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CB0AD" w14:textId="634DD5F1" w:rsidR="003F3A0B" w:rsidRPr="000934AA" w:rsidRDefault="003F3A0B" w:rsidP="004D526E">
      <w:pPr>
        <w:pStyle w:val="Heading1"/>
        <w:jc w:val="center"/>
        <w:rPr>
          <w:b/>
          <w:bCs/>
          <w:sz w:val="24"/>
          <w:szCs w:val="24"/>
          <w:u w:val="single"/>
        </w:rPr>
      </w:pPr>
      <w:r w:rsidRPr="000934AA">
        <w:rPr>
          <w:b/>
          <w:bCs/>
          <w:sz w:val="24"/>
          <w:szCs w:val="24"/>
          <w:u w:val="single"/>
        </w:rPr>
        <w:t xml:space="preserve">Part 1: </w:t>
      </w:r>
      <w:r w:rsidR="009E2882" w:rsidRPr="000934AA">
        <w:rPr>
          <w:b/>
          <w:bCs/>
          <w:sz w:val="24"/>
          <w:szCs w:val="24"/>
          <w:u w:val="single"/>
        </w:rPr>
        <w:t>complete list of study</w:t>
      </w:r>
      <w:r w:rsidRPr="000934AA">
        <w:rPr>
          <w:b/>
          <w:bCs/>
          <w:sz w:val="24"/>
          <w:szCs w:val="24"/>
          <w:u w:val="single"/>
        </w:rPr>
        <w:t xml:space="preserve"> codes</w:t>
      </w:r>
    </w:p>
    <w:p w14:paraId="70D3F35B" w14:textId="516BC4F2" w:rsidR="003F3A0B" w:rsidRDefault="00420E22">
      <w:pPr>
        <w:rPr>
          <w:b/>
        </w:rPr>
      </w:pPr>
      <w:r>
        <w:rPr>
          <w:b/>
        </w:rPr>
        <w:t>Each code has the number of the IDI of the participants.</w:t>
      </w:r>
    </w:p>
    <w:p w14:paraId="00000001" w14:textId="4602B484" w:rsidR="00B844DF" w:rsidRPr="00492C82" w:rsidRDefault="00D021FF">
      <w:pPr>
        <w:rPr>
          <w:b/>
          <w:color w:val="FF0000"/>
        </w:rPr>
      </w:pPr>
      <w:r w:rsidRPr="00492C82">
        <w:rPr>
          <w:b/>
          <w:color w:val="FF0000"/>
        </w:rPr>
        <w:t>Objectives:</w:t>
      </w:r>
    </w:p>
    <w:p w14:paraId="00000002" w14:textId="77777777" w:rsidR="00B844DF" w:rsidRDefault="00D021FF">
      <w:pPr>
        <w:pStyle w:val="Heading3"/>
      </w:pPr>
      <w:bookmarkStart w:id="0" w:name="_8ri4yl4vnmb3" w:colFirst="0" w:colLast="0"/>
      <w:bookmarkEnd w:id="0"/>
      <w:r>
        <w:t>1-To understand the healthcare access problems faced by caregivers while seeking care for their SCD patients.</w:t>
      </w:r>
    </w:p>
    <w:p w14:paraId="00000004" w14:textId="77777777" w:rsidR="00B844DF" w:rsidRDefault="00B844DF">
      <w:pPr>
        <w:rPr>
          <w:b/>
        </w:rPr>
      </w:pPr>
    </w:p>
    <w:p w14:paraId="00000005" w14:textId="77777777" w:rsidR="00B844DF" w:rsidRDefault="00D021FF">
      <w:pPr>
        <w:rPr>
          <w:b/>
        </w:rPr>
      </w:pPr>
      <w:r>
        <w:rPr>
          <w:b/>
        </w:rPr>
        <w:t xml:space="preserve">Code: No </w:t>
      </w:r>
      <w:proofErr w:type="spellStart"/>
      <w:r>
        <w:rPr>
          <w:b/>
        </w:rPr>
        <w:t>ursodcoxycholic</w:t>
      </w:r>
      <w:proofErr w:type="spellEnd"/>
      <w:r>
        <w:rPr>
          <w:b/>
        </w:rPr>
        <w:t xml:space="preserve"> acid in hospital (only in KSA)</w:t>
      </w:r>
    </w:p>
    <w:p w14:paraId="00000006" w14:textId="6E392F63" w:rsidR="00B844DF" w:rsidRDefault="00D021FF">
      <w:pPr>
        <w:rPr>
          <w:b/>
        </w:rPr>
      </w:pPr>
      <w:r>
        <w:rPr>
          <w:b/>
        </w:rPr>
        <w:t xml:space="preserve">Number: </w:t>
      </w:r>
      <w:r w:rsidR="009F4590">
        <w:rPr>
          <w:b/>
        </w:rPr>
        <w:t>1</w:t>
      </w:r>
    </w:p>
    <w:p w14:paraId="00000007" w14:textId="77777777" w:rsidR="00B844DF" w:rsidRDefault="00B844DF">
      <w:pPr>
        <w:rPr>
          <w:b/>
        </w:rPr>
      </w:pPr>
    </w:p>
    <w:p w14:paraId="00000008" w14:textId="77777777" w:rsidR="00B844DF" w:rsidRDefault="00D021FF">
      <w:pPr>
        <w:rPr>
          <w:b/>
        </w:rPr>
      </w:pPr>
      <w:r>
        <w:rPr>
          <w:b/>
        </w:rPr>
        <w:t>Code: no entertainment facilities in child wards</w:t>
      </w:r>
    </w:p>
    <w:p w14:paraId="0000000C" w14:textId="2D5C0D42" w:rsidR="00B844DF" w:rsidRDefault="00D021FF" w:rsidP="00E610F6">
      <w:pPr>
        <w:rPr>
          <w:b/>
        </w:rPr>
      </w:pPr>
      <w:r>
        <w:rPr>
          <w:b/>
        </w:rPr>
        <w:t>Number:1, 2</w:t>
      </w:r>
    </w:p>
    <w:p w14:paraId="0000000D" w14:textId="77777777" w:rsidR="00B844DF" w:rsidRDefault="00B844DF">
      <w:pPr>
        <w:rPr>
          <w:b/>
        </w:rPr>
      </w:pPr>
    </w:p>
    <w:p w14:paraId="0000000E" w14:textId="77777777" w:rsidR="00B844DF" w:rsidRDefault="00D021FF">
      <w:pPr>
        <w:rPr>
          <w:b/>
        </w:rPr>
      </w:pPr>
      <w:r>
        <w:rPr>
          <w:b/>
        </w:rPr>
        <w:t>Code: discharge patient despite new symptoms noted by mother</w:t>
      </w:r>
    </w:p>
    <w:p w14:paraId="0000000F" w14:textId="77777777" w:rsidR="00B844DF" w:rsidRDefault="00D021FF">
      <w:pPr>
        <w:rPr>
          <w:b/>
          <w:color w:val="FF0000"/>
        </w:rPr>
      </w:pPr>
      <w:r>
        <w:rPr>
          <w:b/>
        </w:rPr>
        <w:t>Number:1</w:t>
      </w:r>
    </w:p>
    <w:p w14:paraId="00000010" w14:textId="77777777" w:rsidR="00B844DF" w:rsidRDefault="00B844DF">
      <w:pPr>
        <w:rPr>
          <w:b/>
        </w:rPr>
      </w:pPr>
    </w:p>
    <w:p w14:paraId="00000011" w14:textId="08110C9F" w:rsidR="00B844DF" w:rsidRDefault="00D021FF">
      <w:pPr>
        <w:rPr>
          <w:b/>
        </w:rPr>
      </w:pPr>
      <w:r>
        <w:rPr>
          <w:b/>
        </w:rPr>
        <w:t>Code: Health Center is better than hospital</w:t>
      </w:r>
    </w:p>
    <w:p w14:paraId="00000012" w14:textId="77777777" w:rsidR="00B844DF" w:rsidRDefault="00D021FF">
      <w:pPr>
        <w:rPr>
          <w:b/>
        </w:rPr>
      </w:pPr>
      <w:r>
        <w:rPr>
          <w:b/>
        </w:rPr>
        <w:t>Number: 18, 12, 17</w:t>
      </w:r>
    </w:p>
    <w:p w14:paraId="00000014" w14:textId="712FD0F3" w:rsidR="00B844DF" w:rsidRDefault="00B844DF">
      <w:pPr>
        <w:rPr>
          <w:b/>
          <w:color w:val="FF0000"/>
        </w:rPr>
      </w:pPr>
    </w:p>
    <w:p w14:paraId="00000015" w14:textId="77777777" w:rsidR="00B844DF" w:rsidRDefault="00D021FF">
      <w:pPr>
        <w:rPr>
          <w:b/>
        </w:rPr>
      </w:pPr>
      <w:r>
        <w:rPr>
          <w:b/>
        </w:rPr>
        <w:t>Code: caregiver cleans wards bathrooms</w:t>
      </w:r>
    </w:p>
    <w:p w14:paraId="00000016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017" w14:textId="77777777" w:rsidR="00B844DF" w:rsidRDefault="00B844DF">
      <w:pPr>
        <w:rPr>
          <w:b/>
        </w:rPr>
      </w:pPr>
    </w:p>
    <w:p w14:paraId="00000018" w14:textId="1AC25E85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child cannot tolerate spicy hospital food </w:t>
      </w:r>
    </w:p>
    <w:p w14:paraId="00000019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01B" w14:textId="77777777" w:rsidR="00B844DF" w:rsidRDefault="00B844DF">
      <w:pPr>
        <w:rPr>
          <w:b/>
        </w:rPr>
      </w:pPr>
    </w:p>
    <w:p w14:paraId="0000001C" w14:textId="77777777" w:rsidR="00B844DF" w:rsidRDefault="00D021FF">
      <w:pPr>
        <w:rPr>
          <w:b/>
        </w:rPr>
      </w:pPr>
      <w:r>
        <w:rPr>
          <w:b/>
        </w:rPr>
        <w:t>Code: delay reaching ER to find someone taking care of siblings</w:t>
      </w:r>
    </w:p>
    <w:p w14:paraId="0000001E" w14:textId="526FFD7A" w:rsidR="00B844DF" w:rsidRDefault="00D021FF" w:rsidP="00E610F6">
      <w:pPr>
        <w:rPr>
          <w:b/>
        </w:rPr>
      </w:pPr>
      <w:r>
        <w:rPr>
          <w:b/>
        </w:rPr>
        <w:t xml:space="preserve">Number:1, 7 </w:t>
      </w:r>
    </w:p>
    <w:p w14:paraId="0000001F" w14:textId="77777777" w:rsidR="00B844DF" w:rsidRDefault="00B844DF">
      <w:pPr>
        <w:rPr>
          <w:b/>
        </w:rPr>
      </w:pPr>
    </w:p>
    <w:p w14:paraId="00000020" w14:textId="12EF74A0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husband leave work to drive to hospital</w:t>
      </w:r>
    </w:p>
    <w:p w14:paraId="00000021" w14:textId="77777777" w:rsidR="00B844DF" w:rsidRDefault="00D021FF">
      <w:pPr>
        <w:rPr>
          <w:b/>
        </w:rPr>
      </w:pPr>
      <w:r>
        <w:rPr>
          <w:b/>
        </w:rPr>
        <w:t xml:space="preserve">Number: 1,4 ,7 </w:t>
      </w:r>
    </w:p>
    <w:p w14:paraId="00000022" w14:textId="77777777" w:rsidR="00B844DF" w:rsidRDefault="00B844DF">
      <w:pPr>
        <w:rPr>
          <w:b/>
        </w:rPr>
      </w:pPr>
    </w:p>
    <w:p w14:paraId="00000023" w14:textId="6FE3D857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Health center respond faster than hospital</w:t>
      </w:r>
    </w:p>
    <w:p w14:paraId="00000024" w14:textId="00279E4B" w:rsidR="00B844DF" w:rsidRDefault="00D021FF">
      <w:pPr>
        <w:rPr>
          <w:b/>
        </w:rPr>
      </w:pPr>
      <w:r>
        <w:rPr>
          <w:b/>
        </w:rPr>
        <w:t xml:space="preserve">Number:12 </w:t>
      </w:r>
    </w:p>
    <w:p w14:paraId="00000025" w14:textId="77777777" w:rsidR="00B844DF" w:rsidRDefault="00B844DF">
      <w:pPr>
        <w:rPr>
          <w:b/>
        </w:rPr>
      </w:pPr>
    </w:p>
    <w:p w14:paraId="00000026" w14:textId="612E5ED9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Ambulance refusal to deliver to the preferred hospital</w:t>
      </w:r>
    </w:p>
    <w:p w14:paraId="00000027" w14:textId="77777777" w:rsidR="00B844DF" w:rsidRDefault="00D021FF">
      <w:pPr>
        <w:rPr>
          <w:b/>
        </w:rPr>
      </w:pPr>
      <w:r>
        <w:rPr>
          <w:b/>
        </w:rPr>
        <w:t>Number:12</w:t>
      </w:r>
    </w:p>
    <w:p w14:paraId="00000028" w14:textId="77777777" w:rsidR="00B844DF" w:rsidRDefault="00B844DF">
      <w:pPr>
        <w:rPr>
          <w:b/>
        </w:rPr>
      </w:pPr>
    </w:p>
    <w:p w14:paraId="00000029" w14:textId="76B3EEFA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Caregiver </w:t>
      </w:r>
      <w:r w:rsidR="00E610F6">
        <w:rPr>
          <w:b/>
        </w:rPr>
        <w:t>cannot</w:t>
      </w:r>
      <w:r>
        <w:rPr>
          <w:b/>
        </w:rPr>
        <w:t xml:space="preserve"> drive during crisis due to panic</w:t>
      </w:r>
    </w:p>
    <w:p w14:paraId="0000002A" w14:textId="4AF99AD9" w:rsidR="00B844DF" w:rsidRDefault="00D021FF">
      <w:pPr>
        <w:rPr>
          <w:b/>
        </w:rPr>
      </w:pPr>
      <w:r>
        <w:rPr>
          <w:b/>
        </w:rPr>
        <w:t>Number:12, 4 ,7</w:t>
      </w:r>
    </w:p>
    <w:p w14:paraId="0000002B" w14:textId="77777777" w:rsidR="00B844DF" w:rsidRDefault="00B844DF">
      <w:pPr>
        <w:rPr>
          <w:b/>
        </w:rPr>
      </w:pPr>
    </w:p>
    <w:p w14:paraId="0000002C" w14:textId="5C1AA17C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Dirty bathrooms in wards</w:t>
      </w:r>
    </w:p>
    <w:p w14:paraId="0000002D" w14:textId="2AC48E24" w:rsidR="00B844DF" w:rsidRDefault="00D021FF">
      <w:pPr>
        <w:rPr>
          <w:b/>
        </w:rPr>
      </w:pPr>
      <w:r>
        <w:rPr>
          <w:b/>
        </w:rPr>
        <w:t xml:space="preserve">Number: 2, 12,8, 1,10 ,19, 4 ,7 </w:t>
      </w:r>
    </w:p>
    <w:p w14:paraId="0000002E" w14:textId="77777777" w:rsidR="00B844DF" w:rsidRDefault="00B844DF">
      <w:pPr>
        <w:rPr>
          <w:b/>
        </w:rPr>
      </w:pPr>
    </w:p>
    <w:p w14:paraId="0000002F" w14:textId="77777777" w:rsidR="00B844DF" w:rsidRDefault="00B844DF">
      <w:pPr>
        <w:rPr>
          <w:b/>
        </w:rPr>
      </w:pPr>
    </w:p>
    <w:p w14:paraId="00000030" w14:textId="77777777" w:rsidR="00B844DF" w:rsidRDefault="00B844DF">
      <w:pPr>
        <w:rPr>
          <w:b/>
        </w:rPr>
      </w:pPr>
    </w:p>
    <w:p w14:paraId="00000031" w14:textId="77777777" w:rsidR="00B844DF" w:rsidRDefault="00D021FF">
      <w:pPr>
        <w:rPr>
          <w:b/>
        </w:rPr>
      </w:pPr>
      <w:r>
        <w:rPr>
          <w:b/>
        </w:rPr>
        <w:t>Code: Caregiver has private car</w:t>
      </w:r>
    </w:p>
    <w:p w14:paraId="00000032" w14:textId="77777777" w:rsidR="00B844DF" w:rsidRDefault="00D021FF">
      <w:pPr>
        <w:rPr>
          <w:b/>
        </w:rPr>
      </w:pPr>
      <w:r>
        <w:rPr>
          <w:b/>
        </w:rPr>
        <w:t>Number: 15, 10, 11,5, 9, 16</w:t>
      </w:r>
    </w:p>
    <w:p w14:paraId="00000033" w14:textId="77777777" w:rsidR="00B844DF" w:rsidRDefault="00B844DF">
      <w:pPr>
        <w:rPr>
          <w:b/>
        </w:rPr>
      </w:pPr>
    </w:p>
    <w:p w14:paraId="00000034" w14:textId="77777777" w:rsidR="00B844DF" w:rsidRDefault="00D021FF">
      <w:pPr>
        <w:rPr>
          <w:b/>
        </w:rPr>
      </w:pPr>
      <w:r>
        <w:rPr>
          <w:b/>
        </w:rPr>
        <w:t xml:space="preserve">Code: car sometimes not available </w:t>
      </w:r>
    </w:p>
    <w:p w14:paraId="00000035" w14:textId="77777777" w:rsidR="00B844DF" w:rsidRDefault="00D021FF">
      <w:pPr>
        <w:rPr>
          <w:b/>
        </w:rPr>
      </w:pPr>
      <w:r>
        <w:rPr>
          <w:b/>
        </w:rPr>
        <w:t xml:space="preserve">Number:1 ,4 </w:t>
      </w:r>
    </w:p>
    <w:p w14:paraId="00000036" w14:textId="77777777" w:rsidR="00B844DF" w:rsidRDefault="00B844DF">
      <w:pPr>
        <w:rPr>
          <w:b/>
        </w:rPr>
      </w:pPr>
    </w:p>
    <w:p w14:paraId="00000037" w14:textId="77777777" w:rsidR="00B844DF" w:rsidRDefault="00D021FF">
      <w:pPr>
        <w:rPr>
          <w:b/>
        </w:rPr>
      </w:pPr>
      <w:r>
        <w:rPr>
          <w:b/>
        </w:rPr>
        <w:t>Code: Hospital staff are respectful and have good behavior</w:t>
      </w:r>
    </w:p>
    <w:p w14:paraId="00000038" w14:textId="77777777" w:rsidR="00B844DF" w:rsidRDefault="00D021FF">
      <w:pPr>
        <w:rPr>
          <w:b/>
        </w:rPr>
      </w:pPr>
      <w:r>
        <w:rPr>
          <w:b/>
        </w:rPr>
        <w:t xml:space="preserve">Number:15,1, 3, 14, 16 ,7 </w:t>
      </w:r>
    </w:p>
    <w:p w14:paraId="00000039" w14:textId="77777777" w:rsidR="00B844DF" w:rsidRDefault="00B844DF">
      <w:pPr>
        <w:rPr>
          <w:b/>
          <w:color w:val="FF0000"/>
        </w:rPr>
      </w:pPr>
    </w:p>
    <w:p w14:paraId="0000003A" w14:textId="1CBEBB0D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ER beds are uncomfortable</w:t>
      </w:r>
    </w:p>
    <w:p w14:paraId="0000003B" w14:textId="77777777" w:rsidR="00B844DF" w:rsidRDefault="00D021FF">
      <w:pPr>
        <w:rPr>
          <w:b/>
        </w:rPr>
      </w:pPr>
      <w:r>
        <w:rPr>
          <w:b/>
        </w:rPr>
        <w:t>Number:12, 8</w:t>
      </w:r>
    </w:p>
    <w:p w14:paraId="0000003C" w14:textId="77777777" w:rsidR="00B844DF" w:rsidRDefault="00B844DF">
      <w:pPr>
        <w:rPr>
          <w:b/>
        </w:rPr>
      </w:pPr>
    </w:p>
    <w:p w14:paraId="0000003D" w14:textId="4CF63792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V</w:t>
      </w:r>
      <w:r>
        <w:rPr>
          <w:b/>
        </w:rPr>
        <w:t>isiting h</w:t>
      </w:r>
      <w:r w:rsidR="00E610F6">
        <w:rPr>
          <w:b/>
        </w:rPr>
        <w:t>ours</w:t>
      </w:r>
      <w:r>
        <w:rPr>
          <w:b/>
        </w:rPr>
        <w:t xml:space="preserve"> not restricted</w:t>
      </w:r>
    </w:p>
    <w:p w14:paraId="0000003E" w14:textId="77777777" w:rsidR="00B844DF" w:rsidRDefault="00D021FF">
      <w:pPr>
        <w:rPr>
          <w:b/>
        </w:rPr>
      </w:pPr>
      <w:r>
        <w:rPr>
          <w:b/>
        </w:rPr>
        <w:t>Number: 1</w:t>
      </w:r>
    </w:p>
    <w:p w14:paraId="0000003F" w14:textId="77777777" w:rsidR="00B844DF" w:rsidRDefault="00B844DF">
      <w:pPr>
        <w:rPr>
          <w:b/>
          <w:color w:val="FF0000"/>
        </w:rPr>
      </w:pPr>
    </w:p>
    <w:p w14:paraId="00000040" w14:textId="77777777" w:rsidR="00B844DF" w:rsidRDefault="00D021FF">
      <w:pPr>
        <w:rPr>
          <w:b/>
        </w:rPr>
      </w:pPr>
      <w:r>
        <w:rPr>
          <w:b/>
        </w:rPr>
        <w:t>Code: ER doctors are less experienced with sickle cell patients</w:t>
      </w:r>
    </w:p>
    <w:p w14:paraId="00000041" w14:textId="77777777" w:rsidR="00B844DF" w:rsidRDefault="00D021FF">
      <w:pPr>
        <w:rPr>
          <w:b/>
        </w:rPr>
      </w:pPr>
      <w:r>
        <w:rPr>
          <w:b/>
        </w:rPr>
        <w:t>Number: 9</w:t>
      </w:r>
    </w:p>
    <w:p w14:paraId="00000042" w14:textId="77777777" w:rsidR="00B844DF" w:rsidRDefault="00B844DF">
      <w:pPr>
        <w:rPr>
          <w:b/>
        </w:rPr>
      </w:pPr>
    </w:p>
    <w:p w14:paraId="00000043" w14:textId="77777777" w:rsidR="00B844DF" w:rsidRDefault="00D021FF">
      <w:pPr>
        <w:rPr>
          <w:b/>
        </w:rPr>
      </w:pPr>
      <w:r>
        <w:rPr>
          <w:b/>
        </w:rPr>
        <w:t>Code: Patient admitted fast to ER</w:t>
      </w:r>
    </w:p>
    <w:p w14:paraId="00000044" w14:textId="77777777" w:rsidR="00B844DF" w:rsidRDefault="00D021FF">
      <w:pPr>
        <w:rPr>
          <w:b/>
        </w:rPr>
      </w:pPr>
      <w:r>
        <w:rPr>
          <w:b/>
        </w:rPr>
        <w:t>Number: 9, 16</w:t>
      </w:r>
    </w:p>
    <w:p w14:paraId="00000045" w14:textId="77777777" w:rsidR="00B844DF" w:rsidRDefault="00B844DF">
      <w:pPr>
        <w:rPr>
          <w:b/>
        </w:rPr>
      </w:pPr>
    </w:p>
    <w:p w14:paraId="00000046" w14:textId="77777777" w:rsidR="00B844DF" w:rsidRDefault="00D021FF">
      <w:pPr>
        <w:rPr>
          <w:b/>
        </w:rPr>
      </w:pPr>
      <w:r>
        <w:rPr>
          <w:b/>
        </w:rPr>
        <w:t>Code: no ward for SCD/ need wards or building for SCD patients</w:t>
      </w:r>
    </w:p>
    <w:p w14:paraId="00000047" w14:textId="3887AFEC" w:rsidR="00B844DF" w:rsidRDefault="00D021FF">
      <w:pPr>
        <w:rPr>
          <w:b/>
        </w:rPr>
      </w:pPr>
      <w:r>
        <w:rPr>
          <w:b/>
        </w:rPr>
        <w:t xml:space="preserve">Number: 9, 16 ,4, 19 </w:t>
      </w:r>
    </w:p>
    <w:p w14:paraId="00000048" w14:textId="77777777" w:rsidR="00B844DF" w:rsidRDefault="00B844DF">
      <w:pPr>
        <w:rPr>
          <w:b/>
        </w:rPr>
      </w:pPr>
    </w:p>
    <w:p w14:paraId="00000049" w14:textId="77777777" w:rsidR="00B844DF" w:rsidRDefault="00D021FF">
      <w:pPr>
        <w:rPr>
          <w:b/>
        </w:rPr>
      </w:pPr>
      <w:r>
        <w:rPr>
          <w:b/>
        </w:rPr>
        <w:t>Code: Doctors show up late in ER</w:t>
      </w:r>
    </w:p>
    <w:p w14:paraId="0000004A" w14:textId="77777777" w:rsidR="00B844DF" w:rsidRDefault="00D021FF">
      <w:pPr>
        <w:rPr>
          <w:b/>
        </w:rPr>
      </w:pPr>
      <w:r>
        <w:rPr>
          <w:b/>
        </w:rPr>
        <w:t>Number: 9,4</w:t>
      </w:r>
    </w:p>
    <w:p w14:paraId="0000004B" w14:textId="77777777" w:rsidR="00B844DF" w:rsidRDefault="00B844DF">
      <w:pPr>
        <w:rPr>
          <w:b/>
        </w:rPr>
      </w:pPr>
    </w:p>
    <w:p w14:paraId="0000004C" w14:textId="0FF80294" w:rsidR="00B844DF" w:rsidRDefault="00D021FF">
      <w:pPr>
        <w:rPr>
          <w:b/>
        </w:rPr>
      </w:pPr>
      <w:r>
        <w:rPr>
          <w:b/>
        </w:rPr>
        <w:t xml:space="preserve">Code: E department is cleaner, less </w:t>
      </w:r>
      <w:r w:rsidR="00E610F6">
        <w:rPr>
          <w:b/>
        </w:rPr>
        <w:t>crowded,</w:t>
      </w:r>
      <w:r>
        <w:rPr>
          <w:b/>
        </w:rPr>
        <w:t xml:space="preserve"> and quiet in ER</w:t>
      </w:r>
    </w:p>
    <w:p w14:paraId="0000004D" w14:textId="77777777" w:rsidR="00B844DF" w:rsidRDefault="00D021FF">
      <w:pPr>
        <w:rPr>
          <w:b/>
        </w:rPr>
      </w:pPr>
      <w:r>
        <w:rPr>
          <w:b/>
        </w:rPr>
        <w:t>Number: 9</w:t>
      </w:r>
    </w:p>
    <w:p w14:paraId="0000004E" w14:textId="77777777" w:rsidR="00B844DF" w:rsidRDefault="00B844DF">
      <w:pPr>
        <w:rPr>
          <w:b/>
        </w:rPr>
      </w:pPr>
    </w:p>
    <w:p w14:paraId="0000004F" w14:textId="488C93BF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aregivers sleep on the floor in ward</w:t>
      </w:r>
    </w:p>
    <w:p w14:paraId="00000050" w14:textId="79716F00" w:rsidR="00B844DF" w:rsidRDefault="00D021FF">
      <w:pPr>
        <w:rPr>
          <w:b/>
        </w:rPr>
      </w:pPr>
      <w:r>
        <w:rPr>
          <w:b/>
        </w:rPr>
        <w:t>Number: 16, 12, 7</w:t>
      </w:r>
      <w:r w:rsidR="00DB2DA3">
        <w:rPr>
          <w:b/>
        </w:rPr>
        <w:t>, 17</w:t>
      </w:r>
    </w:p>
    <w:p w14:paraId="00000051" w14:textId="77777777" w:rsidR="00B844DF" w:rsidRDefault="00B844DF">
      <w:pPr>
        <w:rPr>
          <w:b/>
          <w:color w:val="FF0000"/>
        </w:rPr>
      </w:pPr>
    </w:p>
    <w:p w14:paraId="00000052" w14:textId="77777777" w:rsidR="00B844DF" w:rsidRDefault="00D021FF">
      <w:pPr>
        <w:rPr>
          <w:b/>
        </w:rPr>
      </w:pPr>
      <w:r>
        <w:rPr>
          <w:b/>
        </w:rPr>
        <w:t>Code: Atmosphere of ER is not comfortable</w:t>
      </w:r>
    </w:p>
    <w:p w14:paraId="00000053" w14:textId="214C5AEC" w:rsidR="00B844DF" w:rsidRDefault="00D021FF">
      <w:pPr>
        <w:rPr>
          <w:b/>
        </w:rPr>
      </w:pPr>
      <w:r>
        <w:rPr>
          <w:b/>
        </w:rPr>
        <w:t>Number: 11,1,4</w:t>
      </w:r>
    </w:p>
    <w:p w14:paraId="00000054" w14:textId="77777777" w:rsidR="00B844DF" w:rsidRDefault="00B844DF"/>
    <w:p w14:paraId="00000055" w14:textId="77777777" w:rsidR="00B844DF" w:rsidRDefault="00D021FF">
      <w:pPr>
        <w:rPr>
          <w:b/>
        </w:rPr>
      </w:pPr>
      <w:r>
        <w:rPr>
          <w:b/>
        </w:rPr>
        <w:t>Code: Waiting in ER (hours -days) until referring to ward</w:t>
      </w:r>
    </w:p>
    <w:p w14:paraId="00000056" w14:textId="7F91292D" w:rsidR="00B844DF" w:rsidRDefault="00D021FF">
      <w:pPr>
        <w:rPr>
          <w:b/>
        </w:rPr>
      </w:pPr>
      <w:r>
        <w:rPr>
          <w:b/>
        </w:rPr>
        <w:t>Number: 11, 18, 8, 13,14,1, 12, 15, 9,19</w:t>
      </w:r>
    </w:p>
    <w:p w14:paraId="00000057" w14:textId="77777777" w:rsidR="00B844DF" w:rsidRDefault="00B844DF"/>
    <w:p w14:paraId="00000058" w14:textId="77777777" w:rsidR="00B844DF" w:rsidRDefault="00D021FF">
      <w:pPr>
        <w:rPr>
          <w:b/>
        </w:rPr>
      </w:pPr>
      <w:r>
        <w:rPr>
          <w:b/>
        </w:rPr>
        <w:t>Code: Patients waiting at ER while wards are empty</w:t>
      </w:r>
    </w:p>
    <w:p w14:paraId="00000059" w14:textId="0D8EE271" w:rsidR="00B844DF" w:rsidRDefault="00D021FF">
      <w:pPr>
        <w:rPr>
          <w:b/>
        </w:rPr>
      </w:pPr>
      <w:r>
        <w:rPr>
          <w:b/>
        </w:rPr>
        <w:t>Number: 11</w:t>
      </w:r>
    </w:p>
    <w:p w14:paraId="0000005A" w14:textId="77777777" w:rsidR="00B844DF" w:rsidRDefault="00B844DF"/>
    <w:p w14:paraId="0000005B" w14:textId="77777777" w:rsidR="00B844DF" w:rsidRDefault="00D021FF">
      <w:pPr>
        <w:rPr>
          <w:b/>
        </w:rPr>
      </w:pPr>
      <w:r>
        <w:rPr>
          <w:b/>
        </w:rPr>
        <w:lastRenderedPageBreak/>
        <w:t>Code: Waiting in ER till medication intervention</w:t>
      </w:r>
    </w:p>
    <w:p w14:paraId="0000005C" w14:textId="2E5BA9D3" w:rsidR="00B844DF" w:rsidRDefault="00D021FF">
      <w:pPr>
        <w:rPr>
          <w:b/>
        </w:rPr>
      </w:pPr>
      <w:r>
        <w:rPr>
          <w:b/>
        </w:rPr>
        <w:t xml:space="preserve">Number: 11, 2, 18, 10, 17, 18, </w:t>
      </w:r>
    </w:p>
    <w:p w14:paraId="0000005D" w14:textId="77777777" w:rsidR="00B844DF" w:rsidRDefault="00B844DF"/>
    <w:p w14:paraId="0000005E" w14:textId="77777777" w:rsidR="00B844DF" w:rsidRDefault="00D021FF">
      <w:pPr>
        <w:rPr>
          <w:b/>
        </w:rPr>
      </w:pPr>
      <w:r>
        <w:rPr>
          <w:b/>
        </w:rPr>
        <w:t>Code: No chairs for accompanying person in ER</w:t>
      </w:r>
    </w:p>
    <w:p w14:paraId="0000005F" w14:textId="4F20361D" w:rsidR="00B844DF" w:rsidRDefault="00D021FF">
      <w:pPr>
        <w:rPr>
          <w:b/>
        </w:rPr>
      </w:pPr>
      <w:r>
        <w:rPr>
          <w:b/>
        </w:rPr>
        <w:t xml:space="preserve">Number: 11 </w:t>
      </w:r>
    </w:p>
    <w:p w14:paraId="00000060" w14:textId="77777777" w:rsidR="00B844DF" w:rsidRDefault="00B844DF">
      <w:pPr>
        <w:rPr>
          <w:b/>
        </w:rPr>
      </w:pPr>
    </w:p>
    <w:p w14:paraId="00000061" w14:textId="77777777" w:rsidR="00B844DF" w:rsidRDefault="00D021FF">
      <w:pPr>
        <w:rPr>
          <w:b/>
        </w:rPr>
      </w:pPr>
      <w:r>
        <w:rPr>
          <w:b/>
        </w:rPr>
        <w:t>Code: Chair uncomfortable for caregiver in ER</w:t>
      </w:r>
    </w:p>
    <w:p w14:paraId="00000062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063" w14:textId="77777777" w:rsidR="00B844DF" w:rsidRDefault="00B844DF"/>
    <w:p w14:paraId="00000064" w14:textId="77777777" w:rsidR="00B844DF" w:rsidRDefault="00D021FF">
      <w:pPr>
        <w:rPr>
          <w:b/>
        </w:rPr>
      </w:pPr>
      <w:r>
        <w:rPr>
          <w:b/>
        </w:rPr>
        <w:t>Code: Nurses in ward ignorant</w:t>
      </w:r>
    </w:p>
    <w:p w14:paraId="00000065" w14:textId="4A2BD1ED" w:rsidR="00B844DF" w:rsidRDefault="00D021FF">
      <w:pPr>
        <w:rPr>
          <w:b/>
        </w:rPr>
      </w:pPr>
      <w:r>
        <w:rPr>
          <w:b/>
        </w:rPr>
        <w:t>Number: 11</w:t>
      </w:r>
    </w:p>
    <w:p w14:paraId="00000066" w14:textId="77777777" w:rsidR="00B844DF" w:rsidRDefault="00B844DF">
      <w:pPr>
        <w:rPr>
          <w:b/>
        </w:rPr>
      </w:pPr>
    </w:p>
    <w:p w14:paraId="00000067" w14:textId="77777777" w:rsidR="00B844DF" w:rsidRDefault="00D021FF">
      <w:pPr>
        <w:rPr>
          <w:b/>
        </w:rPr>
      </w:pPr>
      <w:r>
        <w:rPr>
          <w:b/>
        </w:rPr>
        <w:t>Code: Nurses in ER ignorant</w:t>
      </w:r>
    </w:p>
    <w:p w14:paraId="00000068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069" w14:textId="77777777" w:rsidR="00B844DF" w:rsidRDefault="00B844DF"/>
    <w:p w14:paraId="0000006A" w14:textId="396BF8EB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pediatrics </w:t>
      </w:r>
      <w:r w:rsidR="00E610F6">
        <w:rPr>
          <w:b/>
        </w:rPr>
        <w:t>doctors</w:t>
      </w:r>
      <w:r>
        <w:rPr>
          <w:b/>
        </w:rPr>
        <w:t xml:space="preserve"> not available at adult ward</w:t>
      </w:r>
    </w:p>
    <w:p w14:paraId="0000006B" w14:textId="71259757" w:rsidR="00B844DF" w:rsidRDefault="00D021FF">
      <w:pPr>
        <w:rPr>
          <w:b/>
        </w:rPr>
      </w:pPr>
      <w:r>
        <w:rPr>
          <w:b/>
        </w:rPr>
        <w:t>Number: 11, 19</w:t>
      </w:r>
    </w:p>
    <w:p w14:paraId="0000006C" w14:textId="77777777" w:rsidR="00B844DF" w:rsidRDefault="00B844DF">
      <w:pPr>
        <w:rPr>
          <w:b/>
        </w:rPr>
      </w:pPr>
    </w:p>
    <w:p w14:paraId="0000006D" w14:textId="38E10E83" w:rsidR="00B844DF" w:rsidRDefault="00E610F6">
      <w:pPr>
        <w:rPr>
          <w:b/>
        </w:rPr>
      </w:pPr>
      <w:r>
        <w:rPr>
          <w:b/>
        </w:rPr>
        <w:t>Code: no</w:t>
      </w:r>
      <w:r w:rsidR="00D021FF">
        <w:rPr>
          <w:b/>
        </w:rPr>
        <w:t xml:space="preserve"> bed for caregiver in wards (causes back pain)</w:t>
      </w:r>
    </w:p>
    <w:p w14:paraId="0000006E" w14:textId="77777777" w:rsidR="00B844DF" w:rsidRDefault="00D021FF">
      <w:pPr>
        <w:rPr>
          <w:b/>
        </w:rPr>
      </w:pPr>
      <w:r>
        <w:rPr>
          <w:b/>
        </w:rPr>
        <w:t>Number: 16, 15</w:t>
      </w:r>
    </w:p>
    <w:p w14:paraId="0000006F" w14:textId="77777777" w:rsidR="00B844DF" w:rsidRDefault="00B844DF">
      <w:pPr>
        <w:rPr>
          <w:b/>
        </w:rPr>
      </w:pPr>
    </w:p>
    <w:p w14:paraId="00000070" w14:textId="77777777" w:rsidR="00B844DF" w:rsidRDefault="00D021FF">
      <w:pPr>
        <w:rPr>
          <w:b/>
        </w:rPr>
      </w:pPr>
      <w:r>
        <w:rPr>
          <w:b/>
        </w:rPr>
        <w:t>Code: Child does not like hospital food</w:t>
      </w:r>
    </w:p>
    <w:p w14:paraId="00000071" w14:textId="40773119" w:rsidR="00B844DF" w:rsidRDefault="00D021FF">
      <w:pPr>
        <w:rPr>
          <w:b/>
        </w:rPr>
      </w:pPr>
      <w:r>
        <w:rPr>
          <w:b/>
        </w:rPr>
        <w:t>Number: 11, 8, 15,1,4 ,19,</w:t>
      </w:r>
      <w:r w:rsidR="00F846BE">
        <w:rPr>
          <w:b/>
        </w:rPr>
        <w:t xml:space="preserve"> </w:t>
      </w:r>
      <w:r>
        <w:rPr>
          <w:b/>
        </w:rPr>
        <w:t>7</w:t>
      </w:r>
    </w:p>
    <w:p w14:paraId="75EB1D51" w14:textId="77777777" w:rsidR="002B607A" w:rsidRDefault="002B607A"/>
    <w:p w14:paraId="00000072" w14:textId="0BB44970" w:rsidR="00B844DF" w:rsidRDefault="00D021FF">
      <w:pPr>
        <w:rPr>
          <w:b/>
        </w:rPr>
      </w:pPr>
      <w:r>
        <w:rPr>
          <w:b/>
        </w:rPr>
        <w:t xml:space="preserve">Code: No </w:t>
      </w:r>
      <w:proofErr w:type="spellStart"/>
      <w:r w:rsidR="00E610F6">
        <w:rPr>
          <w:b/>
        </w:rPr>
        <w:t>V</w:t>
      </w:r>
      <w:r>
        <w:rPr>
          <w:b/>
        </w:rPr>
        <w:t>oltaren</w:t>
      </w:r>
      <w:proofErr w:type="spellEnd"/>
      <w:r>
        <w:rPr>
          <w:b/>
        </w:rPr>
        <w:t xml:space="preserve"> in hospital </w:t>
      </w:r>
    </w:p>
    <w:p w14:paraId="00000073" w14:textId="2DC0DE74" w:rsidR="00B844DF" w:rsidRDefault="00D021FF">
      <w:pPr>
        <w:rPr>
          <w:b/>
        </w:rPr>
      </w:pPr>
      <w:r>
        <w:rPr>
          <w:b/>
        </w:rPr>
        <w:t>Number: 11, 10, 1</w:t>
      </w:r>
    </w:p>
    <w:p w14:paraId="00000075" w14:textId="77777777" w:rsidR="00B844DF" w:rsidRDefault="00B844DF"/>
    <w:p w14:paraId="00000076" w14:textId="77777777" w:rsidR="00B844DF" w:rsidRDefault="00D021FF">
      <w:pPr>
        <w:rPr>
          <w:b/>
        </w:rPr>
      </w:pPr>
      <w:r>
        <w:rPr>
          <w:b/>
        </w:rPr>
        <w:t>Code: shortage in doctors and nurses in ER</w:t>
      </w:r>
    </w:p>
    <w:p w14:paraId="00000077" w14:textId="22E2BD66" w:rsidR="00B844DF" w:rsidRDefault="00D021FF">
      <w:pPr>
        <w:rPr>
          <w:b/>
        </w:rPr>
      </w:pPr>
      <w:r>
        <w:rPr>
          <w:b/>
        </w:rPr>
        <w:t xml:space="preserve">Number: 11, 12, 9(nurses), 19 (nurses) </w:t>
      </w:r>
    </w:p>
    <w:p w14:paraId="00000078" w14:textId="77777777" w:rsidR="00B844DF" w:rsidRDefault="00B844DF"/>
    <w:p w14:paraId="00000079" w14:textId="77777777" w:rsidR="00B844DF" w:rsidRDefault="00D021FF">
      <w:pPr>
        <w:rPr>
          <w:b/>
        </w:rPr>
      </w:pPr>
      <w:r>
        <w:rPr>
          <w:b/>
        </w:rPr>
        <w:t xml:space="preserve">Code: Child refuses admission to adult ward </w:t>
      </w:r>
    </w:p>
    <w:p w14:paraId="0000007A" w14:textId="4E591F2B" w:rsidR="00B844DF" w:rsidRDefault="00D021FF">
      <w:pPr>
        <w:rPr>
          <w:b/>
        </w:rPr>
      </w:pPr>
      <w:r>
        <w:rPr>
          <w:b/>
        </w:rPr>
        <w:t>Number: 11, 18, 4</w:t>
      </w:r>
    </w:p>
    <w:p w14:paraId="0000007C" w14:textId="77777777" w:rsidR="00B844DF" w:rsidRDefault="00B844DF">
      <w:pPr>
        <w:rPr>
          <w:b/>
        </w:rPr>
      </w:pPr>
    </w:p>
    <w:p w14:paraId="0000007D" w14:textId="3E6B26C9" w:rsidR="00B844DF" w:rsidRDefault="00E610F6">
      <w:pPr>
        <w:rPr>
          <w:b/>
        </w:rPr>
      </w:pPr>
      <w:r>
        <w:rPr>
          <w:b/>
        </w:rPr>
        <w:t>Code: First</w:t>
      </w:r>
      <w:r w:rsidR="00D021FF">
        <w:rPr>
          <w:b/>
        </w:rPr>
        <w:t xml:space="preserve"> choice for caregiver is private sector for simple cases</w:t>
      </w:r>
    </w:p>
    <w:p w14:paraId="0000007E" w14:textId="77777777" w:rsidR="00B844DF" w:rsidRDefault="00D021FF">
      <w:pPr>
        <w:rPr>
          <w:b/>
        </w:rPr>
      </w:pPr>
      <w:r>
        <w:rPr>
          <w:b/>
        </w:rPr>
        <w:t xml:space="preserve">Number: 16 </w:t>
      </w:r>
    </w:p>
    <w:p w14:paraId="0000007F" w14:textId="77777777" w:rsidR="00B844DF" w:rsidRDefault="00B844DF">
      <w:pPr>
        <w:rPr>
          <w:b/>
        </w:rPr>
      </w:pPr>
    </w:p>
    <w:p w14:paraId="00000080" w14:textId="77777777" w:rsidR="00B844DF" w:rsidRDefault="00D021FF">
      <w:pPr>
        <w:rPr>
          <w:b/>
        </w:rPr>
      </w:pPr>
      <w:r>
        <w:rPr>
          <w:b/>
        </w:rPr>
        <w:t>Code: beds at ward sometimes broken</w:t>
      </w:r>
    </w:p>
    <w:p w14:paraId="00000081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082" w14:textId="77777777" w:rsidR="00B844DF" w:rsidRDefault="00B844DF">
      <w:pPr>
        <w:rPr>
          <w:b/>
        </w:rPr>
      </w:pPr>
    </w:p>
    <w:p w14:paraId="00000083" w14:textId="77777777" w:rsidR="00B844DF" w:rsidRDefault="00D021FF">
      <w:pPr>
        <w:rPr>
          <w:b/>
        </w:rPr>
      </w:pPr>
      <w:r>
        <w:rPr>
          <w:b/>
        </w:rPr>
        <w:t>Code: no separate wad for SCD children</w:t>
      </w:r>
    </w:p>
    <w:p w14:paraId="00000084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085" w14:textId="77777777" w:rsidR="00B844DF" w:rsidRDefault="00B844DF">
      <w:pPr>
        <w:rPr>
          <w:b/>
        </w:rPr>
      </w:pPr>
    </w:p>
    <w:p w14:paraId="00000086" w14:textId="77777777" w:rsidR="00B844DF" w:rsidRDefault="00D021FF">
      <w:pPr>
        <w:rPr>
          <w:b/>
        </w:rPr>
      </w:pPr>
      <w:r>
        <w:rPr>
          <w:b/>
        </w:rPr>
        <w:t>Code: crowded ward rooms</w:t>
      </w:r>
    </w:p>
    <w:p w14:paraId="00000087" w14:textId="77777777" w:rsidR="00B844DF" w:rsidRDefault="00D021FF">
      <w:pPr>
        <w:rPr>
          <w:b/>
        </w:rPr>
      </w:pPr>
      <w:r>
        <w:rPr>
          <w:b/>
        </w:rPr>
        <w:t xml:space="preserve">Number:1 ,7 </w:t>
      </w:r>
    </w:p>
    <w:p w14:paraId="00000088" w14:textId="77777777" w:rsidR="00B844DF" w:rsidRDefault="00B844DF">
      <w:pPr>
        <w:rPr>
          <w:b/>
        </w:rPr>
      </w:pPr>
    </w:p>
    <w:p w14:paraId="00000089" w14:textId="77777777" w:rsidR="00B844DF" w:rsidRDefault="00D021FF">
      <w:pPr>
        <w:rPr>
          <w:b/>
        </w:rPr>
      </w:pPr>
      <w:r>
        <w:rPr>
          <w:b/>
        </w:rPr>
        <w:t>Code: bathrooms are for everyone</w:t>
      </w:r>
    </w:p>
    <w:p w14:paraId="0000008A" w14:textId="77777777" w:rsidR="00B844DF" w:rsidRDefault="00D021FF">
      <w:pPr>
        <w:rPr>
          <w:b/>
        </w:rPr>
      </w:pPr>
      <w:r>
        <w:rPr>
          <w:b/>
        </w:rPr>
        <w:t>Number: 1 ,10 ,19</w:t>
      </w:r>
    </w:p>
    <w:p w14:paraId="0000008B" w14:textId="77777777" w:rsidR="00B844DF" w:rsidRDefault="00B844DF">
      <w:pPr>
        <w:rPr>
          <w:b/>
        </w:rPr>
      </w:pPr>
    </w:p>
    <w:p w14:paraId="0000008C" w14:textId="70D12847" w:rsidR="00B844DF" w:rsidRDefault="00D021FF">
      <w:pPr>
        <w:rPr>
          <w:b/>
        </w:rPr>
      </w:pPr>
      <w:r>
        <w:rPr>
          <w:b/>
        </w:rPr>
        <w:t xml:space="preserve">Code: Doctor </w:t>
      </w:r>
      <w:r w:rsidR="00E610F6">
        <w:rPr>
          <w:b/>
        </w:rPr>
        <w:t>cannot</w:t>
      </w:r>
      <w:r>
        <w:rPr>
          <w:b/>
        </w:rPr>
        <w:t xml:space="preserve"> come to ER</w:t>
      </w:r>
    </w:p>
    <w:p w14:paraId="0000008D" w14:textId="77777777" w:rsidR="00B844DF" w:rsidRDefault="00D021FF">
      <w:pPr>
        <w:rPr>
          <w:b/>
        </w:rPr>
      </w:pPr>
      <w:r>
        <w:rPr>
          <w:b/>
        </w:rPr>
        <w:t>Number:8</w:t>
      </w:r>
    </w:p>
    <w:p w14:paraId="0000008E" w14:textId="77777777" w:rsidR="00B844DF" w:rsidRDefault="00B844DF"/>
    <w:p w14:paraId="0000008F" w14:textId="77777777" w:rsidR="00B844DF" w:rsidRDefault="00D021FF">
      <w:pPr>
        <w:rPr>
          <w:b/>
        </w:rPr>
      </w:pPr>
      <w:r>
        <w:rPr>
          <w:b/>
        </w:rPr>
        <w:t>Code: Nurses less experienced in finding veins in child</w:t>
      </w:r>
    </w:p>
    <w:p w14:paraId="00000090" w14:textId="77777777" w:rsidR="00B844DF" w:rsidRDefault="00D021FF">
      <w:pPr>
        <w:rPr>
          <w:b/>
        </w:rPr>
      </w:pPr>
      <w:r>
        <w:rPr>
          <w:b/>
        </w:rPr>
        <w:t>Number:9, 8</w:t>
      </w:r>
    </w:p>
    <w:p w14:paraId="00000091" w14:textId="77777777" w:rsidR="00B844DF" w:rsidRDefault="00B844DF">
      <w:pPr>
        <w:rPr>
          <w:b/>
        </w:rPr>
      </w:pPr>
    </w:p>
    <w:p w14:paraId="00000092" w14:textId="77777777" w:rsidR="00B844DF" w:rsidRDefault="00D021FF">
      <w:pPr>
        <w:rPr>
          <w:b/>
        </w:rPr>
      </w:pPr>
      <w:r>
        <w:rPr>
          <w:b/>
        </w:rPr>
        <w:t>Code: Crowded ER rooms</w:t>
      </w:r>
    </w:p>
    <w:p w14:paraId="00000094" w14:textId="3F8C284F" w:rsidR="00B844DF" w:rsidRDefault="00D021FF" w:rsidP="00E610F6">
      <w:pPr>
        <w:rPr>
          <w:b/>
        </w:rPr>
      </w:pPr>
      <w:r>
        <w:rPr>
          <w:b/>
        </w:rPr>
        <w:t>Number: 8</w:t>
      </w:r>
    </w:p>
    <w:p w14:paraId="00000095" w14:textId="77777777" w:rsidR="00B844DF" w:rsidRDefault="00B844DF">
      <w:pPr>
        <w:rPr>
          <w:b/>
        </w:rPr>
      </w:pPr>
    </w:p>
    <w:p w14:paraId="00000096" w14:textId="0458BDC8" w:rsidR="00B844DF" w:rsidRDefault="00E610F6">
      <w:pPr>
        <w:rPr>
          <w:b/>
        </w:rPr>
      </w:pPr>
      <w:r>
        <w:rPr>
          <w:b/>
        </w:rPr>
        <w:t>Code: Fewer</w:t>
      </w:r>
      <w:r w:rsidR="00D021FF">
        <w:rPr>
          <w:b/>
        </w:rPr>
        <w:t xml:space="preserve"> bathrooms compared to many patients</w:t>
      </w:r>
    </w:p>
    <w:p w14:paraId="00000097" w14:textId="2F485293" w:rsidR="00B844DF" w:rsidRPr="007E1BAD" w:rsidRDefault="00D021FF">
      <w:pPr>
        <w:rPr>
          <w:b/>
          <w:lang w:val="en-US" w:bidi="ar-BH"/>
        </w:rPr>
      </w:pPr>
      <w:r>
        <w:rPr>
          <w:b/>
        </w:rPr>
        <w:t>Number: 17, 12, 13, 19</w:t>
      </w:r>
      <w:r w:rsidR="007E1BAD">
        <w:rPr>
          <w:b/>
          <w:lang w:val="en-US" w:bidi="ar-BH"/>
        </w:rPr>
        <w:t>, 2</w:t>
      </w:r>
    </w:p>
    <w:p w14:paraId="00000098" w14:textId="77777777" w:rsidR="00B844DF" w:rsidRDefault="00B844DF">
      <w:pPr>
        <w:rPr>
          <w:b/>
        </w:rPr>
      </w:pPr>
    </w:p>
    <w:p w14:paraId="00000099" w14:textId="77777777" w:rsidR="00B844DF" w:rsidRDefault="00D021FF">
      <w:pPr>
        <w:rPr>
          <w:b/>
        </w:rPr>
      </w:pPr>
      <w:r>
        <w:rPr>
          <w:b/>
        </w:rPr>
        <w:t>Code: Bathrooms need 24hrs cleaning</w:t>
      </w:r>
    </w:p>
    <w:p w14:paraId="0000009A" w14:textId="77777777" w:rsidR="00B844DF" w:rsidRDefault="00D021FF">
      <w:pPr>
        <w:rPr>
          <w:b/>
        </w:rPr>
      </w:pPr>
      <w:r>
        <w:rPr>
          <w:b/>
        </w:rPr>
        <w:t>Number:8, 17</w:t>
      </w:r>
    </w:p>
    <w:p w14:paraId="0000009B" w14:textId="77777777" w:rsidR="00B844DF" w:rsidRDefault="00B844DF"/>
    <w:p w14:paraId="0000009C" w14:textId="77777777" w:rsidR="00B844DF" w:rsidRDefault="00D021FF">
      <w:pPr>
        <w:rPr>
          <w:b/>
        </w:rPr>
      </w:pPr>
      <w:r>
        <w:rPr>
          <w:b/>
        </w:rPr>
        <w:t>Code: Uncomfortable ward beds</w:t>
      </w:r>
    </w:p>
    <w:p w14:paraId="0000009D" w14:textId="7500D10F" w:rsidR="00B844DF" w:rsidRPr="00DB2DA3" w:rsidRDefault="00D021FF">
      <w:pPr>
        <w:rPr>
          <w:b/>
          <w:lang w:val="en-US"/>
        </w:rPr>
      </w:pPr>
      <w:r>
        <w:rPr>
          <w:b/>
        </w:rPr>
        <w:t>Number: 8</w:t>
      </w:r>
      <w:r w:rsidR="00DB2DA3">
        <w:rPr>
          <w:b/>
          <w:lang w:val="en-US"/>
        </w:rPr>
        <w:t>, 1</w:t>
      </w:r>
    </w:p>
    <w:p w14:paraId="0000009E" w14:textId="77777777" w:rsidR="00B844DF" w:rsidRDefault="00B844DF">
      <w:pPr>
        <w:rPr>
          <w:b/>
        </w:rPr>
      </w:pPr>
    </w:p>
    <w:p w14:paraId="0000009F" w14:textId="77777777" w:rsidR="00B844DF" w:rsidRDefault="00D021FF">
      <w:pPr>
        <w:rPr>
          <w:b/>
        </w:rPr>
      </w:pPr>
      <w:r>
        <w:rPr>
          <w:b/>
        </w:rPr>
        <w:t>Code: SCD patients need remote control beds</w:t>
      </w:r>
    </w:p>
    <w:p w14:paraId="000000A0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0A1" w14:textId="77777777" w:rsidR="00B844DF" w:rsidRDefault="00B844DF">
      <w:pPr>
        <w:rPr>
          <w:b/>
        </w:rPr>
      </w:pPr>
    </w:p>
    <w:p w14:paraId="000000A2" w14:textId="1425F6F2" w:rsidR="00B844DF" w:rsidRDefault="00E610F6">
      <w:pPr>
        <w:rPr>
          <w:b/>
        </w:rPr>
      </w:pPr>
      <w:r>
        <w:rPr>
          <w:b/>
        </w:rPr>
        <w:t>Code: tiny</w:t>
      </w:r>
      <w:r w:rsidR="00D021FF">
        <w:rPr>
          <w:b/>
        </w:rPr>
        <w:t xml:space="preserve"> place for SCD patients in ER</w:t>
      </w:r>
    </w:p>
    <w:p w14:paraId="000000A3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0A4" w14:textId="77777777" w:rsidR="00B844DF" w:rsidRDefault="00B844DF">
      <w:pPr>
        <w:rPr>
          <w:b/>
        </w:rPr>
      </w:pPr>
    </w:p>
    <w:p w14:paraId="000000A5" w14:textId="24184233" w:rsidR="00B844DF" w:rsidRDefault="00D021FF">
      <w:pPr>
        <w:rPr>
          <w:b/>
        </w:rPr>
      </w:pPr>
      <w:r>
        <w:rPr>
          <w:b/>
        </w:rPr>
        <w:t xml:space="preserve">Code: SCD females need </w:t>
      </w:r>
      <w:r w:rsidR="00E610F6">
        <w:rPr>
          <w:b/>
        </w:rPr>
        <w:t>separate</w:t>
      </w:r>
      <w:r>
        <w:rPr>
          <w:b/>
        </w:rPr>
        <w:t xml:space="preserve"> building</w:t>
      </w:r>
    </w:p>
    <w:p w14:paraId="000000A6" w14:textId="77777777" w:rsidR="00B844DF" w:rsidRDefault="00D021FF">
      <w:pPr>
        <w:rPr>
          <w:b/>
        </w:rPr>
      </w:pPr>
      <w:r>
        <w:rPr>
          <w:b/>
        </w:rPr>
        <w:t>Number: 8,18</w:t>
      </w:r>
    </w:p>
    <w:p w14:paraId="000000A7" w14:textId="77777777" w:rsidR="00B844DF" w:rsidRDefault="00B844DF">
      <w:pPr>
        <w:rPr>
          <w:b/>
          <w:color w:val="FF0000"/>
        </w:rPr>
      </w:pPr>
    </w:p>
    <w:p w14:paraId="000000A8" w14:textId="51578ADE" w:rsidR="00B844DF" w:rsidRDefault="00E610F6">
      <w:pPr>
        <w:rPr>
          <w:b/>
        </w:rPr>
      </w:pPr>
      <w:r>
        <w:rPr>
          <w:b/>
        </w:rPr>
        <w:t>Code: Long</w:t>
      </w:r>
      <w:r w:rsidR="00D021FF">
        <w:rPr>
          <w:b/>
        </w:rPr>
        <w:t xml:space="preserve"> waiting hours for private room</w:t>
      </w:r>
    </w:p>
    <w:p w14:paraId="000000A9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0AA" w14:textId="77777777" w:rsidR="00B844DF" w:rsidRDefault="00B844DF">
      <w:pPr>
        <w:rPr>
          <w:b/>
        </w:rPr>
      </w:pPr>
    </w:p>
    <w:p w14:paraId="000000AB" w14:textId="12AA7E7C" w:rsidR="00B844DF" w:rsidRDefault="00E610F6">
      <w:pPr>
        <w:rPr>
          <w:b/>
        </w:rPr>
      </w:pPr>
      <w:r>
        <w:rPr>
          <w:b/>
        </w:rPr>
        <w:t>Code: Patient</w:t>
      </w:r>
      <w:r w:rsidR="00D021FF">
        <w:rPr>
          <w:b/>
        </w:rPr>
        <w:t xml:space="preserve"> </w:t>
      </w:r>
      <w:r>
        <w:rPr>
          <w:b/>
        </w:rPr>
        <w:t>cannot</w:t>
      </w:r>
      <w:r w:rsidR="00D021FF">
        <w:rPr>
          <w:b/>
        </w:rPr>
        <w:t xml:space="preserve"> sleep quietly in public room</w:t>
      </w:r>
    </w:p>
    <w:p w14:paraId="000000AC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0AD" w14:textId="77777777" w:rsidR="00B844DF" w:rsidRDefault="00B844DF">
      <w:pPr>
        <w:rPr>
          <w:b/>
        </w:rPr>
      </w:pPr>
    </w:p>
    <w:p w14:paraId="000000AE" w14:textId="4F487F0C" w:rsidR="00B844DF" w:rsidRDefault="00E610F6">
      <w:pPr>
        <w:rPr>
          <w:b/>
        </w:rPr>
      </w:pPr>
      <w:r>
        <w:rPr>
          <w:b/>
        </w:rPr>
        <w:t>Code: Old</w:t>
      </w:r>
      <w:r w:rsidR="00D021FF">
        <w:rPr>
          <w:b/>
        </w:rPr>
        <w:t xml:space="preserve"> medical facilities in ward</w:t>
      </w:r>
    </w:p>
    <w:p w14:paraId="000000AF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0B1" w14:textId="77777777" w:rsidR="00B844DF" w:rsidRDefault="00B844DF">
      <w:pPr>
        <w:rPr>
          <w:b/>
        </w:rPr>
      </w:pPr>
    </w:p>
    <w:p w14:paraId="000000B2" w14:textId="075EAE68" w:rsidR="00B844DF" w:rsidRDefault="00E610F6">
      <w:pPr>
        <w:rPr>
          <w:b/>
        </w:rPr>
      </w:pPr>
      <w:r>
        <w:rPr>
          <w:b/>
        </w:rPr>
        <w:t>Code: Laboratory</w:t>
      </w:r>
      <w:r w:rsidR="00D021FF">
        <w:rPr>
          <w:b/>
        </w:rPr>
        <w:t xml:space="preserve"> test results take longer in SMC</w:t>
      </w:r>
    </w:p>
    <w:p w14:paraId="000000B3" w14:textId="77777777" w:rsidR="00B844DF" w:rsidRDefault="00D021FF">
      <w:pPr>
        <w:rPr>
          <w:b/>
        </w:rPr>
      </w:pPr>
      <w:r>
        <w:rPr>
          <w:b/>
        </w:rPr>
        <w:t>Number:16 ,19</w:t>
      </w:r>
    </w:p>
    <w:p w14:paraId="000000B4" w14:textId="77777777" w:rsidR="00B844DF" w:rsidRDefault="00B844DF">
      <w:pPr>
        <w:rPr>
          <w:b/>
        </w:rPr>
      </w:pPr>
    </w:p>
    <w:p w14:paraId="000000B5" w14:textId="46E1536E" w:rsidR="00B844DF" w:rsidRDefault="00E610F6">
      <w:pPr>
        <w:rPr>
          <w:b/>
        </w:rPr>
      </w:pPr>
      <w:r>
        <w:rPr>
          <w:b/>
        </w:rPr>
        <w:t>Code: Laboratory</w:t>
      </w:r>
      <w:r w:rsidR="00D021FF">
        <w:rPr>
          <w:b/>
        </w:rPr>
        <w:t xml:space="preserve"> test results are faster in Private hospitals</w:t>
      </w:r>
    </w:p>
    <w:p w14:paraId="000000B6" w14:textId="77777777" w:rsidR="00B844DF" w:rsidRDefault="00D021FF">
      <w:pPr>
        <w:rPr>
          <w:b/>
        </w:rPr>
      </w:pPr>
      <w:r>
        <w:rPr>
          <w:b/>
        </w:rPr>
        <w:lastRenderedPageBreak/>
        <w:t>Number:16</w:t>
      </w:r>
    </w:p>
    <w:p w14:paraId="000000B7" w14:textId="77777777" w:rsidR="00B844DF" w:rsidRDefault="00B844DF">
      <w:pPr>
        <w:rPr>
          <w:b/>
        </w:rPr>
      </w:pPr>
    </w:p>
    <w:p w14:paraId="000000B8" w14:textId="5C676E75" w:rsidR="00B844DF" w:rsidRDefault="00E610F6">
      <w:pPr>
        <w:rPr>
          <w:b/>
        </w:rPr>
      </w:pPr>
      <w:r>
        <w:rPr>
          <w:b/>
        </w:rPr>
        <w:t>Code: Process</w:t>
      </w:r>
      <w:r w:rsidR="00D021FF">
        <w:rPr>
          <w:b/>
        </w:rPr>
        <w:t xml:space="preserve"> to go to wards is easy &amp; fast</w:t>
      </w:r>
    </w:p>
    <w:p w14:paraId="000000B9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0BA" w14:textId="77777777" w:rsidR="00B844DF" w:rsidRDefault="00B844DF">
      <w:pPr>
        <w:rPr>
          <w:b/>
        </w:rPr>
      </w:pPr>
    </w:p>
    <w:p w14:paraId="000000BB" w14:textId="644FEC04" w:rsidR="00B844DF" w:rsidRDefault="00E610F6">
      <w:pPr>
        <w:rPr>
          <w:b/>
        </w:rPr>
      </w:pPr>
      <w:r>
        <w:rPr>
          <w:b/>
        </w:rPr>
        <w:t>Code: Private</w:t>
      </w:r>
      <w:r w:rsidR="00D021FF">
        <w:rPr>
          <w:b/>
        </w:rPr>
        <w:t xml:space="preserve"> clinic is expensive and not different in quality than public hospitals</w:t>
      </w:r>
    </w:p>
    <w:p w14:paraId="000000BC" w14:textId="77777777" w:rsidR="00B844DF" w:rsidRDefault="00D021FF">
      <w:pPr>
        <w:rPr>
          <w:b/>
        </w:rPr>
      </w:pPr>
      <w:r>
        <w:rPr>
          <w:b/>
        </w:rPr>
        <w:t>Number: 9</w:t>
      </w:r>
    </w:p>
    <w:p w14:paraId="000000BD" w14:textId="77777777" w:rsidR="00B844DF" w:rsidRDefault="00B844DF">
      <w:pPr>
        <w:rPr>
          <w:b/>
        </w:rPr>
      </w:pPr>
    </w:p>
    <w:p w14:paraId="000000BE" w14:textId="244E7D74" w:rsidR="00B844DF" w:rsidRDefault="00E610F6">
      <w:pPr>
        <w:rPr>
          <w:b/>
        </w:rPr>
      </w:pPr>
      <w:r>
        <w:rPr>
          <w:b/>
        </w:rPr>
        <w:t>Code: Caregiver</w:t>
      </w:r>
      <w:r w:rsidR="00D021FF">
        <w:rPr>
          <w:b/>
        </w:rPr>
        <w:t xml:space="preserve"> chose private clinic first because of lack of trust in SMC</w:t>
      </w:r>
    </w:p>
    <w:p w14:paraId="000000BF" w14:textId="77777777" w:rsidR="00B844DF" w:rsidRDefault="00D021FF">
      <w:pPr>
        <w:rPr>
          <w:b/>
        </w:rPr>
      </w:pPr>
      <w:r>
        <w:rPr>
          <w:b/>
        </w:rPr>
        <w:t>Number: 9</w:t>
      </w:r>
    </w:p>
    <w:p w14:paraId="000000C0" w14:textId="77777777" w:rsidR="00B844DF" w:rsidRDefault="00B844DF">
      <w:pPr>
        <w:rPr>
          <w:b/>
        </w:rPr>
      </w:pPr>
    </w:p>
    <w:p w14:paraId="000000C1" w14:textId="77777777" w:rsidR="00B844DF" w:rsidRDefault="00D021FF">
      <w:pPr>
        <w:rPr>
          <w:b/>
        </w:rPr>
      </w:pPr>
      <w:r>
        <w:rPr>
          <w:b/>
        </w:rPr>
        <w:t>Code: SMC were less conservative when it comes to treatment than in private clinic</w:t>
      </w:r>
    </w:p>
    <w:p w14:paraId="000000C2" w14:textId="77777777" w:rsidR="00B844DF" w:rsidRDefault="00D021FF">
      <w:pPr>
        <w:rPr>
          <w:b/>
        </w:rPr>
      </w:pPr>
      <w:r>
        <w:rPr>
          <w:b/>
        </w:rPr>
        <w:t>Number:9</w:t>
      </w:r>
    </w:p>
    <w:p w14:paraId="000000C3" w14:textId="77777777" w:rsidR="00B844DF" w:rsidRDefault="00B844DF">
      <w:pPr>
        <w:rPr>
          <w:b/>
        </w:rPr>
      </w:pPr>
    </w:p>
    <w:p w14:paraId="000000C4" w14:textId="77777777" w:rsidR="00B844DF" w:rsidRDefault="00D021FF">
      <w:pPr>
        <w:rPr>
          <w:b/>
        </w:rPr>
      </w:pPr>
      <w:r>
        <w:rPr>
          <w:b/>
        </w:rPr>
        <w:t>Code: Caregiver prefer private room because more comfortable</w:t>
      </w:r>
    </w:p>
    <w:p w14:paraId="000000C6" w14:textId="2154565C" w:rsidR="00B844DF" w:rsidRDefault="00D021FF" w:rsidP="00E610F6">
      <w:pPr>
        <w:rPr>
          <w:b/>
        </w:rPr>
      </w:pPr>
      <w:r>
        <w:rPr>
          <w:b/>
        </w:rPr>
        <w:t>Number: 17, 18, 16 ,7</w:t>
      </w:r>
    </w:p>
    <w:p w14:paraId="000000C8" w14:textId="77777777" w:rsidR="00B844DF" w:rsidRDefault="00B844DF">
      <w:pPr>
        <w:rPr>
          <w:b/>
        </w:rPr>
      </w:pPr>
    </w:p>
    <w:p w14:paraId="000000C9" w14:textId="77777777" w:rsidR="00B844DF" w:rsidRDefault="00D021FF">
      <w:pPr>
        <w:rPr>
          <w:b/>
        </w:rPr>
      </w:pPr>
      <w:r>
        <w:rPr>
          <w:b/>
        </w:rPr>
        <w:t>Code: child dislike having shower in ward bathrooms</w:t>
      </w:r>
    </w:p>
    <w:p w14:paraId="000000CA" w14:textId="77777777" w:rsidR="00B844DF" w:rsidRDefault="00D021FF">
      <w:pPr>
        <w:rPr>
          <w:b/>
        </w:rPr>
      </w:pPr>
      <w:r>
        <w:rPr>
          <w:b/>
        </w:rPr>
        <w:t>Number: 10</w:t>
      </w:r>
    </w:p>
    <w:p w14:paraId="000000CB" w14:textId="77777777" w:rsidR="00B844DF" w:rsidRDefault="00B844DF">
      <w:pPr>
        <w:rPr>
          <w:b/>
        </w:rPr>
      </w:pPr>
    </w:p>
    <w:p w14:paraId="000000CC" w14:textId="77777777" w:rsidR="00B844DF" w:rsidRDefault="00D021FF">
      <w:pPr>
        <w:rPr>
          <w:b/>
        </w:rPr>
      </w:pPr>
      <w:r>
        <w:rPr>
          <w:b/>
        </w:rPr>
        <w:t>Code: Fatigue due to no beds to accompanying person(ward)</w:t>
      </w:r>
    </w:p>
    <w:p w14:paraId="000000CD" w14:textId="67E6EE64" w:rsidR="00B844DF" w:rsidRDefault="00E610F6">
      <w:pPr>
        <w:rPr>
          <w:b/>
        </w:rPr>
      </w:pPr>
      <w:r>
        <w:rPr>
          <w:b/>
        </w:rPr>
        <w:t>Number:</w:t>
      </w:r>
      <w:r w:rsidR="00D021FF">
        <w:rPr>
          <w:b/>
        </w:rPr>
        <w:t xml:space="preserve"> 11, 2, 5, 13, 10, 12,1, 14, 16, 4,19 </w:t>
      </w:r>
    </w:p>
    <w:p w14:paraId="000000CE" w14:textId="77777777" w:rsidR="00B844DF" w:rsidRDefault="00B844DF">
      <w:pPr>
        <w:rPr>
          <w:b/>
        </w:rPr>
      </w:pPr>
    </w:p>
    <w:p w14:paraId="000000CF" w14:textId="77777777" w:rsidR="00B844DF" w:rsidRDefault="00B844DF">
      <w:pPr>
        <w:rPr>
          <w:b/>
        </w:rPr>
      </w:pPr>
    </w:p>
    <w:p w14:paraId="000000D0" w14:textId="77777777" w:rsidR="00B844DF" w:rsidRDefault="00D021FF">
      <w:pPr>
        <w:rPr>
          <w:b/>
        </w:rPr>
      </w:pPr>
      <w:r>
        <w:rPr>
          <w:b/>
        </w:rPr>
        <w:t>Code: Drugs not always available</w:t>
      </w:r>
    </w:p>
    <w:p w14:paraId="000000D1" w14:textId="77777777" w:rsidR="00B844DF" w:rsidRDefault="00D021FF">
      <w:pPr>
        <w:rPr>
          <w:b/>
        </w:rPr>
      </w:pPr>
      <w:r>
        <w:rPr>
          <w:b/>
        </w:rPr>
        <w:t>Number: 13,1 ,7</w:t>
      </w:r>
    </w:p>
    <w:p w14:paraId="000000D2" w14:textId="77777777" w:rsidR="00B844DF" w:rsidRDefault="00B844DF">
      <w:pPr>
        <w:rPr>
          <w:b/>
        </w:rPr>
      </w:pPr>
    </w:p>
    <w:p w14:paraId="000000D3" w14:textId="02038BBD" w:rsidR="00B844DF" w:rsidRDefault="00D021FF">
      <w:pPr>
        <w:rPr>
          <w:b/>
        </w:rPr>
      </w:pPr>
      <w:r>
        <w:rPr>
          <w:b/>
        </w:rPr>
        <w:t>Code: More chair</w:t>
      </w:r>
      <w:r w:rsidR="00E610F6">
        <w:rPr>
          <w:b/>
        </w:rPr>
        <w:t>s should be</w:t>
      </w:r>
      <w:r>
        <w:rPr>
          <w:b/>
        </w:rPr>
        <w:t xml:space="preserve"> </w:t>
      </w:r>
      <w:r w:rsidR="00E610F6">
        <w:rPr>
          <w:b/>
        </w:rPr>
        <w:t>added</w:t>
      </w:r>
      <w:r>
        <w:rPr>
          <w:b/>
        </w:rPr>
        <w:t xml:space="preserve"> to wards</w:t>
      </w:r>
    </w:p>
    <w:p w14:paraId="000000D4" w14:textId="2CA6C815" w:rsidR="00B844DF" w:rsidRDefault="00D021FF">
      <w:pPr>
        <w:rPr>
          <w:b/>
        </w:rPr>
      </w:pPr>
      <w:r>
        <w:rPr>
          <w:b/>
        </w:rPr>
        <w:t>Number: 13</w:t>
      </w:r>
      <w:r w:rsidR="0044457F">
        <w:rPr>
          <w:b/>
        </w:rPr>
        <w:t>, 7</w:t>
      </w:r>
    </w:p>
    <w:p w14:paraId="000000D5" w14:textId="77777777" w:rsidR="00B844DF" w:rsidRDefault="00B844DF">
      <w:pPr>
        <w:rPr>
          <w:b/>
        </w:rPr>
      </w:pPr>
    </w:p>
    <w:p w14:paraId="000000D6" w14:textId="77777777" w:rsidR="00B844DF" w:rsidRDefault="00D021FF">
      <w:pPr>
        <w:rPr>
          <w:b/>
        </w:rPr>
      </w:pPr>
      <w:r>
        <w:rPr>
          <w:b/>
        </w:rPr>
        <w:t>Code: no special care for SCD cases in ER</w:t>
      </w:r>
    </w:p>
    <w:p w14:paraId="000000D7" w14:textId="77777777" w:rsidR="00B844DF" w:rsidRDefault="00D021FF">
      <w:pPr>
        <w:rPr>
          <w:b/>
        </w:rPr>
      </w:pPr>
      <w:r>
        <w:rPr>
          <w:b/>
        </w:rPr>
        <w:t>Number: 10</w:t>
      </w:r>
    </w:p>
    <w:p w14:paraId="000000D8" w14:textId="77777777" w:rsidR="00B844DF" w:rsidRDefault="00B844DF">
      <w:pPr>
        <w:rPr>
          <w:b/>
        </w:rPr>
      </w:pPr>
    </w:p>
    <w:p w14:paraId="000000D9" w14:textId="7CDC32FF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wards need maintenance </w:t>
      </w:r>
    </w:p>
    <w:p w14:paraId="000000DA" w14:textId="77777777" w:rsidR="00B844DF" w:rsidRDefault="00D021FF">
      <w:pPr>
        <w:rPr>
          <w:b/>
        </w:rPr>
      </w:pPr>
      <w:r>
        <w:rPr>
          <w:b/>
        </w:rPr>
        <w:t>Number: 10</w:t>
      </w:r>
    </w:p>
    <w:p w14:paraId="000000DB" w14:textId="77777777" w:rsidR="00B844DF" w:rsidRDefault="00B844DF">
      <w:pPr>
        <w:rPr>
          <w:b/>
        </w:rPr>
      </w:pPr>
    </w:p>
    <w:p w14:paraId="000000DC" w14:textId="77777777" w:rsidR="00B844DF" w:rsidRDefault="00D021FF">
      <w:pPr>
        <w:rPr>
          <w:b/>
        </w:rPr>
      </w:pPr>
      <w:r>
        <w:rPr>
          <w:b/>
        </w:rPr>
        <w:t>Code: bathrooms only cleaned in morning</w:t>
      </w:r>
    </w:p>
    <w:p w14:paraId="000000DD" w14:textId="77777777" w:rsidR="00B844DF" w:rsidRDefault="00D021FF">
      <w:pPr>
        <w:rPr>
          <w:b/>
        </w:rPr>
      </w:pPr>
      <w:r>
        <w:rPr>
          <w:b/>
        </w:rPr>
        <w:t>Number: 10 ,19</w:t>
      </w:r>
    </w:p>
    <w:p w14:paraId="000000DE" w14:textId="77777777" w:rsidR="00B844DF" w:rsidRDefault="00B844DF">
      <w:pPr>
        <w:rPr>
          <w:b/>
        </w:rPr>
      </w:pPr>
    </w:p>
    <w:p w14:paraId="000000DF" w14:textId="77777777" w:rsidR="00B844DF" w:rsidRDefault="00D021FF">
      <w:pPr>
        <w:rPr>
          <w:b/>
        </w:rPr>
      </w:pPr>
      <w:r>
        <w:rPr>
          <w:b/>
        </w:rPr>
        <w:t>Code: insufficient parking lots in SMC</w:t>
      </w:r>
    </w:p>
    <w:p w14:paraId="000000E0" w14:textId="77777777" w:rsidR="00B844DF" w:rsidRDefault="00D021FF">
      <w:pPr>
        <w:rPr>
          <w:b/>
        </w:rPr>
      </w:pPr>
      <w:r>
        <w:rPr>
          <w:b/>
        </w:rPr>
        <w:t>Numb: 18</w:t>
      </w:r>
    </w:p>
    <w:p w14:paraId="000000E1" w14:textId="77777777" w:rsidR="00B844DF" w:rsidRDefault="00B844DF">
      <w:pPr>
        <w:rPr>
          <w:b/>
        </w:rPr>
      </w:pPr>
    </w:p>
    <w:p w14:paraId="000000E2" w14:textId="77777777" w:rsidR="00B844DF" w:rsidRDefault="00D021FF">
      <w:pPr>
        <w:rPr>
          <w:b/>
        </w:rPr>
      </w:pPr>
      <w:r>
        <w:rPr>
          <w:b/>
        </w:rPr>
        <w:t>Code: Easier admission to ward before</w:t>
      </w:r>
    </w:p>
    <w:p w14:paraId="000000E3" w14:textId="77777777" w:rsidR="00B844DF" w:rsidRDefault="00D021FF">
      <w:pPr>
        <w:rPr>
          <w:b/>
        </w:rPr>
      </w:pPr>
      <w:r>
        <w:rPr>
          <w:b/>
        </w:rPr>
        <w:t xml:space="preserve">Number: 15, </w:t>
      </w:r>
    </w:p>
    <w:p w14:paraId="000000E5" w14:textId="77777777" w:rsidR="00B844DF" w:rsidRDefault="00B844DF">
      <w:pPr>
        <w:rPr>
          <w:b/>
        </w:rPr>
      </w:pPr>
    </w:p>
    <w:p w14:paraId="000000E6" w14:textId="04138B85" w:rsidR="00B844DF" w:rsidRDefault="00D021FF">
      <w:pPr>
        <w:pStyle w:val="Heading3"/>
      </w:pPr>
      <w:bookmarkStart w:id="1" w:name="_3tk0smbymivt" w:colFirst="0" w:colLast="0"/>
      <w:bookmarkEnd w:id="1"/>
      <w:r>
        <w:t xml:space="preserve">2- To assess the influence of being a caregiver on their own social, </w:t>
      </w:r>
      <w:r w:rsidR="00E610F6">
        <w:t>emotional,</w:t>
      </w:r>
      <w:r>
        <w:t xml:space="preserve"> and financial lives.</w:t>
      </w:r>
    </w:p>
    <w:p w14:paraId="000000E7" w14:textId="77777777" w:rsidR="00B844DF" w:rsidRDefault="00B844DF">
      <w:pPr>
        <w:rPr>
          <w:b/>
          <w:color w:val="FF0000"/>
        </w:rPr>
      </w:pPr>
    </w:p>
    <w:p w14:paraId="000000E8" w14:textId="4C2968A0" w:rsidR="00B844DF" w:rsidRDefault="00D021FF">
      <w:pPr>
        <w:rPr>
          <w:b/>
        </w:rPr>
      </w:pPr>
      <w:r>
        <w:rPr>
          <w:b/>
        </w:rPr>
        <w:t xml:space="preserve">Code: caregivers </w:t>
      </w:r>
      <w:r w:rsidR="00E610F6">
        <w:rPr>
          <w:b/>
        </w:rPr>
        <w:t>cannot</w:t>
      </w:r>
      <w:r>
        <w:rPr>
          <w:b/>
        </w:rPr>
        <w:t xml:space="preserve"> give more </w:t>
      </w:r>
    </w:p>
    <w:p w14:paraId="000000E9" w14:textId="77777777" w:rsidR="00B844DF" w:rsidRDefault="00D021FF">
      <w:pPr>
        <w:rPr>
          <w:b/>
        </w:rPr>
      </w:pPr>
      <w:r>
        <w:rPr>
          <w:b/>
        </w:rPr>
        <w:t xml:space="preserve">Number:4 ,19 ,7 </w:t>
      </w:r>
    </w:p>
    <w:p w14:paraId="000000EA" w14:textId="77777777" w:rsidR="00B844DF" w:rsidRDefault="00B844DF">
      <w:pPr>
        <w:rPr>
          <w:b/>
        </w:rPr>
      </w:pPr>
    </w:p>
    <w:p w14:paraId="000000EB" w14:textId="77777777" w:rsidR="00B844DF" w:rsidRDefault="00D021FF">
      <w:pPr>
        <w:rPr>
          <w:b/>
        </w:rPr>
      </w:pPr>
      <w:r>
        <w:rPr>
          <w:b/>
        </w:rPr>
        <w:t xml:space="preserve">Code: caregiver health is affected by the disease </w:t>
      </w:r>
    </w:p>
    <w:p w14:paraId="000000EC" w14:textId="1AFF1702" w:rsidR="00B844DF" w:rsidRDefault="00D021FF">
      <w:pPr>
        <w:rPr>
          <w:b/>
        </w:rPr>
      </w:pPr>
      <w:r>
        <w:rPr>
          <w:b/>
        </w:rPr>
        <w:t xml:space="preserve">Number:4, 19 ,7 </w:t>
      </w:r>
    </w:p>
    <w:p w14:paraId="000000ED" w14:textId="77777777" w:rsidR="00B844DF" w:rsidRDefault="00B844DF">
      <w:pPr>
        <w:rPr>
          <w:b/>
        </w:rPr>
      </w:pPr>
    </w:p>
    <w:p w14:paraId="000000EE" w14:textId="77777777" w:rsidR="00B844DF" w:rsidRDefault="00D021FF">
      <w:pPr>
        <w:rPr>
          <w:b/>
        </w:rPr>
      </w:pPr>
      <w:r>
        <w:rPr>
          <w:b/>
        </w:rPr>
        <w:t xml:space="preserve">Code: caregiver’s social life is affected </w:t>
      </w:r>
    </w:p>
    <w:p w14:paraId="000000EF" w14:textId="77777777" w:rsidR="00B844DF" w:rsidRDefault="00D021FF">
      <w:pPr>
        <w:rPr>
          <w:b/>
        </w:rPr>
      </w:pPr>
      <w:r>
        <w:rPr>
          <w:b/>
        </w:rPr>
        <w:t xml:space="preserve">Number: 4 ,1 ,7 </w:t>
      </w:r>
    </w:p>
    <w:p w14:paraId="000000F0" w14:textId="77777777" w:rsidR="00B844DF" w:rsidRDefault="00B844DF">
      <w:pPr>
        <w:rPr>
          <w:b/>
        </w:rPr>
      </w:pPr>
    </w:p>
    <w:p w14:paraId="000000F1" w14:textId="068442B0" w:rsidR="00B844DF" w:rsidRDefault="00D021FF">
      <w:pPr>
        <w:rPr>
          <w:b/>
        </w:rPr>
      </w:pPr>
      <w:r>
        <w:rPr>
          <w:b/>
        </w:rPr>
        <w:t xml:space="preserve">Code: caregiver work is affected because of </w:t>
      </w:r>
      <w:r w:rsidR="00E610F6">
        <w:rPr>
          <w:b/>
        </w:rPr>
        <w:t>the disease</w:t>
      </w:r>
      <w:r>
        <w:rPr>
          <w:b/>
        </w:rPr>
        <w:t xml:space="preserve"> </w:t>
      </w:r>
    </w:p>
    <w:p w14:paraId="000000F2" w14:textId="0CC25ABA" w:rsidR="00B844DF" w:rsidRPr="00E21287" w:rsidRDefault="00D021FF">
      <w:pPr>
        <w:rPr>
          <w:b/>
          <w:lang w:val="en-US"/>
        </w:rPr>
      </w:pPr>
      <w:r>
        <w:rPr>
          <w:b/>
        </w:rPr>
        <w:t>Number: 4,19</w:t>
      </w:r>
      <w:r w:rsidR="00E21287">
        <w:rPr>
          <w:b/>
          <w:lang w:val="en-US"/>
        </w:rPr>
        <w:t>, 5</w:t>
      </w:r>
    </w:p>
    <w:p w14:paraId="000000F4" w14:textId="77777777" w:rsidR="00B844DF" w:rsidRDefault="00B844DF">
      <w:pPr>
        <w:rPr>
          <w:b/>
        </w:rPr>
      </w:pPr>
    </w:p>
    <w:p w14:paraId="000000F5" w14:textId="77777777" w:rsidR="00B844DF" w:rsidRDefault="00D021FF">
      <w:pPr>
        <w:rPr>
          <w:b/>
        </w:rPr>
      </w:pPr>
      <w:r>
        <w:rPr>
          <w:b/>
        </w:rPr>
        <w:t>Code: caregiver is mentally distracted</w:t>
      </w:r>
    </w:p>
    <w:p w14:paraId="000000F6" w14:textId="77777777" w:rsidR="00B844DF" w:rsidRDefault="00D021FF">
      <w:pPr>
        <w:rPr>
          <w:b/>
        </w:rPr>
      </w:pPr>
      <w:r>
        <w:rPr>
          <w:b/>
        </w:rPr>
        <w:t>Number: 1</w:t>
      </w:r>
    </w:p>
    <w:p w14:paraId="000000F7" w14:textId="77777777" w:rsidR="00B844DF" w:rsidRDefault="00B844DF">
      <w:pPr>
        <w:rPr>
          <w:b/>
          <w:color w:val="FF0000"/>
        </w:rPr>
      </w:pPr>
    </w:p>
    <w:p w14:paraId="000000F8" w14:textId="54BB248B" w:rsidR="00B844DF" w:rsidRDefault="00D021FF">
      <w:pPr>
        <w:rPr>
          <w:b/>
        </w:rPr>
      </w:pPr>
      <w:r>
        <w:rPr>
          <w:b/>
        </w:rPr>
        <w:t xml:space="preserve">Code: Adolescent do not want the hospital’s </w:t>
      </w:r>
      <w:r w:rsidR="00E610F6">
        <w:rPr>
          <w:b/>
        </w:rPr>
        <w:t>Ibuprofen,</w:t>
      </w:r>
      <w:r>
        <w:rPr>
          <w:b/>
        </w:rPr>
        <w:t xml:space="preserve"> so caregiver buy it </w:t>
      </w:r>
    </w:p>
    <w:p w14:paraId="000000F9" w14:textId="77777777" w:rsidR="00B844DF" w:rsidRDefault="00D021FF">
      <w:pPr>
        <w:rPr>
          <w:b/>
        </w:rPr>
      </w:pPr>
      <w:r>
        <w:rPr>
          <w:b/>
        </w:rPr>
        <w:t>Number: 18</w:t>
      </w:r>
    </w:p>
    <w:p w14:paraId="000000FD" w14:textId="77777777" w:rsidR="00B844DF" w:rsidRDefault="00B844DF">
      <w:pPr>
        <w:rPr>
          <w:b/>
          <w:color w:val="FF0000"/>
        </w:rPr>
      </w:pPr>
    </w:p>
    <w:p w14:paraId="000000FE" w14:textId="2E607D54" w:rsidR="00B844DF" w:rsidRDefault="00D021FF">
      <w:pPr>
        <w:rPr>
          <w:b/>
        </w:rPr>
      </w:pPr>
      <w:r>
        <w:rPr>
          <w:b/>
        </w:rPr>
        <w:t>Code: Loaning to cover private room expenses</w:t>
      </w:r>
    </w:p>
    <w:p w14:paraId="000000FF" w14:textId="77777777" w:rsidR="00B844DF" w:rsidRDefault="00D021FF">
      <w:pPr>
        <w:rPr>
          <w:b/>
        </w:rPr>
      </w:pPr>
      <w:r>
        <w:rPr>
          <w:b/>
        </w:rPr>
        <w:t>Number: 18</w:t>
      </w:r>
    </w:p>
    <w:p w14:paraId="00000100" w14:textId="77777777" w:rsidR="00B844DF" w:rsidRDefault="00B844DF">
      <w:pPr>
        <w:rPr>
          <w:b/>
          <w:color w:val="FF0000"/>
        </w:rPr>
      </w:pPr>
    </w:p>
    <w:p w14:paraId="00000101" w14:textId="77777777" w:rsidR="00B844DF" w:rsidRDefault="00D021FF">
      <w:pPr>
        <w:rPr>
          <w:b/>
        </w:rPr>
      </w:pPr>
      <w:r>
        <w:rPr>
          <w:b/>
        </w:rPr>
        <w:t>Code: Dispersion of caregiver life due to SCD</w:t>
      </w:r>
    </w:p>
    <w:p w14:paraId="00000102" w14:textId="77777777" w:rsidR="00B844DF" w:rsidRDefault="00D021FF">
      <w:pPr>
        <w:rPr>
          <w:b/>
        </w:rPr>
      </w:pPr>
      <w:r>
        <w:rPr>
          <w:b/>
        </w:rPr>
        <w:t>Number:5, 8</w:t>
      </w:r>
    </w:p>
    <w:p w14:paraId="00000103" w14:textId="77777777" w:rsidR="00B844DF" w:rsidRDefault="00B844DF">
      <w:pPr>
        <w:rPr>
          <w:b/>
        </w:rPr>
      </w:pPr>
    </w:p>
    <w:p w14:paraId="00000104" w14:textId="6C951556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Buying medicines affects budget</w:t>
      </w:r>
    </w:p>
    <w:p w14:paraId="00000105" w14:textId="2C6E42D3" w:rsidR="00B844DF" w:rsidRDefault="00D021FF">
      <w:pPr>
        <w:rPr>
          <w:b/>
        </w:rPr>
      </w:pPr>
      <w:r>
        <w:rPr>
          <w:b/>
        </w:rPr>
        <w:t>Number:12,1</w:t>
      </w:r>
    </w:p>
    <w:p w14:paraId="00000106" w14:textId="77777777" w:rsidR="00B844DF" w:rsidRDefault="00B844DF">
      <w:pPr>
        <w:rPr>
          <w:b/>
        </w:rPr>
      </w:pPr>
    </w:p>
    <w:p w14:paraId="00000107" w14:textId="5A899E91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Husband is not helping financially</w:t>
      </w:r>
    </w:p>
    <w:p w14:paraId="00000108" w14:textId="77777777" w:rsidR="00B844DF" w:rsidRDefault="00D021FF">
      <w:pPr>
        <w:rPr>
          <w:b/>
        </w:rPr>
      </w:pPr>
      <w:r>
        <w:rPr>
          <w:b/>
        </w:rPr>
        <w:t>Number:12</w:t>
      </w:r>
    </w:p>
    <w:p w14:paraId="0000010A" w14:textId="77777777" w:rsidR="00B844DF" w:rsidRDefault="00B844DF"/>
    <w:p w14:paraId="0000010B" w14:textId="77777777" w:rsidR="00B844DF" w:rsidRDefault="00D021FF">
      <w:pPr>
        <w:rPr>
          <w:b/>
        </w:rPr>
      </w:pPr>
      <w:r>
        <w:rPr>
          <w:b/>
        </w:rPr>
        <w:t>Code: Husband not helping in caring of child</w:t>
      </w:r>
    </w:p>
    <w:p w14:paraId="0000010C" w14:textId="034AC90E" w:rsidR="00B844DF" w:rsidRDefault="00D021FF">
      <w:pPr>
        <w:rPr>
          <w:b/>
        </w:rPr>
      </w:pPr>
      <w:r>
        <w:rPr>
          <w:b/>
        </w:rPr>
        <w:t>Number: 11, 8,1, 4</w:t>
      </w:r>
    </w:p>
    <w:p w14:paraId="0000010D" w14:textId="77777777" w:rsidR="00B844DF" w:rsidRDefault="00B844DF">
      <w:pPr>
        <w:rPr>
          <w:b/>
        </w:rPr>
      </w:pPr>
    </w:p>
    <w:p w14:paraId="0000010E" w14:textId="77777777" w:rsidR="00B844DF" w:rsidRDefault="00D021FF">
      <w:pPr>
        <w:rPr>
          <w:b/>
        </w:rPr>
      </w:pPr>
      <w:r>
        <w:rPr>
          <w:b/>
        </w:rPr>
        <w:t>Code: Husband helping in caring of child</w:t>
      </w:r>
    </w:p>
    <w:p w14:paraId="0000010F" w14:textId="77777777" w:rsidR="00B844DF" w:rsidRDefault="00D021FF">
      <w:pPr>
        <w:rPr>
          <w:b/>
        </w:rPr>
      </w:pPr>
      <w:r>
        <w:rPr>
          <w:b/>
        </w:rPr>
        <w:t>Number: 10, 17, 16</w:t>
      </w:r>
    </w:p>
    <w:p w14:paraId="00000110" w14:textId="77777777" w:rsidR="00B844DF" w:rsidRDefault="00B844DF"/>
    <w:p w14:paraId="00000111" w14:textId="77777777" w:rsidR="00B844DF" w:rsidRDefault="00D021FF">
      <w:pPr>
        <w:rPr>
          <w:b/>
        </w:rPr>
      </w:pPr>
      <w:r>
        <w:rPr>
          <w:b/>
        </w:rPr>
        <w:t>Code: Caregiver shocked after the child diagnosed with SCD</w:t>
      </w:r>
    </w:p>
    <w:p w14:paraId="00000112" w14:textId="6E059CCB" w:rsidR="00B844DF" w:rsidRDefault="00D021FF">
      <w:pPr>
        <w:rPr>
          <w:b/>
        </w:rPr>
      </w:pPr>
      <w:r>
        <w:rPr>
          <w:b/>
        </w:rPr>
        <w:t>Number: 11, 14,10,9, 19</w:t>
      </w:r>
    </w:p>
    <w:p w14:paraId="00000113" w14:textId="77777777" w:rsidR="00B844DF" w:rsidRDefault="00B844DF">
      <w:pPr>
        <w:rPr>
          <w:b/>
        </w:rPr>
      </w:pPr>
    </w:p>
    <w:p w14:paraId="00000114" w14:textId="77777777" w:rsidR="00B844DF" w:rsidRDefault="00D021FF">
      <w:pPr>
        <w:rPr>
          <w:b/>
        </w:rPr>
      </w:pPr>
      <w:r>
        <w:rPr>
          <w:b/>
        </w:rPr>
        <w:lastRenderedPageBreak/>
        <w:t>Code: Child relationship with caregiver is stronger compared to his sibling due to the disease and more time</w:t>
      </w:r>
    </w:p>
    <w:p w14:paraId="00000115" w14:textId="43DF712D" w:rsidR="00B844DF" w:rsidRDefault="00D021FF">
      <w:pPr>
        <w:rPr>
          <w:b/>
        </w:rPr>
      </w:pPr>
      <w:r>
        <w:rPr>
          <w:b/>
        </w:rPr>
        <w:t>Number: 15, 9, 19 ,1</w:t>
      </w:r>
    </w:p>
    <w:p w14:paraId="00000116" w14:textId="77777777" w:rsidR="00B844DF" w:rsidRDefault="00B844DF">
      <w:pPr>
        <w:rPr>
          <w:b/>
        </w:rPr>
      </w:pPr>
    </w:p>
    <w:p w14:paraId="00000117" w14:textId="77777777" w:rsidR="00B844DF" w:rsidRDefault="00D021FF">
      <w:pPr>
        <w:rPr>
          <w:b/>
        </w:rPr>
      </w:pPr>
      <w:r>
        <w:rPr>
          <w:b/>
        </w:rPr>
        <w:t>Code: Siblings jealous of sick child</w:t>
      </w:r>
    </w:p>
    <w:p w14:paraId="00000118" w14:textId="59484081" w:rsidR="00B844DF" w:rsidRDefault="00D021FF">
      <w:pPr>
        <w:rPr>
          <w:b/>
          <w:color w:val="FF0000"/>
        </w:rPr>
      </w:pPr>
      <w:r>
        <w:rPr>
          <w:b/>
        </w:rPr>
        <w:t>Number: 11, 15, 10, 4, 7</w:t>
      </w:r>
    </w:p>
    <w:p w14:paraId="00000119" w14:textId="77777777" w:rsidR="00B844DF" w:rsidRDefault="00B844DF">
      <w:pPr>
        <w:rPr>
          <w:b/>
        </w:rPr>
      </w:pPr>
    </w:p>
    <w:p w14:paraId="0000011A" w14:textId="77777777" w:rsidR="00B844DF" w:rsidRDefault="00B844DF"/>
    <w:p w14:paraId="0000011B" w14:textId="1F0BE000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Siblings not jealous of sick child</w:t>
      </w:r>
    </w:p>
    <w:p w14:paraId="0000011C" w14:textId="77777777" w:rsidR="00B844DF" w:rsidRDefault="00D021FF">
      <w:pPr>
        <w:rPr>
          <w:b/>
        </w:rPr>
      </w:pPr>
      <w:r>
        <w:rPr>
          <w:b/>
        </w:rPr>
        <w:t>Number:12</w:t>
      </w:r>
    </w:p>
    <w:p w14:paraId="0000011D" w14:textId="77777777" w:rsidR="00B844DF" w:rsidRDefault="00B844DF">
      <w:pPr>
        <w:rPr>
          <w:b/>
        </w:rPr>
      </w:pPr>
    </w:p>
    <w:p w14:paraId="0000011E" w14:textId="77777777" w:rsidR="00B844DF" w:rsidRDefault="00B844DF"/>
    <w:p w14:paraId="0000011F" w14:textId="77777777" w:rsidR="00B844DF" w:rsidRDefault="00D021FF">
      <w:pPr>
        <w:rPr>
          <w:b/>
        </w:rPr>
      </w:pPr>
      <w:r>
        <w:rPr>
          <w:b/>
        </w:rPr>
        <w:t>Code: Encouraging siblings to be independent to help them if mother absent to take care of patient</w:t>
      </w:r>
    </w:p>
    <w:p w14:paraId="00000120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121" w14:textId="77777777" w:rsidR="00B844DF" w:rsidRDefault="00B844DF">
      <w:pPr>
        <w:rPr>
          <w:b/>
        </w:rPr>
      </w:pPr>
    </w:p>
    <w:p w14:paraId="00000122" w14:textId="77777777" w:rsidR="00B844DF" w:rsidRDefault="00D021FF">
      <w:pPr>
        <w:rPr>
          <w:b/>
        </w:rPr>
      </w:pPr>
      <w:r>
        <w:rPr>
          <w:b/>
        </w:rPr>
        <w:t>Code: siblings adapt to sister situation</w:t>
      </w:r>
    </w:p>
    <w:p w14:paraId="00000123" w14:textId="77777777" w:rsidR="00B844DF" w:rsidRDefault="00D021FF">
      <w:pPr>
        <w:rPr>
          <w:b/>
        </w:rPr>
      </w:pPr>
      <w:r>
        <w:rPr>
          <w:b/>
        </w:rPr>
        <w:t>Number:8</w:t>
      </w:r>
    </w:p>
    <w:p w14:paraId="00000124" w14:textId="77777777" w:rsidR="00B844DF" w:rsidRDefault="00B844DF">
      <w:pPr>
        <w:rPr>
          <w:b/>
        </w:rPr>
      </w:pPr>
    </w:p>
    <w:p w14:paraId="00000125" w14:textId="77777777" w:rsidR="00B844DF" w:rsidRDefault="00D021FF">
      <w:pPr>
        <w:rPr>
          <w:b/>
        </w:rPr>
      </w:pPr>
      <w:r>
        <w:rPr>
          <w:b/>
        </w:rPr>
        <w:t>Code: no financial problems</w:t>
      </w:r>
    </w:p>
    <w:p w14:paraId="00000126" w14:textId="77777777" w:rsidR="00B844DF" w:rsidRDefault="00D021FF">
      <w:pPr>
        <w:rPr>
          <w:b/>
        </w:rPr>
      </w:pPr>
      <w:r>
        <w:rPr>
          <w:b/>
        </w:rPr>
        <w:t>Number: 15, 13, 9, 16 ,4</w:t>
      </w:r>
    </w:p>
    <w:p w14:paraId="00000127" w14:textId="77777777" w:rsidR="00B844DF" w:rsidRDefault="00B844DF">
      <w:pPr>
        <w:rPr>
          <w:b/>
        </w:rPr>
      </w:pPr>
    </w:p>
    <w:p w14:paraId="00000128" w14:textId="23B2870B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Disease has no effect on work life for caregivers</w:t>
      </w:r>
    </w:p>
    <w:p w14:paraId="00000129" w14:textId="77777777" w:rsidR="00B844DF" w:rsidRDefault="00D021FF">
      <w:pPr>
        <w:rPr>
          <w:b/>
        </w:rPr>
      </w:pPr>
      <w:r>
        <w:rPr>
          <w:b/>
        </w:rPr>
        <w:t>Number: 15</w:t>
      </w:r>
    </w:p>
    <w:p w14:paraId="0000012A" w14:textId="77777777" w:rsidR="00B844DF" w:rsidRDefault="00B844DF">
      <w:pPr>
        <w:rPr>
          <w:b/>
          <w:color w:val="FF0000"/>
        </w:rPr>
      </w:pPr>
    </w:p>
    <w:p w14:paraId="0000012B" w14:textId="77777777" w:rsidR="00B844DF" w:rsidRDefault="00D021FF">
      <w:pPr>
        <w:rPr>
          <w:b/>
        </w:rPr>
      </w:pPr>
      <w:r>
        <w:rPr>
          <w:b/>
        </w:rPr>
        <w:t>Code: Mother afraid of having a child with SCD</w:t>
      </w:r>
    </w:p>
    <w:p w14:paraId="0000012C" w14:textId="12F368E5" w:rsidR="00B844DF" w:rsidRDefault="00E610F6">
      <w:pPr>
        <w:rPr>
          <w:b/>
        </w:rPr>
      </w:pPr>
      <w:r>
        <w:rPr>
          <w:b/>
        </w:rPr>
        <w:t>Number:</w:t>
      </w:r>
      <w:r w:rsidR="00D021FF">
        <w:rPr>
          <w:b/>
        </w:rPr>
        <w:t xml:space="preserve"> 18 ,19, 4 ,7 </w:t>
      </w:r>
    </w:p>
    <w:p w14:paraId="0000012D" w14:textId="77777777" w:rsidR="00B844DF" w:rsidRDefault="00B844DF">
      <w:pPr>
        <w:rPr>
          <w:b/>
          <w:color w:val="FF0000"/>
        </w:rPr>
      </w:pPr>
    </w:p>
    <w:p w14:paraId="0000012E" w14:textId="77777777" w:rsidR="00B844DF" w:rsidRDefault="00D021FF">
      <w:pPr>
        <w:rPr>
          <w:b/>
        </w:rPr>
      </w:pPr>
      <w:r>
        <w:rPr>
          <w:b/>
        </w:rPr>
        <w:t>Code: Petroleum affected budget during child admissions</w:t>
      </w:r>
    </w:p>
    <w:p w14:paraId="0000012F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130" w14:textId="77777777" w:rsidR="00B844DF" w:rsidRDefault="00B844DF">
      <w:pPr>
        <w:rPr>
          <w:b/>
        </w:rPr>
      </w:pPr>
    </w:p>
    <w:p w14:paraId="00000131" w14:textId="09B0E322" w:rsidR="00B844DF" w:rsidRDefault="00D021FF">
      <w:pPr>
        <w:rPr>
          <w:b/>
        </w:rPr>
      </w:pPr>
      <w:r>
        <w:rPr>
          <w:b/>
        </w:rPr>
        <w:t xml:space="preserve">Code: Refusal of </w:t>
      </w:r>
      <w:r w:rsidR="00E610F6">
        <w:rPr>
          <w:b/>
        </w:rPr>
        <w:t>Bahrain</w:t>
      </w:r>
      <w:r>
        <w:rPr>
          <w:b/>
        </w:rPr>
        <w:t xml:space="preserve"> society of SCD to give financial support</w:t>
      </w:r>
    </w:p>
    <w:p w14:paraId="00000132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133" w14:textId="77777777" w:rsidR="00B844DF" w:rsidRDefault="00B844DF">
      <w:pPr>
        <w:rPr>
          <w:b/>
        </w:rPr>
      </w:pPr>
    </w:p>
    <w:p w14:paraId="00000134" w14:textId="4189D27D" w:rsidR="00B844DF" w:rsidRDefault="00D021FF">
      <w:pPr>
        <w:rPr>
          <w:b/>
        </w:rPr>
      </w:pPr>
      <w:r>
        <w:rPr>
          <w:b/>
        </w:rPr>
        <w:t xml:space="preserve">Code: Pray and read </w:t>
      </w:r>
      <w:proofErr w:type="spellStart"/>
      <w:r>
        <w:rPr>
          <w:b/>
        </w:rPr>
        <w:t>Quraan</w:t>
      </w:r>
      <w:proofErr w:type="spellEnd"/>
      <w:r>
        <w:rPr>
          <w:b/>
        </w:rPr>
        <w:t xml:space="preserve"> </w:t>
      </w:r>
      <w:r w:rsidR="00E610F6">
        <w:rPr>
          <w:b/>
        </w:rPr>
        <w:t>a lot</w:t>
      </w:r>
      <w:r>
        <w:rPr>
          <w:b/>
        </w:rPr>
        <w:t xml:space="preserve"> during crisis</w:t>
      </w:r>
    </w:p>
    <w:p w14:paraId="00000135" w14:textId="77777777" w:rsidR="00B844DF" w:rsidRDefault="00D021FF">
      <w:pPr>
        <w:rPr>
          <w:b/>
        </w:rPr>
      </w:pPr>
      <w:r>
        <w:rPr>
          <w:b/>
        </w:rPr>
        <w:t>Number: 17,4</w:t>
      </w:r>
    </w:p>
    <w:p w14:paraId="00000136" w14:textId="77777777" w:rsidR="00B844DF" w:rsidRDefault="00B844DF">
      <w:pPr>
        <w:rPr>
          <w:b/>
        </w:rPr>
      </w:pPr>
    </w:p>
    <w:p w14:paraId="00000137" w14:textId="2E6E822E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Work is tolerant with caregiver</w:t>
      </w:r>
    </w:p>
    <w:p w14:paraId="00000138" w14:textId="09751FD9" w:rsidR="00B844DF" w:rsidRDefault="00D021FF">
      <w:pPr>
        <w:rPr>
          <w:b/>
        </w:rPr>
      </w:pPr>
      <w:r>
        <w:rPr>
          <w:b/>
        </w:rPr>
        <w:t>Number:12, 1, 16</w:t>
      </w:r>
    </w:p>
    <w:p w14:paraId="00000139" w14:textId="77777777" w:rsidR="00B844DF" w:rsidRDefault="00B844DF">
      <w:pPr>
        <w:rPr>
          <w:b/>
        </w:rPr>
      </w:pPr>
    </w:p>
    <w:p w14:paraId="0000013A" w14:textId="77777777" w:rsidR="00B844DF" w:rsidRDefault="00D021FF">
      <w:pPr>
        <w:rPr>
          <w:b/>
        </w:rPr>
      </w:pPr>
      <w:r>
        <w:rPr>
          <w:b/>
        </w:rPr>
        <w:t>Code: Caregiver shocked after the child diagnosed with SCD</w:t>
      </w:r>
    </w:p>
    <w:p w14:paraId="0000013B" w14:textId="5A4F4748" w:rsidR="00B844DF" w:rsidRDefault="00D021FF">
      <w:pPr>
        <w:rPr>
          <w:b/>
        </w:rPr>
      </w:pPr>
      <w:r>
        <w:rPr>
          <w:b/>
        </w:rPr>
        <w:t>Number: 11, 14,10,9, 19</w:t>
      </w:r>
    </w:p>
    <w:p w14:paraId="0000013C" w14:textId="77777777" w:rsidR="00B844DF" w:rsidRDefault="00B844DF">
      <w:pPr>
        <w:rPr>
          <w:b/>
        </w:rPr>
      </w:pPr>
    </w:p>
    <w:p w14:paraId="0000013D" w14:textId="77777777" w:rsidR="00B844DF" w:rsidRDefault="00D021FF">
      <w:pPr>
        <w:rPr>
          <w:b/>
        </w:rPr>
      </w:pPr>
      <w:r>
        <w:rPr>
          <w:b/>
        </w:rPr>
        <w:t>Code: No regrets marrying carrier husband</w:t>
      </w:r>
    </w:p>
    <w:p w14:paraId="0000013E" w14:textId="592ACEE0" w:rsidR="00B844DF" w:rsidRDefault="00D021FF">
      <w:pPr>
        <w:rPr>
          <w:b/>
        </w:rPr>
      </w:pPr>
      <w:r>
        <w:rPr>
          <w:b/>
        </w:rPr>
        <w:lastRenderedPageBreak/>
        <w:t>Number: 11, 10, 18</w:t>
      </w:r>
    </w:p>
    <w:p w14:paraId="0000013F" w14:textId="77777777" w:rsidR="00B844DF" w:rsidRDefault="00B844DF">
      <w:pPr>
        <w:rPr>
          <w:b/>
        </w:rPr>
      </w:pPr>
    </w:p>
    <w:p w14:paraId="00000140" w14:textId="77777777" w:rsidR="00B844DF" w:rsidRDefault="00D021FF">
      <w:pPr>
        <w:rPr>
          <w:b/>
        </w:rPr>
      </w:pPr>
      <w:r>
        <w:rPr>
          <w:b/>
        </w:rPr>
        <w:t>Code: feeling regrets marrying carrier husband</w:t>
      </w:r>
    </w:p>
    <w:p w14:paraId="00000141" w14:textId="734754D8" w:rsidR="00B844DF" w:rsidRDefault="00D021FF">
      <w:pPr>
        <w:rPr>
          <w:b/>
        </w:rPr>
      </w:pPr>
      <w:r>
        <w:rPr>
          <w:b/>
        </w:rPr>
        <w:t>Number: 8 ,19</w:t>
      </w:r>
      <w:r w:rsidR="00B851EB">
        <w:rPr>
          <w:b/>
        </w:rPr>
        <w:t>, 18</w:t>
      </w:r>
    </w:p>
    <w:p w14:paraId="00000142" w14:textId="77777777" w:rsidR="00B844DF" w:rsidRDefault="00B844DF"/>
    <w:p w14:paraId="00000143" w14:textId="303E17FB" w:rsidR="00B844DF" w:rsidRDefault="00D021FF">
      <w:pPr>
        <w:rPr>
          <w:b/>
        </w:rPr>
      </w:pPr>
      <w:r>
        <w:rPr>
          <w:b/>
        </w:rPr>
        <w:t>Code: Child admission caused mother to abs</w:t>
      </w:r>
      <w:r w:rsidR="00E610F6">
        <w:rPr>
          <w:b/>
        </w:rPr>
        <w:t>ent</w:t>
      </w:r>
    </w:p>
    <w:p w14:paraId="00000144" w14:textId="4F7701C0" w:rsidR="00B844DF" w:rsidRDefault="00E610F6">
      <w:pPr>
        <w:rPr>
          <w:b/>
        </w:rPr>
      </w:pPr>
      <w:r>
        <w:rPr>
          <w:b/>
        </w:rPr>
        <w:t>Number:</w:t>
      </w:r>
      <w:r w:rsidR="00D021FF">
        <w:rPr>
          <w:b/>
        </w:rPr>
        <w:t xml:space="preserve"> 11, 18, 5, </w:t>
      </w:r>
    </w:p>
    <w:p w14:paraId="00000145" w14:textId="77777777" w:rsidR="00B844DF" w:rsidRDefault="00B844DF"/>
    <w:p w14:paraId="00000146" w14:textId="59AB3FDE" w:rsidR="00B844DF" w:rsidRDefault="00D021FF">
      <w:pPr>
        <w:rPr>
          <w:b/>
        </w:rPr>
      </w:pPr>
      <w:r>
        <w:rPr>
          <w:b/>
        </w:rPr>
        <w:t xml:space="preserve">Code: </w:t>
      </w:r>
      <w:r w:rsidR="00E610F6">
        <w:rPr>
          <w:b/>
        </w:rPr>
        <w:t>psychological stress</w:t>
      </w:r>
      <w:r>
        <w:rPr>
          <w:b/>
        </w:rPr>
        <w:t xml:space="preserve"> due to child stubbornness</w:t>
      </w:r>
    </w:p>
    <w:p w14:paraId="00000147" w14:textId="2A8DDB99" w:rsidR="00B844DF" w:rsidRDefault="00E610F6">
      <w:pPr>
        <w:rPr>
          <w:b/>
        </w:rPr>
      </w:pPr>
      <w:r>
        <w:rPr>
          <w:b/>
        </w:rPr>
        <w:t>Number:</w:t>
      </w:r>
      <w:r w:rsidR="00D021FF">
        <w:rPr>
          <w:b/>
        </w:rPr>
        <w:t xml:space="preserve"> 11,</w:t>
      </w:r>
    </w:p>
    <w:p w14:paraId="00000148" w14:textId="77777777" w:rsidR="00B844DF" w:rsidRDefault="00B844DF">
      <w:pPr>
        <w:rPr>
          <w:b/>
          <w:color w:val="FF0000"/>
        </w:rPr>
      </w:pPr>
    </w:p>
    <w:p w14:paraId="00000149" w14:textId="77777777" w:rsidR="00B844DF" w:rsidRDefault="00D021FF">
      <w:pPr>
        <w:rPr>
          <w:b/>
        </w:rPr>
      </w:pPr>
      <w:r>
        <w:rPr>
          <w:b/>
        </w:rPr>
        <w:t>Code: Caregiver have health insurance</w:t>
      </w:r>
    </w:p>
    <w:p w14:paraId="0000014A" w14:textId="77777777" w:rsidR="00B844DF" w:rsidRDefault="00D021FF">
      <w:pPr>
        <w:rPr>
          <w:b/>
        </w:rPr>
      </w:pPr>
      <w:r>
        <w:rPr>
          <w:b/>
        </w:rPr>
        <w:t>Number:14</w:t>
      </w:r>
    </w:p>
    <w:p w14:paraId="0000014B" w14:textId="77777777" w:rsidR="00B844DF" w:rsidRDefault="00B844DF">
      <w:pPr>
        <w:rPr>
          <w:b/>
        </w:rPr>
      </w:pPr>
    </w:p>
    <w:p w14:paraId="0000014C" w14:textId="77777777" w:rsidR="00B844DF" w:rsidRDefault="00D021FF">
      <w:pPr>
        <w:rPr>
          <w:b/>
        </w:rPr>
      </w:pPr>
      <w:r>
        <w:rPr>
          <w:b/>
        </w:rPr>
        <w:t>Code: Moving from full time job to part time job</w:t>
      </w:r>
    </w:p>
    <w:p w14:paraId="0000014D" w14:textId="77777777" w:rsidR="00B844DF" w:rsidRDefault="00D021FF">
      <w:pPr>
        <w:rPr>
          <w:b/>
          <w:color w:val="FF0000"/>
        </w:rPr>
      </w:pPr>
      <w:r>
        <w:rPr>
          <w:b/>
        </w:rPr>
        <w:t>Number: 17</w:t>
      </w:r>
    </w:p>
    <w:p w14:paraId="0000014E" w14:textId="77777777" w:rsidR="00B844DF" w:rsidRDefault="00B844DF">
      <w:pPr>
        <w:rPr>
          <w:b/>
        </w:rPr>
      </w:pPr>
    </w:p>
    <w:p w14:paraId="0000014F" w14:textId="5B8A30D3" w:rsidR="00B844DF" w:rsidRDefault="00E610F6">
      <w:pPr>
        <w:rPr>
          <w:b/>
        </w:rPr>
      </w:pPr>
      <w:r>
        <w:rPr>
          <w:b/>
        </w:rPr>
        <w:t>Code: Caregiver</w:t>
      </w:r>
      <w:r w:rsidR="00D021FF">
        <w:rPr>
          <w:b/>
        </w:rPr>
        <w:t xml:space="preserve"> felt sorry for child.</w:t>
      </w:r>
    </w:p>
    <w:p w14:paraId="00000150" w14:textId="77777777" w:rsidR="00B844DF" w:rsidRDefault="00D021FF">
      <w:pPr>
        <w:rPr>
          <w:b/>
        </w:rPr>
      </w:pPr>
      <w:r>
        <w:rPr>
          <w:b/>
        </w:rPr>
        <w:t>Number: 9</w:t>
      </w:r>
    </w:p>
    <w:p w14:paraId="00000151" w14:textId="77777777" w:rsidR="00B844DF" w:rsidRDefault="00B844DF">
      <w:pPr>
        <w:rPr>
          <w:b/>
        </w:rPr>
      </w:pPr>
    </w:p>
    <w:p w14:paraId="00000152" w14:textId="44FD11D0" w:rsidR="00B844DF" w:rsidRDefault="00D021FF">
      <w:pPr>
        <w:rPr>
          <w:b/>
        </w:rPr>
      </w:pPr>
      <w:r>
        <w:rPr>
          <w:b/>
        </w:rPr>
        <w:t>Code: Caregiver faced psychological stress from being in hospital</w:t>
      </w:r>
    </w:p>
    <w:p w14:paraId="00000153" w14:textId="6CCDC664" w:rsidR="00B844DF" w:rsidRDefault="00D021FF">
      <w:pPr>
        <w:rPr>
          <w:b/>
        </w:rPr>
      </w:pPr>
      <w:r>
        <w:rPr>
          <w:b/>
        </w:rPr>
        <w:t>Number: 18,2, 16 ,19 ,7</w:t>
      </w:r>
      <w:r w:rsidR="008057E7">
        <w:rPr>
          <w:b/>
        </w:rPr>
        <w:t>, 4</w:t>
      </w:r>
    </w:p>
    <w:p w14:paraId="00000154" w14:textId="77777777" w:rsidR="00B844DF" w:rsidRDefault="00B844DF">
      <w:pPr>
        <w:rPr>
          <w:b/>
        </w:rPr>
      </w:pPr>
    </w:p>
    <w:p w14:paraId="00000155" w14:textId="77777777" w:rsidR="00B844DF" w:rsidRDefault="00D021FF">
      <w:pPr>
        <w:rPr>
          <w:b/>
        </w:rPr>
      </w:pPr>
      <w:r>
        <w:rPr>
          <w:b/>
        </w:rPr>
        <w:t>Code: Caregivers feels their condition is better than others</w:t>
      </w:r>
    </w:p>
    <w:p w14:paraId="00000156" w14:textId="77777777" w:rsidR="00B844DF" w:rsidRDefault="00D021FF">
      <w:pPr>
        <w:rPr>
          <w:b/>
        </w:rPr>
      </w:pPr>
      <w:r>
        <w:rPr>
          <w:b/>
        </w:rPr>
        <w:t xml:space="preserve">Number: 12, 15, 18,17,11, 16 ,4 </w:t>
      </w:r>
    </w:p>
    <w:p w14:paraId="00000157" w14:textId="77777777" w:rsidR="00B844DF" w:rsidRDefault="00B844DF">
      <w:pPr>
        <w:rPr>
          <w:b/>
        </w:rPr>
      </w:pPr>
    </w:p>
    <w:p w14:paraId="00000158" w14:textId="77777777" w:rsidR="00B844DF" w:rsidRDefault="00D021FF">
      <w:pPr>
        <w:rPr>
          <w:b/>
        </w:rPr>
      </w:pPr>
      <w:r>
        <w:rPr>
          <w:b/>
        </w:rPr>
        <w:t>Code: loaning money to seek medical care</w:t>
      </w:r>
    </w:p>
    <w:p w14:paraId="00000159" w14:textId="0224487A" w:rsidR="00B844DF" w:rsidRDefault="00D021FF">
      <w:pPr>
        <w:rPr>
          <w:b/>
        </w:rPr>
      </w:pPr>
      <w:r>
        <w:rPr>
          <w:b/>
        </w:rPr>
        <w:t>Number: 18 ,1</w:t>
      </w:r>
    </w:p>
    <w:p w14:paraId="0000015A" w14:textId="77777777" w:rsidR="00B844DF" w:rsidRDefault="00B844DF">
      <w:pPr>
        <w:rPr>
          <w:b/>
        </w:rPr>
      </w:pPr>
    </w:p>
    <w:p w14:paraId="0000015B" w14:textId="77777777" w:rsidR="00B844DF" w:rsidRDefault="00D021FF">
      <w:pPr>
        <w:rPr>
          <w:b/>
        </w:rPr>
      </w:pPr>
      <w:r>
        <w:rPr>
          <w:b/>
        </w:rPr>
        <w:t>Code: Husband provide emotional support to caregiver</w:t>
      </w:r>
    </w:p>
    <w:p w14:paraId="0000015C" w14:textId="27DA70C0" w:rsidR="00B844DF" w:rsidRDefault="00D021FF">
      <w:pPr>
        <w:rPr>
          <w:b/>
        </w:rPr>
      </w:pPr>
      <w:r>
        <w:rPr>
          <w:b/>
        </w:rPr>
        <w:t>Number: 18, 7</w:t>
      </w:r>
    </w:p>
    <w:p w14:paraId="0000015D" w14:textId="77777777" w:rsidR="00B844DF" w:rsidRDefault="00B844DF">
      <w:pPr>
        <w:rPr>
          <w:b/>
        </w:rPr>
      </w:pPr>
    </w:p>
    <w:p w14:paraId="0000015E" w14:textId="77777777" w:rsidR="00B844DF" w:rsidRDefault="00D021FF">
      <w:pPr>
        <w:rPr>
          <w:b/>
        </w:rPr>
      </w:pPr>
      <w:r>
        <w:rPr>
          <w:b/>
        </w:rPr>
        <w:t>Code: Fatigue due to lack of sleep</w:t>
      </w:r>
    </w:p>
    <w:p w14:paraId="0000015F" w14:textId="561CBF0E" w:rsidR="00B844DF" w:rsidRDefault="00D021FF">
      <w:pPr>
        <w:rPr>
          <w:b/>
        </w:rPr>
      </w:pPr>
      <w:r>
        <w:rPr>
          <w:b/>
        </w:rPr>
        <w:t xml:space="preserve">Number: 18, 1, 10, 5, 13, 14 ,4 ,19, 7 </w:t>
      </w:r>
    </w:p>
    <w:p w14:paraId="00000160" w14:textId="77777777" w:rsidR="00B844DF" w:rsidRDefault="00D021FF">
      <w:pPr>
        <w:rPr>
          <w:b/>
        </w:rPr>
      </w:pPr>
      <w:r>
        <w:rPr>
          <w:b/>
        </w:rPr>
        <w:t xml:space="preserve"> </w:t>
      </w:r>
    </w:p>
    <w:p w14:paraId="00000161" w14:textId="77777777" w:rsidR="00B844DF" w:rsidRDefault="00B844DF">
      <w:pPr>
        <w:rPr>
          <w:b/>
          <w:color w:val="FF0000"/>
        </w:rPr>
      </w:pPr>
    </w:p>
    <w:p w14:paraId="00000162" w14:textId="77777777" w:rsidR="00B844DF" w:rsidRDefault="00D021FF">
      <w:pPr>
        <w:rPr>
          <w:b/>
        </w:rPr>
      </w:pPr>
      <w:r>
        <w:rPr>
          <w:b/>
        </w:rPr>
        <w:t>Code: Caregiver apologize to child for having SCD</w:t>
      </w:r>
    </w:p>
    <w:p w14:paraId="00000163" w14:textId="77777777" w:rsidR="00B844DF" w:rsidRDefault="00D021FF">
      <w:pPr>
        <w:rPr>
          <w:b/>
        </w:rPr>
      </w:pPr>
      <w:r>
        <w:rPr>
          <w:b/>
        </w:rPr>
        <w:t>Number: 8, 14</w:t>
      </w:r>
    </w:p>
    <w:p w14:paraId="00000164" w14:textId="77777777" w:rsidR="00B844DF" w:rsidRDefault="00B844DF"/>
    <w:p w14:paraId="00000165" w14:textId="77777777" w:rsidR="00B844DF" w:rsidRDefault="00D021FF">
      <w:pPr>
        <w:rPr>
          <w:b/>
        </w:rPr>
      </w:pPr>
      <w:r>
        <w:rPr>
          <w:b/>
        </w:rPr>
        <w:t>Code: After SCD diagnosis, father is more affected</w:t>
      </w:r>
    </w:p>
    <w:p w14:paraId="00000166" w14:textId="77777777" w:rsidR="00B844DF" w:rsidRDefault="00D021FF">
      <w:pPr>
        <w:rPr>
          <w:b/>
        </w:rPr>
      </w:pPr>
      <w:r>
        <w:rPr>
          <w:b/>
        </w:rPr>
        <w:t>Number:8, 14</w:t>
      </w:r>
    </w:p>
    <w:p w14:paraId="00000167" w14:textId="77777777" w:rsidR="00B844DF" w:rsidRDefault="00B844DF">
      <w:pPr>
        <w:rPr>
          <w:b/>
          <w:color w:val="FF0000"/>
        </w:rPr>
      </w:pPr>
    </w:p>
    <w:p w14:paraId="00000168" w14:textId="2EF05C96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Caregiver has health </w:t>
      </w:r>
      <w:r w:rsidR="00E610F6">
        <w:rPr>
          <w:b/>
        </w:rPr>
        <w:t>insurance (</w:t>
      </w:r>
      <w:r>
        <w:rPr>
          <w:b/>
        </w:rPr>
        <w:t>private hospital)</w:t>
      </w:r>
    </w:p>
    <w:p w14:paraId="00000169" w14:textId="77777777" w:rsidR="00B844DF" w:rsidRDefault="00D021FF">
      <w:pPr>
        <w:rPr>
          <w:b/>
        </w:rPr>
      </w:pPr>
      <w:r>
        <w:rPr>
          <w:b/>
        </w:rPr>
        <w:t xml:space="preserve">Number: 16 </w:t>
      </w:r>
    </w:p>
    <w:p w14:paraId="0000016A" w14:textId="77777777" w:rsidR="00B844DF" w:rsidRDefault="00B844DF">
      <w:pPr>
        <w:rPr>
          <w:b/>
          <w:color w:val="FF0000"/>
        </w:rPr>
      </w:pPr>
    </w:p>
    <w:p w14:paraId="0000016B" w14:textId="77777777" w:rsidR="00B844DF" w:rsidRDefault="00D021FF">
      <w:pPr>
        <w:rPr>
          <w:b/>
        </w:rPr>
      </w:pPr>
      <w:r>
        <w:rPr>
          <w:b/>
        </w:rPr>
        <w:t>Code: relationship with husband affected due to child disease</w:t>
      </w:r>
    </w:p>
    <w:p w14:paraId="0000016C" w14:textId="6A19EF5D" w:rsidR="00B844DF" w:rsidRDefault="00D021FF">
      <w:pPr>
        <w:rPr>
          <w:b/>
        </w:rPr>
      </w:pPr>
      <w:r>
        <w:rPr>
          <w:b/>
        </w:rPr>
        <w:t>Number:8,</w:t>
      </w:r>
      <w:r w:rsidR="00E610F6">
        <w:rPr>
          <w:b/>
        </w:rPr>
        <w:t>5,</w:t>
      </w:r>
      <w:r>
        <w:rPr>
          <w:b/>
        </w:rPr>
        <w:t xml:space="preserve"> 4</w:t>
      </w:r>
    </w:p>
    <w:p w14:paraId="0000016D" w14:textId="77777777" w:rsidR="00B844DF" w:rsidRDefault="00B844DF">
      <w:pPr>
        <w:rPr>
          <w:b/>
        </w:rPr>
      </w:pPr>
    </w:p>
    <w:p w14:paraId="0000016E" w14:textId="77777777" w:rsidR="00B844DF" w:rsidRDefault="00D021FF">
      <w:pPr>
        <w:rPr>
          <w:b/>
        </w:rPr>
      </w:pPr>
      <w:r>
        <w:rPr>
          <w:b/>
        </w:rPr>
        <w:t>Code: recurrent child admissions affected relationship with husband</w:t>
      </w:r>
    </w:p>
    <w:p w14:paraId="0000016F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170" w14:textId="77777777" w:rsidR="00B844DF" w:rsidRDefault="00B844DF"/>
    <w:p w14:paraId="00000171" w14:textId="77777777" w:rsidR="00B844DF" w:rsidRDefault="00D021FF">
      <w:pPr>
        <w:rPr>
          <w:b/>
        </w:rPr>
      </w:pPr>
      <w:r>
        <w:rPr>
          <w:b/>
        </w:rPr>
        <w:t>Code: husband married 2nd wife to have healthy children</w:t>
      </w:r>
    </w:p>
    <w:p w14:paraId="00000172" w14:textId="77777777" w:rsidR="00B844DF" w:rsidRDefault="00D021FF">
      <w:pPr>
        <w:rPr>
          <w:b/>
        </w:rPr>
      </w:pPr>
      <w:r>
        <w:rPr>
          <w:b/>
        </w:rPr>
        <w:t>Number:8</w:t>
      </w:r>
    </w:p>
    <w:p w14:paraId="00000173" w14:textId="77777777" w:rsidR="00B844DF" w:rsidRDefault="00B844DF">
      <w:pPr>
        <w:rPr>
          <w:b/>
        </w:rPr>
      </w:pPr>
    </w:p>
    <w:p w14:paraId="00000174" w14:textId="6A0F2464" w:rsidR="00B844DF" w:rsidRDefault="00D021FF">
      <w:pPr>
        <w:rPr>
          <w:b/>
        </w:rPr>
      </w:pPr>
      <w:r>
        <w:rPr>
          <w:b/>
        </w:rPr>
        <w:t xml:space="preserve">Code: husband </w:t>
      </w:r>
      <w:r w:rsidR="00E610F6">
        <w:rPr>
          <w:b/>
        </w:rPr>
        <w:t>do not</w:t>
      </w:r>
      <w:r>
        <w:rPr>
          <w:b/>
        </w:rPr>
        <w:t xml:space="preserve"> visit child to </w:t>
      </w:r>
      <w:r w:rsidR="00E610F6">
        <w:rPr>
          <w:b/>
        </w:rPr>
        <w:t>offend mother</w:t>
      </w:r>
    </w:p>
    <w:p w14:paraId="00000175" w14:textId="77777777" w:rsidR="00B844DF" w:rsidRDefault="00D021FF">
      <w:pPr>
        <w:rPr>
          <w:b/>
        </w:rPr>
      </w:pPr>
      <w:r>
        <w:rPr>
          <w:b/>
        </w:rPr>
        <w:t>Number:8</w:t>
      </w:r>
    </w:p>
    <w:p w14:paraId="00000176" w14:textId="77777777" w:rsidR="00B844DF" w:rsidRDefault="00B844DF">
      <w:pPr>
        <w:rPr>
          <w:b/>
        </w:rPr>
      </w:pPr>
    </w:p>
    <w:p w14:paraId="00000177" w14:textId="5DFB81F6" w:rsidR="00B844DF" w:rsidRDefault="00E610F6">
      <w:pPr>
        <w:rPr>
          <w:b/>
        </w:rPr>
      </w:pPr>
      <w:r>
        <w:rPr>
          <w:b/>
        </w:rPr>
        <w:t xml:space="preserve">Code: </w:t>
      </w:r>
      <w:proofErr w:type="spellStart"/>
      <w:r>
        <w:rPr>
          <w:b/>
        </w:rPr>
        <w:t>Ahlam</w:t>
      </w:r>
      <w:proofErr w:type="spellEnd"/>
      <w:r w:rsidR="00D021FF">
        <w:rPr>
          <w:b/>
        </w:rPr>
        <w:t xml:space="preserve"> Charity gave gifts</w:t>
      </w:r>
    </w:p>
    <w:p w14:paraId="00000178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179" w14:textId="77777777" w:rsidR="00B844DF" w:rsidRDefault="00B844DF">
      <w:pPr>
        <w:rPr>
          <w:b/>
        </w:rPr>
      </w:pPr>
    </w:p>
    <w:p w14:paraId="0000017A" w14:textId="5CC237F8" w:rsidR="00B844DF" w:rsidRDefault="00E610F6">
      <w:pPr>
        <w:rPr>
          <w:b/>
        </w:rPr>
      </w:pPr>
      <w:r>
        <w:rPr>
          <w:b/>
        </w:rPr>
        <w:t>Code: Caregiver</w:t>
      </w:r>
      <w:r w:rsidR="00D021FF">
        <w:rPr>
          <w:b/>
        </w:rPr>
        <w:t xml:space="preserve"> is acting angry during crisis toward child</w:t>
      </w:r>
    </w:p>
    <w:p w14:paraId="0000017B" w14:textId="77777777" w:rsidR="00B844DF" w:rsidRDefault="00D021FF">
      <w:pPr>
        <w:rPr>
          <w:b/>
        </w:rPr>
      </w:pPr>
      <w:r>
        <w:rPr>
          <w:b/>
        </w:rPr>
        <w:t>Number: 9</w:t>
      </w:r>
    </w:p>
    <w:p w14:paraId="0000017C" w14:textId="77777777" w:rsidR="00B844DF" w:rsidRDefault="00B844DF">
      <w:pPr>
        <w:rPr>
          <w:b/>
        </w:rPr>
      </w:pPr>
    </w:p>
    <w:p w14:paraId="0000017D" w14:textId="358BB200" w:rsidR="00B844DF" w:rsidRDefault="00E610F6">
      <w:pPr>
        <w:rPr>
          <w:b/>
        </w:rPr>
      </w:pPr>
      <w:r>
        <w:rPr>
          <w:b/>
        </w:rPr>
        <w:t>Code: Child’s</w:t>
      </w:r>
      <w:r w:rsidR="00D021FF">
        <w:rPr>
          <w:b/>
        </w:rPr>
        <w:t xml:space="preserve"> disease affects negatively on caregiver’s relationship with other family members</w:t>
      </w:r>
    </w:p>
    <w:p w14:paraId="0000017E" w14:textId="216778F9" w:rsidR="00B844DF" w:rsidRDefault="00D021FF">
      <w:pPr>
        <w:rPr>
          <w:b/>
        </w:rPr>
      </w:pPr>
      <w:r>
        <w:rPr>
          <w:b/>
        </w:rPr>
        <w:t>Number:</w:t>
      </w:r>
      <w:r w:rsidR="00E610F6">
        <w:rPr>
          <w:b/>
        </w:rPr>
        <w:t>9,</w:t>
      </w:r>
      <w:r>
        <w:rPr>
          <w:b/>
        </w:rPr>
        <w:t xml:space="preserve"> 4</w:t>
      </w:r>
    </w:p>
    <w:p w14:paraId="0000017F" w14:textId="77777777" w:rsidR="00B844DF" w:rsidRDefault="00B844DF">
      <w:pPr>
        <w:rPr>
          <w:b/>
        </w:rPr>
      </w:pPr>
    </w:p>
    <w:p w14:paraId="00000180" w14:textId="10424A25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Work was not tolerant with caregiver’s absence</w:t>
      </w:r>
    </w:p>
    <w:p w14:paraId="00000181" w14:textId="5A23396B" w:rsidR="00B844DF" w:rsidRDefault="00D021FF">
      <w:pPr>
        <w:rPr>
          <w:b/>
        </w:rPr>
      </w:pPr>
      <w:r>
        <w:rPr>
          <w:b/>
        </w:rPr>
        <w:t>Number:9, 7</w:t>
      </w:r>
    </w:p>
    <w:p w14:paraId="00000182" w14:textId="77777777" w:rsidR="00B844DF" w:rsidRDefault="00B844DF">
      <w:pPr>
        <w:rPr>
          <w:b/>
        </w:rPr>
      </w:pPr>
    </w:p>
    <w:p w14:paraId="00000183" w14:textId="66BFEA7E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Caregiver </w:t>
      </w:r>
      <w:r w:rsidR="00E610F6">
        <w:rPr>
          <w:b/>
        </w:rPr>
        <w:t>do not</w:t>
      </w:r>
      <w:r>
        <w:rPr>
          <w:b/>
        </w:rPr>
        <w:t xml:space="preserve"> talk openly about her issues to people.</w:t>
      </w:r>
    </w:p>
    <w:p w14:paraId="00000184" w14:textId="77777777" w:rsidR="00B844DF" w:rsidRDefault="00D021FF">
      <w:pPr>
        <w:rPr>
          <w:b/>
        </w:rPr>
      </w:pPr>
      <w:r>
        <w:rPr>
          <w:b/>
        </w:rPr>
        <w:t xml:space="preserve">Number: 9, 16, 7 </w:t>
      </w:r>
    </w:p>
    <w:p w14:paraId="00000185" w14:textId="77777777" w:rsidR="00B844DF" w:rsidRDefault="00B844DF">
      <w:pPr>
        <w:rPr>
          <w:b/>
        </w:rPr>
      </w:pPr>
    </w:p>
    <w:p w14:paraId="00000186" w14:textId="1D658F2C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Caregiver </w:t>
      </w:r>
      <w:r w:rsidR="00E610F6">
        <w:rPr>
          <w:b/>
        </w:rPr>
        <w:t>do not</w:t>
      </w:r>
      <w:r>
        <w:rPr>
          <w:b/>
        </w:rPr>
        <w:t xml:space="preserve"> show her struggle to child</w:t>
      </w:r>
    </w:p>
    <w:p w14:paraId="00000187" w14:textId="77777777" w:rsidR="00B844DF" w:rsidRDefault="00D021FF">
      <w:pPr>
        <w:rPr>
          <w:b/>
        </w:rPr>
      </w:pPr>
      <w:r>
        <w:rPr>
          <w:b/>
        </w:rPr>
        <w:t>Number: 9</w:t>
      </w:r>
    </w:p>
    <w:p w14:paraId="00000188" w14:textId="77777777" w:rsidR="00B844DF" w:rsidRDefault="00B844DF">
      <w:pPr>
        <w:rPr>
          <w:b/>
        </w:rPr>
      </w:pPr>
    </w:p>
    <w:p w14:paraId="00000189" w14:textId="77777777" w:rsidR="00B844DF" w:rsidRDefault="00D021FF">
      <w:pPr>
        <w:rPr>
          <w:b/>
        </w:rPr>
      </w:pPr>
      <w:r>
        <w:rPr>
          <w:b/>
        </w:rPr>
        <w:t>Code: financial crises sometimes during admissions</w:t>
      </w:r>
    </w:p>
    <w:p w14:paraId="0000018A" w14:textId="77777777" w:rsidR="00B844DF" w:rsidRDefault="00D021FF">
      <w:pPr>
        <w:rPr>
          <w:b/>
        </w:rPr>
      </w:pPr>
      <w:r>
        <w:rPr>
          <w:b/>
        </w:rPr>
        <w:t>Number: 10</w:t>
      </w:r>
    </w:p>
    <w:p w14:paraId="0000018B" w14:textId="77777777" w:rsidR="00B844DF" w:rsidRDefault="00B844DF">
      <w:pPr>
        <w:rPr>
          <w:b/>
        </w:rPr>
      </w:pPr>
    </w:p>
    <w:p w14:paraId="0000018C" w14:textId="77777777" w:rsidR="00B844DF" w:rsidRDefault="00D021FF">
      <w:pPr>
        <w:rPr>
          <w:b/>
        </w:rPr>
      </w:pPr>
      <w:r>
        <w:rPr>
          <w:b/>
        </w:rPr>
        <w:t>Code: caregiver try to balance finance to prevent loaning</w:t>
      </w:r>
    </w:p>
    <w:p w14:paraId="0000018D" w14:textId="77777777" w:rsidR="00B844DF" w:rsidRDefault="00D021FF">
      <w:pPr>
        <w:rPr>
          <w:b/>
        </w:rPr>
      </w:pPr>
      <w:r>
        <w:rPr>
          <w:b/>
        </w:rPr>
        <w:t>Number:10</w:t>
      </w:r>
    </w:p>
    <w:p w14:paraId="0000018E" w14:textId="77777777" w:rsidR="00B844DF" w:rsidRDefault="00B844DF">
      <w:pPr>
        <w:rPr>
          <w:b/>
        </w:rPr>
      </w:pPr>
    </w:p>
    <w:p w14:paraId="0000018F" w14:textId="77777777" w:rsidR="00B844DF" w:rsidRDefault="00D021FF">
      <w:pPr>
        <w:rPr>
          <w:b/>
        </w:rPr>
      </w:pPr>
      <w:r>
        <w:rPr>
          <w:b/>
        </w:rPr>
        <w:t>Code: refusal of charity to give financial support</w:t>
      </w:r>
    </w:p>
    <w:p w14:paraId="00000191" w14:textId="6A7DDFAA" w:rsidR="00B844DF" w:rsidRDefault="00D021FF" w:rsidP="00E610F6">
      <w:pPr>
        <w:rPr>
          <w:b/>
        </w:rPr>
      </w:pPr>
      <w:r>
        <w:rPr>
          <w:b/>
        </w:rPr>
        <w:t>Number:10, 3</w:t>
      </w:r>
    </w:p>
    <w:p w14:paraId="00000192" w14:textId="77777777" w:rsidR="00B844DF" w:rsidRDefault="00B844DF"/>
    <w:p w14:paraId="00000193" w14:textId="7FBC00F6" w:rsidR="00B844DF" w:rsidRDefault="00D021FF">
      <w:pPr>
        <w:rPr>
          <w:b/>
        </w:rPr>
      </w:pPr>
      <w:r>
        <w:rPr>
          <w:b/>
        </w:rPr>
        <w:t xml:space="preserve">Code: Child admission caused mother to </w:t>
      </w:r>
      <w:r w:rsidR="00E610F6">
        <w:rPr>
          <w:b/>
        </w:rPr>
        <w:t>be absent</w:t>
      </w:r>
    </w:p>
    <w:p w14:paraId="00000194" w14:textId="14A09ADA" w:rsidR="00B844DF" w:rsidRDefault="00D021FF">
      <w:pPr>
        <w:rPr>
          <w:b/>
        </w:rPr>
      </w:pPr>
      <w:r>
        <w:rPr>
          <w:b/>
        </w:rPr>
        <w:t xml:space="preserve">Number: 11, 5 ,4 </w:t>
      </w:r>
    </w:p>
    <w:p w14:paraId="00000195" w14:textId="77777777" w:rsidR="00B844DF" w:rsidRDefault="00B844DF"/>
    <w:p w14:paraId="00000196" w14:textId="39EDC672" w:rsidR="00B844DF" w:rsidRDefault="00D021FF">
      <w:pPr>
        <w:rPr>
          <w:b/>
        </w:rPr>
      </w:pPr>
      <w:r>
        <w:rPr>
          <w:b/>
        </w:rPr>
        <w:lastRenderedPageBreak/>
        <w:t>Code: psychological stress due to child stubbornness</w:t>
      </w:r>
    </w:p>
    <w:p w14:paraId="00000197" w14:textId="24B3F64A" w:rsidR="00B844DF" w:rsidRDefault="00D021FF">
      <w:pPr>
        <w:rPr>
          <w:b/>
        </w:rPr>
      </w:pPr>
      <w:r>
        <w:rPr>
          <w:b/>
        </w:rPr>
        <w:t>Number: 11</w:t>
      </w:r>
    </w:p>
    <w:p w14:paraId="00000198" w14:textId="77777777" w:rsidR="00B844DF" w:rsidRDefault="00B844DF">
      <w:pPr>
        <w:rPr>
          <w:b/>
        </w:rPr>
      </w:pPr>
    </w:p>
    <w:p w14:paraId="00000199" w14:textId="09987C86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Psychological stress affected caregiver’s health</w:t>
      </w:r>
    </w:p>
    <w:p w14:paraId="0000019A" w14:textId="39B23809" w:rsidR="00B844DF" w:rsidRDefault="00D021FF">
      <w:pPr>
        <w:rPr>
          <w:b/>
        </w:rPr>
      </w:pPr>
      <w:r>
        <w:rPr>
          <w:b/>
        </w:rPr>
        <w:t>Number:12, 2, 8 ,</w:t>
      </w:r>
      <w:r w:rsidR="00BB6332">
        <w:rPr>
          <w:b/>
        </w:rPr>
        <w:t>4</w:t>
      </w:r>
    </w:p>
    <w:p w14:paraId="0000019B" w14:textId="77777777" w:rsidR="00B844DF" w:rsidRDefault="00B844DF">
      <w:pPr>
        <w:rPr>
          <w:b/>
        </w:rPr>
      </w:pPr>
    </w:p>
    <w:p w14:paraId="0000019C" w14:textId="77777777" w:rsidR="00B844DF" w:rsidRDefault="00B844DF">
      <w:pPr>
        <w:rPr>
          <w:b/>
        </w:rPr>
      </w:pPr>
    </w:p>
    <w:p w14:paraId="0000019D" w14:textId="77777777" w:rsidR="00B844DF" w:rsidRDefault="00D021FF">
      <w:pPr>
        <w:rPr>
          <w:b/>
        </w:rPr>
      </w:pPr>
      <w:r>
        <w:rPr>
          <w:b/>
        </w:rPr>
        <w:t>Code: positive impact of child disease on caregiver personality</w:t>
      </w:r>
    </w:p>
    <w:p w14:paraId="0000019E" w14:textId="77777777" w:rsidR="00B844DF" w:rsidRDefault="00D021FF">
      <w:pPr>
        <w:rPr>
          <w:b/>
        </w:rPr>
      </w:pPr>
      <w:r>
        <w:rPr>
          <w:b/>
        </w:rPr>
        <w:t xml:space="preserve">Number: 1,5 ,7 </w:t>
      </w:r>
    </w:p>
    <w:p w14:paraId="0000019F" w14:textId="77777777" w:rsidR="00B844DF" w:rsidRDefault="00B844DF">
      <w:pPr>
        <w:rPr>
          <w:b/>
        </w:rPr>
      </w:pPr>
    </w:p>
    <w:p w14:paraId="000001A0" w14:textId="77777777" w:rsidR="00B844DF" w:rsidRDefault="00D021FF">
      <w:pPr>
        <w:rPr>
          <w:b/>
        </w:rPr>
      </w:pPr>
      <w:r>
        <w:rPr>
          <w:b/>
        </w:rPr>
        <w:t>Code: demanding husband</w:t>
      </w:r>
    </w:p>
    <w:p w14:paraId="000001A1" w14:textId="77777777" w:rsidR="00B844DF" w:rsidRDefault="00D021FF">
      <w:pPr>
        <w:rPr>
          <w:b/>
        </w:rPr>
      </w:pPr>
      <w:r>
        <w:rPr>
          <w:b/>
        </w:rPr>
        <w:t>Number: 1</w:t>
      </w:r>
    </w:p>
    <w:p w14:paraId="000001A2" w14:textId="77777777" w:rsidR="00B844DF" w:rsidRDefault="00B844DF">
      <w:pPr>
        <w:rPr>
          <w:b/>
        </w:rPr>
      </w:pPr>
    </w:p>
    <w:p w14:paraId="000001A3" w14:textId="77777777" w:rsidR="00B844DF" w:rsidRDefault="00D021FF">
      <w:pPr>
        <w:rPr>
          <w:b/>
        </w:rPr>
      </w:pPr>
      <w:r>
        <w:rPr>
          <w:b/>
        </w:rPr>
        <w:t>Code: unappreciative husband</w:t>
      </w:r>
    </w:p>
    <w:p w14:paraId="000001A4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1A5" w14:textId="77777777" w:rsidR="00B844DF" w:rsidRDefault="00B844DF">
      <w:pPr>
        <w:rPr>
          <w:b/>
        </w:rPr>
      </w:pPr>
    </w:p>
    <w:p w14:paraId="000001A6" w14:textId="2FE88C9B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aregiver scared to lose child</w:t>
      </w:r>
    </w:p>
    <w:p w14:paraId="000001A7" w14:textId="0766E80F" w:rsidR="00B844DF" w:rsidRDefault="00D021FF">
      <w:pPr>
        <w:rPr>
          <w:b/>
        </w:rPr>
      </w:pPr>
      <w:r>
        <w:rPr>
          <w:b/>
        </w:rPr>
        <w:t>Number: 1, 2, 4</w:t>
      </w:r>
    </w:p>
    <w:p w14:paraId="000001A8" w14:textId="77777777" w:rsidR="00B844DF" w:rsidRDefault="00B844DF">
      <w:pPr>
        <w:rPr>
          <w:b/>
        </w:rPr>
      </w:pPr>
    </w:p>
    <w:p w14:paraId="000001A9" w14:textId="77777777" w:rsidR="00B844DF" w:rsidRDefault="00D021FF">
      <w:pPr>
        <w:rPr>
          <w:b/>
        </w:rPr>
      </w:pPr>
      <w:r>
        <w:rPr>
          <w:b/>
        </w:rPr>
        <w:t>Code: caregiver adapted to child disease</w:t>
      </w:r>
    </w:p>
    <w:p w14:paraId="000001AA" w14:textId="77777777" w:rsidR="00B844DF" w:rsidRDefault="00D021FF">
      <w:pPr>
        <w:rPr>
          <w:b/>
        </w:rPr>
      </w:pPr>
      <w:r>
        <w:rPr>
          <w:b/>
        </w:rPr>
        <w:t>Number: 10, 2</w:t>
      </w:r>
    </w:p>
    <w:p w14:paraId="000001AB" w14:textId="77777777" w:rsidR="00B844DF" w:rsidRDefault="00B844DF">
      <w:pPr>
        <w:rPr>
          <w:b/>
        </w:rPr>
      </w:pPr>
    </w:p>
    <w:p w14:paraId="000001AC" w14:textId="77777777" w:rsidR="00B844DF" w:rsidRDefault="00D021FF">
      <w:pPr>
        <w:rPr>
          <w:b/>
        </w:rPr>
      </w:pPr>
      <w:r>
        <w:rPr>
          <w:b/>
        </w:rPr>
        <w:t>Code: caregiver became angry with children during child crisis</w:t>
      </w:r>
    </w:p>
    <w:p w14:paraId="000001AD" w14:textId="77777777" w:rsidR="00B844DF" w:rsidRDefault="00D021FF">
      <w:pPr>
        <w:rPr>
          <w:b/>
        </w:rPr>
      </w:pPr>
      <w:r>
        <w:rPr>
          <w:b/>
        </w:rPr>
        <w:t>Number:10</w:t>
      </w:r>
    </w:p>
    <w:p w14:paraId="000001AE" w14:textId="77777777" w:rsidR="00B844DF" w:rsidRDefault="00B844DF">
      <w:pPr>
        <w:rPr>
          <w:b/>
        </w:rPr>
      </w:pPr>
    </w:p>
    <w:p w14:paraId="000001AF" w14:textId="77777777" w:rsidR="00B844DF" w:rsidRDefault="00D021FF">
      <w:pPr>
        <w:rPr>
          <w:b/>
        </w:rPr>
      </w:pPr>
      <w:r>
        <w:rPr>
          <w:b/>
        </w:rPr>
        <w:t>Code: government not buying for marrow transplant</w:t>
      </w:r>
    </w:p>
    <w:p w14:paraId="000001B0" w14:textId="77777777" w:rsidR="00B844DF" w:rsidRDefault="00D021FF">
      <w:pPr>
        <w:rPr>
          <w:b/>
        </w:rPr>
      </w:pPr>
      <w:r>
        <w:rPr>
          <w:b/>
        </w:rPr>
        <w:t>Number:10</w:t>
      </w:r>
    </w:p>
    <w:p w14:paraId="000001B1" w14:textId="77777777" w:rsidR="00B844DF" w:rsidRDefault="00B844DF">
      <w:pPr>
        <w:rPr>
          <w:b/>
        </w:rPr>
      </w:pPr>
    </w:p>
    <w:p w14:paraId="000001B2" w14:textId="6D033A82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caregiver is fatigue during child admissions </w:t>
      </w:r>
    </w:p>
    <w:p w14:paraId="000001B3" w14:textId="77777777" w:rsidR="00B844DF" w:rsidRDefault="00D021FF">
      <w:pPr>
        <w:rPr>
          <w:b/>
        </w:rPr>
      </w:pPr>
      <w:r>
        <w:rPr>
          <w:b/>
        </w:rPr>
        <w:t>Number: 1, 9, 16</w:t>
      </w:r>
    </w:p>
    <w:p w14:paraId="000001B4" w14:textId="77777777" w:rsidR="00B844DF" w:rsidRDefault="00B844DF">
      <w:pPr>
        <w:rPr>
          <w:b/>
        </w:rPr>
      </w:pPr>
    </w:p>
    <w:p w14:paraId="000001B5" w14:textId="77777777" w:rsidR="00B844DF" w:rsidRDefault="00D021FF">
      <w:pPr>
        <w:rPr>
          <w:b/>
        </w:rPr>
      </w:pPr>
      <w:r>
        <w:rPr>
          <w:b/>
        </w:rPr>
        <w:t>Code: caregiver takes care despite her health condition</w:t>
      </w:r>
    </w:p>
    <w:p w14:paraId="000001B6" w14:textId="77777777" w:rsidR="00B844DF" w:rsidRDefault="00D021FF">
      <w:pPr>
        <w:rPr>
          <w:b/>
        </w:rPr>
      </w:pPr>
      <w:r>
        <w:rPr>
          <w:b/>
        </w:rPr>
        <w:t xml:space="preserve">Number:1 </w:t>
      </w:r>
    </w:p>
    <w:p w14:paraId="000001B7" w14:textId="77777777" w:rsidR="00B844DF" w:rsidRDefault="00B844DF">
      <w:pPr>
        <w:rPr>
          <w:b/>
        </w:rPr>
      </w:pPr>
    </w:p>
    <w:p w14:paraId="000001B8" w14:textId="53793C18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 D</w:t>
      </w:r>
      <w:r>
        <w:rPr>
          <w:b/>
        </w:rPr>
        <w:t>isease has no effect on caregiver nor child social life</w:t>
      </w:r>
    </w:p>
    <w:p w14:paraId="000001B9" w14:textId="77777777" w:rsidR="00B844DF" w:rsidRDefault="00D021FF">
      <w:pPr>
        <w:rPr>
          <w:b/>
        </w:rPr>
      </w:pPr>
      <w:r>
        <w:rPr>
          <w:b/>
        </w:rPr>
        <w:t xml:space="preserve">Number: 15, 16, </w:t>
      </w:r>
    </w:p>
    <w:p w14:paraId="000001BA" w14:textId="77777777" w:rsidR="00B844DF" w:rsidRDefault="00B844DF">
      <w:pPr>
        <w:rPr>
          <w:b/>
        </w:rPr>
      </w:pPr>
    </w:p>
    <w:p w14:paraId="000001BB" w14:textId="77777777" w:rsidR="00B844DF" w:rsidRDefault="00D021FF">
      <w:pPr>
        <w:rPr>
          <w:b/>
        </w:rPr>
      </w:pPr>
      <w:r>
        <w:rPr>
          <w:b/>
        </w:rPr>
        <w:t>Code: Relationship with husband not affected due to child disease</w:t>
      </w:r>
    </w:p>
    <w:p w14:paraId="000001BC" w14:textId="2C1FBE9B" w:rsidR="00B844DF" w:rsidRDefault="00D021FF">
      <w:pPr>
        <w:rPr>
          <w:b/>
        </w:rPr>
      </w:pPr>
      <w:r>
        <w:rPr>
          <w:b/>
        </w:rPr>
        <w:t xml:space="preserve">Number: 15, 10, 16, 7 </w:t>
      </w:r>
    </w:p>
    <w:p w14:paraId="000001BD" w14:textId="77777777" w:rsidR="00B844DF" w:rsidRDefault="00B844DF">
      <w:pPr>
        <w:rPr>
          <w:b/>
        </w:rPr>
      </w:pPr>
    </w:p>
    <w:p w14:paraId="000001BE" w14:textId="77777777" w:rsidR="00B844DF" w:rsidRDefault="00D021FF">
      <w:pPr>
        <w:rPr>
          <w:b/>
        </w:rPr>
      </w:pPr>
      <w:r>
        <w:rPr>
          <w:b/>
        </w:rPr>
        <w:t>Code: caregiver cannot afford buying clothes</w:t>
      </w:r>
    </w:p>
    <w:p w14:paraId="000001BF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1C0" w14:textId="77777777" w:rsidR="00B844DF" w:rsidRDefault="00B844DF">
      <w:pPr>
        <w:rPr>
          <w:b/>
        </w:rPr>
      </w:pPr>
    </w:p>
    <w:p w14:paraId="000001C1" w14:textId="5EF30550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Caregiver attending less to family and </w:t>
      </w:r>
      <w:r w:rsidR="00E610F6">
        <w:rPr>
          <w:b/>
        </w:rPr>
        <w:t>friends’</w:t>
      </w:r>
      <w:r>
        <w:rPr>
          <w:b/>
        </w:rPr>
        <w:t xml:space="preserve"> gatherings</w:t>
      </w:r>
    </w:p>
    <w:p w14:paraId="000001C2" w14:textId="78A48F54" w:rsidR="00B844DF" w:rsidRDefault="00D021FF">
      <w:pPr>
        <w:rPr>
          <w:b/>
        </w:rPr>
      </w:pPr>
      <w:r>
        <w:rPr>
          <w:b/>
        </w:rPr>
        <w:lastRenderedPageBreak/>
        <w:t>Number: 5,2, 10,12,1, 9</w:t>
      </w:r>
    </w:p>
    <w:p w14:paraId="000001C3" w14:textId="77777777" w:rsidR="00B844DF" w:rsidRDefault="00B844DF">
      <w:pPr>
        <w:rPr>
          <w:b/>
        </w:rPr>
      </w:pPr>
    </w:p>
    <w:p w14:paraId="000001C4" w14:textId="77777777" w:rsidR="00B844DF" w:rsidRDefault="00D021FF">
      <w:pPr>
        <w:rPr>
          <w:b/>
        </w:rPr>
      </w:pPr>
      <w:r>
        <w:rPr>
          <w:b/>
        </w:rPr>
        <w:t>Code: poor financial state of caregiver</w:t>
      </w:r>
    </w:p>
    <w:p w14:paraId="000001C5" w14:textId="77777777" w:rsidR="00B844DF" w:rsidRDefault="00D021FF">
      <w:pPr>
        <w:rPr>
          <w:b/>
        </w:rPr>
      </w:pPr>
      <w:r>
        <w:rPr>
          <w:b/>
        </w:rPr>
        <w:t xml:space="preserve">Number: 8, 1, 10 ,19 </w:t>
      </w:r>
    </w:p>
    <w:p w14:paraId="000001C6" w14:textId="77777777" w:rsidR="00B844DF" w:rsidRDefault="00B844DF">
      <w:pPr>
        <w:rPr>
          <w:b/>
        </w:rPr>
      </w:pPr>
    </w:p>
    <w:p w14:paraId="000001C7" w14:textId="49F6CA6F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financial aid from charities</w:t>
      </w:r>
    </w:p>
    <w:p w14:paraId="000001C8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1C9" w14:textId="77777777" w:rsidR="00B844DF" w:rsidRDefault="00B844DF">
      <w:pPr>
        <w:rPr>
          <w:b/>
        </w:rPr>
      </w:pPr>
    </w:p>
    <w:p w14:paraId="000001CA" w14:textId="77777777" w:rsidR="00B844DF" w:rsidRDefault="00D021FF">
      <w:pPr>
        <w:rPr>
          <w:b/>
        </w:rPr>
      </w:pPr>
      <w:r>
        <w:rPr>
          <w:b/>
        </w:rPr>
        <w:t>Code: husband not supporting emotionally</w:t>
      </w:r>
    </w:p>
    <w:p w14:paraId="000001CB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1CC" w14:textId="77777777" w:rsidR="00B844DF" w:rsidRDefault="00B844DF">
      <w:pPr>
        <w:rPr>
          <w:b/>
        </w:rPr>
      </w:pPr>
    </w:p>
    <w:p w14:paraId="000001CD" w14:textId="77777777" w:rsidR="00B844DF" w:rsidRDefault="00D021FF">
      <w:pPr>
        <w:rPr>
          <w:b/>
        </w:rPr>
      </w:pPr>
      <w:r>
        <w:rPr>
          <w:b/>
        </w:rPr>
        <w:t>Code: patient is supporting the caregiver emotionally</w:t>
      </w:r>
    </w:p>
    <w:p w14:paraId="000001CE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1CF" w14:textId="77777777" w:rsidR="00B844DF" w:rsidRDefault="00B844DF">
      <w:pPr>
        <w:rPr>
          <w:b/>
        </w:rPr>
      </w:pPr>
    </w:p>
    <w:p w14:paraId="000001D0" w14:textId="0B294989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Buying healthy food affects budget</w:t>
      </w:r>
    </w:p>
    <w:p w14:paraId="000001D1" w14:textId="0C57461C" w:rsidR="00B844DF" w:rsidRDefault="00D021FF">
      <w:pPr>
        <w:rPr>
          <w:b/>
        </w:rPr>
      </w:pPr>
      <w:r>
        <w:rPr>
          <w:b/>
        </w:rPr>
        <w:t>Number:</w:t>
      </w:r>
      <w:r w:rsidR="00E610F6">
        <w:rPr>
          <w:b/>
        </w:rPr>
        <w:t xml:space="preserve"> </w:t>
      </w:r>
      <w:r>
        <w:rPr>
          <w:b/>
        </w:rPr>
        <w:t>12</w:t>
      </w:r>
    </w:p>
    <w:p w14:paraId="000001D2" w14:textId="77777777" w:rsidR="00B844DF" w:rsidRDefault="00B844DF"/>
    <w:p w14:paraId="000001D3" w14:textId="77777777" w:rsidR="00B844DF" w:rsidRDefault="00D021FF">
      <w:pPr>
        <w:rPr>
          <w:b/>
        </w:rPr>
      </w:pPr>
      <w:r>
        <w:rPr>
          <w:b/>
        </w:rPr>
        <w:t xml:space="preserve">Code: Buying food during admission affecting budget </w:t>
      </w:r>
    </w:p>
    <w:p w14:paraId="000001D4" w14:textId="4D31D8CE" w:rsidR="00B844DF" w:rsidRDefault="00D021FF">
      <w:pPr>
        <w:rPr>
          <w:b/>
        </w:rPr>
      </w:pPr>
      <w:r>
        <w:rPr>
          <w:b/>
        </w:rPr>
        <w:t>Number: 11, 8, 1</w:t>
      </w:r>
    </w:p>
    <w:p w14:paraId="000001D5" w14:textId="77777777" w:rsidR="00B844DF" w:rsidRDefault="00B844DF"/>
    <w:p w14:paraId="000001D6" w14:textId="77777777" w:rsidR="00B844DF" w:rsidRDefault="00B844DF"/>
    <w:p w14:paraId="000001D7" w14:textId="77777777" w:rsidR="00B844DF" w:rsidRDefault="00D021FF">
      <w:pPr>
        <w:rPr>
          <w:b/>
        </w:rPr>
      </w:pPr>
      <w:r>
        <w:rPr>
          <w:b/>
        </w:rPr>
        <w:t>Code: leaving work to take care of patient</w:t>
      </w:r>
    </w:p>
    <w:p w14:paraId="000001D8" w14:textId="5B50FE1F" w:rsidR="00B844DF" w:rsidRDefault="00D021FF">
      <w:pPr>
        <w:rPr>
          <w:b/>
        </w:rPr>
      </w:pPr>
      <w:r>
        <w:rPr>
          <w:b/>
        </w:rPr>
        <w:t>Number: 9, 1</w:t>
      </w:r>
      <w:r w:rsidR="00E610F6">
        <w:rPr>
          <w:b/>
        </w:rPr>
        <w:t>8</w:t>
      </w:r>
      <w:r>
        <w:rPr>
          <w:b/>
        </w:rPr>
        <w:t xml:space="preserve">, 19,7 </w:t>
      </w:r>
    </w:p>
    <w:p w14:paraId="000001D9" w14:textId="77777777" w:rsidR="00B844DF" w:rsidRDefault="00B844DF">
      <w:pPr>
        <w:rPr>
          <w:b/>
        </w:rPr>
      </w:pPr>
    </w:p>
    <w:p w14:paraId="000001DA" w14:textId="77777777" w:rsidR="00B844DF" w:rsidRDefault="00D021FF">
      <w:pPr>
        <w:rPr>
          <w:b/>
        </w:rPr>
      </w:pPr>
      <w:r>
        <w:rPr>
          <w:b/>
        </w:rPr>
        <w:t>Code: Caregiver receives financial aids from relatives</w:t>
      </w:r>
    </w:p>
    <w:p w14:paraId="000001DB" w14:textId="77777777" w:rsidR="00B844DF" w:rsidRDefault="00D021FF">
      <w:pPr>
        <w:rPr>
          <w:b/>
        </w:rPr>
      </w:pPr>
      <w:r>
        <w:rPr>
          <w:b/>
        </w:rPr>
        <w:t>Number:2, 8, 12, 18</w:t>
      </w:r>
    </w:p>
    <w:p w14:paraId="000001DC" w14:textId="77777777" w:rsidR="00B844DF" w:rsidRDefault="00B844DF">
      <w:pPr>
        <w:rPr>
          <w:b/>
        </w:rPr>
      </w:pPr>
    </w:p>
    <w:p w14:paraId="000001DD" w14:textId="77777777" w:rsidR="00B844DF" w:rsidRDefault="00D021FF">
      <w:pPr>
        <w:rPr>
          <w:b/>
        </w:rPr>
      </w:pPr>
      <w:r>
        <w:rPr>
          <w:b/>
        </w:rPr>
        <w:t xml:space="preserve">Code: caregiver always cry due feeling regrets </w:t>
      </w:r>
    </w:p>
    <w:p w14:paraId="000001DE" w14:textId="77777777" w:rsidR="00B844DF" w:rsidRDefault="00D021FF">
      <w:pPr>
        <w:rPr>
          <w:b/>
        </w:rPr>
      </w:pPr>
      <w:r>
        <w:rPr>
          <w:b/>
        </w:rPr>
        <w:t xml:space="preserve">Number: 1 ,4 </w:t>
      </w:r>
    </w:p>
    <w:p w14:paraId="000001DF" w14:textId="77777777" w:rsidR="00B844DF" w:rsidRDefault="00B844DF">
      <w:pPr>
        <w:rPr>
          <w:b/>
        </w:rPr>
      </w:pPr>
    </w:p>
    <w:p w14:paraId="000001E0" w14:textId="77777777" w:rsidR="00B844DF" w:rsidRDefault="00D021FF">
      <w:pPr>
        <w:rPr>
          <w:b/>
        </w:rPr>
      </w:pPr>
      <w:r>
        <w:rPr>
          <w:b/>
        </w:rPr>
        <w:t>Code: Caregiver psychologically stressed during crisis</w:t>
      </w:r>
    </w:p>
    <w:p w14:paraId="000001E1" w14:textId="77777777" w:rsidR="00B844DF" w:rsidRDefault="00D021FF">
      <w:pPr>
        <w:rPr>
          <w:b/>
        </w:rPr>
      </w:pPr>
      <w:r>
        <w:rPr>
          <w:b/>
        </w:rPr>
        <w:t>Number: 15, 1</w:t>
      </w:r>
    </w:p>
    <w:p w14:paraId="000001E2" w14:textId="77777777" w:rsidR="00B844DF" w:rsidRDefault="00B844DF">
      <w:pPr>
        <w:rPr>
          <w:b/>
        </w:rPr>
      </w:pPr>
    </w:p>
    <w:p w14:paraId="000001E3" w14:textId="6CB3875F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Weather control their outgoings with family &amp; friends due to SCD</w:t>
      </w:r>
    </w:p>
    <w:p w14:paraId="000001E4" w14:textId="3E5D36A1" w:rsidR="00B844DF" w:rsidRDefault="00D021FF">
      <w:pPr>
        <w:rPr>
          <w:b/>
        </w:rPr>
      </w:pPr>
      <w:r>
        <w:rPr>
          <w:b/>
        </w:rPr>
        <w:t>Number: 15, 7</w:t>
      </w:r>
    </w:p>
    <w:p w14:paraId="000001E5" w14:textId="77777777" w:rsidR="00B844DF" w:rsidRDefault="00B844DF">
      <w:pPr>
        <w:rPr>
          <w:b/>
        </w:rPr>
      </w:pPr>
    </w:p>
    <w:p w14:paraId="000001E6" w14:textId="77777777" w:rsidR="00B844DF" w:rsidRDefault="00D021FF">
      <w:pPr>
        <w:rPr>
          <w:b/>
        </w:rPr>
      </w:pPr>
      <w:r>
        <w:rPr>
          <w:b/>
        </w:rPr>
        <w:t>Code: feeling regret being the reason of child disease</w:t>
      </w:r>
    </w:p>
    <w:p w14:paraId="000001E7" w14:textId="5AEF0FC8" w:rsidR="00B844DF" w:rsidRDefault="00D021FF">
      <w:pPr>
        <w:rPr>
          <w:b/>
        </w:rPr>
      </w:pPr>
      <w:r>
        <w:rPr>
          <w:b/>
        </w:rPr>
        <w:t>Number:</w:t>
      </w:r>
      <w:r w:rsidR="00E610F6">
        <w:rPr>
          <w:b/>
        </w:rPr>
        <w:t xml:space="preserve"> </w:t>
      </w:r>
      <w:r>
        <w:rPr>
          <w:b/>
        </w:rPr>
        <w:t>1, 13, 16</w:t>
      </w:r>
    </w:p>
    <w:p w14:paraId="000001E8" w14:textId="77777777" w:rsidR="00B844DF" w:rsidRDefault="00B844DF">
      <w:pPr>
        <w:rPr>
          <w:b/>
        </w:rPr>
      </w:pPr>
    </w:p>
    <w:p w14:paraId="000001E9" w14:textId="77777777" w:rsidR="00B844DF" w:rsidRDefault="00D021FF">
      <w:pPr>
        <w:rPr>
          <w:b/>
        </w:rPr>
      </w:pPr>
      <w:r>
        <w:rPr>
          <w:b/>
        </w:rPr>
        <w:t>Code: Vacations cancelled due to SCD crisis</w:t>
      </w:r>
    </w:p>
    <w:p w14:paraId="000001EA" w14:textId="203D5A07" w:rsidR="00B844DF" w:rsidRDefault="00D021FF">
      <w:pPr>
        <w:rPr>
          <w:b/>
        </w:rPr>
      </w:pPr>
      <w:r>
        <w:rPr>
          <w:b/>
        </w:rPr>
        <w:t>Number: 15, 5,</w:t>
      </w:r>
      <w:r w:rsidR="00E610F6">
        <w:rPr>
          <w:b/>
        </w:rPr>
        <w:t xml:space="preserve"> </w:t>
      </w:r>
      <w:r>
        <w:rPr>
          <w:b/>
        </w:rPr>
        <w:t xml:space="preserve">2, 19, 7 </w:t>
      </w:r>
    </w:p>
    <w:p w14:paraId="000001EB" w14:textId="77777777" w:rsidR="00B844DF" w:rsidRDefault="00B844DF">
      <w:pPr>
        <w:rPr>
          <w:b/>
          <w:color w:val="FF0000"/>
        </w:rPr>
      </w:pPr>
    </w:p>
    <w:p w14:paraId="000001EC" w14:textId="77777777" w:rsidR="00B844DF" w:rsidRDefault="00D021FF">
      <w:pPr>
        <w:rPr>
          <w:b/>
        </w:rPr>
      </w:pPr>
      <w:r>
        <w:rPr>
          <w:b/>
        </w:rPr>
        <w:t>Code: Child’s experience with drug encouraged his affected caregiver to take it</w:t>
      </w:r>
    </w:p>
    <w:p w14:paraId="000001ED" w14:textId="77777777" w:rsidR="00B844DF" w:rsidRDefault="00D021FF">
      <w:pPr>
        <w:rPr>
          <w:b/>
        </w:rPr>
      </w:pPr>
      <w:r>
        <w:rPr>
          <w:b/>
        </w:rPr>
        <w:t>Number: 15</w:t>
      </w:r>
    </w:p>
    <w:p w14:paraId="000001EE" w14:textId="77777777" w:rsidR="00B844DF" w:rsidRDefault="00B844DF">
      <w:pPr>
        <w:rPr>
          <w:b/>
          <w:color w:val="FF0000"/>
        </w:rPr>
      </w:pPr>
    </w:p>
    <w:p w14:paraId="000001EF" w14:textId="77777777" w:rsidR="00B844DF" w:rsidRDefault="00D021FF">
      <w:pPr>
        <w:pStyle w:val="Heading3"/>
      </w:pPr>
      <w:bookmarkStart w:id="2" w:name="_2wb4re2h9s11" w:colFirst="0" w:colLast="0"/>
      <w:bookmarkStart w:id="3" w:name="_Hlk77615236"/>
      <w:bookmarkEnd w:id="2"/>
      <w:r>
        <w:t>3- To understand caregivers’ perspectives regarding the challenges and problems of caregiving.</w:t>
      </w:r>
    </w:p>
    <w:bookmarkEnd w:id="3"/>
    <w:p w14:paraId="000001F0" w14:textId="77777777" w:rsidR="00B844DF" w:rsidRDefault="00B844DF">
      <w:pPr>
        <w:rPr>
          <w:b/>
          <w:color w:val="FF0000"/>
        </w:rPr>
      </w:pPr>
    </w:p>
    <w:p w14:paraId="000001F1" w14:textId="5728D2AF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aregiver refuse to give consent to strong opioid to child</w:t>
      </w:r>
    </w:p>
    <w:p w14:paraId="000001F3" w14:textId="57D0AFEC" w:rsidR="00B844DF" w:rsidRDefault="00D021FF" w:rsidP="002B607A">
      <w:pPr>
        <w:rPr>
          <w:b/>
        </w:rPr>
      </w:pPr>
      <w:r>
        <w:rPr>
          <w:b/>
        </w:rPr>
        <w:t>Number: 9</w:t>
      </w:r>
    </w:p>
    <w:p w14:paraId="000001F4" w14:textId="77777777" w:rsidR="00B844DF" w:rsidRDefault="00B844DF">
      <w:pPr>
        <w:rPr>
          <w:b/>
        </w:rPr>
      </w:pPr>
    </w:p>
    <w:p w14:paraId="000001F5" w14:textId="2AFA15F3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aregiver overreacts in caring to child (strict, controlling &amp; obsessive)</w:t>
      </w:r>
    </w:p>
    <w:p w14:paraId="000001F6" w14:textId="77777777" w:rsidR="00B844DF" w:rsidRDefault="00D021FF">
      <w:pPr>
        <w:rPr>
          <w:b/>
        </w:rPr>
      </w:pPr>
      <w:r>
        <w:rPr>
          <w:b/>
        </w:rPr>
        <w:t>Number:9</w:t>
      </w:r>
    </w:p>
    <w:p w14:paraId="000001F7" w14:textId="77777777" w:rsidR="00B844DF" w:rsidRDefault="00B844DF">
      <w:pPr>
        <w:rPr>
          <w:b/>
          <w:color w:val="FF0000"/>
        </w:rPr>
      </w:pPr>
    </w:p>
    <w:p w14:paraId="000001F8" w14:textId="77777777" w:rsidR="00B844DF" w:rsidRDefault="00D021FF">
      <w:pPr>
        <w:rPr>
          <w:b/>
        </w:rPr>
      </w:pPr>
      <w:r>
        <w:rPr>
          <w:b/>
        </w:rPr>
        <w:t>Code: Caregiver do not think of having another child in future because of risk of SCD</w:t>
      </w:r>
    </w:p>
    <w:p w14:paraId="000001F9" w14:textId="77777777" w:rsidR="00B844DF" w:rsidRDefault="00D021FF">
      <w:pPr>
        <w:rPr>
          <w:b/>
        </w:rPr>
      </w:pPr>
      <w:r>
        <w:rPr>
          <w:b/>
        </w:rPr>
        <w:t>Number: 13,</w:t>
      </w:r>
    </w:p>
    <w:p w14:paraId="000001FA" w14:textId="77777777" w:rsidR="00B844DF" w:rsidRDefault="00B844DF">
      <w:pPr>
        <w:rPr>
          <w:b/>
        </w:rPr>
      </w:pPr>
    </w:p>
    <w:p w14:paraId="000001FB" w14:textId="77777777" w:rsidR="00B844DF" w:rsidRDefault="00D021FF">
      <w:pPr>
        <w:rPr>
          <w:b/>
        </w:rPr>
      </w:pPr>
      <w:r>
        <w:rPr>
          <w:b/>
        </w:rPr>
        <w:t xml:space="preserve">Code: Caregiver do not know that she is carrier otherwise she </w:t>
      </w:r>
      <w:proofErr w:type="gramStart"/>
      <w:r>
        <w:rPr>
          <w:b/>
        </w:rPr>
        <w:t>have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chose</w:t>
      </w:r>
      <w:proofErr w:type="spellEnd"/>
      <w:r>
        <w:rPr>
          <w:b/>
        </w:rPr>
        <w:t xml:space="preserve"> the normal gene in IVF</w:t>
      </w:r>
    </w:p>
    <w:p w14:paraId="000001FC" w14:textId="77777777" w:rsidR="00B844DF" w:rsidRDefault="00D021FF">
      <w:pPr>
        <w:rPr>
          <w:b/>
        </w:rPr>
      </w:pPr>
      <w:r>
        <w:rPr>
          <w:b/>
        </w:rPr>
        <w:t>Number: 14</w:t>
      </w:r>
    </w:p>
    <w:p w14:paraId="000001FD" w14:textId="77777777" w:rsidR="00B844DF" w:rsidRDefault="00B844DF">
      <w:pPr>
        <w:rPr>
          <w:b/>
        </w:rPr>
      </w:pPr>
    </w:p>
    <w:p w14:paraId="000001FE" w14:textId="77777777" w:rsidR="00B844DF" w:rsidRDefault="00D021FF">
      <w:pPr>
        <w:rPr>
          <w:b/>
        </w:rPr>
      </w:pPr>
      <w:r>
        <w:rPr>
          <w:b/>
        </w:rPr>
        <w:t>Code: caregiver not aware of SCD</w:t>
      </w:r>
    </w:p>
    <w:p w14:paraId="000001FF" w14:textId="7EEED1F8" w:rsidR="00B844DF" w:rsidRDefault="00D021FF">
      <w:pPr>
        <w:rPr>
          <w:b/>
        </w:rPr>
      </w:pPr>
      <w:r>
        <w:rPr>
          <w:b/>
        </w:rPr>
        <w:t>Number:  18,10</w:t>
      </w:r>
    </w:p>
    <w:p w14:paraId="00000200" w14:textId="77777777" w:rsidR="00B844DF" w:rsidRDefault="00B844DF">
      <w:pPr>
        <w:rPr>
          <w:b/>
        </w:rPr>
      </w:pPr>
    </w:p>
    <w:p w14:paraId="00000201" w14:textId="25EE6918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aregiver maintain healthy lifestyle to child</w:t>
      </w:r>
    </w:p>
    <w:p w14:paraId="00000202" w14:textId="77777777" w:rsidR="00B844DF" w:rsidRDefault="00D021FF">
      <w:pPr>
        <w:rPr>
          <w:b/>
        </w:rPr>
      </w:pPr>
      <w:r>
        <w:rPr>
          <w:b/>
        </w:rPr>
        <w:t xml:space="preserve">Number:12  </w:t>
      </w:r>
    </w:p>
    <w:p w14:paraId="00000203" w14:textId="77777777" w:rsidR="00B844DF" w:rsidRDefault="00B844DF">
      <w:pPr>
        <w:rPr>
          <w:b/>
        </w:rPr>
      </w:pPr>
    </w:p>
    <w:p w14:paraId="00000204" w14:textId="4642777D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Caregiver maintain healthy diet to child </w:t>
      </w:r>
    </w:p>
    <w:p w14:paraId="00000205" w14:textId="77777777" w:rsidR="00B844DF" w:rsidRDefault="00D021FF">
      <w:pPr>
        <w:rPr>
          <w:b/>
        </w:rPr>
      </w:pPr>
      <w:r>
        <w:rPr>
          <w:b/>
        </w:rPr>
        <w:t>Number:12</w:t>
      </w:r>
    </w:p>
    <w:p w14:paraId="00000206" w14:textId="77777777" w:rsidR="00B844DF" w:rsidRDefault="00B844DF">
      <w:pPr>
        <w:rPr>
          <w:b/>
        </w:rPr>
      </w:pPr>
    </w:p>
    <w:p w14:paraId="00000207" w14:textId="77777777" w:rsidR="00B844DF" w:rsidRDefault="00D021FF">
      <w:pPr>
        <w:rPr>
          <w:b/>
        </w:rPr>
      </w:pPr>
      <w:r>
        <w:rPr>
          <w:b/>
        </w:rPr>
        <w:t>Code: Lack of knowledge about side effects of SCD drugs</w:t>
      </w:r>
    </w:p>
    <w:p w14:paraId="00000208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209" w14:textId="77777777" w:rsidR="00B844DF" w:rsidRDefault="00B844DF">
      <w:pPr>
        <w:rPr>
          <w:b/>
        </w:rPr>
      </w:pPr>
    </w:p>
    <w:p w14:paraId="0000020A" w14:textId="77777777" w:rsidR="00B844DF" w:rsidRDefault="00D021FF">
      <w:pPr>
        <w:rPr>
          <w:b/>
        </w:rPr>
      </w:pPr>
      <w:r>
        <w:rPr>
          <w:b/>
        </w:rPr>
        <w:t>Code: caregiver well educated about SCD</w:t>
      </w:r>
    </w:p>
    <w:p w14:paraId="0000020B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20C" w14:textId="77777777" w:rsidR="00B844DF" w:rsidRDefault="00B844DF">
      <w:pPr>
        <w:rPr>
          <w:b/>
        </w:rPr>
      </w:pPr>
    </w:p>
    <w:p w14:paraId="0000020D" w14:textId="77777777" w:rsidR="00B844DF" w:rsidRDefault="00D021FF">
      <w:pPr>
        <w:rPr>
          <w:b/>
        </w:rPr>
      </w:pPr>
      <w:r>
        <w:rPr>
          <w:b/>
        </w:rPr>
        <w:t>Code: Caregiver felt secure after hearing others' experiences with hydroxyurea</w:t>
      </w:r>
    </w:p>
    <w:p w14:paraId="0000020E" w14:textId="77777777" w:rsidR="00B844DF" w:rsidRDefault="00D021FF">
      <w:pPr>
        <w:rPr>
          <w:b/>
        </w:rPr>
      </w:pPr>
      <w:r>
        <w:rPr>
          <w:b/>
        </w:rPr>
        <w:t>Number:15,7</w:t>
      </w:r>
    </w:p>
    <w:p w14:paraId="0000020F" w14:textId="77777777" w:rsidR="00B844DF" w:rsidRDefault="00B844DF">
      <w:pPr>
        <w:rPr>
          <w:b/>
        </w:rPr>
      </w:pPr>
    </w:p>
    <w:p w14:paraId="00000210" w14:textId="77777777" w:rsidR="00B844DF" w:rsidRDefault="00D021FF">
      <w:pPr>
        <w:rPr>
          <w:b/>
        </w:rPr>
      </w:pPr>
      <w:r>
        <w:rPr>
          <w:b/>
        </w:rPr>
        <w:t>Code: Caregiver was afraid of hydroxyurea</w:t>
      </w:r>
    </w:p>
    <w:p w14:paraId="00000211" w14:textId="77777777" w:rsidR="00B844DF" w:rsidRDefault="00D021FF">
      <w:pPr>
        <w:rPr>
          <w:b/>
        </w:rPr>
      </w:pPr>
      <w:r>
        <w:rPr>
          <w:b/>
        </w:rPr>
        <w:t>Number: 15, 7, 1 ,13</w:t>
      </w:r>
    </w:p>
    <w:p w14:paraId="00000212" w14:textId="77777777" w:rsidR="00B844DF" w:rsidRDefault="00B844DF">
      <w:pPr>
        <w:rPr>
          <w:b/>
        </w:rPr>
      </w:pPr>
    </w:p>
    <w:p w14:paraId="00000213" w14:textId="4C66FC6B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aregiver is worrisome about blood transfusions</w:t>
      </w:r>
    </w:p>
    <w:p w14:paraId="00000214" w14:textId="77777777" w:rsidR="00B844DF" w:rsidRDefault="00D021FF">
      <w:pPr>
        <w:rPr>
          <w:b/>
        </w:rPr>
      </w:pPr>
      <w:r>
        <w:rPr>
          <w:b/>
        </w:rPr>
        <w:t>Number:12</w:t>
      </w:r>
    </w:p>
    <w:p w14:paraId="00000215" w14:textId="77777777" w:rsidR="00B844DF" w:rsidRDefault="00B844DF">
      <w:pPr>
        <w:rPr>
          <w:b/>
        </w:rPr>
      </w:pPr>
    </w:p>
    <w:p w14:paraId="00000216" w14:textId="16C2DB62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aregiver refuse to administer drugs to child</w:t>
      </w:r>
    </w:p>
    <w:p w14:paraId="00000217" w14:textId="77777777" w:rsidR="00B844DF" w:rsidRDefault="00D021FF">
      <w:pPr>
        <w:rPr>
          <w:b/>
        </w:rPr>
      </w:pPr>
      <w:r>
        <w:rPr>
          <w:b/>
        </w:rPr>
        <w:t>Number:12</w:t>
      </w:r>
    </w:p>
    <w:p w14:paraId="00000218" w14:textId="77777777" w:rsidR="00B844DF" w:rsidRDefault="00B844DF">
      <w:pPr>
        <w:rPr>
          <w:b/>
        </w:rPr>
      </w:pPr>
    </w:p>
    <w:p w14:paraId="00000219" w14:textId="0A4511A7" w:rsidR="00B844DF" w:rsidRDefault="00D021FF">
      <w:pPr>
        <w:rPr>
          <w:b/>
        </w:rPr>
      </w:pPr>
      <w:r>
        <w:rPr>
          <w:b/>
        </w:rPr>
        <w:lastRenderedPageBreak/>
        <w:t xml:space="preserve">Code: trust issues due to rumors about </w:t>
      </w:r>
      <w:proofErr w:type="gramStart"/>
      <w:r w:rsidR="00E610F6">
        <w:rPr>
          <w:b/>
        </w:rPr>
        <w:t>The</w:t>
      </w:r>
      <w:proofErr w:type="gramEnd"/>
      <w:r w:rsidR="00E610F6">
        <w:rPr>
          <w:b/>
        </w:rPr>
        <w:t xml:space="preserve"> hospital </w:t>
      </w:r>
      <w:proofErr w:type="spellStart"/>
      <w:r>
        <w:rPr>
          <w:b/>
        </w:rPr>
        <w:t>Salman</w:t>
      </w:r>
      <w:r w:rsidR="00E610F6">
        <w:rPr>
          <w:b/>
        </w:rPr>
        <w:t>i</w:t>
      </w:r>
      <w:r>
        <w:rPr>
          <w:b/>
        </w:rPr>
        <w:t>ya</w:t>
      </w:r>
      <w:proofErr w:type="spellEnd"/>
    </w:p>
    <w:p w14:paraId="0000021A" w14:textId="499F7789" w:rsidR="00B844DF" w:rsidRDefault="00D021FF">
      <w:pPr>
        <w:rPr>
          <w:b/>
        </w:rPr>
      </w:pPr>
      <w:r>
        <w:rPr>
          <w:b/>
        </w:rPr>
        <w:t>Number: 18</w:t>
      </w:r>
    </w:p>
    <w:p w14:paraId="0000021B" w14:textId="77777777" w:rsidR="00B844DF" w:rsidRDefault="00B844DF">
      <w:pPr>
        <w:rPr>
          <w:b/>
        </w:rPr>
      </w:pPr>
    </w:p>
    <w:p w14:paraId="0000021C" w14:textId="77777777" w:rsidR="00B844DF" w:rsidRDefault="00D021FF">
      <w:pPr>
        <w:rPr>
          <w:b/>
        </w:rPr>
      </w:pPr>
      <w:r>
        <w:rPr>
          <w:b/>
        </w:rPr>
        <w:t>Code: Patient not compliant to medication</w:t>
      </w:r>
    </w:p>
    <w:p w14:paraId="0000021D" w14:textId="77777777" w:rsidR="00B844DF" w:rsidRDefault="00D021FF">
      <w:pPr>
        <w:rPr>
          <w:b/>
          <w:color w:val="FF0000"/>
        </w:rPr>
      </w:pPr>
      <w:r>
        <w:rPr>
          <w:b/>
        </w:rPr>
        <w:t xml:space="preserve">Number: 18, </w:t>
      </w:r>
    </w:p>
    <w:p w14:paraId="0000021E" w14:textId="77777777" w:rsidR="00B844DF" w:rsidRDefault="00B844DF">
      <w:pPr>
        <w:rPr>
          <w:b/>
        </w:rPr>
      </w:pPr>
    </w:p>
    <w:p w14:paraId="0000021F" w14:textId="4F9F3B26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patient not complaint due to hydroxyurea side effects</w:t>
      </w:r>
    </w:p>
    <w:p w14:paraId="00000220" w14:textId="77777777" w:rsidR="00B844DF" w:rsidRDefault="00D021FF">
      <w:pPr>
        <w:rPr>
          <w:b/>
        </w:rPr>
      </w:pPr>
      <w:r>
        <w:rPr>
          <w:b/>
        </w:rPr>
        <w:t>Number:8</w:t>
      </w:r>
    </w:p>
    <w:p w14:paraId="00000223" w14:textId="77777777" w:rsidR="00B844DF" w:rsidRDefault="00B844DF">
      <w:pPr>
        <w:rPr>
          <w:b/>
        </w:rPr>
      </w:pPr>
    </w:p>
    <w:p w14:paraId="00000224" w14:textId="77777777" w:rsidR="00B844DF" w:rsidRDefault="00D021FF">
      <w:pPr>
        <w:rPr>
          <w:b/>
        </w:rPr>
      </w:pPr>
      <w:r>
        <w:rPr>
          <w:b/>
        </w:rPr>
        <w:t>----------------------------------------------------------------------------------------------------</w:t>
      </w:r>
    </w:p>
    <w:p w14:paraId="00000225" w14:textId="77777777" w:rsidR="00B844DF" w:rsidRDefault="00B844DF">
      <w:pPr>
        <w:rPr>
          <w:b/>
        </w:rPr>
      </w:pPr>
    </w:p>
    <w:p w14:paraId="00000226" w14:textId="3F16253C" w:rsidR="00B844DF" w:rsidRDefault="00D021FF">
      <w:pPr>
        <w:rPr>
          <w:b/>
        </w:rPr>
      </w:pPr>
      <w:r>
        <w:rPr>
          <w:b/>
        </w:rPr>
        <w:t xml:space="preserve">Codes: Husband aware of SCD before marriage </w:t>
      </w:r>
    </w:p>
    <w:p w14:paraId="00000227" w14:textId="7ECAA483" w:rsidR="00B844DF" w:rsidRDefault="00D021FF">
      <w:pPr>
        <w:rPr>
          <w:b/>
        </w:rPr>
      </w:pPr>
      <w:r>
        <w:rPr>
          <w:b/>
        </w:rPr>
        <w:t xml:space="preserve">Numbers: 11, 7, 15 (have SCD) </w:t>
      </w:r>
    </w:p>
    <w:p w14:paraId="00000228" w14:textId="77777777" w:rsidR="00B844DF" w:rsidRDefault="00B844DF">
      <w:pPr>
        <w:rPr>
          <w:b/>
        </w:rPr>
      </w:pPr>
    </w:p>
    <w:p w14:paraId="00000229" w14:textId="77777777" w:rsidR="00B844DF" w:rsidRDefault="00B844DF">
      <w:pPr>
        <w:rPr>
          <w:b/>
        </w:rPr>
      </w:pPr>
    </w:p>
    <w:p w14:paraId="0000022A" w14:textId="77777777" w:rsidR="00B844DF" w:rsidRDefault="00D021FF">
      <w:pPr>
        <w:rPr>
          <w:b/>
        </w:rPr>
      </w:pPr>
      <w:r>
        <w:rPr>
          <w:b/>
        </w:rPr>
        <w:t>Code: Premarital test was normal</w:t>
      </w:r>
    </w:p>
    <w:p w14:paraId="0000022B" w14:textId="234DE804" w:rsidR="00B844DF" w:rsidRDefault="00D021FF">
      <w:pPr>
        <w:rPr>
          <w:b/>
        </w:rPr>
      </w:pPr>
      <w:r>
        <w:rPr>
          <w:b/>
        </w:rPr>
        <w:t>Number: 11, 5, 7, 4</w:t>
      </w:r>
    </w:p>
    <w:p w14:paraId="0000022C" w14:textId="77777777" w:rsidR="00B844DF" w:rsidRDefault="00B844DF">
      <w:pPr>
        <w:rPr>
          <w:b/>
        </w:rPr>
      </w:pPr>
    </w:p>
    <w:p w14:paraId="0000022D" w14:textId="5319E408" w:rsidR="00B844DF" w:rsidRDefault="00D021FF">
      <w:pPr>
        <w:rPr>
          <w:b/>
        </w:rPr>
      </w:pPr>
      <w:r>
        <w:rPr>
          <w:b/>
        </w:rPr>
        <w:t xml:space="preserve">Code: premarital test </w:t>
      </w:r>
      <w:r w:rsidR="00E610F6">
        <w:rPr>
          <w:b/>
        </w:rPr>
        <w:t>was not</w:t>
      </w:r>
      <w:r>
        <w:rPr>
          <w:b/>
        </w:rPr>
        <w:t xml:space="preserve"> done (not mandatory)</w:t>
      </w:r>
    </w:p>
    <w:p w14:paraId="0000022E" w14:textId="387FB422" w:rsidR="00B844DF" w:rsidRDefault="00D021FF">
      <w:pPr>
        <w:rPr>
          <w:b/>
        </w:rPr>
      </w:pPr>
      <w:r>
        <w:rPr>
          <w:b/>
        </w:rPr>
        <w:t>Number: 1, 12, 3,8, 15,1, 14, 17,18 ,19</w:t>
      </w:r>
    </w:p>
    <w:p w14:paraId="0000022F" w14:textId="77777777" w:rsidR="00B844DF" w:rsidRDefault="00B844DF"/>
    <w:p w14:paraId="00000230" w14:textId="77777777" w:rsidR="00B844DF" w:rsidRDefault="00D021FF">
      <w:pPr>
        <w:rPr>
          <w:b/>
        </w:rPr>
      </w:pPr>
      <w:r>
        <w:rPr>
          <w:b/>
        </w:rPr>
        <w:t>Code: Beta- thalassemia was not tested in premarital</w:t>
      </w:r>
    </w:p>
    <w:p w14:paraId="00000231" w14:textId="6C7939F1" w:rsidR="00B844DF" w:rsidRDefault="00D021FF">
      <w:pPr>
        <w:rPr>
          <w:b/>
        </w:rPr>
      </w:pPr>
      <w:r>
        <w:rPr>
          <w:b/>
        </w:rPr>
        <w:t>Number: 12,9</w:t>
      </w:r>
    </w:p>
    <w:p w14:paraId="00000232" w14:textId="77777777" w:rsidR="00B844DF" w:rsidRDefault="00B844DF"/>
    <w:p w14:paraId="00000233" w14:textId="77777777" w:rsidR="00B844DF" w:rsidRDefault="00D021FF">
      <w:pPr>
        <w:rPr>
          <w:b/>
        </w:rPr>
      </w:pPr>
      <w:r>
        <w:rPr>
          <w:b/>
        </w:rPr>
        <w:t>Code: Crisis was due to trauma</w:t>
      </w:r>
    </w:p>
    <w:p w14:paraId="00000234" w14:textId="01B0B396" w:rsidR="00B844DF" w:rsidRDefault="00D021FF">
      <w:pPr>
        <w:rPr>
          <w:b/>
        </w:rPr>
      </w:pPr>
      <w:r>
        <w:rPr>
          <w:b/>
        </w:rPr>
        <w:t>Number: 11</w:t>
      </w:r>
    </w:p>
    <w:p w14:paraId="00000235" w14:textId="77777777" w:rsidR="00B844DF" w:rsidRDefault="00B844DF"/>
    <w:p w14:paraId="00000236" w14:textId="77777777" w:rsidR="00B844DF" w:rsidRDefault="00D021FF">
      <w:pPr>
        <w:rPr>
          <w:b/>
        </w:rPr>
      </w:pPr>
      <w:r>
        <w:rPr>
          <w:b/>
        </w:rPr>
        <w:t>Code: Adolescent not caring about his health</w:t>
      </w:r>
    </w:p>
    <w:p w14:paraId="00000237" w14:textId="72E63DA8" w:rsidR="00B844DF" w:rsidRDefault="00D021FF">
      <w:pPr>
        <w:rPr>
          <w:b/>
        </w:rPr>
      </w:pPr>
      <w:r>
        <w:rPr>
          <w:b/>
        </w:rPr>
        <w:t xml:space="preserve">Number: 11, 18, 9, </w:t>
      </w:r>
    </w:p>
    <w:p w14:paraId="00000238" w14:textId="77777777" w:rsidR="00B844DF" w:rsidRDefault="00B844DF"/>
    <w:p w14:paraId="00000239" w14:textId="569F4DFD" w:rsidR="00B844DF" w:rsidRDefault="00D021FF">
      <w:pPr>
        <w:rPr>
          <w:b/>
        </w:rPr>
      </w:pPr>
      <w:r>
        <w:rPr>
          <w:b/>
        </w:rPr>
        <w:t>Code: Child wishes death during crisis</w:t>
      </w:r>
    </w:p>
    <w:p w14:paraId="0000023A" w14:textId="05D850C5" w:rsidR="00B844DF" w:rsidRDefault="00D021FF">
      <w:pPr>
        <w:rPr>
          <w:b/>
        </w:rPr>
      </w:pPr>
      <w:r>
        <w:rPr>
          <w:b/>
        </w:rPr>
        <w:t>Number: 11, 14, 2,1</w:t>
      </w:r>
    </w:p>
    <w:p w14:paraId="0000023B" w14:textId="77777777" w:rsidR="00B844DF" w:rsidRDefault="00B844DF"/>
    <w:p w14:paraId="0000023C" w14:textId="77777777" w:rsidR="00B844DF" w:rsidRDefault="00D021FF">
      <w:pPr>
        <w:rPr>
          <w:b/>
        </w:rPr>
      </w:pPr>
      <w:r>
        <w:rPr>
          <w:b/>
        </w:rPr>
        <w:t>Code: Hydroxyurea lessen the crisis frequency</w:t>
      </w:r>
    </w:p>
    <w:p w14:paraId="0000023D" w14:textId="77777777" w:rsidR="00B844DF" w:rsidRDefault="00D021FF">
      <w:pPr>
        <w:rPr>
          <w:b/>
        </w:rPr>
      </w:pPr>
      <w:r>
        <w:rPr>
          <w:b/>
        </w:rPr>
        <w:t>Number: 15</w:t>
      </w:r>
    </w:p>
    <w:p w14:paraId="0000023E" w14:textId="77777777" w:rsidR="00B844DF" w:rsidRDefault="00B844DF"/>
    <w:p w14:paraId="0000023F" w14:textId="77777777" w:rsidR="00B844DF" w:rsidRDefault="00D021FF">
      <w:pPr>
        <w:rPr>
          <w:b/>
        </w:rPr>
      </w:pPr>
      <w:r>
        <w:rPr>
          <w:b/>
        </w:rPr>
        <w:t>Code: Caregiver suggest for ministry to provide radical solution for SCD</w:t>
      </w:r>
    </w:p>
    <w:p w14:paraId="00000240" w14:textId="77777777" w:rsidR="00B844DF" w:rsidRDefault="00D021FF">
      <w:pPr>
        <w:rPr>
          <w:b/>
        </w:rPr>
      </w:pPr>
      <w:r>
        <w:rPr>
          <w:b/>
        </w:rPr>
        <w:t>Number: 8</w:t>
      </w:r>
    </w:p>
    <w:p w14:paraId="00000241" w14:textId="77777777" w:rsidR="00B844DF" w:rsidRDefault="00B844DF"/>
    <w:p w14:paraId="00000242" w14:textId="77777777" w:rsidR="00B844DF" w:rsidRDefault="00D021FF">
      <w:pPr>
        <w:rPr>
          <w:b/>
        </w:rPr>
      </w:pPr>
      <w:r>
        <w:rPr>
          <w:b/>
        </w:rPr>
        <w:t>Code: no discrimination noted in health services</w:t>
      </w:r>
    </w:p>
    <w:p w14:paraId="00000243" w14:textId="77777777" w:rsidR="00B844DF" w:rsidRDefault="00D021FF">
      <w:pPr>
        <w:rPr>
          <w:b/>
        </w:rPr>
      </w:pPr>
      <w:r>
        <w:rPr>
          <w:b/>
        </w:rPr>
        <w:t>Number:1, 13,</w:t>
      </w:r>
    </w:p>
    <w:p w14:paraId="00000245" w14:textId="77777777" w:rsidR="00B844DF" w:rsidRDefault="00B844DF">
      <w:pPr>
        <w:rPr>
          <w:b/>
        </w:rPr>
      </w:pPr>
    </w:p>
    <w:p w14:paraId="00000246" w14:textId="77777777" w:rsidR="00B844DF" w:rsidRDefault="00D021FF">
      <w:pPr>
        <w:rPr>
          <w:b/>
        </w:rPr>
      </w:pPr>
      <w:r>
        <w:rPr>
          <w:b/>
        </w:rPr>
        <w:t>Code: Initial care at home during crisis</w:t>
      </w:r>
    </w:p>
    <w:p w14:paraId="00000247" w14:textId="62D4E812" w:rsidR="00B844DF" w:rsidRDefault="00D021FF">
      <w:pPr>
        <w:rPr>
          <w:b/>
        </w:rPr>
      </w:pPr>
      <w:r>
        <w:rPr>
          <w:b/>
        </w:rPr>
        <w:t>Number: 11, 4, 12, 8, 10, 7, 17, 18, 13, 1,19</w:t>
      </w:r>
    </w:p>
    <w:p w14:paraId="00000248" w14:textId="77777777" w:rsidR="00B844DF" w:rsidRDefault="00B844DF">
      <w:pPr>
        <w:rPr>
          <w:b/>
        </w:rPr>
      </w:pPr>
    </w:p>
    <w:p w14:paraId="00000249" w14:textId="77777777" w:rsidR="00B844DF" w:rsidRDefault="00B844DF">
      <w:pPr>
        <w:rPr>
          <w:b/>
        </w:rPr>
      </w:pPr>
    </w:p>
    <w:p w14:paraId="0000024A" w14:textId="0AAE7BED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First choice for caregiver is SMC for complicated cases</w:t>
      </w:r>
    </w:p>
    <w:p w14:paraId="0000024B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24C" w14:textId="77777777" w:rsidR="00B844DF" w:rsidRDefault="00B844DF">
      <w:pPr>
        <w:rPr>
          <w:b/>
        </w:rPr>
      </w:pPr>
    </w:p>
    <w:p w14:paraId="0000024E" w14:textId="77777777" w:rsidR="00B844DF" w:rsidRDefault="00B844DF"/>
    <w:p w14:paraId="0000024F" w14:textId="77777777" w:rsidR="00B844DF" w:rsidRDefault="00D021FF">
      <w:pPr>
        <w:rPr>
          <w:b/>
        </w:rPr>
      </w:pPr>
      <w:r>
        <w:rPr>
          <w:b/>
        </w:rPr>
        <w:t>Code: Crisis during childhood was less in intensity and frequency</w:t>
      </w:r>
    </w:p>
    <w:p w14:paraId="00000250" w14:textId="1CD7E47D" w:rsidR="00B844DF" w:rsidRDefault="00D021FF">
      <w:pPr>
        <w:rPr>
          <w:b/>
        </w:rPr>
      </w:pPr>
      <w:r>
        <w:rPr>
          <w:b/>
        </w:rPr>
        <w:t>Number: 18</w:t>
      </w:r>
    </w:p>
    <w:p w14:paraId="00000251" w14:textId="77777777" w:rsidR="00B844DF" w:rsidRDefault="00B844DF">
      <w:pPr>
        <w:rPr>
          <w:b/>
        </w:rPr>
      </w:pPr>
    </w:p>
    <w:p w14:paraId="00000252" w14:textId="77777777" w:rsidR="00B844DF" w:rsidRDefault="00B844DF"/>
    <w:p w14:paraId="00000253" w14:textId="77777777" w:rsidR="00B844DF" w:rsidRDefault="00D021FF">
      <w:pPr>
        <w:rPr>
          <w:b/>
        </w:rPr>
      </w:pPr>
      <w:r>
        <w:rPr>
          <w:b/>
        </w:rPr>
        <w:t>Code: nature of disease well understood by ministry of education</w:t>
      </w:r>
    </w:p>
    <w:p w14:paraId="00000254" w14:textId="2165631B" w:rsidR="00B844DF" w:rsidRDefault="00D021FF">
      <w:pPr>
        <w:rPr>
          <w:b/>
        </w:rPr>
      </w:pPr>
      <w:r>
        <w:rPr>
          <w:b/>
        </w:rPr>
        <w:t>Number: 18</w:t>
      </w:r>
    </w:p>
    <w:p w14:paraId="00000255" w14:textId="77777777" w:rsidR="00B844DF" w:rsidRDefault="00B844DF">
      <w:pPr>
        <w:rPr>
          <w:b/>
        </w:rPr>
      </w:pPr>
    </w:p>
    <w:p w14:paraId="00000256" w14:textId="77777777" w:rsidR="00B844DF" w:rsidRDefault="00D021FF">
      <w:pPr>
        <w:rPr>
          <w:b/>
        </w:rPr>
      </w:pPr>
      <w:r>
        <w:rPr>
          <w:b/>
        </w:rPr>
        <w:t>Code: caregiver not following up with doctors</w:t>
      </w:r>
    </w:p>
    <w:p w14:paraId="00000257" w14:textId="77777777" w:rsidR="00B844DF" w:rsidRDefault="00D021FF">
      <w:pPr>
        <w:rPr>
          <w:b/>
        </w:rPr>
      </w:pPr>
      <w:r>
        <w:rPr>
          <w:b/>
        </w:rPr>
        <w:t>Number:12</w:t>
      </w:r>
    </w:p>
    <w:p w14:paraId="00000258" w14:textId="77777777" w:rsidR="00B844DF" w:rsidRDefault="00B844DF">
      <w:pPr>
        <w:rPr>
          <w:b/>
        </w:rPr>
      </w:pPr>
    </w:p>
    <w:p w14:paraId="00000259" w14:textId="77777777" w:rsidR="00B844DF" w:rsidRDefault="00B844DF">
      <w:pPr>
        <w:rPr>
          <w:b/>
        </w:rPr>
      </w:pPr>
    </w:p>
    <w:p w14:paraId="0000025A" w14:textId="64970541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hild gets sick when caregiver absent</w:t>
      </w:r>
    </w:p>
    <w:p w14:paraId="0000025B" w14:textId="59F2FFB0" w:rsidR="00B844DF" w:rsidRDefault="00D021FF">
      <w:pPr>
        <w:rPr>
          <w:b/>
        </w:rPr>
      </w:pPr>
      <w:r>
        <w:rPr>
          <w:b/>
        </w:rPr>
        <w:t>Number:</w:t>
      </w:r>
      <w:r w:rsidR="00E610F6">
        <w:rPr>
          <w:b/>
        </w:rPr>
        <w:t xml:space="preserve"> </w:t>
      </w:r>
      <w:r>
        <w:rPr>
          <w:b/>
        </w:rPr>
        <w:t>12</w:t>
      </w:r>
    </w:p>
    <w:p w14:paraId="0000025C" w14:textId="77777777" w:rsidR="00B844DF" w:rsidRDefault="00B844DF">
      <w:pPr>
        <w:rPr>
          <w:b/>
        </w:rPr>
      </w:pPr>
    </w:p>
    <w:p w14:paraId="0000025D" w14:textId="10B17199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Pain during crisis make child angry</w:t>
      </w:r>
    </w:p>
    <w:p w14:paraId="0000025E" w14:textId="77777777" w:rsidR="00B844DF" w:rsidRDefault="00D021FF">
      <w:pPr>
        <w:rPr>
          <w:b/>
        </w:rPr>
      </w:pPr>
      <w:r>
        <w:rPr>
          <w:b/>
        </w:rPr>
        <w:t>Number: 2, 12, 8</w:t>
      </w:r>
    </w:p>
    <w:p w14:paraId="0000025F" w14:textId="77777777" w:rsidR="00B844DF" w:rsidRDefault="00B844DF">
      <w:pPr>
        <w:rPr>
          <w:b/>
        </w:rPr>
      </w:pPr>
    </w:p>
    <w:p w14:paraId="00000260" w14:textId="37B72BF6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hild’s academic performance was affected.</w:t>
      </w:r>
    </w:p>
    <w:p w14:paraId="00000261" w14:textId="5A47F6ED" w:rsidR="00B844DF" w:rsidRDefault="00D021FF">
      <w:pPr>
        <w:rPr>
          <w:b/>
        </w:rPr>
      </w:pPr>
      <w:r>
        <w:rPr>
          <w:b/>
        </w:rPr>
        <w:t>Number:12,2, 8,10, 9, 19</w:t>
      </w:r>
    </w:p>
    <w:p w14:paraId="00000262" w14:textId="77777777" w:rsidR="00B844DF" w:rsidRDefault="00B844DF">
      <w:pPr>
        <w:rPr>
          <w:b/>
        </w:rPr>
      </w:pPr>
    </w:p>
    <w:p w14:paraId="00000263" w14:textId="091E5A42" w:rsidR="00B844DF" w:rsidRDefault="00D021FF">
      <w:pPr>
        <w:rPr>
          <w:b/>
        </w:rPr>
      </w:pPr>
      <w:r>
        <w:rPr>
          <w:b/>
        </w:rPr>
        <w:t>Code: child’s academic performance was not affected.</w:t>
      </w:r>
    </w:p>
    <w:p w14:paraId="00000264" w14:textId="15D8C2D5" w:rsidR="00B844DF" w:rsidRDefault="00D021FF">
      <w:pPr>
        <w:rPr>
          <w:b/>
        </w:rPr>
      </w:pPr>
      <w:r>
        <w:rPr>
          <w:b/>
        </w:rPr>
        <w:t>Number:1, 18, 15, 4 ,7</w:t>
      </w:r>
    </w:p>
    <w:p w14:paraId="00000267" w14:textId="3D5B0758" w:rsidR="00B844DF" w:rsidRDefault="00B844DF"/>
    <w:p w14:paraId="00000268" w14:textId="2B57AA9D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personality of child helps caregiver adaptation</w:t>
      </w:r>
    </w:p>
    <w:p w14:paraId="0000026A" w14:textId="6ABD1951" w:rsidR="00B844DF" w:rsidRDefault="00D021FF" w:rsidP="002B607A">
      <w:pPr>
        <w:rPr>
          <w:b/>
        </w:rPr>
      </w:pPr>
      <w:r>
        <w:rPr>
          <w:b/>
        </w:rPr>
        <w:t>Number: 8,5</w:t>
      </w:r>
    </w:p>
    <w:p w14:paraId="0000026B" w14:textId="77777777" w:rsidR="00B844DF" w:rsidRDefault="00B844DF">
      <w:pPr>
        <w:rPr>
          <w:b/>
        </w:rPr>
      </w:pPr>
    </w:p>
    <w:p w14:paraId="0000026C" w14:textId="77777777" w:rsidR="00B844DF" w:rsidRDefault="00D021FF">
      <w:pPr>
        <w:rPr>
          <w:b/>
        </w:rPr>
      </w:pPr>
      <w:r>
        <w:rPr>
          <w:b/>
        </w:rPr>
        <w:t>Code: School staff in public school aware of SCD</w:t>
      </w:r>
    </w:p>
    <w:p w14:paraId="0000026D" w14:textId="77777777" w:rsidR="00B844DF" w:rsidRDefault="00D021FF">
      <w:pPr>
        <w:rPr>
          <w:b/>
        </w:rPr>
      </w:pPr>
      <w:r>
        <w:rPr>
          <w:b/>
        </w:rPr>
        <w:t>Number: 15, 16</w:t>
      </w:r>
    </w:p>
    <w:p w14:paraId="0000026E" w14:textId="77777777" w:rsidR="00B844DF" w:rsidRDefault="00B844DF">
      <w:pPr>
        <w:rPr>
          <w:b/>
        </w:rPr>
      </w:pPr>
    </w:p>
    <w:p w14:paraId="0000026F" w14:textId="77777777" w:rsidR="00B844DF" w:rsidRDefault="00D021FF">
      <w:pPr>
        <w:rPr>
          <w:b/>
        </w:rPr>
      </w:pPr>
      <w:r>
        <w:rPr>
          <w:b/>
        </w:rPr>
        <w:t>Code: Cooperative teachers in public school</w:t>
      </w:r>
    </w:p>
    <w:p w14:paraId="00000270" w14:textId="77777777" w:rsidR="00B844DF" w:rsidRDefault="00D021FF">
      <w:pPr>
        <w:rPr>
          <w:b/>
        </w:rPr>
      </w:pPr>
      <w:r>
        <w:rPr>
          <w:b/>
        </w:rPr>
        <w:t>Number: 15, 13</w:t>
      </w:r>
    </w:p>
    <w:p w14:paraId="00000271" w14:textId="77777777" w:rsidR="00B844DF" w:rsidRDefault="00B844DF">
      <w:pPr>
        <w:rPr>
          <w:b/>
        </w:rPr>
      </w:pPr>
    </w:p>
    <w:p w14:paraId="00000272" w14:textId="77777777" w:rsidR="00B844DF" w:rsidRDefault="00D021FF">
      <w:pPr>
        <w:rPr>
          <w:b/>
        </w:rPr>
      </w:pPr>
      <w:r>
        <w:rPr>
          <w:b/>
        </w:rPr>
        <w:t>Code: Cooperative teachers in private school</w:t>
      </w:r>
    </w:p>
    <w:p w14:paraId="00000273" w14:textId="77777777" w:rsidR="00B844DF" w:rsidRDefault="00D021FF">
      <w:pPr>
        <w:rPr>
          <w:b/>
        </w:rPr>
      </w:pPr>
      <w:r>
        <w:rPr>
          <w:b/>
        </w:rPr>
        <w:t>Number: 14</w:t>
      </w:r>
    </w:p>
    <w:p w14:paraId="00000274" w14:textId="77777777" w:rsidR="00B844DF" w:rsidRDefault="00B844DF">
      <w:pPr>
        <w:rPr>
          <w:b/>
        </w:rPr>
      </w:pPr>
    </w:p>
    <w:p w14:paraId="00000275" w14:textId="77777777" w:rsidR="00B844DF" w:rsidRDefault="00D021FF">
      <w:pPr>
        <w:rPr>
          <w:b/>
        </w:rPr>
      </w:pPr>
      <w:r>
        <w:rPr>
          <w:b/>
        </w:rPr>
        <w:t>Code: Strong personality of child</w:t>
      </w:r>
    </w:p>
    <w:p w14:paraId="00000276" w14:textId="77777777" w:rsidR="00B844DF" w:rsidRDefault="00D021FF">
      <w:pPr>
        <w:rPr>
          <w:b/>
        </w:rPr>
      </w:pPr>
      <w:r>
        <w:rPr>
          <w:b/>
        </w:rPr>
        <w:t>Number: 15,</w:t>
      </w:r>
    </w:p>
    <w:p w14:paraId="00000277" w14:textId="77777777" w:rsidR="00B844DF" w:rsidRDefault="00B844DF">
      <w:pPr>
        <w:rPr>
          <w:b/>
        </w:rPr>
      </w:pPr>
    </w:p>
    <w:p w14:paraId="00000278" w14:textId="77777777" w:rsidR="00B844DF" w:rsidRDefault="00B844DF">
      <w:pPr>
        <w:rPr>
          <w:b/>
        </w:rPr>
      </w:pPr>
    </w:p>
    <w:p w14:paraId="00000279" w14:textId="77777777" w:rsidR="00B844DF" w:rsidRDefault="00D021FF">
      <w:pPr>
        <w:rPr>
          <w:b/>
        </w:rPr>
      </w:pPr>
      <w:r>
        <w:rPr>
          <w:b/>
        </w:rPr>
        <w:t>Code: Child questioning mother if he has disability</w:t>
      </w:r>
    </w:p>
    <w:p w14:paraId="0000027A" w14:textId="77777777" w:rsidR="00B844DF" w:rsidRDefault="00D021FF">
      <w:pPr>
        <w:rPr>
          <w:b/>
        </w:rPr>
      </w:pPr>
      <w:r>
        <w:rPr>
          <w:b/>
        </w:rPr>
        <w:t xml:space="preserve">Number: 15 </w:t>
      </w:r>
    </w:p>
    <w:p w14:paraId="0000027B" w14:textId="77777777" w:rsidR="00B844DF" w:rsidRDefault="00B844DF">
      <w:pPr>
        <w:rPr>
          <w:b/>
        </w:rPr>
      </w:pPr>
    </w:p>
    <w:p w14:paraId="0000027C" w14:textId="77777777" w:rsidR="00B844DF" w:rsidRDefault="00D021FF">
      <w:pPr>
        <w:rPr>
          <w:b/>
        </w:rPr>
      </w:pPr>
      <w:r>
        <w:rPr>
          <w:b/>
        </w:rPr>
        <w:t>Code: SCD affects child’s future ambitions</w:t>
      </w:r>
    </w:p>
    <w:p w14:paraId="0000027D" w14:textId="1F0C019E" w:rsidR="00B844DF" w:rsidRDefault="00D021FF">
      <w:pPr>
        <w:rPr>
          <w:b/>
        </w:rPr>
      </w:pPr>
      <w:r>
        <w:rPr>
          <w:b/>
        </w:rPr>
        <w:t>Number: 15, 5, 1, 19</w:t>
      </w:r>
    </w:p>
    <w:p w14:paraId="0000027E" w14:textId="77777777" w:rsidR="00B844DF" w:rsidRDefault="00B844DF">
      <w:pPr>
        <w:rPr>
          <w:b/>
        </w:rPr>
      </w:pPr>
    </w:p>
    <w:p w14:paraId="0000027F" w14:textId="0C9D0AEE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Caregiver </w:t>
      </w:r>
      <w:r w:rsidR="00E610F6">
        <w:rPr>
          <w:b/>
        </w:rPr>
        <w:t>does not</w:t>
      </w:r>
      <w:r>
        <w:rPr>
          <w:b/>
        </w:rPr>
        <w:t xml:space="preserve"> prevent child from football</w:t>
      </w:r>
    </w:p>
    <w:p w14:paraId="00000280" w14:textId="77777777" w:rsidR="00B844DF" w:rsidRDefault="00D021FF">
      <w:pPr>
        <w:rPr>
          <w:b/>
        </w:rPr>
      </w:pPr>
      <w:r>
        <w:rPr>
          <w:b/>
        </w:rPr>
        <w:t>Number:15</w:t>
      </w:r>
    </w:p>
    <w:p w14:paraId="00000281" w14:textId="77777777" w:rsidR="00B844DF" w:rsidRDefault="00B844DF">
      <w:pPr>
        <w:rPr>
          <w:b/>
        </w:rPr>
      </w:pPr>
    </w:p>
    <w:p w14:paraId="00000282" w14:textId="77777777" w:rsidR="00B844DF" w:rsidRDefault="00D021FF">
      <w:pPr>
        <w:rPr>
          <w:b/>
        </w:rPr>
      </w:pPr>
      <w:r>
        <w:rPr>
          <w:b/>
        </w:rPr>
        <w:t>Code: students and teachers need awareness about SCD</w:t>
      </w:r>
    </w:p>
    <w:p w14:paraId="00000283" w14:textId="072484EC" w:rsidR="00B844DF" w:rsidRDefault="00D021FF">
      <w:pPr>
        <w:rPr>
          <w:b/>
        </w:rPr>
      </w:pPr>
      <w:r>
        <w:rPr>
          <w:b/>
        </w:rPr>
        <w:t xml:space="preserve">Number:1, 19, 7 </w:t>
      </w:r>
    </w:p>
    <w:p w14:paraId="00000284" w14:textId="77777777" w:rsidR="00B844DF" w:rsidRDefault="00B844DF">
      <w:pPr>
        <w:rPr>
          <w:b/>
        </w:rPr>
      </w:pPr>
    </w:p>
    <w:p w14:paraId="00000285" w14:textId="77777777" w:rsidR="00B844DF" w:rsidRDefault="00D021FF">
      <w:pPr>
        <w:rPr>
          <w:b/>
        </w:rPr>
      </w:pPr>
      <w:r>
        <w:rPr>
          <w:b/>
        </w:rPr>
        <w:t>Code: child play sport despite his disease</w:t>
      </w:r>
    </w:p>
    <w:p w14:paraId="00000286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287" w14:textId="77777777" w:rsidR="00B844DF" w:rsidRDefault="00B844DF">
      <w:pPr>
        <w:rPr>
          <w:b/>
        </w:rPr>
      </w:pPr>
    </w:p>
    <w:p w14:paraId="00000288" w14:textId="77777777" w:rsidR="00B844DF" w:rsidRDefault="00D021FF">
      <w:pPr>
        <w:rPr>
          <w:b/>
        </w:rPr>
      </w:pPr>
      <w:r>
        <w:rPr>
          <w:b/>
        </w:rPr>
        <w:t xml:space="preserve">Code: </w:t>
      </w:r>
      <w:proofErr w:type="spellStart"/>
      <w:r>
        <w:rPr>
          <w:b/>
        </w:rPr>
        <w:t>cvs</w:t>
      </w:r>
      <w:proofErr w:type="spellEnd"/>
      <w:r>
        <w:rPr>
          <w:b/>
        </w:rPr>
        <w:t xml:space="preserve"> sibling</w:t>
      </w:r>
    </w:p>
    <w:p w14:paraId="00000289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28A" w14:textId="77777777" w:rsidR="00B844DF" w:rsidRDefault="00B844DF">
      <w:pPr>
        <w:rPr>
          <w:b/>
        </w:rPr>
      </w:pPr>
    </w:p>
    <w:p w14:paraId="0000028B" w14:textId="77777777" w:rsidR="00B844DF" w:rsidRDefault="00D021FF">
      <w:pPr>
        <w:rPr>
          <w:b/>
        </w:rPr>
      </w:pPr>
      <w:r>
        <w:rPr>
          <w:b/>
        </w:rPr>
        <w:t xml:space="preserve">Code: after affected child mother’s tests relived beta-thalassemia carrier </w:t>
      </w:r>
    </w:p>
    <w:p w14:paraId="0000028C" w14:textId="77777777" w:rsidR="00B844DF" w:rsidRDefault="00D021FF">
      <w:pPr>
        <w:rPr>
          <w:b/>
        </w:rPr>
      </w:pPr>
      <w:r>
        <w:rPr>
          <w:b/>
        </w:rPr>
        <w:t>Number: 10, 5, 9</w:t>
      </w:r>
    </w:p>
    <w:p w14:paraId="0000028D" w14:textId="77777777" w:rsidR="00B844DF" w:rsidRDefault="00B844DF">
      <w:pPr>
        <w:rPr>
          <w:b/>
        </w:rPr>
      </w:pPr>
    </w:p>
    <w:p w14:paraId="0000028E" w14:textId="77777777" w:rsidR="00B844DF" w:rsidRDefault="00D021FF">
      <w:pPr>
        <w:rPr>
          <w:b/>
        </w:rPr>
      </w:pPr>
      <w:r>
        <w:rPr>
          <w:b/>
        </w:rPr>
        <w:t>Code: most crisis during exams</w:t>
      </w:r>
    </w:p>
    <w:p w14:paraId="0000028F" w14:textId="77777777" w:rsidR="00B844DF" w:rsidRDefault="00D021FF">
      <w:pPr>
        <w:rPr>
          <w:b/>
        </w:rPr>
      </w:pPr>
      <w:r>
        <w:rPr>
          <w:b/>
        </w:rPr>
        <w:t>Number:10 ,17 ,4</w:t>
      </w:r>
    </w:p>
    <w:p w14:paraId="00000290" w14:textId="77777777" w:rsidR="00B844DF" w:rsidRDefault="00B844DF">
      <w:pPr>
        <w:rPr>
          <w:b/>
        </w:rPr>
      </w:pPr>
    </w:p>
    <w:p w14:paraId="00000291" w14:textId="77777777" w:rsidR="00B844DF" w:rsidRDefault="00D021FF">
      <w:pPr>
        <w:rPr>
          <w:b/>
        </w:rPr>
      </w:pPr>
      <w:r>
        <w:rPr>
          <w:b/>
        </w:rPr>
        <w:t>Code: child accepted having the disease</w:t>
      </w:r>
    </w:p>
    <w:p w14:paraId="00000292" w14:textId="13056FCC" w:rsidR="00B844DF" w:rsidRDefault="00D021FF">
      <w:pPr>
        <w:rPr>
          <w:b/>
        </w:rPr>
      </w:pPr>
      <w:r>
        <w:rPr>
          <w:b/>
        </w:rPr>
        <w:t>Number: 10, 9, 16,7</w:t>
      </w:r>
    </w:p>
    <w:p w14:paraId="529E9B95" w14:textId="77777777" w:rsidR="00E610F6" w:rsidRDefault="00E610F6">
      <w:pPr>
        <w:rPr>
          <w:b/>
        </w:rPr>
      </w:pPr>
    </w:p>
    <w:p w14:paraId="00000293" w14:textId="4938619C" w:rsidR="00B844DF" w:rsidRDefault="00D021FF">
      <w:pPr>
        <w:rPr>
          <w:b/>
        </w:rPr>
      </w:pPr>
      <w:r>
        <w:rPr>
          <w:b/>
        </w:rPr>
        <w:t>Code: female leadership in public schools are more caring than male leadership.</w:t>
      </w:r>
    </w:p>
    <w:p w14:paraId="00000294" w14:textId="77777777" w:rsidR="00B844DF" w:rsidRDefault="00D021FF">
      <w:pPr>
        <w:rPr>
          <w:b/>
        </w:rPr>
      </w:pPr>
      <w:r>
        <w:rPr>
          <w:b/>
        </w:rPr>
        <w:t>Number: 1</w:t>
      </w:r>
    </w:p>
    <w:p w14:paraId="00000295" w14:textId="77777777" w:rsidR="00B844DF" w:rsidRDefault="00B844DF">
      <w:pPr>
        <w:rPr>
          <w:b/>
        </w:rPr>
      </w:pPr>
    </w:p>
    <w:p w14:paraId="00000296" w14:textId="49FEA623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T</w:t>
      </w:r>
      <w:r>
        <w:rPr>
          <w:b/>
        </w:rPr>
        <w:t>eacher ask the patient to write a</w:t>
      </w:r>
      <w:r w:rsidR="00E610F6">
        <w:rPr>
          <w:b/>
        </w:rPr>
        <w:t xml:space="preserve"> </w:t>
      </w:r>
      <w:r>
        <w:rPr>
          <w:b/>
        </w:rPr>
        <w:t>lot.</w:t>
      </w:r>
    </w:p>
    <w:p w14:paraId="00000297" w14:textId="77777777" w:rsidR="00B844DF" w:rsidRDefault="00D021FF">
      <w:pPr>
        <w:rPr>
          <w:b/>
        </w:rPr>
      </w:pPr>
      <w:r>
        <w:rPr>
          <w:b/>
        </w:rPr>
        <w:t>Number:1, 2</w:t>
      </w:r>
    </w:p>
    <w:p w14:paraId="00000298" w14:textId="77777777" w:rsidR="00B844DF" w:rsidRDefault="00B844DF">
      <w:pPr>
        <w:rPr>
          <w:b/>
        </w:rPr>
      </w:pPr>
    </w:p>
    <w:p w14:paraId="00000299" w14:textId="77777777" w:rsidR="00B844DF" w:rsidRDefault="00D021FF">
      <w:pPr>
        <w:rPr>
          <w:b/>
        </w:rPr>
      </w:pPr>
      <w:r>
        <w:rPr>
          <w:b/>
        </w:rPr>
        <w:t xml:space="preserve">Code: bag is too heavy </w:t>
      </w:r>
    </w:p>
    <w:p w14:paraId="0000029A" w14:textId="77777777" w:rsidR="00B844DF" w:rsidRDefault="00D021FF">
      <w:pPr>
        <w:rPr>
          <w:b/>
        </w:rPr>
      </w:pPr>
      <w:r>
        <w:rPr>
          <w:b/>
        </w:rPr>
        <w:t xml:space="preserve">Number:1 </w:t>
      </w:r>
    </w:p>
    <w:p w14:paraId="0000029B" w14:textId="77777777" w:rsidR="00B844DF" w:rsidRDefault="00B844DF">
      <w:pPr>
        <w:rPr>
          <w:b/>
        </w:rPr>
      </w:pPr>
    </w:p>
    <w:p w14:paraId="0000029C" w14:textId="29C37EFE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Teachers threaten the patient if not doing his loaded </w:t>
      </w:r>
      <w:proofErr w:type="spellStart"/>
      <w:r>
        <w:rPr>
          <w:b/>
        </w:rPr>
        <w:t>homeworks</w:t>
      </w:r>
      <w:proofErr w:type="spellEnd"/>
      <w:r>
        <w:rPr>
          <w:b/>
        </w:rPr>
        <w:t xml:space="preserve"> will not </w:t>
      </w:r>
      <w:proofErr w:type="gramStart"/>
      <w:r>
        <w:rPr>
          <w:b/>
        </w:rPr>
        <w:t>pass .</w:t>
      </w:r>
      <w:proofErr w:type="gramEnd"/>
    </w:p>
    <w:p w14:paraId="0000029D" w14:textId="77777777" w:rsidR="00B844DF" w:rsidRDefault="00D021FF">
      <w:pPr>
        <w:rPr>
          <w:b/>
        </w:rPr>
      </w:pPr>
      <w:r>
        <w:rPr>
          <w:b/>
        </w:rPr>
        <w:t xml:space="preserve">Number:1 </w:t>
      </w:r>
    </w:p>
    <w:p w14:paraId="0000029E" w14:textId="77777777" w:rsidR="00B844DF" w:rsidRDefault="00B844DF">
      <w:pPr>
        <w:rPr>
          <w:b/>
        </w:rPr>
      </w:pPr>
    </w:p>
    <w:p w14:paraId="0000029F" w14:textId="5A14E1EB" w:rsidR="00B844DF" w:rsidRDefault="00D021FF">
      <w:pPr>
        <w:rPr>
          <w:b/>
        </w:rPr>
      </w:pPr>
      <w:r>
        <w:rPr>
          <w:b/>
        </w:rPr>
        <w:t xml:space="preserve">Code: </w:t>
      </w:r>
      <w:r w:rsidR="00E610F6">
        <w:rPr>
          <w:b/>
        </w:rPr>
        <w:t>S</w:t>
      </w:r>
      <w:r>
        <w:rPr>
          <w:b/>
        </w:rPr>
        <w:t xml:space="preserve">ports class is obligated although medical report was submitted </w:t>
      </w:r>
    </w:p>
    <w:p w14:paraId="000002A0" w14:textId="77777777" w:rsidR="00B844DF" w:rsidRDefault="00D021FF">
      <w:pPr>
        <w:rPr>
          <w:b/>
        </w:rPr>
      </w:pPr>
      <w:r>
        <w:rPr>
          <w:b/>
        </w:rPr>
        <w:t>Number:1</w:t>
      </w:r>
    </w:p>
    <w:p w14:paraId="000002A1" w14:textId="77777777" w:rsidR="00B844DF" w:rsidRDefault="00B844DF">
      <w:pPr>
        <w:rPr>
          <w:b/>
        </w:rPr>
      </w:pPr>
    </w:p>
    <w:p w14:paraId="000002A2" w14:textId="2275D513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S</w:t>
      </w:r>
      <w:r>
        <w:rPr>
          <w:b/>
        </w:rPr>
        <w:t xml:space="preserve">tudents at school abuse the patient </w:t>
      </w:r>
    </w:p>
    <w:p w14:paraId="000002A3" w14:textId="77777777" w:rsidR="00B844DF" w:rsidRDefault="00D021FF">
      <w:pPr>
        <w:rPr>
          <w:b/>
        </w:rPr>
      </w:pPr>
      <w:r>
        <w:rPr>
          <w:b/>
        </w:rPr>
        <w:lastRenderedPageBreak/>
        <w:t>Number:1</w:t>
      </w:r>
    </w:p>
    <w:p w14:paraId="000002A4" w14:textId="77777777" w:rsidR="00B844DF" w:rsidRDefault="00B844DF">
      <w:pPr>
        <w:rPr>
          <w:b/>
        </w:rPr>
      </w:pPr>
    </w:p>
    <w:p w14:paraId="000002A5" w14:textId="1D7C00B6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 xml:space="preserve">Patient accuses the mother </w:t>
      </w:r>
      <w:proofErr w:type="gramStart"/>
      <w:r>
        <w:rPr>
          <w:b/>
        </w:rPr>
        <w:t>for</w:t>
      </w:r>
      <w:proofErr w:type="gramEnd"/>
      <w:r>
        <w:rPr>
          <w:b/>
        </w:rPr>
        <w:t xml:space="preserve"> his disease. </w:t>
      </w:r>
    </w:p>
    <w:p w14:paraId="000002A6" w14:textId="77777777" w:rsidR="00B844DF" w:rsidRDefault="00D021FF">
      <w:pPr>
        <w:rPr>
          <w:b/>
        </w:rPr>
      </w:pPr>
      <w:r>
        <w:rPr>
          <w:b/>
        </w:rPr>
        <w:t xml:space="preserve">Number:1 ,4 </w:t>
      </w:r>
    </w:p>
    <w:p w14:paraId="000002A7" w14:textId="77777777" w:rsidR="00B844DF" w:rsidRDefault="00B844DF">
      <w:pPr>
        <w:rPr>
          <w:b/>
        </w:rPr>
      </w:pPr>
    </w:p>
    <w:p w14:paraId="000002A8" w14:textId="77777777" w:rsidR="00B844DF" w:rsidRDefault="00D021FF">
      <w:pPr>
        <w:rPr>
          <w:b/>
        </w:rPr>
      </w:pPr>
      <w:r>
        <w:rPr>
          <w:b/>
        </w:rPr>
        <w:t>Code: Caregiver save the stem cell of her child from the placenta</w:t>
      </w:r>
    </w:p>
    <w:p w14:paraId="000002AA" w14:textId="73812D16" w:rsidR="00B844DF" w:rsidRDefault="00D021FF" w:rsidP="002B607A">
      <w:pPr>
        <w:rPr>
          <w:b/>
        </w:rPr>
      </w:pPr>
      <w:r>
        <w:rPr>
          <w:b/>
        </w:rPr>
        <w:t>Number: 14</w:t>
      </w:r>
    </w:p>
    <w:p w14:paraId="000002AB" w14:textId="77777777" w:rsidR="00B844DF" w:rsidRDefault="00B844DF">
      <w:pPr>
        <w:rPr>
          <w:b/>
        </w:rPr>
      </w:pPr>
    </w:p>
    <w:p w14:paraId="000002AC" w14:textId="3934128B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Blood test was not clear &amp; missed diagnosis (delayed diagnose).</w:t>
      </w:r>
    </w:p>
    <w:p w14:paraId="000002AD" w14:textId="77777777" w:rsidR="00B844DF" w:rsidRDefault="00D021FF">
      <w:pPr>
        <w:rPr>
          <w:b/>
        </w:rPr>
      </w:pPr>
      <w:r>
        <w:rPr>
          <w:b/>
        </w:rPr>
        <w:t>Number: 9</w:t>
      </w:r>
    </w:p>
    <w:p w14:paraId="000002AE" w14:textId="77777777" w:rsidR="00B844DF" w:rsidRDefault="00B844DF">
      <w:pPr>
        <w:rPr>
          <w:b/>
        </w:rPr>
      </w:pPr>
    </w:p>
    <w:p w14:paraId="000002AF" w14:textId="1DB842D4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risis effect mentality of the patient</w:t>
      </w:r>
    </w:p>
    <w:p w14:paraId="000002B1" w14:textId="3DAB9E14" w:rsidR="00B844DF" w:rsidRDefault="00D021FF" w:rsidP="002B607A">
      <w:pPr>
        <w:rPr>
          <w:b/>
        </w:rPr>
      </w:pPr>
      <w:r>
        <w:rPr>
          <w:b/>
        </w:rPr>
        <w:t>Number: 9</w:t>
      </w:r>
    </w:p>
    <w:p w14:paraId="000002B2" w14:textId="77777777" w:rsidR="00B844DF" w:rsidRDefault="00B844DF">
      <w:pPr>
        <w:rPr>
          <w:b/>
        </w:rPr>
      </w:pPr>
    </w:p>
    <w:p w14:paraId="000002B3" w14:textId="40E87ACF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hild rebellious because of control in diet &amp; lifestyle</w:t>
      </w:r>
    </w:p>
    <w:p w14:paraId="000002B4" w14:textId="31BC2F17" w:rsidR="00B844DF" w:rsidRDefault="00D021FF">
      <w:pPr>
        <w:rPr>
          <w:b/>
        </w:rPr>
      </w:pPr>
      <w:r>
        <w:rPr>
          <w:b/>
        </w:rPr>
        <w:t>Number:9, 4</w:t>
      </w:r>
    </w:p>
    <w:p w14:paraId="000002B5" w14:textId="77777777" w:rsidR="00B844DF" w:rsidRDefault="00B844DF">
      <w:pPr>
        <w:rPr>
          <w:b/>
        </w:rPr>
      </w:pPr>
    </w:p>
    <w:p w14:paraId="000002B6" w14:textId="77777777" w:rsidR="00B844DF" w:rsidRDefault="00D021FF">
      <w:pPr>
        <w:rPr>
          <w:b/>
        </w:rPr>
      </w:pPr>
      <w:r>
        <w:rPr>
          <w:b/>
        </w:rPr>
        <w:t>Code: Child affected mentally because of control</w:t>
      </w:r>
    </w:p>
    <w:p w14:paraId="000002B7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2B8" w14:textId="77777777" w:rsidR="00B844DF" w:rsidRDefault="00B844DF">
      <w:pPr>
        <w:rPr>
          <w:b/>
        </w:rPr>
      </w:pPr>
    </w:p>
    <w:p w14:paraId="000002B9" w14:textId="1B6761AB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Crisis happen during critical time in child</w:t>
      </w:r>
    </w:p>
    <w:p w14:paraId="000002BA" w14:textId="681AAE91" w:rsidR="00B844DF" w:rsidRDefault="00D021FF">
      <w:pPr>
        <w:rPr>
          <w:b/>
        </w:rPr>
      </w:pPr>
      <w:r>
        <w:rPr>
          <w:b/>
        </w:rPr>
        <w:t>Number:</w:t>
      </w:r>
      <w:r w:rsidR="00E610F6">
        <w:rPr>
          <w:b/>
        </w:rPr>
        <w:t xml:space="preserve"> </w:t>
      </w:r>
      <w:r>
        <w:rPr>
          <w:b/>
        </w:rPr>
        <w:t>9</w:t>
      </w:r>
    </w:p>
    <w:p w14:paraId="000002BB" w14:textId="77777777" w:rsidR="00B844DF" w:rsidRDefault="00B844DF">
      <w:pPr>
        <w:rPr>
          <w:b/>
        </w:rPr>
      </w:pPr>
    </w:p>
    <w:p w14:paraId="000002BC" w14:textId="77777777" w:rsidR="00B844DF" w:rsidRDefault="00D021FF">
      <w:pPr>
        <w:rPr>
          <w:b/>
        </w:rPr>
      </w:pPr>
      <w:r>
        <w:rPr>
          <w:b/>
        </w:rPr>
        <w:t>Code: Married despite positive premarital test for SCD</w:t>
      </w:r>
    </w:p>
    <w:p w14:paraId="000002BD" w14:textId="77777777" w:rsidR="00B844DF" w:rsidRDefault="00D021FF">
      <w:pPr>
        <w:rPr>
          <w:b/>
        </w:rPr>
      </w:pPr>
      <w:r>
        <w:rPr>
          <w:b/>
        </w:rPr>
        <w:t>Number: 16, 15</w:t>
      </w:r>
    </w:p>
    <w:p w14:paraId="000002BE" w14:textId="77777777" w:rsidR="00B844DF" w:rsidRDefault="00B844DF">
      <w:pPr>
        <w:rPr>
          <w:b/>
        </w:rPr>
      </w:pPr>
    </w:p>
    <w:p w14:paraId="000002BF" w14:textId="2101E7B2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C</w:t>
      </w:r>
      <w:r>
        <w:rPr>
          <w:b/>
        </w:rPr>
        <w:t>aregiver controls child in diet &amp; lifestyle</w:t>
      </w:r>
    </w:p>
    <w:p w14:paraId="000002C0" w14:textId="61226E34" w:rsidR="00B844DF" w:rsidRDefault="00D021FF">
      <w:pPr>
        <w:rPr>
          <w:b/>
        </w:rPr>
      </w:pPr>
      <w:r>
        <w:rPr>
          <w:b/>
        </w:rPr>
        <w:t>Number: 9, 16</w:t>
      </w:r>
    </w:p>
    <w:p w14:paraId="000002C1" w14:textId="77777777" w:rsidR="00B844DF" w:rsidRDefault="00B844DF">
      <w:pPr>
        <w:rPr>
          <w:b/>
        </w:rPr>
      </w:pPr>
    </w:p>
    <w:p w14:paraId="000002C2" w14:textId="00EAB93B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Private school has minimal knowledge about disease</w:t>
      </w:r>
    </w:p>
    <w:p w14:paraId="000002C3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2C4" w14:textId="77777777" w:rsidR="00B844DF" w:rsidRDefault="00B844DF">
      <w:pPr>
        <w:rPr>
          <w:b/>
        </w:rPr>
      </w:pPr>
    </w:p>
    <w:p w14:paraId="000002C5" w14:textId="47D0B4F8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Private school was intolerant and required medical reports</w:t>
      </w:r>
    </w:p>
    <w:p w14:paraId="000002C6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2C7" w14:textId="77777777" w:rsidR="00B844DF" w:rsidRDefault="00B844DF">
      <w:pPr>
        <w:rPr>
          <w:b/>
        </w:rPr>
      </w:pPr>
    </w:p>
    <w:p w14:paraId="000002C8" w14:textId="77777777" w:rsidR="00B844DF" w:rsidRDefault="00D021FF">
      <w:pPr>
        <w:rPr>
          <w:b/>
        </w:rPr>
      </w:pPr>
      <w:r>
        <w:rPr>
          <w:b/>
        </w:rPr>
        <w:t>Code: Private school teachers unnecessarily prevent normal activities to child</w:t>
      </w:r>
    </w:p>
    <w:p w14:paraId="000002C9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2CA" w14:textId="77777777" w:rsidR="00B844DF" w:rsidRDefault="00B844DF">
      <w:pPr>
        <w:rPr>
          <w:b/>
        </w:rPr>
      </w:pPr>
    </w:p>
    <w:p w14:paraId="000002CB" w14:textId="2CBB7233" w:rsidR="00B844DF" w:rsidRDefault="00D021FF">
      <w:pPr>
        <w:rPr>
          <w:b/>
        </w:rPr>
      </w:pPr>
      <w:r>
        <w:rPr>
          <w:b/>
        </w:rPr>
        <w:t>Code:</w:t>
      </w:r>
      <w:r w:rsidR="00E610F6">
        <w:rPr>
          <w:b/>
        </w:rPr>
        <w:t xml:space="preserve"> </w:t>
      </w:r>
      <w:r>
        <w:rPr>
          <w:b/>
        </w:rPr>
        <w:t>No special care for the child’s circumstances (private school)</w:t>
      </w:r>
    </w:p>
    <w:p w14:paraId="000002CC" w14:textId="77777777" w:rsidR="00B844DF" w:rsidRDefault="00D021FF">
      <w:pPr>
        <w:rPr>
          <w:b/>
        </w:rPr>
      </w:pPr>
      <w:r>
        <w:rPr>
          <w:b/>
        </w:rPr>
        <w:t>Number: 16</w:t>
      </w:r>
    </w:p>
    <w:p w14:paraId="000002CD" w14:textId="77777777" w:rsidR="00B844DF" w:rsidRDefault="00B844DF">
      <w:pPr>
        <w:rPr>
          <w:b/>
        </w:rPr>
      </w:pPr>
    </w:p>
    <w:p w14:paraId="000002CE" w14:textId="77777777" w:rsidR="00B844DF" w:rsidRDefault="00D021FF">
      <w:pPr>
        <w:rPr>
          <w:b/>
        </w:rPr>
      </w:pPr>
      <w:r>
        <w:rPr>
          <w:b/>
        </w:rPr>
        <w:t xml:space="preserve">Code: premarital test was not accurate </w:t>
      </w:r>
    </w:p>
    <w:p w14:paraId="000002CF" w14:textId="77777777" w:rsidR="00B844DF" w:rsidRDefault="00D021FF">
      <w:pPr>
        <w:rPr>
          <w:b/>
        </w:rPr>
      </w:pPr>
      <w:r>
        <w:rPr>
          <w:b/>
        </w:rPr>
        <w:t>Number: 7</w:t>
      </w:r>
    </w:p>
    <w:p w14:paraId="000002D0" w14:textId="77777777" w:rsidR="00B844DF" w:rsidRDefault="00B844DF">
      <w:pPr>
        <w:rPr>
          <w:b/>
        </w:rPr>
      </w:pPr>
    </w:p>
    <w:p w14:paraId="000002D1" w14:textId="77777777" w:rsidR="00B844DF" w:rsidRDefault="00D021FF">
      <w:pPr>
        <w:rPr>
          <w:b/>
        </w:rPr>
      </w:pPr>
      <w:r>
        <w:rPr>
          <w:b/>
        </w:rPr>
        <w:lastRenderedPageBreak/>
        <w:t xml:space="preserve">Code: discrimination was noted in health services </w:t>
      </w:r>
    </w:p>
    <w:p w14:paraId="000002D2" w14:textId="2E18E73E" w:rsidR="00B844DF" w:rsidRDefault="00D021FF">
      <w:pPr>
        <w:rPr>
          <w:b/>
        </w:rPr>
      </w:pPr>
      <w:r>
        <w:rPr>
          <w:b/>
        </w:rPr>
        <w:t>Number: 4</w:t>
      </w:r>
    </w:p>
    <w:p w14:paraId="000002D3" w14:textId="77777777" w:rsidR="00B844DF" w:rsidRDefault="00B844DF">
      <w:pPr>
        <w:rPr>
          <w:b/>
        </w:rPr>
      </w:pPr>
    </w:p>
    <w:p w14:paraId="000002D4" w14:textId="77777777" w:rsidR="00B844DF" w:rsidRDefault="00D021FF">
      <w:pPr>
        <w:rPr>
          <w:b/>
        </w:rPr>
      </w:pPr>
      <w:r>
        <w:rPr>
          <w:b/>
        </w:rPr>
        <w:t>Code: No chairs for accompanying person in wards</w:t>
      </w:r>
    </w:p>
    <w:p w14:paraId="000002D5" w14:textId="12EF560D" w:rsidR="00B844DF" w:rsidRDefault="00D021FF">
      <w:pPr>
        <w:rPr>
          <w:b/>
        </w:rPr>
      </w:pPr>
      <w:r>
        <w:rPr>
          <w:b/>
        </w:rPr>
        <w:t>Number: 4,7</w:t>
      </w:r>
      <w:r w:rsidR="00F846BE">
        <w:rPr>
          <w:b/>
        </w:rPr>
        <w:t>, 17</w:t>
      </w:r>
    </w:p>
    <w:p w14:paraId="000002D6" w14:textId="77777777" w:rsidR="00B844DF" w:rsidRDefault="00B844DF">
      <w:pPr>
        <w:rPr>
          <w:b/>
        </w:rPr>
      </w:pPr>
    </w:p>
    <w:p w14:paraId="000002D7" w14:textId="77777777" w:rsidR="00B844DF" w:rsidRDefault="00D021FF">
      <w:pPr>
        <w:rPr>
          <w:b/>
        </w:rPr>
      </w:pPr>
      <w:r>
        <w:rPr>
          <w:b/>
        </w:rPr>
        <w:t>Code: child not accepted having the disease</w:t>
      </w:r>
    </w:p>
    <w:p w14:paraId="000002D8" w14:textId="77777777" w:rsidR="00B844DF" w:rsidRDefault="00D021FF">
      <w:pPr>
        <w:rPr>
          <w:b/>
        </w:rPr>
      </w:pPr>
      <w:r>
        <w:rPr>
          <w:b/>
        </w:rPr>
        <w:t>Number: 4</w:t>
      </w:r>
    </w:p>
    <w:p w14:paraId="000002D9" w14:textId="77777777" w:rsidR="00B844DF" w:rsidRDefault="00B844DF">
      <w:pPr>
        <w:rPr>
          <w:b/>
        </w:rPr>
      </w:pPr>
    </w:p>
    <w:p w14:paraId="000002DA" w14:textId="28C7FD25" w:rsidR="00B844DF" w:rsidRDefault="00D021FF">
      <w:pPr>
        <w:rPr>
          <w:b/>
        </w:rPr>
      </w:pPr>
      <w:r>
        <w:rPr>
          <w:b/>
        </w:rPr>
        <w:t xml:space="preserve">Code: child </w:t>
      </w:r>
      <w:r w:rsidR="00E610F6">
        <w:rPr>
          <w:b/>
        </w:rPr>
        <w:t>does not</w:t>
      </w:r>
      <w:r>
        <w:rPr>
          <w:b/>
        </w:rPr>
        <w:t xml:space="preserve"> take the drug </w:t>
      </w:r>
    </w:p>
    <w:p w14:paraId="000002DB" w14:textId="4DDA73AB" w:rsidR="00B844DF" w:rsidRDefault="00D021FF">
      <w:pPr>
        <w:rPr>
          <w:b/>
        </w:rPr>
      </w:pPr>
      <w:r>
        <w:rPr>
          <w:b/>
        </w:rPr>
        <w:t xml:space="preserve">Number: </w:t>
      </w:r>
      <w:r w:rsidR="00E610F6">
        <w:rPr>
          <w:b/>
        </w:rPr>
        <w:t>4</w:t>
      </w:r>
      <w:r>
        <w:rPr>
          <w:b/>
        </w:rPr>
        <w:t xml:space="preserve">, 7 </w:t>
      </w:r>
    </w:p>
    <w:p w14:paraId="000002DD" w14:textId="77777777" w:rsidR="00B844DF" w:rsidRDefault="00B844DF">
      <w:pPr>
        <w:rPr>
          <w:b/>
        </w:rPr>
      </w:pPr>
    </w:p>
    <w:p w14:paraId="000002DE" w14:textId="49DB6062" w:rsidR="00B844DF" w:rsidRDefault="00D021FF">
      <w:pPr>
        <w:rPr>
          <w:b/>
        </w:rPr>
      </w:pPr>
      <w:r>
        <w:rPr>
          <w:b/>
        </w:rPr>
        <w:t xml:space="preserve">Code: school staff are ignorant </w:t>
      </w:r>
    </w:p>
    <w:p w14:paraId="000002DF" w14:textId="77777777" w:rsidR="00B844DF" w:rsidRDefault="00D021FF">
      <w:pPr>
        <w:rPr>
          <w:b/>
        </w:rPr>
      </w:pPr>
      <w:r>
        <w:rPr>
          <w:b/>
        </w:rPr>
        <w:t>Number: 19</w:t>
      </w:r>
    </w:p>
    <w:p w14:paraId="000002E1" w14:textId="7BDC2D1E" w:rsidR="00B844DF" w:rsidRDefault="00D021FF" w:rsidP="002B607A">
      <w:pPr>
        <w:rPr>
          <w:b/>
        </w:rPr>
      </w:pPr>
      <w:r>
        <w:rPr>
          <w:b/>
        </w:rPr>
        <w:t xml:space="preserve"> </w:t>
      </w:r>
    </w:p>
    <w:p w14:paraId="000002E2" w14:textId="000D6373" w:rsidR="00B844DF" w:rsidRDefault="00D021FF">
      <w:pPr>
        <w:rPr>
          <w:b/>
        </w:rPr>
      </w:pPr>
      <w:r>
        <w:rPr>
          <w:b/>
        </w:rPr>
        <w:t xml:space="preserve">Code: caregiver blame the partner for the disease </w:t>
      </w:r>
    </w:p>
    <w:p w14:paraId="000002E3" w14:textId="46BCC354" w:rsidR="00B844DF" w:rsidRDefault="00D021FF">
      <w:pPr>
        <w:rPr>
          <w:b/>
        </w:rPr>
      </w:pPr>
      <w:r>
        <w:rPr>
          <w:b/>
        </w:rPr>
        <w:t>Number: 4, 19</w:t>
      </w:r>
      <w:r w:rsidR="00085F1E">
        <w:rPr>
          <w:b/>
        </w:rPr>
        <w:t>,5</w:t>
      </w:r>
    </w:p>
    <w:p w14:paraId="000002E4" w14:textId="77777777" w:rsidR="00B844DF" w:rsidRDefault="00B844DF">
      <w:pPr>
        <w:rPr>
          <w:b/>
        </w:rPr>
      </w:pPr>
    </w:p>
    <w:p w14:paraId="000002E5" w14:textId="3182AC59" w:rsidR="00B844DF" w:rsidRDefault="00D021FF">
      <w:pPr>
        <w:rPr>
          <w:b/>
        </w:rPr>
      </w:pPr>
      <w:r>
        <w:rPr>
          <w:b/>
        </w:rPr>
        <w:t xml:space="preserve">Code: caregiver not satisfied with staff attitude </w:t>
      </w:r>
    </w:p>
    <w:p w14:paraId="000002E7" w14:textId="48BBDF85" w:rsidR="00B844DF" w:rsidRDefault="00D021FF" w:rsidP="002B607A">
      <w:pPr>
        <w:rPr>
          <w:b/>
        </w:rPr>
      </w:pPr>
      <w:r>
        <w:rPr>
          <w:b/>
        </w:rPr>
        <w:t xml:space="preserve">Number: 19, 7 </w:t>
      </w:r>
    </w:p>
    <w:p w14:paraId="000002E8" w14:textId="77777777" w:rsidR="00B844DF" w:rsidRDefault="00B844DF">
      <w:pPr>
        <w:rPr>
          <w:b/>
        </w:rPr>
      </w:pPr>
    </w:p>
    <w:p w14:paraId="000002E9" w14:textId="240494CB" w:rsidR="00B844DF" w:rsidRDefault="00D021FF">
      <w:pPr>
        <w:rPr>
          <w:b/>
        </w:rPr>
      </w:pPr>
      <w:r>
        <w:rPr>
          <w:b/>
        </w:rPr>
        <w:t xml:space="preserve">Code: </w:t>
      </w:r>
      <w:r w:rsidR="00E610F6">
        <w:rPr>
          <w:b/>
        </w:rPr>
        <w:t>C</w:t>
      </w:r>
      <w:r>
        <w:rPr>
          <w:b/>
        </w:rPr>
        <w:t xml:space="preserve">aregiver </w:t>
      </w:r>
      <w:r w:rsidR="00E610F6">
        <w:rPr>
          <w:b/>
        </w:rPr>
        <w:t>did not</w:t>
      </w:r>
      <w:r>
        <w:rPr>
          <w:b/>
        </w:rPr>
        <w:t xml:space="preserve"> blame the partner for the disease </w:t>
      </w:r>
    </w:p>
    <w:p w14:paraId="000002EA" w14:textId="77777777" w:rsidR="00B844DF" w:rsidRDefault="00D021FF">
      <w:pPr>
        <w:rPr>
          <w:b/>
        </w:rPr>
      </w:pPr>
      <w:r>
        <w:rPr>
          <w:b/>
        </w:rPr>
        <w:t xml:space="preserve">Number :7 </w:t>
      </w:r>
    </w:p>
    <w:p w14:paraId="000002EB" w14:textId="77777777" w:rsidR="00B844DF" w:rsidRDefault="00B844DF">
      <w:pPr>
        <w:rPr>
          <w:b/>
        </w:rPr>
      </w:pPr>
    </w:p>
    <w:p w14:paraId="000002EC" w14:textId="5ECCF427" w:rsidR="00B844DF" w:rsidRDefault="00D021FF">
      <w:pPr>
        <w:rPr>
          <w:b/>
        </w:rPr>
      </w:pPr>
      <w:r>
        <w:rPr>
          <w:b/>
        </w:rPr>
        <w:t xml:space="preserve">Code: caregiver is ready to take off at anytime </w:t>
      </w:r>
    </w:p>
    <w:p w14:paraId="000002ED" w14:textId="77777777" w:rsidR="00B844DF" w:rsidRDefault="00D021FF">
      <w:pPr>
        <w:rPr>
          <w:b/>
        </w:rPr>
      </w:pPr>
      <w:r>
        <w:rPr>
          <w:b/>
        </w:rPr>
        <w:t>Number :7</w:t>
      </w:r>
    </w:p>
    <w:p w14:paraId="000002F0" w14:textId="77777777" w:rsidR="00B844DF" w:rsidRDefault="00B844DF">
      <w:pPr>
        <w:rPr>
          <w:b/>
        </w:rPr>
      </w:pPr>
    </w:p>
    <w:p w14:paraId="000002F1" w14:textId="6A7AC276" w:rsidR="00B844DF" w:rsidRDefault="00B844DF">
      <w:pPr>
        <w:rPr>
          <w:b/>
        </w:rPr>
      </w:pPr>
    </w:p>
    <w:p w14:paraId="02831E35" w14:textId="7B2A9BF6" w:rsidR="002B607A" w:rsidRDefault="002B607A">
      <w:pPr>
        <w:rPr>
          <w:b/>
        </w:rPr>
      </w:pPr>
    </w:p>
    <w:p w14:paraId="2CAE1BDD" w14:textId="2E6FC2A1" w:rsidR="002B607A" w:rsidRDefault="002B607A">
      <w:pPr>
        <w:rPr>
          <w:b/>
        </w:rPr>
      </w:pPr>
    </w:p>
    <w:p w14:paraId="108A700F" w14:textId="29F9B390" w:rsidR="002B607A" w:rsidRDefault="002B607A">
      <w:pPr>
        <w:rPr>
          <w:b/>
        </w:rPr>
      </w:pPr>
    </w:p>
    <w:p w14:paraId="6B6A530F" w14:textId="690145AE" w:rsidR="002B607A" w:rsidRDefault="002B607A">
      <w:pPr>
        <w:rPr>
          <w:b/>
        </w:rPr>
      </w:pPr>
    </w:p>
    <w:p w14:paraId="70DB1F51" w14:textId="214D50FA" w:rsidR="002B607A" w:rsidRDefault="002B607A">
      <w:pPr>
        <w:rPr>
          <w:b/>
        </w:rPr>
      </w:pPr>
    </w:p>
    <w:p w14:paraId="2E2845B0" w14:textId="5A06339F" w:rsidR="002B607A" w:rsidRDefault="002B607A">
      <w:pPr>
        <w:rPr>
          <w:b/>
        </w:rPr>
      </w:pPr>
    </w:p>
    <w:p w14:paraId="3AF74DED" w14:textId="3C755DE8" w:rsidR="002B607A" w:rsidRDefault="002B607A">
      <w:pPr>
        <w:rPr>
          <w:b/>
        </w:rPr>
      </w:pPr>
    </w:p>
    <w:p w14:paraId="7DA05AD4" w14:textId="0BC97726" w:rsidR="002B607A" w:rsidRDefault="002B607A">
      <w:pPr>
        <w:rPr>
          <w:b/>
        </w:rPr>
      </w:pPr>
    </w:p>
    <w:p w14:paraId="4AEC914B" w14:textId="708ED5B1" w:rsidR="002B607A" w:rsidRDefault="002B607A">
      <w:pPr>
        <w:rPr>
          <w:b/>
        </w:rPr>
      </w:pPr>
    </w:p>
    <w:p w14:paraId="32A8D346" w14:textId="11BDF488" w:rsidR="002B607A" w:rsidRDefault="002B607A">
      <w:pPr>
        <w:rPr>
          <w:b/>
        </w:rPr>
      </w:pPr>
    </w:p>
    <w:p w14:paraId="3F5ABF8D" w14:textId="17735C44" w:rsidR="002B607A" w:rsidRDefault="002B607A">
      <w:pPr>
        <w:rPr>
          <w:b/>
        </w:rPr>
      </w:pPr>
    </w:p>
    <w:p w14:paraId="3FA76097" w14:textId="13314A10" w:rsidR="002B607A" w:rsidRDefault="002B607A">
      <w:pPr>
        <w:rPr>
          <w:b/>
        </w:rPr>
      </w:pPr>
    </w:p>
    <w:p w14:paraId="64F30D0B" w14:textId="77777777" w:rsidR="002B607A" w:rsidRDefault="002B607A">
      <w:pPr>
        <w:rPr>
          <w:b/>
        </w:rPr>
      </w:pPr>
    </w:p>
    <w:p w14:paraId="000002F2" w14:textId="3671C3F0" w:rsidR="00B844DF" w:rsidRPr="000934AA" w:rsidRDefault="009801C1" w:rsidP="000934AA">
      <w:pPr>
        <w:pStyle w:val="Heading1"/>
        <w:jc w:val="center"/>
        <w:rPr>
          <w:b/>
          <w:bCs/>
          <w:sz w:val="24"/>
          <w:szCs w:val="24"/>
          <w:u w:val="single"/>
        </w:rPr>
      </w:pPr>
      <w:r w:rsidRPr="000934AA">
        <w:rPr>
          <w:b/>
          <w:bCs/>
          <w:sz w:val="24"/>
          <w:szCs w:val="24"/>
          <w:u w:val="single"/>
        </w:rPr>
        <w:lastRenderedPageBreak/>
        <w:t xml:space="preserve">Part 2: Sorting codes into </w:t>
      </w:r>
      <w:r w:rsidRPr="000934AA">
        <w:rPr>
          <w:b/>
          <w:bCs/>
          <w:color w:val="00B050"/>
          <w:sz w:val="24"/>
          <w:szCs w:val="24"/>
          <w:u w:val="single"/>
        </w:rPr>
        <w:t>categories</w:t>
      </w:r>
    </w:p>
    <w:p w14:paraId="119D58FA" w14:textId="77777777" w:rsidR="009801C1" w:rsidRPr="004D526E" w:rsidRDefault="009801C1">
      <w:pPr>
        <w:rPr>
          <w:rFonts w:asciiTheme="minorBidi" w:hAnsiTheme="minorBidi" w:cstheme="minorBidi"/>
          <w:b/>
        </w:rPr>
      </w:pPr>
    </w:p>
    <w:p w14:paraId="18C961C0" w14:textId="7DF82044" w:rsidR="009F4590" w:rsidRPr="004D526E" w:rsidRDefault="009F4590" w:rsidP="009F4590">
      <w:pPr>
        <w:pStyle w:val="Heading3"/>
        <w:rPr>
          <w:rFonts w:asciiTheme="minorBidi" w:hAnsiTheme="minorBidi" w:cstheme="minorBidi"/>
        </w:rPr>
      </w:pPr>
      <w:bookmarkStart w:id="4" w:name="_Hlk77701778"/>
      <w:r w:rsidRPr="004D526E">
        <w:rPr>
          <w:rFonts w:asciiTheme="minorBidi" w:hAnsiTheme="minorBidi" w:cstheme="minorBidi"/>
        </w:rPr>
        <w:t>1-To understand the healthcare access problems faced by caregivers while seeking care for their SCD patients.</w:t>
      </w:r>
    </w:p>
    <w:bookmarkEnd w:id="4"/>
    <w:p w14:paraId="3EA384A3" w14:textId="77777777" w:rsidR="009F4590" w:rsidRPr="004D526E" w:rsidRDefault="009F4590" w:rsidP="009F4590">
      <w:pPr>
        <w:rPr>
          <w:rFonts w:asciiTheme="minorBidi" w:hAnsiTheme="minorBidi" w:cstheme="minorBidi"/>
          <w:b/>
        </w:rPr>
      </w:pPr>
    </w:p>
    <w:p w14:paraId="0FB06AA6" w14:textId="0033287C" w:rsidR="009F4590" w:rsidRPr="004D526E" w:rsidRDefault="009F4590" w:rsidP="009F4590">
      <w:pPr>
        <w:rPr>
          <w:rFonts w:asciiTheme="minorBidi" w:hAnsiTheme="minorBidi" w:cstheme="minorBidi"/>
          <w:b/>
          <w:color w:val="00B050"/>
        </w:rPr>
      </w:pPr>
      <w:r w:rsidRPr="004D526E">
        <w:rPr>
          <w:rFonts w:asciiTheme="minorBidi" w:hAnsiTheme="minorBidi" w:cstheme="minorBidi"/>
          <w:b/>
          <w:color w:val="00B050"/>
        </w:rPr>
        <w:t>Hospital wards problems</w:t>
      </w:r>
    </w:p>
    <w:p w14:paraId="71006B43" w14:textId="3A7C544E" w:rsidR="009F4590" w:rsidRPr="004D526E" w:rsidRDefault="009F4590" w:rsidP="009801C1">
      <w:pPr>
        <w:spacing w:line="240" w:lineRule="auto"/>
        <w:rPr>
          <w:rFonts w:asciiTheme="minorBidi" w:eastAsia="Times New Roman" w:hAnsiTheme="minorBidi" w:cstheme="minorBidi"/>
          <w:b/>
        </w:rPr>
      </w:pPr>
    </w:p>
    <w:p w14:paraId="3B596A34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 xml:space="preserve">Code: wards need maintenance </w:t>
      </w:r>
    </w:p>
    <w:p w14:paraId="704C1665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0</w:t>
      </w:r>
    </w:p>
    <w:p w14:paraId="320401CD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5EC5D888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no entertainment facilities in child wards</w:t>
      </w:r>
    </w:p>
    <w:p w14:paraId="6710C90C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, 2</w:t>
      </w:r>
    </w:p>
    <w:p w14:paraId="09FDC3EE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67522A85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no ward for SCD/ need wards or building for SCD patients</w:t>
      </w:r>
    </w:p>
    <w:p w14:paraId="56361ED6" w14:textId="2E943A04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9, 16 ,4</w:t>
      </w:r>
      <w:r w:rsidR="00DB2DA3">
        <w:rPr>
          <w:rFonts w:asciiTheme="minorBidi" w:eastAsia="Times New Roman" w:hAnsiTheme="minorBidi" w:cstheme="minorBidi"/>
          <w:b/>
          <w:lang w:val="en-US"/>
        </w:rPr>
        <w:t>, 19</w:t>
      </w:r>
    </w:p>
    <w:p w14:paraId="7549CE8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2B84381B" w14:textId="7FE87530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Caregivers sleep on the floor in ward</w:t>
      </w:r>
    </w:p>
    <w:p w14:paraId="0A69266C" w14:textId="5D0C2C0E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6, 12</w:t>
      </w:r>
      <w:r w:rsidR="00DB2DA3">
        <w:rPr>
          <w:rFonts w:asciiTheme="minorBidi" w:eastAsia="Times New Roman" w:hAnsiTheme="minorBidi" w:cstheme="minorBidi"/>
          <w:b/>
          <w:lang w:val="en-US"/>
        </w:rPr>
        <w:t>, 7, 17</w:t>
      </w:r>
    </w:p>
    <w:p w14:paraId="7EF3C310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688F481A" w14:textId="63CF4720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no bed for caregiver in wards (causes back pain)</w:t>
      </w:r>
    </w:p>
    <w:p w14:paraId="5BCE010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6, 15</w:t>
      </w:r>
    </w:p>
    <w:p w14:paraId="090B80B5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19555495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beds at ward sometimes broken</w:t>
      </w:r>
    </w:p>
    <w:p w14:paraId="799A8DC6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</w:t>
      </w:r>
    </w:p>
    <w:p w14:paraId="393DE73B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16DC977B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no separate wad for SCD children</w:t>
      </w:r>
    </w:p>
    <w:p w14:paraId="27AC0361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</w:t>
      </w:r>
    </w:p>
    <w:p w14:paraId="0D0A74D6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6530EBFD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crowded ward rooms</w:t>
      </w:r>
    </w:p>
    <w:p w14:paraId="20DA363C" w14:textId="30C210A4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</w:t>
      </w:r>
      <w:r w:rsidR="00DB2DA3">
        <w:rPr>
          <w:rFonts w:asciiTheme="minorBidi" w:eastAsia="Times New Roman" w:hAnsiTheme="minorBidi" w:cstheme="minorBidi"/>
          <w:b/>
          <w:lang w:val="en-US"/>
        </w:rPr>
        <w:t>, 7</w:t>
      </w:r>
    </w:p>
    <w:p w14:paraId="6E5F4FCB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5985213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Uncomfortable ward beds</w:t>
      </w:r>
    </w:p>
    <w:p w14:paraId="63575E24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8,1</w:t>
      </w:r>
    </w:p>
    <w:p w14:paraId="29C3894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4D757E5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SCD patients need remote control beds</w:t>
      </w:r>
    </w:p>
    <w:p w14:paraId="2F7BE55C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8</w:t>
      </w:r>
    </w:p>
    <w:p w14:paraId="3F1ABE88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000C4585" w14:textId="6D60402A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SCD females need separate building</w:t>
      </w:r>
    </w:p>
    <w:p w14:paraId="71D3B82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8,18</w:t>
      </w:r>
    </w:p>
    <w:p w14:paraId="624DDE1B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604EA32C" w14:textId="208A89AA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Process to go to wards is easy &amp; fast</w:t>
      </w:r>
    </w:p>
    <w:p w14:paraId="43D6C85E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6</w:t>
      </w:r>
    </w:p>
    <w:p w14:paraId="21D1A1E1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023C0584" w14:textId="7DD002B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Long waiting hours for private room</w:t>
      </w:r>
    </w:p>
    <w:p w14:paraId="53AC4516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lastRenderedPageBreak/>
        <w:t>Number: 16</w:t>
      </w:r>
    </w:p>
    <w:p w14:paraId="12E33650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31A752F6" w14:textId="2C056660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Patient cannot sleep quietly in public room</w:t>
      </w:r>
    </w:p>
    <w:p w14:paraId="7B266E2C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6</w:t>
      </w:r>
    </w:p>
    <w:p w14:paraId="0C5D80C7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7A221041" w14:textId="4F370A14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Old medical facilities in ward</w:t>
      </w:r>
    </w:p>
    <w:p w14:paraId="07D69623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6</w:t>
      </w:r>
    </w:p>
    <w:p w14:paraId="4E4A6E64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1879DC94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Caregiver prefer private room because more comfortable</w:t>
      </w:r>
    </w:p>
    <w:p w14:paraId="160FE2F9" w14:textId="26B44A80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7, 18, 16</w:t>
      </w:r>
      <w:r w:rsidR="00AF3147">
        <w:rPr>
          <w:rFonts w:asciiTheme="minorBidi" w:eastAsia="Times New Roman" w:hAnsiTheme="minorBidi" w:cstheme="minorBidi"/>
          <w:b/>
          <w:lang w:val="en-US"/>
        </w:rPr>
        <w:t>, 7</w:t>
      </w:r>
    </w:p>
    <w:p w14:paraId="7A832FB0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15C96CD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Fatigue due to no beds to accompanying person(ward)</w:t>
      </w:r>
    </w:p>
    <w:p w14:paraId="6B6188B0" w14:textId="663540D2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1, 2, 5, 13, 10, 12,1, 14, 16, 4,19</w:t>
      </w:r>
    </w:p>
    <w:p w14:paraId="17C5A93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14F8B450" w14:textId="2388D9FC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More chairs should be added to wards</w:t>
      </w:r>
    </w:p>
    <w:p w14:paraId="242A300A" w14:textId="2B187C99" w:rsidR="009F4590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3</w:t>
      </w:r>
      <w:r w:rsidR="0044457F">
        <w:rPr>
          <w:rFonts w:asciiTheme="minorBidi" w:eastAsia="Times New Roman" w:hAnsiTheme="minorBidi" w:cstheme="minorBidi"/>
          <w:b/>
          <w:lang w:val="en-US"/>
        </w:rPr>
        <w:t>, 7</w:t>
      </w:r>
    </w:p>
    <w:p w14:paraId="6570C57C" w14:textId="3254FFF6" w:rsidR="0044457F" w:rsidRDefault="0044457F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2FA2A0B6" w14:textId="77777777" w:rsidR="0044457F" w:rsidRPr="0044457F" w:rsidRDefault="0044457F" w:rsidP="0044457F">
      <w:pPr>
        <w:rPr>
          <w:rFonts w:asciiTheme="minorBidi" w:eastAsia="Times New Roman" w:hAnsiTheme="minorBidi" w:cstheme="minorBidi"/>
          <w:b/>
          <w:lang w:val="en-US"/>
        </w:rPr>
      </w:pPr>
      <w:r w:rsidRPr="0044457F">
        <w:rPr>
          <w:rFonts w:asciiTheme="minorBidi" w:eastAsia="Times New Roman" w:hAnsiTheme="minorBidi" w:cstheme="minorBidi"/>
          <w:b/>
          <w:lang w:val="en-US"/>
        </w:rPr>
        <w:t>Code: No chairs for accompanying person in ER</w:t>
      </w:r>
    </w:p>
    <w:p w14:paraId="01EC5903" w14:textId="0CFC36AB" w:rsidR="0044457F" w:rsidRPr="004D526E" w:rsidRDefault="0044457F" w:rsidP="0044457F">
      <w:pPr>
        <w:rPr>
          <w:rFonts w:asciiTheme="minorBidi" w:eastAsia="Times New Roman" w:hAnsiTheme="minorBidi" w:cstheme="minorBidi"/>
          <w:b/>
          <w:lang w:val="en-US"/>
        </w:rPr>
      </w:pPr>
      <w:r w:rsidRPr="0044457F">
        <w:rPr>
          <w:rFonts w:asciiTheme="minorBidi" w:eastAsia="Times New Roman" w:hAnsiTheme="minorBidi" w:cstheme="minorBidi"/>
          <w:b/>
          <w:lang w:val="en-US"/>
        </w:rPr>
        <w:t>Number: 11</w:t>
      </w:r>
    </w:p>
    <w:p w14:paraId="0181B45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67F05D1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Easier admission to ward before</w:t>
      </w:r>
    </w:p>
    <w:p w14:paraId="0B306CB7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5,</w:t>
      </w:r>
    </w:p>
    <w:p w14:paraId="5BC7653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0B8407A5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 xml:space="preserve">Code: Child refuses admission to adult ward </w:t>
      </w:r>
    </w:p>
    <w:p w14:paraId="6325EBAD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1, 18</w:t>
      </w:r>
    </w:p>
    <w:p w14:paraId="40CF4887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6B1E4678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discharge patient despite new symptoms noted by mother</w:t>
      </w:r>
    </w:p>
    <w:p w14:paraId="03826B3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</w:t>
      </w:r>
    </w:p>
    <w:p w14:paraId="3D58267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79C8D5B5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visiting hours not restricted</w:t>
      </w:r>
    </w:p>
    <w:p w14:paraId="28BB7438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</w:t>
      </w:r>
    </w:p>
    <w:p w14:paraId="3A665EBD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044D3CB3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SMC were less conservative when it comes to treatment than in private clinic</w:t>
      </w:r>
    </w:p>
    <w:p w14:paraId="075B0F24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9</w:t>
      </w:r>
    </w:p>
    <w:p w14:paraId="5354E70E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4116D30E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Dirty bathrooms</w:t>
      </w:r>
    </w:p>
    <w:p w14:paraId="0B36D403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5340807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bathrooms only cleaned in morning</w:t>
      </w:r>
    </w:p>
    <w:p w14:paraId="6C8C7E76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0</w:t>
      </w:r>
    </w:p>
    <w:p w14:paraId="64DC6808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768FDBC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paper toilets and soap not always available</w:t>
      </w:r>
    </w:p>
    <w:p w14:paraId="07EFA8E8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,4,19</w:t>
      </w:r>
    </w:p>
    <w:p w14:paraId="102F7B90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08A40E65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caregiver cleans wards bathrooms</w:t>
      </w:r>
    </w:p>
    <w:p w14:paraId="18C8EC5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lastRenderedPageBreak/>
        <w:t>Number:1</w:t>
      </w:r>
    </w:p>
    <w:p w14:paraId="6F1EBF08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09938D6C" w14:textId="57E56BBF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Dirty bathrooms in wards</w:t>
      </w:r>
    </w:p>
    <w:p w14:paraId="7CA510EB" w14:textId="5A1EEF2B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2, 12,8, 1,10 ,19, 4</w:t>
      </w:r>
    </w:p>
    <w:p w14:paraId="6386F96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4C1B1CAB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bathrooms are for everyone</w:t>
      </w:r>
    </w:p>
    <w:p w14:paraId="472798B3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 ,10</w:t>
      </w:r>
    </w:p>
    <w:p w14:paraId="5519D6EE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5B574260" w14:textId="5D1F0DFE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Fewer bathrooms compared to many patients</w:t>
      </w:r>
    </w:p>
    <w:p w14:paraId="3D9A3584" w14:textId="54D68E13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7, 12, 13, 19</w:t>
      </w:r>
      <w:r w:rsidR="007E1BAD">
        <w:rPr>
          <w:rFonts w:asciiTheme="minorBidi" w:eastAsia="Times New Roman" w:hAnsiTheme="minorBidi" w:cstheme="minorBidi"/>
          <w:b/>
          <w:lang w:val="en-US"/>
        </w:rPr>
        <w:t>,2</w:t>
      </w:r>
    </w:p>
    <w:p w14:paraId="0F70FF4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7CFF41ED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Bathrooms need 24hrs cleaning</w:t>
      </w:r>
    </w:p>
    <w:p w14:paraId="6791253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8, 17</w:t>
      </w:r>
    </w:p>
    <w:p w14:paraId="464CD1F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0C20ED85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child dislike having shower in ward bathrooms</w:t>
      </w:r>
    </w:p>
    <w:p w14:paraId="6644BE8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0</w:t>
      </w:r>
    </w:p>
    <w:p w14:paraId="764E88F3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09BA63CC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Shortage of medications</w:t>
      </w:r>
    </w:p>
    <w:p w14:paraId="7FC1EC98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4D22F69A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 xml:space="preserve">Code: No </w:t>
      </w:r>
      <w:proofErr w:type="spellStart"/>
      <w:r w:rsidRPr="004D526E">
        <w:rPr>
          <w:rFonts w:asciiTheme="minorBidi" w:eastAsia="Times New Roman" w:hAnsiTheme="minorBidi" w:cstheme="minorBidi"/>
          <w:b/>
          <w:lang w:val="en-US"/>
        </w:rPr>
        <w:t>ursodcoxycholic</w:t>
      </w:r>
      <w:proofErr w:type="spellEnd"/>
      <w:r w:rsidRPr="004D526E">
        <w:rPr>
          <w:rFonts w:asciiTheme="minorBidi" w:eastAsia="Times New Roman" w:hAnsiTheme="minorBidi" w:cstheme="minorBidi"/>
          <w:b/>
          <w:lang w:val="en-US"/>
        </w:rPr>
        <w:t xml:space="preserve"> acid in hospital (only in KSA)</w:t>
      </w:r>
    </w:p>
    <w:p w14:paraId="515B3EB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</w:t>
      </w:r>
    </w:p>
    <w:p w14:paraId="3483063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219179B8" w14:textId="6D76AC35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 xml:space="preserve">Code: No </w:t>
      </w:r>
      <w:proofErr w:type="spellStart"/>
      <w:r w:rsidRPr="004D526E">
        <w:rPr>
          <w:rFonts w:asciiTheme="minorBidi" w:eastAsia="Times New Roman" w:hAnsiTheme="minorBidi" w:cstheme="minorBidi"/>
          <w:b/>
          <w:lang w:val="en-US"/>
        </w:rPr>
        <w:t>Voltaren</w:t>
      </w:r>
      <w:proofErr w:type="spellEnd"/>
      <w:r w:rsidRPr="004D526E">
        <w:rPr>
          <w:rFonts w:asciiTheme="minorBidi" w:eastAsia="Times New Roman" w:hAnsiTheme="minorBidi" w:cstheme="minorBidi"/>
          <w:b/>
          <w:lang w:val="en-US"/>
        </w:rPr>
        <w:t xml:space="preserve"> in hospital </w:t>
      </w:r>
    </w:p>
    <w:p w14:paraId="64F73B3E" w14:textId="26DF3978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1, 10, 1</w:t>
      </w:r>
    </w:p>
    <w:p w14:paraId="7BA8AA96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10A5405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Drugs not always available</w:t>
      </w:r>
    </w:p>
    <w:p w14:paraId="6A544946" w14:textId="3E37A28B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3</w:t>
      </w:r>
      <w:r w:rsidR="007E1BAD">
        <w:rPr>
          <w:rFonts w:asciiTheme="minorBidi" w:eastAsia="Times New Roman" w:hAnsiTheme="minorBidi" w:cstheme="minorBidi"/>
          <w:b/>
          <w:lang w:val="en-US"/>
        </w:rPr>
        <w:t>, 1, 7</w:t>
      </w:r>
    </w:p>
    <w:p w14:paraId="17FB2451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7492AD3A" w14:textId="4B5D835C" w:rsidR="009F4590" w:rsidRPr="004D526E" w:rsidRDefault="009F4590" w:rsidP="009F4590">
      <w:pPr>
        <w:rPr>
          <w:rFonts w:asciiTheme="minorBidi" w:hAnsiTheme="minorBidi" w:cstheme="minorBidi"/>
          <w:b/>
          <w:color w:val="00B050"/>
        </w:rPr>
      </w:pPr>
      <w:r w:rsidRPr="004D526E">
        <w:rPr>
          <w:rFonts w:asciiTheme="minorBidi" w:hAnsiTheme="minorBidi" w:cstheme="minorBidi"/>
          <w:b/>
          <w:color w:val="00B050"/>
        </w:rPr>
        <w:t xml:space="preserve">Health </w:t>
      </w:r>
      <w:proofErr w:type="spellStart"/>
      <w:r w:rsidRPr="004D526E">
        <w:rPr>
          <w:rFonts w:asciiTheme="minorBidi" w:hAnsiTheme="minorBidi" w:cstheme="minorBidi"/>
          <w:b/>
          <w:color w:val="00B050"/>
        </w:rPr>
        <w:t>centres</w:t>
      </w:r>
      <w:proofErr w:type="spellEnd"/>
      <w:r w:rsidRPr="004D526E">
        <w:rPr>
          <w:rFonts w:asciiTheme="minorBidi" w:hAnsiTheme="minorBidi" w:cstheme="minorBidi"/>
          <w:b/>
          <w:color w:val="00B050"/>
        </w:rPr>
        <w:t xml:space="preserve"> better</w:t>
      </w:r>
      <w:r w:rsidR="00DE23DA">
        <w:rPr>
          <w:rFonts w:asciiTheme="minorBidi" w:hAnsiTheme="minorBidi" w:cstheme="minorBidi"/>
          <w:b/>
          <w:color w:val="00B050"/>
        </w:rPr>
        <w:t>/preference</w:t>
      </w:r>
    </w:p>
    <w:p w14:paraId="2F39F621" w14:textId="1C369CC6" w:rsidR="009F4590" w:rsidRDefault="009F4590" w:rsidP="009F4590">
      <w:pPr>
        <w:rPr>
          <w:rFonts w:asciiTheme="minorBidi" w:hAnsiTheme="minorBidi" w:cstheme="minorBidi"/>
          <w:b/>
          <w:color w:val="00B050"/>
        </w:rPr>
      </w:pPr>
    </w:p>
    <w:p w14:paraId="2156930E" w14:textId="77777777" w:rsidR="00F846BE" w:rsidRDefault="00F846BE" w:rsidP="00F846BE">
      <w:pPr>
        <w:rPr>
          <w:b/>
        </w:rPr>
      </w:pPr>
      <w:r>
        <w:rPr>
          <w:b/>
        </w:rPr>
        <w:t>Code: Health Center is better than hospital</w:t>
      </w:r>
    </w:p>
    <w:p w14:paraId="11545522" w14:textId="7A571853" w:rsidR="00F846BE" w:rsidRDefault="00F846BE" w:rsidP="00F846BE">
      <w:pPr>
        <w:rPr>
          <w:b/>
        </w:rPr>
      </w:pPr>
      <w:r>
        <w:rPr>
          <w:b/>
        </w:rPr>
        <w:t>Number: 18, 12, 17</w:t>
      </w:r>
    </w:p>
    <w:p w14:paraId="7A4D1C70" w14:textId="7B48F14A" w:rsidR="00F846BE" w:rsidRDefault="00F846BE" w:rsidP="00F846BE">
      <w:pPr>
        <w:rPr>
          <w:b/>
        </w:rPr>
      </w:pPr>
    </w:p>
    <w:p w14:paraId="7BD42D14" w14:textId="77777777" w:rsidR="00F846BE" w:rsidRDefault="00F846BE" w:rsidP="00F846BE">
      <w:pPr>
        <w:rPr>
          <w:b/>
        </w:rPr>
      </w:pPr>
      <w:r>
        <w:rPr>
          <w:b/>
        </w:rPr>
        <w:t>Code: Health center respond faster than hospital</w:t>
      </w:r>
    </w:p>
    <w:p w14:paraId="385DA6C9" w14:textId="0AF04C3C" w:rsidR="00F846BE" w:rsidRDefault="00F846BE" w:rsidP="00F846BE">
      <w:pPr>
        <w:rPr>
          <w:b/>
        </w:rPr>
      </w:pPr>
      <w:r>
        <w:rPr>
          <w:b/>
        </w:rPr>
        <w:t>Number:12</w:t>
      </w:r>
    </w:p>
    <w:p w14:paraId="762916A4" w14:textId="77777777" w:rsidR="00F846BE" w:rsidRPr="004D526E" w:rsidRDefault="00F846BE" w:rsidP="009F4590">
      <w:pPr>
        <w:rPr>
          <w:rFonts w:asciiTheme="minorBidi" w:hAnsiTheme="minorBidi" w:cstheme="minorBidi"/>
          <w:b/>
          <w:color w:val="00B050"/>
        </w:rPr>
      </w:pPr>
    </w:p>
    <w:p w14:paraId="612F4CCF" w14:textId="77777777" w:rsidR="009F4590" w:rsidRPr="004D526E" w:rsidRDefault="009F4590" w:rsidP="009F4590">
      <w:pPr>
        <w:rPr>
          <w:rFonts w:asciiTheme="minorBidi" w:hAnsiTheme="minorBidi" w:cstheme="minorBidi"/>
          <w:b/>
        </w:rPr>
      </w:pPr>
      <w:r w:rsidRPr="004D526E">
        <w:rPr>
          <w:rFonts w:asciiTheme="minorBidi" w:hAnsiTheme="minorBidi" w:cstheme="minorBidi"/>
          <w:b/>
        </w:rPr>
        <w:t>Code: child cannot tolerate spicy hospital food</w:t>
      </w:r>
    </w:p>
    <w:p w14:paraId="6EA29E7A" w14:textId="77777777" w:rsidR="009F4590" w:rsidRPr="004D526E" w:rsidRDefault="009F4590" w:rsidP="009F4590">
      <w:pPr>
        <w:rPr>
          <w:rFonts w:asciiTheme="minorBidi" w:hAnsiTheme="minorBidi" w:cstheme="minorBidi"/>
          <w:b/>
        </w:rPr>
      </w:pPr>
      <w:r w:rsidRPr="004D526E">
        <w:rPr>
          <w:rFonts w:asciiTheme="minorBidi" w:hAnsiTheme="minorBidi" w:cstheme="minorBidi"/>
          <w:b/>
        </w:rPr>
        <w:t>Number:1</w:t>
      </w:r>
    </w:p>
    <w:p w14:paraId="6FA6A322" w14:textId="77777777" w:rsidR="009F4590" w:rsidRPr="004D526E" w:rsidRDefault="009F4590" w:rsidP="009F4590">
      <w:pPr>
        <w:rPr>
          <w:rFonts w:asciiTheme="minorBidi" w:hAnsiTheme="minorBidi" w:cstheme="minorBidi"/>
          <w:b/>
        </w:rPr>
      </w:pPr>
    </w:p>
    <w:p w14:paraId="66CD3015" w14:textId="77777777" w:rsidR="009F4590" w:rsidRPr="004D526E" w:rsidRDefault="009F4590" w:rsidP="009F4590">
      <w:pPr>
        <w:rPr>
          <w:rFonts w:asciiTheme="minorBidi" w:hAnsiTheme="minorBidi" w:cstheme="minorBidi"/>
          <w:b/>
        </w:rPr>
      </w:pPr>
      <w:r w:rsidRPr="004D526E">
        <w:rPr>
          <w:rFonts w:asciiTheme="minorBidi" w:hAnsiTheme="minorBidi" w:cstheme="minorBidi"/>
          <w:b/>
        </w:rPr>
        <w:t>Code: Child does not like hospital food</w:t>
      </w:r>
    </w:p>
    <w:p w14:paraId="703B06C9" w14:textId="4D085F89" w:rsidR="009F4590" w:rsidRPr="004D526E" w:rsidRDefault="009F4590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hAnsiTheme="minorBidi" w:cstheme="minorBidi"/>
          <w:b/>
        </w:rPr>
        <w:t>Number: 11, 8, 15,1,4 ,19</w:t>
      </w:r>
      <w:r w:rsidR="00F846BE">
        <w:rPr>
          <w:rFonts w:asciiTheme="minorBidi" w:hAnsiTheme="minorBidi" w:cstheme="minorBidi"/>
          <w:b/>
        </w:rPr>
        <w:t>, 7</w:t>
      </w:r>
    </w:p>
    <w:p w14:paraId="0A3C6B2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44BF1564" w14:textId="238040A3" w:rsidR="009F4590" w:rsidRPr="004D526E" w:rsidRDefault="009F4590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hAnsiTheme="minorBidi" w:cstheme="minorBidi"/>
          <w:b/>
          <w:color w:val="00B050"/>
        </w:rPr>
        <w:t>Reaching hospital</w:t>
      </w:r>
    </w:p>
    <w:p w14:paraId="5A8D8BE1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delay reaching ER to find someone taking care of siblings</w:t>
      </w:r>
    </w:p>
    <w:p w14:paraId="033C2629" w14:textId="425CD42D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lastRenderedPageBreak/>
        <w:t>Number:1, 7</w:t>
      </w:r>
    </w:p>
    <w:p w14:paraId="3590AA31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9DDF598" w14:textId="4EFF6CDB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husband leave work to drive to hospital</w:t>
      </w:r>
    </w:p>
    <w:p w14:paraId="23237FE4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,4</w:t>
      </w:r>
    </w:p>
    <w:p w14:paraId="23EE2618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2383F83" w14:textId="37FFE0E1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Ambulance refusal to deliver to the preferred hospital</w:t>
      </w:r>
    </w:p>
    <w:p w14:paraId="42E9416F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2</w:t>
      </w:r>
    </w:p>
    <w:p w14:paraId="098005B0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F66EA90" w14:textId="3D76D19C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Caregiver cannot drive during crisis due to panic</w:t>
      </w:r>
    </w:p>
    <w:p w14:paraId="7A413D92" w14:textId="12542D5C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2, 4</w:t>
      </w:r>
    </w:p>
    <w:p w14:paraId="33E41123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F72325F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Caregiver has private car</w:t>
      </w:r>
    </w:p>
    <w:p w14:paraId="6B034B5D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5, 10, 11,5, 9, 16</w:t>
      </w:r>
    </w:p>
    <w:p w14:paraId="786F1B5A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979538A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 xml:space="preserve">Code: car sometimes not available </w:t>
      </w:r>
    </w:p>
    <w:p w14:paraId="1E86BB1D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</w:t>
      </w:r>
    </w:p>
    <w:p w14:paraId="31C5032E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E17C5AA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Patient admitted fast to ER</w:t>
      </w:r>
    </w:p>
    <w:p w14:paraId="2106EF50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9, 16</w:t>
      </w:r>
    </w:p>
    <w:p w14:paraId="2217A0EA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F84E41B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insufficient parking lots in SMC</w:t>
      </w:r>
    </w:p>
    <w:p w14:paraId="282FDB5E" w14:textId="77777777" w:rsidR="009F4590" w:rsidRPr="004D526E" w:rsidRDefault="009F4590" w:rsidP="009F4590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: 18</w:t>
      </w:r>
    </w:p>
    <w:p w14:paraId="21C5C0A6" w14:textId="30F010A3" w:rsidR="009F4590" w:rsidRPr="004D526E" w:rsidRDefault="009F4590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7149009" w14:textId="77777777" w:rsidR="009F4590" w:rsidRPr="004D526E" w:rsidRDefault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Hospital staff</w:t>
      </w:r>
    </w:p>
    <w:p w14:paraId="34106B15" w14:textId="77777777" w:rsidR="009F4590" w:rsidRPr="004D526E" w:rsidRDefault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30AC6C23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Hospital staff are respectful and have good behavior</w:t>
      </w:r>
    </w:p>
    <w:p w14:paraId="61BD4F4F" w14:textId="3D73BB3D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15,1, 3, 14, 16</w:t>
      </w:r>
      <w:r w:rsidR="008057E7">
        <w:rPr>
          <w:rFonts w:asciiTheme="minorBidi" w:eastAsia="Times New Roman" w:hAnsiTheme="minorBidi" w:cstheme="minorBidi"/>
          <w:b/>
          <w:lang w:val="en-US"/>
        </w:rPr>
        <w:t>, 7</w:t>
      </w:r>
    </w:p>
    <w:p w14:paraId="36986650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0F99D206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ER doctors are less experienced with sickle cell patients</w:t>
      </w:r>
    </w:p>
    <w:p w14:paraId="1B1AE42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9</w:t>
      </w:r>
    </w:p>
    <w:p w14:paraId="71B094CC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1E493904" w14:textId="25B0F09A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Doctors show up late in ER</w:t>
      </w:r>
    </w:p>
    <w:p w14:paraId="7A1D1F4C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9</w:t>
      </w:r>
    </w:p>
    <w:p w14:paraId="4A46A670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136BEC0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Nurses in ward ignorant</w:t>
      </w:r>
    </w:p>
    <w:p w14:paraId="2E4AC47A" w14:textId="100B0CB4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1</w:t>
      </w:r>
    </w:p>
    <w:p w14:paraId="0560406F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58949A1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Nurses in ER ignorant</w:t>
      </w:r>
    </w:p>
    <w:p w14:paraId="57E783C6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8</w:t>
      </w:r>
    </w:p>
    <w:p w14:paraId="67B71799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76112C29" w14:textId="731507E0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pediatrics doctors not available at adult ward</w:t>
      </w:r>
    </w:p>
    <w:p w14:paraId="0BD80A19" w14:textId="7D612108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1, 19</w:t>
      </w:r>
    </w:p>
    <w:p w14:paraId="7A081574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232C0212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shortage in doctors and nurses in ER</w:t>
      </w:r>
    </w:p>
    <w:p w14:paraId="6A583AFD" w14:textId="552070A5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 11, 12, 9(nurses), 19 (nurses)</w:t>
      </w:r>
    </w:p>
    <w:p w14:paraId="55DBDC91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6EA98CA7" w14:textId="14D81221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Doctor cannot come to ER</w:t>
      </w:r>
    </w:p>
    <w:p w14:paraId="7985C4AC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lastRenderedPageBreak/>
        <w:t>Number:8</w:t>
      </w:r>
    </w:p>
    <w:p w14:paraId="1BD6EACE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</w:p>
    <w:p w14:paraId="1EFA9F1B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Code: Nurses less experienced in finding veins in child</w:t>
      </w:r>
    </w:p>
    <w:p w14:paraId="0FB6801D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eastAsia="Times New Roman" w:hAnsiTheme="minorBidi" w:cstheme="minorBidi"/>
          <w:b/>
          <w:lang w:val="en-US"/>
        </w:rPr>
        <w:t>Number:9, 8</w:t>
      </w:r>
    </w:p>
    <w:p w14:paraId="675D9FF1" w14:textId="77777777" w:rsidR="009F4590" w:rsidRPr="004D526E" w:rsidRDefault="009F4590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20FD4FEE" w14:textId="61B345DB" w:rsidR="009801C1" w:rsidRPr="004D526E" w:rsidRDefault="009801C1" w:rsidP="009F4590">
      <w:pPr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381FDCF4" w14:textId="77777777" w:rsidR="009801C1" w:rsidRPr="004D526E" w:rsidRDefault="009801C1" w:rsidP="00371626">
      <w:pPr>
        <w:pStyle w:val="Heading3"/>
        <w:rPr>
          <w:rFonts w:eastAsia="Times New Roman"/>
          <w:lang w:val="en-US"/>
        </w:rPr>
      </w:pPr>
      <w:r w:rsidRPr="004D526E">
        <w:rPr>
          <w:lang w:val="en-US"/>
        </w:rPr>
        <w:t>2- To assess the influence of being a caregiver on their own social, emotional, and financial lives.</w:t>
      </w:r>
    </w:p>
    <w:p w14:paraId="396C60F8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DD0EC41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70C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70C0"/>
          <w:lang w:val="en-US"/>
        </w:rPr>
        <w:t>SOCIAL</w:t>
      </w:r>
    </w:p>
    <w:p w14:paraId="23042B25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Relationship with Husband</w:t>
      </w:r>
    </w:p>
    <w:p w14:paraId="71F7E06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relationship with husband affected due to child disease</w:t>
      </w:r>
    </w:p>
    <w:p w14:paraId="4D682DC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8,</w:t>
      </w:r>
      <w:proofErr w:type="gramStart"/>
      <w:r w:rsidRPr="004D526E">
        <w:rPr>
          <w:rFonts w:asciiTheme="minorBidi" w:hAnsiTheme="minorBidi" w:cstheme="minorBidi"/>
          <w:b/>
          <w:color w:val="000000"/>
          <w:lang w:val="en-US"/>
        </w:rPr>
        <w:t>5 ,</w:t>
      </w:r>
      <w:proofErr w:type="gramEnd"/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 4</w:t>
      </w:r>
    </w:p>
    <w:p w14:paraId="30B0EFD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EEE5FC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recurrent child admissions affected relationship with husband</w:t>
      </w:r>
    </w:p>
    <w:p w14:paraId="69DC359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8</w:t>
      </w:r>
    </w:p>
    <w:p w14:paraId="4001EBA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4BB40A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husband married 2nd wife to have healthy children</w:t>
      </w:r>
    </w:p>
    <w:p w14:paraId="3EAC740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8</w:t>
      </w:r>
    </w:p>
    <w:p w14:paraId="78ECFCB2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36A7410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husband do not visit child to offend mother</w:t>
      </w:r>
    </w:p>
    <w:p w14:paraId="4976C03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8</w:t>
      </w:r>
    </w:p>
    <w:p w14:paraId="6BB92F42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3A56EE0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Relationship with husband not affected due to child disease</w:t>
      </w:r>
    </w:p>
    <w:p w14:paraId="33F6C13D" w14:textId="1048CE41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, 10, 16</w:t>
      </w:r>
      <w:r w:rsidR="0041339F">
        <w:rPr>
          <w:rFonts w:asciiTheme="minorBidi" w:hAnsiTheme="minorBidi" w:cstheme="minorBidi"/>
          <w:b/>
          <w:color w:val="000000"/>
          <w:lang w:val="en-US"/>
        </w:rPr>
        <w:t>, 7</w:t>
      </w:r>
    </w:p>
    <w:p w14:paraId="1C5FFF3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9CE30A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demanding husband</w:t>
      </w:r>
    </w:p>
    <w:p w14:paraId="662D4A7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</w:t>
      </w:r>
    </w:p>
    <w:p w14:paraId="728D875F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3A8F3BC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unappreciative husband</w:t>
      </w:r>
    </w:p>
    <w:p w14:paraId="23F5FDB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</w:t>
      </w:r>
    </w:p>
    <w:p w14:paraId="2F1331F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E6FC9F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Husband not helping in caring of child</w:t>
      </w:r>
    </w:p>
    <w:p w14:paraId="71A2B86D" w14:textId="2C8A1BE0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1, 8,1, 4</w:t>
      </w:r>
    </w:p>
    <w:p w14:paraId="0A8A2F4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24560A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Husband nervous during crisis</w:t>
      </w:r>
    </w:p>
    <w:p w14:paraId="6A99018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</w:t>
      </w:r>
    </w:p>
    <w:p w14:paraId="0ADBF6B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3394116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Husband helping in caring of child</w:t>
      </w:r>
    </w:p>
    <w:p w14:paraId="526BCD11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0, 17, 16</w:t>
      </w:r>
    </w:p>
    <w:p w14:paraId="0CA6F7AB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lang w:val="en-US"/>
        </w:rPr>
      </w:pPr>
    </w:p>
    <w:p w14:paraId="7C78239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lang w:val="en-US"/>
        </w:rPr>
        <w:t>Code: Husband provide emotional support to caregiver</w:t>
      </w:r>
    </w:p>
    <w:p w14:paraId="27F9B10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lang w:val="en-US"/>
        </w:rPr>
        <w:t>Number: 18</w:t>
      </w:r>
    </w:p>
    <w:p w14:paraId="3109C98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F85851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lang w:val="en-US"/>
        </w:rPr>
        <w:t>Code: husband not supporting emotionally</w:t>
      </w:r>
    </w:p>
    <w:p w14:paraId="20502BB6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lang w:val="en-US"/>
        </w:rPr>
        <w:t>Number:1</w:t>
      </w:r>
    </w:p>
    <w:p w14:paraId="3EA9A2DC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0CD99F2D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lastRenderedPageBreak/>
        <w:t>The effect of caring of SCD on other sibling</w:t>
      </w:r>
    </w:p>
    <w:p w14:paraId="13BC3F3E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Siblings jealous of sick child</w:t>
      </w:r>
    </w:p>
    <w:p w14:paraId="37D2E259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1, 4, 15, 10, 4</w:t>
      </w:r>
    </w:p>
    <w:p w14:paraId="30424C5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A77A7E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Siblings not jealous of sick child</w:t>
      </w:r>
    </w:p>
    <w:p w14:paraId="5B71444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cNumber:12</w:t>
      </w:r>
    </w:p>
    <w:p w14:paraId="2354247E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6E08B60F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hild relationship with caregiver is stronger compared to his sibling due to the disease and more time</w:t>
      </w:r>
    </w:p>
    <w:p w14:paraId="5F3D57CE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, 9, 19</w:t>
      </w:r>
    </w:p>
    <w:p w14:paraId="4F5E6B8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44EFC6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Encouraging siblings to be independent to help them if mother absent to take care of patient</w:t>
      </w:r>
    </w:p>
    <w:p w14:paraId="153581F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8</w:t>
      </w:r>
    </w:p>
    <w:p w14:paraId="40C6A68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1FEFA12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siblings adapt to sister situation</w:t>
      </w:r>
    </w:p>
    <w:p w14:paraId="4705FE4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8</w:t>
      </w:r>
    </w:p>
    <w:p w14:paraId="4BF9C576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48191283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Family and friends - or - Effects on social life</w:t>
      </w:r>
    </w:p>
    <w:p w14:paraId="04E812D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hild’s disease affects negatively on caregiver’s relationship with other family members</w:t>
      </w:r>
    </w:p>
    <w:p w14:paraId="5627A77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9, 4</w:t>
      </w:r>
    </w:p>
    <w:p w14:paraId="4A5110AB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70C0"/>
          <w:lang w:val="en-US"/>
        </w:rPr>
      </w:pPr>
    </w:p>
    <w:p w14:paraId="22F95B0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attending less to family and friends’ gatherings</w:t>
      </w:r>
    </w:p>
    <w:p w14:paraId="5326968D" w14:textId="2ED31BB8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5,2, 10,12,1,</w:t>
      </w:r>
      <w:r w:rsidR="008057E7">
        <w:rPr>
          <w:rFonts w:asciiTheme="minorBidi" w:hAnsiTheme="minorBidi" w:cstheme="minorBidi"/>
          <w:b/>
          <w:color w:val="000000"/>
          <w:lang w:val="en-US"/>
        </w:rPr>
        <w:t xml:space="preserve"> </w:t>
      </w:r>
      <w:r w:rsidRPr="004D526E">
        <w:rPr>
          <w:rFonts w:asciiTheme="minorBidi" w:hAnsiTheme="minorBidi" w:cstheme="minorBidi"/>
          <w:b/>
          <w:color w:val="000000"/>
          <w:lang w:val="en-US"/>
        </w:rPr>
        <w:t>9</w:t>
      </w:r>
    </w:p>
    <w:p w14:paraId="0A6A8C19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70C0"/>
          <w:lang w:val="en-US"/>
        </w:rPr>
      </w:pPr>
    </w:p>
    <w:p w14:paraId="348D4BA3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Other</w:t>
      </w:r>
    </w:p>
    <w:p w14:paraId="2B9B7AA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Disease has no effect on caregiver nor child social life</w:t>
      </w:r>
    </w:p>
    <w:p w14:paraId="06BDAC6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, 16, </w:t>
      </w:r>
    </w:p>
    <w:p w14:paraId="358C447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12C2B0D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Dispersion of caregiver life due to SCD</w:t>
      </w:r>
    </w:p>
    <w:p w14:paraId="767C820A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5, 8</w:t>
      </w:r>
    </w:p>
    <w:p w14:paraId="21959E30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70C0"/>
          <w:lang w:val="en-US"/>
        </w:rPr>
      </w:pPr>
    </w:p>
    <w:p w14:paraId="03E2684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’s social life is affected </w:t>
      </w:r>
    </w:p>
    <w:p w14:paraId="1FC791F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4</w:t>
      </w:r>
    </w:p>
    <w:p w14:paraId="463845BE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70C0"/>
          <w:lang w:val="en-US"/>
        </w:rPr>
      </w:pPr>
    </w:p>
    <w:p w14:paraId="77D851A7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70C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70C0"/>
          <w:lang w:val="en-US"/>
        </w:rPr>
        <w:t>EMOTIONAL</w:t>
      </w:r>
    </w:p>
    <w:p w14:paraId="40C16662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Feeling Afraid</w:t>
      </w:r>
    </w:p>
    <w:p w14:paraId="56819B0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Mother afraid of having a child with SCD</w:t>
      </w:r>
    </w:p>
    <w:p w14:paraId="45259584" w14:textId="6C059C5E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 ,19</w:t>
      </w:r>
      <w:r w:rsidR="008057E7">
        <w:rPr>
          <w:rFonts w:asciiTheme="minorBidi" w:hAnsiTheme="minorBidi" w:cstheme="minorBidi"/>
          <w:b/>
          <w:color w:val="000000"/>
          <w:lang w:val="en-US"/>
        </w:rPr>
        <w:t>, 4, 7</w:t>
      </w:r>
    </w:p>
    <w:p w14:paraId="4DE5BC59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</w:p>
    <w:p w14:paraId="0177828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scared to loss child</w:t>
      </w:r>
    </w:p>
    <w:p w14:paraId="60D7CAA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, 2, 4</w:t>
      </w:r>
    </w:p>
    <w:p w14:paraId="5186B021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</w:p>
    <w:p w14:paraId="371FB52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hAnsiTheme="minorBidi" w:cstheme="minorBidi"/>
          <w:b/>
          <w:color w:val="00B050"/>
          <w:lang w:val="en-US"/>
        </w:rPr>
        <w:t>Regret feeling</w:t>
      </w:r>
    </w:p>
    <w:p w14:paraId="5675B132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C1BBA0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No regrets marrying carrier husband</w:t>
      </w:r>
    </w:p>
    <w:p w14:paraId="5C641302" w14:textId="2F6DECE4" w:rsidR="009801C1" w:rsidRDefault="009801C1" w:rsidP="00B851EB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1, 10</w:t>
      </w:r>
    </w:p>
    <w:p w14:paraId="2725A505" w14:textId="77777777" w:rsidR="00B851EB" w:rsidRPr="004D526E" w:rsidRDefault="00B851EB" w:rsidP="00B851E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63A257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feeling regrets marrying carrier husband</w:t>
      </w:r>
    </w:p>
    <w:p w14:paraId="7FBC3C17" w14:textId="2BB4F825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8, 19</w:t>
      </w:r>
      <w:r w:rsidR="00B851EB">
        <w:rPr>
          <w:rFonts w:asciiTheme="minorBidi" w:hAnsiTheme="minorBidi" w:cstheme="minorBidi"/>
          <w:b/>
          <w:color w:val="000000"/>
          <w:lang w:val="en-US"/>
        </w:rPr>
        <w:t>, 18</w:t>
      </w:r>
    </w:p>
    <w:p w14:paraId="735A33D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683B81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always cry due feeling regrets </w:t>
      </w:r>
    </w:p>
    <w:p w14:paraId="663B17DC" w14:textId="7AF022FA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</w:t>
      </w:r>
      <w:r w:rsidR="008057E7">
        <w:rPr>
          <w:rFonts w:asciiTheme="minorBidi" w:hAnsiTheme="minorBidi" w:cstheme="minorBidi"/>
          <w:b/>
          <w:color w:val="000000"/>
          <w:lang w:val="en-US"/>
        </w:rPr>
        <w:t>, 4</w:t>
      </w:r>
    </w:p>
    <w:p w14:paraId="040F3F46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lang w:val="en-US"/>
        </w:rPr>
      </w:pPr>
    </w:p>
    <w:p w14:paraId="57FB0691" w14:textId="77777777" w:rsidR="009801C1" w:rsidRPr="004D526E" w:rsidRDefault="009801C1" w:rsidP="009801C1">
      <w:pPr>
        <w:rPr>
          <w:rFonts w:asciiTheme="minorBidi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lang w:val="en-US"/>
        </w:rPr>
        <w:t>Code: feeling regret being the reason of child disease</w:t>
      </w:r>
    </w:p>
    <w:p w14:paraId="5437D3F9" w14:textId="77777777" w:rsidR="009801C1" w:rsidRPr="004D526E" w:rsidRDefault="009801C1" w:rsidP="009801C1">
      <w:pPr>
        <w:rPr>
          <w:rFonts w:asciiTheme="minorBidi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lang w:val="en-US"/>
        </w:rPr>
        <w:t>Number:1, 13, 16</w:t>
      </w:r>
    </w:p>
    <w:p w14:paraId="7CCBD57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32CA1B0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E7C279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Shocked - or - feeling after diagnosis</w:t>
      </w:r>
    </w:p>
    <w:p w14:paraId="4C06FD2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32BB23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shocked after the child diagnosed with SCD</w:t>
      </w:r>
    </w:p>
    <w:p w14:paraId="7E5FCB8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1, 14,10,9, 19</w:t>
      </w:r>
    </w:p>
    <w:p w14:paraId="3C0FF00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A79263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After SCD diagnosis, father is more affected</w:t>
      </w:r>
    </w:p>
    <w:p w14:paraId="24BC2A15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8, 14</w:t>
      </w:r>
    </w:p>
    <w:p w14:paraId="61A72525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448DB2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A0C316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Feeling Angry</w:t>
      </w:r>
    </w:p>
    <w:p w14:paraId="20D0D64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06BA083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is acting angry during crisis toward child</w:t>
      </w:r>
    </w:p>
    <w:p w14:paraId="29D8E677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9</w:t>
      </w:r>
    </w:p>
    <w:p w14:paraId="010E3295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18B73F52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became angry with children during child crisis</w:t>
      </w:r>
    </w:p>
    <w:p w14:paraId="4904E15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0</w:t>
      </w:r>
    </w:p>
    <w:p w14:paraId="5B44AC1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489DCD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Feeling Sorry</w:t>
      </w:r>
    </w:p>
    <w:p w14:paraId="67EA2E0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1DF56BA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felt sorry for child.</w:t>
      </w:r>
    </w:p>
    <w:p w14:paraId="6B2F078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9</w:t>
      </w:r>
    </w:p>
    <w:p w14:paraId="0641CD6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5716A7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apologize to child for having SCD</w:t>
      </w:r>
    </w:p>
    <w:p w14:paraId="0B0D4739" w14:textId="578746FB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8, 14</w:t>
      </w:r>
    </w:p>
    <w:p w14:paraId="177204D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C30694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Psychological stress</w:t>
      </w:r>
    </w:p>
    <w:p w14:paraId="3842781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6906F5C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faced psychological stress from being in hospital</w:t>
      </w:r>
    </w:p>
    <w:p w14:paraId="4B0EEBAB" w14:textId="4342FFD1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,2, 16</w:t>
      </w:r>
      <w:r w:rsidR="008057E7">
        <w:rPr>
          <w:rFonts w:asciiTheme="minorBidi" w:hAnsiTheme="minorBidi" w:cstheme="minorBidi"/>
          <w:b/>
          <w:color w:val="000000"/>
          <w:lang w:val="en-US"/>
        </w:rPr>
        <w:t>, 4, 19, 7</w:t>
      </w:r>
    </w:p>
    <w:p w14:paraId="742394E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141341B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sychological stress due to child stubbornness</w:t>
      </w:r>
    </w:p>
    <w:p w14:paraId="41CD22D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lastRenderedPageBreak/>
        <w:t>Number: 11,</w:t>
      </w:r>
    </w:p>
    <w:p w14:paraId="75BF24C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0F3558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sychological stress affected caregiver’s health</w:t>
      </w:r>
    </w:p>
    <w:p w14:paraId="52256839" w14:textId="3334014B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2, 2,</w:t>
      </w:r>
      <w:r w:rsidR="00BB6332">
        <w:rPr>
          <w:rFonts w:asciiTheme="minorBidi" w:hAnsiTheme="minorBidi" w:cstheme="minorBidi" w:hint="cs"/>
          <w:b/>
          <w:color w:val="000000"/>
          <w:rtl/>
          <w:lang w:val="en-US"/>
        </w:rPr>
        <w:t xml:space="preserve"> </w:t>
      </w:r>
      <w:r w:rsidRPr="004D526E">
        <w:rPr>
          <w:rFonts w:asciiTheme="minorBidi" w:hAnsiTheme="minorBidi" w:cstheme="minorBidi"/>
          <w:b/>
          <w:color w:val="000000"/>
          <w:lang w:val="en-US"/>
        </w:rPr>
        <w:t>8 ,4</w:t>
      </w:r>
    </w:p>
    <w:p w14:paraId="001C2B6D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3BAAA7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is mentally distracted</w:t>
      </w:r>
    </w:p>
    <w:p w14:paraId="3B2AAE7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</w:t>
      </w:r>
    </w:p>
    <w:p w14:paraId="6F72D5A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37C49A2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s cannot give more </w:t>
      </w:r>
    </w:p>
    <w:p w14:paraId="7221820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4</w:t>
      </w:r>
    </w:p>
    <w:p w14:paraId="0A86068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2B56E0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Feeling Satisfied</w:t>
      </w:r>
    </w:p>
    <w:p w14:paraId="154B5F4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07932B5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s feels their condition is better than others</w:t>
      </w:r>
    </w:p>
    <w:p w14:paraId="33F28ECF" w14:textId="1F74A69C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2, 15, 18,17,11, 16</w:t>
      </w:r>
      <w:r w:rsidR="00FB37AA">
        <w:rPr>
          <w:rFonts w:asciiTheme="minorBidi" w:hAnsiTheme="minorBidi" w:cstheme="minorBidi"/>
          <w:b/>
          <w:color w:val="000000"/>
          <w:lang w:val="en-US"/>
        </w:rPr>
        <w:t>, 4</w:t>
      </w:r>
    </w:p>
    <w:p w14:paraId="7B5D6BB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9FB6257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B050"/>
          <w:lang w:val="en-US"/>
        </w:rPr>
      </w:pPr>
      <w:r w:rsidRPr="004D526E">
        <w:rPr>
          <w:rFonts w:asciiTheme="minorBidi" w:hAnsiTheme="minorBidi" w:cstheme="minorBidi"/>
          <w:b/>
          <w:color w:val="00B050"/>
          <w:lang w:val="en-US"/>
        </w:rPr>
        <w:t>Emotional support</w:t>
      </w:r>
    </w:p>
    <w:p w14:paraId="4BF8896F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B050"/>
          <w:lang w:val="en-US"/>
        </w:rPr>
      </w:pPr>
    </w:p>
    <w:p w14:paraId="18BD3B6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Husband provide emotional support to caregiver</w:t>
      </w:r>
    </w:p>
    <w:p w14:paraId="2E9C63E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</w:t>
      </w:r>
    </w:p>
    <w:p w14:paraId="40B0DF45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C7231C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husband not supporting emotionally</w:t>
      </w:r>
    </w:p>
    <w:p w14:paraId="23EDA09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</w:t>
      </w:r>
    </w:p>
    <w:p w14:paraId="6E36011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8D4B975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atient is supporting the caregiver emotionally</w:t>
      </w:r>
    </w:p>
    <w:p w14:paraId="03DB78C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</w:t>
      </w:r>
    </w:p>
    <w:p w14:paraId="15B5116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E699593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Code: Pray and read </w:t>
      </w:r>
      <w:proofErr w:type="spellStart"/>
      <w:r w:rsidRPr="004D526E">
        <w:rPr>
          <w:rFonts w:asciiTheme="minorBidi" w:hAnsiTheme="minorBidi" w:cstheme="minorBidi"/>
          <w:b/>
          <w:color w:val="000000"/>
          <w:lang w:val="en-US"/>
        </w:rPr>
        <w:t>Quraan</w:t>
      </w:r>
      <w:proofErr w:type="spellEnd"/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 a lot during crisis</w:t>
      </w:r>
    </w:p>
    <w:p w14:paraId="139C1D98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7,4</w:t>
      </w:r>
    </w:p>
    <w:p w14:paraId="672806F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5A10FA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 xml:space="preserve">Express feelings </w:t>
      </w:r>
    </w:p>
    <w:p w14:paraId="0EE210D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11AC270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do not talk openly about her issues to people.</w:t>
      </w:r>
    </w:p>
    <w:p w14:paraId="1460F542" w14:textId="5E07B41C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Number: 9, 16, </w:t>
      </w:r>
      <w:r w:rsidR="00647545" w:rsidRPr="004D526E">
        <w:rPr>
          <w:rFonts w:asciiTheme="minorBidi" w:hAnsiTheme="minorBidi" w:cstheme="minorBidi"/>
          <w:b/>
          <w:lang w:val="en-US"/>
        </w:rPr>
        <w:t xml:space="preserve">7 </w:t>
      </w:r>
    </w:p>
    <w:p w14:paraId="66AD98A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CC70B6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do not show her struggle to child</w:t>
      </w:r>
    </w:p>
    <w:p w14:paraId="182CC67A" w14:textId="565592B7" w:rsidR="009801C1" w:rsidRDefault="009801C1" w:rsidP="00D04E44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9</w:t>
      </w:r>
    </w:p>
    <w:p w14:paraId="2BEA4A2D" w14:textId="77777777" w:rsidR="00D04E44" w:rsidRPr="004D526E" w:rsidRDefault="00D04E44" w:rsidP="00D04E44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8C6F796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B050"/>
          <w:lang w:val="en-US"/>
        </w:rPr>
      </w:pPr>
      <w:r w:rsidRPr="004D526E">
        <w:rPr>
          <w:rFonts w:asciiTheme="minorBidi" w:hAnsiTheme="minorBidi" w:cstheme="minorBidi"/>
          <w:b/>
          <w:color w:val="00B050"/>
          <w:lang w:val="en-US"/>
        </w:rPr>
        <w:t>Positive impact on caregiver</w:t>
      </w:r>
    </w:p>
    <w:p w14:paraId="5414F0FC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B050"/>
          <w:lang w:val="en-US"/>
        </w:rPr>
      </w:pPr>
    </w:p>
    <w:p w14:paraId="426DD5E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ositive impact of child disease on caregiver personality</w:t>
      </w:r>
    </w:p>
    <w:p w14:paraId="0AB4D1E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bookmarkStart w:id="5" w:name="_heading=h.gjdgxs" w:colFirst="0" w:colLast="0"/>
      <w:bookmarkEnd w:id="5"/>
      <w:r w:rsidRPr="004D526E">
        <w:rPr>
          <w:rFonts w:asciiTheme="minorBidi" w:hAnsiTheme="minorBidi" w:cstheme="minorBidi"/>
          <w:b/>
          <w:color w:val="000000"/>
          <w:lang w:val="en-US"/>
        </w:rPr>
        <w:t>Number: 1,5</w:t>
      </w:r>
    </w:p>
    <w:p w14:paraId="55E50E2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F5C4DA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31BB99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adapted to child disease</w:t>
      </w:r>
    </w:p>
    <w:p w14:paraId="79AB98F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0, 2</w:t>
      </w:r>
    </w:p>
    <w:p w14:paraId="4719188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8CE94D6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hild’s experience with drug encouraged his affected caregiver to take it</w:t>
      </w:r>
    </w:p>
    <w:p w14:paraId="1830AC83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</w:t>
      </w:r>
    </w:p>
    <w:p w14:paraId="1E56DE1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5937459" w14:textId="77777777" w:rsidR="009801C1" w:rsidRPr="00D04E44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bookmarkStart w:id="6" w:name="_Hlk77683391"/>
      <w:r w:rsidRPr="00D04E44">
        <w:rPr>
          <w:rFonts w:asciiTheme="minorBidi" w:eastAsia="Times New Roman" w:hAnsiTheme="minorBidi" w:cstheme="minorBidi"/>
          <w:b/>
          <w:color w:val="00B050"/>
          <w:lang w:val="en-US"/>
        </w:rPr>
        <w:lastRenderedPageBreak/>
        <w:t>Physical stress</w:t>
      </w:r>
    </w:p>
    <w:bookmarkEnd w:id="6"/>
    <w:p w14:paraId="04E3393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</w:t>
      </w:r>
      <w:r w:rsidRPr="004D526E">
        <w:rPr>
          <w:rFonts w:asciiTheme="minorBidi" w:hAnsiTheme="minorBidi" w:cstheme="minorBidi"/>
          <w:b/>
          <w:lang w:val="en-US"/>
        </w:rPr>
        <w:t xml:space="preserve"> is</w:t>
      </w:r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 fatigue during child admissions </w:t>
      </w:r>
    </w:p>
    <w:p w14:paraId="1C161C3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</w:t>
      </w:r>
      <w:r w:rsidRPr="004D526E">
        <w:rPr>
          <w:rFonts w:asciiTheme="minorBidi" w:eastAsia="Times New Roman" w:hAnsiTheme="minorBidi" w:cstheme="minorBidi"/>
          <w:b/>
          <w:lang w:val="en-US"/>
        </w:rPr>
        <w:t>, 9, 16</w:t>
      </w:r>
    </w:p>
    <w:p w14:paraId="174536C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553777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takes care despite her health condition</w:t>
      </w:r>
    </w:p>
    <w:p w14:paraId="7E1ADDC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 </w:t>
      </w:r>
    </w:p>
    <w:p w14:paraId="67BB1B6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1017C91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Fatigue due to lack of sleep</w:t>
      </w:r>
    </w:p>
    <w:p w14:paraId="7B8A3C70" w14:textId="6994D548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, 1, 10, 5, 13, 14 ,4, 19</w:t>
      </w:r>
      <w:r w:rsidR="00FB37AA">
        <w:rPr>
          <w:rFonts w:asciiTheme="minorBidi" w:hAnsiTheme="minorBidi" w:cstheme="minorBidi"/>
          <w:b/>
          <w:color w:val="000000"/>
          <w:lang w:val="en-US"/>
        </w:rPr>
        <w:t>, 7</w:t>
      </w:r>
    </w:p>
    <w:p w14:paraId="013D80A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F7DA37F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health is affected by the disease </w:t>
      </w:r>
    </w:p>
    <w:p w14:paraId="01F5F94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4</w:t>
      </w:r>
    </w:p>
    <w:p w14:paraId="546922B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064FF90" w14:textId="77777777" w:rsidR="009801C1" w:rsidRPr="004D526E" w:rsidRDefault="009801C1" w:rsidP="009801C1">
      <w:pPr>
        <w:spacing w:after="240" w:line="240" w:lineRule="auto"/>
        <w:rPr>
          <w:rFonts w:asciiTheme="minorBidi" w:eastAsia="Times New Roman" w:hAnsiTheme="minorBidi" w:cstheme="minorBidi"/>
          <w:b/>
          <w:color w:val="0070C0"/>
          <w:lang w:val="en-US"/>
        </w:rPr>
      </w:pPr>
      <w:r w:rsidRPr="004D526E">
        <w:rPr>
          <w:rFonts w:asciiTheme="minorBidi" w:eastAsia="Times New Roman" w:hAnsiTheme="minorBidi" w:cstheme="minorBidi"/>
          <w:b/>
          <w:color w:val="0070C0"/>
          <w:lang w:val="en-US"/>
        </w:rPr>
        <w:t>FININCIAL</w:t>
      </w:r>
    </w:p>
    <w:p w14:paraId="1DAD17E6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B050"/>
          <w:lang w:val="en-US"/>
        </w:rPr>
      </w:pPr>
      <w:bookmarkStart w:id="7" w:name="_Hlk77683396"/>
      <w:r w:rsidRPr="004D526E">
        <w:rPr>
          <w:rFonts w:asciiTheme="minorBidi" w:hAnsiTheme="minorBidi" w:cstheme="minorBidi"/>
          <w:b/>
          <w:color w:val="00B050"/>
          <w:lang w:val="en-US"/>
        </w:rPr>
        <w:t>No financial problem</w:t>
      </w:r>
    </w:p>
    <w:bookmarkEnd w:id="7"/>
    <w:p w14:paraId="147A8B34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B050"/>
          <w:lang w:val="en-US"/>
        </w:rPr>
      </w:pPr>
    </w:p>
    <w:p w14:paraId="3C3B09A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no financial problems</w:t>
      </w:r>
    </w:p>
    <w:p w14:paraId="0A784ECE" w14:textId="4473F2CD" w:rsidR="00FB37AA" w:rsidRPr="00FB37AA" w:rsidRDefault="009801C1" w:rsidP="00FB37AA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, 13, 9, 16</w:t>
      </w:r>
      <w:r w:rsidR="00FB37AA">
        <w:rPr>
          <w:rFonts w:asciiTheme="minorBidi" w:hAnsiTheme="minorBidi" w:cstheme="minorBidi"/>
          <w:b/>
          <w:color w:val="000000"/>
          <w:lang w:val="en-US"/>
        </w:rPr>
        <w:t>, 4</w:t>
      </w:r>
    </w:p>
    <w:p w14:paraId="3171B7C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2A2FFB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bookmarkStart w:id="8" w:name="_Hlk77683400"/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Have financial problem</w:t>
      </w:r>
    </w:p>
    <w:bookmarkEnd w:id="8"/>
    <w:p w14:paraId="7237F2F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677069C2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financial crises sometimes during admissions</w:t>
      </w:r>
    </w:p>
    <w:p w14:paraId="5E961FB3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0</w:t>
      </w:r>
    </w:p>
    <w:p w14:paraId="404B094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19AF5D7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government not buying for marrow transplant</w:t>
      </w:r>
    </w:p>
    <w:p w14:paraId="77A2011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0</w:t>
      </w:r>
    </w:p>
    <w:p w14:paraId="1D118FA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5C1A71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cannot afford buying clothes</w:t>
      </w:r>
    </w:p>
    <w:p w14:paraId="313486AF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</w:t>
      </w:r>
    </w:p>
    <w:p w14:paraId="471FB32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629A9C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76213E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oor financial state of caregiver</w:t>
      </w:r>
    </w:p>
    <w:p w14:paraId="78A14C2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8, 1, 10 ,19 </w:t>
      </w:r>
    </w:p>
    <w:p w14:paraId="5EF3042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BF233F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5C14E2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bookmarkStart w:id="9" w:name="_Hlk77683405"/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No effect on work</w:t>
      </w:r>
    </w:p>
    <w:bookmarkEnd w:id="9"/>
    <w:p w14:paraId="63DED39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76689AB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Disease has no effect on work life for caregivers</w:t>
      </w:r>
    </w:p>
    <w:p w14:paraId="2603CA7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</w:t>
      </w:r>
    </w:p>
    <w:p w14:paraId="7A7B712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CAFCB6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Work is tolerant with caregiver</w:t>
      </w:r>
    </w:p>
    <w:p w14:paraId="2F1B85D7" w14:textId="714341BF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2, 1, 16</w:t>
      </w:r>
    </w:p>
    <w:p w14:paraId="4DEA44F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F64E35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bookmarkStart w:id="10" w:name="_Hlk77683409"/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Effect on work</w:t>
      </w:r>
    </w:p>
    <w:bookmarkEnd w:id="10"/>
    <w:p w14:paraId="4C71729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3746E93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work is affected because of the disease </w:t>
      </w:r>
    </w:p>
    <w:p w14:paraId="366DF0AC" w14:textId="5574BD93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4, 19</w:t>
      </w:r>
      <w:r w:rsidR="00E21287">
        <w:rPr>
          <w:rFonts w:asciiTheme="minorBidi" w:hAnsiTheme="minorBidi" w:cstheme="minorBidi"/>
          <w:b/>
          <w:color w:val="000000"/>
          <w:lang w:val="en-US"/>
        </w:rPr>
        <w:t>, 5</w:t>
      </w:r>
    </w:p>
    <w:p w14:paraId="32B6BC7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769141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leaving work to take care of patient</w:t>
      </w:r>
    </w:p>
    <w:p w14:paraId="0534C805" w14:textId="6068214B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lastRenderedPageBreak/>
        <w:t>Number: 9, 18, 19</w:t>
      </w:r>
      <w:r w:rsidR="00E21287">
        <w:rPr>
          <w:rFonts w:asciiTheme="minorBidi" w:hAnsiTheme="minorBidi" w:cstheme="minorBidi"/>
          <w:b/>
          <w:color w:val="000000"/>
          <w:lang w:val="en-US"/>
        </w:rPr>
        <w:t>, 7</w:t>
      </w:r>
    </w:p>
    <w:p w14:paraId="54EA1F7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34C6D6A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hild admission caused mother to be absent</w:t>
      </w:r>
    </w:p>
    <w:p w14:paraId="4B2683A3" w14:textId="012670B4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rtl/>
          <w:lang w:val="en-US" w:bidi="ar-BH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1, 5, </w:t>
      </w:r>
      <w:r w:rsidR="00A111C5">
        <w:rPr>
          <w:rFonts w:asciiTheme="minorBidi" w:hAnsiTheme="minorBidi" w:cstheme="minorBidi"/>
          <w:b/>
          <w:color w:val="000000"/>
          <w:lang w:val="en-US"/>
        </w:rPr>
        <w:t>4</w:t>
      </w:r>
    </w:p>
    <w:p w14:paraId="1F94E76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E7EE09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Moving from full time job to part time job</w:t>
      </w:r>
    </w:p>
    <w:p w14:paraId="547AF033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7</w:t>
      </w:r>
    </w:p>
    <w:p w14:paraId="0B5DAB3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37E634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Work was not tolerant with caregiver’s absence</w:t>
      </w:r>
    </w:p>
    <w:p w14:paraId="42B27B45" w14:textId="7BD80B2F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9</w:t>
      </w:r>
      <w:r w:rsidR="00E21287">
        <w:rPr>
          <w:rFonts w:asciiTheme="minorBidi" w:hAnsiTheme="minorBidi" w:cstheme="minorBidi"/>
          <w:b/>
          <w:color w:val="000000"/>
          <w:lang w:val="en-US"/>
        </w:rPr>
        <w:t>, 7</w:t>
      </w:r>
    </w:p>
    <w:p w14:paraId="542FEAE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D5425F1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bookmarkStart w:id="11" w:name="_Hlk77683414"/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Expenses</w:t>
      </w:r>
    </w:p>
    <w:bookmarkEnd w:id="11"/>
    <w:p w14:paraId="30406FF5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3313E8F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etroleum affected budget during child admissions</w:t>
      </w:r>
    </w:p>
    <w:p w14:paraId="1DDC1E59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8</w:t>
      </w:r>
    </w:p>
    <w:p w14:paraId="20850A0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ADEBC9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Buying food during admission affecting budget </w:t>
      </w:r>
    </w:p>
    <w:p w14:paraId="3DF66F22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1, 8, 1</w:t>
      </w:r>
    </w:p>
    <w:p w14:paraId="3212499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29ED2D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Buying medicines affects budget</w:t>
      </w:r>
    </w:p>
    <w:p w14:paraId="220B74E6" w14:textId="58E7BDB9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2,1</w:t>
      </w:r>
    </w:p>
    <w:p w14:paraId="2C90598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38C73C7A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Code: Adolescent do not want the hospital’s </w:t>
      </w:r>
      <w:proofErr w:type="gramStart"/>
      <w:r w:rsidRPr="004D526E">
        <w:rPr>
          <w:rFonts w:asciiTheme="minorBidi" w:hAnsiTheme="minorBidi" w:cstheme="minorBidi"/>
          <w:b/>
          <w:color w:val="000000"/>
          <w:lang w:val="en-US"/>
        </w:rPr>
        <w:t>Ibuprofen</w:t>
      </w:r>
      <w:proofErr w:type="gramEnd"/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 so caregiver buy it </w:t>
      </w:r>
    </w:p>
    <w:p w14:paraId="4E67E325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</w:t>
      </w:r>
    </w:p>
    <w:p w14:paraId="0281DF95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B6B022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Buying healthy food affects budget</w:t>
      </w:r>
    </w:p>
    <w:p w14:paraId="633DDC9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2</w:t>
      </w:r>
    </w:p>
    <w:p w14:paraId="5744A8E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0119A04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Vacations cancelled due to SCD crisis</w:t>
      </w:r>
    </w:p>
    <w:p w14:paraId="3E4E3FFA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, 5,2, 19</w:t>
      </w:r>
    </w:p>
    <w:p w14:paraId="5AF9405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72583D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bookmarkStart w:id="12" w:name="_Hlk77683418"/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Insurance</w:t>
      </w:r>
    </w:p>
    <w:bookmarkEnd w:id="12"/>
    <w:p w14:paraId="653FF18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122804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have health insurance</w:t>
      </w:r>
    </w:p>
    <w:p w14:paraId="039FACF0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4</w:t>
      </w:r>
    </w:p>
    <w:p w14:paraId="1FBA2CCF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455CED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has health insurance (private hospital)</w:t>
      </w:r>
    </w:p>
    <w:p w14:paraId="2AEC5563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6 </w:t>
      </w:r>
    </w:p>
    <w:p w14:paraId="47947D8C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6A141BF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bookmarkStart w:id="13" w:name="_Hlk77683422"/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>Role of charities</w:t>
      </w:r>
    </w:p>
    <w:bookmarkEnd w:id="13"/>
    <w:p w14:paraId="136406B8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7F627B82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Refusal of Bahrain society of SCD to give financial support</w:t>
      </w:r>
    </w:p>
    <w:p w14:paraId="0029330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8</w:t>
      </w:r>
    </w:p>
    <w:p w14:paraId="479820E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</w:p>
    <w:p w14:paraId="3233646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Code: </w:t>
      </w:r>
      <w:proofErr w:type="spellStart"/>
      <w:r w:rsidRPr="004D526E">
        <w:rPr>
          <w:rFonts w:asciiTheme="minorBidi" w:hAnsiTheme="minorBidi" w:cstheme="minorBidi"/>
          <w:b/>
          <w:color w:val="000000"/>
          <w:lang w:val="en-US"/>
        </w:rPr>
        <w:t>Ahlam</w:t>
      </w:r>
      <w:proofErr w:type="spellEnd"/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 Charity gave gifts</w:t>
      </w:r>
    </w:p>
    <w:p w14:paraId="789FE93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6</w:t>
      </w:r>
    </w:p>
    <w:p w14:paraId="4B662CD4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9D28B7F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refusal of charity to give financial support</w:t>
      </w:r>
    </w:p>
    <w:p w14:paraId="0D3E4FBF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0, 3</w:t>
      </w:r>
    </w:p>
    <w:p w14:paraId="2A86063D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2AA204F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hild admission caused mother to be absent</w:t>
      </w:r>
    </w:p>
    <w:p w14:paraId="03A661DA" w14:textId="3B3206A3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lastRenderedPageBreak/>
        <w:t xml:space="preserve">Number: 11, </w:t>
      </w:r>
      <w:r w:rsidR="00A111C5">
        <w:rPr>
          <w:rFonts w:asciiTheme="minorBidi" w:hAnsiTheme="minorBidi" w:cstheme="minorBidi"/>
          <w:b/>
          <w:color w:val="000000"/>
          <w:lang w:val="en-US"/>
        </w:rPr>
        <w:t>4</w:t>
      </w:r>
      <w:r w:rsidRPr="004D526E">
        <w:rPr>
          <w:rFonts w:asciiTheme="minorBidi" w:hAnsiTheme="minorBidi" w:cstheme="minorBidi"/>
          <w:b/>
          <w:color w:val="000000"/>
          <w:lang w:val="en-US"/>
        </w:rPr>
        <w:t>, 5</w:t>
      </w:r>
    </w:p>
    <w:p w14:paraId="21049215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764F7B6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financial aid from charities</w:t>
      </w:r>
    </w:p>
    <w:p w14:paraId="077FD0EB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Number: 8 </w:t>
      </w:r>
    </w:p>
    <w:p w14:paraId="4D7E8C01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</w:p>
    <w:p w14:paraId="0ACDEAE4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B050"/>
          <w:lang w:val="en-US"/>
        </w:rPr>
      </w:pPr>
      <w:bookmarkStart w:id="14" w:name="_Hlk77683427"/>
      <w:r w:rsidRPr="004D526E">
        <w:rPr>
          <w:rFonts w:asciiTheme="minorBidi" w:hAnsiTheme="minorBidi" w:cstheme="minorBidi"/>
          <w:b/>
          <w:color w:val="00B050"/>
          <w:lang w:val="en-US"/>
        </w:rPr>
        <w:t>Financial Adaptation</w:t>
      </w:r>
    </w:p>
    <w:bookmarkEnd w:id="14"/>
    <w:p w14:paraId="18B8EF38" w14:textId="77777777" w:rsidR="009801C1" w:rsidRPr="004D526E" w:rsidRDefault="009801C1" w:rsidP="009801C1">
      <w:pPr>
        <w:spacing w:line="240" w:lineRule="auto"/>
        <w:rPr>
          <w:rFonts w:asciiTheme="minorBidi" w:hAnsiTheme="minorBidi" w:cstheme="minorBidi"/>
          <w:b/>
          <w:color w:val="00B050"/>
          <w:lang w:val="en-US"/>
        </w:rPr>
      </w:pPr>
    </w:p>
    <w:p w14:paraId="09BDE847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try to balance finance to prevent loaning</w:t>
      </w:r>
    </w:p>
    <w:p w14:paraId="5584905B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0</w:t>
      </w:r>
    </w:p>
    <w:p w14:paraId="59A2E579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94A3AC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receives financial aids from relatives</w:t>
      </w:r>
    </w:p>
    <w:p w14:paraId="0FBEE79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2, 8, 12, 18</w:t>
      </w:r>
    </w:p>
    <w:p w14:paraId="29C7AE9A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C821180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loaning money to seek medical care</w:t>
      </w:r>
    </w:p>
    <w:p w14:paraId="54E6473F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</w:t>
      </w:r>
    </w:p>
    <w:p w14:paraId="21481D85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6A144CA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Loaning to cover private room expenses</w:t>
      </w:r>
    </w:p>
    <w:p w14:paraId="53D8F28A" w14:textId="77777777" w:rsidR="009801C1" w:rsidRPr="004D526E" w:rsidRDefault="009801C1" w:rsidP="009801C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</w:t>
      </w:r>
    </w:p>
    <w:p w14:paraId="44DD8D52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2835FEE" w14:textId="77777777" w:rsidR="009801C1" w:rsidRPr="004D526E" w:rsidRDefault="009801C1" w:rsidP="009801C1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Husband is not helping financially</w:t>
      </w:r>
    </w:p>
    <w:p w14:paraId="000002F8" w14:textId="5B4858E7" w:rsidR="00B844DF" w:rsidRPr="002B607A" w:rsidRDefault="009801C1" w:rsidP="002B607A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2</w:t>
      </w:r>
    </w:p>
    <w:p w14:paraId="0E71D1E1" w14:textId="3F8D6840" w:rsidR="0032144B" w:rsidRPr="004D526E" w:rsidRDefault="0032144B">
      <w:pPr>
        <w:rPr>
          <w:rFonts w:asciiTheme="minorBidi" w:hAnsiTheme="minorBidi" w:cstheme="minorBidi"/>
          <w:b/>
        </w:rPr>
      </w:pPr>
    </w:p>
    <w:p w14:paraId="53F1938B" w14:textId="77777777" w:rsidR="0032144B" w:rsidRPr="004D526E" w:rsidRDefault="0032144B" w:rsidP="0032144B">
      <w:pPr>
        <w:pStyle w:val="Heading3"/>
        <w:rPr>
          <w:rFonts w:asciiTheme="minorBidi" w:hAnsiTheme="minorBidi" w:cstheme="minorBidi"/>
        </w:rPr>
      </w:pPr>
      <w:bookmarkStart w:id="15" w:name="_Hlk77701893"/>
      <w:r w:rsidRPr="004D526E">
        <w:rPr>
          <w:rFonts w:asciiTheme="minorBidi" w:hAnsiTheme="minorBidi" w:cstheme="minorBidi"/>
        </w:rPr>
        <w:t>3- To understand caregivers’ perspectives regarding the challenges and problems of caregiving.</w:t>
      </w:r>
    </w:p>
    <w:bookmarkEnd w:id="15"/>
    <w:p w14:paraId="0BFAF812" w14:textId="360B7D91" w:rsidR="0032144B" w:rsidRPr="004D526E" w:rsidRDefault="0032144B">
      <w:pPr>
        <w:rPr>
          <w:rFonts w:asciiTheme="minorBidi" w:hAnsiTheme="minorBidi" w:cstheme="minorBidi"/>
          <w:b/>
        </w:rPr>
      </w:pPr>
    </w:p>
    <w:p w14:paraId="5A279F9E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00B050"/>
          <w:lang w:val="en-US"/>
        </w:rPr>
      </w:pPr>
      <w:bookmarkStart w:id="16" w:name="_Hlk77683437"/>
      <w:r w:rsidRPr="004D526E">
        <w:rPr>
          <w:rFonts w:asciiTheme="minorBidi" w:eastAsia="Calibri" w:hAnsiTheme="minorBidi" w:cstheme="minorBidi"/>
          <w:b/>
          <w:color w:val="00B050"/>
          <w:lang w:val="en-US"/>
        </w:rPr>
        <w:t>Caregiver facing disease with strength</w:t>
      </w:r>
    </w:p>
    <w:bookmarkEnd w:id="16"/>
    <w:p w14:paraId="3D236729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do not show her struggle to child</w:t>
      </w:r>
    </w:p>
    <w:p w14:paraId="123965EA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9</w:t>
      </w:r>
    </w:p>
    <w:p w14:paraId="3F078991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FF0000"/>
          <w:lang w:val="en-US"/>
        </w:rPr>
      </w:pPr>
    </w:p>
    <w:p w14:paraId="1F354510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do not talk openly about her issues to people.</w:t>
      </w:r>
    </w:p>
    <w:p w14:paraId="59A731EE" w14:textId="46AB8B2E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9, 16</w:t>
      </w:r>
      <w:r w:rsidR="00647545" w:rsidRPr="004D526E">
        <w:rPr>
          <w:rFonts w:asciiTheme="minorBidi" w:hAnsiTheme="minorBidi" w:cstheme="minorBidi"/>
          <w:b/>
          <w:color w:val="000000"/>
          <w:lang w:val="en-US"/>
        </w:rPr>
        <w:t>, 7</w:t>
      </w:r>
    </w:p>
    <w:p w14:paraId="7E335D5C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FF0000"/>
          <w:lang w:val="en-US"/>
        </w:rPr>
      </w:pPr>
    </w:p>
    <w:p w14:paraId="139193D3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ositive impact of child disease on caregiver personality</w:t>
      </w:r>
    </w:p>
    <w:p w14:paraId="52E0D3CD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,5</w:t>
      </w:r>
    </w:p>
    <w:p w14:paraId="162A4A9F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FF0000"/>
          <w:lang w:val="en-US"/>
        </w:rPr>
      </w:pPr>
    </w:p>
    <w:p w14:paraId="6F7D85DC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adapted to child disease</w:t>
      </w:r>
    </w:p>
    <w:p w14:paraId="3D85296E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0, 2</w:t>
      </w:r>
    </w:p>
    <w:p w14:paraId="38933901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FF0000"/>
          <w:lang w:val="en-US"/>
        </w:rPr>
      </w:pPr>
    </w:p>
    <w:p w14:paraId="02FE9F41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takes care despite her health condition</w:t>
      </w:r>
    </w:p>
    <w:p w14:paraId="7D302374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</w:t>
      </w:r>
    </w:p>
    <w:p w14:paraId="3ACD04BE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FF0000"/>
          <w:lang w:val="en-US"/>
        </w:rPr>
      </w:pPr>
    </w:p>
    <w:p w14:paraId="663BB148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Disease has no effect on caregiver nor child social life</w:t>
      </w:r>
    </w:p>
    <w:p w14:paraId="1B0D0335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, 16, </w:t>
      </w:r>
    </w:p>
    <w:p w14:paraId="5D40B8E2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17018B86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Relationship with husband not affected due to child disease</w:t>
      </w:r>
    </w:p>
    <w:p w14:paraId="315249DB" w14:textId="3E1274D1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, 10, 16</w:t>
      </w:r>
      <w:r w:rsidR="0041339F">
        <w:rPr>
          <w:rFonts w:asciiTheme="minorBidi" w:hAnsiTheme="minorBidi" w:cstheme="minorBidi"/>
          <w:b/>
          <w:color w:val="000000"/>
          <w:lang w:val="en-US"/>
        </w:rPr>
        <w:t>, 7</w:t>
      </w:r>
    </w:p>
    <w:p w14:paraId="3CE8168C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FF0000"/>
          <w:lang w:val="en-US"/>
        </w:rPr>
      </w:pPr>
    </w:p>
    <w:p w14:paraId="2EB5D758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00B050"/>
          <w:lang w:val="en-US"/>
        </w:rPr>
      </w:pPr>
      <w:bookmarkStart w:id="17" w:name="_Hlk77683443"/>
      <w:r w:rsidRPr="004D526E">
        <w:rPr>
          <w:rFonts w:asciiTheme="minorBidi" w:eastAsia="Calibri" w:hAnsiTheme="minorBidi" w:cstheme="minorBidi"/>
          <w:b/>
          <w:color w:val="00B050"/>
          <w:lang w:val="en-US"/>
        </w:rPr>
        <w:t>Caregiver is aware of healthy lifestyle</w:t>
      </w:r>
    </w:p>
    <w:bookmarkEnd w:id="17"/>
    <w:p w14:paraId="111326AF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26BFC7A4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maintain healthy lifestyle to child</w:t>
      </w:r>
    </w:p>
    <w:p w14:paraId="265A9DAB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2, 4 </w:t>
      </w:r>
    </w:p>
    <w:p w14:paraId="7D5F80B5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53D9ACEB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maintain healthy diet to child </w:t>
      </w:r>
    </w:p>
    <w:p w14:paraId="60CB954D" w14:textId="77777777" w:rsidR="0032144B" w:rsidRPr="004D526E" w:rsidRDefault="0032144B" w:rsidP="0032144B">
      <w:pP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2</w:t>
      </w:r>
    </w:p>
    <w:p w14:paraId="7D2B9452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BE5F678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well educated about SCD</w:t>
      </w:r>
    </w:p>
    <w:p w14:paraId="102D03A2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</w:t>
      </w:r>
    </w:p>
    <w:p w14:paraId="29F10D82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1F9FFBC9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Initial care at home during crisis</w:t>
      </w:r>
    </w:p>
    <w:p w14:paraId="578B1367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1, 4, 12, 8, 10, 7, 17, 18, 13, 1,19</w:t>
      </w:r>
    </w:p>
    <w:p w14:paraId="0D7437E7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3E915875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bookmarkStart w:id="18" w:name="_Hlk77683451"/>
      <w:r w:rsidRPr="004D526E">
        <w:rPr>
          <w:rFonts w:asciiTheme="minorBidi" w:eastAsia="Times New Roman" w:hAnsiTheme="minorBidi" w:cstheme="minorBidi"/>
          <w:b/>
          <w:color w:val="00B050"/>
          <w:lang w:val="en-US"/>
        </w:rPr>
        <w:t xml:space="preserve">Worrying about medication </w:t>
      </w:r>
    </w:p>
    <w:bookmarkEnd w:id="18"/>
    <w:p w14:paraId="68FB5B8A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FF0000"/>
          <w:lang w:val="en-US"/>
        </w:rPr>
      </w:pPr>
    </w:p>
    <w:p w14:paraId="0DF3B193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refuse to give consent to strong opioid to child</w:t>
      </w:r>
    </w:p>
    <w:p w14:paraId="58F01238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9</w:t>
      </w:r>
    </w:p>
    <w:p w14:paraId="0CF7C291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17EFEE73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felt secure after hearing others experience with hydroxyurea</w:t>
      </w:r>
    </w:p>
    <w:p w14:paraId="6A9B66F9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5,7</w:t>
      </w:r>
    </w:p>
    <w:p w14:paraId="66CA5D4F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C6A8D64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was afraid of hydroxyurea</w:t>
      </w:r>
    </w:p>
    <w:p w14:paraId="1EBF3289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5, 7, 1 ,13</w:t>
      </w:r>
    </w:p>
    <w:p w14:paraId="28027954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1F550E7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is worrisome about blood transfusions</w:t>
      </w:r>
    </w:p>
    <w:p w14:paraId="3B2D6909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2</w:t>
      </w:r>
    </w:p>
    <w:p w14:paraId="5823642C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0C6DE06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refuse to administer drugs to child</w:t>
      </w:r>
    </w:p>
    <w:p w14:paraId="4840778D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12</w:t>
      </w:r>
    </w:p>
    <w:p w14:paraId="6C374139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1ECE2238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Code: trust issues due to rumors about the hospital </w:t>
      </w:r>
      <w:proofErr w:type="spellStart"/>
      <w:r w:rsidRPr="004D526E">
        <w:rPr>
          <w:rFonts w:asciiTheme="minorBidi" w:hAnsiTheme="minorBidi" w:cstheme="minorBidi"/>
          <w:b/>
          <w:color w:val="000000"/>
          <w:lang w:val="en-US"/>
        </w:rPr>
        <w:t>Salmaniya</w:t>
      </w:r>
      <w:proofErr w:type="spellEnd"/>
    </w:p>
    <w:p w14:paraId="65037138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</w:t>
      </w:r>
    </w:p>
    <w:p w14:paraId="501B57FF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440BA5A2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atient not compliant to medication</w:t>
      </w:r>
    </w:p>
    <w:p w14:paraId="0DDE0315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8</w:t>
      </w:r>
    </w:p>
    <w:p w14:paraId="1928FE32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hAnsiTheme="minorBidi" w:cstheme="minorBidi"/>
          <w:b/>
          <w:color w:val="000000"/>
          <w:lang w:val="en-US"/>
        </w:rPr>
      </w:pPr>
    </w:p>
    <w:p w14:paraId="54AC752B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atient not complaint due to hydroxyurea side effects</w:t>
      </w:r>
    </w:p>
    <w:p w14:paraId="7717C484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8</w:t>
      </w:r>
    </w:p>
    <w:p w14:paraId="65DAEA3F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1A595B1D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00B050"/>
          <w:lang w:val="en-US"/>
        </w:rPr>
      </w:pPr>
      <w:bookmarkStart w:id="19" w:name="_Hlk77683456"/>
      <w:r w:rsidRPr="004D526E">
        <w:rPr>
          <w:rFonts w:asciiTheme="minorBidi" w:eastAsia="Calibri" w:hAnsiTheme="minorBidi" w:cstheme="minorBidi"/>
          <w:b/>
          <w:color w:val="00B050"/>
          <w:lang w:val="en-US"/>
        </w:rPr>
        <w:t xml:space="preserve">Caregiver showing over restrictions </w:t>
      </w:r>
    </w:p>
    <w:bookmarkEnd w:id="19"/>
    <w:p w14:paraId="71093469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overreacts in caring to child (strict, controlling &amp; obsessive)</w:t>
      </w:r>
    </w:p>
    <w:p w14:paraId="092C87ED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9</w:t>
      </w:r>
    </w:p>
    <w:p w14:paraId="0C67323E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6DFF2F44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00B050"/>
          <w:lang w:val="en-US"/>
        </w:rPr>
      </w:pPr>
      <w:bookmarkStart w:id="20" w:name="_Hlk77683460"/>
      <w:r w:rsidRPr="004D526E">
        <w:rPr>
          <w:rFonts w:asciiTheme="minorBidi" w:eastAsia="Calibri" w:hAnsiTheme="minorBidi" w:cstheme="minorBidi"/>
          <w:b/>
          <w:color w:val="00B050"/>
          <w:lang w:val="en-US"/>
        </w:rPr>
        <w:t>Lack of knowledge</w:t>
      </w:r>
    </w:p>
    <w:bookmarkEnd w:id="20"/>
    <w:p w14:paraId="71C52D20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do not know that she is carrier otherwise she has chosen the normal gene in IVF</w:t>
      </w:r>
    </w:p>
    <w:p w14:paraId="34611458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lastRenderedPageBreak/>
        <w:t>Number: 14</w:t>
      </w:r>
    </w:p>
    <w:p w14:paraId="0B564738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07F6DB41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not aware of SCD</w:t>
      </w:r>
    </w:p>
    <w:p w14:paraId="24461106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  18,10</w:t>
      </w:r>
    </w:p>
    <w:p w14:paraId="2F07E6CD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5D2E1539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Lack of knowledge about side effects of SCD drugs</w:t>
      </w:r>
    </w:p>
    <w:p w14:paraId="4BF101E0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8</w:t>
      </w:r>
    </w:p>
    <w:p w14:paraId="77E1C3DD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FF0000"/>
          <w:lang w:val="en-US"/>
        </w:rPr>
      </w:pPr>
    </w:p>
    <w:p w14:paraId="2B23FF28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remarital test was not done (not mandatory)</w:t>
      </w:r>
    </w:p>
    <w:p w14:paraId="1F005D67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 xml:space="preserve">Number: 1, 12, 3,8, 15,1, 14, 17,18 </w:t>
      </w:r>
    </w:p>
    <w:p w14:paraId="6C0BF0E9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color w:val="FF0000"/>
          <w:lang w:val="en-US"/>
        </w:rPr>
      </w:pPr>
    </w:p>
    <w:p w14:paraId="21261933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refuse to give consent to strong opioid to child</w:t>
      </w:r>
    </w:p>
    <w:p w14:paraId="4DA18B6C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9</w:t>
      </w:r>
    </w:p>
    <w:p w14:paraId="496E9C87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3377CF45" w14:textId="77777777" w:rsidR="0032144B" w:rsidRPr="004D526E" w:rsidRDefault="0032144B" w:rsidP="0032144B">
      <w:pPr>
        <w:spacing w:line="240" w:lineRule="auto"/>
        <w:rPr>
          <w:rFonts w:asciiTheme="minorBidi" w:hAnsiTheme="minorBidi" w:cstheme="minorBidi"/>
          <w:b/>
          <w:color w:val="00B050"/>
          <w:lang w:val="en-US"/>
        </w:rPr>
      </w:pPr>
      <w:bookmarkStart w:id="21" w:name="_Hlk77683465"/>
      <w:r w:rsidRPr="004D526E">
        <w:rPr>
          <w:rFonts w:asciiTheme="minorBidi" w:eastAsia="Calibri" w:hAnsiTheme="minorBidi" w:cstheme="minorBidi"/>
          <w:b/>
          <w:color w:val="00B050"/>
          <w:lang w:val="en-US"/>
        </w:rPr>
        <w:t>Caregiver fails to cope socially and emotionally</w:t>
      </w:r>
    </w:p>
    <w:bookmarkEnd w:id="21"/>
    <w:p w14:paraId="165756F2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s cannot give more </w:t>
      </w:r>
    </w:p>
    <w:p w14:paraId="2FAF4354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4</w:t>
      </w:r>
    </w:p>
    <w:p w14:paraId="71B6B6F1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09953C0E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health is affected by the disease </w:t>
      </w:r>
    </w:p>
    <w:p w14:paraId="3D2DAC58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4</w:t>
      </w:r>
    </w:p>
    <w:p w14:paraId="1C397BD8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450D912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’s social life is affected </w:t>
      </w:r>
    </w:p>
    <w:p w14:paraId="0CA46BF2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4</w:t>
      </w:r>
    </w:p>
    <w:p w14:paraId="1ACDE5AE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67F0F19E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work is affected because of the disease </w:t>
      </w:r>
    </w:p>
    <w:p w14:paraId="21721716" w14:textId="209F1FFC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4,19</w:t>
      </w:r>
      <w:r w:rsidR="00E21287">
        <w:rPr>
          <w:rFonts w:asciiTheme="minorBidi" w:hAnsiTheme="minorBidi" w:cstheme="minorBidi"/>
          <w:b/>
          <w:color w:val="000000"/>
          <w:lang w:val="en-US"/>
        </w:rPr>
        <w:t>, 5</w:t>
      </w:r>
    </w:p>
    <w:p w14:paraId="30EC74EB" w14:textId="77777777" w:rsidR="0032144B" w:rsidRPr="004D526E" w:rsidRDefault="0032144B" w:rsidP="0032144B">
      <w:pPr>
        <w:spacing w:after="240"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7A4E319C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caregiver is mentally distracted</w:t>
      </w:r>
    </w:p>
    <w:p w14:paraId="24D23080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</w:t>
      </w:r>
    </w:p>
    <w:p w14:paraId="2E9B57AC" w14:textId="77777777" w:rsidR="0032144B" w:rsidRPr="004D526E" w:rsidRDefault="0032144B" w:rsidP="0032144B">
      <w:pPr>
        <w:spacing w:line="240" w:lineRule="auto"/>
        <w:rPr>
          <w:rFonts w:asciiTheme="minorBidi" w:eastAsia="Times New Roman" w:hAnsiTheme="minorBidi" w:cstheme="minorBidi"/>
          <w:b/>
          <w:lang w:val="en-US"/>
        </w:rPr>
      </w:pPr>
    </w:p>
    <w:p w14:paraId="187F2BAB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Dispersion of caregiver life due to SCD</w:t>
      </w:r>
    </w:p>
    <w:p w14:paraId="61BAEBDA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5, 8</w:t>
      </w:r>
    </w:p>
    <w:p w14:paraId="5AF6F4E4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4F1DC1D8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Code: psychological stress due to child stubbornness</w:t>
      </w:r>
    </w:p>
    <w:p w14:paraId="43A24E57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  <w:r w:rsidRPr="004D526E">
        <w:rPr>
          <w:rFonts w:asciiTheme="minorBidi" w:hAnsiTheme="minorBidi" w:cstheme="minorBidi"/>
          <w:b/>
          <w:color w:val="000000"/>
          <w:lang w:val="en-US"/>
        </w:rPr>
        <w:t>Number: 11</w:t>
      </w:r>
      <w:r w:rsidRPr="004D526E">
        <w:rPr>
          <w:rFonts w:asciiTheme="minorBidi" w:eastAsia="Times New Roman" w:hAnsiTheme="minorBidi" w:cstheme="minorBidi"/>
          <w:b/>
          <w:color w:val="000000"/>
          <w:lang w:val="en-US"/>
        </w:rPr>
        <w:t xml:space="preserve"> </w:t>
      </w:r>
    </w:p>
    <w:p w14:paraId="44A43566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3D1DE1AC" w14:textId="5A7C918D" w:rsidR="0032144B" w:rsidRPr="00371626" w:rsidRDefault="0032144B" w:rsidP="00371626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B050"/>
          <w:lang w:val="en-US"/>
        </w:rPr>
      </w:pPr>
      <w:r w:rsidRPr="004D526E">
        <w:rPr>
          <w:rFonts w:asciiTheme="minorBidi" w:hAnsiTheme="minorBidi" w:cstheme="minorBidi"/>
          <w:b/>
          <w:color w:val="00B050"/>
          <w:lang w:val="en-US"/>
        </w:rPr>
        <w:t xml:space="preserve"> </w:t>
      </w:r>
    </w:p>
    <w:p w14:paraId="66A737D3" w14:textId="77777777" w:rsidR="0032144B" w:rsidRPr="004D526E" w:rsidRDefault="0032144B" w:rsidP="0032144B">
      <w:pPr>
        <w:spacing w:after="160" w:line="259" w:lineRule="auto"/>
        <w:rPr>
          <w:rFonts w:asciiTheme="minorBidi" w:eastAsia="Calibri" w:hAnsiTheme="minorBidi" w:cstheme="minorBidi"/>
          <w:b/>
          <w:lang w:val="en-US"/>
        </w:rPr>
      </w:pPr>
    </w:p>
    <w:p w14:paraId="1ACE56C9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74113D51" w14:textId="77777777" w:rsidR="0032144B" w:rsidRPr="004D526E" w:rsidRDefault="0032144B" w:rsidP="003214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Theme="minorBidi" w:eastAsia="Times New Roman" w:hAnsiTheme="minorBidi" w:cstheme="minorBidi"/>
          <w:b/>
          <w:color w:val="000000"/>
          <w:lang w:val="en-US"/>
        </w:rPr>
      </w:pPr>
    </w:p>
    <w:p w14:paraId="71DCF1E6" w14:textId="6D1C3DDC" w:rsidR="0032144B" w:rsidRPr="004D526E" w:rsidRDefault="0032144B">
      <w:pPr>
        <w:rPr>
          <w:rFonts w:asciiTheme="minorBidi" w:hAnsiTheme="minorBidi" w:cstheme="minorBidi"/>
          <w:b/>
        </w:rPr>
      </w:pPr>
    </w:p>
    <w:p w14:paraId="6F7E0BC5" w14:textId="6EF59E90" w:rsidR="009F4590" w:rsidRDefault="009F4590">
      <w:pPr>
        <w:rPr>
          <w:rFonts w:asciiTheme="minorBidi" w:hAnsiTheme="minorBidi" w:cstheme="minorBidi"/>
          <w:b/>
        </w:rPr>
      </w:pPr>
    </w:p>
    <w:p w14:paraId="5FD0ECCD" w14:textId="6D19634A" w:rsidR="002B607A" w:rsidRDefault="002B607A">
      <w:pPr>
        <w:rPr>
          <w:rFonts w:asciiTheme="minorBidi" w:hAnsiTheme="minorBidi" w:cstheme="minorBidi"/>
          <w:b/>
        </w:rPr>
      </w:pPr>
    </w:p>
    <w:p w14:paraId="02030087" w14:textId="4837EB39" w:rsidR="002B607A" w:rsidRDefault="002B607A">
      <w:pPr>
        <w:rPr>
          <w:rFonts w:asciiTheme="minorBidi" w:hAnsiTheme="minorBidi" w:cstheme="minorBidi"/>
          <w:b/>
        </w:rPr>
      </w:pPr>
    </w:p>
    <w:p w14:paraId="2447BBAF" w14:textId="6EF7E81C" w:rsidR="002B607A" w:rsidRDefault="002B607A">
      <w:pPr>
        <w:rPr>
          <w:rFonts w:asciiTheme="minorBidi" w:hAnsiTheme="minorBidi" w:cstheme="minorBidi"/>
          <w:b/>
        </w:rPr>
      </w:pPr>
    </w:p>
    <w:p w14:paraId="05A6A2FE" w14:textId="64C79761" w:rsidR="009F4590" w:rsidRDefault="009F4590">
      <w:pPr>
        <w:rPr>
          <w:rFonts w:asciiTheme="minorBidi" w:hAnsiTheme="minorBidi" w:cstheme="minorBidi"/>
          <w:b/>
        </w:rPr>
      </w:pPr>
    </w:p>
    <w:p w14:paraId="04FFD2E4" w14:textId="77777777" w:rsidR="004D526E" w:rsidRDefault="004D526E" w:rsidP="004D526E">
      <w:pPr>
        <w:rPr>
          <w:rFonts w:asciiTheme="minorBidi" w:hAnsiTheme="minorBidi" w:cstheme="minorBidi"/>
          <w:b/>
        </w:rPr>
      </w:pPr>
    </w:p>
    <w:p w14:paraId="18184149" w14:textId="4692B392" w:rsidR="009F4590" w:rsidRPr="00371626" w:rsidRDefault="009F4590" w:rsidP="00371626">
      <w:pPr>
        <w:pStyle w:val="Heading1"/>
        <w:jc w:val="center"/>
        <w:rPr>
          <w:rFonts w:asciiTheme="minorBidi" w:hAnsiTheme="minorBidi" w:cstheme="minorBidi"/>
          <w:b/>
          <w:bCs/>
          <w:sz w:val="24"/>
          <w:szCs w:val="24"/>
          <w:u w:val="single"/>
          <w:rtl/>
          <w:lang w:bidi="ar-BH"/>
        </w:rPr>
      </w:pPr>
      <w:r w:rsidRPr="00371626">
        <w:rPr>
          <w:b/>
          <w:bCs/>
          <w:sz w:val="24"/>
          <w:szCs w:val="24"/>
          <w:u w:val="single"/>
        </w:rPr>
        <w:lastRenderedPageBreak/>
        <w:t>Part 3: Themes write up</w:t>
      </w:r>
    </w:p>
    <w:p w14:paraId="72B4C855" w14:textId="77777777" w:rsidR="00371626" w:rsidRPr="004D526E" w:rsidRDefault="00371626" w:rsidP="00371626">
      <w:pPr>
        <w:pStyle w:val="Heading3"/>
        <w:rPr>
          <w:rFonts w:asciiTheme="minorBidi" w:hAnsiTheme="minorBidi" w:cstheme="minorBidi"/>
        </w:rPr>
      </w:pPr>
      <w:r w:rsidRPr="004D526E">
        <w:rPr>
          <w:rFonts w:asciiTheme="minorBidi" w:hAnsiTheme="minorBidi" w:cstheme="minorBidi"/>
        </w:rPr>
        <w:t>1-To understand the healthcare access problems faced by caregivers while seeking care for their SCD patients.</w:t>
      </w:r>
    </w:p>
    <w:p w14:paraId="6DDCAE8D" w14:textId="39283084" w:rsidR="00B84705" w:rsidRDefault="00B84705" w:rsidP="009F4590">
      <w:pPr>
        <w:jc w:val="center"/>
        <w:rPr>
          <w:rFonts w:asciiTheme="minorBidi" w:hAnsiTheme="minorBidi" w:cstheme="minorBidi"/>
          <w:b/>
          <w:u w:val="single"/>
          <w:rtl/>
        </w:rPr>
      </w:pPr>
    </w:p>
    <w:p w14:paraId="74005CAD" w14:textId="77777777" w:rsidR="00A720F1" w:rsidRPr="00A720F1" w:rsidRDefault="00A720F1" w:rsidP="00A720F1">
      <w:pPr>
        <w:widowControl w:val="0"/>
        <w:pBdr>
          <w:top w:val="nil"/>
          <w:left w:val="nil"/>
          <w:bottom w:val="nil"/>
          <w:right w:val="nil"/>
          <w:between w:val="nil"/>
        </w:pBdr>
        <w:bidi/>
        <w:rPr>
          <w:lang w:val="en-US"/>
        </w:rPr>
      </w:pPr>
    </w:p>
    <w:tbl>
      <w:tblPr>
        <w:tblW w:w="88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2970"/>
        <w:gridCol w:w="1800"/>
        <w:gridCol w:w="1757"/>
      </w:tblGrid>
      <w:tr w:rsidR="00A720F1" w:rsidRPr="00A720F1" w14:paraId="76C68C34" w14:textId="77777777" w:rsidTr="00371626">
        <w:trPr>
          <w:trHeight w:val="520"/>
        </w:trPr>
        <w:tc>
          <w:tcPr>
            <w:tcW w:w="2335" w:type="dxa"/>
            <w:shd w:val="clear" w:color="auto" w:fill="BFBFBF" w:themeFill="background1" w:themeFillShade="BF"/>
          </w:tcPr>
          <w:p w14:paraId="4CF0547B" w14:textId="73C2390C" w:rsidR="00A720F1" w:rsidRPr="004D526E" w:rsidRDefault="00974C63" w:rsidP="00974C63">
            <w:pPr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s</w:t>
            </w:r>
          </w:p>
        </w:tc>
        <w:tc>
          <w:tcPr>
            <w:tcW w:w="2970" w:type="dxa"/>
            <w:shd w:val="clear" w:color="auto" w:fill="BFBFBF" w:themeFill="background1" w:themeFillShade="BF"/>
          </w:tcPr>
          <w:p w14:paraId="3AE5C16F" w14:textId="6ABB8AC1" w:rsidR="00A720F1" w:rsidRPr="004D526E" w:rsidRDefault="00974C63" w:rsidP="00974C63">
            <w:pPr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Transcript Excerpt in Arabic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1B3A957F" w14:textId="017CA478" w:rsidR="00A720F1" w:rsidRPr="004D526E" w:rsidRDefault="00974C63" w:rsidP="00974C63">
            <w:pPr>
              <w:spacing w:line="240" w:lineRule="auto"/>
              <w:jc w:val="center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t>Categories</w:t>
            </w:r>
          </w:p>
        </w:tc>
        <w:tc>
          <w:tcPr>
            <w:tcW w:w="1757" w:type="dxa"/>
            <w:shd w:val="clear" w:color="auto" w:fill="BFBFBF" w:themeFill="background1" w:themeFillShade="BF"/>
          </w:tcPr>
          <w:p w14:paraId="3185D845" w14:textId="391DA302" w:rsidR="00A720F1" w:rsidRPr="004D526E" w:rsidRDefault="00974C63" w:rsidP="00974C63">
            <w:pPr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Themes</w:t>
            </w:r>
          </w:p>
        </w:tc>
      </w:tr>
      <w:tr w:rsidR="00A720F1" w:rsidRPr="00A720F1" w14:paraId="7A2166A6" w14:textId="77777777" w:rsidTr="00371626">
        <w:tc>
          <w:tcPr>
            <w:tcW w:w="2335" w:type="dxa"/>
          </w:tcPr>
          <w:p w14:paraId="39FDAF7C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paper toilets and soap not always available</w:t>
            </w:r>
          </w:p>
          <w:p w14:paraId="544206FB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1,4,19</w:t>
            </w:r>
          </w:p>
        </w:tc>
        <w:tc>
          <w:tcPr>
            <w:tcW w:w="2970" w:type="dxa"/>
          </w:tcPr>
          <w:p w14:paraId="1124C82D" w14:textId="77777777" w:rsidR="00CD5E7D" w:rsidRPr="00CD5E7D" w:rsidRDefault="00A720F1" w:rsidP="00A720F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r w:rsidR="00CD5E7D"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5B1DBFAB" w14:textId="6F46285D" w:rsidR="00A720F1" w:rsidRPr="00CD5E7D" w:rsidRDefault="00A720F1" w:rsidP="00CD5E7D">
            <w:pPr>
              <w:spacing w:line="240" w:lineRule="auto"/>
              <w:jc w:val="right"/>
              <w:rPr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 xml:space="preserve"> “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مافي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صابون ولا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كلنكس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محد يحب يدخله</w:t>
            </w:r>
            <w:r w:rsidR="00CD5E7D" w:rsidRPr="00CD5E7D">
              <w:rPr>
                <w:i/>
                <w:iCs/>
                <w:lang w:val="en-US"/>
              </w:rPr>
              <w:t>”</w:t>
            </w:r>
          </w:p>
          <w:p w14:paraId="718758BD" w14:textId="77777777" w:rsidR="00CD5E7D" w:rsidRPr="00CD5E7D" w:rsidRDefault="00CD5E7D" w:rsidP="00CD5E7D">
            <w:pPr>
              <w:spacing w:line="240" w:lineRule="auto"/>
              <w:rPr>
                <w:i/>
                <w:iCs/>
                <w:lang w:val="en-US"/>
              </w:rPr>
            </w:pPr>
          </w:p>
          <w:p w14:paraId="15FC3E6F" w14:textId="6DD69875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1F4EEAD3" w14:textId="28F76E77" w:rsidR="00A720F1" w:rsidRPr="00CD5E7D" w:rsidRDefault="00A720F1" w:rsidP="00CD5E7D">
            <w:pPr>
              <w:bidi/>
              <w:spacing w:line="240" w:lineRule="auto"/>
              <w:rPr>
                <w:i/>
                <w:iCs/>
                <w:lang w:val="en-US"/>
              </w:rPr>
            </w:pPr>
            <w:proofErr w:type="gramStart"/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 xml:space="preserve">“ </w:t>
            </w:r>
            <w:r w:rsidRPr="00CD5E7D">
              <w:rPr>
                <w:i/>
                <w:iCs/>
                <w:rtl/>
                <w:lang w:val="en-US"/>
              </w:rPr>
              <w:t>لان</w:t>
            </w:r>
            <w:proofErr w:type="gramEnd"/>
            <w:r w:rsidRPr="00CD5E7D">
              <w:rPr>
                <w:i/>
                <w:iCs/>
                <w:rtl/>
                <w:lang w:val="en-US"/>
              </w:rPr>
              <w:t xml:space="preserve"> ما اقدر ادخل حتى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الكلينس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و الصابون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دائما موجود "</w:t>
            </w:r>
          </w:p>
          <w:p w14:paraId="4ABB5472" w14:textId="77777777" w:rsid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3193631D" w14:textId="7229DAC9" w:rsidR="00A720F1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7E4E2DCB" w14:textId="37559F3A" w:rsidR="00A720F1" w:rsidRPr="00CD5E7D" w:rsidRDefault="00A720F1" w:rsidP="00CD5E7D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i/>
                <w:iCs/>
                <w:rtl/>
                <w:lang w:val="en-US"/>
              </w:rPr>
              <w:t xml:space="preserve">ما تحصلين الكلينكس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التشو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الصابون ما تحصلينه تغسلين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ايدش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هاي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ما تحصلينه "</w:t>
            </w:r>
            <w:r w:rsidRPr="00CD5E7D">
              <w:rPr>
                <w:i/>
                <w:iCs/>
                <w:lang w:val="en-US"/>
              </w:rPr>
              <w:t xml:space="preserve"> </w:t>
            </w:r>
          </w:p>
          <w:p w14:paraId="183FB1EB" w14:textId="77777777" w:rsidR="00A720F1" w:rsidRPr="00CD5E7D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E9950DF" w14:textId="77777777" w:rsidR="00A720F1" w:rsidRPr="00CD5E7D" w:rsidRDefault="00A720F1" w:rsidP="00A720F1">
            <w:pPr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3AC0664F" w14:textId="77777777" w:rsidR="00A720F1" w:rsidRPr="00CD5E7D" w:rsidRDefault="00A720F1" w:rsidP="00A720F1">
            <w:pPr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0221C2BD" w14:textId="77777777" w:rsidR="00A720F1" w:rsidRPr="00CD5E7D" w:rsidRDefault="00A720F1" w:rsidP="00A720F1">
            <w:pPr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  <w:tc>
          <w:tcPr>
            <w:tcW w:w="1800" w:type="dxa"/>
            <w:vMerge w:val="restart"/>
          </w:tcPr>
          <w:p w14:paraId="64387E8F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t>Lack of clean areas</w:t>
            </w:r>
          </w:p>
        </w:tc>
        <w:tc>
          <w:tcPr>
            <w:tcW w:w="1757" w:type="dxa"/>
            <w:vMerge w:val="restart"/>
          </w:tcPr>
          <w:p w14:paraId="665C331A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Perceptions of poor facilities</w:t>
            </w:r>
          </w:p>
        </w:tc>
      </w:tr>
      <w:tr w:rsidR="00A720F1" w:rsidRPr="00A720F1" w14:paraId="412E1715" w14:textId="77777777" w:rsidTr="00371626">
        <w:tc>
          <w:tcPr>
            <w:tcW w:w="2335" w:type="dxa"/>
          </w:tcPr>
          <w:p w14:paraId="6E6BF852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Dirty bathrooms in wards</w:t>
            </w:r>
          </w:p>
          <w:p w14:paraId="7A4665DB" w14:textId="37D334DB" w:rsidR="00A720F1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12, 1,10 ,19, 4</w:t>
            </w:r>
            <w:r w:rsidR="00AF3147">
              <w:rPr>
                <w:rFonts w:asciiTheme="minorBidi" w:eastAsia="Calibri" w:hAnsiTheme="minorBidi" w:cstheme="minorBidi"/>
                <w:b/>
                <w:bCs/>
                <w:lang w:val="en-US"/>
              </w:rPr>
              <w:t>, 8</w:t>
            </w:r>
            <w:r w:rsidR="007E1BAD">
              <w:rPr>
                <w:rFonts w:asciiTheme="minorBidi" w:eastAsia="Calibri" w:hAnsiTheme="minorBidi" w:cstheme="minorBidi"/>
                <w:b/>
                <w:bCs/>
                <w:lang w:val="en-US"/>
              </w:rPr>
              <w:t>, 2, 7</w:t>
            </w:r>
          </w:p>
          <w:p w14:paraId="4722D6DB" w14:textId="77777777" w:rsidR="00AF3147" w:rsidRDefault="00AF3147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 w:bidi="ar-BH"/>
              </w:rPr>
            </w:pPr>
          </w:p>
          <w:p w14:paraId="3F22521B" w14:textId="1E6C52F5" w:rsidR="00371626" w:rsidRPr="004D526E" w:rsidRDefault="00371626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rtl/>
                <w:lang w:val="en-US" w:bidi="ar-BH"/>
              </w:rPr>
            </w:pPr>
          </w:p>
        </w:tc>
        <w:tc>
          <w:tcPr>
            <w:tcW w:w="2970" w:type="dxa"/>
          </w:tcPr>
          <w:p w14:paraId="24164CFF" w14:textId="77777777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22B4BA70" w14:textId="6A312433" w:rsidR="00A720F1" w:rsidRPr="00CD5E7D" w:rsidRDefault="00A720F1" w:rsidP="00CD5E7D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rtl/>
                <w:lang w:val="en-US"/>
              </w:rPr>
              <w:t>"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يبى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ليه تركيز بالنظافة حتى الحمامات إذا تكلمينهم اللحين ما في حق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تظيف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الكلينر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راح في الليل والتنظيف ينظفونه الصبح بس الصبح الحمامات تتنظف ما تتنظف على طول</w:t>
            </w:r>
            <w:r w:rsidRPr="00CD5E7D">
              <w:rPr>
                <w:i/>
                <w:iCs/>
                <w:lang w:val="en-US"/>
              </w:rPr>
              <w:t>"</w:t>
            </w:r>
          </w:p>
          <w:p w14:paraId="296D3549" w14:textId="2847EBE3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0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A61325B" w14:textId="7C65D35C" w:rsidR="00A720F1" w:rsidRDefault="00A720F1" w:rsidP="00CD5E7D">
            <w:pPr>
              <w:bidi/>
              <w:spacing w:before="240" w:after="240" w:line="240" w:lineRule="auto"/>
              <w:rPr>
                <w:b/>
                <w:i/>
                <w:iCs/>
                <w:rtl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 احنا نستكره ندخل الحمام</w:t>
            </w:r>
            <w:r w:rsidRPr="00CD5E7D">
              <w:rPr>
                <w:b/>
                <w:i/>
                <w:iCs/>
                <w:lang w:val="en-US"/>
              </w:rPr>
              <w:t xml:space="preserve"> 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يعني لين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بندخل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لتسبوح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لصبح بعدين ما نطيق اني صراحة ساعات اروح الحجرة الخاصة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فيها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حد ادخل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تسبح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فيها او يعني حتى لو شافون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ينطاق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لمكان وصخ حالته حالة"</w:t>
            </w:r>
          </w:p>
          <w:p w14:paraId="545D861C" w14:textId="28CC5232" w:rsidR="00AF3147" w:rsidRPr="00AF3147" w:rsidRDefault="00AF3147" w:rsidP="00AF314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 w:rsidR="007E1BAD">
              <w:rPr>
                <w:rFonts w:ascii="Calibri" w:eastAsia="Calibri" w:hAnsi="Calibri" w:cs="Calibri"/>
                <w:b/>
                <w:i/>
                <w:iCs/>
                <w:lang w:val="en-US"/>
              </w:rPr>
              <w:t>2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37C53ECF" w14:textId="7B0257AE" w:rsidR="00AF3147" w:rsidRPr="007E1BAD" w:rsidRDefault="00AF3147" w:rsidP="00AF3147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proofErr w:type="gramStart"/>
            <w:r w:rsidRPr="00AF3147">
              <w:rPr>
                <w:b/>
                <w:i/>
                <w:iCs/>
                <w:rtl/>
                <w:lang w:val="en-US"/>
              </w:rPr>
              <w:t>احس</w:t>
            </w:r>
            <w:proofErr w:type="gramEnd"/>
            <w:r w:rsidRPr="00AF3147">
              <w:rPr>
                <w:b/>
                <w:i/>
                <w:iCs/>
                <w:rtl/>
                <w:lang w:val="en-US"/>
              </w:rPr>
              <w:t xml:space="preserve"> لو كل واحد له حمام احسن</w:t>
            </w:r>
          </w:p>
          <w:p w14:paraId="05CDB3BF" w14:textId="3415F205" w:rsid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DD59477" w14:textId="3A15221D" w:rsidR="00A720F1" w:rsidRPr="00CD5E7D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الحمامات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اساة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وهي ترفض تدخل حمام "</w:t>
            </w:r>
          </w:p>
          <w:p w14:paraId="15AD770B" w14:textId="4E6A6AD5" w:rsidR="00A720F1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lastRenderedPageBreak/>
              <w:t>Quote_IDI_1:</w:t>
            </w:r>
          </w:p>
          <w:p w14:paraId="63914917" w14:textId="77777777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3ABCA45B" w14:textId="57CA83FB" w:rsidR="00A720F1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الحمام ماساه مثلا المرضى يحتاجون الى مكن معقم يعني شلون الحمامات عامه للمرضى و الزوار و المرافقين " </w:t>
            </w:r>
          </w:p>
          <w:p w14:paraId="4422271C" w14:textId="45AFFA5D" w:rsid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2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13FF4094" w14:textId="77777777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71FA1C36" w14:textId="20EB040B" w:rsidR="00A720F1" w:rsidRDefault="00A720F1" w:rsidP="00A720F1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i/>
                <w:iCs/>
                <w:rtl/>
                <w:lang w:val="en-US"/>
              </w:rPr>
              <w:t xml:space="preserve">, بالنسبة لنظافة الجناح حتى لو ينظفون المحل اللي فيها, الداخل و الطالع لازم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يتوصخ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, دورات المياه الله يعزكم لازم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تتوصخ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>, لأن دورات المياه قليلة و المرضة واجد"</w:t>
            </w:r>
          </w:p>
          <w:p w14:paraId="7306DABB" w14:textId="6C10B7E4" w:rsidR="00AF3147" w:rsidRDefault="00AF3147" w:rsidP="00AF314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 w:bidi="ar-BH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86B8DD4" w14:textId="77777777" w:rsidR="00AF3147" w:rsidRPr="00AF3147" w:rsidRDefault="00AF3147" w:rsidP="00AF314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305CDFD8" w14:textId="2E8C4C06" w:rsidR="00AF3147" w:rsidRDefault="00AF3147" w:rsidP="00AF3147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AF3147">
              <w:rPr>
                <w:i/>
                <w:iCs/>
                <w:rtl/>
                <w:lang w:val="en-US"/>
              </w:rPr>
              <w:t xml:space="preserve">الحمامات يعني من ناحية </w:t>
            </w:r>
            <w:proofErr w:type="spellStart"/>
            <w:r w:rsidRPr="00AF3147">
              <w:rPr>
                <w:i/>
                <w:iCs/>
                <w:rtl/>
                <w:lang w:val="en-US"/>
              </w:rPr>
              <w:t>الكلينر</w:t>
            </w:r>
            <w:proofErr w:type="spellEnd"/>
            <w:r w:rsidRPr="00AF3147">
              <w:rPr>
                <w:i/>
                <w:iCs/>
                <w:rtl/>
                <w:lang w:val="en-US"/>
              </w:rPr>
              <w:t xml:space="preserve"> الي يجون ينظفون هذيلا ما احسهم يهتمون وايد لأن على طول الحمام المفروض 24 ساعة يتنظف لأن يستخدم بالمرضى</w:t>
            </w:r>
          </w:p>
          <w:p w14:paraId="574D3F78" w14:textId="71D0DA98" w:rsidR="007E1BAD" w:rsidRDefault="007E1BAD" w:rsidP="007E1BA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 w:bidi="ar-BH"/>
              </w:rPr>
              <w:t>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2441EA32" w14:textId="77777777" w:rsidR="007E1BAD" w:rsidRPr="007E1BAD" w:rsidRDefault="007E1BAD" w:rsidP="007E1BA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31925B3" w14:textId="66D0F0E0" w:rsidR="00A720F1" w:rsidRPr="00CD5E7D" w:rsidRDefault="007E1BAD" w:rsidP="007E1BAD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proofErr w:type="gramStart"/>
            <w:r w:rsidRPr="007E1BAD">
              <w:rPr>
                <w:i/>
                <w:iCs/>
                <w:rtl/>
                <w:lang w:val="en-US"/>
              </w:rPr>
              <w:t>و أحيانا</w:t>
            </w:r>
            <w:proofErr w:type="gramEnd"/>
            <w:r w:rsidRPr="007E1BAD">
              <w:rPr>
                <w:i/>
                <w:iCs/>
                <w:rtl/>
                <w:lang w:val="en-US"/>
              </w:rPr>
              <w:t xml:space="preserve"> لدرجه انج تشمين ريحه خاصا وقت الزيارات</w:t>
            </w:r>
          </w:p>
        </w:tc>
        <w:tc>
          <w:tcPr>
            <w:tcW w:w="1800" w:type="dxa"/>
            <w:vMerge/>
          </w:tcPr>
          <w:p w14:paraId="16C81507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14DB6E95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2DDC8440" w14:textId="77777777" w:rsidTr="00371626">
        <w:tc>
          <w:tcPr>
            <w:tcW w:w="2335" w:type="dxa"/>
          </w:tcPr>
          <w:p w14:paraId="20384903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Fewer bathrooms compared to many patients</w:t>
            </w:r>
          </w:p>
          <w:p w14:paraId="2A55BD66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Number:2, 17, 12, </w:t>
            </w:r>
            <w:proofErr w:type="gramStart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13 ,</w:t>
            </w:r>
            <w:proofErr w:type="gramEnd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19</w:t>
            </w:r>
          </w:p>
        </w:tc>
        <w:tc>
          <w:tcPr>
            <w:tcW w:w="2970" w:type="dxa"/>
          </w:tcPr>
          <w:p w14:paraId="39B7E428" w14:textId="6A5B30FB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197F0A39" w14:textId="77777777" w:rsidR="00CD5E7D" w:rsidRDefault="00CD5E7D" w:rsidP="00A720F1">
            <w:pPr>
              <w:spacing w:line="240" w:lineRule="auto"/>
              <w:jc w:val="right"/>
              <w:rPr>
                <w:b/>
                <w:i/>
                <w:iCs/>
                <w:lang w:val="en-US"/>
              </w:rPr>
            </w:pPr>
          </w:p>
          <w:p w14:paraId="364FCC92" w14:textId="734B256C" w:rsidR="00A720F1" w:rsidRPr="00CD5E7D" w:rsidRDefault="00A720F1" w:rsidP="00A720F1">
            <w:pPr>
              <w:spacing w:line="240" w:lineRule="auto"/>
              <w:jc w:val="right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“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حمامات السلمانية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يبغ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لها زيادة وصيانة</w:t>
            </w:r>
            <w:r w:rsidR="00CD5E7D">
              <w:rPr>
                <w:b/>
                <w:i/>
                <w:iCs/>
                <w:lang w:val="en-US"/>
              </w:rPr>
              <w:t>”</w:t>
            </w:r>
          </w:p>
          <w:p w14:paraId="2E67C0B3" w14:textId="77777777" w:rsidR="00A720F1" w:rsidRPr="00CD5E7D" w:rsidRDefault="00A720F1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لان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ثلا لما أترقد.. أني م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ترقد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واجد.. بس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ذا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ترقد</w:t>
            </w:r>
            <w:proofErr w:type="spellEnd"/>
          </w:p>
          <w:p w14:paraId="5D586DB0" w14:textId="77777777" w:rsidR="00A720F1" w:rsidRPr="00CD5E7D" w:rsidRDefault="00A720F1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>حمام واحد للجناح</w:t>
            </w:r>
          </w:p>
          <w:p w14:paraId="2474F0E6" w14:textId="77777777" w:rsidR="00A720F1" w:rsidRPr="00CD5E7D" w:rsidRDefault="00A720F1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>ساعات تلاحظين 12 مريضة على حمام واحد</w:t>
            </w:r>
          </w:p>
          <w:p w14:paraId="354A79FA" w14:textId="77777777" w:rsidR="00A720F1" w:rsidRPr="00CD5E7D" w:rsidRDefault="00A720F1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حتى في الطوارئ حمامين على ثلاث غرف غير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لفيزيتور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لي ويه المريض"</w:t>
            </w:r>
          </w:p>
          <w:p w14:paraId="7D45373A" w14:textId="77777777" w:rsidR="00CD5E7D" w:rsidRDefault="00CD5E7D" w:rsidP="00CD5E7D">
            <w:pPr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4750D5C" w14:textId="643EB87C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3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5363E2C" w14:textId="3D15C19B" w:rsidR="00A720F1" w:rsidRPr="00CD5E7D" w:rsidRDefault="00CD5E7D" w:rsidP="00CD5E7D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lastRenderedPageBreak/>
              <w:t>"</w:t>
            </w:r>
            <w:r w:rsidR="00A720F1" w:rsidRPr="00CD5E7D">
              <w:rPr>
                <w:b/>
                <w:i/>
                <w:iCs/>
                <w:rtl/>
                <w:lang w:val="en-US"/>
              </w:rPr>
              <w:t>و صعب انه حمامين 2 بس موجودين في الجناح المرضى</w:t>
            </w:r>
            <w:r>
              <w:rPr>
                <w:b/>
                <w:i/>
                <w:iCs/>
                <w:lang w:val="en-US"/>
              </w:rPr>
              <w:t>"</w:t>
            </w:r>
          </w:p>
          <w:p w14:paraId="22EA6C7D" w14:textId="55AB4EEF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2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3174A680" w14:textId="6C4ECA5F" w:rsidR="00A720F1" w:rsidRPr="00CD5E7D" w:rsidRDefault="00CD5E7D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“</w:t>
            </w:r>
            <w:r w:rsidR="00A720F1" w:rsidRPr="00CD5E7D">
              <w:rPr>
                <w:b/>
                <w:i/>
                <w:iCs/>
                <w:rtl/>
                <w:lang w:val="en-US"/>
              </w:rPr>
              <w:t>احس لو كل واحد له حمام احسن"</w:t>
            </w:r>
          </w:p>
          <w:p w14:paraId="63244B9F" w14:textId="77777777" w:rsidR="00A720F1" w:rsidRPr="00CD5E7D" w:rsidRDefault="00A720F1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</w:p>
          <w:p w14:paraId="253FC92E" w14:textId="77777777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02760BC6" w14:textId="25B68DA2" w:rsidR="00A720F1" w:rsidRDefault="00A720F1" w:rsidP="00CD5E7D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طالع واحد داخل يعني عشرين شخص على حمامين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حمامين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بس في الممر اهني ما تقدرين وعشرين شخص طالع واحد من غير الامهات عشرين شخص مرضى من غير الامهات موجودات من غير الزيارة إذا وحدة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جي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لحمام اني ما اخذ راحتي كلش ارد ارجع البيت اسبح وارد ارجع إلا إذا اني مضطرة ما اروح "</w:t>
            </w:r>
          </w:p>
          <w:p w14:paraId="6ACE502F" w14:textId="77777777" w:rsid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676441B6" w14:textId="07E70780" w:rsidR="00CD5E7D" w:rsidRPr="00CD5E7D" w:rsidRDefault="00CD5E7D" w:rsidP="00CD5E7D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2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5AE6BD2" w14:textId="45AD59C4" w:rsidR="00A720F1" w:rsidRPr="00CD5E7D" w:rsidRDefault="00C55270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A720F1" w:rsidRPr="00CD5E7D">
              <w:rPr>
                <w:i/>
                <w:iCs/>
                <w:rtl/>
                <w:lang w:val="en-US"/>
              </w:rPr>
              <w:t xml:space="preserve">بالنسبة لنظافة الجناح حتى لو ينظفون المحل اللي فيها, الداخل و الطالع لازم </w:t>
            </w:r>
            <w:proofErr w:type="spellStart"/>
            <w:r w:rsidR="00A720F1" w:rsidRPr="00CD5E7D">
              <w:rPr>
                <w:i/>
                <w:iCs/>
                <w:rtl/>
                <w:lang w:val="en-US"/>
              </w:rPr>
              <w:t>يتوصخ</w:t>
            </w:r>
            <w:proofErr w:type="spellEnd"/>
            <w:r w:rsidR="00A720F1" w:rsidRPr="00CD5E7D">
              <w:rPr>
                <w:i/>
                <w:iCs/>
                <w:rtl/>
                <w:lang w:val="en-US"/>
              </w:rPr>
              <w:t xml:space="preserve">, دورات المياه الله يعزكم لازم </w:t>
            </w:r>
            <w:proofErr w:type="spellStart"/>
            <w:r w:rsidR="00A720F1" w:rsidRPr="00CD5E7D">
              <w:rPr>
                <w:i/>
                <w:iCs/>
                <w:rtl/>
                <w:lang w:val="en-US"/>
              </w:rPr>
              <w:t>تتوصخ</w:t>
            </w:r>
            <w:proofErr w:type="spellEnd"/>
            <w:r w:rsidR="00A720F1" w:rsidRPr="00CD5E7D">
              <w:rPr>
                <w:i/>
                <w:iCs/>
                <w:rtl/>
                <w:lang w:val="en-US"/>
              </w:rPr>
              <w:t>, لأن دورات المياه قليلة و المرضة واجد"</w:t>
            </w:r>
          </w:p>
        </w:tc>
        <w:tc>
          <w:tcPr>
            <w:tcW w:w="1800" w:type="dxa"/>
            <w:vMerge/>
          </w:tcPr>
          <w:p w14:paraId="0F6B164F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1A4395F4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7F3881F1" w14:textId="77777777" w:rsidTr="00371626">
        <w:tc>
          <w:tcPr>
            <w:tcW w:w="2335" w:type="dxa"/>
          </w:tcPr>
          <w:p w14:paraId="7FCA5BD5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Bathrooms need 24hrs cleaning</w:t>
            </w:r>
          </w:p>
          <w:p w14:paraId="1131F501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8, 17</w:t>
            </w:r>
          </w:p>
        </w:tc>
        <w:tc>
          <w:tcPr>
            <w:tcW w:w="2970" w:type="dxa"/>
          </w:tcPr>
          <w:p w14:paraId="32F217FF" w14:textId="728016FE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490D18C" w14:textId="790E4175" w:rsidR="00A720F1" w:rsidRPr="00CD5E7D" w:rsidRDefault="00A720F1" w:rsidP="00A720F1">
            <w:pPr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 xml:space="preserve"> “</w:t>
            </w:r>
            <w:r w:rsidRPr="00CD5E7D">
              <w:rPr>
                <w:b/>
                <w:i/>
                <w:iCs/>
                <w:rtl/>
                <w:lang w:val="en-US"/>
              </w:rPr>
              <w:t>حتى لو ينظفونهم على طول ما يغطون على عدد المرضى</w:t>
            </w:r>
            <w:r w:rsidRPr="00CD5E7D">
              <w:rPr>
                <w:b/>
                <w:i/>
                <w:iCs/>
                <w:lang w:val="en-US"/>
              </w:rPr>
              <w:t>”</w:t>
            </w:r>
          </w:p>
          <w:p w14:paraId="02C3CBD1" w14:textId="77777777" w:rsidR="00A720F1" w:rsidRPr="00CD5E7D" w:rsidRDefault="00A720F1" w:rsidP="00A720F1">
            <w:pPr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26A15CF" w14:textId="19854DD3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2C6ED03E" w14:textId="579A910D" w:rsidR="00A720F1" w:rsidRPr="00CD5E7D" w:rsidRDefault="00A720F1" w:rsidP="00C55270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“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من ناحية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لكلينر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لي يجون ينظفون هذيلا ما احسهم يهتمون وايد لأن على طول الحمام المفروض 24 ساعة يتنظف لأن يستخدم بالمرضى"</w:t>
            </w:r>
          </w:p>
        </w:tc>
        <w:tc>
          <w:tcPr>
            <w:tcW w:w="1800" w:type="dxa"/>
            <w:vMerge/>
          </w:tcPr>
          <w:p w14:paraId="3237A0A9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1B1B3E7A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698CBC69" w14:textId="77777777" w:rsidTr="00371626">
        <w:tc>
          <w:tcPr>
            <w:tcW w:w="2335" w:type="dxa"/>
          </w:tcPr>
          <w:p w14:paraId="35DE0086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no ward for SCD/ need wards or building for SCD patients</w:t>
            </w:r>
          </w:p>
          <w:p w14:paraId="20C6E5D4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9, 16 ,4 ,19</w:t>
            </w:r>
          </w:p>
        </w:tc>
        <w:tc>
          <w:tcPr>
            <w:tcW w:w="2970" w:type="dxa"/>
          </w:tcPr>
          <w:p w14:paraId="63A8A824" w14:textId="216CFCA2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2A503FB4" w14:textId="77777777" w:rsidR="00C55270" w:rsidRDefault="00C55270" w:rsidP="00C55270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96BC4FE" w14:textId="547CFB58" w:rsidR="00A720F1" w:rsidRDefault="00A720F1" w:rsidP="00C55270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proofErr w:type="gramStart"/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”</w:t>
            </w:r>
            <w:r w:rsidRPr="00CD5E7D">
              <w:rPr>
                <w:b/>
                <w:i/>
                <w:iCs/>
                <w:rtl/>
                <w:lang w:val="en-US"/>
              </w:rPr>
              <w:t>عنهم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قالولي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روحي الكبار هي 14 سنة وكانت تروح اطفال وهي 13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انت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تعرفي عناية الاطفال غير عن عناية الكبار "</w:t>
            </w:r>
          </w:p>
          <w:p w14:paraId="33AEB49E" w14:textId="3F7FA8CE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9C34804" w14:textId="77777777" w:rsidR="00C55270" w:rsidRPr="00CD5E7D" w:rsidRDefault="00C55270" w:rsidP="00C55270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67108FD" w14:textId="3C615F91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"مرة رقدت في قسم الكسور هي لاعت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جبدها</w:t>
            </w:r>
            <w:proofErr w:type="spellEnd"/>
          </w:p>
          <w:p w14:paraId="1F7BC09A" w14:textId="1F0B23D1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397274AD" w14:textId="77777777" w:rsidR="00A720F1" w:rsidRPr="00C55270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6F2F579" w14:textId="0969D6C8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"الل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ياها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كله كبار م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ياها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حد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تاخذ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وتعط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يا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فلكلام لكن لو اطفال تروح تكلمهم وتزاورهم ويطلبون لهم اكل</w:t>
            </w:r>
            <w:r w:rsidRPr="00CD5E7D">
              <w:rPr>
                <w:b/>
                <w:i/>
                <w:iCs/>
                <w:lang w:val="en-US"/>
              </w:rPr>
              <w:t xml:space="preserve"> </w:t>
            </w:r>
            <w:r w:rsidRPr="00CD5E7D">
              <w:rPr>
                <w:b/>
                <w:i/>
                <w:iCs/>
                <w:rtl/>
                <w:lang w:val="en-US"/>
              </w:rPr>
              <w:t>ف انا ارتاح نفسيا بس اخر مرة لا كلهم كبار واجانب</w:t>
            </w:r>
          </w:p>
          <w:p w14:paraId="61C020FC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</w:p>
          <w:p w14:paraId="7886C832" w14:textId="65BB10B6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51D52204" w14:textId="77777777" w:rsidR="00C55270" w:rsidRDefault="00C55270" w:rsidP="00C55270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2BE5178" w14:textId="7C408256" w:rsidR="00A720F1" w:rsidRDefault="00A720F1" w:rsidP="00C55270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</w:t>
            </w:r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يعني لازم يخلون ليهم قسم خاص يعني الحين العيادة أهناك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زينة ليهم لأن بسرعة يعالجونهم يعرفون ليهم </w:t>
            </w:r>
            <w:proofErr w:type="gram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مثلا .</w:t>
            </w:r>
            <w:proofErr w:type="gram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. واحد يجي مثلا أبسط الأمور ولدي أخر مرة رقدوه في قسم العيون </w:t>
            </w:r>
            <w:proofErr w:type="gram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الجناح .</w:t>
            </w:r>
            <w:proofErr w:type="gram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.</w:t>
            </w:r>
          </w:p>
          <w:p w14:paraId="56F55E66" w14:textId="77777777" w:rsid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8061773" w14:textId="1E30F360" w:rsidR="00C55270" w:rsidRP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6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7A482DF9" w14:textId="1E33558F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نحتاج جناح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جديد ,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نحتاج مبنى بكبره جديد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للسكلر</w:t>
            </w:r>
            <w:proofErr w:type="spellEnd"/>
          </w:p>
          <w:p w14:paraId="3E18B14D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</w:p>
          <w:p w14:paraId="6D24A87E" w14:textId="77777777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5456BCF3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E9B9849" w14:textId="3260DB3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: المستشفى حاليا ما قاعد يتعدل المستشفى المرضى وايد السكلر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يبى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ليهمقسم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جناح بروحهم"</w:t>
            </w:r>
          </w:p>
          <w:p w14:paraId="522DF279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00" w:type="dxa"/>
            <w:vMerge w:val="restart"/>
          </w:tcPr>
          <w:p w14:paraId="47BBF083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lastRenderedPageBreak/>
              <w:t xml:space="preserve">Needing of separate building for SCD patients </w:t>
            </w:r>
          </w:p>
        </w:tc>
        <w:tc>
          <w:tcPr>
            <w:tcW w:w="1757" w:type="dxa"/>
            <w:vMerge/>
          </w:tcPr>
          <w:p w14:paraId="1006A24A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48EAC6CF" w14:textId="77777777" w:rsidTr="00371626">
        <w:tc>
          <w:tcPr>
            <w:tcW w:w="2335" w:type="dxa"/>
          </w:tcPr>
          <w:p w14:paraId="5724E594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no separate wad for SCD children</w:t>
            </w:r>
          </w:p>
          <w:p w14:paraId="3D884C03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1</w:t>
            </w:r>
          </w:p>
        </w:tc>
        <w:tc>
          <w:tcPr>
            <w:tcW w:w="2970" w:type="dxa"/>
          </w:tcPr>
          <w:p w14:paraId="7C39036D" w14:textId="324554AD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5FFCB1AC" w14:textId="77777777" w:rsidR="00C55270" w:rsidRDefault="00C55270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30D8E27C" w14:textId="4641A8FC" w:rsidR="00A720F1" w:rsidRPr="00CD5E7D" w:rsidRDefault="00A720F1" w:rsidP="00C55270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gramStart"/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”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ااااه</w:t>
            </w:r>
            <w:proofErr w:type="spellEnd"/>
            <w:proofErr w:type="gramEnd"/>
            <w:r w:rsidRPr="00CD5E7D">
              <w:rPr>
                <w:i/>
                <w:iCs/>
                <w:rtl/>
                <w:lang w:val="en-US"/>
              </w:rPr>
              <w:t xml:space="preserve"> بعد ما في جناح خاص لمرضى السكلر لأنهم يحتجون أشياء خاصه يعني مثلا تخيلي ان واحد عنده نوبة قويه "</w:t>
            </w:r>
          </w:p>
        </w:tc>
        <w:tc>
          <w:tcPr>
            <w:tcW w:w="1800" w:type="dxa"/>
            <w:vMerge/>
          </w:tcPr>
          <w:p w14:paraId="0B758F42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38059325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4FD384E5" w14:textId="77777777" w:rsidTr="00371626">
        <w:tc>
          <w:tcPr>
            <w:tcW w:w="2335" w:type="dxa"/>
          </w:tcPr>
          <w:p w14:paraId="71D9E144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SCD females need separate building</w:t>
            </w:r>
          </w:p>
          <w:p w14:paraId="4EA3E763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8,18</w:t>
            </w:r>
          </w:p>
        </w:tc>
        <w:tc>
          <w:tcPr>
            <w:tcW w:w="2970" w:type="dxa"/>
          </w:tcPr>
          <w:p w14:paraId="1FC90C35" w14:textId="59DEEA49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0F09A35" w14:textId="57CEC983" w:rsidR="00A720F1" w:rsidRDefault="00A720F1" w:rsidP="00C55270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rtl/>
                <w:lang w:val="en-US"/>
              </w:rPr>
              <w:t xml:space="preserve"> "أي لوزين يفتحون للبنات مكان خاص بدل ما يوزعونهم في الاجنحة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لانه</w:t>
            </w:r>
            <w:proofErr w:type="spellEnd"/>
            <w:r w:rsidRPr="00CD5E7D">
              <w:rPr>
                <w:i/>
                <w:iCs/>
                <w:lang w:val="en-US"/>
              </w:rPr>
              <w:t xml:space="preserve"> </w:t>
            </w:r>
            <w:r w:rsidRPr="00CD5E7D">
              <w:rPr>
                <w:i/>
                <w:iCs/>
                <w:rtl/>
                <w:lang w:val="en-US"/>
              </w:rPr>
              <w:t>الغرفة الخاصة واجد عبء مالي"</w:t>
            </w:r>
          </w:p>
          <w:p w14:paraId="33157C02" w14:textId="24A3A9E0" w:rsid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93CC7BC" w14:textId="77777777" w:rsidR="00C55270" w:rsidRP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958A38B" w14:textId="35B8CE1E" w:rsidR="00A720F1" w:rsidRPr="00CD5E7D" w:rsidRDefault="00A720F1" w:rsidP="00A720F1">
            <w:pPr>
              <w:bidi/>
              <w:spacing w:before="240" w:after="240"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“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مرضى مال السكلر عندهم الشباب و الاولاد يعني فئة الرجال و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عندهم مركز بروحهم يعني البنات إلى متى يضلون يعانون من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لسالفة"</w:t>
            </w:r>
          </w:p>
          <w:p w14:paraId="4886DF7E" w14:textId="77777777" w:rsidR="00A720F1" w:rsidRPr="00CD5E7D" w:rsidRDefault="00A720F1" w:rsidP="00A720F1">
            <w:pPr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  <w:tc>
          <w:tcPr>
            <w:tcW w:w="1800" w:type="dxa"/>
            <w:vMerge/>
          </w:tcPr>
          <w:p w14:paraId="7938BB80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107E140A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71651182" w14:textId="77777777" w:rsidTr="00371626">
        <w:tc>
          <w:tcPr>
            <w:tcW w:w="2335" w:type="dxa"/>
          </w:tcPr>
          <w:p w14:paraId="009E270D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Code: Child refuses admission to adult ward </w:t>
            </w:r>
          </w:p>
          <w:p w14:paraId="4E4CD9BD" w14:textId="7B220A1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lastRenderedPageBreak/>
              <w:t xml:space="preserve">Number: 11,4 </w:t>
            </w:r>
          </w:p>
        </w:tc>
        <w:tc>
          <w:tcPr>
            <w:tcW w:w="2970" w:type="dxa"/>
          </w:tcPr>
          <w:p w14:paraId="51FE0E1E" w14:textId="138F4A4C" w:rsid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lastRenderedPageBreak/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  <w:r w:rsidR="00A720F1"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</w:t>
            </w:r>
          </w:p>
          <w:p w14:paraId="68C4DE44" w14:textId="77777777" w:rsidR="00C55270" w:rsidRDefault="00C55270" w:rsidP="00C55270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754A1474" w14:textId="67A95A56" w:rsidR="00A720F1" w:rsidRDefault="00A720F1" w:rsidP="00C55270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lastRenderedPageBreak/>
              <w:t>“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هي لان موتها الجهال الصغار تعودت ان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تترقد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وي جهال تحب يعني الاطفال تحب تلاعبهم فصايرة متضايقة في قسم الكبار ما تبي يعن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تترقد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في قسم الكبار حتى تقول ليي مام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باروح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ترقد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>"</w:t>
            </w:r>
          </w:p>
          <w:p w14:paraId="66FB75D3" w14:textId="77777777" w:rsidR="00C55270" w:rsidRDefault="00C55270" w:rsidP="00C55270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26404268" w14:textId="60AD7F85" w:rsidR="00C55270" w:rsidRP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35FFA7EB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2BD9ACED" w14:textId="7B020142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ف دخلت يعني غصبا عنهم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قالولي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روحي الكبار هي 14 سنة وكانت تروح اطفال وهي 13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انت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تعرفي عناية الاطفال غير عن عناية الكبار فلما اكتشفت انه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بتروح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غرفة الاطفال تمت تصيح تقول ماما شلون انا بدخل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عاهم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>"</w:t>
            </w:r>
          </w:p>
          <w:p w14:paraId="58CBCFAC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00" w:type="dxa"/>
            <w:vMerge/>
          </w:tcPr>
          <w:p w14:paraId="1DEACF94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542A2F4A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24F5DEE2" w14:textId="77777777" w:rsidTr="00371626">
        <w:tc>
          <w:tcPr>
            <w:tcW w:w="2335" w:type="dxa"/>
          </w:tcPr>
          <w:p w14:paraId="4D5D8A15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no bed for caregiver in wards (causes back pain)</w:t>
            </w:r>
          </w:p>
          <w:p w14:paraId="18872A2A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6, 15</w:t>
            </w:r>
          </w:p>
        </w:tc>
        <w:tc>
          <w:tcPr>
            <w:tcW w:w="2970" w:type="dxa"/>
          </w:tcPr>
          <w:p w14:paraId="152772A4" w14:textId="4C2056E9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5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1D20FA1A" w14:textId="77777777" w:rsidR="00C55270" w:rsidRDefault="00C55270" w:rsidP="00C55270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14693B44" w14:textId="3BD95F12" w:rsidR="00A720F1" w:rsidRPr="00CD5E7D" w:rsidRDefault="00A720F1" w:rsidP="00C55270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الأم ما عندها شي أتنام عليه جدي و أني أقعد على كرشي غير أتعب ظهري يتعب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</w:t>
            </w:r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يعني و فهني </w:t>
            </w:r>
            <w:proofErr w:type="spellStart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أمبا</w:t>
            </w:r>
            <w:proofErr w:type="spellEnd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أنام ما أحس النوم الكافي يعني"</w:t>
            </w:r>
          </w:p>
          <w:p w14:paraId="0FB2F719" w14:textId="6BD2C2F5" w:rsid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6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F8E2AC4" w14:textId="77777777" w:rsidR="00C55270" w:rsidRPr="00CD5E7D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1772FA78" w14:textId="65818933" w:rsidR="00A720F1" w:rsidRPr="00CD5E7D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  <w:r w:rsidRPr="00CD5E7D">
              <w:rPr>
                <w:i/>
                <w:iCs/>
                <w:rtl/>
                <w:lang w:val="en-US"/>
              </w:rPr>
              <w:t xml:space="preserve"> يعني أتخيلي الأم يا تنام على الكرسي يا تنام على الأرض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, </w:t>
            </w:r>
            <w:r w:rsidRPr="00CD5E7D">
              <w:rPr>
                <w:i/>
                <w:iCs/>
                <w:rtl/>
                <w:lang w:val="en-US"/>
              </w:rPr>
              <w:t xml:space="preserve">و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بتقعد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يوم يومين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بتقعد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مدة طويلة لا, خمس ثلاثة أربع أيام, و واجد صعب, يعني خصبا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عليش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أصيدش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أصلا إرهاق بدني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."</w:t>
            </w:r>
          </w:p>
        </w:tc>
        <w:tc>
          <w:tcPr>
            <w:tcW w:w="1800" w:type="dxa"/>
            <w:vMerge w:val="restart"/>
          </w:tcPr>
          <w:p w14:paraId="30FF8079" w14:textId="760B3A45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t>lack of beds for caregiver in wards during child admissions leads to physical problems</w:t>
            </w:r>
          </w:p>
        </w:tc>
        <w:tc>
          <w:tcPr>
            <w:tcW w:w="1757" w:type="dxa"/>
            <w:vMerge/>
          </w:tcPr>
          <w:p w14:paraId="54F0623F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576E6AB0" w14:textId="77777777" w:rsidTr="00371626">
        <w:tc>
          <w:tcPr>
            <w:tcW w:w="2335" w:type="dxa"/>
          </w:tcPr>
          <w:p w14:paraId="07744F55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Fatigue due to no beds to accompanying person(ward)</w:t>
            </w:r>
          </w:p>
          <w:p w14:paraId="14143172" w14:textId="04D348E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1, 2, 5, 13, 10,1, 14, 16, 4,19, 15</w:t>
            </w:r>
          </w:p>
          <w:p w14:paraId="65B9936A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970" w:type="dxa"/>
          </w:tcPr>
          <w:p w14:paraId="17B81217" w14:textId="5D1A3A85" w:rsidR="00C55270" w:rsidRP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3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1B5941C5" w14:textId="3AB39DC3" w:rsidR="00A720F1" w:rsidRPr="00CD5E7D" w:rsidRDefault="00A720F1" w:rsidP="00C55270">
            <w:pPr>
              <w:bidi/>
              <w:spacing w:before="240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rtl/>
                <w:lang w:val="en-US"/>
              </w:rPr>
              <w:t xml:space="preserve">"أنام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وياها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على نفس </w:t>
            </w:r>
            <w:proofErr w:type="gramStart"/>
            <w:r w:rsidRPr="00CD5E7D">
              <w:rPr>
                <w:i/>
                <w:iCs/>
                <w:rtl/>
                <w:lang w:val="en-US"/>
              </w:rPr>
              <w:t>السرير .</w:t>
            </w:r>
            <w:proofErr w:type="gramEnd"/>
            <w:r w:rsidRPr="00CD5E7D">
              <w:rPr>
                <w:i/>
                <w:iCs/>
                <w:rtl/>
                <w:lang w:val="en-US"/>
              </w:rPr>
              <w:t xml:space="preserve">.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مريح بس بعد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شنسوي</w:t>
            </w:r>
            <w:proofErr w:type="spellEnd"/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r w:rsidRPr="00CD5E7D">
              <w:rPr>
                <w:i/>
                <w:iCs/>
                <w:lang w:val="en-US"/>
              </w:rPr>
              <w:t>"</w:t>
            </w:r>
          </w:p>
          <w:p w14:paraId="58C1FA56" w14:textId="77777777" w:rsid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3443F26" w14:textId="613C136C" w:rsidR="00C55270" w:rsidRP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5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A3CEA7F" w14:textId="2A12834F" w:rsidR="00A720F1" w:rsidRPr="00CD5E7D" w:rsidRDefault="00A720F1" w:rsidP="00C55270">
            <w:pPr>
              <w:bidi/>
              <w:spacing w:before="240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الأم ما عندها شي أتنام عليه جدي و أني أقعد على كرشي غير أتعب ظهري يتعب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</w:t>
            </w:r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يعني و فهني </w:t>
            </w:r>
            <w:proofErr w:type="spellStart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أمبا</w:t>
            </w:r>
            <w:proofErr w:type="spellEnd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أنام ما أحس النوم الكافي يعني"</w:t>
            </w:r>
          </w:p>
          <w:p w14:paraId="1DFCF25D" w14:textId="7E3434C2" w:rsidR="00A720F1" w:rsidRP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6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BEAA6AA" w14:textId="25CCBF57" w:rsidR="00A720F1" w:rsidRDefault="00A720F1" w:rsidP="00A720F1">
            <w:pPr>
              <w:bidi/>
              <w:spacing w:before="240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  <w:r w:rsidRPr="00CD5E7D">
              <w:rPr>
                <w:i/>
                <w:iCs/>
                <w:rtl/>
                <w:lang w:val="en-US"/>
              </w:rPr>
              <w:t>يصيدني ألم في ظهري, يعني أني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already </w:t>
            </w:r>
            <w:r w:rsidRPr="00CD5E7D">
              <w:rPr>
                <w:i/>
                <w:iCs/>
                <w:rtl/>
                <w:lang w:val="en-US"/>
              </w:rPr>
              <w:t xml:space="preserve">عندي من قبل شوي ألم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غزنة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في الظهر فلما أجي أهني يزيد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"</w:t>
            </w:r>
          </w:p>
          <w:p w14:paraId="3AD5264D" w14:textId="1381C68C" w:rsidR="00C55270" w:rsidRP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B1473B7" w14:textId="2AA7E3D0" w:rsidR="00C55270" w:rsidRDefault="00A720F1" w:rsidP="00C55270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كان قبل اقعد و هي صغيرة اتعب واجد نفسياً واجد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اجد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تعب حتى جسدياً </w:t>
            </w:r>
            <w:r w:rsidRPr="00CD5E7D">
              <w:rPr>
                <w:b/>
                <w:i/>
                <w:iCs/>
                <w:rtl/>
                <w:lang w:val="en-US"/>
              </w:rPr>
              <w:lastRenderedPageBreak/>
              <w:t xml:space="preserve">لان تعرفين هني بس ه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بتنام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فوق السرير اني ما اقدر انام فوق السرير انام على الارض"</w:t>
            </w:r>
          </w:p>
          <w:p w14:paraId="484E75C0" w14:textId="4B6964D4" w:rsidR="00C55270" w:rsidRP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1683266B" w14:textId="3C111A38" w:rsidR="00A720F1" w:rsidRDefault="00A720F1" w:rsidP="00A720F1">
            <w:pPr>
              <w:bidi/>
              <w:spacing w:before="240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rtl/>
                <w:lang w:val="en-US"/>
              </w:rPr>
              <w:t xml:space="preserve">"ما في يعني موفرين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ليش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شي عشان يعني يرتاح وينام المفروض يخلون على الاقل صوفا كحل"</w:t>
            </w:r>
          </w:p>
          <w:p w14:paraId="7727B7BF" w14:textId="70B9703A" w:rsidR="00C55270" w:rsidRPr="00C55270" w:rsidRDefault="00C55270" w:rsidP="00C55270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0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0658AA6" w14:textId="12B1B47D" w:rsidR="00A720F1" w:rsidRPr="00CD5E7D" w:rsidRDefault="00AD313B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proofErr w:type="spellStart"/>
            <w:r w:rsidR="00A720F1" w:rsidRPr="00CD5E7D">
              <w:rPr>
                <w:b/>
                <w:i/>
                <w:iCs/>
                <w:rtl/>
                <w:lang w:val="en-US"/>
              </w:rPr>
              <w:t>مفي</w:t>
            </w:r>
            <w:proofErr w:type="spellEnd"/>
            <w:r w:rsidR="00A720F1" w:rsidRPr="00CD5E7D">
              <w:rPr>
                <w:b/>
                <w:i/>
                <w:iCs/>
                <w:rtl/>
                <w:lang w:val="en-US"/>
              </w:rPr>
              <w:t xml:space="preserve"> مكان انام </w:t>
            </w:r>
            <w:proofErr w:type="spellStart"/>
            <w:r w:rsidR="00A720F1" w:rsidRPr="00CD5E7D">
              <w:rPr>
                <w:b/>
                <w:i/>
                <w:iCs/>
                <w:rtl/>
                <w:lang w:val="en-US"/>
              </w:rPr>
              <w:t>وياه</w:t>
            </w:r>
            <w:proofErr w:type="spellEnd"/>
            <w:r w:rsidR="00A720F1" w:rsidRPr="00CD5E7D">
              <w:rPr>
                <w:b/>
                <w:i/>
                <w:iCs/>
                <w:rtl/>
                <w:lang w:val="en-US"/>
              </w:rPr>
              <w:t xml:space="preserve"> فوق السرير.</w:t>
            </w:r>
          </w:p>
          <w:p w14:paraId="6C23F9FE" w14:textId="77777777" w:rsidR="00AD313B" w:rsidRDefault="00AD313B" w:rsidP="00AD313B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proofErr w:type="spellStart"/>
            <w:r>
              <w:rPr>
                <w:rFonts w:hint="cs"/>
                <w:b/>
                <w:i/>
                <w:iCs/>
                <w:rtl/>
                <w:lang w:val="en-US"/>
              </w:rPr>
              <w:t>المفابلة</w:t>
            </w:r>
            <w:proofErr w:type="spellEnd"/>
            <w:r w:rsidR="00A720F1" w:rsidRPr="00CD5E7D">
              <w:rPr>
                <w:b/>
                <w:i/>
                <w:iCs/>
                <w:rtl/>
                <w:lang w:val="en-US"/>
              </w:rPr>
              <w:t xml:space="preserve">: </w:t>
            </w:r>
            <w:proofErr w:type="spellStart"/>
            <w:r w:rsidR="00A720F1" w:rsidRPr="00CD5E7D">
              <w:rPr>
                <w:b/>
                <w:i/>
                <w:iCs/>
                <w:rtl/>
                <w:lang w:val="en-US"/>
              </w:rPr>
              <w:t>وياه</w:t>
            </w:r>
            <w:proofErr w:type="spellEnd"/>
            <w:r w:rsidR="00A720F1" w:rsidRPr="00CD5E7D">
              <w:rPr>
                <w:b/>
                <w:i/>
                <w:iCs/>
                <w:rtl/>
                <w:lang w:val="en-US"/>
              </w:rPr>
              <w:t xml:space="preserve"> فوق السرير؟</w:t>
            </w:r>
          </w:p>
          <w:p w14:paraId="0B328952" w14:textId="4665E5D8" w:rsidR="00A720F1" w:rsidRDefault="00A720F1" w:rsidP="00AD313B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ا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ف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كان يعني انتين شفتين الحين الحجرة يعني حده المفروض يعني ادا هدا يحطون الينا كرسي يعني هو يتعب و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ني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اتعب "</w:t>
            </w:r>
          </w:p>
          <w:p w14:paraId="4E2F5F6B" w14:textId="1D1B3993" w:rsidR="00AD313B" w:rsidRDefault="00AD313B" w:rsidP="00AD313B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2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75C6C93" w14:textId="77777777" w:rsidR="00AD313B" w:rsidRPr="00AD313B" w:rsidRDefault="00AD313B" w:rsidP="00AD313B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4F9E4FEB" w14:textId="77777777" w:rsidR="00AD313B" w:rsidRDefault="00A720F1" w:rsidP="00AD313B">
            <w:pPr>
              <w:bidi/>
              <w:spacing w:before="240" w:after="240"/>
              <w:rPr>
                <w:b/>
                <w:i/>
                <w:iCs/>
                <w:rtl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>"</w:t>
            </w:r>
            <w:proofErr w:type="spellStart"/>
            <w:r w:rsidR="00AD313B">
              <w:rPr>
                <w:rFonts w:hint="cs"/>
                <w:b/>
                <w:i/>
                <w:iCs/>
                <w:rtl/>
                <w:lang w:val="en-US"/>
              </w:rPr>
              <w:t>المفابلة</w:t>
            </w:r>
            <w:proofErr w:type="spellEnd"/>
            <w:r w:rsidR="00AD313B">
              <w:rPr>
                <w:rFonts w:hint="cs"/>
                <w:b/>
                <w:i/>
                <w:iCs/>
                <w:rtl/>
                <w:lang w:val="en-US"/>
              </w:rPr>
              <w:t xml:space="preserve">: 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هل مثل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صادج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شاكل بدنية بسبب القعدة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عاها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>؟</w:t>
            </w:r>
          </w:p>
          <w:p w14:paraId="2CCAB827" w14:textId="076CC63D" w:rsidR="00A720F1" w:rsidRPr="00CD5E7D" w:rsidRDefault="00A720F1" w:rsidP="00AD313B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>أي مشاكل في الظهر"</w:t>
            </w:r>
          </w:p>
          <w:p w14:paraId="78076DD5" w14:textId="77777777" w:rsidR="00A720F1" w:rsidRPr="00CD5E7D" w:rsidRDefault="00A720F1" w:rsidP="00A720F1">
            <w:pPr>
              <w:bidi/>
              <w:spacing w:before="240" w:after="240"/>
              <w:jc w:val="right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 xml:space="preserve"> </w:t>
            </w:r>
          </w:p>
          <w:p w14:paraId="0E25B622" w14:textId="253E52C0" w:rsidR="00AD313B" w:rsidRPr="00AD313B" w:rsidRDefault="00AD313B" w:rsidP="00AD313B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5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00D7106" w14:textId="59E7B059" w:rsidR="00A720F1" w:rsidRPr="00CD5E7D" w:rsidRDefault="00A720F1" w:rsidP="00AD313B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>"</w:t>
            </w:r>
            <w:r w:rsidR="00AD313B">
              <w:rPr>
                <w:rFonts w:hint="cs"/>
                <w:b/>
                <w:i/>
                <w:iCs/>
                <w:rtl/>
                <w:lang w:val="en-US"/>
              </w:rPr>
              <w:t>المقابلة: ا</w:t>
            </w:r>
            <w:r w:rsidRPr="00CD5E7D">
              <w:rPr>
                <w:b/>
                <w:i/>
                <w:iCs/>
                <w:rtl/>
                <w:lang w:val="en-US"/>
              </w:rPr>
              <w:t>وك مرافق هل المكان مهيا؟؟</w:t>
            </w:r>
          </w:p>
          <w:p w14:paraId="2EB5DBB5" w14:textId="77777777" w:rsidR="00A720F1" w:rsidRPr="00CD5E7D" w:rsidRDefault="00A720F1" w:rsidP="00AD313B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ذا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خاص أي مهيا لكن لو عام لا</w:t>
            </w:r>
          </w:p>
          <w:p w14:paraId="11BA7125" w14:textId="77777777" w:rsidR="00A720F1" w:rsidRPr="00CD5E7D" w:rsidRDefault="00A720F1" w:rsidP="00AD313B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السرير هو المشكلة وما كان في كراسي أصلا ممرات احط شيت وارقد فترة وهو صغير انام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عا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علسرير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لكن لما كبر م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اقدر</w:t>
            </w:r>
            <w:proofErr w:type="spellEnd"/>
          </w:p>
          <w:p w14:paraId="3893495F" w14:textId="77777777" w:rsidR="00A720F1" w:rsidRPr="00CD5E7D" w:rsidRDefault="00A720F1" w:rsidP="00AD313B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>الشي الثاني ما نرقد من صريخ الأطفال</w:t>
            </w:r>
          </w:p>
          <w:p w14:paraId="05728C72" w14:textId="1E71CF53" w:rsidR="00A720F1" w:rsidRDefault="00A720F1" w:rsidP="00AD313B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>الواحد ما يرقد هني!</w:t>
            </w:r>
          </w:p>
          <w:p w14:paraId="0F2B640B" w14:textId="0DAFE0DA" w:rsidR="007125E2" w:rsidRDefault="007125E2" w:rsidP="007125E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9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1A76630" w14:textId="77777777" w:rsidR="007125E2" w:rsidRPr="007125E2" w:rsidRDefault="007125E2" w:rsidP="007125E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645C643" w14:textId="2823E1F9" w:rsidR="00A720F1" w:rsidRPr="00CD5E7D" w:rsidRDefault="00A720F1" w:rsidP="00AD313B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lastRenderedPageBreak/>
              <w:t xml:space="preserve">"الليل كنت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مب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سرير وكنت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تعبان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>"</w:t>
            </w:r>
          </w:p>
          <w:p w14:paraId="3DD3AD04" w14:textId="060E5D85" w:rsidR="00A720F1" w:rsidRPr="007125E2" w:rsidRDefault="007125E2" w:rsidP="007125E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7CA14086" w14:textId="69E4EDF3" w:rsidR="00A720F1" w:rsidRDefault="00A720F1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مثلا لو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سريير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فاضي تقولي نامي عليه واحانا ممرضات ما يرضون ف اضطر يا كرسي او سريرها اذا كان عريض واحيانا الممرضة تجيب لي اسفنج انام عليه"</w:t>
            </w:r>
          </w:p>
          <w:p w14:paraId="0E8979E4" w14:textId="77777777" w:rsidR="007125E2" w:rsidRPr="00CD5E7D" w:rsidRDefault="007125E2" w:rsidP="007125E2">
            <w:pPr>
              <w:bidi/>
              <w:spacing w:before="240"/>
              <w:rPr>
                <w:b/>
                <w:i/>
                <w:iCs/>
                <w:lang w:val="en-US"/>
              </w:rPr>
            </w:pPr>
          </w:p>
          <w:p w14:paraId="51355F39" w14:textId="4B15E7E9" w:rsidR="00A720F1" w:rsidRPr="007125E2" w:rsidRDefault="007125E2" w:rsidP="007125E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792E201" w14:textId="226EA572" w:rsidR="00A720F1" w:rsidRPr="00CD5E7D" w:rsidRDefault="00A720F1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احتاج سرير انام عليه ما يصير ان اهو يتألم في ظهره و انام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عا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على نفس السرير و خصوصا ان كبر اللحين"</w:t>
            </w:r>
          </w:p>
          <w:p w14:paraId="28F5011A" w14:textId="77777777" w:rsidR="00A720F1" w:rsidRPr="00CD5E7D" w:rsidRDefault="00A720F1" w:rsidP="00A720F1">
            <w:pPr>
              <w:bidi/>
              <w:spacing w:before="240"/>
              <w:rPr>
                <w:b/>
                <w:i/>
                <w:iCs/>
                <w:lang w:val="en-US"/>
              </w:rPr>
            </w:pPr>
          </w:p>
        </w:tc>
        <w:tc>
          <w:tcPr>
            <w:tcW w:w="1800" w:type="dxa"/>
            <w:vMerge/>
          </w:tcPr>
          <w:p w14:paraId="5A3819E3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3545F255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56FB9ABF" w14:textId="77777777" w:rsidTr="00371626">
        <w:tc>
          <w:tcPr>
            <w:tcW w:w="2335" w:type="dxa"/>
          </w:tcPr>
          <w:p w14:paraId="41FFCA8A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lastRenderedPageBreak/>
              <w:t>Code: Caregivers sleep on the floor in ward</w:t>
            </w:r>
          </w:p>
          <w:p w14:paraId="0D09D97E" w14:textId="27C753D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6,17, 7,12</w:t>
            </w:r>
          </w:p>
        </w:tc>
        <w:tc>
          <w:tcPr>
            <w:tcW w:w="2970" w:type="dxa"/>
          </w:tcPr>
          <w:p w14:paraId="24F752E2" w14:textId="13F14EE9" w:rsid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DE96394" w14:textId="2B6CF552" w:rsidR="00A720F1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وفي الجناح العام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اف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كرسي للمرافق فنقعد على الأرض ونجيب فوط نحط لينه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وننبطح..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>"</w:t>
            </w:r>
          </w:p>
          <w:p w14:paraId="0E0C18DE" w14:textId="0460B276" w:rsid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6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6F6F3B5" w14:textId="77777777" w:rsidR="007305C6" w:rsidRP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D9E166F" w14:textId="5A15B26D" w:rsidR="00A720F1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في الحجر المشتركة ما في سرير </w:t>
            </w:r>
            <w:proofErr w:type="spellStart"/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إليش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,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يعني يا أن تقعدين على كرسي, يعني حتى النومة في بعض الأمهات ينامون على الأرض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, 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يحطون ليهم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برنص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و ينامون على الأرض , يعني ي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دا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>"</w:t>
            </w:r>
          </w:p>
          <w:p w14:paraId="0D6AF144" w14:textId="66E3F54C" w:rsid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2466124" w14:textId="77777777" w:rsidR="007305C6" w:rsidRP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4CF68DC" w14:textId="133CFF8C" w:rsidR="00A720F1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>الأرض كنت ارقد عل ارض"</w:t>
            </w:r>
          </w:p>
          <w:p w14:paraId="262459BB" w14:textId="23E7AF38" w:rsid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2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A39CAD1" w14:textId="77777777" w:rsidR="007305C6" w:rsidRP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3F66CCE" w14:textId="662674BD" w:rsidR="00A720F1" w:rsidRPr="00CD5E7D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"بالذات لأنهم قسم أطفال لازم ولية الأمر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يا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تحتاج مكان أن ترتاح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يا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سرير أو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شي,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يعني أحس المكان إذا هو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يترقد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يترقد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فترة الطويلة , في الفترة اللي طافت أترقد 18 يوم, 18 يوم أني أنام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يا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على الأرض"</w:t>
            </w:r>
          </w:p>
        </w:tc>
        <w:tc>
          <w:tcPr>
            <w:tcW w:w="1800" w:type="dxa"/>
            <w:vMerge/>
          </w:tcPr>
          <w:p w14:paraId="3FB8ED1C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346D0F95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0A35BF40" w14:textId="77777777" w:rsidTr="00371626">
        <w:tc>
          <w:tcPr>
            <w:tcW w:w="2335" w:type="dxa"/>
          </w:tcPr>
          <w:p w14:paraId="0D6C8681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lastRenderedPageBreak/>
              <w:t>Code: Uncomfortable ward beds</w:t>
            </w:r>
          </w:p>
          <w:p w14:paraId="1770B2AC" w14:textId="49391C56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8</w:t>
            </w:r>
            <w:r w:rsidR="00DB2DA3">
              <w:rPr>
                <w:rFonts w:asciiTheme="minorBidi" w:eastAsia="Calibri" w:hAnsiTheme="minorBidi" w:cstheme="minorBidi"/>
                <w:b/>
                <w:bCs/>
                <w:lang w:val="en-US"/>
              </w:rPr>
              <w:t>, 1</w:t>
            </w:r>
          </w:p>
        </w:tc>
        <w:tc>
          <w:tcPr>
            <w:tcW w:w="2970" w:type="dxa"/>
          </w:tcPr>
          <w:p w14:paraId="3A216849" w14:textId="497BC8D7" w:rsidR="007305C6" w:rsidRP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D81CA57" w14:textId="77777777" w:rsidR="007305C6" w:rsidRDefault="007305C6" w:rsidP="007305C6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59831F9D" w14:textId="0559B59F" w:rsidR="00A720F1" w:rsidRDefault="00A720F1" w:rsidP="007305C6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الأسرة بشكل عام يعني مال المرضى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ريحين"</w:t>
            </w:r>
          </w:p>
          <w:p w14:paraId="5D99404B" w14:textId="77777777" w:rsidR="00DB2DA3" w:rsidRPr="00CD5E7D" w:rsidRDefault="00DB2DA3" w:rsidP="00DB2DA3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2295CC9" w14:textId="2DADF340" w:rsidR="00DB2DA3" w:rsidRPr="007305C6" w:rsidRDefault="00DB2DA3" w:rsidP="00DB2DA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1660AD8B" w14:textId="77777777" w:rsidR="00A720F1" w:rsidRPr="00DB2DA3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5EE695E" w14:textId="5FC94A02" w:rsidR="00A720F1" w:rsidRPr="00CD5E7D" w:rsidRDefault="00DB2DA3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proofErr w:type="spellStart"/>
            <w:r w:rsidRPr="00DB2DA3">
              <w:rPr>
                <w:b/>
                <w:i/>
                <w:iCs/>
                <w:rtl/>
                <w:lang w:val="en-US"/>
              </w:rPr>
              <w:t>لاسر</w:t>
            </w:r>
            <w:proofErr w:type="spellEnd"/>
            <w:r w:rsidRPr="00DB2DA3">
              <w:rPr>
                <w:b/>
                <w:i/>
                <w:iCs/>
                <w:rtl/>
                <w:lang w:val="en-US"/>
              </w:rPr>
              <w:t xml:space="preserve"> مالت المريض </w:t>
            </w:r>
            <w:proofErr w:type="spellStart"/>
            <w:r w:rsidRPr="00DB2DA3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DB2DA3">
              <w:rPr>
                <w:b/>
                <w:i/>
                <w:iCs/>
                <w:rtl/>
                <w:lang w:val="en-US"/>
              </w:rPr>
              <w:t xml:space="preserve"> مريح او يكون على صوب نازل تحسين انج </w:t>
            </w:r>
            <w:proofErr w:type="spellStart"/>
            <w:r w:rsidRPr="00DB2DA3">
              <w:rPr>
                <w:b/>
                <w:i/>
                <w:iCs/>
                <w:rtl/>
                <w:lang w:val="en-US"/>
              </w:rPr>
              <w:t>بتطيحين</w:t>
            </w:r>
            <w:proofErr w:type="spellEnd"/>
            <w:r w:rsidRPr="00DB2DA3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DB2DA3">
              <w:rPr>
                <w:b/>
                <w:i/>
                <w:iCs/>
                <w:rtl/>
                <w:lang w:val="en-US"/>
              </w:rPr>
              <w:t>و كذا</w:t>
            </w:r>
            <w:proofErr w:type="gramEnd"/>
            <w:r w:rsidRPr="00DB2DA3">
              <w:rPr>
                <w:b/>
                <w:i/>
                <w:iCs/>
                <w:rtl/>
                <w:lang w:val="en-US"/>
              </w:rPr>
              <w:t xml:space="preserve"> مره </w:t>
            </w:r>
            <w:proofErr w:type="spellStart"/>
            <w:r w:rsidRPr="00DB2DA3">
              <w:rPr>
                <w:b/>
                <w:i/>
                <w:iCs/>
                <w:rtl/>
                <w:lang w:val="en-US"/>
              </w:rPr>
              <w:t>يشتكيلي</w:t>
            </w:r>
            <w:proofErr w:type="spellEnd"/>
            <w:r w:rsidRPr="00DB2DA3">
              <w:rPr>
                <w:b/>
                <w:i/>
                <w:iCs/>
                <w:rtl/>
                <w:lang w:val="en-US"/>
              </w:rPr>
              <w:t xml:space="preserve"> من عدم راحه السرير</w:t>
            </w:r>
          </w:p>
        </w:tc>
        <w:tc>
          <w:tcPr>
            <w:tcW w:w="1800" w:type="dxa"/>
            <w:vMerge w:val="restart"/>
          </w:tcPr>
          <w:p w14:paraId="764CF3A4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t xml:space="preserve">Beds for patients in ER and wards are uncomfortable </w:t>
            </w:r>
          </w:p>
        </w:tc>
        <w:tc>
          <w:tcPr>
            <w:tcW w:w="1757" w:type="dxa"/>
            <w:vMerge/>
          </w:tcPr>
          <w:p w14:paraId="012BD923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2CBB1ACC" w14:textId="77777777" w:rsidTr="00371626">
        <w:tc>
          <w:tcPr>
            <w:tcW w:w="2335" w:type="dxa"/>
          </w:tcPr>
          <w:p w14:paraId="4AF6C22F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ER beds are uncomfortable</w:t>
            </w:r>
          </w:p>
          <w:p w14:paraId="7784526F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12, 8</w:t>
            </w:r>
          </w:p>
          <w:p w14:paraId="2A5B6E40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970" w:type="dxa"/>
          </w:tcPr>
          <w:p w14:paraId="5D4C38CC" w14:textId="054FA161" w:rsidR="007305C6" w:rsidRP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  <w:r w:rsidR="00A720F1" w:rsidRPr="00CD5E7D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</w:p>
          <w:p w14:paraId="10A165E5" w14:textId="6FF3212A" w:rsidR="00A720F1" w:rsidRPr="00CD5E7D" w:rsidRDefault="00A720F1" w:rsidP="007305C6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اي لأن ان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قولش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بتي يعني مثلاً تدخل المستشفى يعني مثلاً ايدها ينتقل لظهرها تقول لي حتى من قعدتها على السرير يسبب ليها لأن ما ترتاح عليه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بعد سبب لينقل ليها المرض يعني حتى الجلسات الي مي عدلة المشية الي مي عدلة اليها نومتها ال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عدلة"</w:t>
            </w:r>
          </w:p>
          <w:p w14:paraId="64459A99" w14:textId="77777777" w:rsid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5AEEBC56" w14:textId="5DE2E3AF" w:rsid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2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1ACEB119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66CDAB0" w14:textId="3731CB46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تعرفين سرير الطوارئ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مثل سرير فوق مريح و هو جسمه يعوره يبغى ليه مكان زين يعني, سرير عدل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سرير صنجته نازلة"</w:t>
            </w:r>
          </w:p>
        </w:tc>
        <w:tc>
          <w:tcPr>
            <w:tcW w:w="1800" w:type="dxa"/>
            <w:vMerge/>
          </w:tcPr>
          <w:p w14:paraId="190E33CF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 w:val="restart"/>
          </w:tcPr>
          <w:p w14:paraId="50E64392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1E70E17A" w14:textId="77777777" w:rsidTr="00371626">
        <w:tc>
          <w:tcPr>
            <w:tcW w:w="2335" w:type="dxa"/>
          </w:tcPr>
          <w:p w14:paraId="20FFC706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Waiting in ER (hours -days) until referring to ward</w:t>
            </w:r>
          </w:p>
          <w:p w14:paraId="6BFB6959" w14:textId="77777777" w:rsidR="00A720F1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proofErr w:type="gramStart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 :</w:t>
            </w:r>
            <w:proofErr w:type="gramEnd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11, 18, 8, 13,14,1, 12, 15, 9 ,19, 16</w:t>
            </w:r>
          </w:p>
          <w:p w14:paraId="0F82EC87" w14:textId="4A0B9F5E" w:rsidR="007E1BAD" w:rsidRPr="004D526E" w:rsidRDefault="007E1BAD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rtl/>
                <w:lang w:val="en-US" w:bidi="ar-BH"/>
              </w:rPr>
            </w:pPr>
          </w:p>
        </w:tc>
        <w:tc>
          <w:tcPr>
            <w:tcW w:w="2970" w:type="dxa"/>
          </w:tcPr>
          <w:p w14:paraId="687986B9" w14:textId="3D1D9FAC" w:rsidR="007305C6" w:rsidRDefault="007305C6" w:rsidP="007305C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27F12086" w14:textId="77777777" w:rsidR="007305C6" w:rsidRDefault="007305C6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2CB8A520" w14:textId="741D6D25" w:rsidR="00A720F1" w:rsidRPr="00CD5E7D" w:rsidRDefault="00A720F1" w:rsidP="007305C6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Pr="00CD5E7D">
              <w:rPr>
                <w:i/>
                <w:iCs/>
                <w:rtl/>
                <w:lang w:val="en-US"/>
              </w:rPr>
              <w:t xml:space="preserve">اخر مرة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االلعام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شهر 3 طلعا من بيتنا ف </w:t>
            </w:r>
            <w:proofErr w:type="gramStart"/>
            <w:r w:rsidRPr="00CD5E7D">
              <w:rPr>
                <w:i/>
                <w:iCs/>
                <w:rtl/>
                <w:lang w:val="en-US"/>
              </w:rPr>
              <w:t>الشمالية..</w:t>
            </w:r>
            <w:proofErr w:type="gramEnd"/>
            <w:r w:rsidRPr="00CD5E7D">
              <w:rPr>
                <w:i/>
                <w:iCs/>
                <w:rtl/>
                <w:lang w:val="en-US"/>
              </w:rPr>
              <w:t xml:space="preserve"> نزلني ابوها عشان نسوي الإجراءات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وضلينا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فترة اسرة ما في ساعتين يمكن بس...وتالي زوجي شاف احد يعرفه طرش لها سرير اسعاف وخلوها تنبطح عليه……</w:t>
            </w:r>
            <w:proofErr w:type="gramStart"/>
            <w:r w:rsidRPr="00CD5E7D">
              <w:rPr>
                <w:i/>
                <w:iCs/>
                <w:rtl/>
                <w:lang w:val="en-US"/>
              </w:rPr>
              <w:t>..فطرشوني</w:t>
            </w:r>
            <w:proofErr w:type="gramEnd"/>
            <w:r w:rsidRPr="00CD5E7D">
              <w:rPr>
                <w:i/>
                <w:iCs/>
                <w:rtl/>
                <w:lang w:val="en-US"/>
              </w:rPr>
              <w:t xml:space="preserve"> لرئيس الأطباء قال لي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ايدي كانت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تتالم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واني صوبها ما بيدي شي، وتالي الدكتورة يوم ثاني جت الصبح تقول ما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حصلو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لش مكان؟ قلت لهم ما حصلوا سرير حق يحصلون مكان</w:t>
            </w:r>
          </w:p>
          <w:p w14:paraId="42A38B4D" w14:textId="7BDBA662" w:rsidR="00A720F1" w:rsidRDefault="00A720F1" w:rsidP="00A720F1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rtl/>
                <w:lang w:val="en-US"/>
              </w:rPr>
              <w:t>فتالي عقب شوي جو قالو حصلنا غرفة خاصة في السادس الطابق السادس"</w:t>
            </w:r>
          </w:p>
          <w:p w14:paraId="348AEDEC" w14:textId="1ADA5387" w:rsid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3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8C55BDA" w14:textId="77777777" w:rsidR="00B631AA" w:rsidRP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1723D82D" w14:textId="0C5F5282" w:rsidR="00A720F1" w:rsidRDefault="00A720F1" w:rsidP="00A720F1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 xml:space="preserve">  "</w:t>
            </w:r>
            <w:r w:rsidRPr="00CD5E7D">
              <w:rPr>
                <w:i/>
                <w:iCs/>
                <w:rtl/>
                <w:lang w:val="en-US"/>
              </w:rPr>
              <w:t>أخر مرة لا اللي قبلها ظلينا يوم ونص في الطوارئ على ما يحصلون سرير"</w:t>
            </w:r>
          </w:p>
          <w:p w14:paraId="3FECF70E" w14:textId="24FEFC94" w:rsid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lastRenderedPageBreak/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7894F08" w14:textId="77777777" w:rsidR="00B631AA" w:rsidRP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5528E999" w14:textId="652C8FEE" w:rsidR="00A720F1" w:rsidRPr="00CD5E7D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  <w:r w:rsidRPr="00CD5E7D">
              <w:rPr>
                <w:i/>
                <w:iCs/>
                <w:rtl/>
                <w:lang w:val="en-US"/>
              </w:rPr>
              <w:t xml:space="preserve"> لين ما يحصلون له سرير فمثلا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هالمرة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من عشر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وياه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إلى العصر تقريبا الساعة 2 -3 اربع خمس ساعات في الطوارئ</w:t>
            </w:r>
          </w:p>
          <w:p w14:paraId="1D9675B7" w14:textId="799A9950" w:rsidR="00A720F1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</w:p>
          <w:p w14:paraId="6E82DBB0" w14:textId="16CDA13D" w:rsid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5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3AF89BEE" w14:textId="77777777" w:rsidR="00B631AA" w:rsidRPr="00B631AA" w:rsidRDefault="00B631AA" w:rsidP="00B631AA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4785E6FA" w14:textId="77777777" w:rsidR="00B631AA" w:rsidRDefault="00B631AA" w:rsidP="00B631AA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>
              <w:rPr>
                <w:rFonts w:ascii="Calibri" w:eastAsia="Calibri" w:hAnsi="Calibri" w:cs="Calibri" w:hint="cs"/>
                <w:i/>
                <w:iCs/>
                <w:rtl/>
                <w:lang w:val="en-US"/>
              </w:rPr>
              <w:t>المقابلة</w:t>
            </w:r>
            <w:r w:rsidR="00A720F1"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: كم ساعة أستغرق؟</w:t>
            </w:r>
          </w:p>
          <w:p w14:paraId="09AAB41E" w14:textId="5E252662" w:rsidR="00A720F1" w:rsidRDefault="00A720F1" w:rsidP="00B631AA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يعني قولي اهناك من 10 يعني 3 و نص جت </w:t>
            </w:r>
            <w:proofErr w:type="spellStart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السستر</w:t>
            </w:r>
            <w:proofErr w:type="spellEnd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قالت يلا عشان أنروح </w:t>
            </w:r>
            <w:proofErr w:type="gramStart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فوق ,</w:t>
            </w:r>
            <w:proofErr w:type="gramEnd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بس جابونا الجناح و تيسرت أمورنا الحمدالله</w:t>
            </w:r>
          </w:p>
          <w:p w14:paraId="523E6334" w14:textId="3E70A76B" w:rsidR="00B631AA" w:rsidRDefault="00B631AA" w:rsidP="00B631AA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02D3926F" w14:textId="53D656DA" w:rsidR="00B631AA" w:rsidRP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74CC92DA" w14:textId="77777777" w:rsidR="00A720F1" w:rsidRPr="00CD5E7D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672A98A0" w14:textId="792B0A46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من ندخل الطوارئ نضل تقريباً 6 أيام تقريباً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هالرة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8 أيام احنا في الطوارئ بسبب ان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اف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سريرإليها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>"</w:t>
            </w:r>
          </w:p>
          <w:p w14:paraId="033605F0" w14:textId="4A8E67E2" w:rsidR="00B631AA" w:rsidRDefault="00B631AA" w:rsidP="00B631AA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54341C93" w14:textId="08B35836" w:rsidR="00B631AA" w:rsidRP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82E0D76" w14:textId="77777777" w:rsidR="00A720F1" w:rsidRPr="00B631A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49C751D1" w14:textId="2AB22214" w:rsidR="00A720F1" w:rsidRDefault="00B631AA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>
              <w:rPr>
                <w:b/>
                <w:i/>
                <w:iCs/>
                <w:lang w:val="en-US"/>
              </w:rPr>
              <w:t>“</w:t>
            </w:r>
            <w:r w:rsidR="00A720F1" w:rsidRPr="00CD5E7D">
              <w:rPr>
                <w:b/>
                <w:i/>
                <w:iCs/>
                <w:rtl/>
                <w:lang w:val="en-US"/>
              </w:rPr>
              <w:t xml:space="preserve">تضل ليوم ثاني في الطوارئ </w:t>
            </w:r>
            <w:proofErr w:type="spellStart"/>
            <w:r w:rsidR="00A720F1" w:rsidRPr="00CD5E7D">
              <w:rPr>
                <w:b/>
                <w:i/>
                <w:iCs/>
                <w:rtl/>
                <w:lang w:val="en-US"/>
              </w:rPr>
              <w:t>مادري</w:t>
            </w:r>
            <w:proofErr w:type="spellEnd"/>
            <w:r w:rsidR="00A720F1" w:rsidRPr="00CD5E7D">
              <w:rPr>
                <w:b/>
                <w:i/>
                <w:iCs/>
                <w:rtl/>
                <w:lang w:val="en-US"/>
              </w:rPr>
              <w:t xml:space="preserve"> يعني ما يودونها الجناح ساعات يومين ثلاثة بعد اتم قبل ما كان جدي الوضع </w:t>
            </w:r>
            <w:proofErr w:type="spellStart"/>
            <w:r w:rsidR="00A720F1" w:rsidRPr="00CD5E7D">
              <w:rPr>
                <w:b/>
                <w:i/>
                <w:iCs/>
                <w:rtl/>
                <w:lang w:val="en-US"/>
              </w:rPr>
              <w:t>الوضع</w:t>
            </w:r>
            <w:proofErr w:type="spellEnd"/>
            <w:r w:rsidR="00A720F1" w:rsidRPr="00CD5E7D">
              <w:rPr>
                <w:b/>
                <w:i/>
                <w:iCs/>
                <w:rtl/>
                <w:lang w:val="en-US"/>
              </w:rPr>
              <w:t xml:space="preserve"> مأساوي </w:t>
            </w:r>
            <w:proofErr w:type="spellStart"/>
            <w:r w:rsidR="00A720F1" w:rsidRPr="00CD5E7D">
              <w:rPr>
                <w:b/>
                <w:i/>
                <w:iCs/>
                <w:rtl/>
                <w:lang w:val="en-US"/>
              </w:rPr>
              <w:t>صاير</w:t>
            </w:r>
            <w:proofErr w:type="spellEnd"/>
            <w:r w:rsidR="00A720F1" w:rsidRPr="00CD5E7D">
              <w:rPr>
                <w:b/>
                <w:i/>
                <w:iCs/>
                <w:rtl/>
                <w:lang w:val="en-US"/>
              </w:rPr>
              <w:t xml:space="preserve"> كلش"</w:t>
            </w:r>
          </w:p>
          <w:p w14:paraId="0ED233EF" w14:textId="77777777" w:rsidR="00B631AA" w:rsidRDefault="00B631AA" w:rsidP="00B631AA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2FF787B0" w14:textId="68D0BB66" w:rsidR="00B631AA" w:rsidRP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9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7E9A929E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AF7B37C" w14:textId="311F030F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>: هل الاسرة متوفرة إذا تجين</w:t>
            </w:r>
          </w:p>
          <w:p w14:paraId="5BAD47BB" w14:textId="77777777" w:rsidR="00A720F1" w:rsidRPr="00CD5E7D" w:rsidRDefault="00A720F1" w:rsidP="00A720F1">
            <w:pPr>
              <w:bidi/>
              <w:spacing w:before="240"/>
              <w:jc w:val="both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والده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لمريض :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لا احيانا نظل يوم كامل تحت</w:t>
            </w:r>
          </w:p>
          <w:p w14:paraId="21A5A6CE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</w:p>
          <w:p w14:paraId="0DC528E0" w14:textId="5FBDC55B" w:rsid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AFCE674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321E422" w14:textId="0E4925CE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"الصراحة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لصراحة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خر قرار اخذه أنى اجي المستشفى لان يكون تعب وارهاق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طبيعي الي و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له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مثلا في الطوارئ واجد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يتاخر</w:t>
            </w:r>
            <w:proofErr w:type="spellEnd"/>
          </w:p>
          <w:p w14:paraId="4639A6B8" w14:textId="77777777" w:rsidR="00A720F1" w:rsidRPr="00CD5E7D" w:rsidRDefault="00A720F1" w:rsidP="00A720F1">
            <w:pPr>
              <w:bidi/>
              <w:spacing w:before="240" w:after="240" w:line="240" w:lineRule="auto"/>
              <w:jc w:val="right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تقريب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شقد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تنتظرون؟</w:t>
            </w:r>
          </w:p>
          <w:p w14:paraId="2CBDCDCB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وايد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يتاخرون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لدرجه ان اخر مره عطيته جرعه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كبر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من البيت لان اعرف انهم يتأخرون فاحنا جينا"</w:t>
            </w:r>
          </w:p>
          <w:p w14:paraId="273BF8F9" w14:textId="092021C7" w:rsid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2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88CB346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8C645B2" w14:textId="725079A2" w:rsidR="00A720F1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lastRenderedPageBreak/>
              <w:t>"</w:t>
            </w:r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أي عادي نقعد ثلاث ساعات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بيرقدونه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. عادي أنتظر ساعتين على ما يجيبونه فوق "</w:t>
            </w:r>
          </w:p>
          <w:p w14:paraId="14573922" w14:textId="77777777" w:rsidR="00B631AA" w:rsidRDefault="00B631AA" w:rsidP="00B631AA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4B99B4FA" w14:textId="7D60E820" w:rsidR="00B631AA" w:rsidRPr="00CD5E7D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6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96C7929" w14:textId="77777777" w:rsidR="00A720F1" w:rsidRPr="00CD5E7D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170D5EA" w14:textId="76B85843" w:rsidR="00A720F1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>فاحنا ساعات أنتم طول اليوم من 5 إلى 6 ساعات ننطر نتيجة الدم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, </w:t>
            </w:r>
            <w:r w:rsidRPr="00CD5E7D">
              <w:rPr>
                <w:b/>
                <w:i/>
                <w:iCs/>
                <w:rtl/>
                <w:lang w:val="en-US"/>
              </w:rPr>
              <w:t>بعدها نرد ننطر في حدود 5 إلى 6 ساعات عشان يحصلون سرير أو يحصلون لينا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private room"</w:t>
            </w:r>
          </w:p>
          <w:p w14:paraId="191F09E3" w14:textId="77777777" w:rsidR="00B631AA" w:rsidRPr="00CD5E7D" w:rsidRDefault="00B631AA" w:rsidP="00B631AA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AFAE88E" w14:textId="56CB1391" w:rsidR="00B631AA" w:rsidRDefault="00B631AA" w:rsidP="00B631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9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0CB3872" w14:textId="77777777" w:rsidR="00A720F1" w:rsidRPr="00B631AA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F411701" w14:textId="3AA34AF4" w:rsidR="00A720F1" w:rsidRPr="00CD5E7D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يعني دكاترة مال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سكلر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كلهم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موجودين </w:t>
            </w:r>
            <w:proofErr w:type="gram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أصلا .</w:t>
            </w:r>
            <w:proofErr w:type="gram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.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صايرين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كلا في العيادة </w:t>
            </w:r>
            <w:proofErr w:type="gram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له ؟</w:t>
            </w:r>
            <w:proofErr w:type="gram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مالت السكلر فما يعرفون ليه عدل </w:t>
            </w:r>
            <w:proofErr w:type="gram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و ما</w:t>
            </w:r>
            <w:proofErr w:type="gram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يجون بشكل سريع أصلا. يعني هو أتنقع ليلة كاملة في الطوارئ </w:t>
            </w:r>
          </w:p>
        </w:tc>
        <w:tc>
          <w:tcPr>
            <w:tcW w:w="1800" w:type="dxa"/>
            <w:vMerge w:val="restart"/>
          </w:tcPr>
          <w:p w14:paraId="4F1C2D92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lastRenderedPageBreak/>
              <w:t>Long waiting hours in ER although there are no chairs for caregivers</w:t>
            </w:r>
          </w:p>
        </w:tc>
        <w:tc>
          <w:tcPr>
            <w:tcW w:w="1757" w:type="dxa"/>
            <w:vMerge/>
          </w:tcPr>
          <w:p w14:paraId="070D25D4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4619B174" w14:textId="77777777" w:rsidTr="00371626">
        <w:tc>
          <w:tcPr>
            <w:tcW w:w="2335" w:type="dxa"/>
          </w:tcPr>
          <w:p w14:paraId="6B86C648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lastRenderedPageBreak/>
              <w:t>Code: Waiting in ER till medication intervention</w:t>
            </w:r>
          </w:p>
          <w:p w14:paraId="2C71A481" w14:textId="7D2D4584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1, 2, 18, 10, 17, 8</w:t>
            </w:r>
          </w:p>
        </w:tc>
        <w:tc>
          <w:tcPr>
            <w:tcW w:w="2970" w:type="dxa"/>
          </w:tcPr>
          <w:p w14:paraId="5EBBA2FF" w14:textId="596ABFCC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8A8CC8A" w14:textId="77777777" w:rsidR="00793AD8" w:rsidRDefault="00793AD8" w:rsidP="00793AD8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62005BD2" w14:textId="73F36C2F" w:rsidR="00A720F1" w:rsidRPr="00CD5E7D" w:rsidRDefault="00A720F1" w:rsidP="00793AD8">
            <w:pPr>
              <w:spacing w:line="240" w:lineRule="auto"/>
              <w:jc w:val="right"/>
              <w:rPr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Pr="00CD5E7D">
              <w:rPr>
                <w:i/>
                <w:iCs/>
                <w:rtl/>
                <w:lang w:val="en-US"/>
              </w:rPr>
              <w:t xml:space="preserve">وهي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تتالم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سرير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مافي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ودكتور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مافي</w:t>
            </w:r>
            <w:proofErr w:type="spellEnd"/>
            <w:r w:rsidR="00793AD8">
              <w:rPr>
                <w:i/>
                <w:iCs/>
                <w:lang w:val="en-US"/>
              </w:rPr>
              <w:t xml:space="preserve"> </w:t>
            </w:r>
            <w:r w:rsidRPr="00CD5E7D">
              <w:rPr>
                <w:i/>
                <w:iCs/>
                <w:rtl/>
                <w:lang w:val="en-US"/>
              </w:rPr>
              <w:t>نضل تقريبا ساعة ساعتين"</w:t>
            </w:r>
          </w:p>
          <w:p w14:paraId="7A6F8C2A" w14:textId="77777777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39D8AB30" w14:textId="3F8F7BE4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2CF8372" w14:textId="7E90B34A" w:rsidR="00A720F1" w:rsidRDefault="00A720F1" w:rsidP="00793AD8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>واجد ننتظر عادي نضل ساعة ونصف لأنه ما يدخلونه على انه حالة طارئة"</w:t>
            </w:r>
          </w:p>
          <w:p w14:paraId="103B1971" w14:textId="4B5E2E01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FCADFFB" w14:textId="77777777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DF2856E" w14:textId="62B8C5F1" w:rsidR="00A720F1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احنا دائماً مال التمريض مال السكلر قسم دي و ادا تتصل هني في سرير اوكي اذ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اف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سرير خلاص يعني انتظري من تقريباً أقله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أقلها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ن 4 ساعات إلى 6 ساعات هذا احنا ننتظره، من بعد ال 6 ساعات يشوفها الدكتور حصلنا سرير خلاص"</w:t>
            </w:r>
          </w:p>
          <w:p w14:paraId="658E9979" w14:textId="0FFEBD3B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851B478" w14:textId="77777777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4BF59EB5" w14:textId="49439538" w:rsidR="00A720F1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يي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(نبرة حادة) تمت ساعتين بدون دوا ادوية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اف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قالت ليي قمت اصارخ "تعالو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تعالوا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تعبانو تعالوا ليي تعبانة" و هي يعن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ني الي جبتها جابتها امي و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خويي  و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تنادي و تنادي و متى يقول </w:t>
            </w:r>
            <w:r w:rsidRPr="00CD5E7D">
              <w:rPr>
                <w:b/>
                <w:i/>
                <w:iCs/>
                <w:rtl/>
                <w:lang w:val="en-US"/>
              </w:rPr>
              <w:lastRenderedPageBreak/>
              <w:t>لش جووا ليها عقب ساعتين جووا ليها ركبوا عليها السلان (سكوت)"</w:t>
            </w:r>
          </w:p>
          <w:p w14:paraId="40C069E6" w14:textId="73F4D9FF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0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7CE63AD5" w14:textId="77777777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8D6661D" w14:textId="49D80FF6" w:rsidR="00A720F1" w:rsidRPr="00CD5E7D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ننتظر سوع و لمن ندخل بعد الهدي الي يدخلونه حجرة الاطفال بعد بالسوع ننتظر علمن يجون اليه يعن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سيدة يجون يعطونه الادوية"</w:t>
            </w:r>
          </w:p>
          <w:p w14:paraId="441830A4" w14:textId="2730B812" w:rsidR="00A720F1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2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7A4F5185" w14:textId="77777777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6F0ECFB4" w14:textId="13124536" w:rsidR="00A720F1" w:rsidRPr="00CD5E7D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"يعني </w:t>
            </w:r>
            <w:proofErr w:type="gram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اذا</w:t>
            </w:r>
            <w:proofErr w:type="gram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تبي ابرة انتظري الى الساعة اللي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عطوج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إياها احنا امس من 11 الى 4 اليوم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توهوم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يعطونها الابرة اهي تعبت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تعبت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اني ما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هقيتها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تعيش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هقيتها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>بتموت</w:t>
            </w:r>
            <w:proofErr w:type="spellEnd"/>
            <w:r w:rsidRPr="00CD5E7D"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  <w:t xml:space="preserve"> يعني خلاص</w:t>
            </w:r>
          </w:p>
        </w:tc>
        <w:tc>
          <w:tcPr>
            <w:tcW w:w="1800" w:type="dxa"/>
            <w:vMerge/>
          </w:tcPr>
          <w:p w14:paraId="26431B36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7777B2F7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76EF9C1D" w14:textId="77777777" w:rsidTr="00371626">
        <w:tc>
          <w:tcPr>
            <w:tcW w:w="2335" w:type="dxa"/>
          </w:tcPr>
          <w:p w14:paraId="62B99591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Code: No </w:t>
            </w:r>
            <w:proofErr w:type="spellStart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voltaren</w:t>
            </w:r>
            <w:proofErr w:type="spellEnd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in hospital </w:t>
            </w:r>
          </w:p>
          <w:p w14:paraId="04ABC122" w14:textId="4CD0CE71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1, 10, 1</w:t>
            </w:r>
          </w:p>
        </w:tc>
        <w:tc>
          <w:tcPr>
            <w:tcW w:w="2970" w:type="dxa"/>
          </w:tcPr>
          <w:p w14:paraId="6C05C962" w14:textId="77777777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183FF23A" w14:textId="18DBA293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1:</w:t>
            </w:r>
          </w:p>
          <w:p w14:paraId="5341A411" w14:textId="77777777" w:rsidR="00793AD8" w:rsidRDefault="00793AD8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4C1CE694" w14:textId="3EF5E4B6" w:rsidR="00A720F1" w:rsidRPr="00CD5E7D" w:rsidRDefault="00A720F1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الادوية بعد نشتري ليها الحين (تضحك بصوت عالي) الحين نفس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لفولترين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ا عندهم في المستشفى مجمع وش كبره ما عندهم ادوية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فولترين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ا عندهم فاشتريت ليه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فولترين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و جبته ليها كل مرة جدي يعني"</w:t>
            </w:r>
          </w:p>
          <w:p w14:paraId="0BC6A292" w14:textId="3CF8ABBB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5AEB730" w14:textId="77777777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0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2AE105F8" w14:textId="77777777" w:rsidR="00793AD8" w:rsidRPr="00CD5E7D" w:rsidRDefault="00793AD8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5E57769B" w14:textId="61AE5167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يعطونا ادوية بس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لفولترين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يعني ساعات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على طول احنا نشتريه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ال المسوح"</w:t>
            </w:r>
          </w:p>
          <w:p w14:paraId="7775B85A" w14:textId="77777777" w:rsidR="00793AD8" w:rsidRPr="00CD5E7D" w:rsidRDefault="00793AD8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096BBC4" w14:textId="4EA1E062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:</w:t>
            </w:r>
          </w:p>
          <w:p w14:paraId="5C6E01A8" w14:textId="77777777" w:rsidR="00A720F1" w:rsidRPr="00793AD8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34272B6" w14:textId="3329EA91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"أي بس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دايما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نحصله بعض الاحبان يكون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توفر" </w:t>
            </w:r>
          </w:p>
          <w:p w14:paraId="27375A14" w14:textId="77777777" w:rsidR="00A720F1" w:rsidRPr="00793AD8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00" w:type="dxa"/>
            <w:vMerge w:val="restart"/>
          </w:tcPr>
          <w:p w14:paraId="11878052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t>Shortage of medications</w:t>
            </w:r>
          </w:p>
        </w:tc>
        <w:tc>
          <w:tcPr>
            <w:tcW w:w="1757" w:type="dxa"/>
            <w:vMerge/>
          </w:tcPr>
          <w:p w14:paraId="1652861C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6DEB0DAB" w14:textId="77777777" w:rsidTr="00371626">
        <w:tc>
          <w:tcPr>
            <w:tcW w:w="2335" w:type="dxa"/>
          </w:tcPr>
          <w:p w14:paraId="6144EA5C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Drugs not always available</w:t>
            </w:r>
          </w:p>
          <w:p w14:paraId="2BDFC5EE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Number: </w:t>
            </w:r>
            <w:proofErr w:type="gramStart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13 ,</w:t>
            </w:r>
            <w:proofErr w:type="gramEnd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1, 7 </w:t>
            </w:r>
          </w:p>
        </w:tc>
        <w:tc>
          <w:tcPr>
            <w:tcW w:w="2970" w:type="dxa"/>
          </w:tcPr>
          <w:p w14:paraId="60510A16" w14:textId="14A75501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="0023150C">
              <w:rPr>
                <w:rFonts w:ascii="Calibri" w:eastAsia="Calibri" w:hAnsi="Calibri" w:cs="Calibri"/>
                <w:b/>
                <w:i/>
                <w:iCs/>
                <w:lang w:val="en-US"/>
              </w:rPr>
              <w:t>3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2B914A0" w14:textId="0239DE28" w:rsidR="00A720F1" w:rsidRDefault="00A720F1" w:rsidP="00793AD8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rtl/>
                <w:lang w:val="en-US"/>
              </w:rPr>
              <w:t>"الأدوية ساعات موجودة وساعات نجيبها من البيت...في بعضهم نشتريها وفي بعض مثلا التحميلات ساعات يعطونها وساعات ما عندهم يكونون نشتريها بس الادوية الباقي كله من عندي"</w:t>
            </w:r>
          </w:p>
          <w:p w14:paraId="010C67F9" w14:textId="77777777" w:rsidR="00793AD8" w:rsidRDefault="00793AD8" w:rsidP="00793AD8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2660A18C" w14:textId="63C37DA7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1591DCF" w14:textId="77777777" w:rsidR="00A720F1" w:rsidRPr="00793AD8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2D96650" w14:textId="5DB8678D" w:rsidR="00A720F1" w:rsidRPr="00CD5E7D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i/>
                <w:iCs/>
                <w:rtl/>
                <w:lang w:val="en-US"/>
              </w:rPr>
              <w:t xml:space="preserve">في </w:t>
            </w:r>
            <w:proofErr w:type="gramStart"/>
            <w:r w:rsidRPr="00CD5E7D">
              <w:rPr>
                <w:i/>
                <w:iCs/>
                <w:rtl/>
                <w:lang w:val="en-US"/>
              </w:rPr>
              <w:t>عندي  مشكله</w:t>
            </w:r>
            <w:proofErr w:type="gramEnd"/>
            <w:r w:rsidRPr="00CD5E7D">
              <w:rPr>
                <w:i/>
                <w:iCs/>
                <w:rtl/>
                <w:lang w:val="en-US"/>
              </w:rPr>
              <w:t xml:space="preserve">  اللحين كبيره 3 مرات خلال سنتين يعطوني اسم دوا  و ان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يبغوني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اوفره و الدوا امو متوفر في البحرين</w:t>
            </w:r>
            <w:proofErr w:type="spellStart"/>
            <w:r w:rsidRPr="00CD5E7D">
              <w:rPr>
                <w:i/>
                <w:iCs/>
                <w:lang w:val="en-US"/>
              </w:rPr>
              <w:t>ursodcoxycholic</w:t>
            </w:r>
            <w:proofErr w:type="spellEnd"/>
            <w:r w:rsidRPr="00CD5E7D">
              <w:rPr>
                <w:i/>
                <w:iCs/>
                <w:lang w:val="en-US"/>
              </w:rPr>
              <w:t xml:space="preserve"> acid</w:t>
            </w:r>
            <w:r w:rsidRPr="00CD5E7D">
              <w:rPr>
                <w:i/>
                <w:iCs/>
                <w:rtl/>
                <w:lang w:val="en-US"/>
              </w:rPr>
              <w:t xml:space="preserve"> </w:t>
            </w:r>
          </w:p>
          <w:p w14:paraId="4936FC47" w14:textId="06697E0B" w:rsidR="00A720F1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</w:p>
          <w:p w14:paraId="7CE3DC72" w14:textId="2296D3E1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18151C1A" w14:textId="77777777" w:rsidR="00793AD8" w:rsidRPr="00CD5E7D" w:rsidRDefault="00793AD8" w:rsidP="00793AD8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D791B3D" w14:textId="0F4B313D" w:rsidR="00A720F1" w:rsidRPr="00CD5E7D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i/>
                <w:iCs/>
                <w:rtl/>
                <w:lang w:val="en-US"/>
              </w:rPr>
              <w:t xml:space="preserve">كان قبل متوفر بس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صرلنا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فتره ما كان متوفر"</w:t>
            </w:r>
          </w:p>
          <w:p w14:paraId="0A16DF23" w14:textId="77777777" w:rsidR="00A720F1" w:rsidRPr="00793AD8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800" w:type="dxa"/>
            <w:vMerge/>
          </w:tcPr>
          <w:p w14:paraId="2A7AEB60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48A49B6A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23ACE04D" w14:textId="77777777" w:rsidTr="00371626">
        <w:tc>
          <w:tcPr>
            <w:tcW w:w="2335" w:type="dxa"/>
          </w:tcPr>
          <w:p w14:paraId="6D7842FE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Crowded ER rooms</w:t>
            </w:r>
          </w:p>
          <w:p w14:paraId="39AEFD70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8</w:t>
            </w:r>
          </w:p>
        </w:tc>
        <w:tc>
          <w:tcPr>
            <w:tcW w:w="2970" w:type="dxa"/>
          </w:tcPr>
          <w:p w14:paraId="359E429F" w14:textId="7F163F8F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93D9293" w14:textId="52ACA41C" w:rsidR="00A720F1" w:rsidRPr="00CD5E7D" w:rsidRDefault="00A720F1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Pr="00CD5E7D">
              <w:rPr>
                <w:b/>
                <w:i/>
                <w:iCs/>
                <w:rtl/>
                <w:lang w:val="en-US"/>
              </w:rPr>
              <w:t>تصوري الحجرة الي هم قاعدين في غرفة دي روحوا شوفوها مأساة تقريباً 14 مريض"</w:t>
            </w:r>
          </w:p>
        </w:tc>
        <w:tc>
          <w:tcPr>
            <w:tcW w:w="1800" w:type="dxa"/>
            <w:vMerge w:val="restart"/>
          </w:tcPr>
          <w:p w14:paraId="1A2CBF90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t>Small places for SCD with high number of patients</w:t>
            </w:r>
          </w:p>
        </w:tc>
        <w:tc>
          <w:tcPr>
            <w:tcW w:w="1757" w:type="dxa"/>
            <w:vMerge/>
          </w:tcPr>
          <w:p w14:paraId="41BDA698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19C5B249" w14:textId="77777777" w:rsidTr="00371626">
        <w:tc>
          <w:tcPr>
            <w:tcW w:w="2335" w:type="dxa"/>
          </w:tcPr>
          <w:p w14:paraId="3A259D99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tiny place for SCD patients in ER</w:t>
            </w:r>
          </w:p>
          <w:p w14:paraId="501BD631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8</w:t>
            </w:r>
          </w:p>
        </w:tc>
        <w:tc>
          <w:tcPr>
            <w:tcW w:w="2970" w:type="dxa"/>
          </w:tcPr>
          <w:p w14:paraId="5FB2BC0E" w14:textId="559AA824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7F6BCB8" w14:textId="77777777" w:rsidR="00793AD8" w:rsidRDefault="00793AD8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56F4E6F2" w14:textId="66AE4E17" w:rsidR="00A720F1" w:rsidRPr="00CD5E7D" w:rsidRDefault="00A720F1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Pr="00CD5E7D">
              <w:rPr>
                <w:b/>
                <w:i/>
                <w:iCs/>
                <w:rtl/>
                <w:lang w:val="en-US"/>
              </w:rPr>
              <w:t>بالنسبة إلى مكان المرضى مال السكلر جداً جداً يعني صغير ضيق عليهم ما يستوعب العدد الي هم فيه يعني كثر ما هم يترددون على الطوارئ"</w:t>
            </w:r>
          </w:p>
        </w:tc>
        <w:tc>
          <w:tcPr>
            <w:tcW w:w="1800" w:type="dxa"/>
            <w:vMerge/>
          </w:tcPr>
          <w:p w14:paraId="0C4CC741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7884CD52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59F3609E" w14:textId="77777777" w:rsidTr="00371626">
        <w:tc>
          <w:tcPr>
            <w:tcW w:w="2335" w:type="dxa"/>
          </w:tcPr>
          <w:p w14:paraId="505558C9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crowded ward rooms</w:t>
            </w:r>
          </w:p>
          <w:p w14:paraId="753BEEAF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</w:t>
            </w:r>
            <w:proofErr w:type="gramStart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1 ,</w:t>
            </w:r>
            <w:proofErr w:type="gramEnd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7 </w:t>
            </w:r>
          </w:p>
        </w:tc>
        <w:tc>
          <w:tcPr>
            <w:tcW w:w="2970" w:type="dxa"/>
          </w:tcPr>
          <w:p w14:paraId="6AD8BA4C" w14:textId="631A1CEB" w:rsidR="00793AD8" w:rsidRDefault="00793AD8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1C4AC39B" w14:textId="7B3ECCE0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7BD45842" w14:textId="77777777" w:rsidR="00793AD8" w:rsidRDefault="00793AD8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17409D59" w14:textId="334696BA" w:rsidR="00A720F1" w:rsidRDefault="00793AD8" w:rsidP="00793AD8">
            <w:pPr>
              <w:bidi/>
              <w:spacing w:line="240" w:lineRule="auto"/>
              <w:rPr>
                <w:i/>
                <w:iCs/>
                <w:lang w:val="en-US"/>
              </w:rPr>
            </w:pPr>
            <w:r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="00A720F1" w:rsidRPr="00CD5E7D">
              <w:rPr>
                <w:i/>
                <w:iCs/>
                <w:rtl/>
                <w:lang w:val="en-US"/>
              </w:rPr>
              <w:t xml:space="preserve">مثلا تخيلي ان واحد عنده نوبة قويه و </w:t>
            </w:r>
            <w:proofErr w:type="spellStart"/>
            <w:proofErr w:type="gramStart"/>
            <w:r w:rsidR="00A720F1" w:rsidRPr="00CD5E7D">
              <w:rPr>
                <w:i/>
                <w:iCs/>
                <w:rtl/>
                <w:lang w:val="en-US"/>
              </w:rPr>
              <w:t>مو</w:t>
            </w:r>
            <w:proofErr w:type="spellEnd"/>
            <w:r w:rsidR="00A720F1" w:rsidRPr="00CD5E7D">
              <w:rPr>
                <w:i/>
                <w:iCs/>
                <w:rtl/>
                <w:lang w:val="en-US"/>
              </w:rPr>
              <w:t xml:space="preserve">  </w:t>
            </w:r>
            <w:proofErr w:type="spellStart"/>
            <w:r w:rsidR="00A720F1" w:rsidRPr="00CD5E7D">
              <w:rPr>
                <w:i/>
                <w:iCs/>
                <w:rtl/>
                <w:lang w:val="en-US"/>
              </w:rPr>
              <w:t>نايم</w:t>
            </w:r>
            <w:proofErr w:type="spellEnd"/>
            <w:proofErr w:type="gramEnd"/>
            <w:r w:rsidR="00A720F1" w:rsidRPr="00CD5E7D">
              <w:rPr>
                <w:i/>
                <w:iCs/>
                <w:rtl/>
                <w:lang w:val="en-US"/>
              </w:rPr>
              <w:t xml:space="preserve"> كذا يوم و الغرفة فيها 6 مرضى يعني ولو كان مريضين او 3 بالكثير لانهم بعد أطفال و </w:t>
            </w:r>
            <w:proofErr w:type="spellStart"/>
            <w:r w:rsidR="00A720F1" w:rsidRPr="00CD5E7D">
              <w:rPr>
                <w:i/>
                <w:iCs/>
                <w:rtl/>
                <w:lang w:val="en-US"/>
              </w:rPr>
              <w:t>يصيجون</w:t>
            </w:r>
            <w:proofErr w:type="spellEnd"/>
            <w:r w:rsidR="00A720F1" w:rsidRPr="00CD5E7D">
              <w:rPr>
                <w:i/>
                <w:iCs/>
                <w:rtl/>
                <w:lang w:val="en-US"/>
              </w:rPr>
              <w:t xml:space="preserve"> في وقت مختلف ف 6 اشخاص وايد و م في أي راحه"</w:t>
            </w:r>
          </w:p>
          <w:p w14:paraId="36112008" w14:textId="4A06B12A" w:rsidR="00793AD8" w:rsidRDefault="00793AD8" w:rsidP="00793AD8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7DC7856D" w14:textId="23D86003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24E116DB" w14:textId="77777777" w:rsidR="00A720F1" w:rsidRPr="00CD5E7D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A3699E3" w14:textId="3EE8248A" w:rsidR="00A720F1" w:rsidRPr="00CD5E7D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rtl/>
                <w:lang w:val="en-US"/>
              </w:rPr>
              <w:t xml:space="preserve">"المكان واجد فضوى يعني في 6 اشخاص في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الغرفه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غير الزوار </w:t>
            </w:r>
            <w:proofErr w:type="gramStart"/>
            <w:r w:rsidRPr="00CD5E7D">
              <w:rPr>
                <w:i/>
                <w:iCs/>
                <w:rtl/>
                <w:lang w:val="en-US"/>
              </w:rPr>
              <w:t>و لدي</w:t>
            </w:r>
            <w:proofErr w:type="gramEnd"/>
            <w:r w:rsidRPr="00CD5E7D">
              <w:rPr>
                <w:i/>
                <w:iCs/>
                <w:rtl/>
                <w:lang w:val="en-US"/>
              </w:rPr>
              <w:t xml:space="preserve"> يكون تعبان و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قادر يرتاح"</w:t>
            </w:r>
          </w:p>
        </w:tc>
        <w:tc>
          <w:tcPr>
            <w:tcW w:w="1800" w:type="dxa"/>
            <w:vMerge/>
          </w:tcPr>
          <w:p w14:paraId="4BBA7A7F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4BFA3C98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0A8B4513" w14:textId="77777777" w:rsidTr="00371626">
        <w:tc>
          <w:tcPr>
            <w:tcW w:w="2335" w:type="dxa"/>
          </w:tcPr>
          <w:p w14:paraId="68CE7F96" w14:textId="2BF83B91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Code: Patient </w:t>
            </w:r>
            <w:r w:rsidR="004D526E"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annot</w:t>
            </w: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sleep quietly in public room</w:t>
            </w:r>
          </w:p>
          <w:p w14:paraId="550196CD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6</w:t>
            </w:r>
          </w:p>
        </w:tc>
        <w:tc>
          <w:tcPr>
            <w:tcW w:w="2970" w:type="dxa"/>
          </w:tcPr>
          <w:p w14:paraId="1EDF0A65" w14:textId="74778FA7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6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459658B" w14:textId="77777777" w:rsidR="00793AD8" w:rsidRDefault="00793AD8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3903133C" w14:textId="549979B5" w:rsidR="00A720F1" w:rsidRPr="00CD5E7D" w:rsidRDefault="00A720F1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“احنا فيها 6 مرضى و أكثرهم يكونون </w:t>
            </w:r>
            <w:proofErr w:type="spellStart"/>
            <w:proofErr w:type="gramStart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سكلر</w:t>
            </w:r>
            <w:proofErr w:type="spellEnd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,</w:t>
            </w:r>
            <w:proofErr w:type="gramEnd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فتلاقي طول اليوم عندهم نوبات ألم, صعب النوم, صعب .."</w:t>
            </w:r>
          </w:p>
        </w:tc>
        <w:tc>
          <w:tcPr>
            <w:tcW w:w="1800" w:type="dxa"/>
            <w:vMerge/>
          </w:tcPr>
          <w:p w14:paraId="4605B9B1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64B18D6C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0CC11A65" w14:textId="77777777" w:rsidTr="00371626">
        <w:tc>
          <w:tcPr>
            <w:tcW w:w="2335" w:type="dxa"/>
          </w:tcPr>
          <w:p w14:paraId="1BE59F67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Child does not like hospital food</w:t>
            </w:r>
          </w:p>
          <w:p w14:paraId="573A64DA" w14:textId="77777777" w:rsidR="00F846BE" w:rsidRDefault="004D526E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</w:t>
            </w:r>
            <w:r w:rsidR="00A720F1"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11, 8, 15,1,4 ,19 ,7</w:t>
            </w:r>
          </w:p>
          <w:p w14:paraId="5321006B" w14:textId="763BE506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970" w:type="dxa"/>
          </w:tcPr>
          <w:p w14:paraId="1CDE9E04" w14:textId="28941A46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8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06C5EC5" w14:textId="2360BC99" w:rsidR="00793AD8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</w:p>
          <w:p w14:paraId="33C4B849" w14:textId="77777777" w:rsidR="00793AD8" w:rsidRDefault="00793AD8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3419E615" w14:textId="587C4DE2" w:rsidR="00A720F1" w:rsidRPr="00CD5E7D" w:rsidRDefault="00A720F1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اكلها ما تقدر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تاكل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كل من المستشفى تقطه و لا نقدر مثلاً اني ان اكلم الادارة هنيها ان ل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ييبون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ليها اكل تعرفين اكل المستشفى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لكل يرغب فيه و على ما يوصل يكون بارد انزين و ف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بارسلات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r w:rsidRPr="00CD5E7D">
              <w:rPr>
                <w:b/>
                <w:i/>
                <w:iCs/>
                <w:rtl/>
                <w:lang w:val="en-US"/>
              </w:rPr>
              <w:lastRenderedPageBreak/>
              <w:t xml:space="preserve">و نوعيته ما يعني هي عموماً م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تاكل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كل المستشفى"</w:t>
            </w:r>
          </w:p>
          <w:p w14:paraId="54C0B569" w14:textId="1261E807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09C8BF8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0B288D9" w14:textId="49457533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هي ما تبي من اكلهم عشيات ما يعجبها اكلهم ما يعجبها اقول ليها هدا انظف حتى من المطاعم ال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بتاكلينها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ن برا على الاقل هدا نضيف مستشفى و انتين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تاكلين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كل هنود مال برا ما تبي اكلهم يعني نفس البارحة ما اكلت منهم"</w:t>
            </w:r>
          </w:p>
          <w:p w14:paraId="08AE11E1" w14:textId="77777777" w:rsidR="00216079" w:rsidRDefault="00216079" w:rsidP="00216079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47AFB3AD" w14:textId="5FF1E962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9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C38F248" w14:textId="77777777" w:rsidR="00A720F1" w:rsidRPr="00793AD8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FB37AF6" w14:textId="725A8E99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 11 يوم بيض وجبن بيض وجبن واله اني لاعت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جبد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>"</w:t>
            </w:r>
          </w:p>
          <w:p w14:paraId="171D69B6" w14:textId="77777777" w:rsidR="00793AD8" w:rsidRDefault="00793AD8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1FBBDF5" w14:textId="66A56683" w:rsidR="00793AD8" w:rsidRP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23812229" w14:textId="77777777" w:rsidR="00A720F1" w:rsidRPr="00793AD8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2C083CDD" w14:textId="5E6D34C5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"ما كنت اكل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و لا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انا و لا ولدي من اكل المستشفى و كان زوجي يوفر الاكل لنا "</w:t>
            </w:r>
          </w:p>
          <w:p w14:paraId="5313A614" w14:textId="1E8E589D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5BA5097" w14:textId="27B27604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5EA39DA" w14:textId="77777777" w:rsidR="00793AD8" w:rsidRPr="00793AD8" w:rsidRDefault="00793AD8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33D72528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1"الصراحه الاكل وايد مكلف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بالنسب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لي لان ما يتقبل اكل المستشفى </w:t>
            </w:r>
          </w:p>
          <w:p w14:paraId="5FB94BD7" w14:textId="77777777" w:rsidR="00A720F1" w:rsidRPr="00CD5E7D" w:rsidRDefault="00A720F1" w:rsidP="00793AD8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و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شن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لسبب ؟</w:t>
            </w:r>
            <w:proofErr w:type="gramEnd"/>
          </w:p>
          <w:p w14:paraId="629F6EEA" w14:textId="04664409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لان طعمه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حلو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و بعد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ما في تنوع "</w:t>
            </w:r>
          </w:p>
          <w:p w14:paraId="3374891D" w14:textId="510E08FF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24CB2CF" w14:textId="77777777" w:rsidR="00793AD8" w:rsidRPr="00CD5E7D" w:rsidRDefault="00793AD8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96EF1DC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50413925" w14:textId="082CFB0A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الام تقول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اصخ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ومو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مساوي عدل ف اضطر اني اجيب ليها"</w:t>
            </w:r>
          </w:p>
          <w:p w14:paraId="713A316E" w14:textId="227C0D3C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6D34A61" w14:textId="10CC4984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5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C146E2C" w14:textId="77777777" w:rsidR="00793AD8" w:rsidRPr="00CD5E7D" w:rsidRDefault="00793AD8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08745DD" w14:textId="40A756F2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>"</w:t>
            </w:r>
            <w:proofErr w:type="spellStart"/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الريوق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!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أيجيبون لينا بيض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فيوح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يسدون نفسنا من الصبح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هه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(ضحكة) محمد ما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يحب ,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ما يحب حتى في البيت يعني ما يعني قليل أني ما أتقبله"</w:t>
            </w:r>
          </w:p>
        </w:tc>
        <w:tc>
          <w:tcPr>
            <w:tcW w:w="1800" w:type="dxa"/>
          </w:tcPr>
          <w:p w14:paraId="409027B2" w14:textId="541287A6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lastRenderedPageBreak/>
              <w:t xml:space="preserve">SCD </w:t>
            </w:r>
            <w:r w:rsidR="00216079" w:rsidRPr="004D526E">
              <w:rPr>
                <w:rFonts w:eastAsia="Calibri"/>
                <w:b/>
                <w:bCs/>
                <w:color w:val="00B050"/>
                <w:lang w:val="en-US"/>
              </w:rPr>
              <w:t xml:space="preserve">patients </w:t>
            </w:r>
            <w:r w:rsidR="00276C57" w:rsidRPr="004D526E">
              <w:rPr>
                <w:rFonts w:eastAsia="Calibri"/>
                <w:b/>
                <w:bCs/>
                <w:color w:val="00B050"/>
                <w:lang w:val="en-US"/>
              </w:rPr>
              <w:t>do not</w:t>
            </w: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t xml:space="preserve"> like Hospital food that served during admissions</w:t>
            </w:r>
          </w:p>
        </w:tc>
        <w:tc>
          <w:tcPr>
            <w:tcW w:w="1757" w:type="dxa"/>
            <w:vMerge/>
          </w:tcPr>
          <w:p w14:paraId="754FAD87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5C648053" w14:textId="77777777" w:rsidTr="00371626">
        <w:trPr>
          <w:trHeight w:val="220"/>
        </w:trPr>
        <w:tc>
          <w:tcPr>
            <w:tcW w:w="2335" w:type="dxa"/>
          </w:tcPr>
          <w:p w14:paraId="671E3C07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no chairs for accompanying person in ER</w:t>
            </w:r>
          </w:p>
          <w:p w14:paraId="0DF1C03F" w14:textId="289DF72D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1</w:t>
            </w:r>
          </w:p>
        </w:tc>
        <w:tc>
          <w:tcPr>
            <w:tcW w:w="2970" w:type="dxa"/>
          </w:tcPr>
          <w:p w14:paraId="3C979F26" w14:textId="4B5FD983" w:rsidR="00793AD8" w:rsidRDefault="00793AD8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4BE167DE" w14:textId="28D23829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1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7575193" w14:textId="77777777" w:rsidR="00793AD8" w:rsidRDefault="00793AD8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0E68F35A" w14:textId="1FC157F0" w:rsidR="00A720F1" w:rsidRPr="00CD5E7D" w:rsidRDefault="00A720F1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في الطوارئ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اف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حتى كراسي تقعدين عليها تميت اني كل وافقة و اني ما اقدر اوقف واجد قلت ليها م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قديرتاح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و بس في كرسي واحد للمرافق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لما  كان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صغير كنت ارقد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جمبه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لان يكون مثلا </w:t>
            </w:r>
            <w:r w:rsidRPr="00CD5E7D">
              <w:rPr>
                <w:b/>
                <w:i/>
                <w:iCs/>
                <w:rtl/>
                <w:lang w:val="en-US"/>
              </w:rPr>
              <w:lastRenderedPageBreak/>
              <w:t xml:space="preserve">مون ايمه أسبوع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اة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10 أيام و أكون جد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رهقهر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اوقف ماما بمش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عنش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قبل في كراسي الحين حتى كراسي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مافي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في الطوارئ"</w:t>
            </w:r>
          </w:p>
          <w:p w14:paraId="6B4C7B97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02E3D06" w14:textId="77777777" w:rsidR="00A720F1" w:rsidRPr="00CD5E7D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00" w:type="dxa"/>
            <w:vMerge w:val="restart"/>
          </w:tcPr>
          <w:p w14:paraId="38E8020C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  <w:r w:rsidRPr="004D526E">
              <w:rPr>
                <w:rFonts w:eastAsia="Calibri"/>
                <w:b/>
                <w:bCs/>
                <w:color w:val="00B050"/>
                <w:lang w:val="en-US"/>
              </w:rPr>
              <w:lastRenderedPageBreak/>
              <w:t>lack of comfortable chairs</w:t>
            </w:r>
          </w:p>
          <w:p w14:paraId="37A34B5F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0E8F3A28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27B6BE50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28AFDC3B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7DA07CC0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10DED03B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4EE73249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168105F8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6ECEC0B3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0CC3896B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447B810C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51128585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4E992931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64CE0987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4F5059E2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589504C6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67E4F951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563D8D03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12579E35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465D233B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7E1D6F50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4A444AF2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38FBFB8F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35EE6807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1619AE89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72497703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0767A59B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2E48D3FF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  <w:p w14:paraId="3AF9A951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 w:val="restart"/>
          </w:tcPr>
          <w:p w14:paraId="16E14D70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3900DA41" w14:textId="77777777" w:rsidTr="00371626">
        <w:trPr>
          <w:trHeight w:val="220"/>
        </w:trPr>
        <w:tc>
          <w:tcPr>
            <w:tcW w:w="2335" w:type="dxa"/>
          </w:tcPr>
          <w:p w14:paraId="169BEAAA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chairs uncomfortable for caregiver in ER</w:t>
            </w:r>
          </w:p>
          <w:p w14:paraId="76862E8E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6</w:t>
            </w:r>
          </w:p>
        </w:tc>
        <w:tc>
          <w:tcPr>
            <w:tcW w:w="2970" w:type="dxa"/>
          </w:tcPr>
          <w:p w14:paraId="026A4847" w14:textId="34587FB6" w:rsidR="00793AD8" w:rsidRDefault="00793AD8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DCB809C" w14:textId="75F9F5A0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6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2284428" w14:textId="77777777" w:rsidR="00793AD8" w:rsidRDefault="00793AD8" w:rsidP="00793AD8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4B503A3" w14:textId="115101A0" w:rsidR="00A720F1" w:rsidRPr="00CD5E7D" w:rsidRDefault="00A720F1" w:rsidP="00793AD8">
            <w:pPr>
              <w:bidi/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b/>
                <w:i/>
                <w:iCs/>
                <w:rtl/>
                <w:lang w:val="en-US"/>
              </w:rPr>
              <w:t xml:space="preserve">: يكفي الجاهل يعني تنتظرين 6 7 ساعات </w:t>
            </w:r>
            <w:proofErr w:type="gramStart"/>
            <w:r w:rsidRPr="00CD5E7D">
              <w:rPr>
                <w:b/>
                <w:i/>
                <w:iCs/>
                <w:rtl/>
                <w:lang w:val="en-US"/>
              </w:rPr>
              <w:t>و أنتين</w:t>
            </w:r>
            <w:proofErr w:type="gramEnd"/>
            <w:r w:rsidRPr="00CD5E7D">
              <w:rPr>
                <w:b/>
                <w:i/>
                <w:iCs/>
                <w:rtl/>
                <w:lang w:val="en-US"/>
              </w:rPr>
              <w:t xml:space="preserve"> قاعدة على كرسي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</w:t>
            </w:r>
            <w:r w:rsidRPr="00CD5E7D">
              <w:rPr>
                <w:b/>
                <w:i/>
                <w:iCs/>
                <w:rtl/>
                <w:lang w:val="en-US"/>
              </w:rPr>
              <w:t>بلاستيك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</w:t>
            </w:r>
            <w:r w:rsidRPr="00CD5E7D">
              <w:rPr>
                <w:b/>
                <w:i/>
                <w:iCs/>
                <w:rtl/>
                <w:lang w:val="en-US"/>
              </w:rPr>
              <w:t xml:space="preserve">جدي سيدة واقفة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ظهرش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يعني م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أطلعين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إلا </w:t>
            </w:r>
            <w:proofErr w:type="spellStart"/>
            <w:r w:rsidRPr="00CD5E7D">
              <w:rPr>
                <w:b/>
                <w:i/>
                <w:iCs/>
                <w:rtl/>
                <w:lang w:val="en-US"/>
              </w:rPr>
              <w:t>ظهرش</w:t>
            </w:r>
            <w:proofErr w:type="spellEnd"/>
            <w:r w:rsidRPr="00CD5E7D">
              <w:rPr>
                <w:b/>
                <w:i/>
                <w:iCs/>
                <w:rtl/>
                <w:lang w:val="en-US"/>
              </w:rPr>
              <w:t xml:space="preserve"> خلاص أنكسر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</w:t>
            </w:r>
            <w:r w:rsidRPr="00CD5E7D">
              <w:rPr>
                <w:b/>
                <w:i/>
                <w:iCs/>
                <w:rtl/>
                <w:lang w:val="en-US"/>
              </w:rPr>
              <w:t>من كثر القعدة</w:t>
            </w:r>
          </w:p>
        </w:tc>
        <w:tc>
          <w:tcPr>
            <w:tcW w:w="1800" w:type="dxa"/>
            <w:vMerge/>
          </w:tcPr>
          <w:p w14:paraId="7F59360A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1C7B15D2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38733799" w14:textId="77777777" w:rsidTr="00371626">
        <w:trPr>
          <w:trHeight w:val="220"/>
        </w:trPr>
        <w:tc>
          <w:tcPr>
            <w:tcW w:w="2335" w:type="dxa"/>
          </w:tcPr>
          <w:p w14:paraId="70C1B598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no chairs for accompanying person in wards</w:t>
            </w:r>
          </w:p>
          <w:p w14:paraId="52607B15" w14:textId="71EC5D8D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4,7</w:t>
            </w:r>
            <w:r w:rsidR="00F846BE">
              <w:rPr>
                <w:rFonts w:asciiTheme="minorBidi" w:eastAsia="Calibri" w:hAnsiTheme="minorBidi" w:cstheme="minorBidi"/>
                <w:b/>
                <w:bCs/>
                <w:lang w:val="en-US"/>
              </w:rPr>
              <w:t>, 17</w:t>
            </w:r>
          </w:p>
        </w:tc>
        <w:tc>
          <w:tcPr>
            <w:tcW w:w="2970" w:type="dxa"/>
          </w:tcPr>
          <w:p w14:paraId="29B9F110" w14:textId="7AD9B7E5" w:rsidR="00793AD8" w:rsidRDefault="00793AD8" w:rsidP="00793AD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7D290536" w14:textId="77777777" w:rsidR="00793AD8" w:rsidRDefault="00793AD8" w:rsidP="00793AD8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5A5EC000" w14:textId="0AA87F51" w:rsidR="00A720F1" w:rsidRPr="00CD5E7D" w:rsidRDefault="00A720F1" w:rsidP="00793AD8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  <w:r w:rsidRPr="00CD5E7D">
              <w:rPr>
                <w:i/>
                <w:iCs/>
                <w:rtl/>
                <w:lang w:val="en-US"/>
              </w:rPr>
              <w:t xml:space="preserve">يرتاح و بس في كرسي واحد للمرافق </w:t>
            </w:r>
            <w:proofErr w:type="gramStart"/>
            <w:r w:rsidRPr="00CD5E7D">
              <w:rPr>
                <w:i/>
                <w:iCs/>
                <w:rtl/>
                <w:lang w:val="en-US"/>
              </w:rPr>
              <w:t>لما  كان</w:t>
            </w:r>
            <w:proofErr w:type="gramEnd"/>
            <w:r w:rsidRPr="00CD5E7D">
              <w:rPr>
                <w:i/>
                <w:iCs/>
                <w:rtl/>
                <w:lang w:val="en-US"/>
              </w:rPr>
              <w:t xml:space="preserve"> صغير كنت ارقد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جمبه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لان يكون مثلا مون ايمه أسبوع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اة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10 أيام و أكون جدا مرهقه </w:t>
            </w:r>
          </w:p>
          <w:p w14:paraId="7FF8A500" w14:textId="77777777" w:rsidR="00A720F1" w:rsidRPr="00CD5E7D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1ADE95C9" w14:textId="24B8A620" w:rsidR="00FC5EB7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651CAD1" w14:textId="77777777" w:rsidR="00FC5EB7" w:rsidRDefault="00FC5EB7" w:rsidP="00FC5EB7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BB63F46" w14:textId="77777777" w:rsidR="00A720F1" w:rsidRDefault="00A720F1" w:rsidP="00FC5EB7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CD5E7D">
              <w:rPr>
                <w:i/>
                <w:iCs/>
                <w:lang w:val="en-US"/>
              </w:rPr>
              <w:t>"</w:t>
            </w:r>
            <w:r w:rsidRPr="00CD5E7D">
              <w:rPr>
                <w:i/>
                <w:iCs/>
                <w:rtl/>
                <w:lang w:val="en-US"/>
              </w:rPr>
              <w:t xml:space="preserve">اذا تبين توقفين </w:t>
            </w:r>
            <w:proofErr w:type="spellStart"/>
            <w:r w:rsidRPr="00CD5E7D">
              <w:rPr>
                <w:i/>
                <w:iCs/>
                <w:rtl/>
                <w:lang w:val="en-US"/>
              </w:rPr>
              <w:t>مافي</w:t>
            </w:r>
            <w:proofErr w:type="spellEnd"/>
            <w:r w:rsidRPr="00CD5E7D">
              <w:rPr>
                <w:i/>
                <w:iCs/>
                <w:rtl/>
                <w:lang w:val="en-US"/>
              </w:rPr>
              <w:t xml:space="preserve"> كرسي تضلين واقفة "</w:t>
            </w:r>
          </w:p>
          <w:p w14:paraId="7A0A8FBE" w14:textId="6CA29B6F" w:rsidR="00F846BE" w:rsidRDefault="00F846BE" w:rsidP="00F846BE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584D6F6" w14:textId="75E3254B" w:rsidR="00F846BE" w:rsidRDefault="00F846BE" w:rsidP="00F846BE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3531E0AB" w14:textId="77777777" w:rsidR="00F846BE" w:rsidRDefault="00F846BE" w:rsidP="00F846BE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00DEEB83" w14:textId="003B2F82" w:rsidR="00F846BE" w:rsidRPr="00CD5E7D" w:rsidRDefault="00F846BE" w:rsidP="00F846BE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F846BE">
              <w:rPr>
                <w:i/>
                <w:iCs/>
                <w:rtl/>
                <w:lang w:val="en-US"/>
              </w:rPr>
              <w:t xml:space="preserve">وفي الجناح العام </w:t>
            </w:r>
            <w:proofErr w:type="spellStart"/>
            <w:r w:rsidRPr="00F846BE">
              <w:rPr>
                <w:i/>
                <w:iCs/>
                <w:rtl/>
                <w:lang w:val="en-US"/>
              </w:rPr>
              <w:t>مافي</w:t>
            </w:r>
            <w:proofErr w:type="spellEnd"/>
            <w:r w:rsidRPr="00F846BE">
              <w:rPr>
                <w:i/>
                <w:iCs/>
                <w:rtl/>
                <w:lang w:val="en-US"/>
              </w:rPr>
              <w:t xml:space="preserve"> كرسي للمرافق فنقعد على الأرض ونجيب فوط نحط لينه </w:t>
            </w:r>
            <w:proofErr w:type="spellStart"/>
            <w:r w:rsidRPr="00F846BE">
              <w:rPr>
                <w:i/>
                <w:iCs/>
                <w:rtl/>
                <w:lang w:val="en-US"/>
              </w:rPr>
              <w:t>وننبحط</w:t>
            </w:r>
            <w:proofErr w:type="spellEnd"/>
            <w:r w:rsidRPr="00F846BE">
              <w:rPr>
                <w:i/>
                <w:iCs/>
                <w:rtl/>
                <w:lang w:val="en-US"/>
              </w:rPr>
              <w:t>..</w:t>
            </w:r>
          </w:p>
        </w:tc>
        <w:tc>
          <w:tcPr>
            <w:tcW w:w="1800" w:type="dxa"/>
            <w:vMerge/>
          </w:tcPr>
          <w:p w14:paraId="02FDB378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59DAC2E2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2B5EF9F0" w14:textId="77777777" w:rsidTr="00371626">
        <w:trPr>
          <w:trHeight w:val="220"/>
        </w:trPr>
        <w:tc>
          <w:tcPr>
            <w:tcW w:w="2335" w:type="dxa"/>
          </w:tcPr>
          <w:p w14:paraId="3728AB7E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more chairs must be added to ward</w:t>
            </w:r>
          </w:p>
          <w:p w14:paraId="2E47E27B" w14:textId="77777777" w:rsidR="00A720F1" w:rsidRPr="004D526E" w:rsidRDefault="00A720F1" w:rsidP="00A720F1">
            <w:pP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number: </w:t>
            </w:r>
            <w:proofErr w:type="gramStart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>13 ,</w:t>
            </w:r>
            <w:proofErr w:type="gramEnd"/>
            <w:r w:rsidRPr="004D526E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7</w:t>
            </w:r>
          </w:p>
        </w:tc>
        <w:tc>
          <w:tcPr>
            <w:tcW w:w="2970" w:type="dxa"/>
          </w:tcPr>
          <w:p w14:paraId="5638306D" w14:textId="4867700A" w:rsidR="00FC5EB7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13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4CAE175" w14:textId="77777777" w:rsidR="00FC5EB7" w:rsidRDefault="00FC5EB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16C85D21" w14:textId="4342068D" w:rsidR="00A720F1" w:rsidRPr="00CD5E7D" w:rsidRDefault="00A720F1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"</w:t>
            </w:r>
            <w:proofErr w:type="gramStart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يعني  والكراسي</w:t>
            </w:r>
            <w:proofErr w:type="gramEnd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</w:t>
            </w:r>
          </w:p>
          <w:p w14:paraId="1FA989AA" w14:textId="77777777" w:rsidR="00A720F1" w:rsidRPr="00CD5E7D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متوفرة شوية يعني </w:t>
            </w:r>
            <w:proofErr w:type="spellStart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علشان</w:t>
            </w:r>
            <w:proofErr w:type="spellEnd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لو </w:t>
            </w:r>
            <w:proofErr w:type="spellStart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بيجون</w:t>
            </w:r>
            <w:proofErr w:type="spellEnd"/>
            <w:r w:rsidRPr="00CD5E7D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زوار انه في كراسي زيادة "</w:t>
            </w:r>
          </w:p>
          <w:p w14:paraId="57021DAC" w14:textId="5C2CEA17" w:rsidR="00FC5EB7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CD5E7D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6130DF5" w14:textId="77777777" w:rsidR="00A720F1" w:rsidRPr="00CD5E7D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20141588" w14:textId="2E7ACF7C" w:rsidR="00A720F1" w:rsidRPr="00CD5E7D" w:rsidRDefault="00FC5EB7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>
              <w:rPr>
                <w:rFonts w:ascii="Calibri" w:eastAsia="Calibri" w:hAnsi="Calibri" w:cs="Calibri"/>
                <w:i/>
                <w:iCs/>
                <w:lang w:val="en-US"/>
              </w:rPr>
              <w:t>“</w:t>
            </w:r>
            <w:r w:rsidR="00A720F1" w:rsidRPr="00CD5E7D">
              <w:rPr>
                <w:i/>
                <w:iCs/>
                <w:rtl/>
                <w:lang w:val="en-US"/>
              </w:rPr>
              <w:t xml:space="preserve">يرتاح و بس في كرسي واحد للمرافق </w:t>
            </w:r>
            <w:proofErr w:type="gramStart"/>
            <w:r w:rsidR="00A720F1" w:rsidRPr="00CD5E7D">
              <w:rPr>
                <w:i/>
                <w:iCs/>
                <w:rtl/>
                <w:lang w:val="en-US"/>
              </w:rPr>
              <w:t>لما  كان</w:t>
            </w:r>
            <w:proofErr w:type="gramEnd"/>
            <w:r w:rsidR="00A720F1" w:rsidRPr="00CD5E7D">
              <w:rPr>
                <w:i/>
                <w:iCs/>
                <w:rtl/>
                <w:lang w:val="en-US"/>
              </w:rPr>
              <w:t xml:space="preserve"> صغير كنت ارقد </w:t>
            </w:r>
            <w:proofErr w:type="spellStart"/>
            <w:r w:rsidR="00A720F1" w:rsidRPr="00CD5E7D">
              <w:rPr>
                <w:i/>
                <w:iCs/>
                <w:rtl/>
                <w:lang w:val="en-US"/>
              </w:rPr>
              <w:t>جمبه</w:t>
            </w:r>
            <w:proofErr w:type="spellEnd"/>
            <w:r w:rsidR="00A720F1" w:rsidRPr="00CD5E7D">
              <w:rPr>
                <w:i/>
                <w:iCs/>
                <w:rtl/>
                <w:lang w:val="en-US"/>
              </w:rPr>
              <w:t xml:space="preserve"> لان يكون مثلا مون ايمه أسبوع </w:t>
            </w:r>
            <w:proofErr w:type="spellStart"/>
            <w:r w:rsidR="00A720F1" w:rsidRPr="00CD5E7D">
              <w:rPr>
                <w:i/>
                <w:iCs/>
                <w:rtl/>
                <w:lang w:val="en-US"/>
              </w:rPr>
              <w:t>اة</w:t>
            </w:r>
            <w:proofErr w:type="spellEnd"/>
            <w:r w:rsidR="00A720F1" w:rsidRPr="00CD5E7D">
              <w:rPr>
                <w:i/>
                <w:iCs/>
                <w:rtl/>
                <w:lang w:val="en-US"/>
              </w:rPr>
              <w:t xml:space="preserve"> 10 أيام و أكون جدا مرهقه "</w:t>
            </w:r>
          </w:p>
        </w:tc>
        <w:tc>
          <w:tcPr>
            <w:tcW w:w="1800" w:type="dxa"/>
            <w:vMerge/>
          </w:tcPr>
          <w:p w14:paraId="3D8AC1CC" w14:textId="77777777" w:rsidR="00A720F1" w:rsidRPr="004D526E" w:rsidRDefault="00A720F1" w:rsidP="00A720F1">
            <w:pPr>
              <w:spacing w:line="240" w:lineRule="auto"/>
              <w:rPr>
                <w:rFonts w:eastAsia="Calibri"/>
                <w:b/>
                <w:bCs/>
                <w:color w:val="00B050"/>
                <w:lang w:val="en-US"/>
              </w:rPr>
            </w:pPr>
          </w:p>
        </w:tc>
        <w:tc>
          <w:tcPr>
            <w:tcW w:w="1757" w:type="dxa"/>
            <w:vMerge/>
          </w:tcPr>
          <w:p w14:paraId="0F397C37" w14:textId="77777777" w:rsidR="00A720F1" w:rsidRPr="004D526E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</w:tbl>
    <w:p w14:paraId="75A72940" w14:textId="293371C5" w:rsidR="00A720F1" w:rsidRDefault="00A720F1" w:rsidP="00A720F1">
      <w:pPr>
        <w:spacing w:after="200"/>
        <w:rPr>
          <w:rFonts w:ascii="Calibri" w:eastAsia="Calibri" w:hAnsi="Calibri" w:cs="Calibri"/>
          <w:rtl/>
          <w:lang w:val="en-US"/>
        </w:rPr>
      </w:pPr>
    </w:p>
    <w:p w14:paraId="35A051E2" w14:textId="6272113C" w:rsidR="00A720F1" w:rsidRDefault="00A720F1" w:rsidP="00A720F1">
      <w:pPr>
        <w:spacing w:after="200"/>
        <w:rPr>
          <w:rFonts w:ascii="Calibri" w:eastAsia="Calibri" w:hAnsi="Calibri" w:cs="Calibri"/>
          <w:rtl/>
          <w:lang w:val="en-US"/>
        </w:rPr>
      </w:pPr>
    </w:p>
    <w:p w14:paraId="4D0C053C" w14:textId="6131B1DA" w:rsidR="00A720F1" w:rsidRDefault="00A720F1" w:rsidP="00A720F1">
      <w:pPr>
        <w:spacing w:after="200"/>
        <w:rPr>
          <w:rFonts w:ascii="Calibri" w:eastAsia="Calibri" w:hAnsi="Calibri" w:cs="Calibri"/>
          <w:rtl/>
          <w:lang w:val="en-US"/>
        </w:rPr>
      </w:pPr>
    </w:p>
    <w:p w14:paraId="4A80D6FB" w14:textId="4BC42C68" w:rsidR="00A720F1" w:rsidRDefault="00A720F1" w:rsidP="00A720F1">
      <w:pPr>
        <w:spacing w:after="200"/>
        <w:rPr>
          <w:rFonts w:ascii="Calibri" w:eastAsia="Calibri" w:hAnsi="Calibri" w:cs="Calibri"/>
          <w:rtl/>
          <w:lang w:val="en-US"/>
        </w:rPr>
      </w:pPr>
    </w:p>
    <w:p w14:paraId="3FE867B9" w14:textId="77777777" w:rsidR="00A720F1" w:rsidRPr="00A720F1" w:rsidRDefault="00A720F1" w:rsidP="00A720F1">
      <w:pPr>
        <w:spacing w:after="200"/>
        <w:rPr>
          <w:rFonts w:ascii="Calibri" w:eastAsia="Calibri" w:hAnsi="Calibri" w:cs="Calibri"/>
          <w:lang w:val="en-US"/>
        </w:rPr>
      </w:pPr>
    </w:p>
    <w:p w14:paraId="5E617DF1" w14:textId="77777777" w:rsidR="00A720F1" w:rsidRPr="00A720F1" w:rsidRDefault="00A720F1" w:rsidP="00A720F1">
      <w:pPr>
        <w:widowControl w:val="0"/>
        <w:pBdr>
          <w:top w:val="nil"/>
          <w:left w:val="nil"/>
          <w:bottom w:val="nil"/>
          <w:right w:val="nil"/>
          <w:between w:val="nil"/>
        </w:pBdr>
        <w:bidi/>
        <w:rPr>
          <w:color w:val="000000"/>
          <w:lang w:val="en-US"/>
        </w:rPr>
      </w:pPr>
    </w:p>
    <w:tbl>
      <w:tblPr>
        <w:bidiVisual/>
        <w:tblW w:w="9900" w:type="dxa"/>
        <w:tblInd w:w="-5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4"/>
        <w:gridCol w:w="2172"/>
        <w:gridCol w:w="2784"/>
        <w:gridCol w:w="2700"/>
      </w:tblGrid>
      <w:tr w:rsidR="00A720F1" w:rsidRPr="00A720F1" w14:paraId="6728196C" w14:textId="77777777" w:rsidTr="00A95537">
        <w:trPr>
          <w:trHeight w:val="520"/>
        </w:trPr>
        <w:tc>
          <w:tcPr>
            <w:tcW w:w="2244" w:type="dxa"/>
            <w:shd w:val="clear" w:color="auto" w:fill="BFBFBF" w:themeFill="background1" w:themeFillShade="BF"/>
          </w:tcPr>
          <w:p w14:paraId="5D298015" w14:textId="7925FB6A" w:rsidR="00A720F1" w:rsidRPr="00A95537" w:rsidRDefault="00974C63" w:rsidP="00974C63">
            <w:pPr>
              <w:bidi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Themes</w:t>
            </w:r>
          </w:p>
        </w:tc>
        <w:tc>
          <w:tcPr>
            <w:tcW w:w="2172" w:type="dxa"/>
            <w:shd w:val="clear" w:color="auto" w:fill="BFBFBF" w:themeFill="background1" w:themeFillShade="BF"/>
          </w:tcPr>
          <w:p w14:paraId="1C23974C" w14:textId="77777777" w:rsidR="00A720F1" w:rsidRPr="00A95537" w:rsidRDefault="00A720F1" w:rsidP="00974C63">
            <w:pPr>
              <w:bidi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  <w:t>Category</w:t>
            </w:r>
          </w:p>
        </w:tc>
        <w:tc>
          <w:tcPr>
            <w:tcW w:w="2784" w:type="dxa"/>
            <w:shd w:val="clear" w:color="auto" w:fill="BFBFBF" w:themeFill="background1" w:themeFillShade="BF"/>
          </w:tcPr>
          <w:p w14:paraId="1C700724" w14:textId="68F2901E" w:rsidR="00A720F1" w:rsidRPr="00A95537" w:rsidRDefault="00974C63" w:rsidP="00974C63">
            <w:pPr>
              <w:bidi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Transcript Excerpt in Arabic</w:t>
            </w:r>
          </w:p>
        </w:tc>
        <w:tc>
          <w:tcPr>
            <w:tcW w:w="2700" w:type="dxa"/>
            <w:shd w:val="clear" w:color="auto" w:fill="BFBFBF" w:themeFill="background1" w:themeFillShade="BF"/>
          </w:tcPr>
          <w:p w14:paraId="10CEC354" w14:textId="77777777" w:rsidR="00A720F1" w:rsidRPr="00A95537" w:rsidRDefault="00A720F1" w:rsidP="00974C63">
            <w:pPr>
              <w:bidi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</w:t>
            </w:r>
          </w:p>
        </w:tc>
      </w:tr>
      <w:tr w:rsidR="00A720F1" w:rsidRPr="00A720F1" w14:paraId="15F983D9" w14:textId="77777777" w:rsidTr="00A95537">
        <w:trPr>
          <w:trHeight w:val="880"/>
        </w:trPr>
        <w:tc>
          <w:tcPr>
            <w:tcW w:w="2244" w:type="dxa"/>
            <w:vMerge w:val="restart"/>
          </w:tcPr>
          <w:p w14:paraId="08642F03" w14:textId="77777777" w:rsidR="00A720F1" w:rsidRPr="00A95537" w:rsidRDefault="00A720F1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Lack of satisfaction with services provided during visit</w:t>
            </w:r>
          </w:p>
        </w:tc>
        <w:tc>
          <w:tcPr>
            <w:tcW w:w="2172" w:type="dxa"/>
            <w:vMerge w:val="restart"/>
          </w:tcPr>
          <w:p w14:paraId="066C335A" w14:textId="13F72346" w:rsidR="00A720F1" w:rsidRPr="00A95537" w:rsidRDefault="00276C57" w:rsidP="00A720F1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  <w:t>Caregivers</w:t>
            </w:r>
            <w:r w:rsidR="00A720F1" w:rsidRPr="00A95537"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  <w:t xml:space="preserve"> prefer health centers services than hospitals</w:t>
            </w:r>
          </w:p>
          <w:p w14:paraId="7FFAAC14" w14:textId="77777777" w:rsidR="00A720F1" w:rsidRPr="00A95537" w:rsidRDefault="00A720F1" w:rsidP="00A720F1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</w:p>
        </w:tc>
        <w:tc>
          <w:tcPr>
            <w:tcW w:w="2784" w:type="dxa"/>
          </w:tcPr>
          <w:p w14:paraId="24EDC894" w14:textId="77777777" w:rsidR="00FC5EB7" w:rsidRPr="00E2397A" w:rsidRDefault="00FC5EB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2592B2C1" w14:textId="4276D766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8:</w:t>
            </w:r>
          </w:p>
          <w:p w14:paraId="6A2842AC" w14:textId="77777777" w:rsidR="00FC5EB7" w:rsidRPr="00E2397A" w:rsidRDefault="00FC5EB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4EA877CC" w14:textId="51349AEC" w:rsidR="00A720F1" w:rsidRPr="00E2397A" w:rsidRDefault="00A720F1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  <w:r w:rsidRPr="00E2397A">
              <w:rPr>
                <w:i/>
                <w:iCs/>
                <w:rtl/>
                <w:lang w:val="en-US"/>
              </w:rPr>
              <w:t>والحين تحولنه على مركز جابر الصباح واجد احسن أوسع واشرح"</w:t>
            </w:r>
          </w:p>
          <w:p w14:paraId="3008A2C1" w14:textId="64323952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790CFB57" w14:textId="370CA839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7:</w:t>
            </w:r>
          </w:p>
          <w:p w14:paraId="75CDF3C0" w14:textId="77777777" w:rsidR="00FC5EB7" w:rsidRPr="00E2397A" w:rsidRDefault="00FC5EB7" w:rsidP="00FC5EB7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6589131" w14:textId="60A62481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"</w:t>
            </w:r>
            <w:r w:rsidR="00FC5EB7" w:rsidRPr="00E2397A">
              <w:rPr>
                <w:rFonts w:hint="cs"/>
                <w:i/>
                <w:iCs/>
                <w:rtl/>
                <w:lang w:val="en-US" w:bidi="ar-BH"/>
              </w:rPr>
              <w:t xml:space="preserve">المقابلة: </w:t>
            </w:r>
            <w:r w:rsidRPr="00E2397A">
              <w:rPr>
                <w:i/>
                <w:iCs/>
                <w:rtl/>
                <w:lang w:val="en-US"/>
              </w:rPr>
              <w:t xml:space="preserve">وين أول مكان تروحونه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ذا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تعب؟</w:t>
            </w:r>
          </w:p>
          <w:p w14:paraId="1EC6DECB" w14:textId="77777777" w:rsidR="00A720F1" w:rsidRPr="00E2397A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المركز</w:t>
            </w:r>
          </w:p>
          <w:p w14:paraId="4E5DCAFE" w14:textId="4D20067F" w:rsidR="00A720F1" w:rsidRPr="00E2397A" w:rsidRDefault="00FC5EB7" w:rsidP="00A720F1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/>
              </w:rPr>
              <w:t xml:space="preserve">المقابلة: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لي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تفضلون المركز؟</w:t>
            </w:r>
          </w:p>
          <w:p w14:paraId="05C45536" w14:textId="26E60035" w:rsidR="00A720F1" w:rsidRPr="00E2397A" w:rsidRDefault="00A720F1" w:rsidP="00FC5EB7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من تجربة لاحظت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أنه .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. من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لمشكال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الي صادتني مع ولدي الكبير</w:t>
            </w:r>
            <w:r w:rsidR="00FC5EB7" w:rsidRPr="00E2397A">
              <w:rPr>
                <w:rFonts w:hint="cs"/>
                <w:b/>
                <w:i/>
                <w:iCs/>
                <w:rtl/>
                <w:lang w:val="en-US"/>
              </w:rPr>
              <w:t xml:space="preserve"> </w:t>
            </w:r>
            <w:r w:rsidRPr="00E2397A">
              <w:rPr>
                <w:b/>
                <w:i/>
                <w:iCs/>
                <w:rtl/>
                <w:lang w:val="en-US"/>
              </w:rPr>
              <w:t>فما ابغي انه اعيد التجربة"</w:t>
            </w:r>
          </w:p>
          <w:p w14:paraId="2A1987DA" w14:textId="7CF8712D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621AC8B3" w14:textId="77777777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5805BD7A" w14:textId="34403EFA" w:rsidR="00A720F1" w:rsidRPr="00E2397A" w:rsidRDefault="00A720F1" w:rsidP="00FC5EB7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: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,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فلو وديته للمركز الصحي , في مركز الصحي أحس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إهتمامه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أحسن من أهني, أن من أوصل سيدة يدخلونه , علا طول يجيبون له دكتور و يعالجه أهني أجي أنتظر بالثلاث ساعات</w:t>
            </w:r>
          </w:p>
        </w:tc>
        <w:tc>
          <w:tcPr>
            <w:tcW w:w="2700" w:type="dxa"/>
          </w:tcPr>
          <w:p w14:paraId="6F42C862" w14:textId="77777777" w:rsidR="00A720F1" w:rsidRPr="00A95537" w:rsidRDefault="00A720F1" w:rsidP="00974C63">
            <w:pPr>
              <w:bidi/>
              <w:spacing w:after="20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Health Center is better than hospital</w:t>
            </w:r>
          </w:p>
          <w:p w14:paraId="700E5A59" w14:textId="77777777" w:rsidR="00A720F1" w:rsidRPr="00A95537" w:rsidRDefault="00A720F1" w:rsidP="00974C63">
            <w:pPr>
              <w:bidi/>
              <w:spacing w:after="20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8, 12, 17</w:t>
            </w:r>
          </w:p>
          <w:p w14:paraId="71AD072F" w14:textId="77777777" w:rsidR="00A720F1" w:rsidRPr="00A95537" w:rsidRDefault="00A720F1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44A50217" w14:textId="77777777" w:rsidTr="00A95537">
        <w:trPr>
          <w:trHeight w:val="980"/>
        </w:trPr>
        <w:tc>
          <w:tcPr>
            <w:tcW w:w="2244" w:type="dxa"/>
            <w:vMerge/>
          </w:tcPr>
          <w:p w14:paraId="2043D35B" w14:textId="77777777" w:rsidR="00A720F1" w:rsidRPr="00A95537" w:rsidRDefault="00A720F1" w:rsidP="009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172" w:type="dxa"/>
            <w:vMerge/>
          </w:tcPr>
          <w:p w14:paraId="65101463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</w:p>
        </w:tc>
        <w:tc>
          <w:tcPr>
            <w:tcW w:w="2784" w:type="dxa"/>
          </w:tcPr>
          <w:p w14:paraId="74AE7B30" w14:textId="24CDD70C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061F2A82" w14:textId="77777777" w:rsidR="00FC5EB7" w:rsidRPr="00E2397A" w:rsidRDefault="00FC5EB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2614430B" w14:textId="77777777" w:rsidR="00A720F1" w:rsidRDefault="00A720F1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: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,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فلو وديته للمركز الصحي , في مركز الصحي أحس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إهتمامه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أحسن من أهني, أن من أوصل سيدة يدخلونه , علا طول يجيبون له دكتور و يعالجه أهني أجي أنتظر بالثلاث ساعات</w:t>
            </w:r>
          </w:p>
          <w:p w14:paraId="6B0A2B2F" w14:textId="77777777" w:rsidR="00F846BE" w:rsidRDefault="00F846BE" w:rsidP="00F846BE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34EAFAFF" w14:textId="725CBEA1" w:rsidR="00F846BE" w:rsidRPr="00E2397A" w:rsidRDefault="00F846BE" w:rsidP="00F846BE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</w:tc>
        <w:tc>
          <w:tcPr>
            <w:tcW w:w="2700" w:type="dxa"/>
          </w:tcPr>
          <w:p w14:paraId="35ABEB18" w14:textId="6A52AFFF" w:rsidR="00A720F1" w:rsidRPr="00A95537" w:rsidRDefault="00A720F1" w:rsidP="00974C63">
            <w:pPr>
              <w:bidi/>
              <w:spacing w:after="20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</w:t>
            </w:r>
            <w:r w:rsidR="00FC5EB7"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</w:t>
            </w: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Health center respond faster than hospital</w:t>
            </w:r>
          </w:p>
          <w:p w14:paraId="1F66C51F" w14:textId="5296E943" w:rsidR="00A720F1" w:rsidRPr="00A95537" w:rsidRDefault="00A720F1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</w:t>
            </w:r>
            <w:r w:rsidR="00FC5EB7"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</w:t>
            </w: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12</w:t>
            </w:r>
          </w:p>
        </w:tc>
      </w:tr>
      <w:tr w:rsidR="00FC5EB7" w:rsidRPr="00A720F1" w14:paraId="0A263667" w14:textId="77777777" w:rsidTr="00A95537">
        <w:trPr>
          <w:trHeight w:val="11509"/>
        </w:trPr>
        <w:tc>
          <w:tcPr>
            <w:tcW w:w="2244" w:type="dxa"/>
            <w:vMerge/>
          </w:tcPr>
          <w:p w14:paraId="094DFF4E" w14:textId="77777777" w:rsidR="00FC5EB7" w:rsidRPr="00A95537" w:rsidRDefault="00FC5EB7" w:rsidP="009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172" w:type="dxa"/>
          </w:tcPr>
          <w:p w14:paraId="104809BD" w14:textId="77777777" w:rsidR="00FC5EB7" w:rsidRPr="00A95537" w:rsidRDefault="00FC5EB7" w:rsidP="00A720F1">
            <w:pPr>
              <w:bidi/>
              <w:spacing w:after="160" w:line="259" w:lineRule="auto"/>
              <w:jc w:val="center"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  <w:t>Good attitude towards caregivers</w:t>
            </w:r>
          </w:p>
          <w:p w14:paraId="36AA4631" w14:textId="77777777" w:rsidR="00FC5EB7" w:rsidRPr="00A95537" w:rsidRDefault="00FC5EB7" w:rsidP="00A720F1">
            <w:pPr>
              <w:bidi/>
              <w:spacing w:line="240" w:lineRule="auto"/>
              <w:jc w:val="center"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</w:p>
        </w:tc>
        <w:tc>
          <w:tcPr>
            <w:tcW w:w="2784" w:type="dxa"/>
          </w:tcPr>
          <w:p w14:paraId="0C660F39" w14:textId="5F4568F8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4:</w:t>
            </w:r>
          </w:p>
          <w:p w14:paraId="268D0E30" w14:textId="77777777" w:rsidR="00FC5EB7" w:rsidRPr="00E2397A" w:rsidRDefault="00FC5EB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3D5397EC" w14:textId="27214B20" w:rsidR="00FC5EB7" w:rsidRPr="00E2397A" w:rsidRDefault="00FC5EB7" w:rsidP="00FC5EB7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/>
              </w:rPr>
              <w:t xml:space="preserve">المقابلة: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شلون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معاملة الطاقة الطبي الدكاترة الممرضات</w:t>
            </w:r>
          </w:p>
          <w:p w14:paraId="4AF81592" w14:textId="434BC345" w:rsidR="00FC5EB7" w:rsidRPr="00E2397A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ام المريضة: معاملتهم زينة يعني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ني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ارتاح صراحة"</w:t>
            </w:r>
          </w:p>
          <w:p w14:paraId="2A605DE7" w14:textId="04D8D920" w:rsidR="00FC5EB7" w:rsidRPr="00E2397A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555EB48" w14:textId="3B5406C3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5:</w:t>
            </w:r>
          </w:p>
          <w:p w14:paraId="0E0E4ABD" w14:textId="77777777" w:rsidR="00FC5EB7" w:rsidRPr="00E2397A" w:rsidRDefault="00FC5EB7" w:rsidP="00FC5EB7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4DFF34EB" w14:textId="54AA1EAD" w:rsidR="00FC5EB7" w:rsidRPr="00E2397A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 w:bidi="ar-BH"/>
              </w:rPr>
              <w:t xml:space="preserve">المقابلة: </w:t>
            </w:r>
            <w:r w:rsidRPr="00E2397A">
              <w:rPr>
                <w:i/>
                <w:iCs/>
                <w:rtl/>
                <w:lang w:val="en-US"/>
              </w:rPr>
              <w:t xml:space="preserve">أوكي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و يوم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رحتي الطوارئ طبعا شلون كانت التعامل مع الممرضات و الدكاترة؟</w:t>
            </w:r>
          </w:p>
          <w:p w14:paraId="529DF895" w14:textId="77777777" w:rsidR="00FC5EB7" w:rsidRPr="00E2397A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11564479" w14:textId="77777777" w:rsidR="00FC5EB7" w:rsidRPr="00E2397A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358D8F5A" w14:textId="4B8B778E" w:rsidR="00FC5EB7" w:rsidRPr="00E2397A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/>
              </w:rPr>
              <w:t>أم المريضة</w:t>
            </w:r>
            <w:r w:rsidRPr="00E2397A">
              <w:rPr>
                <w:i/>
                <w:iCs/>
                <w:rtl/>
                <w:lang w:val="en-US"/>
              </w:rPr>
              <w:t xml:space="preserve">: لا لا معاملة ممتازة يعني ما يحتقرون لو يعاملون معاملة </w:t>
            </w:r>
            <w:proofErr w:type="spellStart"/>
            <w:proofErr w:type="gramStart"/>
            <w:r w:rsidRPr="00E2397A">
              <w:rPr>
                <w:i/>
                <w:iCs/>
                <w:rtl/>
                <w:lang w:val="en-US"/>
              </w:rPr>
              <w:t>لأ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,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يعني يستقبلون أوكيه</w:t>
            </w:r>
          </w:p>
          <w:p w14:paraId="12C14EC8" w14:textId="77777777" w:rsidR="00FC5EB7" w:rsidRPr="00E2397A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407659BA" w14:textId="477CD3DB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1CF81564" w14:textId="77777777" w:rsidR="00FC5EB7" w:rsidRPr="00E2397A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7CABD50F" w14:textId="5E7FF391" w:rsidR="00FC5EB7" w:rsidRPr="00E2397A" w:rsidRDefault="00FC5EB7" w:rsidP="00FC5EB7">
            <w:pPr>
              <w:bidi/>
              <w:spacing w:line="240" w:lineRule="auto"/>
              <w:rPr>
                <w:i/>
                <w:iCs/>
                <w:lang w:val="en-US"/>
              </w:rPr>
            </w:pPr>
            <w:proofErr w:type="gramStart"/>
            <w:r w:rsidRPr="00E2397A">
              <w:rPr>
                <w:i/>
                <w:iCs/>
                <w:rtl/>
                <w:lang w:val="en-US"/>
              </w:rPr>
              <w:t>:بس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كرعاية صحية للأمانة لا ف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إهتمام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في متابعة,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لنرسات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31 ما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قصرو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يعني, دائما يكونون بشوشين دائما إذا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تقولين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ليهم شي ما يقصرون, الدكاترة نفس الشي</w:t>
            </w:r>
            <w:r w:rsidRPr="00E2397A">
              <w:rPr>
                <w:i/>
                <w:iCs/>
                <w:lang w:val="en-US"/>
              </w:rPr>
              <w:t>"</w:t>
            </w:r>
          </w:p>
          <w:p w14:paraId="10459474" w14:textId="77777777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7E6E448C" w14:textId="77777777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6274002B" w14:textId="585CE29B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7:</w:t>
            </w:r>
          </w:p>
          <w:p w14:paraId="5A329B13" w14:textId="77777777" w:rsidR="00FC5EB7" w:rsidRPr="00E2397A" w:rsidRDefault="00FC5EB7" w:rsidP="00FC5EB7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2525A86" w14:textId="3D7863B5" w:rsidR="00FC5EB7" w:rsidRPr="00E2397A" w:rsidRDefault="00FC5EB7" w:rsidP="00FC5EB7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: أ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لصراحع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دكتوره عال العال أوقف لها احترام يعني انا دخلت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لمستشفلى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بس هذي غير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 xml:space="preserve">و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تفانبه</w:t>
            </w:r>
            <w:proofErr w:type="spellEnd"/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في خدمتها حتى لو اطلع بره ما احصل نفسها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لدكتور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r w:rsidR="00735CAA">
              <w:rPr>
                <w:rFonts w:hint="cs"/>
                <w:i/>
                <w:iCs/>
                <w:rtl/>
                <w:lang w:val="en-US"/>
              </w:rPr>
              <w:t>(اسم الدكتورة)</w:t>
            </w:r>
            <w:r w:rsidRPr="00E2397A">
              <w:rPr>
                <w:i/>
                <w:iCs/>
                <w:rtl/>
                <w:lang w:val="en-US"/>
              </w:rPr>
              <w:t>"</w:t>
            </w:r>
          </w:p>
          <w:p w14:paraId="6748B2CE" w14:textId="6B008417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3C67B008" w14:textId="77777777" w:rsidR="00FC5EB7" w:rsidRPr="00E2397A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70D8E537" w14:textId="4E4535DD" w:rsidR="00FC5EB7" w:rsidRDefault="00FC5EB7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"الصراحة ما في شيء ما عليهم شيء بالعكس دايما يتوددون له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و يعتبرونه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ابنهم حتى اذا رفض يأخذون منه دم يتمون يتحايلون عليهم "</w:t>
            </w:r>
          </w:p>
          <w:p w14:paraId="50304BC8" w14:textId="13C182D5" w:rsidR="000934AA" w:rsidRPr="000934AA" w:rsidRDefault="000934AA" w:rsidP="000934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3:</w:t>
            </w:r>
          </w:p>
          <w:p w14:paraId="19094DAE" w14:textId="14F5CEFA" w:rsidR="000934AA" w:rsidRDefault="000934AA" w:rsidP="000934AA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4BDE65AB" w14:textId="1BE2D5EC" w:rsidR="00FC5EB7" w:rsidRPr="00E2397A" w:rsidRDefault="000934AA" w:rsidP="008057E7">
            <w:pPr>
              <w:bidi/>
              <w:spacing w:line="240" w:lineRule="auto"/>
              <w:rPr>
                <w:i/>
                <w:iCs/>
                <w:lang w:val="en-US"/>
              </w:rPr>
            </w:pPr>
            <w:proofErr w:type="spellStart"/>
            <w:r w:rsidRPr="000934AA">
              <w:rPr>
                <w:i/>
                <w:iCs/>
                <w:rtl/>
                <w:lang w:val="en-US"/>
              </w:rPr>
              <w:t>لاا</w:t>
            </w:r>
            <w:proofErr w:type="spellEnd"/>
            <w:r w:rsidRPr="000934AA">
              <w:rPr>
                <w:i/>
                <w:iCs/>
                <w:rtl/>
                <w:lang w:val="en-US"/>
              </w:rPr>
              <w:t xml:space="preserve"> بالعكس يعني مرضى السكلر الهم عناية خاصة.. يعني.. بسرعة نتلقى العلاج </w:t>
            </w:r>
            <w:proofErr w:type="spellStart"/>
            <w:r w:rsidRPr="000934AA">
              <w:rPr>
                <w:i/>
                <w:iCs/>
                <w:rtl/>
                <w:lang w:val="en-US"/>
              </w:rPr>
              <w:t>مافي</w:t>
            </w:r>
            <w:proofErr w:type="spellEnd"/>
            <w:r w:rsidRPr="000934AA">
              <w:rPr>
                <w:i/>
                <w:iCs/>
                <w:rtl/>
                <w:lang w:val="en-US"/>
              </w:rPr>
              <w:t xml:space="preserve"> تأخير</w:t>
            </w:r>
          </w:p>
        </w:tc>
        <w:tc>
          <w:tcPr>
            <w:tcW w:w="2700" w:type="dxa"/>
          </w:tcPr>
          <w:p w14:paraId="2DEF202C" w14:textId="77777777" w:rsidR="00FC5EB7" w:rsidRPr="00A95537" w:rsidRDefault="00FC5EB7" w:rsidP="00974C63">
            <w:pPr>
              <w:bidi/>
              <w:spacing w:after="20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Hospital staff are respectful and have good behavior</w:t>
            </w:r>
          </w:p>
          <w:p w14:paraId="49B203A9" w14:textId="3F882535" w:rsidR="00FC5EB7" w:rsidRPr="00A95537" w:rsidRDefault="00FC5EB7" w:rsidP="00FC5EB7">
            <w:pPr>
              <w:bidi/>
              <w:spacing w:after="200" w:line="259" w:lineRule="auto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  <w:p w14:paraId="4D4355C4" w14:textId="55ECEB70" w:rsidR="00FC5EB7" w:rsidRPr="00A95537" w:rsidRDefault="00FC5EB7" w:rsidP="00974C63">
            <w:pPr>
              <w:bidi/>
              <w:spacing w:after="20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15,1, 3, 14,16,7</w:t>
            </w:r>
          </w:p>
          <w:p w14:paraId="2B3E2535" w14:textId="77777777" w:rsidR="00FC5EB7" w:rsidRPr="00A95537" w:rsidRDefault="00FC5EB7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74336114" w14:textId="77777777" w:rsidTr="00A95537">
        <w:tc>
          <w:tcPr>
            <w:tcW w:w="2244" w:type="dxa"/>
            <w:vMerge/>
          </w:tcPr>
          <w:p w14:paraId="6BF4D9CA" w14:textId="77777777" w:rsidR="00A720F1" w:rsidRPr="00A95537" w:rsidRDefault="00A720F1" w:rsidP="009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172" w:type="dxa"/>
            <w:vMerge w:val="restart"/>
          </w:tcPr>
          <w:p w14:paraId="2B53F86B" w14:textId="77777777" w:rsidR="00A720F1" w:rsidRPr="00A95537" w:rsidRDefault="00A720F1" w:rsidP="00A720F1">
            <w:pPr>
              <w:bidi/>
              <w:spacing w:line="240" w:lineRule="auto"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  <w:t xml:space="preserve">Hospital staff are few and not always available </w:t>
            </w:r>
          </w:p>
        </w:tc>
        <w:tc>
          <w:tcPr>
            <w:tcW w:w="2784" w:type="dxa"/>
          </w:tcPr>
          <w:p w14:paraId="182D32EF" w14:textId="5990B0CB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1:</w:t>
            </w:r>
          </w:p>
          <w:p w14:paraId="4B8DC0E0" w14:textId="77777777" w:rsidR="00FC5EB7" w:rsidRPr="00E2397A" w:rsidRDefault="00FC5EB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4F6DF936" w14:textId="4B746684" w:rsidR="00A720F1" w:rsidRPr="00E2397A" w:rsidRDefault="00A720F1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هي صارت في قسم ال يعني صارت وي الكبار بس ويش الي صار كلما اسأل دكتور قال ان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سؤول ان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ال اطفال فهي م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عتبرينها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نزين ادا انتون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عتبرينها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ن الاطفال انزين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لي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خلينها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ي الكبار؟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لي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دينها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ي جناح مال اطفال؟ يعني كلما اسأل دكتور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قاللا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هد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ن صوبي هد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ن صوبي كلما أسأل دكتور قال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ن صوبي بجي دكتور اطفال"</w:t>
            </w:r>
          </w:p>
          <w:p w14:paraId="48FE6C60" w14:textId="6680090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38021A11" w14:textId="24AAAE40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58E72EFA" w14:textId="77777777" w:rsidR="00FC5EB7" w:rsidRPr="00E2397A" w:rsidRDefault="00FC5EB7" w:rsidP="00FC5EB7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3907DF5" w14:textId="78CB1A5A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سرير حتى العلاج وهم كبار ما يحصلون اني اتمنى الدكتورة </w:t>
            </w:r>
            <w:r w:rsidR="001B3A3F">
              <w:rPr>
                <w:rFonts w:hint="cs"/>
                <w:b/>
                <w:i/>
                <w:iCs/>
                <w:rtl/>
                <w:lang w:val="en-US"/>
              </w:rPr>
              <w:t xml:space="preserve">(اسم الدكتورة) 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حتى للكبار انه هي تواصل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وياهم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لحتى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هم كبار اما دكاترة للكبار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في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حس انهم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ضايعين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"</w:t>
            </w:r>
          </w:p>
        </w:tc>
        <w:tc>
          <w:tcPr>
            <w:tcW w:w="2700" w:type="dxa"/>
          </w:tcPr>
          <w:p w14:paraId="393D0D1A" w14:textId="40AEC96B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</w:t>
            </w:r>
            <w:r w:rsidR="00FC5EB7"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</w:t>
            </w: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pediatrics </w:t>
            </w:r>
            <w:r w:rsidR="00FC5EB7"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doctors</w:t>
            </w: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not available at adult ward</w:t>
            </w:r>
          </w:p>
          <w:p w14:paraId="762C63E7" w14:textId="0136BAC8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Number: </w:t>
            </w:r>
            <w:proofErr w:type="gramStart"/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11 ,</w:t>
            </w:r>
            <w:proofErr w:type="gramEnd"/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19</w:t>
            </w:r>
          </w:p>
          <w:p w14:paraId="20017D5F" w14:textId="77777777" w:rsidR="00A720F1" w:rsidRPr="00A95537" w:rsidRDefault="00A720F1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1BEA74E2" w14:textId="77777777" w:rsidTr="00A95537">
        <w:tc>
          <w:tcPr>
            <w:tcW w:w="2244" w:type="dxa"/>
            <w:vMerge/>
          </w:tcPr>
          <w:p w14:paraId="7220259D" w14:textId="77777777" w:rsidR="00A720F1" w:rsidRPr="00A95537" w:rsidRDefault="00A720F1" w:rsidP="009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172" w:type="dxa"/>
            <w:vMerge/>
          </w:tcPr>
          <w:p w14:paraId="564FE0DC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</w:p>
        </w:tc>
        <w:tc>
          <w:tcPr>
            <w:tcW w:w="2784" w:type="dxa"/>
          </w:tcPr>
          <w:p w14:paraId="6B75AC32" w14:textId="7344FDE1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6884D35A" w14:textId="77777777" w:rsidR="00FC5EB7" w:rsidRPr="00E2397A" w:rsidRDefault="00FC5EB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51723641" w14:textId="713A66C0" w:rsidR="00A720F1" w:rsidRPr="00E2397A" w:rsidRDefault="00A720F1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المشكلة ما تقدرين تحكيم على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الستاف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مال الطوارئ يعني بجيف ممرضتين على ألف 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مئة ,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أني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من النوع اللي أحكم على الشيء بعد .. يعني الخدمات 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جديه ,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لأن هي جت عاملت مثلا ولدي أو لأن ما سوت له خدمة لأن المشكلة كذا مريض, هذي الممرضة أدور لمن و تخلي من و كل واحد أخس من الثاني و كل .. أني ما أحكم عليهم بس هو كعدد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ستاف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هو قليل 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أكيد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.</w:t>
            </w:r>
            <w:proofErr w:type="gramEnd"/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. </w:t>
            </w: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دكاترة 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و على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ما يجون يطلعون</w:t>
            </w:r>
          </w:p>
          <w:p w14:paraId="25984FC1" w14:textId="77777777" w:rsidR="00A720F1" w:rsidRPr="00E2397A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7DA2B65A" w14:textId="72A2AC4C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1:</w:t>
            </w:r>
          </w:p>
          <w:p w14:paraId="2B79E19C" w14:textId="77777777" w:rsidR="00FC5EB7" w:rsidRPr="00E2397A" w:rsidRDefault="00FC5EB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5F38676B" w14:textId="070A26A9" w:rsidR="00A720F1" w:rsidRPr="00E2397A" w:rsidRDefault="00A720F1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هو طوارئ لازم يكون فيه ممرضات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كثر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و فيه دكاترة اكثر دكتور واحد او دكتورين يعني انتين ل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دشيتين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 شفتين الطابور الي واقفين الي يعني حق يسألون عن ولادهم و هو دكتور واحد الحين المفروض على الاقل 4 دكاترة حق قسم وش كبره فيه كل مريض يعني المفروض في عناية اكثر من جدي ما احس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ف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عناية في الطوارئ كلش"</w:t>
            </w:r>
          </w:p>
          <w:p w14:paraId="11E45894" w14:textId="77777777" w:rsidR="00A720F1" w:rsidRPr="00E2397A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559AD6E2" w14:textId="77777777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44C7060F" w14:textId="5F4E302B" w:rsidR="00FC5EB7" w:rsidRPr="00E2397A" w:rsidRDefault="00FC5EB7" w:rsidP="00FC5EB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432A31D8" w14:textId="77777777" w:rsidR="00FC5EB7" w:rsidRPr="00E2397A" w:rsidRDefault="00FC5EB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0026DE0A" w14:textId="5297F477" w:rsidR="00A720F1" w:rsidRPr="00E2397A" w:rsidRDefault="00AD2437" w:rsidP="00FC5EB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spellStart"/>
            <w:proofErr w:type="gramStart"/>
            <w:r w:rsidRPr="00E2397A">
              <w:rPr>
                <w:rFonts w:ascii="Calibri" w:eastAsia="Calibri" w:hAnsi="Calibri" w:cs="Calibri" w:hint="cs"/>
                <w:i/>
                <w:iCs/>
                <w:rtl/>
                <w:lang w:val="en-US"/>
              </w:rPr>
              <w:t>المقابلة</w:t>
            </w:r>
            <w:r w:rsidR="00A720F1"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:يعني</w:t>
            </w:r>
            <w:proofErr w:type="spellEnd"/>
            <w:proofErr w:type="gramEnd"/>
            <w:r w:rsidR="00A720F1"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أتحسي أن في الطوارئ هناك ما في مثلا , هني ..هناك نقص في الممرضات?</w:t>
            </w:r>
          </w:p>
          <w:p w14:paraId="6E20E8EA" w14:textId="7EE70B1C" w:rsidR="00A720F1" w:rsidRPr="00E2397A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أ</w:t>
            </w:r>
            <w:r w:rsidR="00AD2437" w:rsidRPr="00E2397A">
              <w:rPr>
                <w:rFonts w:ascii="Calibri" w:eastAsia="Calibri" w:hAnsi="Calibri" w:cs="Calibri" w:hint="cs"/>
                <w:i/>
                <w:iCs/>
                <w:rtl/>
                <w:lang w:val="en-US"/>
              </w:rPr>
              <w:t>م المريضة</w:t>
            </w: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: أي نقص في الممرضات</w:t>
            </w:r>
          </w:p>
          <w:p w14:paraId="00A223E4" w14:textId="4829D4E0" w:rsidR="00AD2437" w:rsidRPr="00E2397A" w:rsidRDefault="00AD2437" w:rsidP="00AD243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7F945D8E" w14:textId="77777777" w:rsidR="00A720F1" w:rsidRPr="00E2397A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79D6053F" w14:textId="07D880E7" w:rsidR="00A720F1" w:rsidRPr="00E2397A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  <w:r w:rsidRPr="00E2397A">
              <w:rPr>
                <w:i/>
                <w:iCs/>
                <w:rtl/>
                <w:lang w:val="en-US"/>
              </w:rPr>
              <w:t>ثلاثة طاقم ما تستوعب وهو مساعدتهم للمرضات شوي وإذا تسألينهم انتظري شوي"</w:t>
            </w:r>
          </w:p>
        </w:tc>
        <w:tc>
          <w:tcPr>
            <w:tcW w:w="2700" w:type="dxa"/>
          </w:tcPr>
          <w:p w14:paraId="22943B0C" w14:textId="77777777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lastRenderedPageBreak/>
              <w:t>Code: shortage in doctors and nurses in ER</w:t>
            </w:r>
          </w:p>
          <w:p w14:paraId="2BAA0A43" w14:textId="77777777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proofErr w:type="gramStart"/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 :</w:t>
            </w:r>
            <w:proofErr w:type="gramEnd"/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11, 12, 9(nurses),19(nurses))</w:t>
            </w:r>
          </w:p>
          <w:p w14:paraId="35586A15" w14:textId="77777777" w:rsidR="00A720F1" w:rsidRPr="00A95537" w:rsidRDefault="00A720F1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2BEC9465" w14:textId="77777777" w:rsidTr="00A95537">
        <w:tc>
          <w:tcPr>
            <w:tcW w:w="2244" w:type="dxa"/>
            <w:vMerge/>
          </w:tcPr>
          <w:p w14:paraId="0C92BFFF" w14:textId="77777777" w:rsidR="00A720F1" w:rsidRPr="00A95537" w:rsidRDefault="00A720F1" w:rsidP="009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172" w:type="dxa"/>
            <w:vMerge w:val="restart"/>
          </w:tcPr>
          <w:p w14:paraId="74DC4E75" w14:textId="77777777" w:rsidR="00A720F1" w:rsidRPr="00A95537" w:rsidRDefault="00A720F1" w:rsidP="00A720F1">
            <w:pPr>
              <w:bidi/>
              <w:spacing w:line="240" w:lineRule="auto"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  <w:t xml:space="preserve">Lack of experienced nurses and ER doctors </w:t>
            </w:r>
          </w:p>
        </w:tc>
        <w:tc>
          <w:tcPr>
            <w:tcW w:w="2784" w:type="dxa"/>
          </w:tcPr>
          <w:p w14:paraId="5F0EFCD7" w14:textId="43C1F64D" w:rsidR="00AD2437" w:rsidRPr="00E2397A" w:rsidRDefault="00AD2437" w:rsidP="00AD243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636CC6AE" w14:textId="77777777" w:rsidR="00AD2437" w:rsidRPr="00E2397A" w:rsidRDefault="00AD2437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42BAE0E1" w14:textId="6074C34B" w:rsidR="00A720F1" w:rsidRPr="00E2397A" w:rsidRDefault="00A720F1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gramStart"/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>:</w:t>
            </w: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يعني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حليوين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الممرضات و يحبون سلمان و بالعكس يمزحون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وياه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و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يتقشمرون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وياه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بس ما يعرفون يسحبون دم منه ,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ذبجوه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ذباح مسكين و هو يعني ساعات أول مرة أجوفه يصرخ </w:t>
            </w:r>
          </w:p>
          <w:p w14:paraId="7A7507C9" w14:textId="77777777" w:rsidR="00AD2437" w:rsidRPr="00E2397A" w:rsidRDefault="00AD2437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6A25DF21" w14:textId="5D6B8C94" w:rsidR="00AD2437" w:rsidRPr="00E2397A" w:rsidRDefault="00AD2437" w:rsidP="00AD243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1651F3AE" w14:textId="77777777" w:rsidR="00A720F1" w:rsidRPr="00E2397A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60FE08D1" w14:textId="01FCF5F7" w:rsidR="00A720F1" w:rsidRPr="00E2397A" w:rsidRDefault="00A720F1" w:rsidP="00A720F1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الحين تعرفين من بعد كثرة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لسيلانات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لعروق نفسها نعاني منها إن هي ما تنوجد تكون كلش ضامرة ضعيفة غصب إن يعني ينحط فيها السيلان يعني عدهم البنفسجي و الأصفر 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لمادر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شلون الأضعف شي كلش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ياخذون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لظاهر البنفسجي فهني يعن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كل ممرضة تقدر تحط إليها يضطرون إن ينادون على دكتور، هذا طبعاً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ن البداية من البداية يمكن يحصلون إليها عرق "</w:t>
            </w:r>
          </w:p>
        </w:tc>
        <w:tc>
          <w:tcPr>
            <w:tcW w:w="2700" w:type="dxa"/>
          </w:tcPr>
          <w:p w14:paraId="6784A2DB" w14:textId="77777777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Nurses less experienced in finding veins in child</w:t>
            </w:r>
          </w:p>
          <w:p w14:paraId="66689C66" w14:textId="77777777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9, 8</w:t>
            </w:r>
          </w:p>
          <w:p w14:paraId="5644E406" w14:textId="77777777" w:rsidR="00A720F1" w:rsidRPr="00A95537" w:rsidRDefault="00A720F1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78324D81" w14:textId="77777777" w:rsidTr="00A95537">
        <w:tc>
          <w:tcPr>
            <w:tcW w:w="2244" w:type="dxa"/>
            <w:vMerge/>
          </w:tcPr>
          <w:p w14:paraId="2E05B4D8" w14:textId="77777777" w:rsidR="00A720F1" w:rsidRPr="00A95537" w:rsidRDefault="00A720F1" w:rsidP="009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172" w:type="dxa"/>
            <w:vMerge/>
          </w:tcPr>
          <w:p w14:paraId="2BF78741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</w:p>
        </w:tc>
        <w:tc>
          <w:tcPr>
            <w:tcW w:w="2784" w:type="dxa"/>
          </w:tcPr>
          <w:p w14:paraId="239E12F2" w14:textId="3AE81151" w:rsidR="00AD2437" w:rsidRPr="00E2397A" w:rsidRDefault="00AD2437" w:rsidP="00AD243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595D2658" w14:textId="77777777" w:rsidR="00AD2437" w:rsidRPr="00E2397A" w:rsidRDefault="00AD2437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520C98B6" w14:textId="02498417" w:rsidR="00A720F1" w:rsidRPr="00E2397A" w:rsidRDefault="00A720F1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 xml:space="preserve"> </w:t>
            </w: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المشكلة أهني الحين لحد عمر 18 سنة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يستقبولونه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في الطوارئ. و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خبرش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الطوارئ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مأسى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ما يعرفون أولا للحين 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يعني .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يعني دكاترة مال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كلهم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موجودين 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أصلا .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.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صايرين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كلا في العيادة 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له ؟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مالت السكلر فما يعرفون ليه عدل </w:t>
            </w: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و ما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يجون بشكل سريع أصلا. </w:t>
            </w:r>
          </w:p>
        </w:tc>
        <w:tc>
          <w:tcPr>
            <w:tcW w:w="2700" w:type="dxa"/>
          </w:tcPr>
          <w:p w14:paraId="484B5EA0" w14:textId="77777777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ER doctors are less experienced with sickle cell patients</w:t>
            </w:r>
          </w:p>
          <w:p w14:paraId="0E79F82B" w14:textId="77777777" w:rsidR="00A720F1" w:rsidRPr="00A95537" w:rsidRDefault="00A720F1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9</w:t>
            </w:r>
          </w:p>
        </w:tc>
      </w:tr>
      <w:tr w:rsidR="00A720F1" w:rsidRPr="00A720F1" w14:paraId="43391886" w14:textId="77777777" w:rsidTr="00A95537">
        <w:tc>
          <w:tcPr>
            <w:tcW w:w="2244" w:type="dxa"/>
            <w:vMerge/>
          </w:tcPr>
          <w:p w14:paraId="3CD43D6F" w14:textId="77777777" w:rsidR="00A720F1" w:rsidRPr="00A95537" w:rsidRDefault="00A720F1" w:rsidP="009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172" w:type="dxa"/>
            <w:vMerge w:val="restart"/>
          </w:tcPr>
          <w:p w14:paraId="354590A2" w14:textId="77777777" w:rsidR="00A720F1" w:rsidRPr="00A95537" w:rsidRDefault="00A720F1" w:rsidP="00A720F1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  <w:t>Variable opinions regarding private sector</w:t>
            </w:r>
          </w:p>
        </w:tc>
        <w:tc>
          <w:tcPr>
            <w:tcW w:w="2784" w:type="dxa"/>
          </w:tcPr>
          <w:p w14:paraId="5E7EE258" w14:textId="4DF4C7EC" w:rsidR="00AD2437" w:rsidRPr="00E2397A" w:rsidRDefault="00AD2437" w:rsidP="00AD243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71157037" w14:textId="77777777" w:rsidR="00AD2437" w:rsidRPr="00E2397A" w:rsidRDefault="00AD2437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48CA715D" w14:textId="42A6845F" w:rsidR="00A720F1" w:rsidRPr="00E2397A" w:rsidRDefault="00A720F1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lastRenderedPageBreak/>
              <w:t>:يعني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ساعات أني ألجأ إلى المستشفيات الخاصة قبل ما أجيبه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علشان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أتأكد من نتيجة دمه و أتأكد من نسبة تكسر الدم ,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ليش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لأن في مستشفى الحكومة واجد يأخذ وقت و يمكن هو ما يحتاج ترقيد, نسبة تكسر الدم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واجد و ال </w:t>
            </w:r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>Hb</w:t>
            </w: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واجد الهيموجلوبين نازل فما يحتاج ترقيد, فأني أوفر على نفسي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إنتظار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ال 6 لو 7 ساعات أروح مستشفى خاص, </w:t>
            </w:r>
          </w:p>
        </w:tc>
        <w:tc>
          <w:tcPr>
            <w:tcW w:w="2700" w:type="dxa"/>
          </w:tcPr>
          <w:p w14:paraId="196BE6D0" w14:textId="3C8FB447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lastRenderedPageBreak/>
              <w:t>Code:</w:t>
            </w:r>
            <w:r w:rsidR="00974C63"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</w:t>
            </w: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Laboratory test results are faster in Private hospitals</w:t>
            </w:r>
          </w:p>
          <w:p w14:paraId="5B826DDC" w14:textId="77777777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lastRenderedPageBreak/>
              <w:t>Number:16</w:t>
            </w:r>
          </w:p>
          <w:p w14:paraId="35BD88E2" w14:textId="77777777" w:rsidR="00A720F1" w:rsidRPr="00A95537" w:rsidRDefault="00A720F1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974C63" w:rsidRPr="00A720F1" w14:paraId="4331B2CB" w14:textId="77777777" w:rsidTr="00A95537">
        <w:trPr>
          <w:trHeight w:val="2219"/>
        </w:trPr>
        <w:tc>
          <w:tcPr>
            <w:tcW w:w="2244" w:type="dxa"/>
            <w:vMerge/>
          </w:tcPr>
          <w:p w14:paraId="006E9F08" w14:textId="77777777" w:rsidR="00974C63" w:rsidRPr="00A95537" w:rsidRDefault="00974C63" w:rsidP="009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172" w:type="dxa"/>
            <w:vMerge/>
          </w:tcPr>
          <w:p w14:paraId="2ED79AEC" w14:textId="77777777" w:rsidR="00974C63" w:rsidRPr="00A95537" w:rsidRDefault="00974C63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</w:p>
        </w:tc>
        <w:tc>
          <w:tcPr>
            <w:tcW w:w="2784" w:type="dxa"/>
          </w:tcPr>
          <w:p w14:paraId="3A3E86AB" w14:textId="09F8BA48" w:rsidR="00AD2437" w:rsidRPr="00E2397A" w:rsidRDefault="00AD2437" w:rsidP="00AD243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0BC23E92" w14:textId="77777777" w:rsidR="00AD2437" w:rsidRPr="00E2397A" w:rsidRDefault="00AD2437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205F1F3D" w14:textId="0BC12557" w:rsidR="00974C63" w:rsidRPr="00E2397A" w:rsidRDefault="00974C63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 xml:space="preserve">: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يعبترها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الظاهر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إستشارة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بس من مجرد أزيد السؤال يزيد المبلغ بس يعني أحس مبالغة أن أحنا أنجي أهني و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أورلدي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سلمانية أتسوي جدي و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أورلدي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المراكز أتسوي جدي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ليش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أنخسر</w:t>
            </w:r>
          </w:p>
        </w:tc>
        <w:tc>
          <w:tcPr>
            <w:tcW w:w="2700" w:type="dxa"/>
          </w:tcPr>
          <w:p w14:paraId="7C3E1B6B" w14:textId="3B6A165E" w:rsidR="00974C63" w:rsidRPr="00A95537" w:rsidRDefault="00974C63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</w:t>
            </w:r>
            <w:r w:rsidR="008057E7">
              <w:rPr>
                <w:rFonts w:asciiTheme="minorBidi" w:eastAsia="Calibri" w:hAnsiTheme="minorBidi" w:cstheme="minorBidi"/>
                <w:b/>
                <w:bCs/>
                <w:lang w:val="en-US"/>
              </w:rPr>
              <w:t xml:space="preserve"> </w:t>
            </w: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Private clinic is expensive and not different in quality than public hospitals</w:t>
            </w:r>
          </w:p>
          <w:p w14:paraId="75AEDF87" w14:textId="77777777" w:rsidR="00974C63" w:rsidRPr="00A95537" w:rsidRDefault="00974C63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9</w:t>
            </w:r>
          </w:p>
          <w:p w14:paraId="50C225D1" w14:textId="77777777" w:rsidR="00974C63" w:rsidRPr="00A95537" w:rsidRDefault="00974C63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</w:tr>
      <w:tr w:rsidR="00A720F1" w:rsidRPr="00A720F1" w14:paraId="7AEA0917" w14:textId="77777777" w:rsidTr="00A95537">
        <w:tc>
          <w:tcPr>
            <w:tcW w:w="2244" w:type="dxa"/>
            <w:vMerge/>
          </w:tcPr>
          <w:p w14:paraId="435A841F" w14:textId="77777777" w:rsidR="00A720F1" w:rsidRPr="00A95537" w:rsidRDefault="00A720F1" w:rsidP="00974C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</w:p>
        </w:tc>
        <w:tc>
          <w:tcPr>
            <w:tcW w:w="2172" w:type="dxa"/>
            <w:vMerge/>
          </w:tcPr>
          <w:p w14:paraId="028B7E0B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/>
              <w:rPr>
                <w:rFonts w:asciiTheme="minorBidi" w:eastAsia="Calibri" w:hAnsiTheme="minorBidi" w:cstheme="minorBidi"/>
                <w:b/>
                <w:bCs/>
                <w:color w:val="00B050"/>
                <w:lang w:val="en-US"/>
              </w:rPr>
            </w:pPr>
          </w:p>
        </w:tc>
        <w:tc>
          <w:tcPr>
            <w:tcW w:w="2784" w:type="dxa"/>
          </w:tcPr>
          <w:p w14:paraId="30189D30" w14:textId="7960E5F3" w:rsidR="00AD2437" w:rsidRPr="00E2397A" w:rsidRDefault="00AD2437" w:rsidP="00AD243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109E9DCE" w14:textId="77777777" w:rsidR="00AD2437" w:rsidRPr="00E2397A" w:rsidRDefault="00AD2437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</w:p>
          <w:p w14:paraId="3C6F2B3C" w14:textId="3FD60585" w:rsidR="00A720F1" w:rsidRPr="00E2397A" w:rsidRDefault="00A720F1" w:rsidP="00AD2437">
            <w:pPr>
              <w:bidi/>
              <w:spacing w:line="240" w:lineRule="auto"/>
              <w:rPr>
                <w:rFonts w:ascii="Calibri" w:eastAsia="Calibri" w:hAnsi="Calibri" w:cs="Calibri"/>
                <w:i/>
                <w:iCs/>
                <w:lang w:val="en-US"/>
              </w:rPr>
            </w:pPr>
            <w:proofErr w:type="gram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:المدرسة</w:t>
            </w:r>
            <w:proofErr w:type="gram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ما قاعدين يراعونه يقللون كمية الأشياء اللي المفروض يدرسها, ما يعطونه عناية خاصة أنهو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يحتاج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بيكاب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, يحتاج تخفيف ال </w:t>
            </w:r>
            <w:proofErr w:type="spellStart"/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>ال</w:t>
            </w:r>
            <w:proofErr w:type="spellEnd"/>
            <w:r w:rsidRPr="00E2397A">
              <w:rPr>
                <w:rFonts w:ascii="Calibri" w:eastAsia="Calibri" w:hAnsi="Calibri" w:cs="Calibri"/>
                <w:i/>
                <w:iCs/>
                <w:lang w:val="en-US"/>
              </w:rPr>
              <w:t>material</w:t>
            </w:r>
            <w:r w:rsidRPr="00E2397A">
              <w:rPr>
                <w:rFonts w:ascii="Calibri" w:eastAsia="Calibri" w:hAnsi="Calibri" w:cs="Calibri"/>
                <w:i/>
                <w:iCs/>
                <w:rtl/>
                <w:lang w:val="en-US"/>
              </w:rPr>
              <w:t xml:space="preserve"> مالت الدراسة فهذي المشكلة اللي واجهتني</w:t>
            </w:r>
          </w:p>
        </w:tc>
        <w:tc>
          <w:tcPr>
            <w:tcW w:w="2700" w:type="dxa"/>
          </w:tcPr>
          <w:p w14:paraId="0FDA8255" w14:textId="77777777" w:rsidR="00A720F1" w:rsidRPr="00A95537" w:rsidRDefault="00A720F1" w:rsidP="00974C63">
            <w:pPr>
              <w:bidi/>
              <w:spacing w:after="160" w:line="259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Code: No special care for the child’s circumstances in private school</w:t>
            </w:r>
          </w:p>
          <w:p w14:paraId="4CC69FB7" w14:textId="77777777" w:rsidR="00A720F1" w:rsidRPr="00A95537" w:rsidRDefault="00A720F1" w:rsidP="00974C63">
            <w:pPr>
              <w:bidi/>
              <w:spacing w:line="240" w:lineRule="auto"/>
              <w:jc w:val="right"/>
              <w:rPr>
                <w:rFonts w:asciiTheme="minorBidi" w:eastAsia="Calibri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Calibri" w:hAnsiTheme="minorBidi" w:cstheme="minorBidi"/>
                <w:b/>
                <w:bCs/>
                <w:lang w:val="en-US"/>
              </w:rPr>
              <w:t>Number: 16</w:t>
            </w:r>
          </w:p>
        </w:tc>
      </w:tr>
    </w:tbl>
    <w:p w14:paraId="7F6BC0D8" w14:textId="054E2474" w:rsidR="00A720F1" w:rsidRDefault="00A720F1" w:rsidP="00A720F1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74A072B5" w14:textId="4A5D811D" w:rsidR="00974C63" w:rsidRDefault="00974C63" w:rsidP="00974C63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002F1D04" w14:textId="58735D93" w:rsidR="00974C63" w:rsidRDefault="00974C63" w:rsidP="00974C63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69CCF64B" w14:textId="20062A52" w:rsidR="0068164D" w:rsidRDefault="0068164D" w:rsidP="0068164D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63D1F794" w14:textId="6FC2425E" w:rsidR="0068164D" w:rsidRDefault="0068164D" w:rsidP="0068164D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54CD8F94" w14:textId="6D0A0E75" w:rsidR="0068164D" w:rsidRDefault="0068164D" w:rsidP="0068164D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35D99BB6" w14:textId="78375CAC" w:rsidR="0068164D" w:rsidRDefault="0068164D" w:rsidP="0068164D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1573C781" w14:textId="6D11E547" w:rsidR="0068164D" w:rsidRDefault="0068164D" w:rsidP="0068164D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6295D4CE" w14:textId="77777777" w:rsidR="004D526E" w:rsidRDefault="004D526E" w:rsidP="004D526E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01014AD1" w14:textId="77777777" w:rsidR="0068164D" w:rsidRDefault="0068164D" w:rsidP="0068164D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77D0C759" w14:textId="1F7C9BC4" w:rsidR="00974C63" w:rsidRDefault="00974C63" w:rsidP="00974C63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0A70808E" w14:textId="77777777" w:rsidR="00974C63" w:rsidRPr="00A720F1" w:rsidRDefault="00974C63" w:rsidP="00974C63">
      <w:pPr>
        <w:bidi/>
        <w:spacing w:after="160" w:line="259" w:lineRule="auto"/>
        <w:rPr>
          <w:rFonts w:ascii="Calibri" w:eastAsia="Calibri" w:hAnsi="Calibri" w:cs="Calibri"/>
          <w:lang w:val="en-US"/>
        </w:rPr>
      </w:pPr>
    </w:p>
    <w:p w14:paraId="04363235" w14:textId="2363377E" w:rsidR="00371626" w:rsidRDefault="00371626" w:rsidP="00371626">
      <w:pPr>
        <w:pStyle w:val="Heading3"/>
        <w:rPr>
          <w:lang w:val="en-US"/>
        </w:rPr>
      </w:pPr>
      <w:r w:rsidRPr="004D526E">
        <w:rPr>
          <w:lang w:val="en-US"/>
        </w:rPr>
        <w:lastRenderedPageBreak/>
        <w:t>2- To assess the influence of being a caregiver on their own social, emotional, and financial lives.</w:t>
      </w:r>
    </w:p>
    <w:p w14:paraId="52C55D20" w14:textId="77777777" w:rsidR="00371626" w:rsidRPr="004D526E" w:rsidRDefault="00371626" w:rsidP="00371626">
      <w:pPr>
        <w:pStyle w:val="Heading3"/>
        <w:rPr>
          <w:rFonts w:asciiTheme="minorBidi" w:hAnsiTheme="minorBidi" w:cstheme="minorBidi"/>
        </w:rPr>
      </w:pPr>
      <w:r w:rsidRPr="004D526E">
        <w:rPr>
          <w:rFonts w:asciiTheme="minorBidi" w:hAnsiTheme="minorBidi" w:cstheme="minorBidi"/>
        </w:rPr>
        <w:t>3- To understand caregivers’ perspectives regarding the challenges and problems of caregiving.</w:t>
      </w:r>
    </w:p>
    <w:p w14:paraId="3054A801" w14:textId="77777777" w:rsidR="00371626" w:rsidRPr="00371626" w:rsidRDefault="00371626" w:rsidP="00371626"/>
    <w:p w14:paraId="6DDA1C0A" w14:textId="77777777" w:rsidR="00A720F1" w:rsidRPr="00A720F1" w:rsidRDefault="00A720F1" w:rsidP="00A720F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0"/>
        <w:gridCol w:w="3205"/>
        <w:gridCol w:w="1874"/>
        <w:gridCol w:w="1761"/>
      </w:tblGrid>
      <w:tr w:rsidR="00A720F1" w:rsidRPr="00AD2437" w14:paraId="46287736" w14:textId="77777777" w:rsidTr="00A95537">
        <w:tc>
          <w:tcPr>
            <w:tcW w:w="2510" w:type="dxa"/>
            <w:shd w:val="clear" w:color="auto" w:fill="BFBFBF" w:themeFill="background1" w:themeFillShade="BF"/>
          </w:tcPr>
          <w:p w14:paraId="6372A876" w14:textId="5F001DE1" w:rsidR="00A720F1" w:rsidRPr="00A95537" w:rsidRDefault="00974C63" w:rsidP="00974C63">
            <w:pPr>
              <w:spacing w:line="240" w:lineRule="auto"/>
              <w:jc w:val="center"/>
              <w:rPr>
                <w:rFonts w:asciiTheme="minorBidi" w:eastAsia="Times New Roman" w:hAnsiTheme="minorBidi" w:cstheme="minorBidi"/>
                <w:b/>
                <w:bCs/>
                <w:lang w:val="en-US"/>
              </w:rPr>
            </w:pPr>
            <w:r w:rsidRPr="00A95537">
              <w:rPr>
                <w:rFonts w:asciiTheme="minorBidi" w:eastAsia="Times New Roman" w:hAnsiTheme="minorBidi" w:cstheme="minorBidi"/>
                <w:b/>
                <w:bCs/>
                <w:lang w:val="en-US"/>
              </w:rPr>
              <w:t>C</w:t>
            </w:r>
            <w:r w:rsidR="00A720F1" w:rsidRPr="00A95537">
              <w:rPr>
                <w:rFonts w:asciiTheme="minorBidi" w:eastAsia="Times New Roman" w:hAnsiTheme="minorBidi" w:cstheme="minorBidi"/>
                <w:b/>
                <w:bCs/>
                <w:lang w:val="en-US"/>
              </w:rPr>
              <w:t>odes</w:t>
            </w:r>
          </w:p>
        </w:tc>
        <w:tc>
          <w:tcPr>
            <w:tcW w:w="3205" w:type="dxa"/>
            <w:shd w:val="clear" w:color="auto" w:fill="BFBFBF" w:themeFill="background1" w:themeFillShade="BF"/>
          </w:tcPr>
          <w:p w14:paraId="40B5A862" w14:textId="594EE29E" w:rsidR="00A720F1" w:rsidRPr="00E2397A" w:rsidRDefault="00974C63" w:rsidP="00974C63">
            <w:pPr>
              <w:bidi/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E2397A">
              <w:rPr>
                <w:rFonts w:eastAsia="Times New Roman"/>
                <w:b/>
                <w:bCs/>
                <w:lang w:val="en-US"/>
              </w:rPr>
              <w:t>Transcript Excerpt in Arabic</w:t>
            </w:r>
          </w:p>
        </w:tc>
        <w:tc>
          <w:tcPr>
            <w:tcW w:w="1874" w:type="dxa"/>
            <w:shd w:val="clear" w:color="auto" w:fill="BFBFBF" w:themeFill="background1" w:themeFillShade="BF"/>
          </w:tcPr>
          <w:p w14:paraId="14099890" w14:textId="77777777" w:rsidR="00A720F1" w:rsidRPr="00A95537" w:rsidRDefault="00A720F1" w:rsidP="00974C63">
            <w:pPr>
              <w:spacing w:line="240" w:lineRule="auto"/>
              <w:jc w:val="center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lang w:val="en-US"/>
              </w:rPr>
              <w:t>Category</w:t>
            </w:r>
          </w:p>
        </w:tc>
        <w:tc>
          <w:tcPr>
            <w:tcW w:w="1761" w:type="dxa"/>
            <w:shd w:val="clear" w:color="auto" w:fill="BFBFBF" w:themeFill="background1" w:themeFillShade="BF"/>
          </w:tcPr>
          <w:p w14:paraId="4F2E8170" w14:textId="2377C647" w:rsidR="00A720F1" w:rsidRPr="00A95537" w:rsidRDefault="00974C63" w:rsidP="00974C63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A95537">
              <w:rPr>
                <w:rFonts w:eastAsia="Times New Roman"/>
                <w:b/>
                <w:bCs/>
                <w:lang w:val="en-US"/>
              </w:rPr>
              <w:t>T</w:t>
            </w:r>
            <w:r w:rsidR="00A720F1" w:rsidRPr="00A95537">
              <w:rPr>
                <w:rFonts w:eastAsia="Times New Roman"/>
                <w:b/>
                <w:bCs/>
                <w:lang w:val="en-US"/>
              </w:rPr>
              <w:t>heme</w:t>
            </w:r>
            <w:r w:rsidRPr="00A95537">
              <w:rPr>
                <w:rFonts w:eastAsia="Times New Roman"/>
                <w:b/>
                <w:bCs/>
                <w:lang w:val="en-US"/>
              </w:rPr>
              <w:t>s</w:t>
            </w:r>
          </w:p>
        </w:tc>
      </w:tr>
      <w:tr w:rsidR="00A720F1" w:rsidRPr="00AD2437" w14:paraId="4E312686" w14:textId="77777777" w:rsidTr="008D799B">
        <w:tc>
          <w:tcPr>
            <w:tcW w:w="2510" w:type="dxa"/>
          </w:tcPr>
          <w:p w14:paraId="19721E13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relationship with husband affected due to child disease</w:t>
            </w:r>
          </w:p>
          <w:p w14:paraId="49F86F02" w14:textId="36BC6865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8, 4</w:t>
            </w:r>
            <w:r w:rsidR="00085F1E">
              <w:rPr>
                <w:rFonts w:asciiTheme="minorBidi" w:hAnsiTheme="minorBidi" w:cstheme="minorBidi"/>
                <w:b/>
                <w:color w:val="000000"/>
                <w:lang w:val="en-US"/>
              </w:rPr>
              <w:t>, 5</w:t>
            </w:r>
          </w:p>
        </w:tc>
        <w:tc>
          <w:tcPr>
            <w:tcW w:w="3205" w:type="dxa"/>
          </w:tcPr>
          <w:p w14:paraId="2CBEC937" w14:textId="6162C199" w:rsidR="00216079" w:rsidRPr="00E2397A" w:rsidRDefault="00216079" w:rsidP="00216079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0A85B25A" w14:textId="267334D6" w:rsidR="00AD2437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</w:p>
          <w:p w14:paraId="5AC76ABA" w14:textId="6AA5045B" w:rsidR="00A720F1" w:rsidRPr="00E2397A" w:rsidRDefault="00A720F1" w:rsidP="00AD2437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هو راح يكلم اهلي ان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تغيرت بمجرد ما اني يبت </w:t>
            </w:r>
            <w:r w:rsidR="001B3A3F">
              <w:rPr>
                <w:rFonts w:hint="cs"/>
                <w:b/>
                <w:i/>
                <w:iCs/>
                <w:rtl/>
                <w:lang w:val="en-US"/>
              </w:rPr>
              <w:t>(اسم المريضة)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 و حملت بها 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بعديت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تغيرت بزود لما عرفت ان هي مرضة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فهني هو تغير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لي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2F565AF5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24A9EA91" w14:textId="129F89F9" w:rsidR="00216079" w:rsidRPr="00E2397A" w:rsidRDefault="00216079" w:rsidP="00216079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1EEC265F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488DB48" w14:textId="6CF43B20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اي وقت اللي اهي تمرض اعصابي تفلت على ابوها واختها وهم يعرفوني ويعذروني اجواء البيت تصير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كريه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كلش</w:t>
            </w:r>
          </w:p>
          <w:p w14:paraId="344556E0" w14:textId="77777777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</w:p>
          <w:p w14:paraId="71B6AC47" w14:textId="7EC5BAF6" w:rsidR="00085F1E" w:rsidRPr="00E2397A" w:rsidRDefault="00085F1E" w:rsidP="00085F1E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5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4E4C797" w14:textId="77777777" w:rsidR="00085F1E" w:rsidRDefault="00085F1E" w:rsidP="00085F1E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</w:p>
          <w:p w14:paraId="01134953" w14:textId="3AEC5560" w:rsidR="00085F1E" w:rsidRDefault="00085F1E" w:rsidP="00085F1E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proofErr w:type="spellStart"/>
            <w:r w:rsidRPr="00085F1E">
              <w:rPr>
                <w:b/>
                <w:i/>
                <w:iCs/>
                <w:rtl/>
                <w:lang w:val="en-US"/>
              </w:rPr>
              <w:t>الحمدلله</w:t>
            </w:r>
            <w:proofErr w:type="spellEnd"/>
            <w:r w:rsidRPr="00085F1E">
              <w:rPr>
                <w:b/>
                <w:i/>
                <w:iCs/>
                <w:rtl/>
                <w:lang w:val="en-US"/>
              </w:rPr>
              <w:t xml:space="preserve"> زوجي كان متفهم ومتعاونين لكن في البداية اخذنا اللوم مع بعض</w:t>
            </w:r>
            <w:r w:rsidRPr="00E2397A">
              <w:rPr>
                <w:b/>
                <w:i/>
                <w:iCs/>
                <w:lang w:val="en-US"/>
              </w:rPr>
              <w:t>"</w:t>
            </w:r>
          </w:p>
          <w:p w14:paraId="71515203" w14:textId="5BF0AB66" w:rsidR="00085F1E" w:rsidRPr="00E2397A" w:rsidRDefault="00085F1E" w:rsidP="00085F1E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74" w:type="dxa"/>
            <w:vMerge w:val="restart"/>
          </w:tcPr>
          <w:p w14:paraId="57C43CC4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The effect of caregiving on relationship with husband</w:t>
            </w:r>
          </w:p>
        </w:tc>
        <w:tc>
          <w:tcPr>
            <w:tcW w:w="1761" w:type="dxa"/>
            <w:vMerge w:val="restart"/>
          </w:tcPr>
          <w:p w14:paraId="1E5C18D3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A95537">
              <w:rPr>
                <w:rFonts w:eastAsia="Times New Roman"/>
                <w:b/>
                <w:bCs/>
                <w:lang w:val="en-US"/>
              </w:rPr>
              <w:t>The impact of caregiving on social life</w:t>
            </w:r>
          </w:p>
        </w:tc>
      </w:tr>
      <w:tr w:rsidR="00A720F1" w:rsidRPr="00AD2437" w14:paraId="6EB0F57B" w14:textId="77777777" w:rsidTr="008D799B">
        <w:tc>
          <w:tcPr>
            <w:tcW w:w="2510" w:type="dxa"/>
          </w:tcPr>
          <w:p w14:paraId="4E9FD4A5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Relationship with husband not affected due to child disease</w:t>
            </w:r>
          </w:p>
          <w:p w14:paraId="64ADA258" w14:textId="6ECDC015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5, 10, 16</w:t>
            </w:r>
            <w:r w:rsidR="0041339F">
              <w:rPr>
                <w:rFonts w:asciiTheme="minorBidi" w:hAnsiTheme="minorBidi" w:cstheme="minorBidi"/>
                <w:b/>
                <w:color w:val="000000"/>
                <w:lang w:val="en-US"/>
              </w:rPr>
              <w:t>, 7</w:t>
            </w:r>
          </w:p>
        </w:tc>
        <w:tc>
          <w:tcPr>
            <w:tcW w:w="3205" w:type="dxa"/>
          </w:tcPr>
          <w:p w14:paraId="663B2BFA" w14:textId="0477AD3E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0:</w:t>
            </w:r>
          </w:p>
          <w:p w14:paraId="6FB0A1C6" w14:textId="07130A30" w:rsidR="00515221" w:rsidRPr="00E2397A" w:rsidRDefault="00515221" w:rsidP="0068164D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4BA9F8F8" w14:textId="7A378EE2" w:rsidR="0068164D" w:rsidRPr="00E2397A" w:rsidRDefault="00515221" w:rsidP="00515221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</w:t>
            </w:r>
            <w:r w:rsidR="0068164D" w:rsidRPr="00E2397A">
              <w:rPr>
                <w:rFonts w:hint="cs"/>
                <w:b/>
                <w:i/>
                <w:iCs/>
                <w:rtl/>
                <w:lang w:val="en-US" w:bidi="ar-BH"/>
              </w:rPr>
              <w:t>المقابلة: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انزين الحين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علاقتش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مع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زوجش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</w:p>
          <w:p w14:paraId="7439F317" w14:textId="0D6736B2" w:rsidR="00A720F1" w:rsidRPr="00E2397A" w:rsidRDefault="00A720F1" w:rsidP="0068164D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تحسين ان ه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خنقول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تدهورت ا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ختربت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بسبب المرض؟</w:t>
            </w:r>
          </w:p>
          <w:p w14:paraId="6E2FB37C" w14:textId="40715D73" w:rsidR="00A720F1" w:rsidRPr="00E2397A" w:rsidRDefault="0068164D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rFonts w:hint="cs"/>
                <w:b/>
                <w:i/>
                <w:iCs/>
                <w:rtl/>
                <w:lang w:val="en-US"/>
              </w:rPr>
              <w:t>أم المريض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: لا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الحمدلله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مافي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شي تغير يعني هو متقبل الوضع و </w:t>
            </w:r>
            <w:proofErr w:type="gramStart"/>
            <w:r w:rsidR="00A720F1"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gram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متقبلة الوضع و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الحمدلله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7E3DE17C" w14:textId="201C0ABB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5:</w:t>
            </w:r>
          </w:p>
          <w:p w14:paraId="4E27CB9B" w14:textId="77777777" w:rsidR="00515221" w:rsidRPr="00E2397A" w:rsidRDefault="0051522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37059F3F" w14:textId="6705374F" w:rsidR="00A720F1" w:rsidRPr="00E2397A" w:rsidRDefault="00A720F1" w:rsidP="0051522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:</w:t>
            </w:r>
            <w:r w:rsidR="00B223A3" w:rsidRPr="00E2397A">
              <w:rPr>
                <w:b/>
                <w:i/>
                <w:iCs/>
                <w:rtl/>
                <w:lang w:val="en-US"/>
              </w:rPr>
              <w:t>المقابلة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: أوكي في قط مرة مثلا مرض مال محمد أثر مع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لاقت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ع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زوج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أو مع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ائلت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أ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أصدقائ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>؟</w:t>
            </w:r>
          </w:p>
          <w:p w14:paraId="6DBB0FD2" w14:textId="3AEDDE76" w:rsidR="00A720F1" w:rsidRPr="00E2397A" w:rsidRDefault="00B223A3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>: لا لا لا لا</w:t>
            </w:r>
          </w:p>
          <w:p w14:paraId="67BAE773" w14:textId="1FE3F24B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3C5AE69F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64E3B01" w14:textId="06D2F7B9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:</w:t>
            </w:r>
            <w:r w:rsidR="00B223A3" w:rsidRPr="00E2397A">
              <w:rPr>
                <w:b/>
                <w:i/>
                <w:iCs/>
                <w:rtl/>
                <w:lang w:val="en-US"/>
              </w:rPr>
              <w:t>المقابلة</w:t>
            </w:r>
            <w:proofErr w:type="gramEnd"/>
            <w:r w:rsidR="00B223A3" w:rsidRPr="00E2397A">
              <w:rPr>
                <w:b/>
                <w:i/>
                <w:iCs/>
                <w:rtl/>
                <w:lang w:val="en-US"/>
              </w:rPr>
              <w:t>: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 شلون أثرت اللهو حالته المرضية مع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لاقت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ع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ائلت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ع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زوج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ع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أصدقائ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هل أثر يعني؟</w:t>
            </w:r>
          </w:p>
          <w:p w14:paraId="023A55A8" w14:textId="656BD13E" w:rsidR="00A720F1" w:rsidRPr="00E2397A" w:rsidRDefault="00B223A3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: (حركت رأسها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بلأ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>)</w:t>
            </w:r>
          </w:p>
          <w:p w14:paraId="67C3C057" w14:textId="3A208C24" w:rsidR="0041339F" w:rsidRDefault="0041339F" w:rsidP="0041339F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0DAD0D5C" w14:textId="77777777" w:rsidR="0041339F" w:rsidRPr="00E2397A" w:rsidRDefault="0041339F" w:rsidP="0041339F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12F4BBAA" w14:textId="07A7597C" w:rsidR="00A720F1" w:rsidRPr="0041339F" w:rsidRDefault="0041339F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41339F">
              <w:rPr>
                <w:b/>
                <w:i/>
                <w:iCs/>
                <w:rtl/>
                <w:lang w:val="en-US"/>
              </w:rPr>
              <w:lastRenderedPageBreak/>
              <w:t xml:space="preserve">لا ما </w:t>
            </w:r>
            <w:proofErr w:type="gramStart"/>
            <w:r w:rsidRPr="0041339F">
              <w:rPr>
                <w:b/>
                <w:i/>
                <w:iCs/>
                <w:rtl/>
                <w:lang w:val="en-US"/>
              </w:rPr>
              <w:t>اثر</w:t>
            </w:r>
            <w:proofErr w:type="gramEnd"/>
            <w:r w:rsidRPr="0041339F">
              <w:rPr>
                <w:b/>
                <w:i/>
                <w:iCs/>
                <w:rtl/>
                <w:lang w:val="en-US"/>
              </w:rPr>
              <w:t xml:space="preserve"> عليها في دعم منه و متفهم </w:t>
            </w:r>
            <w:proofErr w:type="spellStart"/>
            <w:r w:rsidRPr="0041339F">
              <w:rPr>
                <w:b/>
                <w:i/>
                <w:iCs/>
                <w:rtl/>
                <w:lang w:val="en-US"/>
              </w:rPr>
              <w:t>هالشي</w:t>
            </w:r>
            <w:proofErr w:type="spellEnd"/>
          </w:p>
          <w:p w14:paraId="51D033FD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3B67497A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047A9BA0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</w:tr>
      <w:tr w:rsidR="00A720F1" w:rsidRPr="00AD2437" w14:paraId="7ACF6B7E" w14:textId="77777777" w:rsidTr="008D799B">
        <w:tc>
          <w:tcPr>
            <w:tcW w:w="2510" w:type="dxa"/>
          </w:tcPr>
          <w:p w14:paraId="15C65DE8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Husband not helping in caring of child</w:t>
            </w:r>
          </w:p>
          <w:p w14:paraId="760D483F" w14:textId="4372CF00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1, 8,</w:t>
            </w:r>
            <w:r w:rsidR="00647545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1, 4</w:t>
            </w:r>
          </w:p>
        </w:tc>
        <w:tc>
          <w:tcPr>
            <w:tcW w:w="3205" w:type="dxa"/>
          </w:tcPr>
          <w:p w14:paraId="1C857312" w14:textId="70ED9ED2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193EE289" w14:textId="77777777" w:rsidR="00515221" w:rsidRPr="00E2397A" w:rsidRDefault="00515221" w:rsidP="0051522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76999736" w14:textId="45A61460" w:rsidR="00A720F1" w:rsidRPr="00E2397A" w:rsidRDefault="00A720F1" w:rsidP="0051522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ابوه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شقول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يعني (سكوت) ما عنده اهتمام ف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هالسالفة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كل دايماً يتحجج "</w:t>
            </w:r>
          </w:p>
          <w:p w14:paraId="2DA3EF6E" w14:textId="05252894" w:rsidR="00515221" w:rsidRPr="00E2397A" w:rsidRDefault="00515221" w:rsidP="0051522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D927287" w14:textId="77777777" w:rsidR="00515221" w:rsidRPr="00E2397A" w:rsidRDefault="00515221" w:rsidP="0051522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6F2CE88" w14:textId="7EA61CA6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1:</w:t>
            </w:r>
          </w:p>
          <w:p w14:paraId="7D4AFC68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40C2237B" w14:textId="2AD93F26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لا بروحي هو ما يساعدني ما يساعدني بروحي يعن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ن النوع الي هو يعن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يعن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يج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يج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ليها واجد نفسي يعني هو يجي ليها مرة وحدة بس دقيقتين و مشى الاخ"</w:t>
            </w:r>
          </w:p>
          <w:p w14:paraId="6B5852C5" w14:textId="6FBC5E3F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72D80FB4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5DF6D6A" w14:textId="31FEE512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اي اكير واني اكثر من ابوها هو يشتغل احس مرات فلسلمانية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هلعبئ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ني اللي اتحمله يبيله رجال بس ابوه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يقدر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يقعر فترات طويلة غيري اني مستحيل ارجع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نت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بعد تشوفي دايما فلسلمانية دايما الام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لعبئ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على الام"</w:t>
            </w:r>
          </w:p>
          <w:p w14:paraId="1AA6B6B6" w14:textId="252888F9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4775739E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FE154C1" w14:textId="1F1B8736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"من يشوفه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يتالم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خلاص ما يقدر يقعد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عا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و يروح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027D6096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1EEF0055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51EC8C4E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</w:tr>
      <w:tr w:rsidR="00A720F1" w:rsidRPr="00AD2437" w14:paraId="678371C8" w14:textId="77777777" w:rsidTr="008D799B">
        <w:tc>
          <w:tcPr>
            <w:tcW w:w="2510" w:type="dxa"/>
          </w:tcPr>
          <w:p w14:paraId="025BB4D7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Husband helping in caring of child</w:t>
            </w:r>
          </w:p>
          <w:p w14:paraId="13355D85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0, 17, 16</w:t>
            </w:r>
          </w:p>
        </w:tc>
        <w:tc>
          <w:tcPr>
            <w:tcW w:w="3205" w:type="dxa"/>
          </w:tcPr>
          <w:p w14:paraId="12585E72" w14:textId="1D4E0478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7:</w:t>
            </w:r>
          </w:p>
          <w:p w14:paraId="550E4456" w14:textId="77777777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15180C1" w14:textId="5B30B63A" w:rsidR="00A720F1" w:rsidRPr="00E2397A" w:rsidRDefault="00A720F1" w:rsidP="0051522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 xml:space="preserve"> "</w:t>
            </w:r>
            <w:r w:rsidRPr="00E2397A">
              <w:rPr>
                <w:rFonts w:eastAsia="Calibri"/>
                <w:b/>
                <w:i/>
                <w:iCs/>
                <w:lang w:val="en-US"/>
              </w:rPr>
              <w:t xml:space="preserve"> </w:t>
            </w:r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يمكن اني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االي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مساعدني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انه ابوهم زين </w:t>
            </w:r>
            <w:proofErr w:type="spellStart"/>
            <w:proofErr w:type="gram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وياي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..</w:t>
            </w:r>
            <w:proofErr w:type="gram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فشوي هذا يعني هذا يساعدني"</w:t>
            </w:r>
          </w:p>
          <w:p w14:paraId="76CBAF21" w14:textId="77777777" w:rsidR="00515221" w:rsidRPr="00E2397A" w:rsidRDefault="00515221" w:rsidP="0051522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</w:p>
          <w:p w14:paraId="030B14FC" w14:textId="39A0D21F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54600776" w14:textId="77777777" w:rsidR="00515221" w:rsidRPr="00E2397A" w:rsidRDefault="00515221" w:rsidP="0051522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</w:p>
          <w:p w14:paraId="2EC51088" w14:textId="69A9B04C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  <w:proofErr w:type="gram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:بيني</w:t>
            </w:r>
            <w:proofErr w:type="gram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و بين أبوه لأن أبوه دوامه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شفتات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فأبوه يعني ما يتواجد في البيت إذا بس يومين نهار فيتمون روحهم لين ما يجي من الشغل, و </w:t>
            </w:r>
            <w:r w:rsidRPr="00E2397A">
              <w:rPr>
                <w:rFonts w:eastAsia="Calibri"/>
                <w:b/>
                <w:i/>
                <w:iCs/>
                <w:lang w:val="en-US"/>
              </w:rPr>
              <w:t>already</w:t>
            </w:r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 هو يكون في المدرسة للساعة 3 بس يعني</w:t>
            </w:r>
          </w:p>
          <w:p w14:paraId="5917EF86" w14:textId="2DDD46ED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</w:p>
          <w:p w14:paraId="405CC5FE" w14:textId="7F7A58A8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0:</w:t>
            </w:r>
          </w:p>
          <w:p w14:paraId="1CF6BA7B" w14:textId="77777777" w:rsidR="00515221" w:rsidRPr="00E2397A" w:rsidRDefault="00515221" w:rsidP="0051522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</w:p>
          <w:p w14:paraId="064CBCEA" w14:textId="13A81CFF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  <w:r w:rsidRPr="00E2397A">
              <w:rPr>
                <w:rFonts w:eastAsia="Calibri"/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لا نتعاون يعني هو في الترقيد شي طبيعي ان بصير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لي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ني بس المواعيد يعني هو يج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وياي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ثنينا نجيبيه"</w:t>
            </w:r>
          </w:p>
        </w:tc>
        <w:tc>
          <w:tcPr>
            <w:tcW w:w="1874" w:type="dxa"/>
            <w:vMerge/>
          </w:tcPr>
          <w:p w14:paraId="48F814E7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lang w:val="en-US"/>
              </w:rPr>
            </w:pPr>
          </w:p>
        </w:tc>
        <w:tc>
          <w:tcPr>
            <w:tcW w:w="1761" w:type="dxa"/>
            <w:vMerge/>
          </w:tcPr>
          <w:p w14:paraId="7046CF16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lang w:val="en-US"/>
              </w:rPr>
            </w:pPr>
          </w:p>
        </w:tc>
      </w:tr>
      <w:tr w:rsidR="00A720F1" w:rsidRPr="00AD2437" w14:paraId="1DFDA273" w14:textId="77777777" w:rsidTr="008D799B">
        <w:tc>
          <w:tcPr>
            <w:tcW w:w="2510" w:type="dxa"/>
          </w:tcPr>
          <w:p w14:paraId="38B0E9FC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Siblings jealous of sick child</w:t>
            </w:r>
          </w:p>
          <w:p w14:paraId="760D4AB3" w14:textId="23B6E75C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1, 4, 15, 10 ,</w:t>
            </w:r>
            <w:r w:rsidRPr="00A95537">
              <w:rPr>
                <w:rFonts w:asciiTheme="minorBidi" w:hAnsiTheme="minorBidi" w:cstheme="minorBidi"/>
                <w:b/>
                <w:lang w:val="en-US"/>
              </w:rPr>
              <w:t>7</w:t>
            </w:r>
          </w:p>
        </w:tc>
        <w:tc>
          <w:tcPr>
            <w:tcW w:w="3205" w:type="dxa"/>
          </w:tcPr>
          <w:p w14:paraId="26555B00" w14:textId="02D7724B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1:</w:t>
            </w:r>
          </w:p>
          <w:p w14:paraId="63459E5E" w14:textId="77777777" w:rsidR="00515221" w:rsidRPr="00E2397A" w:rsidRDefault="00515221" w:rsidP="0051522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76F7B347" w14:textId="197CC95C" w:rsidR="00A720F1" w:rsidRPr="00E2397A" w:rsidRDefault="00A720F1" w:rsidP="0051522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اي ساعات يعني مثلاً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ند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علي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ولدي الصغير يقول ليي "تخلينا و تروحين ليها؟" </w:t>
            </w:r>
            <w:r w:rsidRPr="00E2397A">
              <w:rPr>
                <w:b/>
                <w:i/>
                <w:iCs/>
                <w:rtl/>
                <w:lang w:val="en-US"/>
              </w:rPr>
              <w:lastRenderedPageBreak/>
              <w:t xml:space="preserve">يعني تخلينا يعن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يعن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روح ليهم جدي تقريباً تسع عشر يقولون "احنا ما تعشينا تخلينا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و تروحين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لبت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تقعدين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وياها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 احنا تخلينا بروحنا ما ايانا احد" يعني كأنه مثل الغيران منها ان اني اروح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لاخت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 اخليه"</w:t>
            </w:r>
          </w:p>
          <w:p w14:paraId="77A933AD" w14:textId="77777777" w:rsidR="00515221" w:rsidRPr="00E2397A" w:rsidRDefault="00515221" w:rsidP="00515221">
            <w:pPr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38995204" w14:textId="56F7B35F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5:</w:t>
            </w:r>
          </w:p>
          <w:p w14:paraId="63A12871" w14:textId="77777777" w:rsidR="00515221" w:rsidRPr="00E2397A" w:rsidRDefault="00515221" w:rsidP="0051522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7A5AD8C" w14:textId="5697A9C7" w:rsidR="00A720F1" w:rsidRPr="00E2397A" w:rsidRDefault="00515221" w:rsidP="0051522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proofErr w:type="gramStart"/>
            <w:r w:rsidRPr="00E2397A">
              <w:rPr>
                <w:rFonts w:hint="cs"/>
                <w:b/>
                <w:i/>
                <w:iCs/>
                <w:rtl/>
                <w:lang w:val="en-US" w:bidi="ar-BH"/>
              </w:rPr>
              <w:t>المقابلة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>: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شنو</w:t>
            </w:r>
            <w:proofErr w:type="spellEnd"/>
            <w:proofErr w:type="gram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علاقة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الأخو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مع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الهادا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>؟</w:t>
            </w:r>
          </w:p>
          <w:p w14:paraId="49FF85FC" w14:textId="299B7B3A" w:rsidR="00A720F1" w:rsidRPr="00E2397A" w:rsidRDefault="00B223A3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: الحمدالله بس فيه الشوي </w:t>
            </w:r>
            <w:proofErr w:type="gramStart"/>
            <w:r w:rsidR="00A720F1" w:rsidRPr="00E2397A">
              <w:rPr>
                <w:b/>
                <w:i/>
                <w:iCs/>
                <w:rtl/>
                <w:lang w:val="en-US"/>
              </w:rPr>
              <w:t>يعني .</w:t>
            </w:r>
            <w:proofErr w:type="gramEnd"/>
            <w:r w:rsidR="00A720F1" w:rsidRPr="00E2397A">
              <w:rPr>
                <w:b/>
                <w:i/>
                <w:iCs/>
                <w:rtl/>
                <w:lang w:val="en-US"/>
              </w:rPr>
              <w:t>.</w:t>
            </w:r>
          </w:p>
          <w:p w14:paraId="6E06A912" w14:textId="652F022A" w:rsidR="00B223A3" w:rsidRPr="00E2397A" w:rsidRDefault="00515221" w:rsidP="00B223A3">
            <w:pPr>
              <w:bidi/>
              <w:spacing w:before="240" w:after="240" w:line="240" w:lineRule="auto"/>
              <w:rPr>
                <w:b/>
                <w:i/>
                <w:iCs/>
                <w:rtl/>
                <w:lang w:val="en-US"/>
              </w:rPr>
            </w:pPr>
            <w:r w:rsidRPr="00E2397A">
              <w:rPr>
                <w:rFonts w:hint="cs"/>
                <w:b/>
                <w:i/>
                <w:iCs/>
                <w:rtl/>
                <w:lang w:val="en-US"/>
              </w:rPr>
              <w:t>المقابلة: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غيرة؟</w:t>
            </w:r>
          </w:p>
          <w:p w14:paraId="7C96DB5D" w14:textId="32E93983" w:rsidR="00A720F1" w:rsidRPr="00E2397A" w:rsidRDefault="00B223A3" w:rsidP="00B223A3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: الكبير يقول يعني قلت ليه أنزين هو الحين لأن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عشان أفرق </w:t>
            </w:r>
            <w:proofErr w:type="gramStart"/>
            <w:r w:rsidR="00A720F1" w:rsidRPr="00E2397A">
              <w:rPr>
                <w:b/>
                <w:i/>
                <w:iCs/>
                <w:rtl/>
                <w:lang w:val="en-US"/>
              </w:rPr>
              <w:t>بينكم ,</w:t>
            </w:r>
            <w:proofErr w:type="gram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يعني اللي عندي أعطيك أعطيه أذا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تبى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شي أسوي ليك و .. بس أنت كبير و هو صغير و محتاج </w:t>
            </w:r>
            <w:proofErr w:type="gramStart"/>
            <w:r w:rsidR="00A720F1" w:rsidRPr="00E2397A">
              <w:rPr>
                <w:b/>
                <w:i/>
                <w:iCs/>
                <w:rtl/>
                <w:lang w:val="en-US"/>
              </w:rPr>
              <w:t>عناية,</w:t>
            </w:r>
            <w:proofErr w:type="gram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و أنت تعرف مرضه بس هذا هو, و تهتمون فيه أكثر قلت ليه ما نهتم فيه أكثر أحنا أنسوي ليك يعني بس يعني كون مرضه يحكم</w:t>
            </w:r>
          </w:p>
          <w:p w14:paraId="5772E0AB" w14:textId="3C400F95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0:</w:t>
            </w:r>
          </w:p>
          <w:p w14:paraId="426A6CA1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7D6416C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4198730C" w14:textId="788181D1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 xml:space="preserve">" </w:t>
            </w:r>
            <w:r w:rsidR="00515221" w:rsidRPr="00E2397A">
              <w:rPr>
                <w:rFonts w:hint="cs"/>
                <w:b/>
                <w:i/>
                <w:iCs/>
                <w:rtl/>
                <w:lang w:val="en-US" w:bidi="ar-BH"/>
              </w:rPr>
              <w:t xml:space="preserve">المقابلة: 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تحسين ان مرضه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خلا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تميلين له اكثر منهم؟</w:t>
            </w:r>
          </w:p>
          <w:p w14:paraId="108270A6" w14:textId="29F0EECB" w:rsidR="00A720F1" w:rsidRPr="00E2397A" w:rsidRDefault="00B223A3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>:</w:t>
            </w:r>
            <w:r w:rsidR="00A720F1" w:rsidRPr="00E2397A">
              <w:rPr>
                <w:b/>
                <w:i/>
                <w:iCs/>
                <w:lang w:val="en-US"/>
              </w:rPr>
              <w:t xml:space="preserve"> 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هم عندهم جدي يعني </w:t>
            </w:r>
            <w:proofErr w:type="gramStart"/>
            <w:r w:rsidR="00A720F1"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gram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عندي ان كامل مثل الشي فهم يقولون ليي يعني تفرقين"</w:t>
            </w:r>
          </w:p>
          <w:p w14:paraId="1B5E1BF3" w14:textId="77777777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7728493F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5F8EF7E3" w14:textId="0462F7D9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اي اختها تقول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نت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كله مع شهد وجدي اقولها ماما ه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يب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لها عناية خاصة</w:t>
            </w:r>
          </w:p>
          <w:p w14:paraId="0AC89F01" w14:textId="77777777" w:rsidR="00A720F1" w:rsidRPr="00E2397A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بس ساعات ابوها ما يعصب على شهد يعصب على زينب اقوله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نت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تعاندين خصوصا وقت الدراسة تقول كله علي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spellEnd"/>
          </w:p>
          <w:p w14:paraId="4D888D2E" w14:textId="79FF2539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تحس في مقارنه نفضلها عليها"</w:t>
            </w:r>
          </w:p>
          <w:p w14:paraId="4C440161" w14:textId="77777777" w:rsidR="00515221" w:rsidRPr="00E2397A" w:rsidRDefault="00515221" w:rsidP="0051522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A9CF0CF" w14:textId="38170633" w:rsidR="00A720F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7:</w:t>
            </w:r>
          </w:p>
          <w:p w14:paraId="665599EF" w14:textId="77777777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41CEF989" w14:textId="7CFF43A2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تخاف من ان اخوها يمرض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لان  تدري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اني بهدها و حالتها واجد تذبل حتى للحين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تاث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3C47C96C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2907071B" w14:textId="67D28793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lastRenderedPageBreak/>
              <w:t xml:space="preserve">"تقولي بنفسها كل الأمهات يجون يحضنون عيالهم ف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لروض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بس انا </w:t>
            </w:r>
            <w:proofErr w:type="spellStart"/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نتظرج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 و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نت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تيين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 كان هذا الشي واجد يأثر فيني"</w:t>
            </w:r>
          </w:p>
          <w:p w14:paraId="0DA86C9B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15B28F7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74" w:type="dxa"/>
          </w:tcPr>
          <w:p w14:paraId="713F371C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lastRenderedPageBreak/>
              <w:t xml:space="preserve">The effect of caregiving on relationship </w:t>
            </w: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lastRenderedPageBreak/>
              <w:t>with other sibling</w:t>
            </w:r>
          </w:p>
        </w:tc>
        <w:tc>
          <w:tcPr>
            <w:tcW w:w="1761" w:type="dxa"/>
            <w:vMerge/>
          </w:tcPr>
          <w:p w14:paraId="213233E5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3D1C82C7" w14:textId="77777777" w:rsidTr="008D799B">
        <w:tc>
          <w:tcPr>
            <w:tcW w:w="2510" w:type="dxa"/>
          </w:tcPr>
          <w:p w14:paraId="264DC97B" w14:textId="49941E96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lastRenderedPageBreak/>
              <w:t xml:space="preserve">Code: Caregiver attending less to family and </w:t>
            </w:r>
            <w:r w:rsidR="00647545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friends’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gatherings</w:t>
            </w:r>
          </w:p>
          <w:p w14:paraId="113733E6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5,2, 10,12,1, 9</w:t>
            </w:r>
          </w:p>
        </w:tc>
        <w:tc>
          <w:tcPr>
            <w:tcW w:w="3205" w:type="dxa"/>
          </w:tcPr>
          <w:p w14:paraId="6727AEEF" w14:textId="26B671A6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5:</w:t>
            </w:r>
          </w:p>
          <w:p w14:paraId="0DCECB96" w14:textId="12A7F7A2" w:rsidR="00A720F1" w:rsidRPr="00E2397A" w:rsidRDefault="00A720F1" w:rsidP="0051522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'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ههه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أي وايد سفرات مناسبات اجازات ما طلعت يوم مفتوح بنتي العودة وتكريمها ان اهي متفوقة وايد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شيا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يعني تحز في خاطري (عينها دمعت) كنت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أتمنى..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وسكتت''</w:t>
            </w:r>
          </w:p>
          <w:p w14:paraId="0E75262F" w14:textId="12A73696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72ADBE94" w14:textId="77777777" w:rsidR="00515221" w:rsidRPr="00E2397A" w:rsidRDefault="0051522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164E27A" w14:textId="3B8E50FA" w:rsidR="00A720F1" w:rsidRPr="00E2397A" w:rsidRDefault="00515221" w:rsidP="0051522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/>
              </w:rPr>
              <w:t>المقابلة</w:t>
            </w:r>
            <w:r w:rsidR="00A720F1" w:rsidRPr="00E2397A">
              <w:rPr>
                <w:i/>
                <w:iCs/>
                <w:rtl/>
                <w:lang w:val="en-US"/>
              </w:rPr>
              <w:t>:</w:t>
            </w:r>
            <w:r w:rsidRPr="00E2397A">
              <w:rPr>
                <w:i/>
                <w:iCs/>
                <w:lang w:val="en-US"/>
              </w:rPr>
              <w:t xml:space="preserve"> </w:t>
            </w:r>
            <w:proofErr w:type="gramStart"/>
            <w:r w:rsidR="00A720F1" w:rsidRPr="00E2397A">
              <w:rPr>
                <w:i/>
                <w:iCs/>
                <w:rtl/>
                <w:lang w:val="en-US"/>
              </w:rPr>
              <w:t>عام ,</w:t>
            </w:r>
            <w:proofErr w:type="gramEnd"/>
            <w:r w:rsidR="00A720F1" w:rsidRPr="00E2397A">
              <w:rPr>
                <w:i/>
                <w:iCs/>
                <w:rtl/>
                <w:lang w:val="en-US"/>
              </w:rPr>
              <w:t xml:space="preserve"> أتحسين مرضه أثر على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علاقت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مع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محيط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يعني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عائلت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, على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زوج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,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أولاد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,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أصدقائ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,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إلتقاءات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وياهم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يعني كل شي بالتفصيل</w:t>
            </w:r>
          </w:p>
          <w:p w14:paraId="265149E0" w14:textId="2A83F8F0" w:rsidR="00A720F1" w:rsidRPr="00E2397A" w:rsidRDefault="0051522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: أي يعني من بعض </w:t>
            </w:r>
            <w:proofErr w:type="gramStart"/>
            <w:r w:rsidR="00A720F1" w:rsidRPr="00E2397A">
              <w:rPr>
                <w:i/>
                <w:iCs/>
                <w:rtl/>
                <w:lang w:val="en-US"/>
              </w:rPr>
              <w:t>الأحيان,</w:t>
            </w:r>
            <w:proofErr w:type="gramEnd"/>
            <w:r w:rsidR="00A720F1" w:rsidRPr="00E2397A">
              <w:rPr>
                <w:i/>
                <w:iCs/>
                <w:rtl/>
                <w:lang w:val="en-US"/>
              </w:rPr>
              <w:t xml:space="preserve"> مثلا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مثلا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المناسبات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الإجتماعية</w:t>
            </w:r>
            <w:proofErr w:type="spellEnd"/>
          </w:p>
          <w:p w14:paraId="178BCAE7" w14:textId="23F1DE3D" w:rsidR="00A720F1" w:rsidRPr="00E2397A" w:rsidRDefault="00A720F1" w:rsidP="00A720F1">
            <w:pPr>
              <w:bidi/>
              <w:spacing w:line="240" w:lineRule="auto"/>
              <w:rPr>
                <w:i/>
                <w:iCs/>
                <w:rtl/>
                <w:lang w:val="en-US"/>
              </w:rPr>
            </w:pPr>
          </w:p>
          <w:p w14:paraId="1F6C1E1E" w14:textId="0B5372D4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10E795D7" w14:textId="77777777" w:rsidR="00515221" w:rsidRPr="00E2397A" w:rsidRDefault="00515221" w:rsidP="0051522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8F3C00E" w14:textId="1B68D8AE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"م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لناحي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لسلبي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انقطعت اجتماعيا يعني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ذا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في حفله زواج او شي ما اقدر اروح أكو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تعبان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و مرهقه و ما الي مزاج كلج "</w:t>
            </w:r>
          </w:p>
          <w:p w14:paraId="6A1BC581" w14:textId="254019EC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A85AD00" w14:textId="7F655471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0:</w:t>
            </w:r>
          </w:p>
          <w:p w14:paraId="272F3EB7" w14:textId="77777777" w:rsidR="00515221" w:rsidRPr="00E2397A" w:rsidRDefault="00515221" w:rsidP="0051522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4674DFB2" w14:textId="68091619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 xml:space="preserve">" </w:t>
            </w:r>
            <w:r w:rsidRPr="00E2397A">
              <w:rPr>
                <w:b/>
                <w:i/>
                <w:iCs/>
                <w:rtl/>
                <w:lang w:val="en-US"/>
              </w:rPr>
              <w:t>اي قبل كنت اني على طول اطلع وي يعني اهل زوجي اروح اقعد اياهم وي ربعي الحين محد يشوفني زين يعني اختفيت تقريباً اختفيت عنهم"</w:t>
            </w:r>
          </w:p>
          <w:p w14:paraId="3FA1BBA3" w14:textId="77777777" w:rsidR="00515221" w:rsidRPr="00E2397A" w:rsidRDefault="00515221" w:rsidP="0051522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D657367" w14:textId="04EE0DA6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0CB696D8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238F1CDA" w14:textId="2181C5C5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 أهلي بس مرة في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لأسبوع,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أصدقائي بس في الدوام , طلعات ما عمري أطلع من يوم جبت </w:t>
            </w:r>
            <w:r w:rsidR="00515221" w:rsidRPr="00E2397A">
              <w:rPr>
                <w:rFonts w:hint="cs"/>
                <w:b/>
                <w:i/>
                <w:iCs/>
                <w:rtl/>
                <w:lang w:val="en-US"/>
              </w:rPr>
              <w:t>(اسم المريض)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 الحين</w:t>
            </w:r>
          </w:p>
          <w:p w14:paraId="0A8CCAB8" w14:textId="77777777" w:rsidR="00110A45" w:rsidRPr="00E2397A" w:rsidRDefault="00110A45" w:rsidP="00110A45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216419DB" w14:textId="65380786" w:rsidR="00110A45" w:rsidRPr="00E2397A" w:rsidRDefault="00110A45" w:rsidP="00110A45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2:</w:t>
            </w:r>
          </w:p>
          <w:p w14:paraId="32086755" w14:textId="77777777" w:rsidR="00110A45" w:rsidRPr="00E2397A" w:rsidRDefault="00110A45" w:rsidP="00110A45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53C59484" w14:textId="3F4C2038" w:rsidR="00110A45" w:rsidRPr="00E2397A" w:rsidRDefault="00110A45" w:rsidP="00110A45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أتمنى اطلع واروح ويا البنات عندي واجد امنيات امنياتي كلها ما صارت</w:t>
            </w:r>
          </w:p>
        </w:tc>
        <w:tc>
          <w:tcPr>
            <w:tcW w:w="1874" w:type="dxa"/>
          </w:tcPr>
          <w:p w14:paraId="5DDF60B2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The effect of caregiving on time spent with family and</w:t>
            </w:r>
          </w:p>
          <w:p w14:paraId="5D8D7736" w14:textId="109E087A" w:rsidR="00A720F1" w:rsidRPr="00A95537" w:rsidRDefault="0051522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friends</w:t>
            </w:r>
          </w:p>
        </w:tc>
        <w:tc>
          <w:tcPr>
            <w:tcW w:w="1761" w:type="dxa"/>
            <w:vMerge/>
          </w:tcPr>
          <w:p w14:paraId="172337B3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780541CB" w14:textId="77777777" w:rsidTr="008D799B">
        <w:tc>
          <w:tcPr>
            <w:tcW w:w="2510" w:type="dxa"/>
          </w:tcPr>
          <w:p w14:paraId="09D1E157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Mother afraid of having a child with SCD</w:t>
            </w:r>
          </w:p>
          <w:p w14:paraId="53BE804D" w14:textId="44FE5D52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8 ,19 ,4,7</w:t>
            </w:r>
          </w:p>
        </w:tc>
        <w:tc>
          <w:tcPr>
            <w:tcW w:w="3205" w:type="dxa"/>
          </w:tcPr>
          <w:p w14:paraId="313C4207" w14:textId="67E7B589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8:</w:t>
            </w:r>
          </w:p>
          <w:p w14:paraId="4E4CDE91" w14:textId="47C22989" w:rsidR="00A720F1" w:rsidRPr="00E2397A" w:rsidRDefault="00A720F1" w:rsidP="00A720F1">
            <w:pPr>
              <w:spacing w:line="240" w:lineRule="auto"/>
              <w:jc w:val="right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عقب 5 أشهر حملت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بهذي</w:t>
            </w:r>
            <w:r w:rsidR="00515221" w:rsidRPr="00E2397A">
              <w:rPr>
                <w:rFonts w:eastAsia="Calibri" w:hint="cs"/>
                <w:i/>
                <w:iCs/>
                <w:rtl/>
                <w:lang w:val="en-US"/>
              </w:rPr>
              <w:t>(</w:t>
            </w:r>
            <w:proofErr w:type="gramEnd"/>
            <w:r w:rsidR="00515221" w:rsidRPr="00E2397A">
              <w:rPr>
                <w:rFonts w:eastAsia="Calibri" w:hint="cs"/>
                <w:i/>
                <w:iCs/>
                <w:rtl/>
                <w:lang w:val="en-US"/>
              </w:rPr>
              <w:t>اسم البنت)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.. وكنت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خايفة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واجد أنه تكون</w:t>
            </w:r>
            <w:r w:rsidRPr="00E2397A">
              <w:rPr>
                <w:rFonts w:eastAsia="Calibri"/>
                <w:i/>
                <w:iCs/>
                <w:lang w:val="en-US"/>
              </w:rPr>
              <w:t xml:space="preserve"> </w:t>
            </w:r>
          </w:p>
          <w:p w14:paraId="76033D49" w14:textId="77777777" w:rsidR="00A720F1" w:rsidRPr="00E2397A" w:rsidRDefault="00A720F1" w:rsidP="00A720F1">
            <w:pPr>
              <w:spacing w:line="240" w:lineRule="auto"/>
              <w:jc w:val="right"/>
              <w:rPr>
                <w:rFonts w:eastAsia="Calibri"/>
                <w:i/>
                <w:iCs/>
                <w:lang w:val="en-US"/>
              </w:rPr>
            </w:pP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rFonts w:eastAsia="Calibri"/>
                <w:i/>
                <w:iCs/>
                <w:lang w:val="en-US"/>
              </w:rPr>
              <w:t>.."</w:t>
            </w:r>
          </w:p>
          <w:p w14:paraId="3F2C4753" w14:textId="77777777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755306D6" w14:textId="77777777" w:rsidR="00A720F1" w:rsidRPr="00E2397A" w:rsidRDefault="00A720F1" w:rsidP="00A720F1">
            <w:pPr>
              <w:spacing w:line="240" w:lineRule="auto"/>
              <w:jc w:val="right"/>
              <w:rPr>
                <w:rFonts w:eastAsia="Calibri"/>
                <w:i/>
                <w:iCs/>
                <w:lang w:val="en-US"/>
              </w:rPr>
            </w:pPr>
          </w:p>
          <w:p w14:paraId="0ECAF7A1" w14:textId="4BBC43B9" w:rsidR="00A720F1" w:rsidRPr="00E2397A" w:rsidRDefault="00515221" w:rsidP="00703649">
            <w:pPr>
              <w:spacing w:line="240" w:lineRule="auto"/>
              <w:jc w:val="right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lastRenderedPageBreak/>
              <w:t>في عندكم خوف من الانجاب</w:t>
            </w:r>
            <w:r w:rsidRPr="00E2397A">
              <w:rPr>
                <w:rFonts w:hint="cs"/>
                <w:i/>
                <w:iCs/>
                <w:rtl/>
                <w:lang w:val="en-US"/>
              </w:rPr>
              <w:t>؟</w:t>
            </w:r>
            <w:r w:rsidRPr="00E2397A">
              <w:rPr>
                <w:rFonts w:eastAsia="Calibri"/>
                <w:i/>
                <w:iCs/>
                <w:lang w:val="en-US"/>
              </w:rPr>
              <w:t xml:space="preserve"> 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 </w:t>
            </w:r>
            <w:r w:rsidRPr="00E2397A">
              <w:rPr>
                <w:rFonts w:hint="cs"/>
                <w:i/>
                <w:iCs/>
                <w:rtl/>
                <w:lang w:val="en-US"/>
              </w:rPr>
              <w:t xml:space="preserve">المقابلة: </w:t>
            </w:r>
            <w:r w:rsidR="00A720F1" w:rsidRPr="00E2397A">
              <w:rPr>
                <w:i/>
                <w:iCs/>
                <w:rtl/>
                <w:lang w:val="en-US"/>
              </w:rPr>
              <w:t>الام</w:t>
            </w:r>
            <w:r w:rsidRPr="00E2397A">
              <w:rPr>
                <w:rFonts w:hint="cs"/>
                <w:i/>
                <w:iCs/>
                <w:rtl/>
                <w:lang w:val="en-US"/>
              </w:rPr>
              <w:t>: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 اي لان لازم طفل انابيب ومرتين رحنا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ماصار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نصيب"</w:t>
            </w:r>
          </w:p>
          <w:p w14:paraId="1B8A9AE1" w14:textId="3437E919" w:rsidR="00A720F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7:</w:t>
            </w:r>
          </w:p>
          <w:p w14:paraId="710CB7B9" w14:textId="77777777" w:rsidR="00515221" w:rsidRPr="00E2397A" w:rsidRDefault="00515221" w:rsidP="00515221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2F6476D7" w14:textId="16588493" w:rsidR="00A720F1" w:rsidRPr="00E2397A" w:rsidRDefault="00A720F1" w:rsidP="00A720F1">
            <w:pPr>
              <w:bidi/>
              <w:spacing w:before="240" w:after="240" w:line="240" w:lineRule="auto"/>
              <w:rPr>
                <w:i/>
                <w:iCs/>
                <w:rtl/>
                <w:lang w:val="en-US"/>
              </w:rPr>
            </w:pPr>
            <w:r w:rsidRPr="00E2397A">
              <w:rPr>
                <w:i/>
                <w:iCs/>
                <w:lang w:val="en-US"/>
              </w:rPr>
              <w:t>"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يقول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أتمنى يكو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غند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اخ بس كنت أقوله اذا جبت اخ ما بقدر اعطيك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هالاهتمام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و هذا فعلا الل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بيصير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و خاطري بعض الأحيان بس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خايف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يطلع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رسض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و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هالش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مسؤوليه ثانيه و انا وصلت عمر مغين امتى بكو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عا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انا قدرت اعطي اهتمام"</w:t>
            </w:r>
          </w:p>
          <w:p w14:paraId="5CE2AF1A" w14:textId="5F81D100" w:rsidR="00703649" w:rsidRPr="00E2397A" w:rsidRDefault="00703649" w:rsidP="00703649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22442180" w14:textId="77777777" w:rsidR="00703649" w:rsidRPr="00E2397A" w:rsidRDefault="00703649" w:rsidP="00703649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3C2FEC6C" w14:textId="3A3D7A1B" w:rsidR="00A720F1" w:rsidRPr="00E2397A" w:rsidRDefault="00703649" w:rsidP="00703649">
            <w:pPr>
              <w:spacing w:line="240" w:lineRule="auto"/>
              <w:jc w:val="right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حاليا طاقتي ما تستوعب اجيب شي يزيد ضغطي اخاف انه اجيب بنت واجيبها نفس </w:t>
            </w:r>
            <w:r w:rsidRPr="00E2397A">
              <w:rPr>
                <w:rFonts w:eastAsia="Calibri" w:hint="cs"/>
                <w:i/>
                <w:iCs/>
                <w:rtl/>
                <w:lang w:val="en-US"/>
              </w:rPr>
              <w:t>(اسم المريض)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خلاص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احس</w:t>
            </w:r>
            <w:proofErr w:type="gram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اني انفجر ما اقدر اواصل إذا اجيب بنت او شي ما اقدر</w:t>
            </w:r>
          </w:p>
        </w:tc>
        <w:tc>
          <w:tcPr>
            <w:tcW w:w="1874" w:type="dxa"/>
            <w:vMerge w:val="restart"/>
          </w:tcPr>
          <w:p w14:paraId="158DCEAB" w14:textId="77777777" w:rsidR="00A720F1" w:rsidRPr="00A95537" w:rsidRDefault="00A720F1" w:rsidP="00A720F1">
            <w:pPr>
              <w:spacing w:after="240"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lastRenderedPageBreak/>
              <w:t>Feeling Afraid</w:t>
            </w:r>
          </w:p>
        </w:tc>
        <w:tc>
          <w:tcPr>
            <w:tcW w:w="1761" w:type="dxa"/>
            <w:vMerge w:val="restart"/>
          </w:tcPr>
          <w:p w14:paraId="7C3E2B04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A95537">
              <w:rPr>
                <w:rFonts w:eastAsia="Times New Roman"/>
                <w:b/>
                <w:bCs/>
                <w:lang w:val="en-US"/>
              </w:rPr>
              <w:t>The impact of caregiving on emotional and physical wellbeing</w:t>
            </w:r>
          </w:p>
        </w:tc>
      </w:tr>
      <w:tr w:rsidR="00A720F1" w:rsidRPr="00AD2437" w14:paraId="42A60911" w14:textId="77777777" w:rsidTr="008D799B">
        <w:tc>
          <w:tcPr>
            <w:tcW w:w="2510" w:type="dxa"/>
          </w:tcPr>
          <w:p w14:paraId="7CBA06FF" w14:textId="434F3632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</w:t>
            </w:r>
            <w:r w:rsidR="0023150C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aregiver scared to loss child</w:t>
            </w:r>
          </w:p>
          <w:p w14:paraId="07AB6764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Number: 1, </w:t>
            </w:r>
            <w:proofErr w:type="gramStart"/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2 ,</w:t>
            </w:r>
            <w:proofErr w:type="gramEnd"/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4</w:t>
            </w:r>
          </w:p>
        </w:tc>
        <w:tc>
          <w:tcPr>
            <w:tcW w:w="3205" w:type="dxa"/>
          </w:tcPr>
          <w:p w14:paraId="120A74FB" w14:textId="77777777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5406557D" w14:textId="77777777" w:rsidR="00A42C32" w:rsidRPr="00E2397A" w:rsidRDefault="00A42C32" w:rsidP="00A42C32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6BDD0E0C" w14:textId="3636691F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>4"</w:t>
            </w:r>
            <w:r w:rsidRPr="00E2397A">
              <w:rPr>
                <w:i/>
                <w:iCs/>
                <w:rtl/>
                <w:lang w:val="en-US"/>
              </w:rPr>
              <w:t xml:space="preserve">انا وقت اللي تمرض كله اقول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بتروح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عني من كثر ما اشمع اموات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على الرغم نوباتها كلش بسيطة بس م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حستجيها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نوبة عندي خوف افقدها هي ضنا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يقولج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هذا المرض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ايعرف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صغير ولا كبير"</w:t>
            </w:r>
          </w:p>
          <w:p w14:paraId="606B9CFB" w14:textId="77777777" w:rsidR="00A42C32" w:rsidRPr="00E2397A" w:rsidRDefault="00A42C32" w:rsidP="00A42C32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30E9EA0D" w14:textId="4E6C5C0E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1A70CE2F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74A2A33C" w14:textId="2E14770E" w:rsidR="00A720F1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"أخاف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فقدهم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خصوصا </w:t>
            </w:r>
            <w:r w:rsidR="00A42C32" w:rsidRPr="00E2397A">
              <w:rPr>
                <w:rFonts w:hint="cs"/>
                <w:i/>
                <w:iCs/>
                <w:rtl/>
                <w:lang w:val="en-US" w:bidi="ar-BH"/>
              </w:rPr>
              <w:t>(اسم المريض)</w:t>
            </w: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</w:p>
          <w:p w14:paraId="531F30D1" w14:textId="77777777" w:rsidR="00A720F1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rtl/>
                <w:lang w:val="en-US"/>
              </w:rPr>
            </w:pPr>
          </w:p>
          <w:p w14:paraId="6EA0B4A3" w14:textId="77777777" w:rsidR="001B3A3F" w:rsidRPr="00E2397A" w:rsidRDefault="001B3A3F" w:rsidP="001B3A3F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2:</w:t>
            </w:r>
          </w:p>
          <w:p w14:paraId="263ED4F1" w14:textId="77777777" w:rsidR="001B3A3F" w:rsidRPr="00E2397A" w:rsidRDefault="001B3A3F" w:rsidP="001B3A3F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3FC37800" w14:textId="74BDFE8C" w:rsidR="001B3A3F" w:rsidRPr="00E2397A" w:rsidRDefault="001B3A3F" w:rsidP="001B3A3F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يعني </w:t>
            </w:r>
            <w:proofErr w:type="gram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اذا</w:t>
            </w:r>
            <w:proofErr w:type="gram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تبي ابرة انتظري الى الساعة اللي </w:t>
            </w:r>
            <w:proofErr w:type="spell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عطوج</w:t>
            </w:r>
            <w:proofErr w:type="spell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إياها احنا امس من 11 الى 4 اليوم </w:t>
            </w:r>
            <w:proofErr w:type="spell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توهوم</w:t>
            </w:r>
            <w:proofErr w:type="spell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يعطونها الابرة اهي تعبت </w:t>
            </w:r>
            <w:proofErr w:type="spell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تعبت</w:t>
            </w:r>
            <w:proofErr w:type="spell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اني ما </w:t>
            </w:r>
            <w:proofErr w:type="spell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هقيتها</w:t>
            </w:r>
            <w:proofErr w:type="spell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تعيش </w:t>
            </w:r>
            <w:proofErr w:type="spell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هقيتها</w:t>
            </w:r>
            <w:proofErr w:type="spell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بتموت</w:t>
            </w:r>
            <w:proofErr w:type="spell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يعني خلاص"</w:t>
            </w:r>
          </w:p>
          <w:p w14:paraId="1E5D1D8D" w14:textId="119D1AF0" w:rsidR="001B3A3F" w:rsidRPr="001B3A3F" w:rsidRDefault="001B3A3F" w:rsidP="001B3A3F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75435B4C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1761" w:type="dxa"/>
            <w:vMerge/>
          </w:tcPr>
          <w:p w14:paraId="341271D7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</w:tr>
      <w:tr w:rsidR="00A720F1" w:rsidRPr="00AD2437" w14:paraId="026383C4" w14:textId="77777777" w:rsidTr="008D799B">
        <w:tc>
          <w:tcPr>
            <w:tcW w:w="2510" w:type="dxa"/>
          </w:tcPr>
          <w:p w14:paraId="76B6A159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No regrets marrying carrier husband</w:t>
            </w:r>
          </w:p>
          <w:p w14:paraId="5758BACF" w14:textId="5F32256C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1, 10</w:t>
            </w:r>
          </w:p>
        </w:tc>
        <w:tc>
          <w:tcPr>
            <w:tcW w:w="3205" w:type="dxa"/>
          </w:tcPr>
          <w:p w14:paraId="16A04B2B" w14:textId="77777777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362B8F20" w14:textId="2AAC1038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0:</w:t>
            </w:r>
          </w:p>
          <w:p w14:paraId="58342864" w14:textId="77777777" w:rsidR="00A720F1" w:rsidRPr="00E2397A" w:rsidRDefault="00A720F1" w:rsidP="00A720F1">
            <w:pPr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63FE6C41" w14:textId="598BE7FE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proofErr w:type="gramStart"/>
            <w:r w:rsidRPr="00E2397A">
              <w:rPr>
                <w:rFonts w:eastAsia="Calibri"/>
                <w:i/>
                <w:iCs/>
                <w:lang w:val="en-US"/>
              </w:rPr>
              <w:t>”</w:t>
            </w:r>
            <w:r w:rsidRPr="00E2397A">
              <w:rPr>
                <w:b/>
                <w:i/>
                <w:iCs/>
                <w:rtl/>
                <w:lang w:val="en-US"/>
              </w:rPr>
              <w:t>ما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حسيت بالندم لان مكان في وقتنا احنا في تحاليل و مثل ما قلت لش بعد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خدين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لي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تحاليل فأني لو عندي ان الزمن يرجع ورى اكيد م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باخد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ن واحد حامل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674FD7F5" w14:textId="77777777" w:rsidR="00A42C32" w:rsidRPr="00E2397A" w:rsidRDefault="00A42C32" w:rsidP="00A42C32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452C8F8D" w14:textId="54B7FE1A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1:</w:t>
            </w:r>
          </w:p>
          <w:p w14:paraId="328BE7FC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3C4F7761" w14:textId="319C0CC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lastRenderedPageBreak/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لا ما عندي شعور لو اني يعني اخدته غصباً عن هدي و اني ادري ان اني مريضة و اخدته اي بحس بالذنب بس اني ما احس بالذنب لان اني يعني ويش اقول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لي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يعني ش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بإرادتي اني صار شي يعن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بإيرادت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</w:tc>
        <w:tc>
          <w:tcPr>
            <w:tcW w:w="1874" w:type="dxa"/>
            <w:vMerge w:val="restart"/>
          </w:tcPr>
          <w:p w14:paraId="4FA38CFE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lastRenderedPageBreak/>
              <w:t>Regret feeling</w:t>
            </w:r>
          </w:p>
          <w:p w14:paraId="5064D46C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  <w:tc>
          <w:tcPr>
            <w:tcW w:w="1761" w:type="dxa"/>
            <w:vMerge/>
          </w:tcPr>
          <w:p w14:paraId="47361F81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1DFCFF0D" w14:textId="77777777" w:rsidTr="008D799B">
        <w:tc>
          <w:tcPr>
            <w:tcW w:w="2510" w:type="dxa"/>
          </w:tcPr>
          <w:p w14:paraId="3EC298E5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feeling regrets marrying carrier husband</w:t>
            </w:r>
          </w:p>
          <w:p w14:paraId="4A7066DB" w14:textId="78607890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8 (twice), 19</w:t>
            </w:r>
            <w:r w:rsidR="00B851EB">
              <w:rPr>
                <w:rFonts w:asciiTheme="minorBidi" w:hAnsiTheme="minorBidi" w:cstheme="minorBidi"/>
                <w:b/>
                <w:color w:val="000000"/>
                <w:lang w:val="en-US"/>
              </w:rPr>
              <w:t>, 18</w:t>
            </w:r>
          </w:p>
          <w:p w14:paraId="5526ABFC" w14:textId="77777777" w:rsidR="00A720F1" w:rsidRPr="00A95537" w:rsidRDefault="00A720F1" w:rsidP="00A720F1">
            <w:pPr>
              <w:spacing w:line="240" w:lineRule="auto"/>
              <w:rPr>
                <w:rFonts w:asciiTheme="minorBidi" w:hAnsiTheme="minorBidi" w:cstheme="minorBidi"/>
                <w:b/>
                <w:color w:val="000000"/>
                <w:lang w:val="en-US"/>
              </w:rPr>
            </w:pPr>
          </w:p>
        </w:tc>
        <w:tc>
          <w:tcPr>
            <w:tcW w:w="3205" w:type="dxa"/>
          </w:tcPr>
          <w:p w14:paraId="38FDAFB5" w14:textId="7E2F20DC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4762EBD2" w14:textId="77777777" w:rsidR="00A42C32" w:rsidRPr="00E2397A" w:rsidRDefault="00A42C32" w:rsidP="00A42C32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47A0C6E0" w14:textId="473E983B" w:rsidR="00A720F1" w:rsidRPr="00E2397A" w:rsidRDefault="00A720F1" w:rsidP="00A42C32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اي ندمانة على زواجي من واحد حامل، يعني اني اقول لش موتتي الأولاد عرفتي يعني موتت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ليهال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فإن لو رجع بي الزمن مستحيل"</w:t>
            </w:r>
          </w:p>
          <w:p w14:paraId="7DFA6187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3258A168" w14:textId="1C6F6797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78E5D6B5" w14:textId="77777777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97C764D" w14:textId="16937768" w:rsidR="00A720F1" w:rsidRPr="00E2397A" w:rsidRDefault="00A720F1" w:rsidP="00A42C32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يعني ألحين ل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أقول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ن مجنون (ترفع نبرة الصوت) ال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ياخذ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ش اسمها يعني اثنين سليم و مصاب اوكي اما حامل و حامل لا مصاب و مصاب لا لأن بتكون حياتهم جحيم"</w:t>
            </w:r>
          </w:p>
          <w:p w14:paraId="06D31E00" w14:textId="2FB595A6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41940500" w14:textId="7E3B6032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643ADF43" w14:textId="77777777" w:rsidR="00A42C32" w:rsidRPr="00E2397A" w:rsidRDefault="00A42C32" w:rsidP="00A42C32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C32980D" w14:textId="6E258B57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"لا للحين المفروض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ما اخذ زوجي من البداية يعن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خذ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لازم اقتنع انه ل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صريت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على رايي اني ما اخذ زوجي ما كان صار كل هذا ل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خذ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315F8AC2" w14:textId="77777777" w:rsidR="00B851EB" w:rsidRDefault="00B851EB" w:rsidP="00B851EB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771EB52" w14:textId="77777777" w:rsidR="00B851EB" w:rsidRPr="00E2397A" w:rsidRDefault="00B851EB" w:rsidP="00B851EB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8:</w:t>
            </w:r>
          </w:p>
          <w:p w14:paraId="385D4B7B" w14:textId="77777777" w:rsidR="00B851EB" w:rsidRPr="00E2397A" w:rsidRDefault="00B851EB" w:rsidP="00B851EB">
            <w:pPr>
              <w:spacing w:line="240" w:lineRule="auto"/>
              <w:jc w:val="right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rFonts w:eastAsia="Calibri"/>
                <w:i/>
                <w:iCs/>
                <w:lang w:val="en-US"/>
              </w:rPr>
              <w:t xml:space="preserve"> 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>اصيح على طول اصيح والوم روحي وأقول لنفسي اني السبب لو ادري لو ادري جان سويت فحص قبل الزواج</w:t>
            </w: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  <w:p w14:paraId="1B32D068" w14:textId="77777777" w:rsidR="00B851EB" w:rsidRPr="00B851EB" w:rsidRDefault="00B851EB" w:rsidP="00B851EB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C001172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59AA43D0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73F87713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</w:tr>
      <w:tr w:rsidR="00A720F1" w:rsidRPr="00AD2437" w14:paraId="26EC894B" w14:textId="77777777" w:rsidTr="008D799B">
        <w:tc>
          <w:tcPr>
            <w:tcW w:w="2510" w:type="dxa"/>
          </w:tcPr>
          <w:p w14:paraId="0DD165F9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caregiver always cry due feeling regrets </w:t>
            </w:r>
          </w:p>
          <w:p w14:paraId="3541C98A" w14:textId="1C361E43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</w:t>
            </w:r>
            <w:r w:rsidR="008057E7">
              <w:rPr>
                <w:rFonts w:asciiTheme="minorBidi" w:hAnsiTheme="minorBidi" w:cstheme="minorBidi"/>
                <w:b/>
                <w:color w:val="000000"/>
                <w:lang w:val="en-US"/>
              </w:rPr>
              <w:t>, 4</w:t>
            </w:r>
          </w:p>
        </w:tc>
        <w:tc>
          <w:tcPr>
            <w:tcW w:w="3205" w:type="dxa"/>
          </w:tcPr>
          <w:p w14:paraId="26D2ED7D" w14:textId="4EAC64F6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2957C2A5" w14:textId="04ED9B12" w:rsidR="00A42C32" w:rsidRPr="00E2397A" w:rsidRDefault="00A42C32" w:rsidP="00A720F1">
            <w:pPr>
              <w:bidi/>
              <w:spacing w:line="240" w:lineRule="auto"/>
              <w:rPr>
                <w:rFonts w:eastAsia="Times New Roman"/>
                <w:i/>
                <w:iCs/>
                <w:rtl/>
                <w:lang w:val="en-US"/>
              </w:rPr>
            </w:pPr>
          </w:p>
          <w:p w14:paraId="50DDE68D" w14:textId="77777777" w:rsidR="00A720F1" w:rsidRDefault="00A42C32" w:rsidP="00A42C32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 xml:space="preserve"> 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تشوفيني كل يوم بالليل اصيح </w:t>
            </w:r>
            <w:proofErr w:type="gramStart"/>
            <w:r w:rsidR="00A720F1" w:rsidRPr="00E2397A">
              <w:rPr>
                <w:i/>
                <w:iCs/>
                <w:rtl/>
                <w:lang w:val="en-US"/>
              </w:rPr>
              <w:t>وأي  وقت</w:t>
            </w:r>
            <w:proofErr w:type="gramEnd"/>
            <w:r w:rsidR="00A720F1" w:rsidRPr="00E2397A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لاني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احس بألم و ندم واجد الوم نفسي بطريقه ما تتخيلينها"</w:t>
            </w:r>
          </w:p>
          <w:p w14:paraId="1ADF671C" w14:textId="037FCD4F" w:rsidR="008057E7" w:rsidRPr="00E2397A" w:rsidRDefault="008057E7" w:rsidP="008057E7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6EA2461C" w14:textId="77777777" w:rsidR="008057E7" w:rsidRDefault="008057E7" w:rsidP="008057E7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324DFBBB" w14:textId="77777777" w:rsidR="008057E7" w:rsidRPr="008057E7" w:rsidRDefault="008057E7" w:rsidP="008057E7">
            <w:pPr>
              <w:spacing w:line="240" w:lineRule="auto"/>
              <w:jc w:val="right"/>
              <w:rPr>
                <w:rFonts w:eastAsia="Times New Roman"/>
                <w:i/>
                <w:iCs/>
                <w:rtl/>
                <w:lang w:val="en-US"/>
              </w:rPr>
            </w:pPr>
            <w:r w:rsidRPr="008057E7">
              <w:rPr>
                <w:rFonts w:eastAsia="Times New Roman"/>
                <w:i/>
                <w:iCs/>
                <w:rtl/>
                <w:lang w:val="en-US"/>
              </w:rPr>
              <w:t xml:space="preserve">اقولها </w:t>
            </w:r>
            <w:proofErr w:type="spellStart"/>
            <w:r w:rsidRPr="008057E7">
              <w:rPr>
                <w:rFonts w:eastAsia="Times New Roman"/>
                <w:i/>
                <w:iCs/>
                <w:rtl/>
                <w:lang w:val="en-US"/>
              </w:rPr>
              <w:t>مو</w:t>
            </w:r>
            <w:proofErr w:type="spellEnd"/>
            <w:r w:rsidRPr="008057E7">
              <w:rPr>
                <w:rFonts w:eastAsia="Times New Roman"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8057E7">
              <w:rPr>
                <w:rFonts w:eastAsia="Times New Roman"/>
                <w:i/>
                <w:iCs/>
                <w:rtl/>
                <w:lang w:val="en-US"/>
              </w:rPr>
              <w:t>اني</w:t>
            </w:r>
            <w:proofErr w:type="gramEnd"/>
            <w:r w:rsidRPr="008057E7">
              <w:rPr>
                <w:rFonts w:eastAsia="Times New Roman"/>
                <w:i/>
                <w:iCs/>
                <w:rtl/>
                <w:lang w:val="en-US"/>
              </w:rPr>
              <w:t xml:space="preserve"> السبب الله كاتب.. </w:t>
            </w:r>
            <w:proofErr w:type="gramStart"/>
            <w:r w:rsidRPr="008057E7">
              <w:rPr>
                <w:rFonts w:eastAsia="Times New Roman"/>
                <w:i/>
                <w:iCs/>
                <w:rtl/>
                <w:lang w:val="en-US"/>
              </w:rPr>
              <w:t>اني</w:t>
            </w:r>
            <w:proofErr w:type="gramEnd"/>
            <w:r w:rsidRPr="008057E7">
              <w:rPr>
                <w:rFonts w:eastAsia="Times New Roman"/>
                <w:i/>
                <w:iCs/>
                <w:rtl/>
                <w:lang w:val="en-US"/>
              </w:rPr>
              <w:t xml:space="preserve"> ماكنت ادري بس</w:t>
            </w:r>
          </w:p>
          <w:p w14:paraId="37DD82EF" w14:textId="74BF0CF9" w:rsidR="008057E7" w:rsidRPr="00E2397A" w:rsidRDefault="008057E7" w:rsidP="008057E7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8057E7">
              <w:rPr>
                <w:rFonts w:eastAsia="Times New Roman"/>
                <w:i/>
                <w:iCs/>
                <w:rtl/>
                <w:lang w:val="en-US"/>
              </w:rPr>
              <w:t>حتى ساعات اقعد اصيح..</w:t>
            </w:r>
          </w:p>
        </w:tc>
        <w:tc>
          <w:tcPr>
            <w:tcW w:w="1874" w:type="dxa"/>
            <w:vMerge/>
          </w:tcPr>
          <w:p w14:paraId="47F4CF75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761" w:type="dxa"/>
            <w:vMerge/>
          </w:tcPr>
          <w:p w14:paraId="15C7A408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FF0000"/>
                <w:lang w:val="en-US"/>
              </w:rPr>
            </w:pPr>
          </w:p>
        </w:tc>
      </w:tr>
      <w:tr w:rsidR="00A720F1" w:rsidRPr="00AD2437" w14:paraId="77FB7368" w14:textId="77777777" w:rsidTr="008D799B">
        <w:tc>
          <w:tcPr>
            <w:tcW w:w="2510" w:type="dxa"/>
          </w:tcPr>
          <w:p w14:paraId="5B5BD989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feeling regret being the reason of child disease</w:t>
            </w:r>
          </w:p>
          <w:p w14:paraId="6DB54E0F" w14:textId="2CB4160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1, 13, 16</w:t>
            </w:r>
          </w:p>
          <w:p w14:paraId="5F8087DD" w14:textId="77777777" w:rsidR="00A720F1" w:rsidRPr="00A95537" w:rsidRDefault="00A720F1" w:rsidP="00A720F1">
            <w:pPr>
              <w:spacing w:line="240" w:lineRule="auto"/>
              <w:rPr>
                <w:rFonts w:asciiTheme="minorBidi" w:hAnsiTheme="minorBidi" w:cstheme="minorBidi"/>
                <w:b/>
                <w:color w:val="000000"/>
                <w:lang w:val="en-US"/>
              </w:rPr>
            </w:pPr>
          </w:p>
        </w:tc>
        <w:tc>
          <w:tcPr>
            <w:tcW w:w="3205" w:type="dxa"/>
          </w:tcPr>
          <w:p w14:paraId="0D31DEA3" w14:textId="44E33189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3:</w:t>
            </w:r>
          </w:p>
          <w:p w14:paraId="58CEB63B" w14:textId="77777777" w:rsidR="00A42C32" w:rsidRPr="00E2397A" w:rsidRDefault="00A42C32" w:rsidP="00A42C32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60E91136" w14:textId="371FC4D3" w:rsidR="00A720F1" w:rsidRPr="00E2397A" w:rsidRDefault="00A720F1" w:rsidP="00A42C32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اذا</w:t>
            </w:r>
            <w:proofErr w:type="gram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شفتها تتألم اقول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يارتني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ما جبتها</w:t>
            </w: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  <w:p w14:paraId="68461BFB" w14:textId="5AF0277D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751505BE" w14:textId="4CFB3414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4A27D4A1" w14:textId="77777777" w:rsidR="00A42C32" w:rsidRPr="00E2397A" w:rsidRDefault="00A42C32" w:rsidP="00A42C32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64AC6471" w14:textId="05917784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lang w:val="en-US"/>
              </w:rPr>
              <w:lastRenderedPageBreak/>
              <w:t>"</w:t>
            </w:r>
            <w:r w:rsidRPr="00E2397A">
              <w:rPr>
                <w:i/>
                <w:iCs/>
                <w:rtl/>
                <w:lang w:val="en-US"/>
              </w:rPr>
              <w:t xml:space="preserve">تشوفيني كل يوم بالليل اصيح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وأي  وقت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لان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احس بألم و ندم واجد الوم نفسي بطريقه ما تتخيلينها"</w:t>
            </w:r>
          </w:p>
          <w:p w14:paraId="608148B6" w14:textId="2198092D" w:rsidR="00A42C32" w:rsidRPr="00E2397A" w:rsidRDefault="00A42C32" w:rsidP="00A42C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7BC570B2" w14:textId="77777777" w:rsidR="00A42C32" w:rsidRPr="00E2397A" w:rsidRDefault="00A42C32" w:rsidP="00A42C32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44963158" w14:textId="60A4C416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: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لا,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يعني أكي ساعات أصير مواقف أقول ليه, أحس بالندم و جد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جد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, بس يعني عموما ما أتكلم ويا أحد</w:t>
            </w:r>
          </w:p>
        </w:tc>
        <w:tc>
          <w:tcPr>
            <w:tcW w:w="1874" w:type="dxa"/>
            <w:vMerge/>
          </w:tcPr>
          <w:p w14:paraId="50EFE531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1E387C0B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</w:tr>
      <w:tr w:rsidR="00A720F1" w:rsidRPr="00AD2437" w14:paraId="1FAF6973" w14:textId="77777777" w:rsidTr="008D799B">
        <w:tc>
          <w:tcPr>
            <w:tcW w:w="2510" w:type="dxa"/>
          </w:tcPr>
          <w:p w14:paraId="04874C94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Caregiver shocked after the child diagnosed with SCD</w:t>
            </w:r>
          </w:p>
          <w:p w14:paraId="55917D8A" w14:textId="364D7AA2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1, 14,10,9, 19</w:t>
            </w:r>
          </w:p>
        </w:tc>
        <w:tc>
          <w:tcPr>
            <w:tcW w:w="3205" w:type="dxa"/>
          </w:tcPr>
          <w:p w14:paraId="532360AE" w14:textId="728D64ED" w:rsidR="008A40DC" w:rsidRPr="00E2397A" w:rsidRDefault="008A40DC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4:</w:t>
            </w:r>
          </w:p>
          <w:p w14:paraId="3565C9EA" w14:textId="77777777" w:rsidR="008A40DC" w:rsidRPr="00E2397A" w:rsidRDefault="008A40DC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498A04AD" w14:textId="03B5DA89" w:rsidR="00A720F1" w:rsidRPr="00E2397A" w:rsidRDefault="00A720F1" w:rsidP="008A40DC">
            <w:pPr>
              <w:bidi/>
              <w:spacing w:line="240" w:lineRule="auto"/>
              <w:jc w:val="both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>اول ما صادها ما عرفت انصدمت</w:t>
            </w:r>
            <w:r w:rsidRPr="00E2397A">
              <w:rPr>
                <w:rFonts w:eastAsia="Calibri"/>
                <w:i/>
                <w:iCs/>
                <w:lang w:val="en-US"/>
              </w:rPr>
              <w:t xml:space="preserve"> "</w:t>
            </w:r>
          </w:p>
          <w:p w14:paraId="575ADD04" w14:textId="77777777" w:rsidR="008A40DC" w:rsidRPr="00E2397A" w:rsidRDefault="008A40DC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1CFFEC8D" w14:textId="62C2699F" w:rsidR="008A40DC" w:rsidRPr="00E2397A" w:rsidRDefault="008A40DC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1:</w:t>
            </w:r>
          </w:p>
          <w:p w14:paraId="4EE2501E" w14:textId="77777777" w:rsidR="00A720F1" w:rsidRPr="00E2397A" w:rsidRDefault="00A720F1" w:rsidP="00A720F1">
            <w:pPr>
              <w:bidi/>
              <w:spacing w:line="240" w:lineRule="auto"/>
              <w:jc w:val="both"/>
              <w:rPr>
                <w:rFonts w:eastAsia="Calibri"/>
                <w:i/>
                <w:iCs/>
                <w:lang w:val="en-US"/>
              </w:rPr>
            </w:pPr>
          </w:p>
          <w:p w14:paraId="5B285E9F" w14:textId="635B78A5" w:rsidR="00A720F1" w:rsidRPr="00E2397A" w:rsidRDefault="00A720F1" w:rsidP="00A720F1">
            <w:pPr>
              <w:bidi/>
              <w:spacing w:line="240" w:lineRule="auto"/>
              <w:jc w:val="both"/>
              <w:rPr>
                <w:b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در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يعني انصعقت اول في البداية حتى ما نمت ما نمت يعني حسيت ان شي خبر يعني مفاجئ بالنسبة اليي تفاجأت (سكوت) يعني كأن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حلم شفتين كأن واحد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قايل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يش حلم و صار في شي يعني تبين تنتبهين منه؟ جدي كأنه حلم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و ابي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انتبه منه"</w:t>
            </w:r>
          </w:p>
          <w:p w14:paraId="47302EA1" w14:textId="77777777" w:rsidR="008A40DC" w:rsidRPr="00E2397A" w:rsidRDefault="008A40DC" w:rsidP="008A40DC">
            <w:pPr>
              <w:bidi/>
              <w:spacing w:line="240" w:lineRule="auto"/>
              <w:jc w:val="both"/>
              <w:rPr>
                <w:b/>
                <w:i/>
                <w:iCs/>
                <w:lang w:val="en-US"/>
              </w:rPr>
            </w:pPr>
          </w:p>
          <w:p w14:paraId="7CC11896" w14:textId="7D4F3970" w:rsidR="008A40DC" w:rsidRPr="00E2397A" w:rsidRDefault="008A40DC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0:</w:t>
            </w:r>
          </w:p>
          <w:p w14:paraId="36C2DDCB" w14:textId="77777777" w:rsidR="00A720F1" w:rsidRPr="00E2397A" w:rsidRDefault="00A720F1" w:rsidP="00A720F1">
            <w:pPr>
              <w:bidi/>
              <w:spacing w:line="240" w:lineRule="auto"/>
              <w:jc w:val="both"/>
              <w:rPr>
                <w:b/>
                <w:i/>
                <w:iCs/>
                <w:lang w:val="en-US"/>
              </w:rPr>
            </w:pPr>
          </w:p>
          <w:p w14:paraId="6CC37B07" w14:textId="1E79A46B" w:rsidR="00A720F1" w:rsidRPr="00E2397A" w:rsidRDefault="00A720F1" w:rsidP="00A720F1">
            <w:pPr>
              <w:bidi/>
              <w:spacing w:line="240" w:lineRule="auto"/>
              <w:jc w:val="both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يعني اكيد انصدمت يعني انهرت (انخفاض حدة الصوت) يعني صدمة بالنسبة ليي ان احنا نسمع عن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هالمرض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بس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اكان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وجود عندنا"</w:t>
            </w:r>
          </w:p>
          <w:p w14:paraId="4F7E3E36" w14:textId="0DC4C035" w:rsidR="008A40DC" w:rsidRPr="00E2397A" w:rsidRDefault="008A40DC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2253A3EC" w14:textId="77777777" w:rsidR="00A720F1" w:rsidRPr="00E2397A" w:rsidRDefault="00A720F1" w:rsidP="00A720F1">
            <w:pPr>
              <w:bidi/>
              <w:spacing w:line="240" w:lineRule="auto"/>
              <w:jc w:val="both"/>
              <w:rPr>
                <w:b/>
                <w:i/>
                <w:iCs/>
                <w:lang w:val="en-US"/>
              </w:rPr>
            </w:pPr>
          </w:p>
          <w:p w14:paraId="7DC44941" w14:textId="500E6913" w:rsidR="00A720F1" w:rsidRPr="00E2397A" w:rsidRDefault="00A720F1" w:rsidP="00A720F1">
            <w:pPr>
              <w:bidi/>
              <w:spacing w:line="240" w:lineRule="auto"/>
              <w:jc w:val="both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يعني صدمه اول ما تعرفين انه ولدش انه مصاب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53E1E41B" w14:textId="2E415349" w:rsidR="008A40DC" w:rsidRPr="00E2397A" w:rsidRDefault="008A40DC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6E3B4F7A" w14:textId="77777777" w:rsidR="00A720F1" w:rsidRPr="00E2397A" w:rsidRDefault="00A720F1" w:rsidP="00A720F1">
            <w:pPr>
              <w:bidi/>
              <w:spacing w:line="240" w:lineRule="auto"/>
              <w:jc w:val="both"/>
              <w:rPr>
                <w:b/>
                <w:i/>
                <w:iCs/>
                <w:lang w:val="en-US"/>
              </w:rPr>
            </w:pPr>
          </w:p>
          <w:p w14:paraId="7464E7BD" w14:textId="1B24F675" w:rsidR="00A720F1" w:rsidRPr="00E2397A" w:rsidRDefault="00A720F1" w:rsidP="00A720F1">
            <w:pPr>
              <w:bidi/>
              <w:spacing w:line="240" w:lineRule="auto"/>
              <w:jc w:val="both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فقالو ليي فانصدمت. بداية الصدمات خوب يعني بس الحمد الله </w:t>
            </w:r>
          </w:p>
        </w:tc>
        <w:tc>
          <w:tcPr>
            <w:tcW w:w="1874" w:type="dxa"/>
            <w:vMerge w:val="restart"/>
          </w:tcPr>
          <w:p w14:paraId="5E1B3791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feeling after diagnosis</w:t>
            </w:r>
          </w:p>
        </w:tc>
        <w:tc>
          <w:tcPr>
            <w:tcW w:w="1761" w:type="dxa"/>
            <w:vMerge/>
          </w:tcPr>
          <w:p w14:paraId="552FA3E5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555BA9D8" w14:textId="77777777" w:rsidTr="008D799B">
        <w:tc>
          <w:tcPr>
            <w:tcW w:w="2510" w:type="dxa"/>
          </w:tcPr>
          <w:p w14:paraId="276D31C7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After SCD diagnosis, father is more affected</w:t>
            </w:r>
          </w:p>
          <w:p w14:paraId="231B6055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8, 14</w:t>
            </w:r>
          </w:p>
        </w:tc>
        <w:tc>
          <w:tcPr>
            <w:tcW w:w="3205" w:type="dxa"/>
          </w:tcPr>
          <w:p w14:paraId="62D573C5" w14:textId="5B3E2417" w:rsidR="008A40DC" w:rsidRPr="00E2397A" w:rsidRDefault="00A720F1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="008A40DC"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Quote_IDI_14:</w:t>
            </w:r>
          </w:p>
          <w:p w14:paraId="598F2042" w14:textId="31C726B5" w:rsidR="008A40DC" w:rsidRPr="00E2397A" w:rsidRDefault="008A40DC" w:rsidP="00A720F1">
            <w:pPr>
              <w:bidi/>
              <w:spacing w:line="240" w:lineRule="auto"/>
              <w:jc w:val="both"/>
              <w:rPr>
                <w:rFonts w:eastAsia="Times New Roman"/>
                <w:i/>
                <w:iCs/>
                <w:lang w:val="en-US"/>
              </w:rPr>
            </w:pPr>
          </w:p>
          <w:p w14:paraId="6C4B69D4" w14:textId="165F1AAD" w:rsidR="00A720F1" w:rsidRPr="00E2397A" w:rsidRDefault="00A720F1" w:rsidP="008A40DC">
            <w:pPr>
              <w:bidi/>
              <w:spacing w:line="240" w:lineRule="auto"/>
              <w:jc w:val="both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ما يتقبل يعني لدرجة لين يسألونه يقول حامل يعني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مصابة بعدين رضا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بالامر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صار بس تميت اني اتعامل </w:t>
            </w:r>
            <w:proofErr w:type="spellStart"/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وياهم</w:t>
            </w:r>
            <w:proofErr w:type="spellEnd"/>
            <w:r w:rsidRPr="00E2397A">
              <w:rPr>
                <w:rFonts w:eastAsia="Calibri"/>
                <w:i/>
                <w:iCs/>
                <w:lang w:val="en-US"/>
              </w:rPr>
              <w:t xml:space="preserve">  "</w:t>
            </w:r>
            <w:proofErr w:type="gramEnd"/>
          </w:p>
          <w:p w14:paraId="5AA58985" w14:textId="77777777" w:rsidR="008A40DC" w:rsidRPr="00E2397A" w:rsidRDefault="008A40DC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79FB7C70" w14:textId="17D828E5" w:rsidR="008A40DC" w:rsidRPr="00E2397A" w:rsidRDefault="008A40DC" w:rsidP="008A40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2427D8C3" w14:textId="77777777" w:rsidR="00A720F1" w:rsidRPr="00E2397A" w:rsidRDefault="00A720F1" w:rsidP="00A720F1">
            <w:pPr>
              <w:bidi/>
              <w:spacing w:line="240" w:lineRule="auto"/>
              <w:jc w:val="both"/>
              <w:rPr>
                <w:rFonts w:eastAsia="Calibri"/>
                <w:i/>
                <w:iCs/>
                <w:lang w:val="en-US"/>
              </w:rPr>
            </w:pPr>
          </w:p>
          <w:p w14:paraId="27B3764D" w14:textId="1B99933A" w:rsidR="00A720F1" w:rsidRPr="00E2397A" w:rsidRDefault="00A720F1" w:rsidP="00A720F1">
            <w:pPr>
              <w:bidi/>
              <w:spacing w:line="240" w:lineRule="auto"/>
              <w:jc w:val="both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في البداية يعني اني اول مما يبتها ريم ابوها هو الوحيد الي تأثر تأثرت حياته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ويايي</w:t>
            </w:r>
            <w:proofErr w:type="spellEnd"/>
            <w:r w:rsidRPr="00E2397A">
              <w:rPr>
                <w:b/>
                <w:i/>
                <w:iCs/>
                <w:lang w:val="en-US"/>
              </w:rPr>
              <w:t>"</w:t>
            </w:r>
          </w:p>
        </w:tc>
        <w:tc>
          <w:tcPr>
            <w:tcW w:w="1874" w:type="dxa"/>
            <w:vMerge/>
          </w:tcPr>
          <w:p w14:paraId="2ACE2A10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lang w:val="en-US"/>
              </w:rPr>
            </w:pPr>
          </w:p>
        </w:tc>
        <w:tc>
          <w:tcPr>
            <w:tcW w:w="1761" w:type="dxa"/>
            <w:vMerge/>
          </w:tcPr>
          <w:p w14:paraId="4230633B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lang w:val="en-US"/>
              </w:rPr>
            </w:pPr>
          </w:p>
        </w:tc>
      </w:tr>
      <w:tr w:rsidR="00A720F1" w:rsidRPr="00AD2437" w14:paraId="27F814BD" w14:textId="77777777" w:rsidTr="008D799B">
        <w:tc>
          <w:tcPr>
            <w:tcW w:w="2510" w:type="dxa"/>
          </w:tcPr>
          <w:p w14:paraId="388FB463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Caregiver felt sorry for child.</w:t>
            </w:r>
          </w:p>
          <w:p w14:paraId="7C080989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9</w:t>
            </w:r>
          </w:p>
        </w:tc>
        <w:tc>
          <w:tcPr>
            <w:tcW w:w="3205" w:type="dxa"/>
          </w:tcPr>
          <w:p w14:paraId="7E2C489A" w14:textId="4A4D7B14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6ADFFDA5" w14:textId="03EA3316" w:rsidR="00A720F1" w:rsidRPr="00E2397A" w:rsidRDefault="00A720F1" w:rsidP="0061016A">
            <w:pPr>
              <w:bidi/>
              <w:spacing w:line="240" w:lineRule="auto"/>
              <w:rPr>
                <w:rFonts w:eastAsia="Times New Roman"/>
                <w:i/>
                <w:iCs/>
                <w:rtl/>
                <w:lang w:val="en-US" w:bidi="ar-BH"/>
              </w:rPr>
            </w:pPr>
            <w:proofErr w:type="gram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:مسكين</w:t>
            </w:r>
            <w:proofErr w:type="gram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</w:t>
            </w:r>
            <w:r w:rsidR="008A40DC" w:rsidRPr="00E2397A">
              <w:rPr>
                <w:rFonts w:eastAsia="Times New Roman" w:hint="cs"/>
                <w:i/>
                <w:iCs/>
                <w:rtl/>
                <w:lang w:val="en-US" w:bidi="ar-BH"/>
              </w:rPr>
              <w:t>(اسم المريض)</w:t>
            </w:r>
          </w:p>
          <w:p w14:paraId="5B62C939" w14:textId="20760664" w:rsidR="0061016A" w:rsidRPr="00E2397A" w:rsidRDefault="0061016A" w:rsidP="0061016A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1874" w:type="dxa"/>
            <w:vMerge w:val="restart"/>
          </w:tcPr>
          <w:p w14:paraId="77CE84AB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Feeling Sorry</w:t>
            </w:r>
          </w:p>
          <w:p w14:paraId="48C482B7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  <w:tc>
          <w:tcPr>
            <w:tcW w:w="1761" w:type="dxa"/>
            <w:vMerge/>
          </w:tcPr>
          <w:p w14:paraId="35D78437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38343570" w14:textId="77777777" w:rsidTr="008D799B">
        <w:tc>
          <w:tcPr>
            <w:tcW w:w="2510" w:type="dxa"/>
          </w:tcPr>
          <w:p w14:paraId="73405991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lastRenderedPageBreak/>
              <w:t>Code: Caregiver apologize to child for having SCD</w:t>
            </w:r>
          </w:p>
          <w:p w14:paraId="06B917C0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8, 14</w:t>
            </w:r>
          </w:p>
        </w:tc>
        <w:tc>
          <w:tcPr>
            <w:tcW w:w="3205" w:type="dxa"/>
          </w:tcPr>
          <w:p w14:paraId="12E97642" w14:textId="180ABEFF" w:rsidR="0061016A" w:rsidRPr="00E2397A" w:rsidRDefault="00A720F1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="0061016A"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Quote_IDI_14:</w:t>
            </w:r>
          </w:p>
          <w:p w14:paraId="05D0CED6" w14:textId="216A89FC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حتى لين قلت ليه ماما سامحني ما قصدت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اني</w:t>
            </w:r>
            <w:proofErr w:type="gram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اسوي فيك جدي بس دائما اطلب من الله انه الله يرأف بحال ولدي ويخليه ليي"</w:t>
            </w:r>
          </w:p>
          <w:p w14:paraId="04F81ABF" w14:textId="77777777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6F4DFE6C" w14:textId="20234AC5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369B900E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08F2384A" w14:textId="3D26C730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في البداية قلت ليها مثلاً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سماحين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ن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جبت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على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هالدنيا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و انتين الوحيدة في البيت الي مريضة يعني م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خدتين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حيات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لطبيعية مثلاً في الطفولة مثلاً بعد ما كبرتين م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راست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حياتها انها لعبت نفس باقي الأطفال الي في سنها"</w:t>
            </w:r>
          </w:p>
        </w:tc>
        <w:tc>
          <w:tcPr>
            <w:tcW w:w="1874" w:type="dxa"/>
            <w:vMerge/>
          </w:tcPr>
          <w:p w14:paraId="4F662222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FF0000"/>
                <w:lang w:val="en-US"/>
              </w:rPr>
            </w:pPr>
          </w:p>
        </w:tc>
        <w:tc>
          <w:tcPr>
            <w:tcW w:w="1761" w:type="dxa"/>
            <w:vMerge/>
          </w:tcPr>
          <w:p w14:paraId="1C38557C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color w:val="FF0000"/>
                <w:lang w:val="en-US"/>
              </w:rPr>
            </w:pPr>
          </w:p>
        </w:tc>
      </w:tr>
      <w:tr w:rsidR="00A720F1" w:rsidRPr="00AD2437" w14:paraId="02E935A7" w14:textId="77777777" w:rsidTr="008D799B">
        <w:tc>
          <w:tcPr>
            <w:tcW w:w="2510" w:type="dxa"/>
          </w:tcPr>
          <w:p w14:paraId="45F2D6CA" w14:textId="55666DF8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Caregiver faced psychological stress from being in hospital</w:t>
            </w:r>
          </w:p>
          <w:p w14:paraId="1026D9B4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8,2, 16 ,</w:t>
            </w:r>
            <w:r w:rsidRPr="00A95537">
              <w:rPr>
                <w:rFonts w:asciiTheme="minorBidi" w:hAnsiTheme="minorBidi" w:cstheme="minorBidi"/>
                <w:b/>
                <w:lang w:val="en-US"/>
              </w:rPr>
              <w:t>7 ,19,4</w:t>
            </w:r>
          </w:p>
        </w:tc>
        <w:tc>
          <w:tcPr>
            <w:tcW w:w="3205" w:type="dxa"/>
          </w:tcPr>
          <w:p w14:paraId="6EE4169D" w14:textId="29A1CF70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8:</w:t>
            </w:r>
          </w:p>
          <w:p w14:paraId="3F9FC125" w14:textId="77777777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3D7A8B75" w14:textId="7C2EC754" w:rsidR="00A720F1" w:rsidRPr="00E2397A" w:rsidRDefault="00A720F1" w:rsidP="0061016A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>بس أكون تعبانة ابغي انام بس اقوي نفسي"</w:t>
            </w:r>
          </w:p>
          <w:p w14:paraId="6EC190E4" w14:textId="7238FE6A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2144E2C5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6ABC5C2E" w14:textId="0D6D56A4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تصيرين عصبية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و إنما</w:t>
            </w:r>
            <w:proofErr w:type="gram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أتصيرين </w:t>
            </w:r>
            <w:r w:rsidRPr="00E2397A">
              <w:rPr>
                <w:rFonts w:eastAsia="Calibri"/>
                <w:i/>
                <w:iCs/>
                <w:lang w:val="en-US"/>
              </w:rPr>
              <w:t>under stress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>, فاهمة؟ أنش أتصيحين مضايقة جدي يعني</w:t>
            </w:r>
          </w:p>
          <w:p w14:paraId="6BD69D01" w14:textId="218A8FC6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2:</w:t>
            </w:r>
          </w:p>
          <w:p w14:paraId="36A17A1E" w14:textId="77777777" w:rsidR="0061016A" w:rsidRPr="00E2397A" w:rsidRDefault="0061016A" w:rsidP="0061016A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57294EE4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66C4562B" w14:textId="5BBA6A9B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proofErr w:type="gramStart"/>
            <w:r w:rsidRPr="00E2397A">
              <w:rPr>
                <w:i/>
                <w:iCs/>
                <w:rtl/>
                <w:lang w:val="en-US"/>
              </w:rPr>
              <w:t>اني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هني ما انام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يجين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خوف مرات اشوفها ما تتنفس واخاف عليها اروح ادور في الممرات شوي اهدي نفس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اف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الا انا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ياها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اذا صادها ش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بيقولون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مني</w:t>
            </w:r>
          </w:p>
          <w:p w14:paraId="152AAB8E" w14:textId="1998A7AF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26334920" w14:textId="7F30064A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1065A338" w14:textId="77777777" w:rsidR="0061016A" w:rsidRPr="00E2397A" w:rsidRDefault="0061016A" w:rsidP="0061016A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21042AB3" w14:textId="669F2E32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>"</w:t>
            </w:r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r w:rsidR="005F74DC" w:rsidRPr="00E2397A">
              <w:rPr>
                <w:rFonts w:hint="cs"/>
                <w:i/>
                <w:iCs/>
                <w:rtl/>
                <w:lang w:val="en-US"/>
              </w:rPr>
              <w:t xml:space="preserve">(اسم </w:t>
            </w:r>
            <w:proofErr w:type="gramStart"/>
            <w:r w:rsidR="005F74DC" w:rsidRPr="00E2397A">
              <w:rPr>
                <w:rFonts w:hint="cs"/>
                <w:i/>
                <w:iCs/>
                <w:rtl/>
                <w:lang w:val="en-US"/>
              </w:rPr>
              <w:t>المريض)</w:t>
            </w:r>
            <w:r w:rsidRPr="00E2397A">
              <w:rPr>
                <w:i/>
                <w:iCs/>
                <w:rtl/>
                <w:lang w:val="en-US"/>
              </w:rPr>
              <w:t>خلاص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اني ما اقدر اللحين صار ليي اليوم 12 حتى نفسيتي الممرضات يقولون لي لو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رايح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مسافرة رجعتين ما اقدر خلاص"</w:t>
            </w:r>
          </w:p>
          <w:p w14:paraId="4F1E489B" w14:textId="021A663E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7:</w:t>
            </w:r>
          </w:p>
          <w:p w14:paraId="37E6CCC6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2C4AA72A" w14:textId="49D107F4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>"</w:t>
            </w:r>
            <w:r w:rsidRPr="00E2397A">
              <w:rPr>
                <w:i/>
                <w:iCs/>
                <w:rtl/>
                <w:lang w:val="en-US"/>
              </w:rPr>
              <w:t xml:space="preserve">انا كل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هالفتر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نفسيتي اقل من الصفر"</w:t>
            </w:r>
          </w:p>
          <w:p w14:paraId="7A179297" w14:textId="77777777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585C68F2" w14:textId="6C32F616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46FBCAED" w14:textId="51F8B9C8" w:rsidR="00A720F1" w:rsidRPr="00E2397A" w:rsidRDefault="00A720F1" w:rsidP="0061016A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الام نفسيا تعبت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تعبت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"</w:t>
            </w:r>
          </w:p>
        </w:tc>
        <w:tc>
          <w:tcPr>
            <w:tcW w:w="1874" w:type="dxa"/>
            <w:vMerge w:val="restart"/>
          </w:tcPr>
          <w:p w14:paraId="44A4C9AD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Psychological stress</w:t>
            </w:r>
          </w:p>
          <w:p w14:paraId="00D9DB0D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  <w:tc>
          <w:tcPr>
            <w:tcW w:w="1761" w:type="dxa"/>
            <w:vMerge/>
          </w:tcPr>
          <w:p w14:paraId="40B53619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47722CBD" w14:textId="77777777" w:rsidTr="008D799B">
        <w:tc>
          <w:tcPr>
            <w:tcW w:w="2510" w:type="dxa"/>
          </w:tcPr>
          <w:p w14:paraId="47BBFB12" w14:textId="651385C5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</w:t>
            </w:r>
            <w:r w:rsidR="00250D83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Psychological stress affected caregiver’s health</w:t>
            </w:r>
          </w:p>
          <w:p w14:paraId="6D373F5E" w14:textId="645C5DF9" w:rsidR="00A720F1" w:rsidRDefault="00A720F1" w:rsidP="00A720F1">
            <w:pPr>
              <w:spacing w:line="240" w:lineRule="auto"/>
              <w:rPr>
                <w:rFonts w:asciiTheme="minorBidi" w:hAnsiTheme="minorBidi" w:cstheme="minorBidi"/>
                <w:b/>
                <w:color w:val="000000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12, 2, 8</w:t>
            </w:r>
            <w:r w:rsidR="00BB6332">
              <w:rPr>
                <w:rFonts w:asciiTheme="minorBidi" w:hAnsiTheme="minorBidi" w:cstheme="minorBidi"/>
                <w:b/>
                <w:color w:val="000000"/>
                <w:lang w:val="en-US"/>
              </w:rPr>
              <w:t>, 4</w:t>
            </w:r>
          </w:p>
          <w:p w14:paraId="119BAC40" w14:textId="6D22688B" w:rsidR="008057E7" w:rsidRPr="00A95537" w:rsidRDefault="008057E7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</w:p>
        </w:tc>
        <w:tc>
          <w:tcPr>
            <w:tcW w:w="3205" w:type="dxa"/>
          </w:tcPr>
          <w:p w14:paraId="6621B542" w14:textId="5DBF0E7E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3178B831" w14:textId="77777777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45EEC1CC" w14:textId="4102E8FB" w:rsidR="00A720F1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rtl/>
                <w:lang w:val="en-US"/>
              </w:rPr>
            </w:pPr>
            <w:r w:rsidRPr="00E2397A">
              <w:rPr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حتى اني اعاني بعد من بعض المشاكل أمراض يعني عندي القولون و المعدة يعني زادت بزيادة توتر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وياها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، ما أحسسها بهذا </w:t>
            </w:r>
            <w:r w:rsidRPr="00E2397A">
              <w:rPr>
                <w:b/>
                <w:i/>
                <w:iCs/>
                <w:rtl/>
                <w:lang w:val="en-US"/>
              </w:rPr>
              <w:lastRenderedPageBreak/>
              <w:t xml:space="preserve">الشي بس تعرفين الأم يعني ، القولون يزيد في حالة التوتر و العصبية الي عندي و الأكل طبعا نوعية الأكل، نوعية الأكل اني خب من أرتبط بها في المستشفى ما أقدر آكل من لبيت على طول فأضطر إن أني آكل ن برا و أكل المطاعم بالنسبة إلي مأساة يعني يسبب ليي إسهال تعرفين يعني القولون و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هالسوالف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27B0BCDA" w14:textId="1E9C1C21" w:rsidR="00BB6332" w:rsidRPr="00BB6332" w:rsidRDefault="00BB6332" w:rsidP="00BB6332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E6D2392" w14:textId="0D9A6C5F" w:rsidR="00BB6332" w:rsidRPr="00BB6332" w:rsidRDefault="00BB6332" w:rsidP="00BB6332">
            <w:pPr>
              <w:spacing w:before="240" w:after="240" w:line="240" w:lineRule="auto"/>
              <w:jc w:val="right"/>
              <w:rPr>
                <w:i/>
                <w:iCs/>
                <w:rtl/>
                <w:lang w:val="en-US"/>
              </w:rPr>
            </w:pPr>
            <w:r w:rsidRPr="00BB6332">
              <w:rPr>
                <w:i/>
                <w:iCs/>
                <w:rtl/>
                <w:lang w:val="en-US"/>
              </w:rPr>
              <w:t>ا</w:t>
            </w:r>
            <w:r>
              <w:rPr>
                <w:rFonts w:hint="cs"/>
                <w:i/>
                <w:iCs/>
                <w:rtl/>
                <w:lang w:val="en-US"/>
              </w:rPr>
              <w:t>لمقابلة:</w:t>
            </w:r>
            <w:r w:rsidRPr="00BB6332">
              <w:rPr>
                <w:i/>
                <w:iCs/>
                <w:rtl/>
                <w:lang w:val="en-US"/>
              </w:rPr>
              <w:t xml:space="preserve"> تحسين </w:t>
            </w:r>
            <w:proofErr w:type="spellStart"/>
            <w:r w:rsidRPr="00BB6332">
              <w:rPr>
                <w:i/>
                <w:iCs/>
                <w:rtl/>
                <w:lang w:val="en-US"/>
              </w:rPr>
              <w:t>ياثر</w:t>
            </w:r>
            <w:proofErr w:type="spellEnd"/>
            <w:r w:rsidRPr="00BB6332">
              <w:rPr>
                <w:i/>
                <w:iCs/>
                <w:rtl/>
                <w:lang w:val="en-US"/>
              </w:rPr>
              <w:t xml:space="preserve"> ع </w:t>
            </w:r>
            <w:proofErr w:type="spellStart"/>
            <w:r w:rsidRPr="00BB6332">
              <w:rPr>
                <w:i/>
                <w:iCs/>
                <w:rtl/>
                <w:lang w:val="en-US"/>
              </w:rPr>
              <w:t>صحتج</w:t>
            </w:r>
            <w:proofErr w:type="spellEnd"/>
            <w:r w:rsidRPr="00BB6332">
              <w:rPr>
                <w:i/>
                <w:iCs/>
                <w:rtl/>
                <w:lang w:val="en-US"/>
              </w:rPr>
              <w:t>؟؟</w:t>
            </w:r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4FEB5619" w14:textId="65EFEF0F" w:rsidR="0061016A" w:rsidRPr="00E2397A" w:rsidRDefault="00BB6332" w:rsidP="00BB6332">
            <w:pPr>
              <w:bidi/>
              <w:spacing w:before="240" w:after="240" w:line="240" w:lineRule="auto"/>
              <w:jc w:val="both"/>
              <w:rPr>
                <w:i/>
                <w:iCs/>
                <w:lang w:val="en-US"/>
              </w:rPr>
            </w:pPr>
            <w:r w:rsidRPr="00BB6332">
              <w:rPr>
                <w:i/>
                <w:iCs/>
                <w:rtl/>
                <w:lang w:val="en-US"/>
              </w:rPr>
              <w:t xml:space="preserve"> الام</w:t>
            </w:r>
            <w:r>
              <w:rPr>
                <w:i/>
                <w:iCs/>
                <w:lang w:val="en-US"/>
              </w:rPr>
              <w:t>:</w:t>
            </w:r>
            <w:r w:rsidRPr="00BB6332">
              <w:rPr>
                <w:i/>
                <w:iCs/>
                <w:rtl/>
                <w:lang w:val="en-US"/>
              </w:rPr>
              <w:t xml:space="preserve"> اي اكيد </w:t>
            </w:r>
            <w:proofErr w:type="gramStart"/>
            <w:r w:rsidRPr="00BB6332">
              <w:rPr>
                <w:i/>
                <w:iCs/>
                <w:rtl/>
                <w:lang w:val="en-US"/>
              </w:rPr>
              <w:t>اني</w:t>
            </w:r>
            <w:proofErr w:type="gramEnd"/>
            <w:r w:rsidRPr="00BB6332">
              <w:rPr>
                <w:i/>
                <w:iCs/>
                <w:rtl/>
                <w:lang w:val="en-US"/>
              </w:rPr>
              <w:t xml:space="preserve"> ما احصل راحة احس بالم فلراس والظهر وبعد مرضها امرض</w:t>
            </w:r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3C560AE8" w14:textId="5847E8C7" w:rsidR="0061016A" w:rsidRPr="00E2397A" w:rsidRDefault="0061016A" w:rsidP="0061016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154D80AA" w14:textId="5AA3E37A" w:rsidR="00A720F1" w:rsidRPr="00E2397A" w:rsidRDefault="00A720F1" w:rsidP="005F74DC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يعني واجد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اجد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ينشغل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بالي ,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لدرجة أن قاعد يصيدني ضغط , سكر من كثر ما أن أني أفكر في الموضوع</w:t>
            </w:r>
            <w:r w:rsidR="005F74DC" w:rsidRPr="00E2397A">
              <w:rPr>
                <w:rFonts w:eastAsia="Calibri"/>
                <w:i/>
                <w:iCs/>
                <w:lang w:val="en-US"/>
              </w:rPr>
              <w:t>,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أرق يصيدني</w:t>
            </w:r>
            <w:r w:rsidRPr="00E2397A">
              <w:rPr>
                <w:rFonts w:eastAsia="Calibri"/>
                <w:i/>
                <w:iCs/>
                <w:lang w:val="en-US"/>
              </w:rPr>
              <w:t xml:space="preserve"> </w:t>
            </w:r>
          </w:p>
          <w:p w14:paraId="6C927A77" w14:textId="77777777" w:rsidR="001B3A3F" w:rsidRPr="00E2397A" w:rsidRDefault="001B3A3F" w:rsidP="001B3A3F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2:</w:t>
            </w:r>
          </w:p>
          <w:p w14:paraId="4A7110CE" w14:textId="77777777" w:rsidR="001B3A3F" w:rsidRPr="00E2397A" w:rsidRDefault="001B3A3F" w:rsidP="001B3A3F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E9E8620" w14:textId="7D7313F1" w:rsidR="001B3A3F" w:rsidRPr="00E2397A" w:rsidRDefault="001B3A3F" w:rsidP="001B3A3F">
            <w:pPr>
              <w:bidi/>
              <w:spacing w:line="240" w:lineRule="auto"/>
              <w:rPr>
                <w:i/>
                <w:iCs/>
                <w:lang w:val="en-US"/>
              </w:rPr>
            </w:pPr>
            <w:r>
              <w:rPr>
                <w:rFonts w:hint="cs"/>
                <w:i/>
                <w:iCs/>
                <w:rtl/>
                <w:lang w:val="en-US"/>
              </w:rPr>
              <w:t>بنت العم</w:t>
            </w:r>
            <w:r w:rsidRPr="00E2397A">
              <w:rPr>
                <w:rFonts w:hint="cs"/>
                <w:i/>
                <w:iCs/>
                <w:rtl/>
                <w:lang w:val="en-US"/>
              </w:rPr>
              <w:t xml:space="preserve">: </w:t>
            </w:r>
            <w:r w:rsidRPr="00E2397A">
              <w:rPr>
                <w:i/>
                <w:iCs/>
                <w:rtl/>
                <w:lang w:val="en-US"/>
              </w:rPr>
              <w:t xml:space="preserve">أي ساعات أقول اب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نتتحر</w:t>
            </w:r>
            <w:proofErr w:type="spellEnd"/>
          </w:p>
          <w:p w14:paraId="528C6AEA" w14:textId="77777777" w:rsidR="001B3A3F" w:rsidRPr="00E2397A" w:rsidRDefault="001B3A3F" w:rsidP="001B3A3F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proofErr w:type="gramStart"/>
            <w:r w:rsidRPr="00E2397A">
              <w:rPr>
                <w:rFonts w:hint="cs"/>
                <w:i/>
                <w:iCs/>
                <w:rtl/>
                <w:lang w:val="en-US" w:bidi="ar-BH"/>
              </w:rPr>
              <w:t>المقابلة: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شنو</w:t>
            </w:r>
            <w:proofErr w:type="spellEnd"/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!!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شلون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>!!</w:t>
            </w:r>
          </w:p>
          <w:p w14:paraId="6FEE856C" w14:textId="0F8D1A61" w:rsidR="001B3A3F" w:rsidRPr="00E2397A" w:rsidRDefault="001B3A3F" w:rsidP="001B3A3F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>
              <w:rPr>
                <w:rFonts w:hint="cs"/>
                <w:i/>
                <w:iCs/>
                <w:rtl/>
                <w:lang w:val="en-US"/>
              </w:rPr>
              <w:t>بنت العم</w:t>
            </w:r>
            <w:r w:rsidRPr="00E2397A">
              <w:rPr>
                <w:rFonts w:hint="cs"/>
                <w:i/>
                <w:iCs/>
                <w:rtl/>
                <w:lang w:val="en-US"/>
              </w:rPr>
              <w:t xml:space="preserve">: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هه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ساعات أقول ابي انتحرّ</w:t>
            </w:r>
          </w:p>
          <w:p w14:paraId="2C816816" w14:textId="77777777" w:rsidR="001B3A3F" w:rsidRPr="00E2397A" w:rsidRDefault="001B3A3F" w:rsidP="001B3A3F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/>
              </w:rPr>
              <w:t xml:space="preserve">المقابلة: </w:t>
            </w:r>
            <w:r w:rsidRPr="00E2397A">
              <w:rPr>
                <w:i/>
                <w:iCs/>
                <w:rtl/>
                <w:lang w:val="en-US"/>
              </w:rPr>
              <w:t xml:space="preserve">يعني من التوتر ولا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نت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حزينة عليها</w:t>
            </w:r>
          </w:p>
          <w:p w14:paraId="7B82E489" w14:textId="3EAE0343" w:rsidR="001B3A3F" w:rsidRPr="00E2397A" w:rsidRDefault="001B3A3F" w:rsidP="001B3A3F">
            <w:pPr>
              <w:bidi/>
              <w:spacing w:before="240" w:after="240" w:line="240" w:lineRule="auto"/>
              <w:rPr>
                <w:i/>
                <w:iCs/>
                <w:rtl/>
                <w:lang w:val="en-US"/>
              </w:rPr>
            </w:pPr>
            <w:r>
              <w:rPr>
                <w:rFonts w:hint="cs"/>
                <w:i/>
                <w:iCs/>
                <w:rtl/>
                <w:lang w:val="en-US"/>
              </w:rPr>
              <w:t>بنت العم</w:t>
            </w:r>
            <w:r w:rsidRPr="00E2397A">
              <w:rPr>
                <w:rFonts w:hint="cs"/>
                <w:i/>
                <w:iCs/>
                <w:rtl/>
                <w:lang w:val="en-US"/>
              </w:rPr>
              <w:t xml:space="preserve">: </w:t>
            </w:r>
            <w:r w:rsidRPr="00E2397A">
              <w:rPr>
                <w:i/>
                <w:iCs/>
                <w:rtl/>
                <w:lang w:val="en-US"/>
              </w:rPr>
              <w:t>ساعات لما ما اشوفها تتنفس انا بروحي تبوني استجنّ قبل كنت اطلع اخفف على روحي"</w:t>
            </w:r>
          </w:p>
          <w:p w14:paraId="594DA6F0" w14:textId="77777777" w:rsidR="00A720F1" w:rsidRPr="00E2397A" w:rsidRDefault="00A720F1" w:rsidP="00A720F1">
            <w:pPr>
              <w:bidi/>
              <w:spacing w:before="240" w:after="240" w:line="240" w:lineRule="auto"/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130A3356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09601E2C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</w:tr>
      <w:tr w:rsidR="00A720F1" w:rsidRPr="00AD2437" w14:paraId="433BF184" w14:textId="77777777" w:rsidTr="008D799B">
        <w:tc>
          <w:tcPr>
            <w:tcW w:w="2510" w:type="dxa"/>
          </w:tcPr>
          <w:p w14:paraId="022B35B1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Caregivers feels their condition is better than others</w:t>
            </w:r>
          </w:p>
          <w:p w14:paraId="4EB77169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2, 15, 18,17,11, 16,4</w:t>
            </w:r>
          </w:p>
        </w:tc>
        <w:tc>
          <w:tcPr>
            <w:tcW w:w="3205" w:type="dxa"/>
          </w:tcPr>
          <w:p w14:paraId="2CE4B3C4" w14:textId="32BD5136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8:</w:t>
            </w:r>
          </w:p>
          <w:p w14:paraId="23AFDE02" w14:textId="77777777" w:rsidR="005F74DC" w:rsidRPr="00E2397A" w:rsidRDefault="005F74DC" w:rsidP="005F74DC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6E86A621" w14:textId="1B082CEA" w:rsidR="00A720F1" w:rsidRPr="00E2397A" w:rsidRDefault="00A720F1" w:rsidP="005F74DC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ولين اشوف الحالات الثانية في قسم الأطفال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اتصبرأقول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احنه اهون"</w:t>
            </w:r>
          </w:p>
          <w:p w14:paraId="63D5A488" w14:textId="77777777" w:rsidR="005F74DC" w:rsidRPr="00E2397A" w:rsidRDefault="005F74DC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1B49334B" w14:textId="3424C3C9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7:</w:t>
            </w:r>
          </w:p>
          <w:p w14:paraId="625CC046" w14:textId="77777777" w:rsidR="005F74DC" w:rsidRPr="00E2397A" w:rsidRDefault="005F74DC" w:rsidP="005F74DC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3EA040CA" w14:textId="1615EE1E" w:rsidR="00A720F1" w:rsidRPr="00E2397A" w:rsidRDefault="00A720F1" w:rsidP="005F74DC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دشينا اول أسبوع جناح </w:t>
            </w:r>
            <w:proofErr w:type="gram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الأطفال..</w:t>
            </w:r>
            <w:proofErr w:type="gram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تشوفين الي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وياه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اله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لوكيمبا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واله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عارفين وش فيه واله اله </w:t>
            </w:r>
            <w:proofErr w:type="gram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فيعني  سيده</w:t>
            </w:r>
            <w:proofErr w:type="gram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جيت قلت لزوجي نحمد ربنا الله عطانا ولد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سكلرنعرف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مرضه ونعرف علاجه ونعرف نتجنب </w:t>
            </w:r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lastRenderedPageBreak/>
              <w:t xml:space="preserve">النوبات ونقدر نحافظ عليهم ولا الامراض الي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شفناهاالصعبة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الي ماليها علاجات..</w:t>
            </w:r>
          </w:p>
          <w:p w14:paraId="24E26884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قمن جذيها خذينا شوية رضا انه احنه عنده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الامراض الي شفناها</w:t>
            </w:r>
          </w:p>
          <w:p w14:paraId="1CD04F58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ما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بقولش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انه ما </w:t>
            </w:r>
            <w:proofErr w:type="gram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يأثر</w:t>
            </w:r>
            <w:proofErr w:type="gram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امبله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ياثر</w:t>
            </w:r>
            <w:proofErr w:type="spellEnd"/>
          </w:p>
          <w:p w14:paraId="7E80B011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لكن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الحمدلله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انه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شي غير</w:t>
            </w:r>
            <w:r w:rsidRPr="00E2397A">
              <w:rPr>
                <w:rFonts w:eastAsia="Calibri"/>
                <w:b/>
                <w:i/>
                <w:iCs/>
                <w:lang w:val="en-US"/>
              </w:rPr>
              <w:t>"</w:t>
            </w:r>
          </w:p>
          <w:p w14:paraId="1C0817C1" w14:textId="77777777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177B50A" w14:textId="0288AC99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29EF78DC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</w:p>
          <w:p w14:paraId="62FC4CFD" w14:textId="03BC29E1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  <w:proofErr w:type="gramStart"/>
            <w:r w:rsidRPr="00E2397A">
              <w:rPr>
                <w:rFonts w:eastAsia="Calibri"/>
                <w:b/>
                <w:i/>
                <w:iCs/>
                <w:lang w:val="en-US"/>
              </w:rPr>
              <w:t>:</w:t>
            </w:r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المستشفى</w:t>
            </w:r>
            <w:proofErr w:type="gram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يجوف الناس اللي حالاتهم المرضية أخس, أنت جوف الله يحبك الله أبتلاك في ناس جوف ما يقدرون يمشون ما يقدرون يسمعون و ناس اصلا ما عندهم أم ما عندهم أبو , أنت الله عطاك شي و أخد شي فلازم تحمد ربك لازم أه ... تحمد ربك و تشكره على نعمة اللي عندك</w:t>
            </w:r>
            <w:r w:rsidRPr="00E2397A">
              <w:rPr>
                <w:rFonts w:eastAsia="Calibri"/>
                <w:b/>
                <w:i/>
                <w:iCs/>
                <w:lang w:val="en-US"/>
              </w:rPr>
              <w:t xml:space="preserve"> </w:t>
            </w:r>
          </w:p>
          <w:p w14:paraId="0422612D" w14:textId="649F5DED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b/>
                <w:i/>
                <w:iCs/>
                <w:rtl/>
                <w:lang w:val="en-US"/>
              </w:rPr>
            </w:pPr>
          </w:p>
          <w:p w14:paraId="3581D50D" w14:textId="64483266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1:</w:t>
            </w:r>
          </w:p>
          <w:p w14:paraId="50E327FC" w14:textId="77777777" w:rsidR="005F74DC" w:rsidRPr="00E2397A" w:rsidRDefault="005F74DC" w:rsidP="005F74DC">
            <w:pPr>
              <w:bidi/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</w:p>
          <w:p w14:paraId="35F6B7F7" w14:textId="40C27069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rFonts w:eastAsia="Calibri"/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كل اقول هي احسن من غيرها دايماً اقول هي احسن من غيرها يعني اني اشوف يعني مصابين السكلر اني عندي ود حمي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سكلر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كان واجد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يترقد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فهي صايرة يعني دايماً اقول هي احسن من غيرها"</w:t>
            </w:r>
          </w:p>
          <w:p w14:paraId="54FC568C" w14:textId="10F3EDE0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8F95539" w14:textId="104758C5" w:rsidR="005F74DC" w:rsidRPr="00E2397A" w:rsidRDefault="005F74DC" w:rsidP="005F74DC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C252C66" w14:textId="59250CAF" w:rsidR="005F74DC" w:rsidRPr="00E2397A" w:rsidRDefault="005F74DC" w:rsidP="005F74DC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7D648849" w14:textId="77777777" w:rsidR="005F74DC" w:rsidRPr="00E2397A" w:rsidRDefault="005F74DC" w:rsidP="005F74DC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</w:p>
          <w:p w14:paraId="1E172443" w14:textId="07317F79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5:</w:t>
            </w:r>
          </w:p>
          <w:p w14:paraId="27630DDA" w14:textId="77777777" w:rsidR="005F74DC" w:rsidRPr="00E2397A" w:rsidRDefault="005F74DC" w:rsidP="005F74DC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F910E33" w14:textId="6F8B0C86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:أحنا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ما عندنا معاناة أكثر من غيرنا, معاناتنا بسيطة الحمدالله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لحمدالل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</w:p>
          <w:p w14:paraId="2ADAB676" w14:textId="14CD5C3F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أي فيه ناس نتحجى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وياهم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و بعد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يعني ويا الأهل و في ناس يعني م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يحبطون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أو يسدون الباب في وجهش بالعكس يعني تسمعين بلاويهم أتهون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صيبت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يعني الحمدالله</w:t>
            </w:r>
          </w:p>
          <w:p w14:paraId="23969121" w14:textId="446C577B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39AFCF63" w14:textId="77777777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0B64EB9E" w14:textId="77777777" w:rsidR="005F74DC" w:rsidRPr="00E2397A" w:rsidRDefault="005F74DC" w:rsidP="005F74DC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624A64AB" w14:textId="148A331E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لما اروح المستشفى واسوف الاخرين اقول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لحمدلل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.. لما اوديها واشوف غيرها تقولين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لحمدلل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حتى هي نفسها تشوف المصابين هناك يصرخون من الالم تقول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حمدلل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جذ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نفسهم ف هذي مشيئة الله"</w:t>
            </w:r>
          </w:p>
          <w:p w14:paraId="39CC6DE5" w14:textId="77777777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3F7EFBF6" w14:textId="23E72050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14D7D4F3" w14:textId="77777777" w:rsidR="005F74DC" w:rsidRPr="00E2397A" w:rsidRDefault="005F74DC" w:rsidP="005F74DC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5B04F17A" w14:textId="55C970D2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عقب ما جفت أنهو ما يمرض واجد قلت الحمدالله أن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أني .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. يمكن هو أفضل من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lastRenderedPageBreak/>
              <w:t>غيره ,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بعد يوم قام الحين يمرض بعد قلت أفضل حتى من أبوه , أفضل من أشخاص ثانيين </w:t>
            </w:r>
          </w:p>
        </w:tc>
        <w:tc>
          <w:tcPr>
            <w:tcW w:w="1874" w:type="dxa"/>
          </w:tcPr>
          <w:p w14:paraId="67B0AABD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lastRenderedPageBreak/>
              <w:t>Feeling Satisfied as coping mechanism</w:t>
            </w:r>
          </w:p>
        </w:tc>
        <w:tc>
          <w:tcPr>
            <w:tcW w:w="1761" w:type="dxa"/>
            <w:vMerge/>
          </w:tcPr>
          <w:p w14:paraId="7F92F131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0ED8BC7A" w14:textId="77777777" w:rsidTr="008D799B">
        <w:tc>
          <w:tcPr>
            <w:tcW w:w="2510" w:type="dxa"/>
          </w:tcPr>
          <w:p w14:paraId="6DAD3396" w14:textId="58AC44B3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lastRenderedPageBreak/>
              <w:t xml:space="preserve">Code: Caregiver </w:t>
            </w:r>
            <w:r w:rsidR="00E2284A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do not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talk openly about her issues to people.</w:t>
            </w:r>
          </w:p>
          <w:p w14:paraId="28A0EB25" w14:textId="3037CD4F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9, 16</w:t>
            </w:r>
            <w:r w:rsidR="00647545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, 7</w:t>
            </w:r>
          </w:p>
        </w:tc>
        <w:tc>
          <w:tcPr>
            <w:tcW w:w="3205" w:type="dxa"/>
          </w:tcPr>
          <w:p w14:paraId="68CA4EE4" w14:textId="1773C40B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7:</w:t>
            </w:r>
          </w:p>
          <w:p w14:paraId="4F349FC1" w14:textId="77777777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4069A26A" w14:textId="34417066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بس أحاول ا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هالتاثير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ما انقله لابني او زوجي لان زوجي واجد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يتاثر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فلازم أكون انا صامده حتى في المستشفى اهو ينهار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كثرمن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>"</w:t>
            </w:r>
          </w:p>
          <w:p w14:paraId="2F888A49" w14:textId="30E18D13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5C31F870" w14:textId="2B9D8F33" w:rsidR="005F74DC" w:rsidRPr="00E2397A" w:rsidRDefault="005F74DC" w:rsidP="005F74DC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57EDE333" w14:textId="77777777" w:rsidR="005F74DC" w:rsidRPr="00E2397A" w:rsidRDefault="005F74DC" w:rsidP="005F74DC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242DDAD4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0E30B55C" w14:textId="568B4EC0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proofErr w:type="gramStart"/>
            <w:r w:rsidRPr="00E2397A">
              <w:rPr>
                <w:i/>
                <w:iCs/>
                <w:rtl/>
                <w:lang w:val="en-US"/>
              </w:rPr>
              <w:t>:إذا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مثلا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اجهتش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يعني صعوبات أو ضيق عاطفي م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هالناحية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تتحدثي مع من؟</w:t>
            </w:r>
          </w:p>
          <w:p w14:paraId="7DAA42B1" w14:textId="700FEE9A" w:rsidR="00A720F1" w:rsidRPr="00E2397A" w:rsidRDefault="00B223A3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i/>
                <w:iCs/>
                <w:rtl/>
                <w:lang w:val="en-US"/>
              </w:rPr>
              <w:t>: والله أصيح بروحي</w:t>
            </w:r>
          </w:p>
          <w:p w14:paraId="2E416AAE" w14:textId="77777777" w:rsidR="00E2284A" w:rsidRPr="00E2397A" w:rsidRDefault="00E2284A" w:rsidP="00E2284A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3D45B18" w14:textId="76067052" w:rsidR="00E2284A" w:rsidRPr="00E2397A" w:rsidRDefault="00E2284A" w:rsidP="00E2284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07CD69F4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E666D9C" w14:textId="1EA65BDF" w:rsidR="00A720F1" w:rsidRPr="00E2397A" w:rsidRDefault="00B223A3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proofErr w:type="gramStart"/>
            <w:r w:rsidRPr="00E2397A">
              <w:rPr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i/>
                <w:iCs/>
                <w:rtl/>
                <w:lang w:val="en-US"/>
              </w:rPr>
              <w:t>:  بس</w:t>
            </w:r>
            <w:proofErr w:type="gramEnd"/>
            <w:r w:rsidR="00A720F1" w:rsidRPr="00E2397A">
              <w:rPr>
                <w:i/>
                <w:iCs/>
                <w:rtl/>
                <w:lang w:val="en-US"/>
              </w:rPr>
              <w:t xml:space="preserve"> أصيح بروحي</w:t>
            </w:r>
          </w:p>
          <w:p w14:paraId="6A87EDCF" w14:textId="67FFE6CD" w:rsidR="00A720F1" w:rsidRPr="00E2397A" w:rsidRDefault="00B223A3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المقابلة</w:t>
            </w:r>
            <w:r w:rsidR="00A720F1" w:rsidRPr="00E2397A">
              <w:rPr>
                <w:i/>
                <w:iCs/>
                <w:rtl/>
                <w:lang w:val="en-US"/>
              </w:rPr>
              <w:t>: ما تتكلمين مع أحد يعني؟</w:t>
            </w:r>
          </w:p>
          <w:p w14:paraId="7BBB0D04" w14:textId="71741B61" w:rsidR="00A720F1" w:rsidRPr="00E2397A" w:rsidRDefault="00B223A3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: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جك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(هزة رأسها)</w:t>
            </w:r>
          </w:p>
          <w:p w14:paraId="51EF4518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874" w:type="dxa"/>
            <w:vMerge w:val="restart"/>
          </w:tcPr>
          <w:p w14:paraId="633A8042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Express feelings </w:t>
            </w:r>
          </w:p>
          <w:p w14:paraId="56575C4F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  <w:tc>
          <w:tcPr>
            <w:tcW w:w="1761" w:type="dxa"/>
            <w:vMerge/>
          </w:tcPr>
          <w:p w14:paraId="707D37F6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4DB1BE79" w14:textId="77777777" w:rsidTr="008D799B">
        <w:tc>
          <w:tcPr>
            <w:tcW w:w="2510" w:type="dxa"/>
          </w:tcPr>
          <w:p w14:paraId="2BC33B36" w14:textId="3C6F0A43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Code: Caregiver </w:t>
            </w:r>
            <w:r w:rsidR="00E2284A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do not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show her struggle to child</w:t>
            </w:r>
          </w:p>
          <w:p w14:paraId="7BC34481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9</w:t>
            </w:r>
          </w:p>
        </w:tc>
        <w:tc>
          <w:tcPr>
            <w:tcW w:w="3205" w:type="dxa"/>
          </w:tcPr>
          <w:p w14:paraId="4D965B05" w14:textId="46D7D1E2" w:rsidR="00E2284A" w:rsidRPr="00E2397A" w:rsidRDefault="00E2284A" w:rsidP="00E2284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0D280A6B" w14:textId="6F1F3880" w:rsidR="00A720F1" w:rsidRPr="00E2397A" w:rsidRDefault="00A720F1" w:rsidP="00E2284A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لا بالعكس صوبه كلش غير </w:t>
            </w:r>
            <w:proofErr w:type="gram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أني,</w:t>
            </w:r>
            <w:proofErr w:type="gram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أوكي يعني ما أبين ليه</w:t>
            </w:r>
          </w:p>
        </w:tc>
        <w:tc>
          <w:tcPr>
            <w:tcW w:w="1874" w:type="dxa"/>
            <w:vMerge/>
          </w:tcPr>
          <w:p w14:paraId="54246098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FF0000"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129A8A21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FF0000"/>
                <w:highlight w:val="yellow"/>
                <w:lang w:val="en-US"/>
              </w:rPr>
            </w:pPr>
          </w:p>
        </w:tc>
      </w:tr>
      <w:tr w:rsidR="00A720F1" w:rsidRPr="00AD2437" w14:paraId="3031220C" w14:textId="77777777" w:rsidTr="008D799B">
        <w:tc>
          <w:tcPr>
            <w:tcW w:w="2510" w:type="dxa"/>
          </w:tcPr>
          <w:p w14:paraId="36E5016C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Fatigue due to lack of sleep</w:t>
            </w:r>
          </w:p>
          <w:p w14:paraId="0A74616E" w14:textId="68698093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8, 1, 10, 5, 13, 14,</w:t>
            </w:r>
            <w:r w:rsidR="00647545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4, 19</w:t>
            </w:r>
            <w:r w:rsidR="00FB37AA">
              <w:rPr>
                <w:rFonts w:asciiTheme="minorBidi" w:hAnsiTheme="minorBidi" w:cstheme="minorBidi"/>
                <w:b/>
                <w:color w:val="000000"/>
                <w:lang w:val="en-US"/>
              </w:rPr>
              <w:t>, 7</w:t>
            </w:r>
          </w:p>
        </w:tc>
        <w:tc>
          <w:tcPr>
            <w:tcW w:w="3205" w:type="dxa"/>
          </w:tcPr>
          <w:p w14:paraId="577E0740" w14:textId="4DBA67FE" w:rsidR="00E2284A" w:rsidRPr="00E2397A" w:rsidRDefault="00E2284A" w:rsidP="00E2284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8:</w:t>
            </w:r>
          </w:p>
          <w:p w14:paraId="52851B88" w14:textId="77777777" w:rsidR="00E2284A" w:rsidRPr="00E2397A" w:rsidRDefault="00E2284A" w:rsidP="00E2284A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2DCA8098" w14:textId="03344D66" w:rsidR="00A720F1" w:rsidRPr="00E2397A" w:rsidRDefault="00A720F1" w:rsidP="00E2284A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بس أكون تعبانة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ابغي</w:t>
            </w:r>
            <w:proofErr w:type="gram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انام بس اقوي نفسي</w:t>
            </w: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  <w:p w14:paraId="0889F888" w14:textId="01B37991" w:rsidR="00E2284A" w:rsidRPr="00E2397A" w:rsidRDefault="00E2284A" w:rsidP="00E2284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3:</w:t>
            </w:r>
          </w:p>
          <w:p w14:paraId="4CB41392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335FA567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lang w:val="en-US"/>
              </w:rPr>
              <w:t xml:space="preserve">13 " 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>تقريباً 5 إلى 6 ساعات ما أنام شي على طول الممرضات يكونون موجودين يعني كل بين ساعه يجون فواجد تعب</w:t>
            </w: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  <w:p w14:paraId="77592054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313A3465" w14:textId="3289056D" w:rsidR="00A720F1" w:rsidRPr="00E2397A" w:rsidRDefault="00E2284A" w:rsidP="00E2284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07B088BC" w14:textId="59E686A5" w:rsidR="00A720F1" w:rsidRPr="00E2397A" w:rsidRDefault="00A720F1" w:rsidP="00E2284A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4"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ذا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هي مريضة ما تغطي عيوني على طول اروح واجي او ساعات اقعد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ياها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ف نفس الغرفة"</w:t>
            </w:r>
          </w:p>
          <w:p w14:paraId="7BC84932" w14:textId="06D7F8C3" w:rsidR="00E2284A" w:rsidRPr="00E2397A" w:rsidRDefault="00E2284A" w:rsidP="00E2284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1A7A56E9" w14:textId="77777777" w:rsidR="00A720F1" w:rsidRPr="00E2397A" w:rsidRDefault="00A720F1" w:rsidP="00A720F1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19"ظروفي بس يعني 5 ساعات بالكثير"</w:t>
            </w:r>
          </w:p>
          <w:p w14:paraId="6264EE7A" w14:textId="77777777" w:rsidR="00A720F1" w:rsidRPr="00E2397A" w:rsidRDefault="00A720F1" w:rsidP="00A720F1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 xml:space="preserve">1" </w:t>
            </w:r>
            <w:r w:rsidRPr="00E2397A">
              <w:rPr>
                <w:i/>
                <w:iCs/>
                <w:rtl/>
                <w:lang w:val="en-US"/>
              </w:rPr>
              <w:t>ما انام تقريبا'</w:t>
            </w:r>
          </w:p>
          <w:p w14:paraId="266EFBDA" w14:textId="0AC097B7" w:rsidR="00E2284A" w:rsidRPr="00E2397A" w:rsidRDefault="00E2284A" w:rsidP="00E2284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4:</w:t>
            </w:r>
          </w:p>
          <w:p w14:paraId="551DA33F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6D0C9B6C" w14:textId="0438E792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14 " بعد ما اواصل انام تقعدني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بتروح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الحمام يعني لما احصل وقت تغط عيوني نص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ساعه</w:t>
            </w:r>
            <w:proofErr w:type="gram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ربع ساعة وارد أقوم"</w:t>
            </w:r>
          </w:p>
          <w:p w14:paraId="161872B4" w14:textId="77777777" w:rsidR="00E2284A" w:rsidRPr="00E2397A" w:rsidRDefault="00E2284A" w:rsidP="00E2284A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1988FFD4" w14:textId="09545B22" w:rsidR="00E2284A" w:rsidRPr="00E2397A" w:rsidRDefault="00E2284A" w:rsidP="00E2284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5:</w:t>
            </w:r>
          </w:p>
          <w:p w14:paraId="53A86436" w14:textId="77777777" w:rsidR="00E2284A" w:rsidRPr="00E2397A" w:rsidRDefault="00E2284A" w:rsidP="00A720F1">
            <w:pPr>
              <w:bidi/>
              <w:spacing w:line="240" w:lineRule="auto"/>
              <w:rPr>
                <w:rFonts w:eastAsia="Calibri"/>
                <w:i/>
                <w:iCs/>
                <w:rtl/>
                <w:lang w:val="en-US"/>
              </w:rPr>
            </w:pPr>
          </w:p>
          <w:p w14:paraId="5C8A9A7C" w14:textId="46307ACE" w:rsidR="00A720F1" w:rsidRPr="00E2397A" w:rsidRDefault="00A720F1" w:rsidP="00E2284A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  <w:r w:rsidR="00E2284A" w:rsidRPr="00E2397A">
              <w:rPr>
                <w:rFonts w:eastAsia="Calibri" w:hint="cs"/>
                <w:i/>
                <w:iCs/>
                <w:rtl/>
                <w:lang w:val="en-US"/>
              </w:rPr>
              <w:t xml:space="preserve">المقابلة: </w:t>
            </w:r>
            <w:r w:rsidRPr="00E2397A">
              <w:rPr>
                <w:i/>
                <w:iCs/>
                <w:rtl/>
                <w:lang w:val="en-US"/>
              </w:rPr>
              <w:t>شلون اثر النوم عل دراسة والشغل؟</w:t>
            </w:r>
          </w:p>
          <w:p w14:paraId="6BF09B4F" w14:textId="5C649C00" w:rsidR="00A720F1" w:rsidRPr="00E2397A" w:rsidRDefault="00A720F1" w:rsidP="00A720F1">
            <w:pPr>
              <w:bidi/>
              <w:spacing w:before="240" w:after="240" w:line="240" w:lineRule="auto"/>
              <w:rPr>
                <w:i/>
                <w:iCs/>
                <w:rtl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التعب مضاعف وبالذات ما كان عندي</w:t>
            </w:r>
            <w:r w:rsidRPr="00E2397A">
              <w:rPr>
                <w:i/>
                <w:iCs/>
                <w:lang w:val="en-US"/>
              </w:rPr>
              <w:t xml:space="preserve">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حد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زوجي ما يقدر ينام ف العام لان كل حريم ف انا ما كنت انام اروح مواصلة اقدم امتحان وبسرعة ارجع له ف الدكتور كان يتعاون وبسرعة يرجعني البيت</w:t>
            </w:r>
          </w:p>
          <w:p w14:paraId="1AC18E15" w14:textId="0C12D3E7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0:</w:t>
            </w:r>
          </w:p>
          <w:p w14:paraId="4957F8B1" w14:textId="77777777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08831FC3" w14:textId="0DE42D10" w:rsidR="00A720F1" w:rsidRPr="00E2397A" w:rsidRDefault="00555183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>“</w:t>
            </w:r>
            <w:r w:rsidRPr="00E2397A">
              <w:rPr>
                <w:rFonts w:hint="cs"/>
                <w:i/>
                <w:iCs/>
                <w:rtl/>
                <w:lang w:val="en-US"/>
              </w:rPr>
              <w:t xml:space="preserve">الأم: 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>لا من البداية كنت ما انام كل تفكير فيه و للحين يعني ادا يمرض ما انام.</w:t>
            </w:r>
          </w:p>
          <w:p w14:paraId="29662B45" w14:textId="004D86F9" w:rsidR="00A720F1" w:rsidRPr="00E2397A" w:rsidRDefault="00555183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rFonts w:hint="cs"/>
                <w:b/>
                <w:i/>
                <w:iCs/>
                <w:rtl/>
                <w:lang w:val="en-US" w:bidi="ar-BH"/>
              </w:rPr>
              <w:t xml:space="preserve">المقابلة: 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>يعني تحسين جاش ارهاق مثلاً؟</w:t>
            </w:r>
          </w:p>
          <w:p w14:paraId="4F96CF15" w14:textId="5374D190" w:rsidR="00A720F1" w:rsidRPr="00E2397A" w:rsidRDefault="00555183" w:rsidP="00A720F1">
            <w:pPr>
              <w:bidi/>
              <w:spacing w:before="240" w:after="240" w:line="240" w:lineRule="auto"/>
              <w:rPr>
                <w:b/>
                <w:i/>
                <w:iCs/>
                <w:rtl/>
                <w:lang w:val="en-US"/>
              </w:rPr>
            </w:pPr>
            <w:r w:rsidRPr="00E2397A">
              <w:rPr>
                <w:rFonts w:hint="cs"/>
                <w:b/>
                <w:i/>
                <w:iCs/>
                <w:rtl/>
                <w:lang w:val="en-US"/>
              </w:rPr>
              <w:t xml:space="preserve">الأم: 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>اكيد اتعب"</w:t>
            </w:r>
          </w:p>
          <w:p w14:paraId="43986AE3" w14:textId="1E9BC689" w:rsidR="00410628" w:rsidRPr="00E2397A" w:rsidRDefault="00410628" w:rsidP="00410628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64D43234" w14:textId="77777777" w:rsidR="00A720F1" w:rsidRDefault="00410628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>متعب من كل النواحي جسديا لان ما نام خاصا</w:t>
            </w:r>
          </w:p>
          <w:p w14:paraId="16C9BFE0" w14:textId="33B722C0" w:rsidR="00FB37AA" w:rsidRPr="00E2397A" w:rsidRDefault="00FB37AA" w:rsidP="00FB37AA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7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28D8304F" w14:textId="77777777" w:rsidR="00FB37AA" w:rsidRDefault="00FB37AA" w:rsidP="00FB37AA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67932A60" w14:textId="1CF6C356" w:rsidR="00FB37AA" w:rsidRPr="00E2397A" w:rsidRDefault="00FB37AA" w:rsidP="00FB37AA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FB37AA">
              <w:rPr>
                <w:rFonts w:eastAsia="Calibri"/>
                <w:i/>
                <w:iCs/>
                <w:rtl/>
                <w:lang w:val="en-US"/>
              </w:rPr>
              <w:t>وايد أيام اواصل فيها بعض الأحيان 3 ساعات او اقل</w:t>
            </w:r>
          </w:p>
        </w:tc>
        <w:tc>
          <w:tcPr>
            <w:tcW w:w="1874" w:type="dxa"/>
            <w:vMerge w:val="restart"/>
          </w:tcPr>
          <w:p w14:paraId="13CD853C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lastRenderedPageBreak/>
              <w:t>Fatigue</w:t>
            </w:r>
          </w:p>
        </w:tc>
        <w:tc>
          <w:tcPr>
            <w:tcW w:w="1761" w:type="dxa"/>
            <w:vMerge/>
          </w:tcPr>
          <w:p w14:paraId="4E7D18E7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6B4F386D" w14:textId="77777777" w:rsidTr="008D799B">
        <w:tc>
          <w:tcPr>
            <w:tcW w:w="2510" w:type="dxa"/>
          </w:tcPr>
          <w:p w14:paraId="67F3EED0" w14:textId="475E804D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</w:t>
            </w:r>
            <w:r w:rsidR="00555183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aregiver is fatigue during child admissions </w:t>
            </w:r>
          </w:p>
          <w:p w14:paraId="141D9435" w14:textId="692054AB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</w:t>
            </w:r>
            <w:r w:rsidRPr="00A95537">
              <w:rPr>
                <w:rFonts w:asciiTheme="minorBidi" w:eastAsia="Times New Roman" w:hAnsiTheme="minorBidi" w:cstheme="minorBidi"/>
                <w:b/>
                <w:bCs/>
                <w:color w:val="000000"/>
                <w:lang w:val="en-US"/>
              </w:rPr>
              <w:t>,</w:t>
            </w:r>
            <w:r w:rsidR="0036575C" w:rsidRPr="00A95537">
              <w:rPr>
                <w:rFonts w:asciiTheme="minorBidi" w:eastAsia="Times New Roman" w:hAnsiTheme="minorBidi" w:cstheme="minorBidi"/>
                <w:b/>
                <w:bCs/>
                <w:color w:val="000000"/>
                <w:rtl/>
                <w:lang w:val="en-US"/>
              </w:rPr>
              <w:t xml:space="preserve"> </w:t>
            </w:r>
            <w:r w:rsidRPr="00A95537">
              <w:rPr>
                <w:rFonts w:asciiTheme="minorBidi" w:eastAsia="Times New Roman" w:hAnsiTheme="minorBidi" w:cstheme="minorBidi"/>
                <w:b/>
                <w:bCs/>
                <w:color w:val="000000"/>
                <w:lang w:val="en-US"/>
              </w:rPr>
              <w:t>9, 16</w:t>
            </w:r>
          </w:p>
        </w:tc>
        <w:tc>
          <w:tcPr>
            <w:tcW w:w="3205" w:type="dxa"/>
          </w:tcPr>
          <w:p w14:paraId="683BE9DD" w14:textId="6B1000D9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004CBB54" w14:textId="77777777" w:rsidR="00555183" w:rsidRPr="00E2397A" w:rsidRDefault="00555183" w:rsidP="00555183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4DCB6548" w14:textId="4AB441CA" w:rsidR="00A720F1" w:rsidRPr="00E2397A" w:rsidRDefault="00A720F1" w:rsidP="00555183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يعني قبل كان عند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حيوي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بس اللحين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دايما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تعبانة"</w:t>
            </w:r>
          </w:p>
          <w:p w14:paraId="43F69A0B" w14:textId="6679C8FC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1C109A27" w14:textId="77777777" w:rsidR="00555183" w:rsidRPr="00E2397A" w:rsidRDefault="00555183" w:rsidP="00555183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0EF9658F" w14:textId="07E3C0BC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أنزين حسيت روحي ثلاثة أيام أجي ليه صح و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عصر,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ثلاثة أيام خاصة ثالث يوم كنت شوي منهار جسمي تعبان </w:t>
            </w:r>
          </w:p>
          <w:p w14:paraId="47659E59" w14:textId="77777777" w:rsidR="00555183" w:rsidRPr="00E2397A" w:rsidRDefault="00555183" w:rsidP="00555183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4BFD37D7" w14:textId="3B646D56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186A8D1D" w14:textId="77777777" w:rsidR="00555183" w:rsidRPr="00E2397A" w:rsidRDefault="00555183" w:rsidP="00555183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10B9CFBB" w14:textId="5DE43FA5" w:rsidR="00555183" w:rsidRPr="00E2397A" w:rsidRDefault="00A720F1" w:rsidP="00555183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حسيت تكسير في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لجسم,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تعب </w:t>
            </w:r>
          </w:p>
        </w:tc>
        <w:tc>
          <w:tcPr>
            <w:tcW w:w="1874" w:type="dxa"/>
            <w:vMerge/>
          </w:tcPr>
          <w:p w14:paraId="4362F5ED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FF0000"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46815964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FF0000"/>
                <w:highlight w:val="yellow"/>
                <w:lang w:val="en-US"/>
              </w:rPr>
            </w:pPr>
          </w:p>
        </w:tc>
      </w:tr>
      <w:tr w:rsidR="00A720F1" w:rsidRPr="00AD2437" w14:paraId="142AA336" w14:textId="77777777" w:rsidTr="008D799B">
        <w:tc>
          <w:tcPr>
            <w:tcW w:w="2510" w:type="dxa"/>
          </w:tcPr>
          <w:p w14:paraId="5934AB67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no financial problems</w:t>
            </w:r>
          </w:p>
          <w:p w14:paraId="54A0675B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5, 13, 9, 16,4</w:t>
            </w:r>
          </w:p>
        </w:tc>
        <w:tc>
          <w:tcPr>
            <w:tcW w:w="3205" w:type="dxa"/>
          </w:tcPr>
          <w:p w14:paraId="250D6DB9" w14:textId="31194438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3:</w:t>
            </w:r>
          </w:p>
          <w:p w14:paraId="19E5EEF8" w14:textId="77777777" w:rsidR="00555183" w:rsidRPr="00E2397A" w:rsidRDefault="00555183" w:rsidP="00555183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28A9FF34" w14:textId="2726E32D" w:rsidR="00A720F1" w:rsidRPr="00E2397A" w:rsidRDefault="00A720F1" w:rsidP="00555183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الدعم اوكيه ما عندي إلا هي بس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فمو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مهتمة بالفلوس</w:t>
            </w: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  <w:p w14:paraId="315AE2AD" w14:textId="58AA94E2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lastRenderedPageBreak/>
              <w:t>Quote_IDI_15:</w:t>
            </w:r>
          </w:p>
          <w:p w14:paraId="1CB02C02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2D951275" w14:textId="55EE07FA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الحمدالله رب العالمين الحمدالله يعني حالتنا لا هي ضعيفة يعني قولي ما بين المتوسطة و الجيدة الحمدالله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الحمدالله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رب العالمين أحنا ما أنروح نتسلف و ندين يعني من هدا و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هدا,</w:t>
            </w:r>
            <w:proofErr w:type="gram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أبو </w:t>
            </w:r>
            <w:r w:rsidR="001B3A3F">
              <w:rPr>
                <w:rFonts w:eastAsia="Calibri" w:hint="cs"/>
                <w:i/>
                <w:iCs/>
                <w:rtl/>
                <w:lang w:val="en-US"/>
              </w:rPr>
              <w:t>(اسم الاخ)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ما يأخذ من عند أحد ما ينام, ما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ياخد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من أحد فلس و ينام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يبي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ينام و هو مرتاح الحمدالله كل شي موفر لينا كل شي</w:t>
            </w:r>
          </w:p>
          <w:p w14:paraId="7622BED5" w14:textId="77777777" w:rsidR="00555183" w:rsidRPr="00E2397A" w:rsidRDefault="00555183" w:rsidP="00555183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194473F2" w14:textId="6CF2B6F9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4AF1E227" w14:textId="2DFFEA9D" w:rsidR="00A720F1" w:rsidRPr="00E2397A" w:rsidRDefault="00A720F1" w:rsidP="00555183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"الام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حمدلل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ميسورة"</w:t>
            </w:r>
          </w:p>
          <w:p w14:paraId="0050D4A4" w14:textId="194BFC2F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748C0C6E" w14:textId="0FEC8902" w:rsidR="00555183" w:rsidRPr="00E2397A" w:rsidRDefault="00555183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311973ED" w14:textId="77777777" w:rsidR="00555183" w:rsidRPr="00E2397A" w:rsidRDefault="00555183" w:rsidP="00555183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3C7DCF3B" w14:textId="3A5719D2" w:rsidR="00A720F1" w:rsidRPr="00E2397A" w:rsidRDefault="00555183" w:rsidP="00555183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 w:hint="cs"/>
                <w:i/>
                <w:iCs/>
                <w:rtl/>
                <w:lang w:val="en-US"/>
              </w:rPr>
              <w:t xml:space="preserve">المقابلة: </w:t>
            </w:r>
            <w:proofErr w:type="gramStart"/>
            <w:r w:rsidR="00A720F1" w:rsidRPr="00E2397A">
              <w:rPr>
                <w:rFonts w:eastAsia="Calibri"/>
                <w:i/>
                <w:iCs/>
                <w:rtl/>
                <w:lang w:val="en-US"/>
              </w:rPr>
              <w:t>أوكي .</w:t>
            </w:r>
            <w:proofErr w:type="gramEnd"/>
            <w:r w:rsidR="00A720F1" w:rsidRPr="00E2397A">
              <w:rPr>
                <w:rFonts w:eastAsia="Calibri"/>
                <w:i/>
                <w:iCs/>
                <w:rtl/>
                <w:lang w:val="en-US"/>
              </w:rPr>
              <w:t xml:space="preserve">. طبعا ما كان عندكم أزمات مالية صح </w:t>
            </w:r>
            <w:proofErr w:type="gramStart"/>
            <w:r w:rsidR="00A720F1" w:rsidRPr="00E2397A">
              <w:rPr>
                <w:rFonts w:eastAsia="Calibri"/>
                <w:i/>
                <w:iCs/>
                <w:rtl/>
                <w:lang w:val="en-US"/>
              </w:rPr>
              <w:t>و أثر</w:t>
            </w:r>
            <w:proofErr w:type="gramEnd"/>
            <w:r w:rsidR="00A720F1" w:rsidRPr="00E2397A">
              <w:rPr>
                <w:rFonts w:eastAsia="Calibri"/>
                <w:i/>
                <w:iCs/>
                <w:rtl/>
                <w:lang w:val="en-US"/>
              </w:rPr>
              <w:t xml:space="preserve"> عليه؟</w:t>
            </w:r>
          </w:p>
          <w:p w14:paraId="4183D4D6" w14:textId="67FC05AA" w:rsidR="00A720F1" w:rsidRPr="00E2397A" w:rsidRDefault="00555183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 w:hint="cs"/>
                <w:i/>
                <w:iCs/>
                <w:rtl/>
                <w:lang w:val="en-US"/>
              </w:rPr>
              <w:t>الأم:</w:t>
            </w:r>
            <w:r w:rsidR="00A720F1" w:rsidRPr="00E2397A">
              <w:rPr>
                <w:rFonts w:eastAsia="Calibri"/>
                <w:i/>
                <w:iCs/>
                <w:rtl/>
                <w:lang w:val="en-US"/>
              </w:rPr>
              <w:t xml:space="preserve"> الحمدالله </w:t>
            </w:r>
          </w:p>
          <w:p w14:paraId="75983B82" w14:textId="58F0D3CD" w:rsidR="00555183" w:rsidRPr="00E2397A" w:rsidRDefault="00555183" w:rsidP="0055518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4118F5BD" w14:textId="77777777" w:rsidR="00555183" w:rsidRPr="00E2397A" w:rsidRDefault="00555183" w:rsidP="00A720F1">
            <w:pPr>
              <w:bidi/>
              <w:spacing w:line="240" w:lineRule="auto"/>
              <w:rPr>
                <w:rFonts w:eastAsia="Calibri"/>
                <w:i/>
                <w:iCs/>
                <w:rtl/>
                <w:lang w:val="en-US"/>
              </w:rPr>
            </w:pPr>
          </w:p>
          <w:p w14:paraId="7988FDBD" w14:textId="1D50D570" w:rsidR="00A720F1" w:rsidRPr="00E2397A" w:rsidRDefault="00A720F1" w:rsidP="00555183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>كلش ما أعاني من أزمات مالية</w:t>
            </w:r>
          </w:p>
          <w:p w14:paraId="177B405C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6E60D745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</w:tc>
        <w:tc>
          <w:tcPr>
            <w:tcW w:w="1874" w:type="dxa"/>
            <w:vMerge w:val="restart"/>
          </w:tcPr>
          <w:p w14:paraId="142F67B5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lastRenderedPageBreak/>
              <w:t>financial status</w:t>
            </w:r>
          </w:p>
        </w:tc>
        <w:tc>
          <w:tcPr>
            <w:tcW w:w="1761" w:type="dxa"/>
            <w:vMerge w:val="restart"/>
          </w:tcPr>
          <w:p w14:paraId="79AA451F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lang w:val="en-US"/>
              </w:rPr>
            </w:pPr>
            <w:r w:rsidRPr="00A95537">
              <w:rPr>
                <w:rFonts w:eastAsia="Times New Roman"/>
                <w:b/>
                <w:bCs/>
                <w:lang w:val="en-US"/>
              </w:rPr>
              <w:t>The impact of caregiving on financial life</w:t>
            </w:r>
          </w:p>
        </w:tc>
      </w:tr>
      <w:tr w:rsidR="00A720F1" w:rsidRPr="00AD2437" w14:paraId="3A3189BB" w14:textId="77777777" w:rsidTr="008D799B">
        <w:tc>
          <w:tcPr>
            <w:tcW w:w="2510" w:type="dxa"/>
          </w:tcPr>
          <w:p w14:paraId="42C4064A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poor financial state of caregiver</w:t>
            </w:r>
          </w:p>
          <w:p w14:paraId="75321D25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8, 1, 10 ,19 </w:t>
            </w:r>
          </w:p>
        </w:tc>
        <w:tc>
          <w:tcPr>
            <w:tcW w:w="3205" w:type="dxa"/>
          </w:tcPr>
          <w:p w14:paraId="1078FFB8" w14:textId="7E654CBA" w:rsidR="007F3376" w:rsidRPr="00E2397A" w:rsidRDefault="007F3376" w:rsidP="007F337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0:</w:t>
            </w:r>
          </w:p>
          <w:p w14:paraId="29DFCA99" w14:textId="096C07EF" w:rsidR="007F3376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</w:p>
          <w:p w14:paraId="1E951399" w14:textId="5CD9C823" w:rsidR="00A720F1" w:rsidRPr="00E2397A" w:rsidRDefault="00A720F1" w:rsidP="007F3376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صراحة ما نصفي على شي (سكوت) ما نصفي على شي بس الراتب يروح"</w:t>
            </w:r>
          </w:p>
          <w:p w14:paraId="581D917F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2C6E6A3C" w14:textId="2D47D002" w:rsidR="007F3376" w:rsidRPr="00E2397A" w:rsidRDefault="007F3376" w:rsidP="007F337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1B91336C" w14:textId="77777777" w:rsidR="007F3376" w:rsidRPr="00E2397A" w:rsidRDefault="007F3376" w:rsidP="007F3376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163A8D5" w14:textId="6613AAED" w:rsidR="00A720F1" w:rsidRPr="00E2397A" w:rsidRDefault="00A720F1" w:rsidP="007F3376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حالتي المادية اعتبرها ضعيفة انزين شفتين شلون نفقتي 150 و اني معاشي 160"</w:t>
            </w:r>
          </w:p>
          <w:p w14:paraId="675091DF" w14:textId="3703AD93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FB54ED8" w14:textId="7D7D1877" w:rsidR="007F3376" w:rsidRPr="00E2397A" w:rsidRDefault="007F3376" w:rsidP="007F337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2326B9DE" w14:textId="77777777" w:rsidR="007F3376" w:rsidRPr="00E2397A" w:rsidRDefault="007F3376" w:rsidP="007F3376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18F91572" w14:textId="432099DF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>على راتب زوجي على 150 ما يكفي"</w:t>
            </w:r>
          </w:p>
          <w:p w14:paraId="3E19B3AC" w14:textId="77777777" w:rsidR="007F3376" w:rsidRPr="00E2397A" w:rsidRDefault="007F3376" w:rsidP="007F337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5755AF00" w14:textId="7BEB302F" w:rsidR="007F3376" w:rsidRPr="00E2397A" w:rsidRDefault="007F3376" w:rsidP="007F337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26B877E7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0DDCA952" w14:textId="2C2A4EBD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يعن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ايشين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ب 150 دينار"</w:t>
            </w:r>
          </w:p>
          <w:p w14:paraId="65585E71" w14:textId="77777777" w:rsidR="00A720F1" w:rsidRPr="00E2397A" w:rsidRDefault="00A720F1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 xml:space="preserve"> </w:t>
            </w:r>
          </w:p>
          <w:p w14:paraId="0A2C02F9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557ACFD7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63844C96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657AFC65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</w:tr>
      <w:tr w:rsidR="00A720F1" w:rsidRPr="00AD2437" w14:paraId="7AC18C05" w14:textId="77777777" w:rsidTr="008D799B">
        <w:tc>
          <w:tcPr>
            <w:tcW w:w="2510" w:type="dxa"/>
          </w:tcPr>
          <w:p w14:paraId="197D9903" w14:textId="0F3E6964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lastRenderedPageBreak/>
              <w:t>Code:</w:t>
            </w:r>
            <w:r w:rsidR="004A5ED3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Work is tolerant with caregiver</w:t>
            </w:r>
          </w:p>
          <w:p w14:paraId="360CC203" w14:textId="77777777" w:rsidR="00A720F1" w:rsidRDefault="00A720F1" w:rsidP="00A720F1">
            <w:pPr>
              <w:spacing w:line="240" w:lineRule="auto"/>
              <w:rPr>
                <w:rFonts w:asciiTheme="minorBidi" w:hAnsiTheme="minorBidi" w:cstheme="minorBidi"/>
                <w:b/>
                <w:color w:val="000000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12, 1, 16</w:t>
            </w:r>
          </w:p>
          <w:p w14:paraId="020CC451" w14:textId="77777777" w:rsidR="00E21287" w:rsidRPr="00E21287" w:rsidRDefault="00E21287" w:rsidP="00E21287">
            <w:pPr>
              <w:rPr>
                <w:rFonts w:asciiTheme="minorBidi" w:eastAsia="Times New Roman" w:hAnsiTheme="minorBidi" w:cstheme="minorBidi"/>
                <w:rtl/>
                <w:lang w:val="en-US"/>
              </w:rPr>
            </w:pPr>
          </w:p>
          <w:p w14:paraId="68962760" w14:textId="77777777" w:rsidR="00E21287" w:rsidRPr="00E21287" w:rsidRDefault="00E21287" w:rsidP="00E21287">
            <w:pPr>
              <w:rPr>
                <w:rFonts w:asciiTheme="minorBidi" w:eastAsia="Times New Roman" w:hAnsiTheme="minorBidi" w:cstheme="minorBidi"/>
                <w:rtl/>
                <w:lang w:val="en-US"/>
              </w:rPr>
            </w:pPr>
          </w:p>
          <w:p w14:paraId="113A226E" w14:textId="77777777" w:rsidR="00E21287" w:rsidRPr="00E21287" w:rsidRDefault="00E21287" w:rsidP="00E21287">
            <w:pPr>
              <w:rPr>
                <w:rFonts w:asciiTheme="minorBidi" w:eastAsia="Times New Roman" w:hAnsiTheme="minorBidi" w:cstheme="minorBidi"/>
                <w:rtl/>
                <w:lang w:val="en-US"/>
              </w:rPr>
            </w:pPr>
          </w:p>
          <w:p w14:paraId="1BC084B9" w14:textId="77777777" w:rsidR="00E21287" w:rsidRPr="00E21287" w:rsidRDefault="00E21287" w:rsidP="00E21287">
            <w:pPr>
              <w:rPr>
                <w:rFonts w:asciiTheme="minorBidi" w:eastAsia="Times New Roman" w:hAnsiTheme="minorBidi" w:cstheme="minorBidi"/>
                <w:rtl/>
                <w:lang w:val="en-US"/>
              </w:rPr>
            </w:pPr>
          </w:p>
          <w:p w14:paraId="5FAAF48E" w14:textId="77777777" w:rsidR="00E21287" w:rsidRPr="00E21287" w:rsidRDefault="00E21287" w:rsidP="00E21287">
            <w:pPr>
              <w:rPr>
                <w:rFonts w:asciiTheme="minorBidi" w:eastAsia="Times New Roman" w:hAnsiTheme="minorBidi" w:cstheme="minorBidi"/>
                <w:rtl/>
                <w:lang w:val="en-US"/>
              </w:rPr>
            </w:pPr>
          </w:p>
          <w:p w14:paraId="6AEE486B" w14:textId="77777777" w:rsidR="00E21287" w:rsidRDefault="00E21287" w:rsidP="00E21287">
            <w:pPr>
              <w:rPr>
                <w:rFonts w:asciiTheme="minorBidi" w:hAnsiTheme="minorBidi" w:cstheme="minorBidi"/>
                <w:b/>
                <w:color w:val="000000"/>
                <w:rtl/>
                <w:lang w:val="en-US"/>
              </w:rPr>
            </w:pPr>
          </w:p>
          <w:p w14:paraId="0263C5E9" w14:textId="3C74E126" w:rsidR="00E21287" w:rsidRPr="00E21287" w:rsidRDefault="00E21287" w:rsidP="00E21287">
            <w:pPr>
              <w:jc w:val="right"/>
              <w:rPr>
                <w:rFonts w:asciiTheme="minorBidi" w:eastAsia="Times New Roman" w:hAnsiTheme="minorBidi" w:cstheme="minorBidi"/>
                <w:lang w:val="en-US"/>
              </w:rPr>
            </w:pPr>
          </w:p>
        </w:tc>
        <w:tc>
          <w:tcPr>
            <w:tcW w:w="3205" w:type="dxa"/>
          </w:tcPr>
          <w:p w14:paraId="0BBE5F7D" w14:textId="7E61AB40" w:rsidR="007F3376" w:rsidRPr="00E2397A" w:rsidRDefault="007F3376" w:rsidP="007F337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48AC2980" w14:textId="68D8AE8A" w:rsidR="00A720F1" w:rsidRPr="00E2397A" w:rsidRDefault="007F3376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>“</w:t>
            </w:r>
            <w:r w:rsidR="00A720F1" w:rsidRPr="00E2397A">
              <w:rPr>
                <w:i/>
                <w:iCs/>
                <w:rtl/>
                <w:lang w:val="en-US"/>
              </w:rPr>
              <w:t>الصراحة شغله وايد متفهمين كل ما يصيده نوبه و يضطر يطلع وايد متفهمين ويعطونه فرصه"</w:t>
            </w:r>
          </w:p>
          <w:p w14:paraId="5BACD114" w14:textId="0DE555AC" w:rsidR="007F3376" w:rsidRPr="00E2397A" w:rsidRDefault="007F3376" w:rsidP="007F337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370D38ED" w14:textId="77777777" w:rsidR="007F3376" w:rsidRPr="00E2397A" w:rsidRDefault="007F3376" w:rsidP="007F3376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0FC0F3A3" w14:textId="022335FB" w:rsidR="00A720F1" w:rsidRPr="00E2397A" w:rsidRDefault="007F3376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 w:bidi="ar-BH"/>
              </w:rPr>
              <w:t xml:space="preserve">المقابلة: 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صار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عند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مثل هذا الظرف أشلون أتوفقين بين العمل </w:t>
            </w:r>
            <w:proofErr w:type="gramStart"/>
            <w:r w:rsidR="00A720F1" w:rsidRPr="00E2397A">
              <w:rPr>
                <w:i/>
                <w:iCs/>
                <w:rtl/>
                <w:lang w:val="en-US"/>
              </w:rPr>
              <w:t>و بين</w:t>
            </w:r>
            <w:proofErr w:type="gramEnd"/>
            <w:r w:rsidR="00A720F1" w:rsidRPr="00E2397A">
              <w:rPr>
                <w:i/>
                <w:iCs/>
                <w:rtl/>
                <w:lang w:val="en-US"/>
              </w:rPr>
              <w:t xml:space="preserve"> زيارة الطفل؟</w:t>
            </w:r>
          </w:p>
          <w:p w14:paraId="784F806A" w14:textId="2238328C" w:rsidR="00A720F1" w:rsidRPr="00E2397A" w:rsidRDefault="00B223A3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i/>
                <w:iCs/>
                <w:rtl/>
                <w:lang w:val="en-US"/>
              </w:rPr>
              <w:t>: يعني يعرفون أن أني مرقدة.</w:t>
            </w:r>
          </w:p>
          <w:p w14:paraId="1CFE584C" w14:textId="524989CA" w:rsidR="00A720F1" w:rsidRPr="00E2397A" w:rsidRDefault="007F3376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/>
              </w:rPr>
              <w:t>المقابلة: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 يعني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يعطو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سك ليف؟</w:t>
            </w:r>
          </w:p>
          <w:p w14:paraId="648E23C3" w14:textId="388D6D1C" w:rsidR="00A720F1" w:rsidRPr="00E2397A" w:rsidRDefault="00B223A3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: يعطوني إجازة </w:t>
            </w:r>
            <w:proofErr w:type="gramStart"/>
            <w:r w:rsidR="00A720F1" w:rsidRPr="00E2397A">
              <w:rPr>
                <w:i/>
                <w:iCs/>
                <w:rtl/>
                <w:lang w:val="en-US"/>
              </w:rPr>
              <w:t>مرضية .</w:t>
            </w:r>
            <w:proofErr w:type="gramEnd"/>
          </w:p>
          <w:p w14:paraId="6E060DE7" w14:textId="77777777" w:rsidR="007F3376" w:rsidRPr="00E2397A" w:rsidRDefault="007F3376" w:rsidP="007F337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rtl/>
                <w:lang w:val="en-US"/>
              </w:rPr>
            </w:pPr>
          </w:p>
          <w:p w14:paraId="6A37F946" w14:textId="5D1A5669" w:rsidR="007F3376" w:rsidRPr="00E2397A" w:rsidRDefault="007F3376" w:rsidP="007F3376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3BFEECF8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3DD5CCF9" w14:textId="5671D4A8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قصدي أنهم شوي </w:t>
            </w:r>
            <w:r w:rsidRPr="00E2397A">
              <w:rPr>
                <w:i/>
                <w:iCs/>
                <w:lang w:val="en-US"/>
              </w:rPr>
              <w:t>tough</w:t>
            </w:r>
            <w:r w:rsidRPr="00E2397A">
              <w:rPr>
                <w:i/>
                <w:iCs/>
                <w:rtl/>
                <w:lang w:val="en-US"/>
              </w:rPr>
              <w:t xml:space="preserve"> في موضوع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لغياب,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بس للأمانة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كانو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r w:rsidRPr="00E2397A">
              <w:rPr>
                <w:i/>
                <w:iCs/>
                <w:lang w:val="en-US"/>
              </w:rPr>
              <w:t>flexible with me</w:t>
            </w:r>
            <w:r w:rsidRPr="00E2397A">
              <w:rPr>
                <w:i/>
                <w:iCs/>
                <w:rtl/>
                <w:lang w:val="en-US"/>
              </w:rPr>
              <w:t xml:space="preserve">, يعني أن لحد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لأن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إني ما داومت بس من خلال المحادثات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يا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ف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لوتساب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لأ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كانو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r w:rsidRPr="00E2397A">
              <w:rPr>
                <w:i/>
                <w:iCs/>
                <w:lang w:val="en-US"/>
              </w:rPr>
              <w:t>flexible</w:t>
            </w:r>
          </w:p>
          <w:p w14:paraId="4E252EFE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874" w:type="dxa"/>
            <w:vMerge w:val="restart"/>
          </w:tcPr>
          <w:p w14:paraId="0388AB81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Work status</w:t>
            </w:r>
          </w:p>
        </w:tc>
        <w:tc>
          <w:tcPr>
            <w:tcW w:w="1761" w:type="dxa"/>
            <w:vMerge/>
          </w:tcPr>
          <w:p w14:paraId="2D28368D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5AC3A512" w14:textId="77777777" w:rsidTr="008D799B">
        <w:tc>
          <w:tcPr>
            <w:tcW w:w="2510" w:type="dxa"/>
          </w:tcPr>
          <w:p w14:paraId="6E25A2FC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Disease has no effect on work life for caregivers</w:t>
            </w:r>
          </w:p>
          <w:p w14:paraId="34EA9176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5</w:t>
            </w:r>
          </w:p>
        </w:tc>
        <w:tc>
          <w:tcPr>
            <w:tcW w:w="3205" w:type="dxa"/>
          </w:tcPr>
          <w:p w14:paraId="3FF99240" w14:textId="41F2B3E0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5:</w:t>
            </w:r>
          </w:p>
          <w:p w14:paraId="25DB35B5" w14:textId="63E41F26" w:rsidR="00A720F1" w:rsidRPr="00E2397A" w:rsidRDefault="004A5ED3" w:rsidP="004A5ED3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proofErr w:type="spellStart"/>
            <w:r w:rsidRPr="00E2397A">
              <w:rPr>
                <w:rFonts w:eastAsia="Times New Roman" w:hint="cs"/>
                <w:i/>
                <w:iCs/>
                <w:rtl/>
                <w:lang w:val="en-US" w:bidi="ar-BH"/>
              </w:rPr>
              <w:t>المفابلة</w:t>
            </w:r>
            <w:proofErr w:type="spellEnd"/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>:</w:t>
            </w:r>
            <w:r w:rsidRPr="00E2397A">
              <w:rPr>
                <w:rFonts w:eastAsia="Times New Roman" w:hint="cs"/>
                <w:i/>
                <w:iCs/>
                <w:rtl/>
                <w:lang w:val="en-US"/>
              </w:rPr>
              <w:t xml:space="preserve"> </w:t>
            </w:r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 xml:space="preserve">أوكي هل أثر حالة الطفل على بعد العمل؟ هل مثلا غيب مثلا يعني غاب </w:t>
            </w:r>
            <w:proofErr w:type="gramStart"/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>الأبو</w:t>
            </w:r>
            <w:proofErr w:type="gramEnd"/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 xml:space="preserve"> مثلا عن عمله أو </w:t>
            </w:r>
            <w:proofErr w:type="spellStart"/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>غبتين</w:t>
            </w:r>
            <w:proofErr w:type="spellEnd"/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 xml:space="preserve"> من العمل بسبته؟</w:t>
            </w:r>
          </w:p>
          <w:p w14:paraId="65A8326C" w14:textId="56815CF3" w:rsidR="00A720F1" w:rsidRPr="00E2397A" w:rsidRDefault="00B223A3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 xml:space="preserve">: لا لا </w:t>
            </w:r>
            <w:proofErr w:type="gramStart"/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>لا ,</w:t>
            </w:r>
            <w:proofErr w:type="gramEnd"/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 xml:space="preserve"> ما غبت, ما غبت عن العمل</w:t>
            </w:r>
          </w:p>
          <w:p w14:paraId="00A358FE" w14:textId="77777777" w:rsidR="00A720F1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1599B023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1761" w:type="dxa"/>
            <w:vMerge/>
          </w:tcPr>
          <w:p w14:paraId="4406FA78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</w:tr>
      <w:tr w:rsidR="00A720F1" w:rsidRPr="00AD2437" w14:paraId="715BE213" w14:textId="77777777" w:rsidTr="008D799B">
        <w:tc>
          <w:tcPr>
            <w:tcW w:w="2510" w:type="dxa"/>
          </w:tcPr>
          <w:p w14:paraId="1EA09309" w14:textId="5885DB3B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caregiver work is affected because of the disease </w:t>
            </w:r>
          </w:p>
          <w:p w14:paraId="11357E8A" w14:textId="2992EE4A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4, 19</w:t>
            </w:r>
            <w:r w:rsidR="007125E2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, 5</w:t>
            </w:r>
          </w:p>
        </w:tc>
        <w:tc>
          <w:tcPr>
            <w:tcW w:w="3205" w:type="dxa"/>
          </w:tcPr>
          <w:p w14:paraId="418BE9FE" w14:textId="3A6C5E8C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4C44256F" w14:textId="6A740483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: اي ما عندي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حد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فاضطريت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اني اقعد في البيت "</w:t>
            </w:r>
          </w:p>
          <w:p w14:paraId="038FBA19" w14:textId="77777777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7FDE05C1" w14:textId="77777777" w:rsidR="004A5ED3" w:rsidRPr="00E2397A" w:rsidRDefault="004A5ED3" w:rsidP="004A5ED3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D5D0117" w14:textId="3BE303A9" w:rsidR="00A720F1" w:rsidRPr="00E2397A" w:rsidRDefault="00A720F1" w:rsidP="00A720F1">
            <w:pPr>
              <w:bidi/>
              <w:spacing w:before="240" w:after="240"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"اجي المدرسة ماني محضرة ولاشي يعني حتى البنات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اهملهم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بلذات مادة الاجتماعيات يبالها تحضير"</w:t>
            </w:r>
          </w:p>
          <w:p w14:paraId="0F10352D" w14:textId="77777777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4:</w:t>
            </w:r>
          </w:p>
          <w:p w14:paraId="23FFD388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1A61FF10" w14:textId="7BD4BD76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>"</w:t>
            </w:r>
            <w:r w:rsidRPr="00E2397A">
              <w:rPr>
                <w:i/>
                <w:iCs/>
                <w:rtl/>
                <w:lang w:val="en-US"/>
              </w:rPr>
              <w:t xml:space="preserve">اي فترة اللي ارقد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ياها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اغيب 3 و 4 ايام تعرفي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حدش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اجازة 3 ايام لو 4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يبيلش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تقرير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هلش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صادن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ياها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تطوري الوظيفي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تاثر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بس البنت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بدات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تتحمل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سوولية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نفسها"</w:t>
            </w:r>
          </w:p>
          <w:p w14:paraId="60ED4927" w14:textId="7B0C1024" w:rsidR="007125E2" w:rsidRPr="00E2397A" w:rsidRDefault="007125E2" w:rsidP="007125E2">
            <w:pPr>
              <w:spacing w:line="240" w:lineRule="auto"/>
              <w:rPr>
                <w:rFonts w:eastAsia="Calibri"/>
                <w:b/>
                <w:i/>
                <w:iCs/>
                <w:lang w:val="en-US"/>
              </w:rPr>
            </w:pPr>
            <w:r w:rsidRPr="00E2397A">
              <w:rPr>
                <w:rFonts w:eastAsia="Calibri"/>
                <w:b/>
                <w:i/>
                <w:iCs/>
                <w:lang w:val="en-US"/>
              </w:rPr>
              <w:t>Quote_IDI_5:</w:t>
            </w:r>
          </w:p>
          <w:p w14:paraId="3C82C1D5" w14:textId="77777777" w:rsidR="007125E2" w:rsidRPr="00E2397A" w:rsidRDefault="007125E2" w:rsidP="007125E2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شلون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ثر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النوم عل دراسة والشغل؟</w:t>
            </w:r>
          </w:p>
          <w:p w14:paraId="7F52EAFB" w14:textId="77777777" w:rsidR="007125E2" w:rsidRPr="00E2397A" w:rsidRDefault="007125E2" w:rsidP="007125E2">
            <w:pPr>
              <w:bidi/>
              <w:spacing w:before="240" w:after="240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التعب مضاعف وبالذات ما كان عندي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حد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زوجي ما يقدر ينام ف العام لان كل حريم </w:t>
            </w:r>
            <w:r w:rsidRPr="00E2397A">
              <w:rPr>
                <w:b/>
                <w:i/>
                <w:iCs/>
                <w:rtl/>
                <w:lang w:val="en-US"/>
              </w:rPr>
              <w:lastRenderedPageBreak/>
              <w:t>ف انا ما كنت انام اروح مواصلة اقدم امتحان وبسرعة ارجع له ف الدكتور كان يتعاون وبسرعة يرجعني البيت"</w:t>
            </w:r>
          </w:p>
          <w:p w14:paraId="2862CBC5" w14:textId="5ED1316D" w:rsidR="007125E2" w:rsidRPr="00E2397A" w:rsidRDefault="007125E2" w:rsidP="007125E2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7130035B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FF0000"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59FD9C23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FF0000"/>
                <w:highlight w:val="yellow"/>
                <w:lang w:val="en-US"/>
              </w:rPr>
            </w:pPr>
          </w:p>
        </w:tc>
      </w:tr>
      <w:tr w:rsidR="00A720F1" w:rsidRPr="00AD2437" w14:paraId="243E49B7" w14:textId="77777777" w:rsidTr="008D799B">
        <w:tc>
          <w:tcPr>
            <w:tcW w:w="2510" w:type="dxa"/>
          </w:tcPr>
          <w:p w14:paraId="6CFCDA4D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leaving work to take care of patient</w:t>
            </w:r>
          </w:p>
          <w:p w14:paraId="3B4FAF4A" w14:textId="69AC37BC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9, 18, 19 ,7</w:t>
            </w:r>
          </w:p>
        </w:tc>
        <w:tc>
          <w:tcPr>
            <w:tcW w:w="3205" w:type="dxa"/>
          </w:tcPr>
          <w:p w14:paraId="2AFF0D82" w14:textId="64BD7DA8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8:</w:t>
            </w:r>
          </w:p>
          <w:p w14:paraId="7B047256" w14:textId="548A891F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rFonts w:eastAsia="Calibri"/>
                <w:i/>
                <w:iCs/>
                <w:lang w:val="en-US"/>
              </w:rPr>
              <w:t xml:space="preserve"> 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كنت أشتغل قبل بس الحين ما أشتغل عشان أعتني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ببتي</w:t>
            </w:r>
            <w:r w:rsidRPr="00E2397A">
              <w:rPr>
                <w:rFonts w:eastAsia="Calibri"/>
                <w:i/>
                <w:iCs/>
                <w:lang w:val="en-US"/>
              </w:rPr>
              <w:t>..</w:t>
            </w:r>
            <w:proofErr w:type="gramEnd"/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  <w:p w14:paraId="61BB4419" w14:textId="248A374A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7:</w:t>
            </w:r>
          </w:p>
          <w:p w14:paraId="74A33FE1" w14:textId="77777777" w:rsidR="00A720F1" w:rsidRPr="00E2397A" w:rsidRDefault="00A720F1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35D697A5" w14:textId="619C055F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  <w:r w:rsidRPr="00E2397A">
              <w:rPr>
                <w:i/>
                <w:iCs/>
                <w:rtl/>
                <w:lang w:val="en-US"/>
              </w:rPr>
              <w:t>قبل كان عندي وظيفه و حياه اجتماعيه"</w:t>
            </w:r>
          </w:p>
          <w:p w14:paraId="3986E780" w14:textId="77777777" w:rsidR="004A5ED3" w:rsidRPr="00E2397A" w:rsidRDefault="004A5ED3" w:rsidP="004A5ED3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77F3CEC8" w14:textId="395088C7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9:</w:t>
            </w:r>
          </w:p>
          <w:p w14:paraId="41691913" w14:textId="77777777" w:rsidR="004A5ED3" w:rsidRPr="00E2397A" w:rsidRDefault="004A5ED3" w:rsidP="004A5ED3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048466FE" w14:textId="076BF91D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ما قعدت في كذا شغلة ما قعدت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و السبب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أن الغياب</w:t>
            </w:r>
          </w:p>
          <w:p w14:paraId="54407851" w14:textId="5B1EC123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9:</w:t>
            </w:r>
          </w:p>
          <w:p w14:paraId="666FCDC7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A362B46" w14:textId="45E44058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>"</w:t>
            </w:r>
            <w:r w:rsidRPr="00E2397A">
              <w:rPr>
                <w:i/>
                <w:iCs/>
                <w:rtl/>
                <w:lang w:val="en-US"/>
              </w:rPr>
              <w:t xml:space="preserve">قعدت من الشغل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لان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كان عندي ولدي ما إليه احد"</w:t>
            </w:r>
          </w:p>
          <w:p w14:paraId="3B27106B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64ADB99A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77B635E3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</w:tr>
      <w:tr w:rsidR="00A720F1" w:rsidRPr="00AD2437" w14:paraId="201802FA" w14:textId="77777777" w:rsidTr="008D799B">
        <w:tc>
          <w:tcPr>
            <w:tcW w:w="2510" w:type="dxa"/>
          </w:tcPr>
          <w:p w14:paraId="049EBBE3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Child admission caused mother to be absent</w:t>
            </w:r>
          </w:p>
          <w:p w14:paraId="4D5C350E" w14:textId="799C6C91" w:rsidR="00A720F1" w:rsidRDefault="00A720F1" w:rsidP="00A720F1">
            <w:pPr>
              <w:spacing w:line="240" w:lineRule="auto"/>
              <w:rPr>
                <w:rFonts w:asciiTheme="minorBidi" w:hAnsiTheme="minorBidi" w:cstheme="minorBidi"/>
                <w:b/>
                <w:color w:val="000000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1</w:t>
            </w:r>
            <w:r w:rsidR="00A111C5">
              <w:rPr>
                <w:rFonts w:asciiTheme="minorBidi" w:hAnsiTheme="minorBidi" w:cstheme="minorBidi"/>
                <w:b/>
                <w:color w:val="000000"/>
                <w:lang w:val="en-US"/>
              </w:rPr>
              <w:t>, 4, 5</w:t>
            </w:r>
          </w:p>
          <w:p w14:paraId="589AB51A" w14:textId="5AFAF6FD" w:rsidR="00E21287" w:rsidRPr="00A95537" w:rsidRDefault="00E21287" w:rsidP="00A720F1">
            <w:pPr>
              <w:spacing w:line="240" w:lineRule="auto"/>
              <w:rPr>
                <w:rFonts w:asciiTheme="minorBidi" w:eastAsia="Times New Roman" w:hAnsiTheme="minorBidi" w:cstheme="minorBidi"/>
                <w:rtl/>
                <w:lang w:val="en-US" w:bidi="ar-BH"/>
              </w:rPr>
            </w:pPr>
          </w:p>
        </w:tc>
        <w:tc>
          <w:tcPr>
            <w:tcW w:w="3205" w:type="dxa"/>
          </w:tcPr>
          <w:p w14:paraId="4A84C064" w14:textId="084057B7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1:</w:t>
            </w:r>
          </w:p>
          <w:p w14:paraId="63113033" w14:textId="257311F6" w:rsidR="004A5ED3" w:rsidRPr="00E2397A" w:rsidRDefault="00A720F1" w:rsidP="004A5ED3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 xml:space="preserve"> </w:t>
            </w:r>
          </w:p>
          <w:p w14:paraId="422284C8" w14:textId="1D3DB338" w:rsidR="00A720F1" w:rsidRPr="00E2397A" w:rsidRDefault="00A720F1" w:rsidP="004A5ED3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>من قبل لان ما ترضى تباني اني انام اياها يعني كانت صغيرة هي له فأضطر ان اني ما اروح المدرسة "</w:t>
            </w:r>
          </w:p>
          <w:p w14:paraId="414CBA6F" w14:textId="24A7CC31" w:rsidR="00A720F1" w:rsidRDefault="00A720F1" w:rsidP="00A720F1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</w:p>
          <w:p w14:paraId="4B817C41" w14:textId="723EB96D" w:rsidR="00A111C5" w:rsidRPr="00E2397A" w:rsidRDefault="00A111C5" w:rsidP="00A111C5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4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54513C41" w14:textId="77777777" w:rsidR="00A111C5" w:rsidRDefault="00A111C5" w:rsidP="00A111C5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</w:p>
          <w:p w14:paraId="008414C6" w14:textId="5F9841F0" w:rsidR="00A111C5" w:rsidRDefault="00A111C5" w:rsidP="00A111C5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  <w:r>
              <w:rPr>
                <w:rFonts w:hint="cs"/>
                <w:b/>
                <w:i/>
                <w:iCs/>
                <w:rtl/>
                <w:lang w:val="en-US"/>
              </w:rPr>
              <w:t>"</w:t>
            </w:r>
            <w:r>
              <w:rPr>
                <w:rtl/>
              </w:rPr>
              <w:t xml:space="preserve"> </w:t>
            </w:r>
            <w:r w:rsidRPr="00A111C5">
              <w:rPr>
                <w:b/>
                <w:i/>
                <w:iCs/>
                <w:rtl/>
                <w:lang w:val="en-US"/>
              </w:rPr>
              <w:t xml:space="preserve">اي فترة اللي ارقد </w:t>
            </w:r>
            <w:proofErr w:type="spellStart"/>
            <w:r w:rsidRPr="00A111C5">
              <w:rPr>
                <w:b/>
                <w:i/>
                <w:iCs/>
                <w:rtl/>
                <w:lang w:val="en-US"/>
              </w:rPr>
              <w:t>وياها</w:t>
            </w:r>
            <w:proofErr w:type="spellEnd"/>
            <w:r w:rsidRPr="00A111C5">
              <w:rPr>
                <w:b/>
                <w:i/>
                <w:iCs/>
                <w:rtl/>
                <w:lang w:val="en-US"/>
              </w:rPr>
              <w:t xml:space="preserve"> اغيب 3 </w:t>
            </w:r>
            <w:proofErr w:type="gramStart"/>
            <w:r w:rsidRPr="00A111C5">
              <w:rPr>
                <w:b/>
                <w:i/>
                <w:iCs/>
                <w:rtl/>
                <w:lang w:val="en-US"/>
              </w:rPr>
              <w:t>و 4</w:t>
            </w:r>
            <w:proofErr w:type="gramEnd"/>
            <w:r w:rsidRPr="00A111C5">
              <w:rPr>
                <w:b/>
                <w:i/>
                <w:iCs/>
                <w:rtl/>
                <w:lang w:val="en-US"/>
              </w:rPr>
              <w:t xml:space="preserve"> ايام تعرفين </w:t>
            </w:r>
            <w:proofErr w:type="spellStart"/>
            <w:r w:rsidRPr="00A111C5">
              <w:rPr>
                <w:b/>
                <w:i/>
                <w:iCs/>
                <w:rtl/>
                <w:lang w:val="en-US"/>
              </w:rPr>
              <w:t>حدش</w:t>
            </w:r>
            <w:proofErr w:type="spellEnd"/>
            <w:r w:rsidRPr="00A111C5">
              <w:rPr>
                <w:b/>
                <w:i/>
                <w:iCs/>
                <w:rtl/>
                <w:lang w:val="en-US"/>
              </w:rPr>
              <w:t xml:space="preserve"> اجازة 3 ايام لو 4 </w:t>
            </w:r>
            <w:proofErr w:type="spellStart"/>
            <w:r w:rsidRPr="00A111C5">
              <w:rPr>
                <w:b/>
                <w:i/>
                <w:iCs/>
                <w:rtl/>
                <w:lang w:val="en-US"/>
              </w:rPr>
              <w:t>يبيلش</w:t>
            </w:r>
            <w:proofErr w:type="spellEnd"/>
            <w:r w:rsidRPr="00A111C5">
              <w:rPr>
                <w:b/>
                <w:i/>
                <w:iCs/>
                <w:rtl/>
                <w:lang w:val="en-US"/>
              </w:rPr>
              <w:t xml:space="preserve"> تقرير </w:t>
            </w:r>
            <w:proofErr w:type="spellStart"/>
            <w:r w:rsidRPr="00A111C5">
              <w:rPr>
                <w:b/>
                <w:i/>
                <w:iCs/>
                <w:rtl/>
                <w:lang w:val="en-US"/>
              </w:rPr>
              <w:t>وهلشي</w:t>
            </w:r>
            <w:proofErr w:type="spellEnd"/>
            <w:r w:rsidRPr="00A111C5">
              <w:rPr>
                <w:b/>
                <w:i/>
                <w:iCs/>
                <w:rtl/>
                <w:lang w:val="en-US"/>
              </w:rPr>
              <w:t xml:space="preserve"> صادني </w:t>
            </w:r>
            <w:proofErr w:type="spellStart"/>
            <w:r w:rsidRPr="00A111C5">
              <w:rPr>
                <w:b/>
                <w:i/>
                <w:iCs/>
                <w:rtl/>
                <w:lang w:val="en-US"/>
              </w:rPr>
              <w:t>وياها</w:t>
            </w:r>
            <w:proofErr w:type="spellEnd"/>
            <w:r w:rsidRPr="00A111C5">
              <w:rPr>
                <w:b/>
                <w:i/>
                <w:iCs/>
                <w:rtl/>
                <w:lang w:val="en-US"/>
              </w:rPr>
              <w:t xml:space="preserve"> تطوري الوظيفي </w:t>
            </w:r>
            <w:proofErr w:type="spellStart"/>
            <w:r w:rsidRPr="00A111C5">
              <w:rPr>
                <w:b/>
                <w:i/>
                <w:iCs/>
                <w:rtl/>
                <w:lang w:val="en-US"/>
              </w:rPr>
              <w:t>تاثر</w:t>
            </w:r>
            <w:proofErr w:type="spellEnd"/>
            <w:r w:rsidRPr="00A111C5">
              <w:rPr>
                <w:b/>
                <w:i/>
                <w:iCs/>
                <w:rtl/>
                <w:lang w:val="en-US"/>
              </w:rPr>
              <w:t xml:space="preserve"> بس البنت </w:t>
            </w:r>
            <w:proofErr w:type="spellStart"/>
            <w:r w:rsidRPr="00A111C5">
              <w:rPr>
                <w:b/>
                <w:i/>
                <w:iCs/>
                <w:rtl/>
                <w:lang w:val="en-US"/>
              </w:rPr>
              <w:t>بدات</w:t>
            </w:r>
            <w:proofErr w:type="spellEnd"/>
            <w:r w:rsidRPr="00A111C5">
              <w:rPr>
                <w:b/>
                <w:i/>
                <w:iCs/>
                <w:rtl/>
                <w:lang w:val="en-US"/>
              </w:rPr>
              <w:t xml:space="preserve"> تتحمل </w:t>
            </w:r>
            <w:proofErr w:type="spellStart"/>
            <w:r w:rsidRPr="00A111C5">
              <w:rPr>
                <w:b/>
                <w:i/>
                <w:iCs/>
                <w:rtl/>
                <w:lang w:val="en-US"/>
              </w:rPr>
              <w:t>مسوولية</w:t>
            </w:r>
            <w:proofErr w:type="spellEnd"/>
            <w:r w:rsidRPr="00A111C5">
              <w:rPr>
                <w:b/>
                <w:i/>
                <w:iCs/>
                <w:rtl/>
                <w:lang w:val="en-US"/>
              </w:rPr>
              <w:t xml:space="preserve"> نفسها</w:t>
            </w:r>
            <w:r>
              <w:rPr>
                <w:rFonts w:hint="cs"/>
                <w:b/>
                <w:i/>
                <w:iCs/>
                <w:rtl/>
                <w:lang w:val="en-US"/>
              </w:rPr>
              <w:t>"</w:t>
            </w:r>
          </w:p>
          <w:p w14:paraId="6F268DCB" w14:textId="5E17A729" w:rsidR="00A111C5" w:rsidRDefault="00A111C5" w:rsidP="00A111C5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</w:p>
          <w:p w14:paraId="342191A4" w14:textId="51522D84" w:rsidR="00A111C5" w:rsidRPr="00E2397A" w:rsidRDefault="00A111C5" w:rsidP="00A111C5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</w:t>
            </w:r>
            <w:r>
              <w:rPr>
                <w:rFonts w:ascii="Calibri" w:eastAsia="Calibri" w:hAnsi="Calibri" w:cs="Calibri"/>
                <w:b/>
                <w:i/>
                <w:iCs/>
                <w:lang w:val="en-US"/>
              </w:rPr>
              <w:t>5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:</w:t>
            </w:r>
          </w:p>
          <w:p w14:paraId="4C74B3C6" w14:textId="77777777" w:rsidR="00A111C5" w:rsidRDefault="00A111C5" w:rsidP="00A111C5">
            <w:pPr>
              <w:bidi/>
              <w:spacing w:line="240" w:lineRule="auto"/>
              <w:rPr>
                <w:b/>
                <w:i/>
                <w:iCs/>
                <w:rtl/>
                <w:lang w:val="en-US"/>
              </w:rPr>
            </w:pPr>
          </w:p>
          <w:p w14:paraId="59147D29" w14:textId="69E5FA47" w:rsidR="00A111C5" w:rsidRPr="00E2397A" w:rsidRDefault="00A111C5" w:rsidP="00A111C5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>
              <w:rPr>
                <w:rFonts w:hint="cs"/>
                <w:b/>
                <w:i/>
                <w:iCs/>
                <w:rtl/>
                <w:lang w:val="en-US"/>
              </w:rPr>
              <w:t>"</w:t>
            </w:r>
            <w:r>
              <w:rPr>
                <w:rtl/>
              </w:rPr>
              <w:t xml:space="preserve"> </w:t>
            </w:r>
            <w:r w:rsidRPr="00A111C5">
              <w:rPr>
                <w:b/>
                <w:i/>
                <w:iCs/>
                <w:rtl/>
                <w:lang w:val="en-US"/>
              </w:rPr>
              <w:t xml:space="preserve">والهم </w:t>
            </w:r>
            <w:proofErr w:type="spellStart"/>
            <w:r w:rsidRPr="00A111C5">
              <w:rPr>
                <w:b/>
                <w:i/>
                <w:iCs/>
                <w:rtl/>
                <w:lang w:val="en-US"/>
              </w:rPr>
              <w:t>ياثر</w:t>
            </w:r>
            <w:proofErr w:type="spellEnd"/>
            <w:r w:rsidRPr="00A111C5">
              <w:rPr>
                <w:b/>
                <w:i/>
                <w:iCs/>
                <w:rtl/>
                <w:lang w:val="en-US"/>
              </w:rPr>
              <w:t xml:space="preserve"> ف شغلي لكن </w:t>
            </w:r>
            <w:proofErr w:type="gramStart"/>
            <w:r w:rsidRPr="00A111C5">
              <w:rPr>
                <w:b/>
                <w:i/>
                <w:iCs/>
                <w:rtl/>
                <w:lang w:val="en-US"/>
              </w:rPr>
              <w:t>اثر</w:t>
            </w:r>
            <w:proofErr w:type="gramEnd"/>
            <w:r w:rsidRPr="00A111C5">
              <w:rPr>
                <w:b/>
                <w:i/>
                <w:iCs/>
                <w:rtl/>
                <w:lang w:val="en-US"/>
              </w:rPr>
              <w:t xml:space="preserve"> اني اخذ اجازات واثر في التقرير السنوي</w:t>
            </w:r>
            <w:r>
              <w:rPr>
                <w:rFonts w:hint="cs"/>
                <w:b/>
                <w:i/>
                <w:iCs/>
                <w:rtl/>
                <w:lang w:val="en-US"/>
              </w:rPr>
              <w:t>"</w:t>
            </w:r>
          </w:p>
          <w:p w14:paraId="3798FCA2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03209132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136EE370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</w:tr>
      <w:tr w:rsidR="00A720F1" w:rsidRPr="00AD2437" w14:paraId="554A8437" w14:textId="77777777" w:rsidTr="008D799B">
        <w:tc>
          <w:tcPr>
            <w:tcW w:w="2510" w:type="dxa"/>
          </w:tcPr>
          <w:p w14:paraId="5436FFA5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Moving from full time job to part time job</w:t>
            </w:r>
          </w:p>
          <w:p w14:paraId="5CFA3A13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7</w:t>
            </w:r>
          </w:p>
        </w:tc>
        <w:tc>
          <w:tcPr>
            <w:tcW w:w="3205" w:type="dxa"/>
          </w:tcPr>
          <w:p w14:paraId="697E5F82" w14:textId="425B02A4" w:rsidR="004A5ED3" w:rsidRPr="00E2397A" w:rsidRDefault="004A5ED3" w:rsidP="004A5ED3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7:</w:t>
            </w:r>
          </w:p>
          <w:p w14:paraId="67029797" w14:textId="77777777" w:rsidR="004A5ED3" w:rsidRPr="00E2397A" w:rsidRDefault="004A5ED3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0692E2A4" w14:textId="540F38CB" w:rsidR="00A720F1" w:rsidRPr="00E2397A" w:rsidRDefault="00A720F1" w:rsidP="004A5ED3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rFonts w:eastAsia="Calibri"/>
                <w:b/>
                <w:i/>
                <w:iCs/>
                <w:lang w:val="en-US"/>
              </w:rPr>
              <w:t xml:space="preserve"> </w:t>
            </w:r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>أشتغل</w:t>
            </w:r>
            <w:proofErr w:type="gramStart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..</w:t>
            </w:r>
            <w:proofErr w:type="gramEnd"/>
            <w:r w:rsidRPr="00E2397A">
              <w:rPr>
                <w:rFonts w:eastAsia="Calibri"/>
                <w:b/>
                <w:i/>
                <w:iCs/>
                <w:rtl/>
                <w:lang w:val="en-US"/>
              </w:rPr>
              <w:t xml:space="preserve"> بس بسبب ظروف صحتي وظروف أولادي تحولت من فل تايم إلى بارت تايم"</w:t>
            </w:r>
          </w:p>
        </w:tc>
        <w:tc>
          <w:tcPr>
            <w:tcW w:w="1874" w:type="dxa"/>
            <w:vMerge/>
          </w:tcPr>
          <w:p w14:paraId="4C0D6B18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FF0000"/>
                <w:lang w:val="en-US"/>
              </w:rPr>
            </w:pPr>
          </w:p>
        </w:tc>
        <w:tc>
          <w:tcPr>
            <w:tcW w:w="1761" w:type="dxa"/>
            <w:vMerge/>
          </w:tcPr>
          <w:p w14:paraId="39D2566E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FF0000"/>
                <w:lang w:val="en-US"/>
              </w:rPr>
            </w:pPr>
          </w:p>
        </w:tc>
      </w:tr>
      <w:tr w:rsidR="00A720F1" w:rsidRPr="00AD2437" w14:paraId="424E0ACD" w14:textId="77777777" w:rsidTr="008D799B">
        <w:tc>
          <w:tcPr>
            <w:tcW w:w="2510" w:type="dxa"/>
          </w:tcPr>
          <w:p w14:paraId="26BF0C0C" w14:textId="274B7050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</w:t>
            </w:r>
            <w:r w:rsidR="00B223A3" w:rsidRPr="00A95537">
              <w:rPr>
                <w:rFonts w:asciiTheme="minorBidi" w:hAnsiTheme="minorBidi" w:cstheme="minorBidi"/>
                <w:b/>
                <w:color w:val="000000"/>
                <w:rtl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Work was not tolerant with caregiver’s absence</w:t>
            </w:r>
          </w:p>
          <w:p w14:paraId="0A3DE894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Number:9 ,7 </w:t>
            </w:r>
          </w:p>
        </w:tc>
        <w:tc>
          <w:tcPr>
            <w:tcW w:w="3205" w:type="dxa"/>
          </w:tcPr>
          <w:p w14:paraId="29BBE482" w14:textId="559A78A5" w:rsidR="00154FB9" w:rsidRPr="00E2397A" w:rsidRDefault="00154FB9" w:rsidP="00154FB9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7:</w:t>
            </w:r>
          </w:p>
          <w:p w14:paraId="04101C6F" w14:textId="407AC29A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i/>
                <w:iCs/>
                <w:rtl/>
                <w:lang w:val="en-US"/>
              </w:rPr>
              <w:t xml:space="preserve">واجد مشاكل و ما يتقبلون و لا يتفهون ان ابنه مريض و هذا اثر </w:t>
            </w:r>
            <w:r w:rsidR="00154FB9" w:rsidRPr="00E2397A">
              <w:rPr>
                <w:rFonts w:hint="cs"/>
                <w:i/>
                <w:iCs/>
                <w:rtl/>
                <w:lang w:val="en-US"/>
              </w:rPr>
              <w:t>و</w:t>
            </w:r>
            <w:r w:rsidRPr="00E2397A">
              <w:rPr>
                <w:i/>
                <w:iCs/>
                <w:rtl/>
                <w:lang w:val="en-US"/>
              </w:rPr>
              <w:t>اجد على نفسيه زوجي"</w:t>
            </w:r>
          </w:p>
          <w:p w14:paraId="5865FC95" w14:textId="0C388439" w:rsidR="00154FB9" w:rsidRPr="00E2397A" w:rsidRDefault="00154FB9" w:rsidP="00154FB9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lastRenderedPageBreak/>
              <w:t>Quote_IDI_9:</w:t>
            </w:r>
          </w:p>
          <w:p w14:paraId="791F774F" w14:textId="5B97B313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proofErr w:type="gramStart"/>
            <w:r w:rsidRPr="00E2397A">
              <w:rPr>
                <w:i/>
                <w:iCs/>
                <w:rtl/>
                <w:lang w:val="en-US"/>
              </w:rPr>
              <w:t>:</w:t>
            </w:r>
            <w:r w:rsidR="00B223A3" w:rsidRPr="00E2397A">
              <w:rPr>
                <w:i/>
                <w:iCs/>
                <w:rtl/>
                <w:lang w:val="en-US"/>
              </w:rPr>
              <w:t>الأم</w:t>
            </w:r>
            <w:proofErr w:type="gramEnd"/>
            <w:r w:rsidR="00B223A3" w:rsidRPr="00E2397A">
              <w:rPr>
                <w:i/>
                <w:iCs/>
                <w:rtl/>
                <w:lang w:val="en-US"/>
              </w:rPr>
              <w:t>:</w:t>
            </w:r>
            <w:r w:rsidRPr="00E2397A">
              <w:rPr>
                <w:i/>
                <w:iCs/>
                <w:rtl/>
                <w:lang w:val="en-US"/>
              </w:rPr>
              <w:t xml:space="preserve"> ما يتقبلون الأشغال للأسف يعني</w:t>
            </w:r>
          </w:p>
          <w:p w14:paraId="4730F940" w14:textId="6D07D2C0" w:rsidR="00A720F1" w:rsidRPr="00E2397A" w:rsidRDefault="00154FB9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hint="cs"/>
                <w:i/>
                <w:iCs/>
                <w:rtl/>
                <w:lang w:val="en-US" w:bidi="ar-BH"/>
              </w:rPr>
              <w:t xml:space="preserve">المقابلة: 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ما </w:t>
            </w:r>
            <w:proofErr w:type="gramStart"/>
            <w:r w:rsidR="00A720F1" w:rsidRPr="00E2397A">
              <w:rPr>
                <w:i/>
                <w:iCs/>
                <w:rtl/>
                <w:lang w:val="en-US"/>
              </w:rPr>
              <w:t>يتقبلون ؟</w:t>
            </w:r>
            <w:proofErr w:type="gramEnd"/>
          </w:p>
          <w:p w14:paraId="3CD6E74A" w14:textId="6DAD2AAF" w:rsidR="00A720F1" w:rsidRPr="00E2397A" w:rsidRDefault="00B223A3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: أقول </w:t>
            </w:r>
            <w:proofErr w:type="gramStart"/>
            <w:r w:rsidR="00A720F1" w:rsidRPr="00E2397A">
              <w:rPr>
                <w:i/>
                <w:iCs/>
                <w:rtl/>
                <w:lang w:val="en-US"/>
              </w:rPr>
              <w:t>أنه</w:t>
            </w:r>
            <w:proofErr w:type="gramEnd"/>
            <w:r w:rsidR="00A720F1" w:rsidRPr="00E2397A">
              <w:rPr>
                <w:i/>
                <w:iCs/>
                <w:rtl/>
                <w:lang w:val="en-US"/>
              </w:rPr>
              <w:t xml:space="preserve"> ما يراعون يعني بتغيبين أنتين بتغيبين مثلا يوم أوكيه بس إذا مثلا أمرقد أهني و كان صغير لازم أني كنت مرافقة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وياه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</w:t>
            </w:r>
            <w:proofErr w:type="spellStart"/>
            <w:r w:rsidR="00A720F1" w:rsidRPr="00E2397A">
              <w:rPr>
                <w:i/>
                <w:iCs/>
                <w:rtl/>
                <w:lang w:val="en-US"/>
              </w:rPr>
              <w:t>فيلومونش</w:t>
            </w:r>
            <w:proofErr w:type="spellEnd"/>
            <w:r w:rsidR="00A720F1" w:rsidRPr="00E2397A">
              <w:rPr>
                <w:i/>
                <w:iCs/>
                <w:rtl/>
                <w:lang w:val="en-US"/>
              </w:rPr>
              <w:t xml:space="preserve"> يعني</w:t>
            </w:r>
            <w:r w:rsidR="00A720F1" w:rsidRPr="00E2397A">
              <w:rPr>
                <w:i/>
                <w:iCs/>
                <w:lang w:val="en-US"/>
              </w:rPr>
              <w:t xml:space="preserve"> </w:t>
            </w:r>
          </w:p>
          <w:p w14:paraId="1B73CFF6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44FDCE2F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57DBB54B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1761" w:type="dxa"/>
            <w:vMerge/>
          </w:tcPr>
          <w:p w14:paraId="22C6DE62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yellow"/>
                <w:lang w:val="en-US"/>
              </w:rPr>
            </w:pPr>
          </w:p>
        </w:tc>
      </w:tr>
      <w:tr w:rsidR="00A720F1" w:rsidRPr="00AD2437" w14:paraId="1EAD6D8A" w14:textId="77777777" w:rsidTr="008D799B">
        <w:tc>
          <w:tcPr>
            <w:tcW w:w="2510" w:type="dxa"/>
          </w:tcPr>
          <w:p w14:paraId="470132F6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Buying food during admission affecting budget </w:t>
            </w:r>
          </w:p>
          <w:p w14:paraId="140CF511" w14:textId="142086E8" w:rsidR="00A720F1" w:rsidRPr="00A95537" w:rsidRDefault="00A720F1" w:rsidP="00A720F1">
            <w:pPr>
              <w:spacing w:line="240" w:lineRule="auto"/>
              <w:rPr>
                <w:rFonts w:asciiTheme="minorBidi" w:hAnsiTheme="minorBidi" w:cstheme="minorBidi"/>
                <w:b/>
                <w:color w:val="000000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1, 8, 1</w:t>
            </w:r>
          </w:p>
        </w:tc>
        <w:tc>
          <w:tcPr>
            <w:tcW w:w="3205" w:type="dxa"/>
          </w:tcPr>
          <w:p w14:paraId="28CE2C02" w14:textId="765FEC8D" w:rsidR="00647545" w:rsidRPr="00E2397A" w:rsidRDefault="00647545" w:rsidP="00647545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1F9EB1E7" w14:textId="74923A29" w:rsidR="00647545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</w:p>
          <w:p w14:paraId="50223DA7" w14:textId="2ECA3D4E" w:rsidR="00A720F1" w:rsidRPr="00E2397A" w:rsidRDefault="00A720F1" w:rsidP="00647545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 xml:space="preserve">هذا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يأثر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لي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بعد ان اني اعطيها مثلاً في اليوم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قل من دينارين يعني وجبة يوصلونها اليها دينارين و نص تقريباً يعني حسبيها بعد خلال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تقريباً 13 يوم 12 يوم كم ضربي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دينرين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في 12 24 دينار تقريباً هذا بس حق وجبة وحدة يعني الباقي مثلاً اجيب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وياي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غراض من البيت و هذي يأثر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علي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>"</w:t>
            </w:r>
          </w:p>
          <w:p w14:paraId="5902E2F8" w14:textId="4F654FA0" w:rsidR="00647545" w:rsidRPr="00E2397A" w:rsidRDefault="00647545" w:rsidP="00647545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1:</w:t>
            </w:r>
          </w:p>
          <w:p w14:paraId="4CA41D83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4F0D0F5E" w14:textId="62A096AE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lang w:val="en-US"/>
              </w:rPr>
              <w:t>"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ادر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يعني يمكن من سالفة الاكل يعني هي ما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تاكل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من عندهم المستشفى فنضطر نشتري ليها يعني نشتري ليها اكل او نجيب ليها من البيت"</w:t>
            </w:r>
          </w:p>
          <w:p w14:paraId="7CAC8131" w14:textId="730A064C" w:rsidR="00647545" w:rsidRPr="00E2397A" w:rsidRDefault="00647545" w:rsidP="00647545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43136EC0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  <w:p w14:paraId="5B8CA147" w14:textId="45C18D5E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b/>
                <w:i/>
                <w:iCs/>
                <w:rtl/>
                <w:lang w:val="en-US"/>
              </w:rPr>
              <w:t>"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الصراح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لاكل وايد مكلف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بالنسبه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لي لان ما يتقبل اكل المستشفى"</w:t>
            </w:r>
          </w:p>
          <w:p w14:paraId="3D13FF5A" w14:textId="77777777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</w:p>
        </w:tc>
        <w:tc>
          <w:tcPr>
            <w:tcW w:w="1874" w:type="dxa"/>
            <w:vMerge w:val="restart"/>
          </w:tcPr>
          <w:p w14:paraId="43380260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Buying food during hospitalization</w:t>
            </w:r>
          </w:p>
        </w:tc>
        <w:tc>
          <w:tcPr>
            <w:tcW w:w="1761" w:type="dxa"/>
            <w:vMerge/>
          </w:tcPr>
          <w:p w14:paraId="56BFFF2E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3EF63ABE" w14:textId="77777777" w:rsidTr="008D799B">
        <w:trPr>
          <w:trHeight w:val="1260"/>
        </w:trPr>
        <w:tc>
          <w:tcPr>
            <w:tcW w:w="2510" w:type="dxa"/>
          </w:tcPr>
          <w:p w14:paraId="7E501B33" w14:textId="7CA648A8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</w:t>
            </w:r>
            <w:r w:rsid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Buying healthy food affects budget</w:t>
            </w:r>
          </w:p>
          <w:p w14:paraId="62306C16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12</w:t>
            </w:r>
          </w:p>
        </w:tc>
        <w:tc>
          <w:tcPr>
            <w:tcW w:w="3205" w:type="dxa"/>
          </w:tcPr>
          <w:p w14:paraId="61303E4F" w14:textId="28625741" w:rsidR="00647545" w:rsidRPr="00E2397A" w:rsidRDefault="00647545" w:rsidP="00647545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0CD4F7B9" w14:textId="77777777" w:rsidR="00647545" w:rsidRPr="00E2397A" w:rsidRDefault="00647545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76AF6BDE" w14:textId="5066A501" w:rsidR="00A720F1" w:rsidRPr="00E2397A" w:rsidRDefault="00A720F1" w:rsidP="00647545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أنزين </w:t>
            </w:r>
            <w:proofErr w:type="gram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و الأكل</w:t>
            </w:r>
            <w:proofErr w:type="gram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الصحي أتحسين أن يأثر على </w:t>
            </w:r>
            <w:proofErr w:type="spell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ميزانيتش</w:t>
            </w:r>
            <w:proofErr w:type="spell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بعد و إلا؟</w:t>
            </w:r>
          </w:p>
          <w:p w14:paraId="42CA28B9" w14:textId="74FEB451" w:rsidR="00A720F1" w:rsidRPr="00E2397A" w:rsidRDefault="00B223A3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 xml:space="preserve">: أي </w:t>
            </w:r>
            <w:proofErr w:type="gramStart"/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>يأثر</w:t>
            </w:r>
            <w:proofErr w:type="gramEnd"/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 xml:space="preserve"> واجد</w:t>
            </w:r>
          </w:p>
          <w:p w14:paraId="60890B76" w14:textId="77777777" w:rsidR="00A720F1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048987EF" w14:textId="77777777" w:rsidR="00A720F1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2B309C0A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1761" w:type="dxa"/>
            <w:vMerge/>
          </w:tcPr>
          <w:p w14:paraId="02DEF8AA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</w:tr>
      <w:tr w:rsidR="00A720F1" w:rsidRPr="00AD2437" w14:paraId="3F08266D" w14:textId="77777777" w:rsidTr="008D799B">
        <w:tc>
          <w:tcPr>
            <w:tcW w:w="2510" w:type="dxa"/>
          </w:tcPr>
          <w:p w14:paraId="07387295" w14:textId="38A06743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</w:t>
            </w:r>
            <w:r w:rsid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Buying medicines affects budget</w:t>
            </w:r>
          </w:p>
          <w:p w14:paraId="1B90634C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12,1</w:t>
            </w:r>
          </w:p>
        </w:tc>
        <w:tc>
          <w:tcPr>
            <w:tcW w:w="3205" w:type="dxa"/>
          </w:tcPr>
          <w:p w14:paraId="1A206E8B" w14:textId="7641D4B2" w:rsidR="00647545" w:rsidRPr="00E2397A" w:rsidRDefault="00647545" w:rsidP="00647545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:</w:t>
            </w:r>
          </w:p>
          <w:p w14:paraId="04AA23C4" w14:textId="0E2AC6FC" w:rsidR="00647545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</w:p>
          <w:p w14:paraId="0D3E11AF" w14:textId="5FBA2F01" w:rsidR="00A720F1" w:rsidRPr="00E2397A" w:rsidRDefault="00A720F1" w:rsidP="00647545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الان الدوا م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السعوديه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و ثمنه11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دينار و صعب علي اتكفل بمصارف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هالدوا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و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دايما المبلغ متوفر عندي لان وضعنا صعب"</w:t>
            </w:r>
          </w:p>
          <w:p w14:paraId="36DE2A27" w14:textId="177D532D" w:rsidR="00647545" w:rsidRPr="00E2397A" w:rsidRDefault="00647545" w:rsidP="00647545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4CC1837D" w14:textId="77777777" w:rsidR="00647545" w:rsidRPr="00E2397A" w:rsidRDefault="00647545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21392D75" w14:textId="725BF48C" w:rsidR="00A720F1" w:rsidRPr="00E2397A" w:rsidRDefault="00B223A3" w:rsidP="00647545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i/>
                <w:iCs/>
                <w:rtl/>
                <w:lang w:val="en-US"/>
              </w:rPr>
              <w:t>: أي أشتري واجد</w:t>
            </w:r>
          </w:p>
          <w:p w14:paraId="2991B4E7" w14:textId="0E5E0E24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 هل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يأثر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على يعني حالكم الما...؟</w:t>
            </w:r>
          </w:p>
          <w:p w14:paraId="55D5BBC3" w14:textId="61145C96" w:rsidR="00A720F1" w:rsidRPr="00E2397A" w:rsidRDefault="00B223A3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i/>
                <w:iCs/>
                <w:rtl/>
                <w:lang w:val="en-US"/>
              </w:rPr>
              <w:t xml:space="preserve">: واجد </w:t>
            </w:r>
            <w:proofErr w:type="gramStart"/>
            <w:r w:rsidR="00A720F1" w:rsidRPr="00E2397A">
              <w:rPr>
                <w:i/>
                <w:iCs/>
                <w:rtl/>
                <w:lang w:val="en-US"/>
              </w:rPr>
              <w:t>يأثر</w:t>
            </w:r>
            <w:proofErr w:type="gramEnd"/>
            <w:r w:rsidR="00A720F1" w:rsidRPr="00E2397A">
              <w:rPr>
                <w:i/>
                <w:iCs/>
                <w:lang w:val="en-US"/>
              </w:rPr>
              <w:t xml:space="preserve"> </w:t>
            </w:r>
          </w:p>
          <w:p w14:paraId="03910A60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E47B2E1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</w:tc>
        <w:tc>
          <w:tcPr>
            <w:tcW w:w="1874" w:type="dxa"/>
            <w:vMerge w:val="restart"/>
          </w:tcPr>
          <w:p w14:paraId="4FA64FCF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 xml:space="preserve">Buying medicine </w:t>
            </w:r>
          </w:p>
        </w:tc>
        <w:tc>
          <w:tcPr>
            <w:tcW w:w="1761" w:type="dxa"/>
            <w:vMerge/>
          </w:tcPr>
          <w:p w14:paraId="3A508B98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675926EA" w14:textId="77777777" w:rsidTr="008D799B">
        <w:tc>
          <w:tcPr>
            <w:tcW w:w="2510" w:type="dxa"/>
          </w:tcPr>
          <w:p w14:paraId="36B70621" w14:textId="6190C5A3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lastRenderedPageBreak/>
              <w:t xml:space="preserve">Code: Adolescent do not want the hospital’s </w:t>
            </w:r>
            <w:proofErr w:type="gramStart"/>
            <w:r w:rsidR="00E21287">
              <w:rPr>
                <w:rFonts w:asciiTheme="minorBidi" w:hAnsiTheme="minorBidi" w:cstheme="minorBidi"/>
                <w:b/>
                <w:color w:val="000000"/>
                <w:lang w:val="en-US"/>
              </w:rPr>
              <w:t>ibuprofen</w:t>
            </w:r>
            <w:proofErr w:type="gramEnd"/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so caregiver buy it </w:t>
            </w:r>
          </w:p>
          <w:p w14:paraId="2672F45C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8</w:t>
            </w:r>
          </w:p>
        </w:tc>
        <w:tc>
          <w:tcPr>
            <w:tcW w:w="3205" w:type="dxa"/>
          </w:tcPr>
          <w:p w14:paraId="20FE4D26" w14:textId="27A60CD2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8:</w:t>
            </w:r>
          </w:p>
          <w:p w14:paraId="246013B8" w14:textId="14E1441A" w:rsidR="00304D94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</w:p>
          <w:p w14:paraId="23153521" w14:textId="7E2674E9" w:rsidR="00A720F1" w:rsidRPr="00E2397A" w:rsidRDefault="00A720F1" w:rsidP="00304D94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اشتري ها بس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البروفين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هم يعطوني ف السلمانية بس هي ما تبغي الا اشتريه</w:t>
            </w: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</w:tc>
        <w:tc>
          <w:tcPr>
            <w:tcW w:w="1874" w:type="dxa"/>
            <w:vMerge/>
          </w:tcPr>
          <w:p w14:paraId="7FA4064E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lang w:val="en-US"/>
              </w:rPr>
            </w:pPr>
          </w:p>
        </w:tc>
        <w:tc>
          <w:tcPr>
            <w:tcW w:w="1761" w:type="dxa"/>
            <w:vMerge/>
          </w:tcPr>
          <w:p w14:paraId="5292DDF0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Calibri"/>
                <w:b/>
                <w:bCs/>
                <w:lang w:val="en-US"/>
              </w:rPr>
            </w:pPr>
          </w:p>
        </w:tc>
      </w:tr>
      <w:tr w:rsidR="00A720F1" w:rsidRPr="00AD2437" w14:paraId="74433D5D" w14:textId="77777777" w:rsidTr="008D799B">
        <w:tc>
          <w:tcPr>
            <w:tcW w:w="2510" w:type="dxa"/>
          </w:tcPr>
          <w:p w14:paraId="6236B9F8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Caregiver have health insurance</w:t>
            </w:r>
          </w:p>
          <w:p w14:paraId="68894C90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14</w:t>
            </w:r>
          </w:p>
        </w:tc>
        <w:tc>
          <w:tcPr>
            <w:tcW w:w="3205" w:type="dxa"/>
          </w:tcPr>
          <w:p w14:paraId="7B028BC1" w14:textId="701C6D48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4:</w:t>
            </w:r>
          </w:p>
          <w:p w14:paraId="36E14436" w14:textId="77777777" w:rsidR="00304D94" w:rsidRPr="00E2397A" w:rsidRDefault="00304D94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764B189C" w14:textId="0D996682" w:rsidR="00A720F1" w:rsidRPr="00E2397A" w:rsidRDefault="00A720F1" w:rsidP="00304D94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rFonts w:eastAsia="Calibri"/>
                <w:i/>
                <w:iCs/>
                <w:lang w:val="en-US"/>
              </w:rPr>
              <w:t xml:space="preserve"> 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زوجي عنده بطاقة </w:t>
            </w:r>
            <w:proofErr w:type="spellStart"/>
            <w:r w:rsidRPr="00E2397A">
              <w:rPr>
                <w:rFonts w:eastAsia="Calibri"/>
                <w:i/>
                <w:iCs/>
                <w:rtl/>
                <w:lang w:val="en-US"/>
              </w:rPr>
              <w:t>انشورنس</w:t>
            </w:r>
            <w:proofErr w:type="spellEnd"/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 (تأمين)</w:t>
            </w: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</w:tc>
        <w:tc>
          <w:tcPr>
            <w:tcW w:w="1874" w:type="dxa"/>
            <w:vMerge w:val="restart"/>
          </w:tcPr>
          <w:p w14:paraId="39FC12E1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Insurance</w:t>
            </w:r>
          </w:p>
        </w:tc>
        <w:tc>
          <w:tcPr>
            <w:tcW w:w="1761" w:type="dxa"/>
            <w:vMerge/>
          </w:tcPr>
          <w:p w14:paraId="166D2578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4DFAA859" w14:textId="77777777" w:rsidTr="008D799B">
        <w:tc>
          <w:tcPr>
            <w:tcW w:w="2510" w:type="dxa"/>
          </w:tcPr>
          <w:p w14:paraId="529611A5" w14:textId="6E734E0B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</w:t>
            </w:r>
            <w:r w:rsidR="00304D94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Caregiver has health </w:t>
            </w:r>
            <w:r w:rsidR="00304D94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insurance (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private hospital)</w:t>
            </w:r>
          </w:p>
          <w:p w14:paraId="622FC054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6 </w:t>
            </w:r>
          </w:p>
        </w:tc>
        <w:tc>
          <w:tcPr>
            <w:tcW w:w="3205" w:type="dxa"/>
          </w:tcPr>
          <w:p w14:paraId="44B81682" w14:textId="02D5D6E2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6:</w:t>
            </w:r>
          </w:p>
          <w:p w14:paraId="1D6B9ECE" w14:textId="77777777" w:rsidR="00304D94" w:rsidRPr="00E2397A" w:rsidRDefault="00304D94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5CF24B1A" w14:textId="46D2BB63" w:rsidR="00A720F1" w:rsidRPr="00E2397A" w:rsidRDefault="00A720F1" w:rsidP="00304D94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: أنتين قلتين أن أتروحين أبن النفيس </w:t>
            </w:r>
            <w:proofErr w:type="spellStart"/>
            <w:r w:rsidRPr="00E2397A">
              <w:rPr>
                <w:rFonts w:eastAsia="Times New Roman"/>
                <w:i/>
                <w:iCs/>
                <w:rtl/>
                <w:lang w:val="en-US"/>
              </w:rPr>
              <w:t>هاي</w:t>
            </w:r>
            <w:proofErr w:type="spellEnd"/>
            <w:r w:rsidRPr="00E2397A">
              <w:rPr>
                <w:rFonts w:eastAsia="Times New Roman"/>
                <w:i/>
                <w:iCs/>
                <w:rtl/>
                <w:lang w:val="en-US"/>
              </w:rPr>
              <w:t xml:space="preserve"> ما أثر على الميزانية يعني؟</w:t>
            </w:r>
          </w:p>
          <w:p w14:paraId="5638168F" w14:textId="1B7135B6" w:rsidR="00A720F1" w:rsidRPr="00E2397A" w:rsidRDefault="00B223A3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rtl/>
                <w:lang w:val="en-US"/>
              </w:rPr>
              <w:t>الأم</w:t>
            </w:r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 xml:space="preserve">: لا لأن هو </w:t>
            </w:r>
            <w:r w:rsidR="00A720F1" w:rsidRPr="00E2397A">
              <w:rPr>
                <w:rFonts w:eastAsia="Times New Roman"/>
                <w:i/>
                <w:iCs/>
                <w:lang w:val="en-US"/>
              </w:rPr>
              <w:t>already</w:t>
            </w:r>
            <w:r w:rsidR="00A720F1" w:rsidRPr="00E2397A">
              <w:rPr>
                <w:rFonts w:eastAsia="Times New Roman"/>
                <w:i/>
                <w:iCs/>
                <w:rtl/>
                <w:lang w:val="en-US"/>
              </w:rPr>
              <w:t xml:space="preserve"> عنده تأمين صحي.</w:t>
            </w:r>
          </w:p>
          <w:p w14:paraId="40C65E4A" w14:textId="77777777" w:rsidR="00A720F1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151C1DC5" w14:textId="77777777" w:rsidR="00A720F1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72AEBCB8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1761" w:type="dxa"/>
            <w:vMerge/>
          </w:tcPr>
          <w:p w14:paraId="348ADADA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</w:tr>
      <w:tr w:rsidR="00A720F1" w:rsidRPr="00AD2437" w14:paraId="05D2F9BA" w14:textId="77777777" w:rsidTr="008D799B">
        <w:tc>
          <w:tcPr>
            <w:tcW w:w="2510" w:type="dxa"/>
          </w:tcPr>
          <w:p w14:paraId="24193F4B" w14:textId="05C3E21A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</w:t>
            </w:r>
            <w:r w:rsidR="00304D94"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 xml:space="preserve"> </w:t>
            </w: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financial aid from charities</w:t>
            </w:r>
          </w:p>
          <w:p w14:paraId="779DD55E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8 </w:t>
            </w:r>
          </w:p>
        </w:tc>
        <w:tc>
          <w:tcPr>
            <w:tcW w:w="3205" w:type="dxa"/>
          </w:tcPr>
          <w:p w14:paraId="67C7EC46" w14:textId="16592595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5EC5DD4E" w14:textId="77777777" w:rsidR="00304D94" w:rsidRPr="00E2397A" w:rsidRDefault="00304D94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7D0F6F08" w14:textId="1307C1D9" w:rsidR="00A720F1" w:rsidRPr="00E2397A" w:rsidRDefault="00A720F1" w:rsidP="00304D94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عندي مساعدة مالية من الجمعية الخيرية مال </w:t>
            </w:r>
            <w:r w:rsidR="001B3A3F">
              <w:rPr>
                <w:rFonts w:hint="cs"/>
                <w:b/>
                <w:i/>
                <w:iCs/>
                <w:rtl/>
                <w:lang w:val="en-US"/>
              </w:rPr>
              <w:t>(اسم الجمعية)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 50 كان الاول يعطوني 37 بس لان طرشت ليهم رسالة كتبتها شافوا حالتي قالوا لاه تستدعي ان اني اكثر"</w:t>
            </w:r>
          </w:p>
        </w:tc>
        <w:tc>
          <w:tcPr>
            <w:tcW w:w="1874" w:type="dxa"/>
            <w:vMerge w:val="restart"/>
          </w:tcPr>
          <w:p w14:paraId="542377B9" w14:textId="77777777" w:rsidR="00A720F1" w:rsidRPr="00A95537" w:rsidRDefault="00A720F1" w:rsidP="00A720F1">
            <w:pPr>
              <w:spacing w:line="240" w:lineRule="auto"/>
              <w:rPr>
                <w:rFonts w:eastAsia="Times New Roman"/>
                <w:b/>
                <w:bCs/>
                <w:color w:val="00B050"/>
                <w:lang w:val="en-US"/>
              </w:rPr>
            </w:pPr>
            <w:r w:rsidRPr="00A95537">
              <w:rPr>
                <w:rFonts w:eastAsia="Times New Roman"/>
                <w:b/>
                <w:bCs/>
                <w:color w:val="00B050"/>
                <w:lang w:val="en-US"/>
              </w:rPr>
              <w:t>Coping with financial crisis</w:t>
            </w:r>
          </w:p>
        </w:tc>
        <w:tc>
          <w:tcPr>
            <w:tcW w:w="1761" w:type="dxa"/>
            <w:vMerge/>
          </w:tcPr>
          <w:p w14:paraId="6FB4CABF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color w:val="00B050"/>
                <w:lang w:val="en-US"/>
              </w:rPr>
            </w:pPr>
          </w:p>
        </w:tc>
      </w:tr>
      <w:tr w:rsidR="00A720F1" w:rsidRPr="00AD2437" w14:paraId="0FA00548" w14:textId="77777777" w:rsidTr="008D799B">
        <w:tc>
          <w:tcPr>
            <w:tcW w:w="2510" w:type="dxa"/>
          </w:tcPr>
          <w:p w14:paraId="09C2FD43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refusal of charity to give financial support</w:t>
            </w:r>
          </w:p>
          <w:p w14:paraId="187A98A8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10, 3</w:t>
            </w:r>
          </w:p>
        </w:tc>
        <w:tc>
          <w:tcPr>
            <w:tcW w:w="3205" w:type="dxa"/>
          </w:tcPr>
          <w:p w14:paraId="63D70F78" w14:textId="690F801E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3:</w:t>
            </w:r>
          </w:p>
          <w:p w14:paraId="2108A60D" w14:textId="77777777" w:rsidR="00304D94" w:rsidRPr="00E2397A" w:rsidRDefault="00304D94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121B90F9" w14:textId="12B2E268" w:rsidR="00B223A3" w:rsidRPr="00E2397A" w:rsidRDefault="00A720F1" w:rsidP="00304D94">
            <w:pPr>
              <w:bidi/>
              <w:spacing w:line="240" w:lineRule="auto"/>
              <w:rPr>
                <w:rFonts w:eastAsia="Times New Roman"/>
                <w:i/>
                <w:iCs/>
                <w:rtl/>
                <w:lang w:val="en-US"/>
              </w:rPr>
            </w:pPr>
            <w:r w:rsidRPr="00E2397A">
              <w:rPr>
                <w:rFonts w:eastAsia="Times New Roman"/>
                <w:i/>
                <w:iCs/>
                <w:rtl/>
                <w:lang w:val="en-US"/>
              </w:rPr>
              <w:t>" والحين هل تلجأ لهم؟</w:t>
            </w:r>
          </w:p>
          <w:p w14:paraId="323F2A0B" w14:textId="61263712" w:rsidR="00A720F1" w:rsidRPr="00E2397A" w:rsidRDefault="00A720F1" w:rsidP="00B223A3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لا بس في البداية بعدي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احسيت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في استجابة منهم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و علاج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نهائي لمرض السكلر ف توقفت"</w:t>
            </w:r>
          </w:p>
          <w:p w14:paraId="73A46BA5" w14:textId="11A23709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0:</w:t>
            </w:r>
          </w:p>
          <w:p w14:paraId="3C3CA6A3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7DD18F5B" w14:textId="172619BB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ما يعطون يقولون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ليش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في ناس الزم منش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ميساعدون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لان اي اول ما صارت عندنا الحالة جدي رحت هناك الصندوق الخيري و لا شي و لا شي و لا شي (التشديد على النبرة) كنت بعد ما رحت اليهم وقت يعني ايام عادية كنت في شهر </w:t>
            </w:r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الله  قلت</w:t>
            </w:r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اليهم ابغي بس سلة رمضانية تجيبون للجهال (سكوت) و لا شي (التشديد على النبرة) الي يبونه بس"</w:t>
            </w:r>
          </w:p>
        </w:tc>
        <w:tc>
          <w:tcPr>
            <w:tcW w:w="1874" w:type="dxa"/>
            <w:vMerge/>
          </w:tcPr>
          <w:p w14:paraId="6B759596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white"/>
                <w:lang w:val="en-US"/>
              </w:rPr>
            </w:pPr>
          </w:p>
        </w:tc>
        <w:tc>
          <w:tcPr>
            <w:tcW w:w="1761" w:type="dxa"/>
            <w:vMerge/>
          </w:tcPr>
          <w:p w14:paraId="18F87B54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highlight w:val="white"/>
                <w:lang w:val="en-US"/>
              </w:rPr>
            </w:pPr>
          </w:p>
        </w:tc>
      </w:tr>
      <w:tr w:rsidR="00A720F1" w:rsidRPr="00AD2437" w14:paraId="061D96AB" w14:textId="77777777" w:rsidTr="008D799B">
        <w:tc>
          <w:tcPr>
            <w:tcW w:w="2510" w:type="dxa"/>
          </w:tcPr>
          <w:p w14:paraId="08F764BD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caregiver try to balance finance to prevent loaning</w:t>
            </w:r>
          </w:p>
          <w:p w14:paraId="15E06860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10</w:t>
            </w:r>
          </w:p>
        </w:tc>
        <w:tc>
          <w:tcPr>
            <w:tcW w:w="3205" w:type="dxa"/>
          </w:tcPr>
          <w:p w14:paraId="7286FED6" w14:textId="67B0E1F7" w:rsidR="00304D94" w:rsidRPr="00E2397A" w:rsidRDefault="00A720F1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="00304D94"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 xml:space="preserve"> Quote_IDI_10:</w:t>
            </w:r>
          </w:p>
          <w:p w14:paraId="5BF21E73" w14:textId="3FEB4882" w:rsidR="00304D94" w:rsidRPr="00E2397A" w:rsidRDefault="00304D94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5D10E9D0" w14:textId="0A1B26AF" w:rsidR="00A720F1" w:rsidRPr="00E2397A" w:rsidRDefault="00304D94" w:rsidP="00304D94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rFonts w:hint="cs"/>
                <w:b/>
                <w:i/>
                <w:iCs/>
                <w:rtl/>
                <w:lang w:val="en-US"/>
              </w:rPr>
              <w:t xml:space="preserve">الأم: 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من قبل كنا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ناخد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يعني نتسلف </w:t>
            </w:r>
            <w:proofErr w:type="spellStart"/>
            <w:r w:rsidR="00A720F1" w:rsidRPr="00E2397A">
              <w:rPr>
                <w:b/>
                <w:i/>
                <w:iCs/>
                <w:rtl/>
                <w:lang w:val="en-US"/>
              </w:rPr>
              <w:t>مو</w:t>
            </w:r>
            <w:proofErr w:type="spell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قرض </w:t>
            </w:r>
            <w:proofErr w:type="gramStart"/>
            <w:r w:rsidR="00A720F1" w:rsidRPr="00E2397A">
              <w:rPr>
                <w:b/>
                <w:i/>
                <w:iCs/>
                <w:rtl/>
                <w:lang w:val="en-US"/>
              </w:rPr>
              <w:t>اني</w:t>
            </w:r>
            <w:proofErr w:type="gram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عندي خت ساعات اتسلف من عندها لين يصير عندنا اسد ليها.</w:t>
            </w:r>
          </w:p>
          <w:p w14:paraId="6CE6C094" w14:textId="418302C7" w:rsidR="00A720F1" w:rsidRPr="00E2397A" w:rsidRDefault="00304D94" w:rsidP="00A720F1">
            <w:pPr>
              <w:bidi/>
              <w:spacing w:before="240" w:after="240" w:line="240" w:lineRule="auto"/>
              <w:rPr>
                <w:b/>
                <w:i/>
                <w:iCs/>
                <w:lang w:val="en-US"/>
              </w:rPr>
            </w:pPr>
            <w:proofErr w:type="gramStart"/>
            <w:r w:rsidRPr="00E2397A">
              <w:rPr>
                <w:rFonts w:hint="cs"/>
                <w:b/>
                <w:i/>
                <w:iCs/>
                <w:rtl/>
                <w:lang w:val="en-US" w:bidi="ar-BH"/>
              </w:rPr>
              <w:t>المقابلة: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>و</w:t>
            </w:r>
            <w:proofErr w:type="gram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الحين؟</w:t>
            </w:r>
          </w:p>
          <w:p w14:paraId="6B76DCCF" w14:textId="4B2FBDC1" w:rsidR="00A720F1" w:rsidRPr="00E2397A" w:rsidRDefault="00304D94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hint="cs"/>
                <w:b/>
                <w:i/>
                <w:iCs/>
                <w:rtl/>
                <w:lang w:val="en-US"/>
              </w:rPr>
              <w:t xml:space="preserve">الأم: </w:t>
            </w:r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الحين </w:t>
            </w:r>
            <w:proofErr w:type="gramStart"/>
            <w:r w:rsidR="00A720F1" w:rsidRPr="00E2397A">
              <w:rPr>
                <w:b/>
                <w:i/>
                <w:iCs/>
                <w:rtl/>
                <w:lang w:val="en-US"/>
              </w:rPr>
              <w:t>اخلي</w:t>
            </w:r>
            <w:proofErr w:type="gramEnd"/>
            <w:r w:rsidR="00A720F1" w:rsidRPr="00E2397A">
              <w:rPr>
                <w:b/>
                <w:i/>
                <w:iCs/>
                <w:rtl/>
                <w:lang w:val="en-US"/>
              </w:rPr>
              <w:t xml:space="preserve"> روحي جدي اضغط روحي تعبنا يعني من السلف"</w:t>
            </w:r>
          </w:p>
        </w:tc>
        <w:tc>
          <w:tcPr>
            <w:tcW w:w="1874" w:type="dxa"/>
            <w:vMerge/>
          </w:tcPr>
          <w:p w14:paraId="4A01D288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1761" w:type="dxa"/>
            <w:vMerge/>
          </w:tcPr>
          <w:p w14:paraId="42F68372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</w:tr>
      <w:tr w:rsidR="00A720F1" w:rsidRPr="00AD2437" w14:paraId="7DFCB715" w14:textId="77777777" w:rsidTr="008D799B">
        <w:tc>
          <w:tcPr>
            <w:tcW w:w="2510" w:type="dxa"/>
          </w:tcPr>
          <w:p w14:paraId="3829C0F7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lastRenderedPageBreak/>
              <w:t>Code: Caregiver receives financial aids from relatives</w:t>
            </w:r>
          </w:p>
          <w:p w14:paraId="34DC88F7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2, 8, 12, 18</w:t>
            </w:r>
          </w:p>
        </w:tc>
        <w:tc>
          <w:tcPr>
            <w:tcW w:w="3205" w:type="dxa"/>
          </w:tcPr>
          <w:p w14:paraId="3FC273E3" w14:textId="46248C4D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proofErr w:type="spellStart"/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</w:t>
            </w:r>
            <w:proofErr w:type="spellEnd"/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_</w:t>
            </w:r>
            <w:r w:rsidRPr="00E2397A">
              <w:rPr>
                <w:rFonts w:ascii="Calibri" w:eastAsia="Calibri" w:hAnsi="Calibri" w:cs="Calibri" w:hint="cs"/>
                <w:b/>
                <w:i/>
                <w:iCs/>
                <w:rtl/>
                <w:lang w:val="en-US"/>
              </w:rPr>
              <w:t xml:space="preserve"> </w:t>
            </w: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18:</w:t>
            </w:r>
          </w:p>
          <w:p w14:paraId="16BF30DE" w14:textId="77777777" w:rsidR="00304D94" w:rsidRPr="00E2397A" w:rsidRDefault="00304D94" w:rsidP="00A720F1">
            <w:pPr>
              <w:bidi/>
              <w:spacing w:line="240" w:lineRule="auto"/>
              <w:rPr>
                <w:rFonts w:eastAsia="Times New Roman"/>
                <w:i/>
                <w:iCs/>
                <w:rtl/>
                <w:lang w:val="en-US"/>
              </w:rPr>
            </w:pPr>
          </w:p>
          <w:p w14:paraId="0B7F3F47" w14:textId="032736C0" w:rsidR="00A720F1" w:rsidRPr="00E2397A" w:rsidRDefault="00A720F1" w:rsidP="00304D94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  <w:r w:rsidRPr="00E2397A">
              <w:rPr>
                <w:rFonts w:eastAsia="Times New Roman"/>
                <w:i/>
                <w:iCs/>
                <w:lang w:val="en-US"/>
              </w:rPr>
              <w:t>"</w:t>
            </w:r>
            <w:r w:rsidRPr="00E2397A">
              <w:rPr>
                <w:rFonts w:eastAsia="Calibri"/>
                <w:i/>
                <w:iCs/>
                <w:lang w:val="en-US"/>
              </w:rPr>
              <w:t xml:space="preserve"> </w:t>
            </w:r>
            <w:r w:rsidRPr="00E2397A">
              <w:rPr>
                <w:rFonts w:eastAsia="Calibri"/>
                <w:i/>
                <w:iCs/>
                <w:rtl/>
                <w:lang w:val="en-US"/>
              </w:rPr>
              <w:t xml:space="preserve">نضغط على روحنه ونتسلف من وحدة من خواته لكن هو ما يحب يطلب كريه الشي خصوصا ع </w:t>
            </w:r>
            <w:proofErr w:type="gramStart"/>
            <w:r w:rsidRPr="00E2397A">
              <w:rPr>
                <w:rFonts w:eastAsia="Calibri"/>
                <w:i/>
                <w:iCs/>
                <w:rtl/>
                <w:lang w:val="en-US"/>
              </w:rPr>
              <w:t>الرجال..</w:t>
            </w:r>
            <w:proofErr w:type="gramEnd"/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  <w:p w14:paraId="359B04FA" w14:textId="77777777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</w:p>
          <w:p w14:paraId="4178C429" w14:textId="6953240D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2:</w:t>
            </w:r>
          </w:p>
          <w:p w14:paraId="592A2921" w14:textId="77777777" w:rsidR="00304D94" w:rsidRPr="00E2397A" w:rsidRDefault="00304D94" w:rsidP="00A720F1">
            <w:pPr>
              <w:bidi/>
              <w:spacing w:line="240" w:lineRule="auto"/>
              <w:rPr>
                <w:rFonts w:eastAsia="Calibri"/>
                <w:i/>
                <w:iCs/>
                <w:lang w:val="en-US"/>
              </w:rPr>
            </w:pPr>
          </w:p>
          <w:p w14:paraId="2BAB4E93" w14:textId="56AA2A6B" w:rsidR="00A720F1" w:rsidRPr="00E2397A" w:rsidRDefault="00A720F1" w:rsidP="00304D94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  <w:r w:rsidRPr="00E2397A">
              <w:rPr>
                <w:i/>
                <w:iCs/>
                <w:rtl/>
                <w:lang w:val="en-US"/>
              </w:rPr>
              <w:t xml:space="preserve">اكيد ابوي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>وابوها  يتعاونون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احنا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و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بس هادي المريضة"</w:t>
            </w:r>
          </w:p>
          <w:p w14:paraId="5EB05EA9" w14:textId="4BDCD219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2:</w:t>
            </w:r>
          </w:p>
          <w:p w14:paraId="237871BF" w14:textId="77777777" w:rsidR="00304D94" w:rsidRPr="00E2397A" w:rsidRDefault="00304D94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65F237B0" w14:textId="7B3460F4" w:rsidR="00A720F1" w:rsidRPr="00E2397A" w:rsidRDefault="00A720F1" w:rsidP="00304D94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: أذا مثلا أزمات مالية 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 xml:space="preserve">و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إو</w:t>
            </w:r>
            <w:proofErr w:type="spellEnd"/>
            <w:proofErr w:type="gramEnd"/>
            <w:r w:rsidRPr="00E2397A">
              <w:rPr>
                <w:i/>
                <w:iCs/>
                <w:rtl/>
                <w:lang w:val="en-US"/>
              </w:rPr>
              <w:t xml:space="preserve"> شي شلون تتعاملي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معاهم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>؟</w:t>
            </w:r>
          </w:p>
          <w:p w14:paraId="184F566C" w14:textId="5FBE8B94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 يعني ويا بيت أبويي يتحملون </w:t>
            </w:r>
            <w:proofErr w:type="spellStart"/>
            <w:r w:rsidRPr="00E2397A">
              <w:rPr>
                <w:i/>
                <w:iCs/>
                <w:rtl/>
                <w:lang w:val="en-US"/>
              </w:rPr>
              <w:t>وياي</w:t>
            </w:r>
            <w:proofErr w:type="spellEnd"/>
            <w:r w:rsidRPr="00E2397A">
              <w:rPr>
                <w:i/>
                <w:iCs/>
                <w:rtl/>
                <w:lang w:val="en-US"/>
              </w:rPr>
              <w:t xml:space="preserve"> </w:t>
            </w:r>
          </w:p>
          <w:p w14:paraId="36B32DE6" w14:textId="308F713A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 xml:space="preserve"> يعني مثلا تتسلفين منهم؟</w:t>
            </w:r>
          </w:p>
          <w:p w14:paraId="12F4A108" w14:textId="6EC880AF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  <w:r w:rsidRPr="00E2397A">
              <w:rPr>
                <w:i/>
                <w:iCs/>
                <w:rtl/>
                <w:lang w:val="en-US"/>
              </w:rPr>
              <w:t>أم</w:t>
            </w:r>
            <w:proofErr w:type="gramStart"/>
            <w:r w:rsidRPr="00E2397A">
              <w:rPr>
                <w:i/>
                <w:iCs/>
                <w:rtl/>
                <w:lang w:val="en-US"/>
              </w:rPr>
              <w:t xml:space="preserve">   (</w:t>
            </w:r>
            <w:proofErr w:type="gramEnd"/>
            <w:r w:rsidRPr="00E2397A">
              <w:rPr>
                <w:i/>
                <w:iCs/>
                <w:rtl/>
                <w:lang w:val="en-US"/>
              </w:rPr>
              <w:t>هززت رأسها)</w:t>
            </w:r>
          </w:p>
          <w:p w14:paraId="4DD26687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1BB432D8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7174F25B" w14:textId="5CE029A5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8:</w:t>
            </w:r>
          </w:p>
          <w:p w14:paraId="6B0F4E3A" w14:textId="77777777" w:rsidR="00A720F1" w:rsidRPr="00E2397A" w:rsidRDefault="00A720F1" w:rsidP="00A720F1">
            <w:pPr>
              <w:bidi/>
              <w:spacing w:line="240" w:lineRule="auto"/>
              <w:rPr>
                <w:i/>
                <w:iCs/>
                <w:lang w:val="en-US"/>
              </w:rPr>
            </w:pPr>
          </w:p>
          <w:p w14:paraId="4538E508" w14:textId="1EAA93FB" w:rsidR="00A720F1" w:rsidRPr="00E2397A" w:rsidRDefault="00A720F1" w:rsidP="00A720F1">
            <w:pPr>
              <w:bidi/>
              <w:spacing w:line="240" w:lineRule="auto"/>
              <w:rPr>
                <w:b/>
                <w:i/>
                <w:iCs/>
                <w:lang w:val="en-US"/>
              </w:rPr>
            </w:pPr>
            <w:r w:rsidRPr="00E2397A">
              <w:rPr>
                <w:i/>
                <w:iCs/>
                <w:lang w:val="en-US"/>
              </w:rPr>
              <w:t>"</w:t>
            </w:r>
            <w:r w:rsidRPr="00E2397A">
              <w:rPr>
                <w:b/>
                <w:i/>
                <w:iCs/>
                <w:rtl/>
                <w:lang w:val="en-US"/>
              </w:rPr>
              <w:t xml:space="preserve">عندي وحدة الله راسلنها اليي تقريباً </w:t>
            </w:r>
            <w:proofErr w:type="spellStart"/>
            <w:r w:rsidRPr="00E2397A">
              <w:rPr>
                <w:b/>
                <w:i/>
                <w:iCs/>
                <w:rtl/>
                <w:lang w:val="en-US"/>
              </w:rPr>
              <w:t>هاي</w:t>
            </w:r>
            <w:proofErr w:type="spellEnd"/>
            <w:r w:rsidRPr="00E2397A">
              <w:rPr>
                <w:b/>
                <w:i/>
                <w:iCs/>
                <w:rtl/>
                <w:lang w:val="en-US"/>
              </w:rPr>
              <w:t xml:space="preserve"> السنة الثانية تطرش لي مبلغ تقريباً 60 دينار يعني كمساعدة مساعدة مديرة هي من صوبنا يعني معرفة فتعرف حالتي فقامت تطرش </w:t>
            </w:r>
            <w:proofErr w:type="spellStart"/>
            <w:proofErr w:type="gramStart"/>
            <w:r w:rsidRPr="00E2397A">
              <w:rPr>
                <w:b/>
                <w:i/>
                <w:iCs/>
                <w:rtl/>
                <w:lang w:val="en-US"/>
              </w:rPr>
              <w:t>ليي,الحمدلله</w:t>
            </w:r>
            <w:proofErr w:type="spellEnd"/>
            <w:proofErr w:type="gramEnd"/>
            <w:r w:rsidRPr="00E2397A">
              <w:rPr>
                <w:b/>
                <w:i/>
                <w:iCs/>
                <w:rtl/>
                <w:lang w:val="en-US"/>
              </w:rPr>
              <w:t xml:space="preserve"> خواتي فيهم المدرسات فيهم المتقاعدين يساعدوني" </w:t>
            </w:r>
          </w:p>
        </w:tc>
        <w:tc>
          <w:tcPr>
            <w:tcW w:w="1874" w:type="dxa"/>
            <w:vMerge/>
          </w:tcPr>
          <w:p w14:paraId="32B7355B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FF0000"/>
                <w:highlight w:val="white"/>
                <w:lang w:val="en-US"/>
              </w:rPr>
            </w:pPr>
          </w:p>
        </w:tc>
        <w:tc>
          <w:tcPr>
            <w:tcW w:w="1761" w:type="dxa"/>
            <w:vMerge/>
          </w:tcPr>
          <w:p w14:paraId="3986A88B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FF0000"/>
                <w:highlight w:val="white"/>
                <w:lang w:val="en-US"/>
              </w:rPr>
            </w:pPr>
          </w:p>
        </w:tc>
      </w:tr>
      <w:tr w:rsidR="00A720F1" w:rsidRPr="00AD2437" w14:paraId="2558FA7E" w14:textId="77777777" w:rsidTr="008D799B">
        <w:tc>
          <w:tcPr>
            <w:tcW w:w="2510" w:type="dxa"/>
          </w:tcPr>
          <w:p w14:paraId="6308919E" w14:textId="362827F5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Code: Loaning to cover private room expenses</w:t>
            </w:r>
          </w:p>
          <w:p w14:paraId="5AC7574D" w14:textId="77777777" w:rsidR="00A720F1" w:rsidRPr="00A95537" w:rsidRDefault="00A720F1" w:rsidP="00A720F1">
            <w:pPr>
              <w:spacing w:line="240" w:lineRule="auto"/>
              <w:rPr>
                <w:rFonts w:asciiTheme="minorBidi" w:eastAsia="Times New Roman" w:hAnsiTheme="minorBidi" w:cstheme="minorBidi"/>
                <w:lang w:val="en-US"/>
              </w:rPr>
            </w:pPr>
            <w:r w:rsidRPr="00A95537">
              <w:rPr>
                <w:rFonts w:asciiTheme="minorBidi" w:hAnsiTheme="minorBidi" w:cstheme="minorBidi"/>
                <w:b/>
                <w:color w:val="000000"/>
                <w:lang w:val="en-US"/>
              </w:rPr>
              <w:t>Number: 18</w:t>
            </w:r>
          </w:p>
        </w:tc>
        <w:tc>
          <w:tcPr>
            <w:tcW w:w="3205" w:type="dxa"/>
          </w:tcPr>
          <w:p w14:paraId="632AC4EC" w14:textId="0654FEE9" w:rsidR="00304D94" w:rsidRPr="00E2397A" w:rsidRDefault="00304D94" w:rsidP="00304D94">
            <w:pPr>
              <w:spacing w:line="240" w:lineRule="auto"/>
              <w:rPr>
                <w:rFonts w:ascii="Calibri" w:eastAsia="Calibri" w:hAnsi="Calibri" w:cs="Calibri"/>
                <w:b/>
                <w:i/>
                <w:iCs/>
                <w:lang w:val="en-US"/>
              </w:rPr>
            </w:pPr>
            <w:r w:rsidRPr="00E2397A">
              <w:rPr>
                <w:rFonts w:ascii="Calibri" w:eastAsia="Calibri" w:hAnsi="Calibri" w:cs="Calibri"/>
                <w:b/>
                <w:i/>
                <w:iCs/>
                <w:lang w:val="en-US"/>
              </w:rPr>
              <w:t>Quote_IDI_18:</w:t>
            </w:r>
          </w:p>
          <w:p w14:paraId="2C6D1D4F" w14:textId="37EB911D" w:rsidR="00A720F1" w:rsidRPr="00E2397A" w:rsidRDefault="00A720F1" w:rsidP="00304D94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  <w:r w:rsidRPr="00E2397A">
              <w:rPr>
                <w:rFonts w:eastAsia="Calibri"/>
                <w:i/>
                <w:iCs/>
                <w:rtl/>
                <w:lang w:val="en-US"/>
              </w:rPr>
              <w:t>نضغط على روحنه ونتسلف من وحدة من خواته لكن هو ما يحب يطلب كريه الشي خصوصا ع الرجال..</w:t>
            </w:r>
            <w:r w:rsidRPr="00E2397A">
              <w:rPr>
                <w:rFonts w:eastAsia="Calibri"/>
                <w:i/>
                <w:iCs/>
                <w:lang w:val="en-US"/>
              </w:rPr>
              <w:t>"</w:t>
            </w:r>
          </w:p>
          <w:p w14:paraId="710A2E99" w14:textId="77777777" w:rsidR="00A720F1" w:rsidRPr="00E2397A" w:rsidRDefault="00A720F1" w:rsidP="00A720F1">
            <w:pPr>
              <w:bidi/>
              <w:spacing w:line="240" w:lineRule="auto"/>
              <w:rPr>
                <w:rFonts w:eastAsia="Times New Roman"/>
                <w:i/>
                <w:iCs/>
                <w:lang w:val="en-US"/>
              </w:rPr>
            </w:pPr>
          </w:p>
          <w:p w14:paraId="2EAA87B0" w14:textId="77777777" w:rsidR="00A720F1" w:rsidRPr="00E2397A" w:rsidRDefault="00A720F1" w:rsidP="00A720F1">
            <w:pPr>
              <w:bidi/>
              <w:spacing w:line="240" w:lineRule="auto"/>
              <w:jc w:val="center"/>
              <w:rPr>
                <w:rFonts w:eastAsia="Times New Roman"/>
                <w:i/>
                <w:iCs/>
                <w:lang w:val="en-US"/>
              </w:rPr>
            </w:pPr>
          </w:p>
        </w:tc>
        <w:tc>
          <w:tcPr>
            <w:tcW w:w="1874" w:type="dxa"/>
            <w:vMerge/>
          </w:tcPr>
          <w:p w14:paraId="5F243830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1761" w:type="dxa"/>
            <w:vMerge/>
          </w:tcPr>
          <w:p w14:paraId="0B8C6DB2" w14:textId="77777777" w:rsidR="00A720F1" w:rsidRPr="00A95537" w:rsidRDefault="00A720F1" w:rsidP="00A720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bCs/>
                <w:lang w:val="en-US"/>
              </w:rPr>
            </w:pPr>
          </w:p>
        </w:tc>
      </w:tr>
    </w:tbl>
    <w:p w14:paraId="169B1D55" w14:textId="77777777" w:rsidR="00A720F1" w:rsidRPr="00A720F1" w:rsidRDefault="00A720F1" w:rsidP="00A720F1">
      <w:pPr>
        <w:rPr>
          <w:rFonts w:asciiTheme="minorBidi" w:hAnsiTheme="minorBidi" w:cstheme="minorBidi"/>
          <w:b/>
          <w:u w:val="single"/>
          <w:lang w:val="en-US"/>
        </w:rPr>
      </w:pPr>
    </w:p>
    <w:sectPr w:rsidR="00A720F1" w:rsidRPr="00A720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861C0" w14:textId="77777777" w:rsidR="00B96285" w:rsidRDefault="00B96285">
      <w:pPr>
        <w:spacing w:line="240" w:lineRule="auto"/>
      </w:pPr>
      <w:r>
        <w:separator/>
      </w:r>
    </w:p>
  </w:endnote>
  <w:endnote w:type="continuationSeparator" w:id="0">
    <w:p w14:paraId="1576A1C8" w14:textId="77777777" w:rsidR="00B96285" w:rsidRDefault="00B962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C16DD" w14:textId="77777777" w:rsidR="00B96285" w:rsidRDefault="00B96285">
      <w:pPr>
        <w:spacing w:line="240" w:lineRule="auto"/>
      </w:pPr>
      <w:r>
        <w:separator/>
      </w:r>
    </w:p>
  </w:footnote>
  <w:footnote w:type="continuationSeparator" w:id="0">
    <w:p w14:paraId="2ECD6C4C" w14:textId="77777777" w:rsidR="00B96285" w:rsidRDefault="00B962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4DF"/>
    <w:rsid w:val="00080AE5"/>
    <w:rsid w:val="00085F1E"/>
    <w:rsid w:val="00090E6F"/>
    <w:rsid w:val="000934AA"/>
    <w:rsid w:val="00110A45"/>
    <w:rsid w:val="00135EFB"/>
    <w:rsid w:val="00154FB9"/>
    <w:rsid w:val="00161A2C"/>
    <w:rsid w:val="001B3A3F"/>
    <w:rsid w:val="00216079"/>
    <w:rsid w:val="0023150C"/>
    <w:rsid w:val="00250D83"/>
    <w:rsid w:val="00276C57"/>
    <w:rsid w:val="002B607A"/>
    <w:rsid w:val="00304D94"/>
    <w:rsid w:val="0032144B"/>
    <w:rsid w:val="00350EFA"/>
    <w:rsid w:val="0036575C"/>
    <w:rsid w:val="00371626"/>
    <w:rsid w:val="003F3A0B"/>
    <w:rsid w:val="00410628"/>
    <w:rsid w:val="0041339F"/>
    <w:rsid w:val="0041430A"/>
    <w:rsid w:val="00420E22"/>
    <w:rsid w:val="0044457F"/>
    <w:rsid w:val="00492C82"/>
    <w:rsid w:val="004A5728"/>
    <w:rsid w:val="004A5ED3"/>
    <w:rsid w:val="004D526E"/>
    <w:rsid w:val="00515221"/>
    <w:rsid w:val="00555183"/>
    <w:rsid w:val="005779AD"/>
    <w:rsid w:val="005F74DC"/>
    <w:rsid w:val="0061016A"/>
    <w:rsid w:val="00647545"/>
    <w:rsid w:val="0068164D"/>
    <w:rsid w:val="00703649"/>
    <w:rsid w:val="007125E2"/>
    <w:rsid w:val="007305C6"/>
    <w:rsid w:val="00735CAA"/>
    <w:rsid w:val="00793AD8"/>
    <w:rsid w:val="007A4F3B"/>
    <w:rsid w:val="007E1BAD"/>
    <w:rsid w:val="007F3376"/>
    <w:rsid w:val="00801CFB"/>
    <w:rsid w:val="008057E7"/>
    <w:rsid w:val="008A40DC"/>
    <w:rsid w:val="00974C63"/>
    <w:rsid w:val="009801C1"/>
    <w:rsid w:val="009E2882"/>
    <w:rsid w:val="009F4590"/>
    <w:rsid w:val="00A111C5"/>
    <w:rsid w:val="00A42C32"/>
    <w:rsid w:val="00A720F1"/>
    <w:rsid w:val="00A911B6"/>
    <w:rsid w:val="00A940D3"/>
    <w:rsid w:val="00A95537"/>
    <w:rsid w:val="00AD2437"/>
    <w:rsid w:val="00AD313B"/>
    <w:rsid w:val="00AF3147"/>
    <w:rsid w:val="00B223A3"/>
    <w:rsid w:val="00B621EA"/>
    <w:rsid w:val="00B631AA"/>
    <w:rsid w:val="00B844DF"/>
    <w:rsid w:val="00B84705"/>
    <w:rsid w:val="00B851EB"/>
    <w:rsid w:val="00B96285"/>
    <w:rsid w:val="00BB6332"/>
    <w:rsid w:val="00C55270"/>
    <w:rsid w:val="00C57417"/>
    <w:rsid w:val="00CD5E7D"/>
    <w:rsid w:val="00D021FF"/>
    <w:rsid w:val="00D04E44"/>
    <w:rsid w:val="00DB2DA3"/>
    <w:rsid w:val="00DE23DA"/>
    <w:rsid w:val="00E21287"/>
    <w:rsid w:val="00E2284A"/>
    <w:rsid w:val="00E2397A"/>
    <w:rsid w:val="00E610F6"/>
    <w:rsid w:val="00F82751"/>
    <w:rsid w:val="00F846BE"/>
    <w:rsid w:val="00FB37AA"/>
    <w:rsid w:val="00FC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4170"/>
  <w15:docId w15:val="{8C8A564E-15C6-4FDE-93AF-D4BB8CD4F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outlineLvl w:val="2"/>
    </w:pPr>
    <w:rPr>
      <w:b/>
      <w:color w:val="FF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32144B"/>
    <w:rPr>
      <w:b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68164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4D"/>
  </w:style>
  <w:style w:type="paragraph" w:styleId="Footer">
    <w:name w:val="footer"/>
    <w:basedOn w:val="Normal"/>
    <w:link w:val="FooterChar"/>
    <w:uiPriority w:val="99"/>
    <w:unhideWhenUsed/>
    <w:rsid w:val="0068164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2</TotalTime>
  <Pages>67</Pages>
  <Words>10411</Words>
  <Characters>59346</Characters>
  <Application>Microsoft Office Word</Application>
  <DocSecurity>0</DocSecurity>
  <Lines>494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adija</cp:lastModifiedBy>
  <cp:revision>36</cp:revision>
  <dcterms:created xsi:type="dcterms:W3CDTF">2021-07-19T15:47:00Z</dcterms:created>
  <dcterms:modified xsi:type="dcterms:W3CDTF">2021-08-20T08:59:00Z</dcterms:modified>
</cp:coreProperties>
</file>